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EF53D9" w14:textId="09D77471" w:rsidR="00E00E89" w:rsidRPr="00404931" w:rsidRDefault="00DC20CF" w:rsidP="00A01221">
      <w:pPr>
        <w:pStyle w:val="Title"/>
      </w:pPr>
      <w:r w:rsidRPr="00404931">
        <w:t>Anfrage zur Teilnahme an medizinischer Forschung</w:t>
      </w:r>
    </w:p>
    <w:p w14:paraId="2692E375" w14:textId="77777777" w:rsidR="00F25044" w:rsidRDefault="0004226D" w:rsidP="00707874">
      <w:pPr>
        <w:pStyle w:val="Subtitle"/>
      </w:pPr>
      <w:r>
        <w:t>Studientitel:</w:t>
      </w:r>
    </w:p>
    <w:p w14:paraId="30E0485F" w14:textId="4E14D347" w:rsidR="0004226D" w:rsidRPr="00F25044" w:rsidRDefault="00707874" w:rsidP="00707874">
      <w:pPr>
        <w:pStyle w:val="Subtitle"/>
        <w:rPr>
          <w:color w:val="auto"/>
        </w:rPr>
      </w:pPr>
      <w:r w:rsidRPr="00F25044">
        <w:rPr>
          <w:color w:val="auto"/>
        </w:rPr>
        <w:t xml:space="preserve">GIP/GLP-1RA als Ergänzung zur automatischen Insulinabgabe bei Erwachsenen mit Typ-1-Diabetes: </w:t>
      </w:r>
      <w:r w:rsidR="001D0577" w:rsidRPr="00F25044">
        <w:rPr>
          <w:color w:val="auto"/>
        </w:rPr>
        <w:t>Eine</w:t>
      </w:r>
      <w:r w:rsidRPr="00F25044">
        <w:rPr>
          <w:color w:val="auto"/>
        </w:rPr>
        <w:t xml:space="preserve"> Prospektive, randomisierte, klinische Studie -</w:t>
      </w:r>
      <w:r w:rsidR="00062FCB" w:rsidRPr="00F25044">
        <w:rPr>
          <w:color w:val="auto"/>
        </w:rPr>
        <w:t xml:space="preserve"> </w:t>
      </w:r>
      <w:r w:rsidRPr="00F25044">
        <w:rPr>
          <w:color w:val="auto"/>
        </w:rPr>
        <w:t>AID-JUNCT-Studie</w:t>
      </w:r>
    </w:p>
    <w:p w14:paraId="1C083D2F" w14:textId="7C24560F" w:rsidR="0004226D" w:rsidRDefault="0004226D" w:rsidP="00A01221">
      <w:pPr>
        <w:pStyle w:val="Subtitle"/>
      </w:pPr>
    </w:p>
    <w:p w14:paraId="50D0ADC3" w14:textId="77777777" w:rsidR="00F25044" w:rsidRDefault="00F52DC4" w:rsidP="00A01221">
      <w:pPr>
        <w:pStyle w:val="Subtitle"/>
      </w:pPr>
      <w:r w:rsidRPr="002512DC">
        <w:t>Laienverständlicher Titel:</w:t>
      </w:r>
    </w:p>
    <w:p w14:paraId="670F4413" w14:textId="21E30F4D" w:rsidR="00A24762" w:rsidRPr="009C23EC" w:rsidRDefault="009C23EC" w:rsidP="00A01221">
      <w:pPr>
        <w:pStyle w:val="Subtitle"/>
      </w:pPr>
      <w:r w:rsidRPr="00F25044">
        <w:rPr>
          <w:color w:val="auto"/>
        </w:rPr>
        <w:t xml:space="preserve">Verwendung zusätzlicher Hormontherapie zur </w:t>
      </w:r>
      <w:r w:rsidR="00437E3E">
        <w:rPr>
          <w:color w:val="auto"/>
        </w:rPr>
        <w:t>Ergän</w:t>
      </w:r>
      <w:r w:rsidR="00437E3E" w:rsidRPr="00F25044">
        <w:rPr>
          <w:color w:val="auto"/>
        </w:rPr>
        <w:t xml:space="preserve">zung </w:t>
      </w:r>
      <w:r w:rsidRPr="00F25044">
        <w:rPr>
          <w:color w:val="auto"/>
        </w:rPr>
        <w:t xml:space="preserve">der automatischen Insulinabgabe bei Erwachsenen mit Typ-1-Diabetes: Eine </w:t>
      </w:r>
      <w:r w:rsidR="00603A64" w:rsidRPr="00603A64">
        <w:rPr>
          <w:color w:val="auto"/>
        </w:rPr>
        <w:t>auf noch nicht bereits erhobenen Daten basierende</w:t>
      </w:r>
      <w:r w:rsidRPr="00F25044">
        <w:rPr>
          <w:color w:val="auto"/>
        </w:rPr>
        <w:t>, randomisierte klinische Studie</w:t>
      </w:r>
      <w:r w:rsidR="005278C1" w:rsidRPr="00F25044">
        <w:rPr>
          <w:color w:val="auto"/>
        </w:rPr>
        <w:t xml:space="preserve"> - AID-JUNCT-Studie</w:t>
      </w:r>
    </w:p>
    <w:p w14:paraId="7E7F789C" w14:textId="16F4B557" w:rsidR="00737746" w:rsidRPr="000838D1" w:rsidRDefault="00737746" w:rsidP="00A01221">
      <w:pPr>
        <w:pStyle w:val="Standardblau"/>
        <w:rPr>
          <w:color w:val="auto"/>
        </w:rPr>
      </w:pPr>
      <w:r w:rsidRPr="000838D1">
        <w:rPr>
          <w:color w:val="auto"/>
        </w:rPr>
        <w:t>Sehr geehrte Dame, sehr geehrter Herr</w:t>
      </w:r>
    </w:p>
    <w:p w14:paraId="2A41AF63" w14:textId="7CD20194" w:rsidR="00737746" w:rsidRPr="007D6484" w:rsidRDefault="00816FF9" w:rsidP="00A01221">
      <w:pPr>
        <w:pStyle w:val="Standardblau"/>
        <w:rPr>
          <w:color w:val="auto"/>
        </w:rPr>
      </w:pPr>
      <w:r w:rsidRPr="007D6484">
        <w:rPr>
          <w:color w:val="auto"/>
        </w:rPr>
        <w:t xml:space="preserve">Hiermit möchten wir Sie über </w:t>
      </w:r>
      <w:r w:rsidR="00E45D0A" w:rsidRPr="007D6484">
        <w:rPr>
          <w:color w:val="auto"/>
        </w:rPr>
        <w:t>die AID-JUNCT Studie</w:t>
      </w:r>
      <w:r w:rsidR="00107CB1" w:rsidRPr="007D6484">
        <w:rPr>
          <w:color w:val="auto"/>
        </w:rPr>
        <w:t xml:space="preserve"> </w:t>
      </w:r>
      <w:r w:rsidRPr="007D6484">
        <w:rPr>
          <w:color w:val="auto"/>
        </w:rPr>
        <w:t>informieren und Sie anfragen, ob Sie daran teilnehmen möchten</w:t>
      </w:r>
      <w:r w:rsidR="009E5810" w:rsidRPr="007D6484">
        <w:rPr>
          <w:color w:val="auto"/>
        </w:rPr>
        <w:t>.</w:t>
      </w:r>
      <w:r w:rsidR="00F00BC9" w:rsidRPr="007D6484">
        <w:rPr>
          <w:color w:val="auto"/>
        </w:rPr>
        <w:t xml:space="preserve"> Denn</w:t>
      </w:r>
      <w:r w:rsidR="00732F76" w:rsidRPr="007D6484">
        <w:rPr>
          <w:color w:val="auto"/>
        </w:rPr>
        <w:t>,</w:t>
      </w:r>
      <w:r w:rsidR="00F00BC9" w:rsidRPr="007D6484">
        <w:rPr>
          <w:color w:val="auto"/>
        </w:rPr>
        <w:t xml:space="preserve"> b</w:t>
      </w:r>
      <w:r w:rsidR="00737746" w:rsidRPr="007D6484">
        <w:rPr>
          <w:color w:val="auto"/>
        </w:rPr>
        <w:t>evor ein Medikament</w:t>
      </w:r>
      <w:r w:rsidR="00F00BC9" w:rsidRPr="007D6484">
        <w:rPr>
          <w:color w:val="auto"/>
        </w:rPr>
        <w:t xml:space="preserve"> </w:t>
      </w:r>
      <w:r w:rsidR="000437BB" w:rsidRPr="007D6484">
        <w:rPr>
          <w:color w:val="auto"/>
        </w:rPr>
        <w:t>in eine</w:t>
      </w:r>
      <w:r w:rsidR="002D12F6" w:rsidRPr="007D6484">
        <w:rPr>
          <w:color w:val="auto"/>
        </w:rPr>
        <w:t>m</w:t>
      </w:r>
      <w:r w:rsidR="000437BB" w:rsidRPr="007D6484">
        <w:rPr>
          <w:color w:val="auto"/>
        </w:rPr>
        <w:t xml:space="preserve"> neuen </w:t>
      </w:r>
      <w:r w:rsidR="002D12F6" w:rsidRPr="007D6484">
        <w:rPr>
          <w:color w:val="auto"/>
        </w:rPr>
        <w:t>Anwendungsbereich</w:t>
      </w:r>
      <w:r w:rsidR="00F00BC9" w:rsidRPr="007D6484">
        <w:rPr>
          <w:color w:val="auto"/>
        </w:rPr>
        <w:t xml:space="preserve"> </w:t>
      </w:r>
      <w:r w:rsidR="00737746" w:rsidRPr="007D6484">
        <w:rPr>
          <w:color w:val="auto"/>
        </w:rPr>
        <w:t>von Ärztinnen und Ärzten verschrieben</w:t>
      </w:r>
      <w:r w:rsidR="00BE0E9A" w:rsidRPr="007D6484">
        <w:rPr>
          <w:color w:val="auto"/>
        </w:rPr>
        <w:t xml:space="preserve"> </w:t>
      </w:r>
      <w:r w:rsidR="00737746" w:rsidRPr="007D6484">
        <w:rPr>
          <w:color w:val="auto"/>
        </w:rPr>
        <w:t xml:space="preserve">werden darf, muss </w:t>
      </w:r>
      <w:r w:rsidR="001646C2" w:rsidRPr="007D6484">
        <w:rPr>
          <w:color w:val="auto"/>
        </w:rPr>
        <w:t>untersucht</w:t>
      </w:r>
      <w:r w:rsidR="00737746" w:rsidRPr="007D6484">
        <w:rPr>
          <w:color w:val="auto"/>
        </w:rPr>
        <w:t xml:space="preserve"> werden, wie dieses Medikament</w:t>
      </w:r>
      <w:r w:rsidR="00F00BC9" w:rsidRPr="007D6484">
        <w:rPr>
          <w:color w:val="auto"/>
        </w:rPr>
        <w:t xml:space="preserve"> </w:t>
      </w:r>
      <w:r w:rsidR="00737FF8" w:rsidRPr="007D6484">
        <w:rPr>
          <w:color w:val="auto"/>
        </w:rPr>
        <w:t xml:space="preserve">im </w:t>
      </w:r>
      <w:r w:rsidR="00C24EE4" w:rsidRPr="007D6484">
        <w:rPr>
          <w:color w:val="auto"/>
        </w:rPr>
        <w:t>neuen Anwendungsbereich</w:t>
      </w:r>
      <w:r w:rsidR="00737746" w:rsidRPr="007D6484">
        <w:rPr>
          <w:color w:val="auto"/>
        </w:rPr>
        <w:t xml:space="preserve"> wirkt.</w:t>
      </w:r>
    </w:p>
    <w:p w14:paraId="44ECC460" w14:textId="0DE0FB41" w:rsidR="006F447E" w:rsidRDefault="00737746" w:rsidP="00A01221">
      <w:pPr>
        <w:pStyle w:val="Standardeingerckt"/>
        <w:ind w:left="0"/>
      </w:pPr>
      <w:r>
        <w:t>Ein</w:t>
      </w:r>
      <w:r w:rsidR="00FD5E50">
        <w:t>e</w:t>
      </w:r>
      <w:r>
        <w:t xml:space="preserve"> solche Forschung </w:t>
      </w:r>
      <w:r w:rsidR="00F354E3">
        <w:t>nennen wir</w:t>
      </w:r>
      <w:r>
        <w:t xml:space="preserve"> </w:t>
      </w:r>
      <w:r w:rsidR="00F354E3" w:rsidRPr="00D06269">
        <w:t>eine</w:t>
      </w:r>
      <w:r w:rsidR="00F354E3" w:rsidRPr="00F354E3">
        <w:rPr>
          <w:b/>
          <w:bCs/>
        </w:rPr>
        <w:t xml:space="preserve"> </w:t>
      </w:r>
      <w:r w:rsidR="00AC5D0E">
        <w:rPr>
          <w:b/>
          <w:bCs/>
        </w:rPr>
        <w:t xml:space="preserve">klinische </w:t>
      </w:r>
      <w:r w:rsidRPr="00F354E3">
        <w:rPr>
          <w:b/>
          <w:bCs/>
        </w:rPr>
        <w:t>Studie</w:t>
      </w:r>
      <w:r w:rsidR="003C41B7">
        <w:rPr>
          <w:rStyle w:val="FootnoteReference"/>
          <w:b/>
          <w:bCs/>
        </w:rPr>
        <w:footnoteReference w:id="2"/>
      </w:r>
      <w:r w:rsidR="00587961">
        <w:rPr>
          <w:bCs/>
        </w:rPr>
        <w:t xml:space="preserve">. </w:t>
      </w:r>
      <w:r w:rsidR="00F402BC" w:rsidRPr="00F00BC9">
        <w:rPr>
          <w:color w:val="000000" w:themeColor="text1"/>
        </w:rPr>
        <w:t>In d</w:t>
      </w:r>
      <w:r w:rsidR="00F00BC9" w:rsidRPr="00F00BC9">
        <w:rPr>
          <w:color w:val="000000" w:themeColor="text1"/>
        </w:rPr>
        <w:t>ies</w:t>
      </w:r>
      <w:r w:rsidR="00F402BC" w:rsidRPr="00F00BC9">
        <w:rPr>
          <w:color w:val="000000" w:themeColor="text1"/>
        </w:rPr>
        <w:t>er Studie</w:t>
      </w:r>
      <w:r w:rsidR="00F654A2">
        <w:rPr>
          <w:color w:val="000000" w:themeColor="text1"/>
        </w:rPr>
        <w:t xml:space="preserve"> </w:t>
      </w:r>
      <w:r w:rsidR="00F402BC" w:rsidRPr="00F00BC9">
        <w:rPr>
          <w:color w:val="000000" w:themeColor="text1"/>
        </w:rPr>
        <w:t>wollen wir herausfinden</w:t>
      </w:r>
      <w:r w:rsidR="00F402BC" w:rsidRPr="00E3070E">
        <w:t>, w</w:t>
      </w:r>
      <w:r w:rsidR="00FE28CC" w:rsidRPr="00E3070E">
        <w:t>elchen Effekt</w:t>
      </w:r>
      <w:r w:rsidR="00F402BC" w:rsidRPr="00E3070E">
        <w:t xml:space="preserve"> </w:t>
      </w:r>
      <w:r w:rsidR="00D06269" w:rsidRPr="00E3070E">
        <w:t xml:space="preserve">das </w:t>
      </w:r>
      <w:r w:rsidR="00055C72" w:rsidRPr="00E3070E">
        <w:t>Studien</w:t>
      </w:r>
      <w:r w:rsidR="00FF1D56" w:rsidRPr="00E3070E">
        <w:t>m</w:t>
      </w:r>
      <w:r w:rsidR="00055C72" w:rsidRPr="00E3070E">
        <w:t>edikamen</w:t>
      </w:r>
      <w:r w:rsidR="00E3070E">
        <w:t xml:space="preserve">t </w:t>
      </w:r>
      <w:r w:rsidR="00494018" w:rsidRPr="00494018">
        <w:t>Mounjaro®</w:t>
      </w:r>
      <w:r w:rsidR="00AF7ECD">
        <w:t xml:space="preserve"> (enthaltener Wirkstoff ist Tirzepatid)</w:t>
      </w:r>
      <w:r w:rsidR="005C762F">
        <w:t xml:space="preserve"> unterstützend </w:t>
      </w:r>
      <w:r w:rsidR="006B5D0A">
        <w:t>zu einer automatischen Insulinabgabe</w:t>
      </w:r>
      <w:r w:rsidR="00651FFC" w:rsidRPr="008B73F5">
        <w:t xml:space="preserve"> </w:t>
      </w:r>
      <w:r w:rsidR="00F354E3" w:rsidRPr="008B73F5">
        <w:t xml:space="preserve">bei </w:t>
      </w:r>
      <w:r w:rsidR="00FE28CC" w:rsidRPr="008B73F5">
        <w:t xml:space="preserve">einer Erkrankung </w:t>
      </w:r>
      <w:r w:rsidR="00651FFC" w:rsidRPr="008B73F5">
        <w:t>mit</w:t>
      </w:r>
      <w:r w:rsidR="002A2690" w:rsidRPr="008B73F5">
        <w:t xml:space="preserve"> Diabetes Mellitus</w:t>
      </w:r>
      <w:r w:rsidR="00651FFC" w:rsidRPr="008B73F5">
        <w:t xml:space="preserve"> Typ-1</w:t>
      </w:r>
      <w:r w:rsidR="00F74D4A" w:rsidRPr="008B73F5">
        <w:t xml:space="preserve"> </w:t>
      </w:r>
      <w:r w:rsidR="00F00BC9" w:rsidRPr="008B73F5">
        <w:t>auf</w:t>
      </w:r>
      <w:r w:rsidR="00722B37" w:rsidRPr="008B73F5">
        <w:t xml:space="preserve"> </w:t>
      </w:r>
      <w:r w:rsidR="00F74D4A" w:rsidRPr="008B73F5">
        <w:t>die Blutzuckerkontrolle</w:t>
      </w:r>
      <w:r w:rsidR="00722B37" w:rsidRPr="008B73F5">
        <w:t xml:space="preserve"> </w:t>
      </w:r>
      <w:r w:rsidR="00FE28CC" w:rsidRPr="008B73F5">
        <w:t>hat</w:t>
      </w:r>
      <w:r w:rsidR="00F402BC" w:rsidRPr="008B73F5">
        <w:t>.</w:t>
      </w:r>
      <w:r w:rsidR="00E00E89" w:rsidRPr="008B73F5">
        <w:t xml:space="preserve"> </w:t>
      </w:r>
      <w:r w:rsidR="006F447E" w:rsidRPr="008B73F5">
        <w:t xml:space="preserve">Sie leiden an </w:t>
      </w:r>
      <w:r w:rsidR="00F66EB4" w:rsidRPr="008B73F5">
        <w:t>Diabetes Mellitus Typ-1</w:t>
      </w:r>
      <w:r w:rsidR="00D8272B">
        <w:t>,</w:t>
      </w:r>
      <w:r w:rsidR="00E00E89" w:rsidRPr="008B73F5">
        <w:t xml:space="preserve"> sind bereits in Behandlung deswegen</w:t>
      </w:r>
      <w:r w:rsidR="00C73286">
        <w:t xml:space="preserve"> und verwenden ein automatisches Insulinabgabesystem</w:t>
      </w:r>
      <w:r w:rsidR="00E00E89" w:rsidRPr="00E90175">
        <w:t>.</w:t>
      </w:r>
      <w:r w:rsidR="00E00E89" w:rsidRPr="00055C72">
        <w:t xml:space="preserve"> Deshalb fragen wir Sie an, ob Sie an d</w:t>
      </w:r>
      <w:r w:rsidR="008C6089">
        <w:t>ies</w:t>
      </w:r>
      <w:r w:rsidR="00E00E89" w:rsidRPr="00055C72">
        <w:t>er Studie</w:t>
      </w:r>
      <w:r w:rsidR="00F654A2">
        <w:t xml:space="preserve"> </w:t>
      </w:r>
      <w:r w:rsidR="00E00E89" w:rsidRPr="00055C72">
        <w:t>teilnehmen möchten.</w:t>
      </w:r>
    </w:p>
    <w:p w14:paraId="105384AB" w14:textId="645E356E" w:rsidR="00404931" w:rsidRDefault="00B26607" w:rsidP="00A01221">
      <w:pPr>
        <w:pStyle w:val="Standardeingerckt"/>
        <w:ind w:left="0"/>
      </w:pPr>
      <w:r>
        <w:t xml:space="preserve">Ihre Teilnahme ist freiwillig. </w:t>
      </w:r>
      <w:r w:rsidR="00C92A43">
        <w:t xml:space="preserve">Die folgende </w:t>
      </w:r>
      <w:r w:rsidR="00C92A43" w:rsidRPr="00FE28CC">
        <w:rPr>
          <w:b/>
          <w:bCs/>
        </w:rPr>
        <w:t>Patienteninformation</w:t>
      </w:r>
      <w:r w:rsidR="00C92A43">
        <w:t xml:space="preserve"> soll Ihnen bei der Entscheidung helfen. Alle Fragen zur Studienteilnahme können Sie </w:t>
      </w:r>
      <w:r w:rsidR="00C92A43" w:rsidRPr="00984FFD">
        <w:t xml:space="preserve">im </w:t>
      </w:r>
      <w:r w:rsidR="00C92A43" w:rsidRPr="00D834D5">
        <w:rPr>
          <w:bCs/>
        </w:rPr>
        <w:t xml:space="preserve">Gespräch </w:t>
      </w:r>
      <w:r w:rsidR="00C92A43" w:rsidRPr="001202BC">
        <w:t xml:space="preserve">mit </w:t>
      </w:r>
      <w:r w:rsidR="00F97694" w:rsidRPr="001202BC">
        <w:t>d</w:t>
      </w:r>
      <w:r w:rsidR="00C92A43" w:rsidRPr="001202BC">
        <w:t>em Prüfarzt</w:t>
      </w:r>
      <w:r w:rsidR="00C92A43" w:rsidRPr="00984FFD">
        <w:t xml:space="preserve"> stellen. </w:t>
      </w:r>
      <w:r w:rsidR="000B3123" w:rsidRPr="00984FFD">
        <w:t>So nennen wir die Ärztinnen und Ärzte, die für eine Studi</w:t>
      </w:r>
      <w:r w:rsidR="000B3123">
        <w:t>e verantwortlich sind und die Sie im Rahmen dieser Studie</w:t>
      </w:r>
      <w:r w:rsidR="00266489">
        <w:t xml:space="preserve"> </w:t>
      </w:r>
      <w:r w:rsidR="000B3123">
        <w:t xml:space="preserve">betreuen. </w:t>
      </w:r>
      <w:r>
        <w:t xml:space="preserve">Wenn Sie teilnehmen </w:t>
      </w:r>
      <w:r w:rsidR="00FC2A3B">
        <w:t>möchten,</w:t>
      </w:r>
      <w:r>
        <w:t xml:space="preserve"> unterzeichnen Sie bitte am Ende die </w:t>
      </w:r>
      <w:r w:rsidRPr="00FE28CC">
        <w:rPr>
          <w:b/>
          <w:bCs/>
        </w:rPr>
        <w:t>Einwilligungserklärung</w:t>
      </w:r>
      <w:r w:rsidRPr="0031522E">
        <w:t>.</w:t>
      </w:r>
      <w:r>
        <w:t xml:space="preserve"> </w:t>
      </w:r>
      <w:r w:rsidR="00C92A43">
        <w:t xml:space="preserve">Mit Ihrer </w:t>
      </w:r>
      <w:r w:rsidR="00C92A43" w:rsidRPr="00E726E0">
        <w:t>Unterschrift</w:t>
      </w:r>
      <w:r w:rsidR="00C92A43">
        <w:t xml:space="preserve"> bestätigen Sie, dass Sie die Patienteninformation gelesen und verstanden haben. Wenn Sie etwas nicht verstehen, fragen Sie bitte </w:t>
      </w:r>
      <w:r w:rsidR="00221A7D" w:rsidRPr="000429FC">
        <w:t>den Prüfarzt</w:t>
      </w:r>
      <w:r w:rsidR="00C92A43" w:rsidRPr="000429FC">
        <w:t>.</w:t>
      </w:r>
    </w:p>
    <w:p w14:paraId="1844DD6D" w14:textId="77777777" w:rsidR="00E86059" w:rsidRDefault="00E86059">
      <w:pPr>
        <w:spacing w:after="0" w:line="240" w:lineRule="auto"/>
        <w:rPr>
          <w:szCs w:val="22"/>
        </w:rPr>
      </w:pPr>
      <w:r>
        <w:rPr>
          <w:szCs w:val="22"/>
        </w:rPr>
        <w:br w:type="page"/>
      </w:r>
    </w:p>
    <w:p w14:paraId="17501AF9" w14:textId="12DBE09F" w:rsidR="00207FF7" w:rsidRDefault="006F447E" w:rsidP="00A01221">
      <w:pPr>
        <w:rPr>
          <w:szCs w:val="22"/>
        </w:rPr>
      </w:pPr>
      <w:r w:rsidRPr="00FE28CC">
        <w:rPr>
          <w:szCs w:val="22"/>
        </w:rPr>
        <w:lastRenderedPageBreak/>
        <w:t>Die Patienteninformation</w:t>
      </w:r>
      <w:r w:rsidR="00207FF7" w:rsidRPr="00FE28CC">
        <w:rPr>
          <w:b/>
          <w:bCs/>
          <w:szCs w:val="22"/>
        </w:rPr>
        <w:t xml:space="preserve"> </w:t>
      </w:r>
      <w:r w:rsidR="00F97694">
        <w:rPr>
          <w:szCs w:val="22"/>
        </w:rPr>
        <w:t>und</w:t>
      </w:r>
      <w:r w:rsidR="004130A1">
        <w:rPr>
          <w:bCs/>
          <w:szCs w:val="22"/>
        </w:rPr>
        <w:t xml:space="preserve"> Einwilligungserklärung</w:t>
      </w:r>
      <w:r w:rsidR="00B26607">
        <w:rPr>
          <w:bCs/>
          <w:szCs w:val="22"/>
        </w:rPr>
        <w:t xml:space="preserve"> </w:t>
      </w:r>
      <w:r w:rsidR="00005583">
        <w:rPr>
          <w:bCs/>
          <w:szCs w:val="22"/>
        </w:rPr>
        <w:t>besteh</w:t>
      </w:r>
      <w:r w:rsidR="00F97694">
        <w:rPr>
          <w:bCs/>
          <w:szCs w:val="22"/>
        </w:rPr>
        <w:t>en</w:t>
      </w:r>
      <w:r w:rsidR="00005583">
        <w:rPr>
          <w:bCs/>
          <w:szCs w:val="22"/>
        </w:rPr>
        <w:t xml:space="preserve"> aus</w:t>
      </w:r>
      <w:r w:rsidR="00B26607">
        <w:rPr>
          <w:bCs/>
          <w:szCs w:val="22"/>
        </w:rPr>
        <w:t xml:space="preserve"> vier Teile</w:t>
      </w:r>
      <w:r w:rsidR="00005583">
        <w:rPr>
          <w:bCs/>
          <w:szCs w:val="22"/>
        </w:rPr>
        <w:t>n</w:t>
      </w:r>
      <w:r w:rsidR="00B26607">
        <w:rPr>
          <w:bCs/>
          <w:szCs w:val="22"/>
        </w:rPr>
        <w:t>:</w:t>
      </w:r>
    </w:p>
    <w:p w14:paraId="1BA7B762" w14:textId="0826E1F0" w:rsidR="004130A1" w:rsidRDefault="00207FF7" w:rsidP="00FE3546">
      <w:pPr>
        <w:tabs>
          <w:tab w:val="left" w:pos="1134"/>
        </w:tabs>
        <w:rPr>
          <w:rStyle w:val="IntenseEmphasis"/>
        </w:rPr>
      </w:pPr>
      <w:bookmarkStart w:id="0" w:name="_Hlk122535489"/>
      <w:r w:rsidRPr="00AC74B8">
        <w:rPr>
          <w:rStyle w:val="IntenseEmphasis"/>
        </w:rPr>
        <w:t>Teil 1</w:t>
      </w:r>
      <w:r w:rsidR="00033EC9" w:rsidRPr="00AC74B8">
        <w:rPr>
          <w:rStyle w:val="IntenseEmphasis"/>
        </w:rPr>
        <w:tab/>
      </w:r>
      <w:r w:rsidRPr="00AC74B8">
        <w:rPr>
          <w:rStyle w:val="IntenseEmphasis"/>
        </w:rPr>
        <w:t xml:space="preserve">Das Wichtigste </w:t>
      </w:r>
      <w:r w:rsidR="00A82AF8" w:rsidRPr="00AC74B8">
        <w:rPr>
          <w:rStyle w:val="IntenseEmphasis"/>
        </w:rPr>
        <w:t>in Kürze</w:t>
      </w:r>
      <w:bookmarkEnd w:id="0"/>
      <w:r w:rsidR="004503AA" w:rsidRPr="00AC74B8">
        <w:rPr>
          <w:rStyle w:val="IntenseEmphasis"/>
        </w:rPr>
        <w:br/>
      </w:r>
      <w:r w:rsidRPr="00AC74B8">
        <w:rPr>
          <w:rStyle w:val="IntenseEmphasis"/>
        </w:rPr>
        <w:t>Teil 2</w:t>
      </w:r>
      <w:r w:rsidR="0028520B" w:rsidRPr="00AC74B8">
        <w:rPr>
          <w:rStyle w:val="IntenseEmphasis"/>
        </w:rPr>
        <w:tab/>
      </w:r>
      <w:r w:rsidRPr="00AC74B8">
        <w:rPr>
          <w:rStyle w:val="IntenseEmphasis"/>
        </w:rPr>
        <w:t>Darum geht es im Detail: Informationen zur Studie</w:t>
      </w:r>
      <w:r w:rsidR="004503AA" w:rsidRPr="00AC74B8">
        <w:rPr>
          <w:rStyle w:val="IntenseEmphasis"/>
        </w:rPr>
        <w:br/>
      </w:r>
      <w:r w:rsidR="0028520B" w:rsidRPr="00AC74B8">
        <w:rPr>
          <w:rStyle w:val="IntenseEmphasis"/>
        </w:rPr>
        <w:t>Teil 3</w:t>
      </w:r>
      <w:r w:rsidR="00033EC9" w:rsidRPr="00AC74B8">
        <w:rPr>
          <w:rStyle w:val="IntenseEmphasis"/>
        </w:rPr>
        <w:tab/>
      </w:r>
      <w:r w:rsidRPr="00AC74B8">
        <w:rPr>
          <w:rStyle w:val="IntenseEmphasis"/>
        </w:rPr>
        <w:t>Datenschutz und Versicherungsschutz</w:t>
      </w:r>
      <w:r w:rsidR="004130A1" w:rsidRPr="00AC74B8">
        <w:rPr>
          <w:rStyle w:val="IntenseEmphasis"/>
        </w:rPr>
        <w:br/>
        <w:t>Teil 4</w:t>
      </w:r>
      <w:r w:rsidR="004130A1" w:rsidRPr="00AC74B8">
        <w:rPr>
          <w:rStyle w:val="IntenseEmphasis"/>
        </w:rPr>
        <w:tab/>
        <w:t>Einwilligungserklärung</w:t>
      </w:r>
      <w:r w:rsidR="004130A1">
        <w:rPr>
          <w:rStyle w:val="IntenseEmphasis"/>
        </w:rPr>
        <w:br/>
      </w:r>
    </w:p>
    <w:p w14:paraId="7AD08422" w14:textId="1833628B" w:rsidR="0087185B" w:rsidRPr="00984FFD" w:rsidRDefault="0087185B" w:rsidP="00033EC9">
      <w:r w:rsidRPr="0087185B">
        <w:t xml:space="preserve">Wenn Sie </w:t>
      </w:r>
      <w:r w:rsidRPr="0087185B">
        <w:rPr>
          <w:b/>
        </w:rPr>
        <w:t>Teil 1</w:t>
      </w:r>
      <w:r w:rsidRPr="0087185B">
        <w:t xml:space="preserve"> lesen, dann </w:t>
      </w:r>
      <w:r w:rsidR="00D33A23">
        <w:t xml:space="preserve">erhalten Sie einen Überblick </w:t>
      </w:r>
      <w:r w:rsidR="00221A7D">
        <w:t xml:space="preserve">über </w:t>
      </w:r>
      <w:r w:rsidR="00033EC9" w:rsidRPr="00795CCF">
        <w:rPr>
          <w:color w:val="000000" w:themeColor="text1"/>
        </w:rPr>
        <w:t>die</w:t>
      </w:r>
      <w:r w:rsidR="00D33A23" w:rsidRPr="00795CCF">
        <w:rPr>
          <w:color w:val="000000" w:themeColor="text1"/>
        </w:rPr>
        <w:t xml:space="preserve"> Studie</w:t>
      </w:r>
      <w:r w:rsidR="00F53F17">
        <w:t>.</w:t>
      </w:r>
      <w:r w:rsidR="00F77170">
        <w:br/>
      </w:r>
      <w:r w:rsidRPr="0087185B">
        <w:t xml:space="preserve">In </w:t>
      </w:r>
      <w:r w:rsidRPr="0087185B">
        <w:rPr>
          <w:b/>
        </w:rPr>
        <w:t>Teil 2</w:t>
      </w:r>
      <w:r w:rsidRPr="0087185B">
        <w:t xml:space="preserve"> erklären wir Ihnen den ganzen Ablauf und Hintergrund der Studie</w:t>
      </w:r>
      <w:r w:rsidR="00F22402">
        <w:t xml:space="preserve"> </w:t>
      </w:r>
      <w:r w:rsidR="00EA1DF0">
        <w:t>im Detail</w:t>
      </w:r>
      <w:r w:rsidRPr="0087185B">
        <w:t>.</w:t>
      </w:r>
      <w:r w:rsidR="00F77170">
        <w:br/>
      </w:r>
      <w:r w:rsidRPr="0087185B">
        <w:rPr>
          <w:b/>
        </w:rPr>
        <w:t>Teil 3</w:t>
      </w:r>
      <w:r w:rsidRPr="0087185B">
        <w:t xml:space="preserve"> </w:t>
      </w:r>
      <w:r w:rsidR="00F97694">
        <w:t>enthält die Informationen</w:t>
      </w:r>
      <w:r w:rsidRPr="0087185B">
        <w:t xml:space="preserve"> zum Daten- und Versicherungsschutz.</w:t>
      </w:r>
      <w:r w:rsidR="00F77170">
        <w:br/>
      </w:r>
      <w:r w:rsidR="00D33A23">
        <w:rPr>
          <w:rFonts w:cs="Arial"/>
        </w:rPr>
        <w:t>Mit Ihrer Unterschrift am Ende des Dokuments</w:t>
      </w:r>
      <w:r w:rsidR="00F53F17">
        <w:rPr>
          <w:rFonts w:cs="Arial"/>
        </w:rPr>
        <w:t xml:space="preserve">, </w:t>
      </w:r>
      <w:r w:rsidR="00D33A23" w:rsidRPr="00F53F17">
        <w:rPr>
          <w:rFonts w:cs="Arial"/>
          <w:b/>
        </w:rPr>
        <w:t>Teil 4</w:t>
      </w:r>
      <w:r w:rsidR="00F53F17">
        <w:rPr>
          <w:rFonts w:cs="Arial"/>
        </w:rPr>
        <w:t>,</w:t>
      </w:r>
      <w:r w:rsidR="00D33A23">
        <w:rPr>
          <w:rFonts w:cs="Arial"/>
        </w:rPr>
        <w:t xml:space="preserve"> bestätigen Sie, dass Sie alles verstanden haben und </w:t>
      </w:r>
      <w:r w:rsidR="00F53F17">
        <w:rPr>
          <w:rFonts w:cs="Arial"/>
        </w:rPr>
        <w:t xml:space="preserve">mit der Teilnahme </w:t>
      </w:r>
      <w:r w:rsidR="00D33A23">
        <w:rPr>
          <w:rFonts w:cs="Arial"/>
        </w:rPr>
        <w:t>einverstanden sind</w:t>
      </w:r>
      <w:r w:rsidR="00F53F17">
        <w:rPr>
          <w:rFonts w:cs="Arial"/>
        </w:rPr>
        <w:t>.</w:t>
      </w:r>
    </w:p>
    <w:p w14:paraId="5F286437" w14:textId="68FABE35" w:rsidR="004503AA" w:rsidRPr="00DB3365" w:rsidRDefault="004503AA" w:rsidP="00A01221">
      <w:pPr>
        <w:rPr>
          <w:rFonts w:cs="Arial"/>
          <w:szCs w:val="22"/>
        </w:rPr>
      </w:pPr>
      <w:r w:rsidRPr="0048739B">
        <w:rPr>
          <w:rFonts w:cs="Arial"/>
          <w:szCs w:val="22"/>
        </w:rPr>
        <w:t>Diese Studie</w:t>
      </w:r>
      <w:r w:rsidR="001E735C">
        <w:rPr>
          <w:rFonts w:cs="Arial"/>
          <w:szCs w:val="22"/>
        </w:rPr>
        <w:t xml:space="preserve"> </w:t>
      </w:r>
      <w:r w:rsidRPr="006175C2">
        <w:t xml:space="preserve">wird von </w:t>
      </w:r>
      <w:r w:rsidR="006175C2" w:rsidRPr="006175C2">
        <w:t>der Universität Bern</w:t>
      </w:r>
      <w:r w:rsidRPr="006175C2">
        <w:t xml:space="preserve"> veranlasst.</w:t>
      </w:r>
      <w:r w:rsidRPr="006175C2" w:rsidDel="009D6751">
        <w:t xml:space="preserve"> </w:t>
      </w:r>
      <w:r w:rsidRPr="00535AC4">
        <w:t xml:space="preserve">Diese </w:t>
      </w:r>
      <w:r w:rsidRPr="00BA5C37">
        <w:t>Institution</w:t>
      </w:r>
      <w:r w:rsidRPr="00535AC4">
        <w:t xml:space="preserve"> </w:t>
      </w:r>
      <w:r w:rsidRPr="00BA5C37">
        <w:t>nennt</w:t>
      </w:r>
      <w:r w:rsidRPr="00AF6CE2">
        <w:rPr>
          <w:lang w:val="de-LI"/>
        </w:rPr>
        <w:t xml:space="preserve"> man den Sponsor</w:t>
      </w:r>
      <w:r>
        <w:rPr>
          <w:lang w:val="de-LI"/>
        </w:rPr>
        <w:t>.</w:t>
      </w:r>
      <w:r w:rsidRPr="00AF6CE2">
        <w:rPr>
          <w:lang w:val="de-LI"/>
        </w:rPr>
        <w:t xml:space="preserve"> </w:t>
      </w:r>
      <w:r>
        <w:rPr>
          <w:lang w:val="de-LI"/>
        </w:rPr>
        <w:t>Der</w:t>
      </w:r>
      <w:r w:rsidRPr="00AF6CE2">
        <w:rPr>
          <w:lang w:val="de-LI"/>
        </w:rPr>
        <w:t xml:space="preserve"> </w:t>
      </w:r>
      <w:r w:rsidRPr="0048739B">
        <w:rPr>
          <w:rFonts w:cs="Arial"/>
          <w:szCs w:val="22"/>
        </w:rPr>
        <w:t xml:space="preserve">Sponsor </w:t>
      </w:r>
      <w:r w:rsidR="00126450">
        <w:rPr>
          <w:rFonts w:cs="Arial"/>
          <w:szCs w:val="22"/>
        </w:rPr>
        <w:t xml:space="preserve">verantwortet, leitet und finanziert </w:t>
      </w:r>
      <w:r w:rsidR="00D82712">
        <w:rPr>
          <w:rFonts w:cs="Arial"/>
          <w:szCs w:val="22"/>
        </w:rPr>
        <w:t>eine</w:t>
      </w:r>
      <w:r w:rsidRPr="00E92C19">
        <w:rPr>
          <w:rFonts w:cs="Arial"/>
          <w:color w:val="000000" w:themeColor="text1"/>
          <w:szCs w:val="22"/>
        </w:rPr>
        <w:t xml:space="preserve"> Studie</w:t>
      </w:r>
      <w:r w:rsidRPr="0048739B">
        <w:rPr>
          <w:rFonts w:cs="Arial"/>
          <w:szCs w:val="22"/>
        </w:rPr>
        <w:t>.</w:t>
      </w:r>
    </w:p>
    <w:p w14:paraId="30085B91" w14:textId="186F82F0" w:rsidR="00E86059" w:rsidRDefault="00E86059" w:rsidP="00A01221">
      <w:pPr>
        <w:rPr>
          <w:color w:val="000000" w:themeColor="text1"/>
        </w:rPr>
      </w:pPr>
    </w:p>
    <w:p w14:paraId="64DA018E" w14:textId="3B00DA25" w:rsidR="002B7A9D" w:rsidRPr="00DB2BAD" w:rsidRDefault="005A59D1" w:rsidP="00A01221">
      <w:pPr>
        <w:rPr>
          <w:rFonts w:cs="Arial"/>
          <w:szCs w:val="22"/>
        </w:rPr>
      </w:pPr>
      <w:r w:rsidRPr="00DB2BAD">
        <w:rPr>
          <w:rFonts w:cs="Arial"/>
          <w:szCs w:val="22"/>
        </w:rPr>
        <w:t>Im Rahmen dieser Studie</w:t>
      </w:r>
      <w:r w:rsidR="00AB3C87" w:rsidRPr="00DB2BAD">
        <w:rPr>
          <w:rFonts w:cs="Arial"/>
          <w:szCs w:val="22"/>
        </w:rPr>
        <w:t xml:space="preserve"> </w:t>
      </w:r>
      <w:r w:rsidR="008C3EB4" w:rsidRPr="00DB2BAD">
        <w:rPr>
          <w:rFonts w:cs="Arial"/>
          <w:szCs w:val="22"/>
        </w:rPr>
        <w:t xml:space="preserve">ist für Sie </w:t>
      </w:r>
      <w:r w:rsidR="00AC5D0E" w:rsidRPr="00DB2BAD">
        <w:rPr>
          <w:rFonts w:cs="Arial"/>
          <w:szCs w:val="22"/>
        </w:rPr>
        <w:t>zuständig</w:t>
      </w:r>
      <w:r w:rsidR="002B7A9D" w:rsidRPr="00DB2BAD">
        <w:rPr>
          <w:rFonts w:cs="Arial"/>
          <w:szCs w:val="22"/>
        </w:rPr>
        <w:t>:</w:t>
      </w:r>
      <w:r w:rsidR="00FE0FC8" w:rsidRPr="00DB2BAD">
        <w:rPr>
          <w:rFonts w:cs="Arial"/>
          <w:szCs w:val="22"/>
        </w:rPr>
        <w:t xml:space="preserve"> </w:t>
      </w:r>
    </w:p>
    <w:p w14:paraId="1A565B63" w14:textId="730A60DC" w:rsidR="00FE0FC8" w:rsidRPr="00DB2BAD" w:rsidRDefault="00F00BC9" w:rsidP="008617C8">
      <w:pPr>
        <w:spacing w:after="0"/>
        <w:rPr>
          <w:rFonts w:cs="Arial"/>
          <w:szCs w:val="22"/>
          <w:highlight w:val="yellow"/>
        </w:rPr>
      </w:pPr>
      <w:r w:rsidRPr="00DB2BAD">
        <w:rPr>
          <w:rFonts w:cs="Arial"/>
          <w:szCs w:val="22"/>
        </w:rPr>
        <w:t xml:space="preserve">Name </w:t>
      </w:r>
      <w:r w:rsidR="0037136A" w:rsidRPr="00DB2BAD">
        <w:rPr>
          <w:rFonts w:cs="Arial"/>
          <w:szCs w:val="22"/>
        </w:rPr>
        <w:tab/>
      </w:r>
      <w:r w:rsidR="0037136A" w:rsidRPr="00DB2BAD">
        <w:rPr>
          <w:rFonts w:cs="Arial"/>
          <w:szCs w:val="22"/>
        </w:rPr>
        <w:tab/>
      </w:r>
      <w:r w:rsidR="00F0357E" w:rsidRPr="00DB2BAD">
        <w:rPr>
          <w:rFonts w:cs="Arial"/>
          <w:szCs w:val="22"/>
        </w:rPr>
        <w:t>PD Dr. med. Thomas Züger</w:t>
      </w:r>
      <w:r w:rsidR="004503AA" w:rsidRPr="00DB2BAD">
        <w:rPr>
          <w:rFonts w:cs="Arial"/>
          <w:szCs w:val="22"/>
        </w:rPr>
        <w:br/>
      </w:r>
      <w:r w:rsidRPr="00DB2BAD">
        <w:rPr>
          <w:rFonts w:cs="Arial"/>
          <w:szCs w:val="22"/>
        </w:rPr>
        <w:t>Adresse</w:t>
      </w:r>
      <w:r w:rsidR="0037136A" w:rsidRPr="00DB2BAD">
        <w:rPr>
          <w:rFonts w:cs="Arial"/>
          <w:szCs w:val="22"/>
        </w:rPr>
        <w:tab/>
      </w:r>
      <w:r w:rsidR="0050410B" w:rsidRPr="00DB2BAD">
        <w:rPr>
          <w:rFonts w:cs="Arial"/>
          <w:szCs w:val="22"/>
        </w:rPr>
        <w:t>Baslerstrasse</w:t>
      </w:r>
      <w:r w:rsidR="007C6163" w:rsidRPr="00DB2BAD">
        <w:rPr>
          <w:rFonts w:cs="Arial"/>
          <w:szCs w:val="22"/>
        </w:rPr>
        <w:t xml:space="preserve"> 150; CH-4600 Olten</w:t>
      </w:r>
      <w:r w:rsidR="004503AA" w:rsidRPr="00DB2BAD">
        <w:rPr>
          <w:rFonts w:cs="Arial"/>
          <w:szCs w:val="22"/>
        </w:rPr>
        <w:br/>
      </w:r>
      <w:r w:rsidRPr="00DB2BAD">
        <w:rPr>
          <w:rFonts w:cs="Arial"/>
          <w:szCs w:val="22"/>
        </w:rPr>
        <w:t>Telefon</w:t>
      </w:r>
      <w:r w:rsidR="0037136A" w:rsidRPr="00DB2BAD">
        <w:rPr>
          <w:rFonts w:cs="Arial"/>
          <w:szCs w:val="22"/>
        </w:rPr>
        <w:tab/>
      </w:r>
      <w:r w:rsidR="00C06496" w:rsidRPr="0097383B">
        <w:rPr>
          <w:rFonts w:cs="Arial"/>
          <w:szCs w:val="22"/>
        </w:rPr>
        <w:t>062 311 44 94</w:t>
      </w:r>
    </w:p>
    <w:p w14:paraId="4CFEB762" w14:textId="057B9036" w:rsidR="00C06496" w:rsidRPr="00DB2BAD" w:rsidRDefault="00C06496" w:rsidP="008617C8">
      <w:pPr>
        <w:spacing w:after="0"/>
        <w:ind w:left="708" w:firstLine="708"/>
        <w:rPr>
          <w:rFonts w:cs="Arial"/>
          <w:szCs w:val="22"/>
        </w:rPr>
      </w:pPr>
      <w:r>
        <w:rPr>
          <w:rFonts w:cs="Arial"/>
          <w:szCs w:val="22"/>
        </w:rPr>
        <w:t xml:space="preserve">062 311 41 11 </w:t>
      </w:r>
      <w:r w:rsidR="00FE0FC8" w:rsidRPr="0097383B">
        <w:rPr>
          <w:rFonts w:cs="Arial"/>
          <w:sz w:val="20"/>
          <w:szCs w:val="22"/>
        </w:rPr>
        <w:t>(24-Stun</w:t>
      </w:r>
      <w:r w:rsidR="00026A71" w:rsidRPr="0097383B">
        <w:rPr>
          <w:rFonts w:cs="Arial"/>
          <w:sz w:val="20"/>
          <w:szCs w:val="22"/>
        </w:rPr>
        <w:t>d</w:t>
      </w:r>
      <w:r w:rsidR="00FE0FC8" w:rsidRPr="0097383B">
        <w:rPr>
          <w:rFonts w:cs="Arial"/>
          <w:sz w:val="20"/>
          <w:szCs w:val="22"/>
        </w:rPr>
        <w:t>en-Erreichbarkeit</w:t>
      </w:r>
      <w:r w:rsidRPr="0097383B">
        <w:rPr>
          <w:rFonts w:cs="Arial"/>
          <w:sz w:val="20"/>
          <w:szCs w:val="22"/>
        </w:rPr>
        <w:t>; Dienstarzt Endokrinologie verlangen</w:t>
      </w:r>
      <w:r w:rsidR="00047298" w:rsidRPr="0097383B">
        <w:rPr>
          <w:rFonts w:cs="Arial"/>
          <w:sz w:val="20"/>
          <w:szCs w:val="22"/>
        </w:rPr>
        <w:t>)</w:t>
      </w:r>
    </w:p>
    <w:p w14:paraId="03C4BB4F" w14:textId="43049184" w:rsidR="00F95A1B" w:rsidRPr="00DB2BAD" w:rsidRDefault="0037136A" w:rsidP="008617C8">
      <w:pPr>
        <w:spacing w:after="0"/>
        <w:rPr>
          <w:rFonts w:cs="Arial"/>
          <w:szCs w:val="22"/>
        </w:rPr>
      </w:pPr>
      <w:r w:rsidRPr="00DB2BAD">
        <w:rPr>
          <w:rFonts w:cs="Arial"/>
          <w:szCs w:val="22"/>
        </w:rPr>
        <w:t>E-Mail</w:t>
      </w:r>
      <w:r w:rsidRPr="00DB2BAD">
        <w:rPr>
          <w:rFonts w:cs="Arial"/>
          <w:szCs w:val="22"/>
        </w:rPr>
        <w:tab/>
      </w:r>
      <w:r w:rsidR="00AF31A1" w:rsidRPr="00DB2BAD">
        <w:rPr>
          <w:rFonts w:cs="Arial"/>
          <w:szCs w:val="22"/>
        </w:rPr>
        <w:tab/>
      </w:r>
      <w:r w:rsidR="003D1191">
        <w:rPr>
          <w:szCs w:val="22"/>
        </w:rPr>
        <w:t>thomas.zueger@spital.so.ch</w:t>
      </w:r>
    </w:p>
    <w:p w14:paraId="6D28E4C4" w14:textId="14EBCCAE" w:rsidR="00DC20CF" w:rsidRPr="00DB2BAD" w:rsidRDefault="00DC20CF" w:rsidP="00A01221">
      <w:pPr>
        <w:ind w:firstLine="709"/>
        <w:rPr>
          <w:rFonts w:cs="Arial"/>
          <w:szCs w:val="22"/>
        </w:rPr>
      </w:pPr>
      <w:r w:rsidRPr="00DB2BAD">
        <w:rPr>
          <w:rFonts w:cs="Arial"/>
          <w:szCs w:val="22"/>
        </w:rPr>
        <w:br w:type="page"/>
      </w:r>
    </w:p>
    <w:p w14:paraId="061A3F59" w14:textId="51792288" w:rsidR="00F402BC" w:rsidRDefault="00137E00" w:rsidP="00A01221">
      <w:pPr>
        <w:pStyle w:val="Title"/>
      </w:pPr>
      <w:r w:rsidRPr="00133573">
        <w:rPr>
          <w:color w:val="000000" w:themeColor="text1"/>
        </w:rPr>
        <w:lastRenderedPageBreak/>
        <mc:AlternateContent>
          <mc:Choice Requires="wps">
            <w:drawing>
              <wp:anchor distT="0" distB="0" distL="114300" distR="114300" simplePos="0" relativeHeight="251658240" behindDoc="0" locked="0" layoutInCell="1" allowOverlap="1" wp14:anchorId="1DB0D411" wp14:editId="2F2E8B95">
                <wp:simplePos x="0" y="0"/>
                <wp:positionH relativeFrom="column">
                  <wp:posOffset>3243580</wp:posOffset>
                </wp:positionH>
                <wp:positionV relativeFrom="paragraph">
                  <wp:posOffset>-11586210</wp:posOffset>
                </wp:positionV>
                <wp:extent cx="3200400" cy="619125"/>
                <wp:effectExtent l="1162050" t="0" r="19050" b="1704975"/>
                <wp:wrapNone/>
                <wp:docPr id="6" name="Sprechblase: rechteckig mit abgerundeten Ecken 6"/>
                <wp:cNvGraphicFramePr/>
                <a:graphic xmlns:a="http://schemas.openxmlformats.org/drawingml/2006/main">
                  <a:graphicData uri="http://schemas.microsoft.com/office/word/2010/wordprocessingShape">
                    <wps:wsp>
                      <wps:cNvSpPr/>
                      <wps:spPr>
                        <a:xfrm>
                          <a:off x="0" y="0"/>
                          <a:ext cx="3200400" cy="619125"/>
                        </a:xfrm>
                        <a:prstGeom prst="wedgeRoundRectCallout">
                          <a:avLst>
                            <a:gd name="adj1" fmla="val -84814"/>
                            <a:gd name="adj2" fmla="val 308538"/>
                            <a:gd name="adj3" fmla="val 16667"/>
                          </a:avLst>
                        </a:prstGeom>
                        <a:solidFill>
                          <a:srgbClr val="4472C4">
                            <a:alpha val="80000"/>
                          </a:srgb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05DCD9D0" w14:textId="2861106B" w:rsidR="00AC4D0D" w:rsidRDefault="00AC4D0D" w:rsidP="00022727">
                            <w:r>
                              <w:t>Vor allem ab Phase-3-Studien (IMP) oder konfirmatorischen MD-Studi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DB0D411"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Sprechblase: rechteckig mit abgerundeten Ecken 6" o:spid="_x0000_s1026" type="#_x0000_t62" style="position:absolute;margin-left:255.4pt;margin-top:-912.3pt;width:252pt;height:48.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" adj="-7520,77444" fillcolor="#4472c4" strokecolor="#1f3763 [1604]" strokeweight="1pt">
                <v:fill opacity="52428f"/>
                <v:textbox>
                  <w:txbxContent>
                    <w:p w14:paraId="05DCD9D0" w14:textId="2861106B" w:rsidR="00AC4D0D" w:rsidRDefault="00AC4D0D" w:rsidP="00022727">
                      <w:r>
                        <w:t>Vor allem ab Phase-3-Studien (IMP) oder konfirmatorischen MD-Studien.</w:t>
                      </w:r>
                    </w:p>
                  </w:txbxContent>
                </v:textbox>
              </v:shape>
            </w:pict>
          </mc:Fallback>
        </mc:AlternateContent>
      </w:r>
      <w:r w:rsidR="00AC1825">
        <w:t>Teil 1:</w:t>
      </w:r>
      <w:r w:rsidR="00AC1825">
        <w:br/>
      </w:r>
      <w:r w:rsidR="00F402BC">
        <w:t>Das Wichtigste</w:t>
      </w:r>
      <w:r w:rsidR="00A82AF8">
        <w:t xml:space="preserve"> in Kürze</w:t>
      </w:r>
    </w:p>
    <w:p w14:paraId="54DD2F95" w14:textId="795DB1AD" w:rsidR="00A24762" w:rsidRPr="000A55B9" w:rsidRDefault="006F447E" w:rsidP="00A01221">
      <w:pPr>
        <w:pStyle w:val="Heading1"/>
      </w:pPr>
      <w:r w:rsidRPr="000A55B9">
        <w:t xml:space="preserve">Warum führen wir diese </w:t>
      </w:r>
      <w:r>
        <w:t>Studie</w:t>
      </w:r>
      <w:r w:rsidR="002A2E64">
        <w:t xml:space="preserve"> </w:t>
      </w:r>
      <w:r w:rsidRPr="000A55B9">
        <w:t>durch?</w:t>
      </w:r>
    </w:p>
    <w:p w14:paraId="759F6410" w14:textId="7847FCC9" w:rsidR="00F351D8" w:rsidRPr="00752C32" w:rsidRDefault="00F351D8" w:rsidP="00A01221">
      <w:pPr>
        <w:pStyle w:val="Standardblau"/>
        <w:rPr>
          <w:color w:val="000000" w:themeColor="text1"/>
        </w:rPr>
      </w:pPr>
      <w:r w:rsidRPr="00752C32">
        <w:rPr>
          <w:color w:val="000000" w:themeColor="text1"/>
        </w:rPr>
        <w:t xml:space="preserve">Sie leiden an </w:t>
      </w:r>
      <w:r w:rsidR="00F3408A">
        <w:rPr>
          <w:color w:val="000000" w:themeColor="text1"/>
        </w:rPr>
        <w:t xml:space="preserve">Diabetes Mellitus Typ-1 </w:t>
      </w:r>
      <w:r w:rsidR="00A63C29" w:rsidRPr="00752C32">
        <w:rPr>
          <w:color w:val="000000" w:themeColor="text1"/>
        </w:rPr>
        <w:t>und</w:t>
      </w:r>
      <w:r w:rsidR="003D1191">
        <w:rPr>
          <w:color w:val="000000" w:themeColor="text1"/>
        </w:rPr>
        <w:t xml:space="preserve"> nutzen bereits ein System zur automatischen Insulinabgabe. D</w:t>
      </w:r>
      <w:r w:rsidR="00A63C29" w:rsidRPr="00752C32">
        <w:rPr>
          <w:color w:val="000000" w:themeColor="text1"/>
        </w:rPr>
        <w:t>eswegen fragen</w:t>
      </w:r>
      <w:r w:rsidR="00A63C29">
        <w:rPr>
          <w:color w:val="000000" w:themeColor="text1"/>
        </w:rPr>
        <w:t xml:space="preserve"> wir Sie</w:t>
      </w:r>
      <w:r w:rsidR="00DE1D22">
        <w:rPr>
          <w:color w:val="000000" w:themeColor="text1"/>
        </w:rPr>
        <w:t xml:space="preserve"> hier</w:t>
      </w:r>
      <w:r w:rsidR="00A63C29">
        <w:rPr>
          <w:color w:val="000000" w:themeColor="text1"/>
        </w:rPr>
        <w:t xml:space="preserve"> an,</w:t>
      </w:r>
      <w:r w:rsidR="00A63C29" w:rsidRPr="00752C32">
        <w:rPr>
          <w:color w:val="000000" w:themeColor="text1"/>
        </w:rPr>
        <w:t xml:space="preserve"> ob Sie an </w:t>
      </w:r>
      <w:r w:rsidR="00FC2A3B">
        <w:rPr>
          <w:color w:val="000000" w:themeColor="text1"/>
        </w:rPr>
        <w:t>dieser Studie</w:t>
      </w:r>
      <w:r w:rsidR="00A63C29">
        <w:rPr>
          <w:color w:val="000000" w:themeColor="text1"/>
        </w:rPr>
        <w:t xml:space="preserve"> </w:t>
      </w:r>
      <w:r w:rsidR="00A63C29" w:rsidRPr="00752C32">
        <w:rPr>
          <w:color w:val="000000" w:themeColor="text1"/>
        </w:rPr>
        <w:t xml:space="preserve">teilnehmen </w:t>
      </w:r>
      <w:r w:rsidR="00411FC5">
        <w:rPr>
          <w:color w:val="000000" w:themeColor="text1"/>
        </w:rPr>
        <w:t>möchten</w:t>
      </w:r>
      <w:r w:rsidR="00A63C29" w:rsidRPr="00752C32">
        <w:rPr>
          <w:color w:val="000000" w:themeColor="text1"/>
        </w:rPr>
        <w:t>.</w:t>
      </w:r>
    </w:p>
    <w:p w14:paraId="12B5F890" w14:textId="1CD520BD" w:rsidR="00D87AB7" w:rsidRDefault="00E209C0" w:rsidP="001E3A91">
      <w:pPr>
        <w:pStyle w:val="Standardblau"/>
        <w:rPr>
          <w:color w:val="000000" w:themeColor="text1"/>
        </w:rPr>
      </w:pPr>
      <w:r w:rsidRPr="00924FF1">
        <w:rPr>
          <w:color w:val="000000" w:themeColor="text1"/>
        </w:rPr>
        <w:t xml:space="preserve">Den Blutzuckerwert zu überwachen </w:t>
      </w:r>
      <w:r w:rsidR="00E40796" w:rsidRPr="00924FF1">
        <w:rPr>
          <w:color w:val="000000" w:themeColor="text1"/>
        </w:rPr>
        <w:t>ist für Menschen, die mit Typ</w:t>
      </w:r>
      <w:r w:rsidR="0079049B" w:rsidRPr="00924FF1">
        <w:rPr>
          <w:color w:val="000000" w:themeColor="text1"/>
        </w:rPr>
        <w:t>-</w:t>
      </w:r>
      <w:r w:rsidR="009B2088" w:rsidRPr="00924FF1">
        <w:rPr>
          <w:color w:val="000000" w:themeColor="text1"/>
        </w:rPr>
        <w:t>1-Diabetes (T1D) leben</w:t>
      </w:r>
      <w:r w:rsidR="00BC1D2D">
        <w:rPr>
          <w:color w:val="000000" w:themeColor="text1"/>
        </w:rPr>
        <w:t>,</w:t>
      </w:r>
      <w:r w:rsidR="00A613AA" w:rsidRPr="00924FF1">
        <w:rPr>
          <w:color w:val="000000" w:themeColor="text1"/>
        </w:rPr>
        <w:t xml:space="preserve"> von grosser Wichtigkeit und </w:t>
      </w:r>
      <w:r w:rsidR="003D4CDC" w:rsidRPr="00924FF1">
        <w:rPr>
          <w:color w:val="000000" w:themeColor="text1"/>
        </w:rPr>
        <w:t>stellt</w:t>
      </w:r>
      <w:r w:rsidR="00824226" w:rsidRPr="00924FF1">
        <w:rPr>
          <w:color w:val="000000" w:themeColor="text1"/>
        </w:rPr>
        <w:t xml:space="preserve"> immer noch</w:t>
      </w:r>
      <w:r w:rsidR="003D4CDC" w:rsidRPr="00924FF1">
        <w:rPr>
          <w:color w:val="000000" w:themeColor="text1"/>
        </w:rPr>
        <w:t xml:space="preserve"> eine Herausforderung dar</w:t>
      </w:r>
      <w:r w:rsidR="00D4139E">
        <w:rPr>
          <w:color w:val="000000" w:themeColor="text1"/>
        </w:rPr>
        <w:t>.</w:t>
      </w:r>
    </w:p>
    <w:p w14:paraId="05CE63F8" w14:textId="4C6F28ED" w:rsidR="000B1C72" w:rsidRPr="00D87AB7" w:rsidRDefault="000B1C72" w:rsidP="001E3A91">
      <w:pPr>
        <w:pStyle w:val="Standardblau"/>
        <w:rPr>
          <w:color w:val="000000" w:themeColor="text1"/>
        </w:rPr>
      </w:pPr>
      <w:r w:rsidRPr="003B6012">
        <w:rPr>
          <w:color w:val="000000" w:themeColor="text1"/>
        </w:rPr>
        <w:t xml:space="preserve">Neue Therapien </w:t>
      </w:r>
      <w:r w:rsidR="009E30D5" w:rsidRPr="003B6012">
        <w:rPr>
          <w:color w:val="000000" w:themeColor="text1"/>
        </w:rPr>
        <w:t xml:space="preserve">mit </w:t>
      </w:r>
      <w:r w:rsidR="00DC409A" w:rsidRPr="003B6012">
        <w:rPr>
          <w:color w:val="000000" w:themeColor="text1"/>
        </w:rPr>
        <w:t>Medikamenten</w:t>
      </w:r>
      <w:r w:rsidR="001B09E3" w:rsidRPr="003B6012">
        <w:rPr>
          <w:color w:val="000000" w:themeColor="text1"/>
        </w:rPr>
        <w:t>,</w:t>
      </w:r>
      <w:r w:rsidR="009E30D5" w:rsidRPr="003B6012">
        <w:rPr>
          <w:color w:val="000000" w:themeColor="text1"/>
        </w:rPr>
        <w:t xml:space="preserve"> welche die Insulinausschüttung </w:t>
      </w:r>
      <w:r w:rsidR="00BC1D2D">
        <w:rPr>
          <w:color w:val="000000" w:themeColor="text1"/>
        </w:rPr>
        <w:t xml:space="preserve">und Insulinwirkung </w:t>
      </w:r>
      <w:r w:rsidR="009E30D5" w:rsidRPr="003B6012">
        <w:rPr>
          <w:color w:val="000000" w:themeColor="text1"/>
        </w:rPr>
        <w:t xml:space="preserve">verbessern </w:t>
      </w:r>
      <w:r w:rsidR="00042DD4" w:rsidRPr="003B6012">
        <w:rPr>
          <w:color w:val="000000" w:themeColor="text1"/>
        </w:rPr>
        <w:t>zeigen</w:t>
      </w:r>
      <w:r w:rsidRPr="003B6012">
        <w:rPr>
          <w:color w:val="000000" w:themeColor="text1"/>
        </w:rPr>
        <w:t xml:space="preserve"> vielversprechende Ergebnisse bei der Verbesserung der Blutzuckerkontrolle und der Reduktion des Insulinbedarfs</w:t>
      </w:r>
      <w:r w:rsidR="00042DD4" w:rsidRPr="003B6012">
        <w:rPr>
          <w:color w:val="000000" w:themeColor="text1"/>
        </w:rPr>
        <w:t>.</w:t>
      </w:r>
    </w:p>
    <w:p w14:paraId="6D0CD816" w14:textId="10A14974" w:rsidR="000E5781" w:rsidRDefault="006F447E" w:rsidP="00A01221">
      <w:pPr>
        <w:pStyle w:val="Standardblau"/>
        <w:rPr>
          <w:rStyle w:val="IntenseReference"/>
        </w:rPr>
      </w:pPr>
      <w:r w:rsidRPr="005075EA">
        <w:rPr>
          <w:color w:val="000000" w:themeColor="text1"/>
        </w:rPr>
        <w:t>In d</w:t>
      </w:r>
      <w:r w:rsidR="005075EA" w:rsidRPr="005075EA">
        <w:rPr>
          <w:color w:val="000000" w:themeColor="text1"/>
        </w:rPr>
        <w:t>ies</w:t>
      </w:r>
      <w:r w:rsidRPr="005075EA">
        <w:rPr>
          <w:color w:val="000000" w:themeColor="text1"/>
        </w:rPr>
        <w:t xml:space="preserve">er </w:t>
      </w:r>
      <w:r w:rsidR="00396AC5" w:rsidRPr="005075EA">
        <w:rPr>
          <w:color w:val="000000" w:themeColor="text1"/>
        </w:rPr>
        <w:t>Studie</w:t>
      </w:r>
      <w:r w:rsidR="00AB3C87">
        <w:rPr>
          <w:color w:val="000000" w:themeColor="text1"/>
        </w:rPr>
        <w:t xml:space="preserve"> </w:t>
      </w:r>
      <w:r w:rsidR="005075EA" w:rsidRPr="005075EA">
        <w:rPr>
          <w:color w:val="000000" w:themeColor="text1"/>
        </w:rPr>
        <w:t>untersuchen wir</w:t>
      </w:r>
      <w:r w:rsidRPr="005075EA">
        <w:rPr>
          <w:color w:val="000000" w:themeColor="text1"/>
        </w:rPr>
        <w:t xml:space="preserve">, </w:t>
      </w:r>
      <w:r w:rsidR="003E23BB" w:rsidRPr="005075EA">
        <w:rPr>
          <w:color w:val="000000" w:themeColor="text1"/>
        </w:rPr>
        <w:t>wie</w:t>
      </w:r>
      <w:r w:rsidRPr="005075EA">
        <w:rPr>
          <w:color w:val="000000" w:themeColor="text1"/>
        </w:rPr>
        <w:t xml:space="preserve"> </w:t>
      </w:r>
      <w:r w:rsidR="00A22746">
        <w:rPr>
          <w:color w:val="000000" w:themeColor="text1"/>
        </w:rPr>
        <w:t xml:space="preserve">sich </w:t>
      </w:r>
      <w:r w:rsidR="00F53F17" w:rsidRPr="003B6012">
        <w:rPr>
          <w:color w:val="000000" w:themeColor="text1"/>
        </w:rPr>
        <w:t>d</w:t>
      </w:r>
      <w:r w:rsidR="005075EA" w:rsidRPr="003B6012">
        <w:rPr>
          <w:color w:val="000000" w:themeColor="text1"/>
        </w:rPr>
        <w:t>as Studienmedikament</w:t>
      </w:r>
      <w:r w:rsidR="00A22746" w:rsidRPr="003B6012">
        <w:rPr>
          <w:color w:val="000000" w:themeColor="text1"/>
        </w:rPr>
        <w:t xml:space="preserve"> </w:t>
      </w:r>
      <w:r w:rsidR="00B9261E" w:rsidRPr="003B6012">
        <w:rPr>
          <w:color w:val="000000" w:themeColor="text1"/>
        </w:rPr>
        <w:t>Mounjaro®</w:t>
      </w:r>
      <w:r w:rsidR="00464BCA" w:rsidRPr="003B6012">
        <w:rPr>
          <w:color w:val="000000" w:themeColor="text1"/>
        </w:rPr>
        <w:t xml:space="preserve"> (</w:t>
      </w:r>
      <w:r w:rsidR="009C310E" w:rsidRPr="003B6012">
        <w:rPr>
          <w:color w:val="000000" w:themeColor="text1"/>
        </w:rPr>
        <w:t xml:space="preserve">Wirkstoff </w:t>
      </w:r>
      <w:r w:rsidR="003A4B4E" w:rsidRPr="003B6012">
        <w:rPr>
          <w:color w:val="000000" w:themeColor="text1"/>
        </w:rPr>
        <w:t>Tirzepatid</w:t>
      </w:r>
      <w:r w:rsidR="008F569B" w:rsidRPr="003B6012">
        <w:rPr>
          <w:color w:val="000000" w:themeColor="text1"/>
        </w:rPr>
        <w:t>)</w:t>
      </w:r>
      <w:r w:rsidR="009C310E" w:rsidRPr="003B6012">
        <w:rPr>
          <w:color w:val="000000" w:themeColor="text1"/>
        </w:rPr>
        <w:t xml:space="preserve"> </w:t>
      </w:r>
      <w:r w:rsidR="00A22746" w:rsidRPr="003B6012">
        <w:rPr>
          <w:color w:val="000000" w:themeColor="text1"/>
        </w:rPr>
        <w:t>in Kombination mit automatischen Insulinabgabesystemen</w:t>
      </w:r>
      <w:r w:rsidR="003F5026" w:rsidRPr="003B6012">
        <w:rPr>
          <w:color w:val="000000" w:themeColor="text1"/>
        </w:rPr>
        <w:t xml:space="preserve"> auf </w:t>
      </w:r>
      <w:r w:rsidR="00B9261E" w:rsidRPr="003B6012">
        <w:rPr>
          <w:color w:val="000000" w:themeColor="text1"/>
        </w:rPr>
        <w:t xml:space="preserve">die Blutzuckerkontrolle </w:t>
      </w:r>
      <w:r w:rsidR="003F5026" w:rsidRPr="003B6012">
        <w:rPr>
          <w:color w:val="000000" w:themeColor="text1"/>
        </w:rPr>
        <w:t>aus</w:t>
      </w:r>
      <w:r w:rsidRPr="005075EA">
        <w:rPr>
          <w:color w:val="000000" w:themeColor="text1"/>
        </w:rPr>
        <w:t>wirkt</w:t>
      </w:r>
      <w:r w:rsidR="005075EA" w:rsidRPr="005075EA">
        <w:rPr>
          <w:color w:val="000000" w:themeColor="text1"/>
        </w:rPr>
        <w:t xml:space="preserve"> und ob </w:t>
      </w:r>
      <w:r w:rsidR="005075EA" w:rsidRPr="003B6012">
        <w:rPr>
          <w:color w:val="000000" w:themeColor="text1"/>
        </w:rPr>
        <w:t>es gut verträglich</w:t>
      </w:r>
      <w:r w:rsidR="00A27477" w:rsidRPr="003B6012">
        <w:rPr>
          <w:color w:val="000000" w:themeColor="text1"/>
        </w:rPr>
        <w:t xml:space="preserve"> </w:t>
      </w:r>
      <w:r w:rsidR="00EB5165" w:rsidRPr="003B6012">
        <w:rPr>
          <w:color w:val="000000" w:themeColor="text1"/>
        </w:rPr>
        <w:t>und</w:t>
      </w:r>
      <w:r w:rsidR="00A27477" w:rsidRPr="003B6012">
        <w:rPr>
          <w:color w:val="000000" w:themeColor="text1"/>
        </w:rPr>
        <w:t xml:space="preserve"> sicher</w:t>
      </w:r>
      <w:r w:rsidR="005075EA" w:rsidRPr="005075EA">
        <w:rPr>
          <w:color w:val="000000" w:themeColor="text1"/>
        </w:rPr>
        <w:t xml:space="preserve"> </w:t>
      </w:r>
      <w:r w:rsidR="00EB5165">
        <w:rPr>
          <w:color w:val="000000" w:themeColor="text1"/>
        </w:rPr>
        <w:t xml:space="preserve">in dieser kombinierten Anwendung </w:t>
      </w:r>
      <w:r w:rsidR="005075EA" w:rsidRPr="005075EA">
        <w:rPr>
          <w:color w:val="000000" w:themeColor="text1"/>
        </w:rPr>
        <w:t>ist</w:t>
      </w:r>
      <w:r w:rsidRPr="005075EA">
        <w:rPr>
          <w:color w:val="000000" w:themeColor="text1"/>
        </w:rPr>
        <w:t>.</w:t>
      </w:r>
      <w:r w:rsidR="00137E00">
        <w:rPr>
          <w:color w:val="000000" w:themeColor="text1"/>
        </w:rPr>
        <w:t xml:space="preserve"> </w:t>
      </w:r>
      <w:r w:rsidR="005075EA" w:rsidRPr="005075EA">
        <w:rPr>
          <w:rStyle w:val="IntenseReference"/>
        </w:rPr>
        <w:t xml:space="preserve">In </w:t>
      </w:r>
      <w:r w:rsidR="005075EA" w:rsidRPr="005075EA">
        <w:rPr>
          <w:rStyle w:val="IntenseReference"/>
          <w:b/>
          <w:bCs/>
        </w:rPr>
        <w:t>Kapitel 4</w:t>
      </w:r>
      <w:r w:rsidR="0043687E" w:rsidRPr="005075EA">
        <w:rPr>
          <w:rStyle w:val="IntenseReference"/>
        </w:rPr>
        <w:t xml:space="preserve"> erfahren Sie mehr zum wissenschaftlichen Hintergrund der Studie.</w:t>
      </w:r>
      <w:r w:rsidR="000E5781" w:rsidRPr="005075EA">
        <w:rPr>
          <w:rStyle w:val="IntenseReference"/>
        </w:rPr>
        <w:t xml:space="preserve"> </w:t>
      </w:r>
    </w:p>
    <w:p w14:paraId="27D78C8B" w14:textId="539FA7B1" w:rsidR="00A82AF8" w:rsidRPr="00834B2B" w:rsidRDefault="00A82AF8" w:rsidP="00A01221">
      <w:pPr>
        <w:pStyle w:val="Heading1"/>
      </w:pPr>
      <w:r w:rsidRPr="00834B2B">
        <w:t>Was müssen Sie tun, wenn Sie teilnehmen</w:t>
      </w:r>
      <w:r w:rsidR="00137E00" w:rsidRPr="00834B2B">
        <w:t>?</w:t>
      </w:r>
    </w:p>
    <w:p w14:paraId="61909A71" w14:textId="624A338F" w:rsidR="007C633B" w:rsidRDefault="007C633B" w:rsidP="00A01221">
      <w:r w:rsidRPr="00BF6FFE">
        <w:rPr>
          <w:color w:val="000000" w:themeColor="text1"/>
        </w:rPr>
        <w:t xml:space="preserve">Die Teilnahme an dieser Studie dauert </w:t>
      </w:r>
      <w:r w:rsidR="00BE0E9A">
        <w:rPr>
          <w:color w:val="000000" w:themeColor="text1"/>
        </w:rPr>
        <w:t xml:space="preserve">für Sie </w:t>
      </w:r>
      <w:r w:rsidR="004B4A53">
        <w:rPr>
          <w:color w:val="000000" w:themeColor="text1"/>
        </w:rPr>
        <w:t xml:space="preserve">ungefähr </w:t>
      </w:r>
      <w:r w:rsidR="00A92875">
        <w:rPr>
          <w:color w:val="000000" w:themeColor="text1"/>
        </w:rPr>
        <w:t>4</w:t>
      </w:r>
      <w:r w:rsidR="00731C6B">
        <w:rPr>
          <w:color w:val="000000" w:themeColor="text1"/>
        </w:rPr>
        <w:t>,</w:t>
      </w:r>
      <w:r w:rsidR="00A92875">
        <w:rPr>
          <w:color w:val="000000" w:themeColor="text1"/>
        </w:rPr>
        <w:t>5</w:t>
      </w:r>
      <w:r w:rsidR="0052027F">
        <w:rPr>
          <w:color w:val="000000" w:themeColor="text1"/>
        </w:rPr>
        <w:t xml:space="preserve"> </w:t>
      </w:r>
      <w:r w:rsidR="00CA4A7F" w:rsidRPr="00D82B2E">
        <w:t>–</w:t>
      </w:r>
      <w:r w:rsidR="00BA1805">
        <w:rPr>
          <w:color w:val="000000" w:themeColor="text1"/>
        </w:rPr>
        <w:t xml:space="preserve"> </w:t>
      </w:r>
      <w:r w:rsidR="0052027F">
        <w:rPr>
          <w:color w:val="000000" w:themeColor="text1"/>
        </w:rPr>
        <w:t xml:space="preserve">5 </w:t>
      </w:r>
      <w:r w:rsidRPr="0052027F">
        <w:rPr>
          <w:color w:val="000000" w:themeColor="text1"/>
        </w:rPr>
        <w:t>Monate.</w:t>
      </w:r>
      <w:r w:rsidRPr="00CA4A7F">
        <w:rPr>
          <w:color w:val="000000" w:themeColor="text1"/>
        </w:rPr>
        <w:t xml:space="preserve"> </w:t>
      </w:r>
      <w:r w:rsidR="00653F5E" w:rsidRPr="00CA4A7F">
        <w:rPr>
          <w:color w:val="000000" w:themeColor="text1"/>
        </w:rPr>
        <w:t>Wir</w:t>
      </w:r>
      <w:r w:rsidR="00653F5E" w:rsidRPr="00EB699D">
        <w:t xml:space="preserve"> werden Sie für </w:t>
      </w:r>
      <w:r w:rsidR="00653F5E">
        <w:t xml:space="preserve">insgesamt </w:t>
      </w:r>
      <w:r w:rsidR="00653F5E">
        <w:rPr>
          <w:color w:val="000000" w:themeColor="text1"/>
        </w:rPr>
        <w:t>vier</w:t>
      </w:r>
      <w:r w:rsidR="00653F5E" w:rsidRPr="008A3A0E">
        <w:rPr>
          <w:color w:val="000000" w:themeColor="text1"/>
        </w:rPr>
        <w:t xml:space="preserve"> Studienvisiten ei</w:t>
      </w:r>
      <w:r w:rsidR="00653F5E" w:rsidRPr="00EB699D">
        <w:t>nladen</w:t>
      </w:r>
      <w:r w:rsidR="00653F5E">
        <w:t xml:space="preserve"> und Sie zwischen den Visiten zwei Mal telefonisch kontaktieren. Falls Sie sich in der Gruppe befinden, welche das Studienmedikament einnehmen wird (Versuchsgruppe), werden wir Sie zusätzlich noch ein weiteres Mal telefonisch kontaktieren</w:t>
      </w:r>
      <w:r w:rsidR="00653F5E" w:rsidRPr="00EB699D">
        <w:t>.</w:t>
      </w:r>
      <w:r w:rsidR="00D30F37">
        <w:t xml:space="preserve"> </w:t>
      </w:r>
      <w:r w:rsidR="00531604" w:rsidRPr="008E74E6">
        <w:t xml:space="preserve">Diese Visiten finden </w:t>
      </w:r>
      <w:r w:rsidR="00E47692" w:rsidRPr="008E74E6">
        <w:t xml:space="preserve">unabhängig von Ihrer regulären Behandlung </w:t>
      </w:r>
      <w:r w:rsidR="00531604" w:rsidRPr="008E74E6">
        <w:t>statt</w:t>
      </w:r>
      <w:r w:rsidR="00E47692" w:rsidRPr="008E74E6">
        <w:t>, d.h. sie werden ausschliesslich für die Studie durchgeführt.</w:t>
      </w:r>
      <w:r w:rsidR="00E47692">
        <w:t xml:space="preserve"> </w:t>
      </w:r>
      <w:r w:rsidR="004F7393" w:rsidRPr="00EB699D">
        <w:t>Ein</w:t>
      </w:r>
      <w:r w:rsidR="00A12D95">
        <w:t>e</w:t>
      </w:r>
      <w:r w:rsidR="004F7393" w:rsidRPr="00EB699D">
        <w:t xml:space="preserve"> </w:t>
      </w:r>
      <w:r w:rsidR="00A12D95">
        <w:t>Studienvisite</w:t>
      </w:r>
      <w:r w:rsidR="004F7393" w:rsidRPr="00EB699D">
        <w:t xml:space="preserve"> dauert etwa </w:t>
      </w:r>
      <w:r w:rsidR="00955ED8" w:rsidRPr="00D82B2E">
        <w:t>4</w:t>
      </w:r>
      <w:r w:rsidR="00330FFF" w:rsidRPr="00D82B2E">
        <w:t>5 – 90 Minuten</w:t>
      </w:r>
      <w:r w:rsidR="00A12D95" w:rsidRPr="00D82B2E">
        <w:t xml:space="preserve"> und die telefonischen </w:t>
      </w:r>
      <w:r w:rsidR="00D82B2E" w:rsidRPr="00D82B2E">
        <w:t>Kontakte ungefähr 15 Minuten</w:t>
      </w:r>
      <w:r w:rsidR="004F7393" w:rsidRPr="00D82B2E">
        <w:t>.</w:t>
      </w:r>
      <w:r w:rsidR="00AC1825" w:rsidRPr="001D554B">
        <w:t xml:space="preserve"> </w:t>
      </w:r>
      <w:r w:rsidR="00AC1825" w:rsidRPr="008E6618">
        <w:t xml:space="preserve">Die </w:t>
      </w:r>
      <w:r w:rsidR="00E24A76">
        <w:t>Anzahl</w:t>
      </w:r>
      <w:r w:rsidR="00E24A76" w:rsidRPr="008E6618">
        <w:t xml:space="preserve"> </w:t>
      </w:r>
      <w:r w:rsidR="00B81749">
        <w:t xml:space="preserve">und Dauer </w:t>
      </w:r>
      <w:r w:rsidR="00AC1825" w:rsidRPr="008E6618">
        <w:t xml:space="preserve">der Termine </w:t>
      </w:r>
      <w:r w:rsidR="00CE0AF7" w:rsidRPr="008E6618">
        <w:t>sind</w:t>
      </w:r>
      <w:r w:rsidR="00AC1825" w:rsidRPr="008E6618">
        <w:t xml:space="preserve"> in der </w:t>
      </w:r>
      <w:r w:rsidR="00AC1825" w:rsidRPr="00CA4A7F">
        <w:t>Abbildung in Kapitel 5</w:t>
      </w:r>
      <w:r w:rsidR="00AC1825">
        <w:t xml:space="preserve"> </w:t>
      </w:r>
      <w:r w:rsidR="00AC1825" w:rsidRPr="008E6618">
        <w:t>angegeben</w:t>
      </w:r>
      <w:r w:rsidR="00AC1825">
        <w:t>.</w:t>
      </w:r>
    </w:p>
    <w:p w14:paraId="7D06C827" w14:textId="695E0C53" w:rsidR="004F7393" w:rsidRPr="00757442" w:rsidRDefault="00A82AF8" w:rsidP="00A01221">
      <w:pPr>
        <w:pStyle w:val="Standardblau"/>
        <w:rPr>
          <w:color w:val="auto"/>
        </w:rPr>
      </w:pPr>
      <w:r w:rsidRPr="00CA4A7F">
        <w:rPr>
          <w:color w:val="auto"/>
        </w:rPr>
        <w:t>Wenn Sie sich entscheiden teilzunehmen,</w:t>
      </w:r>
      <w:r w:rsidR="00C72292" w:rsidRPr="00CA4A7F">
        <w:rPr>
          <w:color w:val="auto"/>
        </w:rPr>
        <w:t xml:space="preserve"> werden Sie zufällig einer von </w:t>
      </w:r>
      <w:r w:rsidR="00CA4A7F" w:rsidRPr="00CA4A7F">
        <w:rPr>
          <w:color w:val="auto"/>
        </w:rPr>
        <w:t>zwei</w:t>
      </w:r>
      <w:r w:rsidR="00BF13BB" w:rsidRPr="00CA4A7F">
        <w:rPr>
          <w:color w:val="auto"/>
        </w:rPr>
        <w:t xml:space="preserve"> </w:t>
      </w:r>
      <w:r w:rsidR="00C72292" w:rsidRPr="00CA4A7F">
        <w:rPr>
          <w:color w:val="auto"/>
        </w:rPr>
        <w:t>Gruppen zugeteilt.</w:t>
      </w:r>
      <w:r w:rsidR="00C72292" w:rsidRPr="00757442">
        <w:rPr>
          <w:color w:val="auto"/>
        </w:rPr>
        <w:t xml:space="preserve"> Sie gehören entweder zu</w:t>
      </w:r>
      <w:r w:rsidR="00BB0748" w:rsidRPr="00757442">
        <w:rPr>
          <w:color w:val="auto"/>
        </w:rPr>
        <w:t xml:space="preserve">r </w:t>
      </w:r>
      <w:r w:rsidR="00E24A76" w:rsidRPr="00757442">
        <w:rPr>
          <w:color w:val="auto"/>
        </w:rPr>
        <w:t xml:space="preserve">Versuchsgruppe </w:t>
      </w:r>
      <w:r w:rsidR="00C72292" w:rsidRPr="00757442">
        <w:rPr>
          <w:color w:val="auto"/>
        </w:rPr>
        <w:t>oder zur Kontrollgruppe.</w:t>
      </w:r>
      <w:r w:rsidRPr="00757442">
        <w:rPr>
          <w:color w:val="auto"/>
        </w:rPr>
        <w:t xml:space="preserve"> </w:t>
      </w:r>
      <w:r w:rsidR="00C72292" w:rsidRPr="00757442">
        <w:rPr>
          <w:color w:val="auto"/>
        </w:rPr>
        <w:t xml:space="preserve">In der </w:t>
      </w:r>
      <w:r w:rsidR="00E24A76" w:rsidRPr="00757442">
        <w:rPr>
          <w:color w:val="auto"/>
        </w:rPr>
        <w:t xml:space="preserve">Versuchsgruppe </w:t>
      </w:r>
      <w:r w:rsidR="00FD6364">
        <w:rPr>
          <w:color w:val="auto"/>
        </w:rPr>
        <w:t>erhalten</w:t>
      </w:r>
      <w:r w:rsidR="00BB0748" w:rsidRPr="00757442">
        <w:rPr>
          <w:color w:val="auto"/>
        </w:rPr>
        <w:t xml:space="preserve"> </w:t>
      </w:r>
      <w:r w:rsidRPr="00757442">
        <w:rPr>
          <w:color w:val="auto"/>
        </w:rPr>
        <w:t>Sie</w:t>
      </w:r>
      <w:r w:rsidR="007C633B" w:rsidRPr="00757442">
        <w:rPr>
          <w:color w:val="auto"/>
        </w:rPr>
        <w:t xml:space="preserve"> </w:t>
      </w:r>
      <w:r w:rsidR="002E273B">
        <w:rPr>
          <w:color w:val="auto"/>
        </w:rPr>
        <w:t xml:space="preserve">zusätzlich zu ihrer automatisierten Standardinsulintherapie </w:t>
      </w:r>
      <w:r w:rsidR="007C633B" w:rsidRPr="00757442">
        <w:rPr>
          <w:color w:val="auto"/>
        </w:rPr>
        <w:t xml:space="preserve">das Studienmedikament </w:t>
      </w:r>
      <w:r w:rsidR="00FD6364" w:rsidRPr="00FD6364">
        <w:rPr>
          <w:color w:val="auto"/>
        </w:rPr>
        <w:t>Mounjaro®</w:t>
      </w:r>
      <w:r w:rsidR="00BC1D2D">
        <w:rPr>
          <w:color w:val="auto"/>
        </w:rPr>
        <w:t>, welches Sie sich</w:t>
      </w:r>
      <w:r w:rsidR="00981D25">
        <w:rPr>
          <w:color w:val="auto"/>
        </w:rPr>
        <w:t xml:space="preserve"> gemäss den Vorgaben</w:t>
      </w:r>
      <w:r w:rsidR="001F5C23">
        <w:rPr>
          <w:color w:val="auto"/>
        </w:rPr>
        <w:t>,</w:t>
      </w:r>
      <w:r w:rsidR="00981D25">
        <w:rPr>
          <w:color w:val="auto"/>
        </w:rPr>
        <w:t xml:space="preserve"> </w:t>
      </w:r>
      <w:r w:rsidR="0023373F">
        <w:rPr>
          <w:color w:val="auto"/>
        </w:rPr>
        <w:t>selbst unter die Haut</w:t>
      </w:r>
      <w:r w:rsidR="003D1191">
        <w:rPr>
          <w:color w:val="auto"/>
        </w:rPr>
        <w:t xml:space="preserve"> </w:t>
      </w:r>
      <w:r w:rsidR="0023373F">
        <w:rPr>
          <w:color w:val="auto"/>
        </w:rPr>
        <w:t>spritzen</w:t>
      </w:r>
      <w:r w:rsidR="00981D25">
        <w:rPr>
          <w:color w:val="auto"/>
        </w:rPr>
        <w:t xml:space="preserve">. </w:t>
      </w:r>
      <w:r w:rsidR="00DC0CBB" w:rsidRPr="00757442">
        <w:rPr>
          <w:color w:val="auto"/>
        </w:rPr>
        <w:t xml:space="preserve">In der Kontrollgruppe </w:t>
      </w:r>
      <w:r w:rsidR="00981D25">
        <w:rPr>
          <w:color w:val="auto"/>
        </w:rPr>
        <w:t>werden</w:t>
      </w:r>
      <w:r w:rsidR="00D242E6" w:rsidRPr="00757442">
        <w:rPr>
          <w:color w:val="auto"/>
        </w:rPr>
        <w:t xml:space="preserve"> Sie </w:t>
      </w:r>
      <w:r w:rsidR="00920B9D">
        <w:rPr>
          <w:color w:val="auto"/>
        </w:rPr>
        <w:t>Ihre bisherige</w:t>
      </w:r>
      <w:r w:rsidR="00F77773">
        <w:rPr>
          <w:color w:val="auto"/>
        </w:rPr>
        <w:t xml:space="preserve"> automatisierte Standardinsulintherapie </w:t>
      </w:r>
      <w:r w:rsidR="00B97C2C">
        <w:rPr>
          <w:color w:val="auto"/>
        </w:rPr>
        <w:t>weiter anwenden</w:t>
      </w:r>
      <w:r w:rsidR="00494410">
        <w:rPr>
          <w:color w:val="auto"/>
        </w:rPr>
        <w:t xml:space="preserve">, ohne ein </w:t>
      </w:r>
      <w:r w:rsidR="00704710">
        <w:rPr>
          <w:color w:val="auto"/>
        </w:rPr>
        <w:t>Studienmedikament zu erhalten.</w:t>
      </w:r>
    </w:p>
    <w:p w14:paraId="5BFC4393" w14:textId="48B13B6C" w:rsidR="00CC1DD8" w:rsidRDefault="007C633B" w:rsidP="00A01221">
      <w:pPr>
        <w:pStyle w:val="Standardeingerckt"/>
        <w:ind w:left="0"/>
      </w:pPr>
      <w:r w:rsidRPr="007C633B">
        <w:t xml:space="preserve">In </w:t>
      </w:r>
      <w:r w:rsidRPr="007C633B">
        <w:rPr>
          <w:b/>
          <w:bCs/>
        </w:rPr>
        <w:t>Kapitel 5</w:t>
      </w:r>
      <w:r w:rsidR="00A82AF8" w:rsidRPr="007C633B">
        <w:t xml:space="preserve"> </w:t>
      </w:r>
      <w:r w:rsidR="00A82AF8" w:rsidRPr="007C633B">
        <w:rPr>
          <w:rStyle w:val="IntenseReference"/>
        </w:rPr>
        <w:t>erfahren</w:t>
      </w:r>
      <w:r w:rsidR="00A82AF8" w:rsidRPr="007C633B">
        <w:t xml:space="preserve"> Sie mehr zum Ablauf</w:t>
      </w:r>
      <w:r w:rsidRPr="007C633B">
        <w:t xml:space="preserve"> und Vorgehen</w:t>
      </w:r>
      <w:r w:rsidR="00A82AF8" w:rsidRPr="007C633B">
        <w:t xml:space="preserve"> der Studie.</w:t>
      </w:r>
    </w:p>
    <w:p w14:paraId="0A31A979" w14:textId="77777777" w:rsidR="00CC1DD8" w:rsidRDefault="00CC1DD8">
      <w:pPr>
        <w:spacing w:after="0" w:line="240" w:lineRule="auto"/>
        <w:rPr>
          <w:szCs w:val="22"/>
        </w:rPr>
      </w:pPr>
      <w:r>
        <w:br w:type="page"/>
      </w:r>
    </w:p>
    <w:p w14:paraId="2430A675" w14:textId="0F7FD87E" w:rsidR="000E5781" w:rsidRPr="000A55B9" w:rsidRDefault="000E5781" w:rsidP="00A01221">
      <w:pPr>
        <w:pStyle w:val="Heading1"/>
      </w:pPr>
      <w:r w:rsidRPr="000A55B9">
        <w:lastRenderedPageBreak/>
        <w:t xml:space="preserve">Welcher Nutzen und welches Risiko sind </w:t>
      </w:r>
      <w:r>
        <w:t>mit der Teilnahme verbunden</w:t>
      </w:r>
      <w:r w:rsidRPr="000A55B9">
        <w:t>?</w:t>
      </w:r>
    </w:p>
    <w:p w14:paraId="5C90569B" w14:textId="7253C56E" w:rsidR="00AC1825" w:rsidRPr="003B37FD" w:rsidRDefault="00AC1825" w:rsidP="002D27F9">
      <w:pPr>
        <w:pStyle w:val="Heading2"/>
        <w:numPr>
          <w:ilvl w:val="0"/>
          <w:numId w:val="0"/>
        </w:numPr>
      </w:pPr>
      <w:r w:rsidRPr="003B37FD">
        <w:t>Nutzen</w:t>
      </w:r>
    </w:p>
    <w:p w14:paraId="3742C7C4" w14:textId="7751CDA3" w:rsidR="0098191E" w:rsidRPr="00574A6C" w:rsidRDefault="00DE4211" w:rsidP="00A01221">
      <w:pPr>
        <w:pStyle w:val="Standardblau"/>
        <w:rPr>
          <w:color w:val="000000" w:themeColor="text1"/>
        </w:rPr>
      </w:pPr>
      <w:r w:rsidRPr="00574A6C">
        <w:rPr>
          <w:color w:val="000000" w:themeColor="text1"/>
        </w:rPr>
        <w:t>Sie haben keinen direkten Nutzen durch die Teilnahme an der Studie.</w:t>
      </w:r>
      <w:r w:rsidR="00A67619" w:rsidRPr="00574A6C">
        <w:rPr>
          <w:color w:val="000000" w:themeColor="text1"/>
        </w:rPr>
        <w:t xml:space="preserve"> </w:t>
      </w:r>
      <w:r w:rsidR="00D02719" w:rsidRPr="00574A6C">
        <w:rPr>
          <w:color w:val="000000" w:themeColor="text1"/>
        </w:rPr>
        <w:t xml:space="preserve">Es ist aber möglich, dass </w:t>
      </w:r>
      <w:r w:rsidR="000E5781" w:rsidRPr="00574A6C">
        <w:rPr>
          <w:color w:val="000000" w:themeColor="text1"/>
        </w:rPr>
        <w:t>Sie mit Ihrer Teilnahme künftigen Patientinnen und Patienten</w:t>
      </w:r>
      <w:r w:rsidR="00D02719" w:rsidRPr="00574A6C">
        <w:rPr>
          <w:color w:val="000000" w:themeColor="text1"/>
        </w:rPr>
        <w:t xml:space="preserve"> helfen</w:t>
      </w:r>
      <w:r w:rsidR="000E5781" w:rsidRPr="00574A6C">
        <w:rPr>
          <w:color w:val="000000" w:themeColor="text1"/>
        </w:rPr>
        <w:t>.</w:t>
      </w:r>
    </w:p>
    <w:p w14:paraId="7A36B5BF" w14:textId="7C7DC6B9" w:rsidR="000E5781" w:rsidRPr="00AC1825" w:rsidRDefault="000E5781" w:rsidP="00A01221">
      <w:pPr>
        <w:pStyle w:val="Heading2"/>
        <w:numPr>
          <w:ilvl w:val="0"/>
          <w:numId w:val="0"/>
        </w:numPr>
        <w:ind w:left="567" w:hanging="567"/>
      </w:pPr>
      <w:r w:rsidRPr="00AC1825">
        <w:t>Risiko</w:t>
      </w:r>
    </w:p>
    <w:p w14:paraId="61BBC845" w14:textId="114B3598" w:rsidR="00626B1D" w:rsidRDefault="0034549E" w:rsidP="00A01221">
      <w:pPr>
        <w:pStyle w:val="Standardblau"/>
        <w:rPr>
          <w:color w:val="000000" w:themeColor="text1"/>
        </w:rPr>
      </w:pPr>
      <w:r w:rsidRPr="0034549E">
        <w:rPr>
          <w:color w:val="000000" w:themeColor="text1"/>
        </w:rPr>
        <w:t xml:space="preserve">Die geplanten studienbezogenen Interventionen sind mit ähnlichen Risiken verbunden, </w:t>
      </w:r>
      <w:r w:rsidR="003D1191">
        <w:rPr>
          <w:color w:val="000000" w:themeColor="text1"/>
        </w:rPr>
        <w:t>denen</w:t>
      </w:r>
      <w:r w:rsidRPr="0034549E">
        <w:rPr>
          <w:color w:val="000000" w:themeColor="text1"/>
        </w:rPr>
        <w:t xml:space="preserve"> Menschen mit T1D in ihrem täglichen Leben ausgesetzt sind</w:t>
      </w:r>
      <w:r w:rsidR="00626B1D">
        <w:rPr>
          <w:color w:val="000000" w:themeColor="text1"/>
        </w:rPr>
        <w:t>.</w:t>
      </w:r>
    </w:p>
    <w:p w14:paraId="196F023B" w14:textId="711F78D9" w:rsidR="00A664FE" w:rsidRDefault="0091383C" w:rsidP="00A01221">
      <w:pPr>
        <w:pStyle w:val="Standardblau"/>
        <w:rPr>
          <w:color w:val="000000" w:themeColor="text1"/>
        </w:rPr>
      </w:pPr>
      <w:r>
        <w:rPr>
          <w:color w:val="000000" w:themeColor="text1"/>
        </w:rPr>
        <w:t>Das</w:t>
      </w:r>
      <w:r w:rsidR="00F96A8E" w:rsidRPr="00797658">
        <w:rPr>
          <w:color w:val="000000" w:themeColor="text1"/>
        </w:rPr>
        <w:t xml:space="preserve"> Studienmedikament</w:t>
      </w:r>
      <w:r w:rsidR="00E24B22">
        <w:rPr>
          <w:color w:val="000000" w:themeColor="text1"/>
        </w:rPr>
        <w:t xml:space="preserve"> </w:t>
      </w:r>
      <w:r w:rsidR="00F603E8" w:rsidRPr="00797658">
        <w:rPr>
          <w:color w:val="000000" w:themeColor="text1"/>
        </w:rPr>
        <w:t xml:space="preserve">ist derzeit in der Schweiz zur Behandlung </w:t>
      </w:r>
      <w:r w:rsidR="00D120CD" w:rsidRPr="00797658">
        <w:rPr>
          <w:color w:val="000000" w:themeColor="text1"/>
        </w:rPr>
        <w:t xml:space="preserve">von T1D </w:t>
      </w:r>
      <w:r w:rsidR="00A31EF6">
        <w:rPr>
          <w:color w:val="000000" w:themeColor="text1"/>
        </w:rPr>
        <w:t>nicht zugelassen</w:t>
      </w:r>
      <w:r w:rsidR="00F9609D">
        <w:rPr>
          <w:color w:val="000000" w:themeColor="text1"/>
        </w:rPr>
        <w:t>, jedoch aber für Typ-2-Diabetes</w:t>
      </w:r>
      <w:r w:rsidR="00C473CC">
        <w:rPr>
          <w:color w:val="000000" w:themeColor="text1"/>
        </w:rPr>
        <w:t xml:space="preserve"> (</w:t>
      </w:r>
      <w:r w:rsidR="00C6565F">
        <w:rPr>
          <w:color w:val="000000" w:themeColor="text1"/>
        </w:rPr>
        <w:t>T2D)</w:t>
      </w:r>
      <w:r w:rsidR="00BC1D2D">
        <w:rPr>
          <w:color w:val="000000" w:themeColor="text1"/>
        </w:rPr>
        <w:t xml:space="preserve"> und Übergewicht</w:t>
      </w:r>
      <w:r w:rsidR="00F603E8" w:rsidRPr="00797658">
        <w:rPr>
          <w:color w:val="000000" w:themeColor="text1"/>
        </w:rPr>
        <w:t>.</w:t>
      </w:r>
      <w:r w:rsidR="0034549E">
        <w:rPr>
          <w:color w:val="000000" w:themeColor="text1"/>
        </w:rPr>
        <w:t xml:space="preserve"> </w:t>
      </w:r>
      <w:r w:rsidR="00133573" w:rsidRPr="00133573">
        <w:rPr>
          <w:color w:val="000000" w:themeColor="text1"/>
        </w:rPr>
        <w:t xml:space="preserve">Es kann sein, dass </w:t>
      </w:r>
      <w:r w:rsidR="00A31EF6">
        <w:rPr>
          <w:color w:val="000000" w:themeColor="text1"/>
        </w:rPr>
        <w:t xml:space="preserve">bei der Einnahme </w:t>
      </w:r>
      <w:r w:rsidR="00133573" w:rsidRPr="00133573">
        <w:rPr>
          <w:color w:val="000000" w:themeColor="text1"/>
        </w:rPr>
        <w:t>Nebenwirkungen auftreten</w:t>
      </w:r>
      <w:r w:rsidR="00133573" w:rsidRPr="00207688">
        <w:rPr>
          <w:color w:val="000000" w:themeColor="text1"/>
        </w:rPr>
        <w:t>.</w:t>
      </w:r>
      <w:r w:rsidR="00D6752F" w:rsidRPr="00207688">
        <w:rPr>
          <w:color w:val="000000" w:themeColor="text1"/>
        </w:rPr>
        <w:t xml:space="preserve"> </w:t>
      </w:r>
      <w:r w:rsidR="00133573" w:rsidRPr="009E1177">
        <w:rPr>
          <w:color w:val="000000" w:themeColor="text1"/>
        </w:rPr>
        <w:t>Bisher</w:t>
      </w:r>
      <w:r w:rsidR="00200AB4" w:rsidRPr="009E1177">
        <w:rPr>
          <w:color w:val="000000" w:themeColor="text1"/>
        </w:rPr>
        <w:t xml:space="preserve"> </w:t>
      </w:r>
      <w:r w:rsidR="007A6065" w:rsidRPr="009E1177">
        <w:rPr>
          <w:color w:val="000000" w:themeColor="text1"/>
        </w:rPr>
        <w:t>sind folgende Risiken und Nebenwirkungen bekannt</w:t>
      </w:r>
      <w:r w:rsidR="00AC05DD" w:rsidRPr="00752D92">
        <w:rPr>
          <w:color w:val="000000" w:themeColor="text1"/>
        </w:rPr>
        <w:t>:</w:t>
      </w:r>
    </w:p>
    <w:p w14:paraId="29062F95" w14:textId="2D0B0FA7" w:rsidR="00133573" w:rsidRPr="00AA4064" w:rsidRDefault="00FC7E2D" w:rsidP="00AA4064">
      <w:pPr>
        <w:pStyle w:val="Listenabsatzblau"/>
        <w:rPr>
          <w:color w:val="000000" w:themeColor="text1"/>
        </w:rPr>
      </w:pPr>
      <w:r w:rsidRPr="009E1177">
        <w:rPr>
          <w:color w:val="000000" w:themeColor="text1"/>
        </w:rPr>
        <w:t>Übelkeit</w:t>
      </w:r>
      <w:r w:rsidR="00511115" w:rsidRPr="009E1177">
        <w:rPr>
          <w:color w:val="000000" w:themeColor="text1"/>
        </w:rPr>
        <w:t xml:space="preserve">, </w:t>
      </w:r>
      <w:r w:rsidRPr="009E1177">
        <w:rPr>
          <w:color w:val="000000" w:themeColor="text1"/>
        </w:rPr>
        <w:t>Erbrechen</w:t>
      </w:r>
      <w:r w:rsidR="00AA4064">
        <w:rPr>
          <w:color w:val="000000" w:themeColor="text1"/>
        </w:rPr>
        <w:t xml:space="preserve">, </w:t>
      </w:r>
      <w:r w:rsidRPr="00AA4064">
        <w:rPr>
          <w:color w:val="000000" w:themeColor="text1"/>
        </w:rPr>
        <w:t>Verstopfung, Bauchschmerzen, Durchfall</w:t>
      </w:r>
      <w:r w:rsidR="0006679B">
        <w:rPr>
          <w:color w:val="000000" w:themeColor="text1"/>
        </w:rPr>
        <w:t>, Blähungen, Sodbrennen</w:t>
      </w:r>
      <w:r w:rsidRPr="00AA4064">
        <w:rPr>
          <w:color w:val="000000" w:themeColor="text1"/>
        </w:rPr>
        <w:t xml:space="preserve"> und </w:t>
      </w:r>
      <w:r w:rsidR="00A24F93">
        <w:rPr>
          <w:color w:val="000000" w:themeColor="text1"/>
        </w:rPr>
        <w:t>Verdauungsstörungen</w:t>
      </w:r>
    </w:p>
    <w:p w14:paraId="722D2AED" w14:textId="63F1FBD8" w:rsidR="0013613D" w:rsidRPr="00C76E63" w:rsidRDefault="00AF68E9" w:rsidP="00C76E63">
      <w:pPr>
        <w:pStyle w:val="Listenabsatzblau"/>
        <w:rPr>
          <w:color w:val="000000" w:themeColor="text1"/>
        </w:rPr>
      </w:pPr>
      <w:r w:rsidRPr="009E1177">
        <w:rPr>
          <w:color w:val="000000" w:themeColor="text1"/>
        </w:rPr>
        <w:t>Überempfindlichkeitsreaktionen</w:t>
      </w:r>
      <w:r w:rsidR="00C76E63">
        <w:rPr>
          <w:color w:val="000000" w:themeColor="text1"/>
        </w:rPr>
        <w:t xml:space="preserve">, </w:t>
      </w:r>
      <w:r w:rsidR="0013613D" w:rsidRPr="00C76E63">
        <w:rPr>
          <w:color w:val="000000" w:themeColor="text1"/>
        </w:rPr>
        <w:t xml:space="preserve">Reaktionen an der Injektionsstelle, wie Hautausschlag, </w:t>
      </w:r>
      <w:r w:rsidR="009A66F8" w:rsidRPr="00C76E63">
        <w:rPr>
          <w:color w:val="000000" w:themeColor="text1"/>
        </w:rPr>
        <w:t>Hautrötung</w:t>
      </w:r>
      <w:r w:rsidR="0013613D" w:rsidRPr="00C76E63">
        <w:rPr>
          <w:color w:val="000000" w:themeColor="text1"/>
        </w:rPr>
        <w:t xml:space="preserve"> oder Juckreiz</w:t>
      </w:r>
    </w:p>
    <w:p w14:paraId="077AF314" w14:textId="70A801C5" w:rsidR="005D5897" w:rsidRPr="00C740F8" w:rsidRDefault="00752D92" w:rsidP="00C740F8">
      <w:pPr>
        <w:pStyle w:val="Standardeingerckt"/>
        <w:ind w:left="0"/>
      </w:pPr>
      <w:r w:rsidRPr="00752D92">
        <w:rPr>
          <w:rStyle w:val="IntenseReference"/>
        </w:rPr>
        <w:t xml:space="preserve">In </w:t>
      </w:r>
      <w:r w:rsidRPr="00752D92">
        <w:rPr>
          <w:rStyle w:val="IntenseReference"/>
          <w:b/>
          <w:bCs/>
        </w:rPr>
        <w:t>Kapitel 6</w:t>
      </w:r>
      <w:r w:rsidR="0043687E" w:rsidRPr="00752D92">
        <w:rPr>
          <w:rStyle w:val="IntenseReference"/>
        </w:rPr>
        <w:t xml:space="preserve"> </w:t>
      </w:r>
      <w:r w:rsidR="004F0E4D">
        <w:rPr>
          <w:rStyle w:val="IntenseReference"/>
        </w:rPr>
        <w:t xml:space="preserve">finden Sie weitere Informationen zu </w:t>
      </w:r>
      <w:r w:rsidR="0043687E" w:rsidRPr="00752D92">
        <w:rPr>
          <w:rStyle w:val="IntenseReference"/>
        </w:rPr>
        <w:t xml:space="preserve">Risiken </w:t>
      </w:r>
      <w:r w:rsidR="004F0E4D">
        <w:rPr>
          <w:rStyle w:val="IntenseReference"/>
        </w:rPr>
        <w:t xml:space="preserve">und </w:t>
      </w:r>
      <w:r w:rsidR="00BF13BB">
        <w:rPr>
          <w:rStyle w:val="IntenseReference"/>
        </w:rPr>
        <w:t>Belastungen</w:t>
      </w:r>
      <w:r w:rsidR="0043687E" w:rsidRPr="00752D92">
        <w:rPr>
          <w:rStyle w:val="IntenseReference"/>
        </w:rPr>
        <w:t>.</w:t>
      </w:r>
      <w:r w:rsidR="005D5897">
        <w:rPr>
          <w:highlight w:val="green"/>
        </w:rPr>
        <w:br w:type="page"/>
      </w:r>
    </w:p>
    <w:p w14:paraId="08F5EEF2" w14:textId="07DF82D6" w:rsidR="00E23333" w:rsidRPr="00DC20CF" w:rsidRDefault="00AC1825" w:rsidP="00A01221">
      <w:pPr>
        <w:pStyle w:val="Title"/>
      </w:pPr>
      <w:r>
        <w:lastRenderedPageBreak/>
        <w:t>Teil 2:</w:t>
      </w:r>
      <w:r>
        <w:br/>
      </w:r>
      <w:r w:rsidR="00E23333">
        <w:t>Darum geht es im Detail: Informationen zur Studie</w:t>
      </w:r>
    </w:p>
    <w:p w14:paraId="6C5668F5" w14:textId="22E88218" w:rsidR="00530424" w:rsidRDefault="00CA3E2A" w:rsidP="00A01221">
      <w:pPr>
        <w:pStyle w:val="Heading1"/>
      </w:pPr>
      <w:r>
        <w:t>D</w:t>
      </w:r>
      <w:r w:rsidR="00E23333">
        <w:t>er wissenschaftliche Hintergrund der Studie</w:t>
      </w:r>
    </w:p>
    <w:p w14:paraId="27CA3023" w14:textId="234920D7" w:rsidR="00BC224C" w:rsidRPr="00AF1898" w:rsidRDefault="003A285A" w:rsidP="00A01221">
      <w:pPr>
        <w:pStyle w:val="Heading2"/>
      </w:pPr>
      <w:r w:rsidRPr="003B37FD">
        <w:t>Hintergrund</w:t>
      </w:r>
      <w:r w:rsidRPr="00AF1898">
        <w:t xml:space="preserve">: </w:t>
      </w:r>
      <w:r w:rsidR="00F70630" w:rsidRPr="00AF1898">
        <w:t>Warum führen wir die</w:t>
      </w:r>
      <w:r w:rsidR="00834137">
        <w:t xml:space="preserve">se </w:t>
      </w:r>
      <w:r w:rsidRPr="00AF1898">
        <w:t>Studie</w:t>
      </w:r>
      <w:r w:rsidR="00F70630" w:rsidRPr="00AF1898">
        <w:t xml:space="preserve"> durch</w:t>
      </w:r>
      <w:r w:rsidRPr="00AF1898">
        <w:t>?</w:t>
      </w:r>
    </w:p>
    <w:p w14:paraId="3CBEFBF6" w14:textId="66E6BC97" w:rsidR="00A0251D" w:rsidRDefault="0006289C" w:rsidP="00A01221">
      <w:pPr>
        <w:pStyle w:val="Standardblau"/>
        <w:rPr>
          <w:color w:val="000000" w:themeColor="text1"/>
        </w:rPr>
      </w:pPr>
      <w:r w:rsidRPr="0006289C">
        <w:rPr>
          <w:color w:val="000000" w:themeColor="text1"/>
        </w:rPr>
        <w:t xml:space="preserve">Typ-1-Diabetes (T1D) ist eine Autoimmunerkrankung, </w:t>
      </w:r>
      <w:r w:rsidR="00135642">
        <w:rPr>
          <w:color w:val="000000" w:themeColor="text1"/>
        </w:rPr>
        <w:t xml:space="preserve">die zu einem Insulinmangel </w:t>
      </w:r>
      <w:r w:rsidR="00A74431">
        <w:rPr>
          <w:color w:val="000000" w:themeColor="text1"/>
        </w:rPr>
        <w:t>und eine</w:t>
      </w:r>
      <w:r w:rsidR="003A3C9D">
        <w:rPr>
          <w:color w:val="000000" w:themeColor="text1"/>
        </w:rPr>
        <w:t>r</w:t>
      </w:r>
      <w:r w:rsidR="00A74431">
        <w:rPr>
          <w:color w:val="000000" w:themeColor="text1"/>
        </w:rPr>
        <w:t xml:space="preserve"> lebenslang </w:t>
      </w:r>
      <w:r w:rsidR="003A3C9D">
        <w:rPr>
          <w:color w:val="000000" w:themeColor="text1"/>
        </w:rPr>
        <w:t xml:space="preserve">notwendigen Insulintherapie </w:t>
      </w:r>
      <w:r w:rsidR="00494755">
        <w:rPr>
          <w:color w:val="000000" w:themeColor="text1"/>
        </w:rPr>
        <w:t>führt</w:t>
      </w:r>
      <w:r w:rsidRPr="0006289C">
        <w:rPr>
          <w:color w:val="000000" w:themeColor="text1"/>
        </w:rPr>
        <w:t>.</w:t>
      </w:r>
      <w:r>
        <w:rPr>
          <w:color w:val="000000" w:themeColor="text1"/>
        </w:rPr>
        <w:t xml:space="preserve"> </w:t>
      </w:r>
      <w:r w:rsidR="00B96090" w:rsidRPr="00B96090">
        <w:rPr>
          <w:color w:val="000000" w:themeColor="text1"/>
        </w:rPr>
        <w:t xml:space="preserve">Den Blutzuckerwert zu überwachen ist für Menschen mit T1D von grosser Wichtigkeit und stellt immer noch eine Herausforderung dar. In der Schweiz erreichen nur etwa 32 % der Erwachsenen einen </w:t>
      </w:r>
      <w:r w:rsidR="003A3C9D">
        <w:rPr>
          <w:color w:val="000000" w:themeColor="text1"/>
        </w:rPr>
        <w:t>HbA1c-</w:t>
      </w:r>
      <w:r w:rsidR="00B96090" w:rsidRPr="00B96090">
        <w:rPr>
          <w:color w:val="000000" w:themeColor="text1"/>
        </w:rPr>
        <w:t>Zielwert von &lt; 7 %</w:t>
      </w:r>
      <w:r w:rsidR="002D563D">
        <w:rPr>
          <w:color w:val="000000" w:themeColor="text1"/>
        </w:rPr>
        <w:t xml:space="preserve">, und dies </w:t>
      </w:r>
      <w:r w:rsidR="002D563D" w:rsidRPr="002D563D">
        <w:rPr>
          <w:color w:val="000000" w:themeColor="text1"/>
        </w:rPr>
        <w:t>trotz moderner Insulintherapien, genauerer Blutzuckermessung und neuer Technologien wie automatisierten Insulinabgabesystemen. Diese Technologien verbessern zwar die Blutzuckerwerte und verringern Unterzuckerungen, dennoch sind Übergewicht, Fettstoffwechselstörungen und Herz-Kreislauf-Erkrankungen bei Menschen mit T1D weiterhin häufiger.</w:t>
      </w:r>
    </w:p>
    <w:p w14:paraId="3B7DDADC" w14:textId="2A15941A" w:rsidR="00B10030" w:rsidRPr="00B10030" w:rsidRDefault="00073D3F" w:rsidP="00B10030">
      <w:pPr>
        <w:pStyle w:val="Standardblau"/>
        <w:rPr>
          <w:color w:val="000000" w:themeColor="text1"/>
        </w:rPr>
      </w:pPr>
      <w:r w:rsidRPr="00073D3F">
        <w:rPr>
          <w:color w:val="000000" w:themeColor="text1"/>
        </w:rPr>
        <w:t>Ein Zuwachs der Häufigkeit von Übergewicht und Adipositas bei Menschen mit T1D ist erkennbar. Diese Menschen haben meist höhere HbA1c-Werte, ein erhöhtes Körpergewicht und benötigen grö</w:t>
      </w:r>
      <w:r w:rsidR="00BC5B9A">
        <w:rPr>
          <w:color w:val="000000" w:themeColor="text1"/>
        </w:rPr>
        <w:t>ss</w:t>
      </w:r>
      <w:r w:rsidRPr="00073D3F">
        <w:rPr>
          <w:color w:val="000000" w:themeColor="text1"/>
        </w:rPr>
        <w:t xml:space="preserve">ere Insulindosen. </w:t>
      </w:r>
      <w:r w:rsidR="00B10030" w:rsidRPr="00B10030">
        <w:rPr>
          <w:color w:val="000000" w:themeColor="text1"/>
        </w:rPr>
        <w:t>Zusätzliche Therapien zur intensivierten Insulintherapie wurden entwickelt, um den Blutzucker besser zu kontrollieren und das Risiko für Gefä</w:t>
      </w:r>
      <w:r w:rsidR="003721B3" w:rsidRPr="00F11032">
        <w:rPr>
          <w:color w:val="000000" w:themeColor="text1"/>
        </w:rPr>
        <w:t>ss</w:t>
      </w:r>
      <w:r w:rsidR="00B10030" w:rsidRPr="00B10030">
        <w:rPr>
          <w:color w:val="000000" w:themeColor="text1"/>
        </w:rPr>
        <w:t xml:space="preserve">komplikationen zu senken. Zu den vielversprechenden Medikamenten gehören </w:t>
      </w:r>
      <w:r w:rsidR="00AC42E4">
        <w:rPr>
          <w:color w:val="000000" w:themeColor="text1"/>
        </w:rPr>
        <w:t>Hormonanal</w:t>
      </w:r>
      <w:r w:rsidR="00D17039">
        <w:rPr>
          <w:color w:val="000000" w:themeColor="text1"/>
        </w:rPr>
        <w:t xml:space="preserve">oga wie </w:t>
      </w:r>
      <w:r w:rsidR="00B10030" w:rsidRPr="00B10030">
        <w:rPr>
          <w:color w:val="000000" w:themeColor="text1"/>
        </w:rPr>
        <w:t>GLP-1- und GIP/GLP-1-Rezeptoragonisten</w:t>
      </w:r>
      <w:r w:rsidR="00A4535B">
        <w:rPr>
          <w:color w:val="000000" w:themeColor="text1"/>
        </w:rPr>
        <w:t xml:space="preserve"> (RA)</w:t>
      </w:r>
      <w:r w:rsidR="00B10030" w:rsidRPr="00B10030">
        <w:rPr>
          <w:color w:val="000000" w:themeColor="text1"/>
        </w:rPr>
        <w:t xml:space="preserve">, die den Blutzuckerspiegel effektiv </w:t>
      </w:r>
      <w:r w:rsidR="00516E69" w:rsidRPr="00B10030">
        <w:rPr>
          <w:color w:val="000000" w:themeColor="text1"/>
        </w:rPr>
        <w:t>senken,</w:t>
      </w:r>
      <w:r w:rsidR="00B10030" w:rsidRPr="00B10030">
        <w:rPr>
          <w:color w:val="000000" w:themeColor="text1"/>
        </w:rPr>
        <w:t xml:space="preserve"> </w:t>
      </w:r>
      <w:r w:rsidR="003A3C9D">
        <w:rPr>
          <w:color w:val="000000" w:themeColor="text1"/>
        </w:rPr>
        <w:t xml:space="preserve">ohne ein relevantes </w:t>
      </w:r>
      <w:r w:rsidR="00B10030" w:rsidRPr="00B10030">
        <w:rPr>
          <w:color w:val="000000" w:themeColor="text1"/>
        </w:rPr>
        <w:t xml:space="preserve">Risiko für Unterzuckerungen </w:t>
      </w:r>
      <w:r w:rsidR="003A3C9D">
        <w:rPr>
          <w:color w:val="000000" w:themeColor="text1"/>
        </w:rPr>
        <w:t>aufzuweisen</w:t>
      </w:r>
      <w:r w:rsidR="00B10030" w:rsidRPr="00B10030">
        <w:rPr>
          <w:color w:val="000000" w:themeColor="text1"/>
        </w:rPr>
        <w:t xml:space="preserve">. </w:t>
      </w:r>
      <w:r w:rsidR="00CE7159">
        <w:rPr>
          <w:color w:val="000000" w:themeColor="text1"/>
        </w:rPr>
        <w:t xml:space="preserve">Diese </w:t>
      </w:r>
      <w:r w:rsidR="00D17039">
        <w:rPr>
          <w:color w:val="000000" w:themeColor="text1"/>
        </w:rPr>
        <w:t>Hormonanaloga</w:t>
      </w:r>
      <w:r w:rsidR="0053096B">
        <w:rPr>
          <w:color w:val="000000" w:themeColor="text1"/>
        </w:rPr>
        <w:t xml:space="preserve"> gleichen natürlichen Hormonen im Körper, die bei der Regulierung des Blutzuckerspiegels und des Appetits eine Rolle spielen. </w:t>
      </w:r>
      <w:r w:rsidR="009C7B30">
        <w:rPr>
          <w:color w:val="000000" w:themeColor="text1"/>
        </w:rPr>
        <w:t>Somit wirken d</w:t>
      </w:r>
      <w:r w:rsidR="009C7B30" w:rsidRPr="009C7B30">
        <w:rPr>
          <w:color w:val="000000" w:themeColor="text1"/>
        </w:rPr>
        <w:t>iese Medikamente, indem sie die Wirkung der natürlichen Hormone nachahmen und so den Blutzucker stabilisieren und das Hungergefühl verringern.</w:t>
      </w:r>
      <w:r w:rsidR="00F07110">
        <w:rPr>
          <w:color w:val="000000" w:themeColor="text1"/>
        </w:rPr>
        <w:t xml:space="preserve"> </w:t>
      </w:r>
      <w:r w:rsidR="00B10030" w:rsidRPr="00B10030">
        <w:rPr>
          <w:color w:val="000000" w:themeColor="text1"/>
        </w:rPr>
        <w:t>Studien zeigen, dass die Kombination dieser Medikamente mit Insulin bei Typ-1-Diabetes (T1D) die Blutzuckerkontrolle verbessert, die Insulindosis reduziert und das Körpergewicht verringert.</w:t>
      </w:r>
    </w:p>
    <w:p w14:paraId="354F1AB2" w14:textId="56B8E9B9" w:rsidR="005F64D1" w:rsidRPr="00ED0F33" w:rsidRDefault="00B10030" w:rsidP="00A01221">
      <w:pPr>
        <w:pStyle w:val="Standardblau"/>
        <w:rPr>
          <w:color w:val="000000" w:themeColor="text1"/>
        </w:rPr>
      </w:pPr>
      <w:r w:rsidRPr="00B10030">
        <w:rPr>
          <w:color w:val="000000" w:themeColor="text1"/>
        </w:rPr>
        <w:t>Wir planen eine klinische Studie, um die Sicherheit und Wirksamkeit von automatischen Insulinabgabesystemen (AID) in Kombination mit Tirzepatid</w:t>
      </w:r>
      <w:r w:rsidR="000668C6">
        <w:rPr>
          <w:color w:val="000000" w:themeColor="text1"/>
        </w:rPr>
        <w:t xml:space="preserve"> </w:t>
      </w:r>
      <w:r w:rsidRPr="00B10030">
        <w:rPr>
          <w:color w:val="000000" w:themeColor="text1"/>
        </w:rPr>
        <w:t xml:space="preserve">bei Menschen mit T1D zu testen. </w:t>
      </w:r>
      <w:r w:rsidR="000668C6">
        <w:rPr>
          <w:color w:val="000000" w:themeColor="text1"/>
        </w:rPr>
        <w:t>Tirzepa</w:t>
      </w:r>
      <w:r w:rsidR="00014870">
        <w:rPr>
          <w:color w:val="000000" w:themeColor="text1"/>
        </w:rPr>
        <w:t xml:space="preserve">tid ist </w:t>
      </w:r>
      <w:r w:rsidR="00014870" w:rsidRPr="00B41FA2">
        <w:rPr>
          <w:color w:val="000000" w:themeColor="text1"/>
        </w:rPr>
        <w:t xml:space="preserve">ein </w:t>
      </w:r>
      <w:r w:rsidR="003A3C9D">
        <w:rPr>
          <w:color w:val="000000" w:themeColor="text1"/>
        </w:rPr>
        <w:t xml:space="preserve">noch relativ neues </w:t>
      </w:r>
      <w:r w:rsidR="00014870" w:rsidRPr="00B41FA2">
        <w:rPr>
          <w:color w:val="000000" w:themeColor="text1"/>
        </w:rPr>
        <w:t xml:space="preserve">Medikament, </w:t>
      </w:r>
      <w:r w:rsidR="00014870">
        <w:rPr>
          <w:color w:val="000000" w:themeColor="text1"/>
        </w:rPr>
        <w:t xml:space="preserve">das </w:t>
      </w:r>
      <w:r w:rsidR="00014870" w:rsidRPr="00B41FA2">
        <w:rPr>
          <w:color w:val="000000" w:themeColor="text1"/>
        </w:rPr>
        <w:t>die Wirkung von zwei natürlichen Hormonen nach</w:t>
      </w:r>
      <w:r w:rsidR="00014870">
        <w:rPr>
          <w:color w:val="000000" w:themeColor="text1"/>
        </w:rPr>
        <w:t>ahmt (</w:t>
      </w:r>
      <w:r w:rsidR="00014870" w:rsidRPr="00B10030">
        <w:rPr>
          <w:color w:val="000000" w:themeColor="text1"/>
        </w:rPr>
        <w:t>GIP/GLP-1 RA)</w:t>
      </w:r>
      <w:r w:rsidR="00014870">
        <w:rPr>
          <w:color w:val="000000" w:themeColor="text1"/>
        </w:rPr>
        <w:t>.</w:t>
      </w:r>
      <w:r w:rsidR="00014870" w:rsidRPr="00B10030">
        <w:rPr>
          <w:color w:val="000000" w:themeColor="text1"/>
        </w:rPr>
        <w:t xml:space="preserve"> </w:t>
      </w:r>
      <w:r w:rsidRPr="00B10030">
        <w:rPr>
          <w:color w:val="000000" w:themeColor="text1"/>
        </w:rPr>
        <w:t>Die Ergebnisse sollen neue Erkenntnisse über die Nutzung dieser Therapie liefern.</w:t>
      </w:r>
    </w:p>
    <w:p w14:paraId="204B2D29" w14:textId="3AE5A1DE" w:rsidR="0084123F" w:rsidRDefault="006353DD" w:rsidP="00853674">
      <w:pPr>
        <w:spacing w:before="120"/>
        <w:rPr>
          <w:rFonts w:eastAsiaTheme="minorEastAsia" w:cs="Arial"/>
          <w:b/>
          <w:bCs/>
          <w:color w:val="595959" w:themeColor="text1" w:themeTint="A6"/>
          <w:spacing w:val="20"/>
          <w:szCs w:val="22"/>
        </w:rPr>
      </w:pPr>
      <w:r w:rsidRPr="004304A8">
        <w:rPr>
          <w:color w:val="000000" w:themeColor="text1"/>
        </w:rPr>
        <w:t>D</w:t>
      </w:r>
      <w:r w:rsidR="00F53F17" w:rsidRPr="004304A8">
        <w:rPr>
          <w:color w:val="000000" w:themeColor="text1"/>
        </w:rPr>
        <w:t>as Studienmedikament</w:t>
      </w:r>
      <w:r w:rsidR="005F64D1" w:rsidRPr="004304A8">
        <w:rPr>
          <w:color w:val="000000" w:themeColor="text1"/>
        </w:rPr>
        <w:t xml:space="preserve"> </w:t>
      </w:r>
      <w:r w:rsidR="00BD4D63" w:rsidRPr="004304A8">
        <w:rPr>
          <w:color w:val="000000" w:themeColor="text1"/>
        </w:rPr>
        <w:t>Mounjaro®</w:t>
      </w:r>
      <w:r w:rsidR="00E53050" w:rsidRPr="004304A8">
        <w:rPr>
          <w:color w:val="000000" w:themeColor="text1"/>
        </w:rPr>
        <w:t xml:space="preserve"> (enthaltener Wirkstoff ist Tirzepatid) </w:t>
      </w:r>
      <w:r w:rsidR="005F64D1" w:rsidRPr="004304A8">
        <w:rPr>
          <w:color w:val="000000" w:themeColor="text1"/>
        </w:rPr>
        <w:t xml:space="preserve">ist in der Schweiz bisher für </w:t>
      </w:r>
      <w:r w:rsidR="00613185" w:rsidRPr="004304A8">
        <w:rPr>
          <w:color w:val="000000" w:themeColor="text1"/>
        </w:rPr>
        <w:t xml:space="preserve">die Behandlung von </w:t>
      </w:r>
      <w:r w:rsidR="00F46A81">
        <w:rPr>
          <w:color w:val="000000" w:themeColor="text1"/>
        </w:rPr>
        <w:t>T2D</w:t>
      </w:r>
      <w:r w:rsidR="00B56CB4" w:rsidRPr="004304A8">
        <w:rPr>
          <w:color w:val="000000" w:themeColor="text1"/>
        </w:rPr>
        <w:t xml:space="preserve"> </w:t>
      </w:r>
      <w:r w:rsidR="003A3C9D">
        <w:rPr>
          <w:color w:val="000000" w:themeColor="text1"/>
        </w:rPr>
        <w:t xml:space="preserve">und/oder Übergewicht </w:t>
      </w:r>
      <w:r w:rsidR="00B56CB4" w:rsidRPr="004304A8">
        <w:rPr>
          <w:color w:val="000000" w:themeColor="text1"/>
        </w:rPr>
        <w:t>zugelassen</w:t>
      </w:r>
      <w:r w:rsidR="00FE5349" w:rsidRPr="004304A8">
        <w:rPr>
          <w:color w:val="000000" w:themeColor="text1"/>
        </w:rPr>
        <w:t>, für d</w:t>
      </w:r>
      <w:r w:rsidR="004304A8" w:rsidRPr="004304A8">
        <w:rPr>
          <w:color w:val="000000" w:themeColor="text1"/>
        </w:rPr>
        <w:t>i</w:t>
      </w:r>
      <w:r w:rsidR="00FE5349" w:rsidRPr="004304A8">
        <w:rPr>
          <w:color w:val="000000" w:themeColor="text1"/>
        </w:rPr>
        <w:t xml:space="preserve">e Behandlung von T1D </w:t>
      </w:r>
      <w:r w:rsidR="00F46A81">
        <w:rPr>
          <w:color w:val="000000" w:themeColor="text1"/>
        </w:rPr>
        <w:t xml:space="preserve">jedoch </w:t>
      </w:r>
      <w:r w:rsidR="005F64D1" w:rsidRPr="004304A8">
        <w:rPr>
          <w:color w:val="000000" w:themeColor="text1"/>
        </w:rPr>
        <w:t>noch nicht.</w:t>
      </w:r>
      <w:r w:rsidR="00B2711A" w:rsidRPr="004304A8">
        <w:rPr>
          <w:color w:val="000000" w:themeColor="text1"/>
        </w:rPr>
        <w:t xml:space="preserve"> </w:t>
      </w:r>
      <w:r w:rsidR="00D240DF" w:rsidRPr="00627034">
        <w:rPr>
          <w:color w:val="000000" w:themeColor="text1"/>
        </w:rPr>
        <w:t xml:space="preserve">Erst wenn die Wirksamkeit </w:t>
      </w:r>
      <w:r w:rsidR="00E05DE8" w:rsidRPr="00627034">
        <w:rPr>
          <w:color w:val="000000" w:themeColor="text1"/>
        </w:rPr>
        <w:t>und Sicherheit</w:t>
      </w:r>
      <w:r w:rsidR="00C83091" w:rsidRPr="00627034">
        <w:rPr>
          <w:color w:val="000000" w:themeColor="text1"/>
        </w:rPr>
        <w:t xml:space="preserve"> des Studienmedikamentes</w:t>
      </w:r>
      <w:r w:rsidR="00947098" w:rsidRPr="00627034">
        <w:rPr>
          <w:color w:val="000000" w:themeColor="text1"/>
        </w:rPr>
        <w:t xml:space="preserve"> </w:t>
      </w:r>
      <w:r w:rsidR="00D240DF" w:rsidRPr="00627034">
        <w:rPr>
          <w:color w:val="000000" w:themeColor="text1"/>
        </w:rPr>
        <w:t xml:space="preserve">wissenschaftlich untersucht und erwiesen ist, </w:t>
      </w:r>
      <w:r w:rsidR="00D9178B" w:rsidRPr="00627034">
        <w:rPr>
          <w:color w:val="000000" w:themeColor="text1"/>
        </w:rPr>
        <w:t>kann</w:t>
      </w:r>
      <w:r w:rsidR="00D240DF" w:rsidRPr="00627034">
        <w:rPr>
          <w:color w:val="000000" w:themeColor="text1"/>
        </w:rPr>
        <w:t xml:space="preserve"> es</w:t>
      </w:r>
      <w:r w:rsidR="00947098" w:rsidRPr="00627034">
        <w:rPr>
          <w:color w:val="000000" w:themeColor="text1"/>
        </w:rPr>
        <w:t xml:space="preserve"> </w:t>
      </w:r>
      <w:r w:rsidR="00D9178B" w:rsidRPr="00627034">
        <w:rPr>
          <w:color w:val="000000" w:themeColor="text1"/>
        </w:rPr>
        <w:t>i</w:t>
      </w:r>
      <w:r w:rsidR="00947098" w:rsidRPr="00627034">
        <w:rPr>
          <w:color w:val="000000" w:themeColor="text1"/>
        </w:rPr>
        <w:t xml:space="preserve">n der Schweiz </w:t>
      </w:r>
      <w:r w:rsidR="00627034" w:rsidRPr="00627034">
        <w:rPr>
          <w:color w:val="000000" w:themeColor="text1"/>
        </w:rPr>
        <w:t xml:space="preserve">auch </w:t>
      </w:r>
      <w:r w:rsidR="00C83091" w:rsidRPr="00627034">
        <w:rPr>
          <w:color w:val="000000" w:themeColor="text1"/>
        </w:rPr>
        <w:t xml:space="preserve">zur Behandlung </w:t>
      </w:r>
      <w:r w:rsidR="00F46A81" w:rsidRPr="00627034">
        <w:rPr>
          <w:color w:val="000000" w:themeColor="text1"/>
        </w:rPr>
        <w:t>von Meschen mit T1D</w:t>
      </w:r>
      <w:r w:rsidR="00947098" w:rsidRPr="00627034">
        <w:rPr>
          <w:color w:val="000000" w:themeColor="text1"/>
        </w:rPr>
        <w:t xml:space="preserve"> </w:t>
      </w:r>
      <w:r w:rsidR="00627034" w:rsidRPr="00627034">
        <w:rPr>
          <w:color w:val="000000" w:themeColor="text1"/>
        </w:rPr>
        <w:t xml:space="preserve">zugelassen und eingesetzt </w:t>
      </w:r>
      <w:r w:rsidR="00211A9B" w:rsidRPr="00627034">
        <w:rPr>
          <w:color w:val="000000" w:themeColor="text1"/>
        </w:rPr>
        <w:t>werden.</w:t>
      </w:r>
      <w:r w:rsidR="002B7A9D" w:rsidRPr="002B7A9D">
        <w:rPr>
          <w:color w:val="000000" w:themeColor="text1"/>
        </w:rPr>
        <w:t xml:space="preserve"> </w:t>
      </w:r>
      <w:bookmarkStart w:id="1" w:name="_Hlk100593157"/>
    </w:p>
    <w:p w14:paraId="7AAC1175" w14:textId="29F6D480" w:rsidR="00BC224C" w:rsidRPr="00AF1898" w:rsidRDefault="00BC224C" w:rsidP="00A01221">
      <w:pPr>
        <w:pStyle w:val="Heading2"/>
      </w:pPr>
      <w:r w:rsidRPr="00AF1898">
        <w:lastRenderedPageBreak/>
        <w:t xml:space="preserve">Aufbau </w:t>
      </w:r>
      <w:r w:rsidR="00CD2C77">
        <w:t>der Studie</w:t>
      </w:r>
      <w:r w:rsidR="00480F5D" w:rsidRPr="00AF1898">
        <w:t>: Wie gehen wir vor?</w:t>
      </w:r>
    </w:p>
    <w:bookmarkEnd w:id="1"/>
    <w:p w14:paraId="0F0751C9" w14:textId="0A959657" w:rsidR="003509AE" w:rsidRPr="00354C4A" w:rsidRDefault="00551B23" w:rsidP="00A01221">
      <w:pPr>
        <w:pStyle w:val="Standardblau"/>
        <w:rPr>
          <w:color w:val="auto"/>
        </w:rPr>
      </w:pPr>
      <w:r w:rsidRPr="00C13606">
        <w:rPr>
          <w:color w:val="auto"/>
        </w:rPr>
        <w:t>In unserer</w:t>
      </w:r>
      <w:r w:rsidR="003509AE" w:rsidRPr="00C13606">
        <w:rPr>
          <w:color w:val="auto"/>
        </w:rPr>
        <w:t xml:space="preserve"> Studie</w:t>
      </w:r>
      <w:r w:rsidR="00796EBB" w:rsidRPr="00C13606">
        <w:rPr>
          <w:color w:val="auto"/>
        </w:rPr>
        <w:t xml:space="preserve"> </w:t>
      </w:r>
      <w:r w:rsidR="003509AE" w:rsidRPr="00C13606">
        <w:rPr>
          <w:color w:val="auto"/>
        </w:rPr>
        <w:t xml:space="preserve">werden die Teilnehmenden zufällig in </w:t>
      </w:r>
      <w:r w:rsidR="003509AE" w:rsidRPr="00DB7A01">
        <w:rPr>
          <w:color w:val="auto"/>
        </w:rPr>
        <w:t xml:space="preserve">Gruppen eingeteilt. </w:t>
      </w:r>
      <w:r w:rsidR="00983E5B" w:rsidRPr="00DB7A01">
        <w:rPr>
          <w:color w:val="auto"/>
        </w:rPr>
        <w:t>Dies ist wichtig, um verlässliche Ergebnisse der Studie</w:t>
      </w:r>
      <w:r w:rsidR="00796EBB" w:rsidRPr="00DB7A01">
        <w:rPr>
          <w:color w:val="auto"/>
        </w:rPr>
        <w:t xml:space="preserve"> </w:t>
      </w:r>
      <w:r w:rsidR="00983E5B" w:rsidRPr="00DB7A01">
        <w:rPr>
          <w:color w:val="auto"/>
        </w:rPr>
        <w:t xml:space="preserve">zu erhalten. </w:t>
      </w:r>
      <w:r w:rsidR="007C5203" w:rsidRPr="00DB7A01">
        <w:rPr>
          <w:color w:val="auto"/>
        </w:rPr>
        <w:t xml:space="preserve">Man </w:t>
      </w:r>
      <w:r w:rsidR="004C4B3E" w:rsidRPr="00DB7A01">
        <w:rPr>
          <w:color w:val="auto"/>
        </w:rPr>
        <w:t xml:space="preserve">nennt </w:t>
      </w:r>
      <w:r w:rsidR="007C5203" w:rsidRPr="00DB7A01">
        <w:rPr>
          <w:color w:val="auto"/>
        </w:rPr>
        <w:t xml:space="preserve">dies </w:t>
      </w:r>
      <w:r w:rsidR="004C4B3E" w:rsidRPr="00DB7A01">
        <w:rPr>
          <w:color w:val="auto"/>
        </w:rPr>
        <w:t xml:space="preserve">Randomisierung. </w:t>
      </w:r>
      <w:r w:rsidR="003509AE" w:rsidRPr="00DB7A01">
        <w:rPr>
          <w:color w:val="auto"/>
        </w:rPr>
        <w:t>Jede Gruppe bekommt eine andere Behandlung. In unserer Studie</w:t>
      </w:r>
      <w:r w:rsidR="00796EBB" w:rsidRPr="00DB7A01">
        <w:rPr>
          <w:color w:val="auto"/>
        </w:rPr>
        <w:t xml:space="preserve"> </w:t>
      </w:r>
      <w:r w:rsidR="003509AE" w:rsidRPr="00DB7A01">
        <w:rPr>
          <w:color w:val="auto"/>
        </w:rPr>
        <w:t xml:space="preserve">gibt </w:t>
      </w:r>
      <w:r w:rsidR="003509AE" w:rsidRPr="00511C1D">
        <w:rPr>
          <w:color w:val="auto"/>
        </w:rPr>
        <w:t>es</w:t>
      </w:r>
      <w:r w:rsidR="00317280" w:rsidRPr="00511C1D">
        <w:rPr>
          <w:color w:val="auto"/>
        </w:rPr>
        <w:t xml:space="preserve"> </w:t>
      </w:r>
      <w:r w:rsidR="001627BA">
        <w:rPr>
          <w:color w:val="auto"/>
        </w:rPr>
        <w:t>zwei</w:t>
      </w:r>
      <w:r w:rsidR="00BF13BB" w:rsidRPr="00511C1D">
        <w:rPr>
          <w:rFonts w:cs="Arial"/>
          <w:color w:val="auto"/>
        </w:rPr>
        <w:t xml:space="preserve"> </w:t>
      </w:r>
      <w:r w:rsidR="003509AE" w:rsidRPr="00511C1D">
        <w:rPr>
          <w:color w:val="auto"/>
        </w:rPr>
        <w:t>Gruppen</w:t>
      </w:r>
      <w:r w:rsidR="003509AE" w:rsidRPr="00354C4A">
        <w:rPr>
          <w:color w:val="auto"/>
        </w:rPr>
        <w:t>:</w:t>
      </w:r>
    </w:p>
    <w:p w14:paraId="706B61AE" w14:textId="00BE529D" w:rsidR="003509AE" w:rsidRPr="00782086" w:rsidRDefault="003509AE" w:rsidP="004C6BDA">
      <w:pPr>
        <w:pStyle w:val="Listenabsatzblau"/>
        <w:rPr>
          <w:b/>
          <w:color w:val="auto"/>
        </w:rPr>
      </w:pPr>
      <w:r w:rsidRPr="00354C4A">
        <w:rPr>
          <w:b/>
          <w:color w:val="auto"/>
        </w:rPr>
        <w:t>Gruppe 1</w:t>
      </w:r>
      <w:r w:rsidRPr="00354C4A">
        <w:rPr>
          <w:color w:val="auto"/>
        </w:rPr>
        <w:t xml:space="preserve"> (Versuchsgruppe) bekommt das Studienmedikament in einer </w:t>
      </w:r>
      <w:r w:rsidR="00FA6C99" w:rsidRPr="00354C4A">
        <w:rPr>
          <w:color w:val="auto"/>
        </w:rPr>
        <w:t xml:space="preserve">anfänglichen </w:t>
      </w:r>
      <w:r w:rsidRPr="00354C4A">
        <w:rPr>
          <w:color w:val="auto"/>
        </w:rPr>
        <w:t xml:space="preserve">Dosierung von </w:t>
      </w:r>
      <w:r w:rsidR="00A91129" w:rsidRPr="00354C4A">
        <w:rPr>
          <w:color w:val="auto"/>
        </w:rPr>
        <w:t>2</w:t>
      </w:r>
      <w:r w:rsidR="00EC7077">
        <w:rPr>
          <w:color w:val="auto"/>
        </w:rPr>
        <w:t>,</w:t>
      </w:r>
      <w:r w:rsidR="00A91129" w:rsidRPr="00354C4A">
        <w:rPr>
          <w:color w:val="auto"/>
        </w:rPr>
        <w:t>5</w:t>
      </w:r>
      <w:r w:rsidR="00337FF8" w:rsidRPr="00354C4A">
        <w:rPr>
          <w:rFonts w:cs="Arial"/>
          <w:color w:val="auto"/>
        </w:rPr>
        <w:t xml:space="preserve"> </w:t>
      </w:r>
      <w:r w:rsidRPr="00354C4A">
        <w:rPr>
          <w:color w:val="auto"/>
        </w:rPr>
        <w:t>mg</w:t>
      </w:r>
      <w:r w:rsidR="001C44A2" w:rsidRPr="00354C4A">
        <w:rPr>
          <w:color w:val="auto"/>
        </w:rPr>
        <w:t xml:space="preserve"> </w:t>
      </w:r>
      <w:r w:rsidR="00337FF8" w:rsidRPr="00354C4A">
        <w:rPr>
          <w:color w:val="auto"/>
        </w:rPr>
        <w:t xml:space="preserve">pro Woche </w:t>
      </w:r>
      <w:r w:rsidR="001C44A2" w:rsidRPr="00354C4A">
        <w:rPr>
          <w:color w:val="auto"/>
        </w:rPr>
        <w:t>für</w:t>
      </w:r>
      <w:r w:rsidR="00CE117F" w:rsidRPr="00354C4A">
        <w:rPr>
          <w:color w:val="auto"/>
        </w:rPr>
        <w:t xml:space="preserve"> die Dauer von</w:t>
      </w:r>
      <w:r w:rsidR="001C44A2" w:rsidRPr="00354C4A">
        <w:rPr>
          <w:color w:val="auto"/>
        </w:rPr>
        <w:t xml:space="preserve"> 4 Wochen</w:t>
      </w:r>
      <w:r w:rsidR="0097678A" w:rsidRPr="00354C4A">
        <w:rPr>
          <w:color w:val="auto"/>
        </w:rPr>
        <w:t xml:space="preserve"> und d</w:t>
      </w:r>
      <w:r w:rsidR="001C44A2" w:rsidRPr="00354C4A">
        <w:rPr>
          <w:color w:val="auto"/>
        </w:rPr>
        <w:t>anach</w:t>
      </w:r>
      <w:r w:rsidR="0097678A" w:rsidRPr="00354C4A">
        <w:rPr>
          <w:color w:val="auto"/>
        </w:rPr>
        <w:t xml:space="preserve"> in</w:t>
      </w:r>
      <w:r w:rsidR="00337FF8" w:rsidRPr="00354C4A">
        <w:rPr>
          <w:color w:val="auto"/>
        </w:rPr>
        <w:t xml:space="preserve"> </w:t>
      </w:r>
      <w:r w:rsidR="006757FD">
        <w:rPr>
          <w:color w:val="auto"/>
        </w:rPr>
        <w:t>einer</w:t>
      </w:r>
      <w:r w:rsidR="00337FF8" w:rsidRPr="00354C4A">
        <w:rPr>
          <w:color w:val="auto"/>
        </w:rPr>
        <w:t xml:space="preserve"> Dosierung </w:t>
      </w:r>
      <w:r w:rsidR="000D7795" w:rsidRPr="00354C4A">
        <w:rPr>
          <w:color w:val="auto"/>
        </w:rPr>
        <w:t xml:space="preserve">von </w:t>
      </w:r>
      <w:r w:rsidR="00337FF8" w:rsidRPr="00354C4A">
        <w:rPr>
          <w:color w:val="auto"/>
        </w:rPr>
        <w:t xml:space="preserve">5 mg pro Woche für </w:t>
      </w:r>
      <w:r w:rsidR="00CE117F" w:rsidRPr="00354C4A">
        <w:rPr>
          <w:color w:val="auto"/>
        </w:rPr>
        <w:t xml:space="preserve">die Dauer von </w:t>
      </w:r>
      <w:r w:rsidR="00337FF8" w:rsidRPr="00354C4A">
        <w:rPr>
          <w:color w:val="auto"/>
        </w:rPr>
        <w:t>12 Wochen</w:t>
      </w:r>
      <w:r w:rsidR="00CE117F" w:rsidRPr="00354C4A">
        <w:rPr>
          <w:color w:val="auto"/>
        </w:rPr>
        <w:t>.</w:t>
      </w:r>
    </w:p>
    <w:p w14:paraId="6227C3CD" w14:textId="73BD307B" w:rsidR="008F0E30" w:rsidRPr="005B1589" w:rsidRDefault="003509AE" w:rsidP="004C6BDA">
      <w:pPr>
        <w:pStyle w:val="Listenabsatzblau"/>
        <w:rPr>
          <w:color w:val="auto"/>
        </w:rPr>
      </w:pPr>
      <w:r w:rsidRPr="00782086">
        <w:rPr>
          <w:b/>
          <w:color w:val="auto"/>
        </w:rPr>
        <w:t xml:space="preserve">Gruppe </w:t>
      </w:r>
      <w:r w:rsidR="00202514" w:rsidRPr="00782086">
        <w:rPr>
          <w:b/>
          <w:color w:val="auto"/>
        </w:rPr>
        <w:t>2</w:t>
      </w:r>
      <w:r w:rsidRPr="0010778D">
        <w:rPr>
          <w:color w:val="auto"/>
        </w:rPr>
        <w:t xml:space="preserve"> </w:t>
      </w:r>
      <w:r w:rsidRPr="00A438E2">
        <w:rPr>
          <w:color w:val="auto"/>
        </w:rPr>
        <w:t xml:space="preserve">(Kontrollgruppe) </w:t>
      </w:r>
      <w:r w:rsidR="006C1499">
        <w:rPr>
          <w:color w:val="auto"/>
        </w:rPr>
        <w:t>wendet</w:t>
      </w:r>
      <w:r w:rsidRPr="00A438E2">
        <w:rPr>
          <w:color w:val="auto"/>
        </w:rPr>
        <w:t xml:space="preserve"> </w:t>
      </w:r>
      <w:r w:rsidR="00787433" w:rsidRPr="00A438E2">
        <w:rPr>
          <w:color w:val="auto"/>
        </w:rPr>
        <w:t>während dieser Zeit</w:t>
      </w:r>
      <w:r w:rsidR="006F675F" w:rsidRPr="00A438E2">
        <w:rPr>
          <w:color w:val="auto"/>
        </w:rPr>
        <w:t xml:space="preserve"> die gewohnte </w:t>
      </w:r>
      <w:r w:rsidRPr="00A438E2">
        <w:rPr>
          <w:color w:val="auto"/>
        </w:rPr>
        <w:t>Standardbehand</w:t>
      </w:r>
      <w:r w:rsidRPr="00782086">
        <w:rPr>
          <w:color w:val="auto"/>
        </w:rPr>
        <w:t>lun</w:t>
      </w:r>
      <w:r w:rsidR="006F675F" w:rsidRPr="00782086">
        <w:rPr>
          <w:color w:val="auto"/>
        </w:rPr>
        <w:t>g ohne Studienmedikament</w:t>
      </w:r>
      <w:r w:rsidR="006C1499">
        <w:rPr>
          <w:color w:val="auto"/>
        </w:rPr>
        <w:t xml:space="preserve"> an</w:t>
      </w:r>
      <w:r w:rsidR="006F675F" w:rsidRPr="00782086">
        <w:rPr>
          <w:color w:val="auto"/>
        </w:rPr>
        <w:t>.</w:t>
      </w:r>
    </w:p>
    <w:p w14:paraId="5244FB6E" w14:textId="3680C684" w:rsidR="00504FAC" w:rsidRDefault="00867A2B" w:rsidP="00A01221">
      <w:pPr>
        <w:pStyle w:val="Standardblau"/>
        <w:rPr>
          <w:color w:val="auto"/>
        </w:rPr>
      </w:pPr>
      <w:r>
        <w:rPr>
          <w:color w:val="auto"/>
        </w:rPr>
        <w:t xml:space="preserve">Die Wahrscheinlichkeit, </w:t>
      </w:r>
      <w:r w:rsidR="00151F5B">
        <w:rPr>
          <w:color w:val="auto"/>
        </w:rPr>
        <w:t>der</w:t>
      </w:r>
      <w:r>
        <w:rPr>
          <w:color w:val="auto"/>
        </w:rPr>
        <w:t xml:space="preserve"> </w:t>
      </w:r>
      <w:r w:rsidR="00504CE7">
        <w:rPr>
          <w:color w:val="auto"/>
        </w:rPr>
        <w:t xml:space="preserve">Versuchsgruppe oder </w:t>
      </w:r>
      <w:r w:rsidR="00151F5B">
        <w:rPr>
          <w:color w:val="auto"/>
        </w:rPr>
        <w:t>der</w:t>
      </w:r>
      <w:r w:rsidR="00504CE7">
        <w:rPr>
          <w:color w:val="auto"/>
        </w:rPr>
        <w:t xml:space="preserve"> Kontrollgruppe </w:t>
      </w:r>
      <w:r w:rsidR="00151F5B">
        <w:rPr>
          <w:color w:val="auto"/>
        </w:rPr>
        <w:t>zugeteilt zu werden</w:t>
      </w:r>
      <w:r w:rsidR="00504CE7">
        <w:rPr>
          <w:color w:val="auto"/>
        </w:rPr>
        <w:t>, ist in dieser Studie gleich hoch (Randomis</w:t>
      </w:r>
      <w:r w:rsidR="002F5732">
        <w:rPr>
          <w:color w:val="auto"/>
        </w:rPr>
        <w:t>ation</w:t>
      </w:r>
      <w:r w:rsidR="00504CE7">
        <w:rPr>
          <w:color w:val="auto"/>
        </w:rPr>
        <w:t>sverhältnis 1:1).</w:t>
      </w:r>
    </w:p>
    <w:p w14:paraId="3403AC9F" w14:textId="7ADED958" w:rsidR="00D907E0" w:rsidRPr="004A7080" w:rsidRDefault="008F0E30" w:rsidP="00A01221">
      <w:pPr>
        <w:pStyle w:val="Standardblau"/>
        <w:rPr>
          <w:color w:val="auto"/>
        </w:rPr>
      </w:pPr>
      <w:r w:rsidRPr="004A7080">
        <w:rPr>
          <w:color w:val="auto"/>
        </w:rPr>
        <w:t xml:space="preserve">Durch die Randomisierung können wir </w:t>
      </w:r>
      <w:r w:rsidR="009959C2" w:rsidRPr="004A7080">
        <w:rPr>
          <w:color w:val="auto"/>
        </w:rPr>
        <w:t>besser</w:t>
      </w:r>
      <w:r w:rsidRPr="004A7080">
        <w:rPr>
          <w:color w:val="auto"/>
        </w:rPr>
        <w:t xml:space="preserve"> </w:t>
      </w:r>
      <w:r w:rsidR="00874C07" w:rsidRPr="004A7080">
        <w:rPr>
          <w:color w:val="auto"/>
        </w:rPr>
        <w:t>beurteilen</w:t>
      </w:r>
      <w:r w:rsidRPr="004A7080">
        <w:rPr>
          <w:color w:val="auto"/>
        </w:rPr>
        <w:t>,</w:t>
      </w:r>
      <w:r w:rsidR="005E56BE" w:rsidRPr="004A7080">
        <w:rPr>
          <w:color w:val="auto"/>
        </w:rPr>
        <w:t xml:space="preserve"> ob die neue Behandlung wirkt und</w:t>
      </w:r>
      <w:r w:rsidRPr="004A7080">
        <w:rPr>
          <w:color w:val="auto"/>
        </w:rPr>
        <w:t xml:space="preserve"> w</w:t>
      </w:r>
      <w:r w:rsidR="0028641D" w:rsidRPr="004A7080">
        <w:rPr>
          <w:color w:val="auto"/>
        </w:rPr>
        <w:t>ie wirksam und sicher das Studienmedikament als Ergänzung zu einer automatischen Insulinabgabe bei Erwachsenen mit T1D ist.</w:t>
      </w:r>
    </w:p>
    <w:p w14:paraId="619E2489" w14:textId="791FD511" w:rsidR="005F64D1" w:rsidRPr="005F64D1" w:rsidRDefault="005F64D1" w:rsidP="00A01221">
      <w:pPr>
        <w:pStyle w:val="Heading2"/>
      </w:pPr>
      <w:r>
        <w:t>R</w:t>
      </w:r>
      <w:r w:rsidR="002F2AB7">
        <w:t>egelungen</w:t>
      </w:r>
      <w:r>
        <w:t xml:space="preserve"> zur wissenschaftlichen Forschung mit Menschen</w:t>
      </w:r>
    </w:p>
    <w:p w14:paraId="0241E8EE" w14:textId="301AEF43" w:rsidR="005F64D1" w:rsidRPr="005F64D1" w:rsidRDefault="005F64D1" w:rsidP="00A01221">
      <w:pPr>
        <w:spacing w:before="120"/>
        <w:rPr>
          <w:rFonts w:cs="Arial"/>
          <w:iCs/>
          <w:color w:val="000000" w:themeColor="text1"/>
          <w:szCs w:val="22"/>
        </w:rPr>
      </w:pPr>
      <w:r w:rsidRPr="005F64D1">
        <w:rPr>
          <w:rFonts w:cs="Arial"/>
          <w:iCs/>
          <w:color w:val="000000" w:themeColor="text1"/>
          <w:szCs w:val="22"/>
        </w:rPr>
        <w:t>Wir machen diese Studie so, wie es die Gesetze in der Schweiz vorschreiben (Humanforschungsgesetz</w:t>
      </w:r>
      <w:r w:rsidR="007068AC">
        <w:rPr>
          <w:rFonts w:cs="Arial"/>
          <w:iCs/>
          <w:color w:val="000000" w:themeColor="text1"/>
          <w:szCs w:val="22"/>
        </w:rPr>
        <w:t>, Datenschutzgesetze</w:t>
      </w:r>
      <w:r w:rsidRPr="005F64D1">
        <w:rPr>
          <w:rFonts w:cs="Arial"/>
          <w:iCs/>
          <w:color w:val="000000" w:themeColor="text1"/>
          <w:szCs w:val="22"/>
        </w:rPr>
        <w:t xml:space="preserve">). Ausserdem beachten wir alle international anerkannten Richtlinien. Die zuständige Ethikkommission </w:t>
      </w:r>
      <w:r w:rsidRPr="00DD29D9">
        <w:rPr>
          <w:rFonts w:cs="Arial"/>
          <w:iCs/>
          <w:color w:val="000000" w:themeColor="text1"/>
          <w:szCs w:val="22"/>
        </w:rPr>
        <w:t xml:space="preserve">und Swissmedic haben </w:t>
      </w:r>
      <w:r w:rsidRPr="005F64D1">
        <w:rPr>
          <w:rFonts w:cs="Arial"/>
          <w:iCs/>
          <w:color w:val="000000" w:themeColor="text1"/>
          <w:szCs w:val="22"/>
        </w:rPr>
        <w:t>die Studie geprüft und bewilligt.</w:t>
      </w:r>
    </w:p>
    <w:p w14:paraId="3591AB08" w14:textId="4A2C0B3F" w:rsidR="005F64D1" w:rsidRPr="00896A56" w:rsidRDefault="005F64D1" w:rsidP="00A01221">
      <w:pPr>
        <w:spacing w:before="120"/>
        <w:rPr>
          <w:color w:val="000000" w:themeColor="text1"/>
          <w:szCs w:val="22"/>
        </w:rPr>
      </w:pPr>
      <w:r w:rsidRPr="005F64D1">
        <w:rPr>
          <w:color w:val="000000" w:themeColor="text1"/>
          <w:szCs w:val="22"/>
        </w:rPr>
        <w:t xml:space="preserve">Unsere Studie ist eine </w:t>
      </w:r>
      <w:r w:rsidRPr="00524C06">
        <w:rPr>
          <w:color w:val="000000" w:themeColor="text1"/>
          <w:szCs w:val="22"/>
        </w:rPr>
        <w:t xml:space="preserve">nationale </w:t>
      </w:r>
      <w:r w:rsidRPr="005F64D1">
        <w:rPr>
          <w:color w:val="000000" w:themeColor="text1"/>
          <w:szCs w:val="22"/>
        </w:rPr>
        <w:t xml:space="preserve">Studie. Das heisst, es gibt </w:t>
      </w:r>
      <w:r w:rsidR="0004053E">
        <w:rPr>
          <w:color w:val="000000" w:themeColor="text1"/>
          <w:szCs w:val="22"/>
        </w:rPr>
        <w:t>4</w:t>
      </w:r>
      <w:r w:rsidR="00F32EE9" w:rsidRPr="00896A56">
        <w:rPr>
          <w:color w:val="000000" w:themeColor="text1"/>
          <w:szCs w:val="22"/>
        </w:rPr>
        <w:t xml:space="preserve">2 </w:t>
      </w:r>
      <w:r w:rsidRPr="005F64D1">
        <w:rPr>
          <w:color w:val="000000" w:themeColor="text1"/>
          <w:szCs w:val="22"/>
        </w:rPr>
        <w:t xml:space="preserve">Teilnehmende </w:t>
      </w:r>
      <w:r w:rsidRPr="00896A56">
        <w:rPr>
          <w:color w:val="000000" w:themeColor="text1"/>
          <w:szCs w:val="22"/>
        </w:rPr>
        <w:t>in der Schweiz</w:t>
      </w:r>
      <w:r w:rsidR="004E14BA">
        <w:rPr>
          <w:color w:val="000000" w:themeColor="text1"/>
          <w:szCs w:val="22"/>
        </w:rPr>
        <w:t xml:space="preserve"> (</w:t>
      </w:r>
      <w:r w:rsidR="0004053E">
        <w:rPr>
          <w:color w:val="000000" w:themeColor="text1"/>
          <w:szCs w:val="22"/>
        </w:rPr>
        <w:t>21</w:t>
      </w:r>
      <w:r w:rsidR="00444F81">
        <w:rPr>
          <w:color w:val="000000" w:themeColor="text1"/>
          <w:szCs w:val="22"/>
        </w:rPr>
        <w:t xml:space="preserve"> </w:t>
      </w:r>
      <w:r w:rsidR="00336CF0">
        <w:rPr>
          <w:color w:val="000000" w:themeColor="text1"/>
          <w:szCs w:val="22"/>
        </w:rPr>
        <w:t xml:space="preserve">in der Versuchsgruppe und </w:t>
      </w:r>
      <w:r w:rsidR="0004053E">
        <w:rPr>
          <w:color w:val="000000" w:themeColor="text1"/>
          <w:szCs w:val="22"/>
        </w:rPr>
        <w:t>21</w:t>
      </w:r>
      <w:r w:rsidR="003D1191">
        <w:rPr>
          <w:color w:val="000000" w:themeColor="text1"/>
          <w:szCs w:val="22"/>
        </w:rPr>
        <w:t xml:space="preserve"> </w:t>
      </w:r>
      <w:r w:rsidR="001B2461">
        <w:rPr>
          <w:color w:val="000000" w:themeColor="text1"/>
          <w:szCs w:val="22"/>
        </w:rPr>
        <w:t>in der Kontrollgrup</w:t>
      </w:r>
      <w:r w:rsidR="00D57CF8">
        <w:rPr>
          <w:color w:val="000000" w:themeColor="text1"/>
          <w:szCs w:val="22"/>
        </w:rPr>
        <w:t>p</w:t>
      </w:r>
      <w:r w:rsidR="001B2461">
        <w:rPr>
          <w:color w:val="000000" w:themeColor="text1"/>
          <w:szCs w:val="22"/>
        </w:rPr>
        <w:t>e</w:t>
      </w:r>
      <w:r w:rsidR="004E14BA">
        <w:rPr>
          <w:color w:val="000000" w:themeColor="text1"/>
          <w:szCs w:val="22"/>
        </w:rPr>
        <w:t>)</w:t>
      </w:r>
      <w:r w:rsidR="001B2461">
        <w:rPr>
          <w:color w:val="000000" w:themeColor="text1"/>
          <w:szCs w:val="22"/>
        </w:rPr>
        <w:t>.</w:t>
      </w:r>
    </w:p>
    <w:p w14:paraId="2F24B3A2" w14:textId="519A20CF" w:rsidR="0084123F" w:rsidRPr="00F607E5" w:rsidRDefault="00463B97" w:rsidP="0099709D">
      <w:pPr>
        <w:pStyle w:val="Standardblau"/>
        <w:rPr>
          <w:rFonts w:cs="Arial"/>
          <w:color w:val="000000" w:themeColor="text1"/>
          <w:szCs w:val="22"/>
        </w:rPr>
      </w:pPr>
      <w:r w:rsidRPr="008E25FB">
        <w:rPr>
          <w:rFonts w:cs="Arial"/>
          <w:iCs/>
          <w:color w:val="000000" w:themeColor="text1"/>
          <w:szCs w:val="22"/>
        </w:rPr>
        <w:t>Eine Beschreibung dieser Studie</w:t>
      </w:r>
      <w:r w:rsidR="00796EBB" w:rsidRPr="008E25FB">
        <w:rPr>
          <w:rFonts w:cs="Arial"/>
          <w:iCs/>
          <w:color w:val="000000" w:themeColor="text1"/>
          <w:szCs w:val="22"/>
        </w:rPr>
        <w:t xml:space="preserve"> </w:t>
      </w:r>
      <w:r w:rsidRPr="008E25FB">
        <w:rPr>
          <w:rFonts w:cs="Arial"/>
          <w:iCs/>
          <w:color w:val="000000" w:themeColor="text1"/>
          <w:szCs w:val="22"/>
        </w:rPr>
        <w:t>finden Sie auch auf der Internetseite des Bundesamtes für Gesundheit unter www.kofam.ch unter der SNCTP-Registriernummer</w:t>
      </w:r>
      <w:r w:rsidRPr="00961E2C">
        <w:rPr>
          <w:rFonts w:cs="Arial"/>
          <w:iCs/>
          <w:color w:val="000000" w:themeColor="text1"/>
          <w:szCs w:val="22"/>
        </w:rPr>
        <w:t xml:space="preserve"> </w:t>
      </w:r>
      <w:r w:rsidR="001E0ADF" w:rsidRPr="0072440B">
        <w:rPr>
          <w:rFonts w:cs="Arial"/>
          <w:iCs/>
          <w:color w:val="000000" w:themeColor="text1"/>
          <w:szCs w:val="22"/>
        </w:rPr>
        <w:t>SNCTP000006174</w:t>
      </w:r>
      <w:r w:rsidR="00376782" w:rsidRPr="00961E2C">
        <w:rPr>
          <w:rFonts w:cs="Arial"/>
          <w:iCs/>
          <w:color w:val="000000" w:themeColor="text1"/>
          <w:szCs w:val="22"/>
        </w:rPr>
        <w:t xml:space="preserve"> </w:t>
      </w:r>
      <w:r w:rsidR="00376782" w:rsidRPr="008E25FB">
        <w:rPr>
          <w:rFonts w:cs="Arial"/>
          <w:iCs/>
          <w:color w:val="000000" w:themeColor="text1"/>
          <w:szCs w:val="22"/>
        </w:rPr>
        <w:t>oder der BASEC-Nummer</w:t>
      </w:r>
      <w:r w:rsidR="004243FE">
        <w:rPr>
          <w:rFonts w:cs="Arial"/>
          <w:iCs/>
          <w:color w:val="000000" w:themeColor="text1"/>
          <w:szCs w:val="22"/>
        </w:rPr>
        <w:t xml:space="preserve"> </w:t>
      </w:r>
      <w:r w:rsidR="00F457F9">
        <w:rPr>
          <w:rFonts w:cs="Arial"/>
          <w:iCs/>
          <w:color w:val="000000" w:themeColor="text1"/>
          <w:szCs w:val="22"/>
        </w:rPr>
        <w:t>2024</w:t>
      </w:r>
      <w:r w:rsidR="004243FE">
        <w:rPr>
          <w:rFonts w:cs="Arial"/>
          <w:iCs/>
          <w:color w:val="000000" w:themeColor="text1"/>
          <w:szCs w:val="22"/>
        </w:rPr>
        <w:t>-01947</w:t>
      </w:r>
      <w:r w:rsidR="00F457F9" w:rsidRPr="00961E2C">
        <w:rPr>
          <w:rFonts w:cs="Arial"/>
          <w:iCs/>
          <w:color w:val="000000" w:themeColor="text1"/>
          <w:szCs w:val="22"/>
        </w:rPr>
        <w:t>.</w:t>
      </w:r>
    </w:p>
    <w:p w14:paraId="5AB69F1D" w14:textId="6A0BAF4C" w:rsidR="00530424" w:rsidRPr="000A55B9" w:rsidRDefault="00CA3E2A" w:rsidP="00A01221">
      <w:pPr>
        <w:pStyle w:val="Heading1"/>
      </w:pPr>
      <w:r>
        <w:t>Ablauf der Studie</w:t>
      </w:r>
    </w:p>
    <w:p w14:paraId="450D0837" w14:textId="7D6B425B" w:rsidR="00447BCE" w:rsidRPr="00A73D20" w:rsidRDefault="002F2AB7" w:rsidP="00A01221">
      <w:pPr>
        <w:pStyle w:val="Heading2"/>
      </w:pPr>
      <w:r>
        <w:t>Was müssen Sie tun, wenn Sie an der Studie teilnehmen?</w:t>
      </w:r>
    </w:p>
    <w:p w14:paraId="6E442A34" w14:textId="2029CB98" w:rsidR="00BF13BB" w:rsidRDefault="005C69A3" w:rsidP="00A01221">
      <w:pPr>
        <w:pStyle w:val="Standardeingerckt"/>
        <w:ind w:left="0"/>
        <w:rPr>
          <w:color w:val="000000" w:themeColor="text1"/>
        </w:rPr>
      </w:pPr>
      <w:r>
        <w:t>Die Teilnahme an der Studie</w:t>
      </w:r>
      <w:r w:rsidR="00C2427D">
        <w:t xml:space="preserve"> </w:t>
      </w:r>
      <w:r>
        <w:t>ist freiwillig und</w:t>
      </w:r>
      <w:r w:rsidR="00447BCE" w:rsidRPr="00E747E3">
        <w:t xml:space="preserve"> dauert </w:t>
      </w:r>
      <w:r w:rsidR="00404C29" w:rsidRPr="004265FB">
        <w:t>4</w:t>
      </w:r>
      <w:r w:rsidR="00404C29">
        <w:t>,</w:t>
      </w:r>
      <w:r w:rsidR="00404C29" w:rsidRPr="004265FB">
        <w:t xml:space="preserve">5 bis 5 </w:t>
      </w:r>
      <w:r w:rsidR="00447BCE" w:rsidRPr="004265FB">
        <w:t>Mo</w:t>
      </w:r>
      <w:r w:rsidR="00404C29" w:rsidRPr="004265FB">
        <w:t>nate</w:t>
      </w:r>
      <w:r w:rsidR="00447BCE" w:rsidRPr="00BB75EF">
        <w:rPr>
          <w:color w:val="000000" w:themeColor="text1"/>
        </w:rPr>
        <w:t xml:space="preserve">. </w:t>
      </w:r>
      <w:r w:rsidR="00BF13BB">
        <w:rPr>
          <w:color w:val="000000" w:themeColor="text1"/>
        </w:rPr>
        <w:t xml:space="preserve">Sie müssen </w:t>
      </w:r>
      <w:r w:rsidR="00447BCE" w:rsidRPr="00447BCE">
        <w:rPr>
          <w:color w:val="000000" w:themeColor="text1"/>
        </w:rPr>
        <w:t>sich</w:t>
      </w:r>
      <w:r w:rsidR="00A12F9F">
        <w:rPr>
          <w:color w:val="000000" w:themeColor="text1"/>
        </w:rPr>
        <w:t xml:space="preserve"> </w:t>
      </w:r>
      <w:r w:rsidR="00447BCE" w:rsidRPr="00447BCE">
        <w:rPr>
          <w:color w:val="000000" w:themeColor="text1"/>
        </w:rPr>
        <w:t>an den Ablaufplan</w:t>
      </w:r>
      <w:r w:rsidR="00BF13BB">
        <w:rPr>
          <w:color w:val="000000" w:themeColor="text1"/>
        </w:rPr>
        <w:t xml:space="preserve"> halten</w:t>
      </w:r>
      <w:r w:rsidR="00447BCE" w:rsidRPr="00447BCE">
        <w:rPr>
          <w:color w:val="000000" w:themeColor="text1"/>
        </w:rPr>
        <w:t xml:space="preserve"> (</w:t>
      </w:r>
      <w:r w:rsidR="00447BCE" w:rsidRPr="00447BCE">
        <w:rPr>
          <w:color w:val="000000" w:themeColor="text1"/>
        </w:rPr>
        <w:sym w:font="Wingdings" w:char="F0E0"/>
      </w:r>
      <w:r w:rsidR="00447BCE">
        <w:rPr>
          <w:color w:val="000000" w:themeColor="text1"/>
        </w:rPr>
        <w:t xml:space="preserve"> </w:t>
      </w:r>
      <w:r w:rsidR="00447BCE" w:rsidRPr="00447BCE">
        <w:rPr>
          <w:color w:val="000000" w:themeColor="text1"/>
        </w:rPr>
        <w:t>Kap</w:t>
      </w:r>
      <w:r w:rsidR="00447BCE">
        <w:rPr>
          <w:color w:val="000000" w:themeColor="text1"/>
        </w:rPr>
        <w:t>itel</w:t>
      </w:r>
      <w:r w:rsidR="00447BCE" w:rsidRPr="00447BCE">
        <w:rPr>
          <w:color w:val="000000" w:themeColor="text1"/>
        </w:rPr>
        <w:t xml:space="preserve"> 5.</w:t>
      </w:r>
      <w:r w:rsidR="002F2AB7">
        <w:rPr>
          <w:color w:val="000000" w:themeColor="text1"/>
        </w:rPr>
        <w:t>2</w:t>
      </w:r>
      <w:r w:rsidR="00447BCE" w:rsidRPr="00447BCE">
        <w:rPr>
          <w:color w:val="000000" w:themeColor="text1"/>
        </w:rPr>
        <w:t xml:space="preserve">) </w:t>
      </w:r>
      <w:r w:rsidR="00A12F9F">
        <w:rPr>
          <w:color w:val="000000" w:themeColor="text1"/>
        </w:rPr>
        <w:t xml:space="preserve">und </w:t>
      </w:r>
      <w:r w:rsidR="00BF13BB">
        <w:rPr>
          <w:color w:val="000000" w:themeColor="text1"/>
        </w:rPr>
        <w:t xml:space="preserve">auch </w:t>
      </w:r>
      <w:r w:rsidR="00B338F2">
        <w:rPr>
          <w:color w:val="000000" w:themeColor="text1"/>
        </w:rPr>
        <w:t xml:space="preserve">an </w:t>
      </w:r>
      <w:r w:rsidR="00A12F9F">
        <w:rPr>
          <w:color w:val="000000" w:themeColor="text1"/>
        </w:rPr>
        <w:t>alle Vorgaben</w:t>
      </w:r>
      <w:r w:rsidR="00BF13BB">
        <w:rPr>
          <w:color w:val="000000" w:themeColor="text1"/>
        </w:rPr>
        <w:t xml:space="preserve">, die </w:t>
      </w:r>
      <w:r w:rsidR="00BF13BB" w:rsidRPr="00447BCE">
        <w:rPr>
          <w:color w:val="000000" w:themeColor="text1"/>
        </w:rPr>
        <w:t>Ihr</w:t>
      </w:r>
      <w:r w:rsidR="002970C8">
        <w:rPr>
          <w:color w:val="000000" w:themeColor="text1"/>
        </w:rPr>
        <w:t xml:space="preserve"> </w:t>
      </w:r>
      <w:r w:rsidR="00BF13BB">
        <w:rPr>
          <w:color w:val="000000" w:themeColor="text1"/>
        </w:rPr>
        <w:t>Prüf</w:t>
      </w:r>
      <w:r w:rsidR="002970C8">
        <w:rPr>
          <w:color w:val="000000" w:themeColor="text1"/>
        </w:rPr>
        <w:t>arzt</w:t>
      </w:r>
      <w:r w:rsidR="00BF13BB">
        <w:rPr>
          <w:color w:val="000000" w:themeColor="text1"/>
        </w:rPr>
        <w:t xml:space="preserve"> macht</w:t>
      </w:r>
      <w:r w:rsidR="002B7A9D">
        <w:rPr>
          <w:color w:val="000000" w:themeColor="text1"/>
        </w:rPr>
        <w:t>.</w:t>
      </w:r>
    </w:p>
    <w:p w14:paraId="17773B50" w14:textId="4AA671E2" w:rsidR="00447BCE" w:rsidRPr="00447BCE" w:rsidRDefault="00447BCE" w:rsidP="00A01221">
      <w:pPr>
        <w:spacing w:before="120"/>
        <w:rPr>
          <w:color w:val="000000" w:themeColor="text1"/>
        </w:rPr>
      </w:pPr>
      <w:r w:rsidRPr="00447BCE">
        <w:rPr>
          <w:color w:val="000000" w:themeColor="text1"/>
        </w:rPr>
        <w:t>Sie müssen Ihre</w:t>
      </w:r>
      <w:r w:rsidR="002970C8">
        <w:rPr>
          <w:color w:val="000000" w:themeColor="text1"/>
        </w:rPr>
        <w:t>n</w:t>
      </w:r>
      <w:r w:rsidRPr="00447BCE">
        <w:rPr>
          <w:color w:val="000000" w:themeColor="text1"/>
        </w:rPr>
        <w:t xml:space="preserve"> </w:t>
      </w:r>
      <w:r w:rsidR="001663DC">
        <w:rPr>
          <w:color w:val="000000" w:themeColor="text1"/>
        </w:rPr>
        <w:t>Prüf</w:t>
      </w:r>
      <w:r w:rsidR="002970C8">
        <w:rPr>
          <w:color w:val="000000" w:themeColor="text1"/>
        </w:rPr>
        <w:t>arzt</w:t>
      </w:r>
      <w:r w:rsidRPr="00447BCE">
        <w:rPr>
          <w:color w:val="000000" w:themeColor="text1"/>
        </w:rPr>
        <w:t xml:space="preserve"> informieren, </w:t>
      </w:r>
    </w:p>
    <w:p w14:paraId="542B2D96" w14:textId="5EB0AD52" w:rsidR="00447BCE" w:rsidRDefault="00447BCE" w:rsidP="008C347A">
      <w:pPr>
        <w:pStyle w:val="ListParagraph"/>
      </w:pPr>
      <w:r>
        <w:t>wenn sich Ih</w:t>
      </w:r>
      <w:r w:rsidR="007C5203">
        <w:t>r Gesundheitszustand ändert, z.</w:t>
      </w:r>
      <w:r w:rsidR="00832A11">
        <w:t xml:space="preserve"> </w:t>
      </w:r>
      <w:r>
        <w:t xml:space="preserve">B. wenn </w:t>
      </w:r>
      <w:r w:rsidR="00BF13BB">
        <w:t>es Ihnen schlechter geht</w:t>
      </w:r>
      <w:r w:rsidR="00022727">
        <w:t xml:space="preserve"> oder wenn </w:t>
      </w:r>
      <w:r>
        <w:t>Sie neue Beschwerden haben</w:t>
      </w:r>
      <w:r w:rsidR="00F94BED">
        <w:t>; d</w:t>
      </w:r>
      <w:r>
        <w:t>ies gilt auch, wenn Sie die Studie vorzeitig abbrechen</w:t>
      </w:r>
      <w:r w:rsidR="00F94BED">
        <w:t xml:space="preserve"> (</w:t>
      </w:r>
      <w:r w:rsidR="00F94BED" w:rsidRPr="00F94BED">
        <w:sym w:font="Wingdings" w:char="F0E0"/>
      </w:r>
      <w:r w:rsidR="002F2AB7">
        <w:t xml:space="preserve"> Kapitel 5.</w:t>
      </w:r>
      <w:r w:rsidR="002970C8">
        <w:t>3</w:t>
      </w:r>
      <w:r w:rsidR="00F94BED">
        <w:t xml:space="preserve"> und 5.</w:t>
      </w:r>
      <w:r w:rsidR="00D33A23">
        <w:t>4</w:t>
      </w:r>
      <w:r w:rsidR="00F94BED">
        <w:t>)</w:t>
      </w:r>
    </w:p>
    <w:p w14:paraId="0870C54C" w14:textId="3E4DEDF2" w:rsidR="002F2AB7" w:rsidRPr="004265FB" w:rsidRDefault="00B40457" w:rsidP="00A01221">
      <w:pPr>
        <w:pStyle w:val="Listenabsatzblau"/>
        <w:rPr>
          <w:color w:val="auto"/>
        </w:rPr>
      </w:pPr>
      <w:r w:rsidRPr="004265FB">
        <w:rPr>
          <w:color w:val="auto"/>
        </w:rPr>
        <w:t xml:space="preserve">wenn </w:t>
      </w:r>
      <w:r w:rsidR="000A297A" w:rsidRPr="004265FB">
        <w:rPr>
          <w:color w:val="auto"/>
        </w:rPr>
        <w:t>sie eine Frau sind und</w:t>
      </w:r>
      <w:r w:rsidRPr="004265FB">
        <w:rPr>
          <w:color w:val="auto"/>
        </w:rPr>
        <w:t xml:space="preserve"> versuchen schwanger zu werden oder schwanger sind</w:t>
      </w:r>
    </w:p>
    <w:p w14:paraId="2B3BF0C4" w14:textId="47EE1E0F" w:rsidR="003D1191" w:rsidRDefault="009D0E57" w:rsidP="00A01221">
      <w:pPr>
        <w:pStyle w:val="Listenabsatzblau"/>
        <w:rPr>
          <w:color w:val="auto"/>
        </w:rPr>
      </w:pPr>
      <w:r w:rsidRPr="004265FB">
        <w:rPr>
          <w:color w:val="auto"/>
        </w:rPr>
        <w:t xml:space="preserve">wenn Sie </w:t>
      </w:r>
      <w:r w:rsidR="003D1191">
        <w:rPr>
          <w:color w:val="auto"/>
        </w:rPr>
        <w:t xml:space="preserve">im Laufe der Studie andere </w:t>
      </w:r>
      <w:r w:rsidRPr="004265FB">
        <w:rPr>
          <w:color w:val="auto"/>
        </w:rPr>
        <w:t>Medikamente einnehmen</w:t>
      </w:r>
      <w:r w:rsidR="003D1191">
        <w:rPr>
          <w:color w:val="auto"/>
        </w:rPr>
        <w:t xml:space="preserve"> (Begleitmedikation)</w:t>
      </w:r>
      <w:r w:rsidRPr="004265FB">
        <w:rPr>
          <w:color w:val="auto"/>
        </w:rPr>
        <w:t xml:space="preserve"> </w:t>
      </w:r>
    </w:p>
    <w:p w14:paraId="7E9984F3" w14:textId="1FCF2830" w:rsidR="003C0C13" w:rsidRDefault="003D1191" w:rsidP="00A01221">
      <w:pPr>
        <w:pStyle w:val="Listenabsatzblau"/>
        <w:rPr>
          <w:color w:val="auto"/>
        </w:rPr>
      </w:pPr>
      <w:r>
        <w:rPr>
          <w:color w:val="auto"/>
        </w:rPr>
        <w:lastRenderedPageBreak/>
        <w:t>wenn</w:t>
      </w:r>
      <w:r w:rsidR="009D0E57" w:rsidRPr="004265FB">
        <w:rPr>
          <w:color w:val="auto"/>
        </w:rPr>
        <w:t xml:space="preserve"> </w:t>
      </w:r>
      <w:r w:rsidR="00036AC3" w:rsidRPr="004265FB">
        <w:rPr>
          <w:color w:val="auto"/>
        </w:rPr>
        <w:t xml:space="preserve">eine neue Erkrankung </w:t>
      </w:r>
      <w:r w:rsidR="006D659F">
        <w:rPr>
          <w:color w:val="auto"/>
        </w:rPr>
        <w:t xml:space="preserve">bei Ihnen </w:t>
      </w:r>
      <w:r w:rsidR="00036AC3" w:rsidRPr="004265FB">
        <w:rPr>
          <w:color w:val="auto"/>
        </w:rPr>
        <w:t>diagnostiziert wurde</w:t>
      </w:r>
      <w:r>
        <w:rPr>
          <w:color w:val="auto"/>
        </w:rPr>
        <w:t xml:space="preserve"> oder Sie einen Unfall hatten (medizinischer Zwischenfall)</w:t>
      </w:r>
    </w:p>
    <w:p w14:paraId="3FCCCE37" w14:textId="77777777" w:rsidR="002B25C4" w:rsidRDefault="00653F96" w:rsidP="00A01221">
      <w:pPr>
        <w:pStyle w:val="Listenabsatzblau"/>
        <w:rPr>
          <w:color w:val="auto"/>
        </w:rPr>
      </w:pPr>
      <w:r>
        <w:rPr>
          <w:color w:val="auto"/>
        </w:rPr>
        <w:t>w</w:t>
      </w:r>
      <w:r w:rsidR="0027542F">
        <w:rPr>
          <w:color w:val="auto"/>
        </w:rPr>
        <w:t xml:space="preserve">enn Ihr Ketonwert </w:t>
      </w:r>
      <w:r w:rsidR="0056213F">
        <w:rPr>
          <w:color w:val="auto"/>
        </w:rPr>
        <w:t>zwischen 1-1.5 mmol/L ist und sie keine Flüssigkeit zu sich nehmen können</w:t>
      </w:r>
    </w:p>
    <w:p w14:paraId="628A2C50" w14:textId="2B1568C5" w:rsidR="00B831E9" w:rsidRPr="004265FB" w:rsidRDefault="002B25C4" w:rsidP="00A01221">
      <w:pPr>
        <w:pStyle w:val="Listenabsatzblau"/>
        <w:rPr>
          <w:color w:val="auto"/>
        </w:rPr>
      </w:pPr>
      <w:r>
        <w:rPr>
          <w:color w:val="auto"/>
        </w:rPr>
        <w:t>wenn</w:t>
      </w:r>
      <w:r w:rsidR="0056213F">
        <w:rPr>
          <w:color w:val="auto"/>
        </w:rPr>
        <w:t xml:space="preserve"> Ihr Ketonwert </w:t>
      </w:r>
      <w:r w:rsidR="00777371">
        <w:rPr>
          <w:color w:val="auto"/>
        </w:rPr>
        <w:t xml:space="preserve">grösser als </w:t>
      </w:r>
      <w:r w:rsidR="00797462">
        <w:rPr>
          <w:color w:val="auto"/>
        </w:rPr>
        <w:t>1</w:t>
      </w:r>
      <w:r w:rsidR="006F2C9B">
        <w:rPr>
          <w:color w:val="auto"/>
        </w:rPr>
        <w:t>.5</w:t>
      </w:r>
      <w:r w:rsidR="00797462">
        <w:rPr>
          <w:color w:val="auto"/>
        </w:rPr>
        <w:t xml:space="preserve"> mm</w:t>
      </w:r>
      <w:r w:rsidR="00D46377">
        <w:rPr>
          <w:color w:val="auto"/>
        </w:rPr>
        <w:t>ol/L</w:t>
      </w:r>
      <w:r>
        <w:rPr>
          <w:color w:val="auto"/>
        </w:rPr>
        <w:t xml:space="preserve"> ist</w:t>
      </w:r>
      <w:r w:rsidR="001F50CC">
        <w:rPr>
          <w:color w:val="auto"/>
        </w:rPr>
        <w:t xml:space="preserve"> –</w:t>
      </w:r>
      <w:r w:rsidR="00E90B5C">
        <w:rPr>
          <w:color w:val="auto"/>
        </w:rPr>
        <w:t>&gt;</w:t>
      </w:r>
      <w:r w:rsidR="001F50CC">
        <w:rPr>
          <w:color w:val="auto"/>
        </w:rPr>
        <w:t xml:space="preserve"> falls Sie dehydriert sind und keine Flüssigkeiten zu sich nehmen können</w:t>
      </w:r>
      <w:r w:rsidR="00DD07F0">
        <w:rPr>
          <w:color w:val="auto"/>
        </w:rPr>
        <w:t>,</w:t>
      </w:r>
      <w:r w:rsidR="001F50CC">
        <w:rPr>
          <w:color w:val="auto"/>
        </w:rPr>
        <w:t xml:space="preserve"> </w:t>
      </w:r>
      <w:r w:rsidR="00DD07F0">
        <w:rPr>
          <w:color w:val="auto"/>
        </w:rPr>
        <w:t>sollten sie die Notaufnahme aufsuchen</w:t>
      </w:r>
    </w:p>
    <w:p w14:paraId="7691B271" w14:textId="694DB4BF" w:rsidR="00447BCE" w:rsidRPr="004265FB" w:rsidRDefault="00447BCE" w:rsidP="00A01221">
      <w:pPr>
        <w:pStyle w:val="Standardblau"/>
        <w:rPr>
          <w:color w:val="auto"/>
        </w:rPr>
      </w:pPr>
      <w:r w:rsidRPr="004265FB">
        <w:rPr>
          <w:color w:val="auto"/>
        </w:rPr>
        <w:t>Sie müssen ausserdem Folgendes beachten:</w:t>
      </w:r>
    </w:p>
    <w:p w14:paraId="2B81DD53" w14:textId="1BFBD725" w:rsidR="00F94BED" w:rsidRPr="004265FB" w:rsidRDefault="00F94BED" w:rsidP="00A01221">
      <w:pPr>
        <w:pStyle w:val="Listenabsatzblau"/>
        <w:rPr>
          <w:color w:val="auto"/>
        </w:rPr>
      </w:pPr>
      <w:r w:rsidRPr="004265FB">
        <w:rPr>
          <w:color w:val="auto"/>
        </w:rPr>
        <w:t xml:space="preserve">Sie müssen während der Teilnahme </w:t>
      </w:r>
      <w:r w:rsidR="00605806" w:rsidRPr="004265FB">
        <w:rPr>
          <w:color w:val="auto"/>
        </w:rPr>
        <w:t xml:space="preserve">das Eintreten einer Schwangerschaft </w:t>
      </w:r>
      <w:r w:rsidRPr="004265FB">
        <w:rPr>
          <w:color w:val="auto"/>
        </w:rPr>
        <w:t>wirksam verhüten (</w:t>
      </w:r>
      <w:r w:rsidRPr="004265FB">
        <w:rPr>
          <w:color w:val="auto"/>
        </w:rPr>
        <w:sym w:font="Wingdings" w:char="F0E0"/>
      </w:r>
      <w:r w:rsidRPr="004265FB">
        <w:rPr>
          <w:color w:val="auto"/>
        </w:rPr>
        <w:t xml:space="preserve"> </w:t>
      </w:r>
      <w:r w:rsidR="008D5FF7" w:rsidRPr="004265FB">
        <w:rPr>
          <w:color w:val="auto"/>
        </w:rPr>
        <w:t>Kapitel 5.5</w:t>
      </w:r>
      <w:r w:rsidRPr="004265FB">
        <w:rPr>
          <w:color w:val="auto"/>
        </w:rPr>
        <w:t>).</w:t>
      </w:r>
    </w:p>
    <w:p w14:paraId="33D9A379" w14:textId="2F452AC9" w:rsidR="00914A75" w:rsidRDefault="00447BCE" w:rsidP="00A01221">
      <w:pPr>
        <w:pStyle w:val="Listenabsatzblau"/>
        <w:rPr>
          <w:color w:val="auto"/>
        </w:rPr>
      </w:pPr>
      <w:r w:rsidRPr="004265FB">
        <w:rPr>
          <w:color w:val="auto"/>
        </w:rPr>
        <w:t>Sie dürfen während der Teilnahme kei</w:t>
      </w:r>
      <w:r w:rsidR="00556670" w:rsidRPr="004265FB">
        <w:rPr>
          <w:color w:val="auto"/>
        </w:rPr>
        <w:t>ne Diät halten oder eine Ernährungsumstellung machen</w:t>
      </w:r>
      <w:r w:rsidRPr="004265FB">
        <w:rPr>
          <w:color w:val="auto"/>
        </w:rPr>
        <w:t>.</w:t>
      </w:r>
    </w:p>
    <w:p w14:paraId="0B969C7F" w14:textId="32ECD167" w:rsidR="00F14D95" w:rsidRPr="004265FB" w:rsidRDefault="00F14D95" w:rsidP="00A01221">
      <w:pPr>
        <w:pStyle w:val="Listenabsatzblau"/>
        <w:rPr>
          <w:color w:val="auto"/>
        </w:rPr>
      </w:pPr>
      <w:r>
        <w:rPr>
          <w:color w:val="auto"/>
        </w:rPr>
        <w:t>Sie werden während der Studiendauer</w:t>
      </w:r>
      <w:r w:rsidR="00BA29FF">
        <w:rPr>
          <w:color w:val="auto"/>
        </w:rPr>
        <w:t xml:space="preserve">, zusätzlich zu </w:t>
      </w:r>
      <w:r w:rsidR="00AD3EE8">
        <w:rPr>
          <w:color w:val="auto"/>
        </w:rPr>
        <w:t xml:space="preserve">Ihrem </w:t>
      </w:r>
      <w:r w:rsidR="0034086C">
        <w:rPr>
          <w:color w:val="auto"/>
        </w:rPr>
        <w:t>bestehenden Sensor,</w:t>
      </w:r>
      <w:r>
        <w:rPr>
          <w:color w:val="auto"/>
        </w:rPr>
        <w:t xml:space="preserve"> ein</w:t>
      </w:r>
      <w:r w:rsidR="002D0AD4">
        <w:rPr>
          <w:color w:val="auto"/>
        </w:rPr>
        <w:t>en</w:t>
      </w:r>
      <w:r>
        <w:rPr>
          <w:color w:val="auto"/>
        </w:rPr>
        <w:t xml:space="preserve"> </w:t>
      </w:r>
      <w:r w:rsidR="0053092F">
        <w:rPr>
          <w:color w:val="auto"/>
        </w:rPr>
        <w:t>kontinuierliche</w:t>
      </w:r>
      <w:r w:rsidR="002D0AD4">
        <w:rPr>
          <w:color w:val="auto"/>
        </w:rPr>
        <w:t>n</w:t>
      </w:r>
      <w:r w:rsidR="0053092F">
        <w:rPr>
          <w:color w:val="auto"/>
        </w:rPr>
        <w:t xml:space="preserve"> Gluk</w:t>
      </w:r>
      <w:r w:rsidR="002D0AD4">
        <w:rPr>
          <w:color w:val="auto"/>
        </w:rPr>
        <w:t>osesensor (</w:t>
      </w:r>
      <w:r w:rsidR="002D0AD4" w:rsidRPr="002D0AD4">
        <w:rPr>
          <w:color w:val="auto"/>
        </w:rPr>
        <w:t>Dexcom G7</w:t>
      </w:r>
      <w:r w:rsidR="002D0AD4">
        <w:rPr>
          <w:color w:val="auto"/>
        </w:rPr>
        <w:t>) tragen</w:t>
      </w:r>
      <w:r w:rsidR="005D1C97">
        <w:rPr>
          <w:color w:val="auto"/>
        </w:rPr>
        <w:t xml:space="preserve"> und die Daten mit dem Studienteam teilen.</w:t>
      </w:r>
      <w:r w:rsidR="000537FB">
        <w:rPr>
          <w:color w:val="auto"/>
        </w:rPr>
        <w:t xml:space="preserve"> </w:t>
      </w:r>
      <w:r w:rsidR="000537FB">
        <w:rPr>
          <w:color w:val="000000" w:themeColor="text1"/>
          <w:szCs w:val="22"/>
        </w:rPr>
        <w:t>Die Daten d</w:t>
      </w:r>
      <w:r w:rsidR="00A2536A">
        <w:rPr>
          <w:color w:val="000000" w:themeColor="text1"/>
          <w:szCs w:val="22"/>
        </w:rPr>
        <w:t>iese</w:t>
      </w:r>
      <w:r w:rsidR="000537FB">
        <w:rPr>
          <w:color w:val="000000" w:themeColor="text1"/>
          <w:szCs w:val="22"/>
        </w:rPr>
        <w:t>s Glukosesensors werden</w:t>
      </w:r>
      <w:r w:rsidR="00417444">
        <w:rPr>
          <w:color w:val="000000" w:themeColor="text1"/>
          <w:szCs w:val="22"/>
        </w:rPr>
        <w:t xml:space="preserve"> nicht</w:t>
      </w:r>
      <w:r w:rsidR="000537FB">
        <w:rPr>
          <w:color w:val="000000" w:themeColor="text1"/>
          <w:szCs w:val="22"/>
        </w:rPr>
        <w:t xml:space="preserve"> verblindet, was bedeutet, dass Sie die Daten sehen werden. Die</w:t>
      </w:r>
      <w:r w:rsidR="00152C10">
        <w:rPr>
          <w:color w:val="000000" w:themeColor="text1"/>
          <w:szCs w:val="22"/>
        </w:rPr>
        <w:t>se</w:t>
      </w:r>
      <w:r w:rsidR="000537FB">
        <w:rPr>
          <w:color w:val="000000" w:themeColor="text1"/>
          <w:szCs w:val="22"/>
        </w:rPr>
        <w:t xml:space="preserve"> Daten werden </w:t>
      </w:r>
      <w:r w:rsidR="00E44D87">
        <w:rPr>
          <w:color w:val="000000" w:themeColor="text1"/>
          <w:szCs w:val="22"/>
        </w:rPr>
        <w:t xml:space="preserve">keinen Einfluss auf Ihr gewohntes Diabetesmanagement haben und </w:t>
      </w:r>
      <w:r w:rsidR="000537FB">
        <w:rPr>
          <w:color w:val="000000" w:themeColor="text1"/>
          <w:szCs w:val="22"/>
        </w:rPr>
        <w:t xml:space="preserve">ausschliesslich für Forschungszwecke genutzt, um die Datenerfassung zu standardisieren und zu harmonisieren. </w:t>
      </w:r>
      <w:r w:rsidR="001903BC">
        <w:rPr>
          <w:color w:val="000000" w:themeColor="text1"/>
          <w:szCs w:val="22"/>
        </w:rPr>
        <w:t>Ihre</w:t>
      </w:r>
      <w:r w:rsidR="000537FB">
        <w:rPr>
          <w:color w:val="000000" w:themeColor="text1"/>
          <w:szCs w:val="22"/>
        </w:rPr>
        <w:t xml:space="preserve"> Entscheidungen </w:t>
      </w:r>
      <w:r w:rsidR="001903BC">
        <w:rPr>
          <w:color w:val="000000" w:themeColor="text1"/>
          <w:szCs w:val="22"/>
        </w:rPr>
        <w:t>zu</w:t>
      </w:r>
      <w:r w:rsidR="000537FB">
        <w:rPr>
          <w:color w:val="000000" w:themeColor="text1"/>
          <w:szCs w:val="22"/>
        </w:rPr>
        <w:t xml:space="preserve"> Ihre</w:t>
      </w:r>
      <w:r w:rsidR="001903BC">
        <w:rPr>
          <w:color w:val="000000" w:themeColor="text1"/>
          <w:szCs w:val="22"/>
        </w:rPr>
        <w:t>m</w:t>
      </w:r>
      <w:r w:rsidR="000537FB">
        <w:rPr>
          <w:color w:val="000000" w:themeColor="text1"/>
          <w:szCs w:val="22"/>
        </w:rPr>
        <w:t xml:space="preserve"> Diabetesmanagement </w:t>
      </w:r>
      <w:r w:rsidR="00381893">
        <w:rPr>
          <w:color w:val="000000" w:themeColor="text1"/>
          <w:szCs w:val="22"/>
        </w:rPr>
        <w:t>basieren</w:t>
      </w:r>
      <w:r w:rsidR="000537FB">
        <w:rPr>
          <w:color w:val="000000" w:themeColor="text1"/>
          <w:szCs w:val="22"/>
        </w:rPr>
        <w:t xml:space="preserve"> weiterhin wie gewohnt auf den Messungen Ihres persönlichen Sensors, der mit Ihre</w:t>
      </w:r>
      <w:r w:rsidR="000977BE">
        <w:rPr>
          <w:color w:val="000000" w:themeColor="text1"/>
          <w:szCs w:val="22"/>
        </w:rPr>
        <w:t>m automatisierten</w:t>
      </w:r>
      <w:r w:rsidR="000537FB">
        <w:rPr>
          <w:color w:val="000000" w:themeColor="text1"/>
          <w:szCs w:val="22"/>
        </w:rPr>
        <w:t xml:space="preserve"> Insulin</w:t>
      </w:r>
      <w:r w:rsidR="000977BE">
        <w:rPr>
          <w:color w:val="000000" w:themeColor="text1"/>
          <w:szCs w:val="22"/>
        </w:rPr>
        <w:t>abgabesystem</w:t>
      </w:r>
      <w:r w:rsidR="000537FB">
        <w:rPr>
          <w:color w:val="000000" w:themeColor="text1"/>
          <w:szCs w:val="22"/>
        </w:rPr>
        <w:t xml:space="preserve"> verbunden ist.</w:t>
      </w:r>
    </w:p>
    <w:p w14:paraId="7EB4E61F" w14:textId="4D572582" w:rsidR="00447BCE" w:rsidRPr="00A73D20" w:rsidRDefault="00447BCE" w:rsidP="00A01221">
      <w:pPr>
        <w:pStyle w:val="Heading2"/>
      </w:pPr>
      <w:r w:rsidRPr="00A73D20">
        <w:t>Was passiert bei den Terminen?</w:t>
      </w:r>
    </w:p>
    <w:p w14:paraId="405665E6" w14:textId="629D83EC" w:rsidR="00094C28" w:rsidRDefault="002F2AB7" w:rsidP="00A01221">
      <w:pPr>
        <w:pStyle w:val="Standardeingerckt"/>
        <w:ind w:left="0"/>
      </w:pPr>
      <w:r w:rsidRPr="00E747E3">
        <w:t xml:space="preserve">Im Verlauf Ihrer Teilnahme kommen Sie </w:t>
      </w:r>
      <w:r w:rsidR="00FE1B81">
        <w:t>viermal</w:t>
      </w:r>
      <w:r w:rsidRPr="00233E3C">
        <w:rPr>
          <w:color w:val="8EAADB" w:themeColor="accent1" w:themeTint="99"/>
        </w:rPr>
        <w:t xml:space="preserve"> </w:t>
      </w:r>
      <w:r w:rsidRPr="00E747E3">
        <w:t>zu eine</w:t>
      </w:r>
      <w:r w:rsidR="00A71BEA">
        <w:t>r</w:t>
      </w:r>
      <w:r w:rsidR="00BE68C0">
        <w:t xml:space="preserve"> Studien</w:t>
      </w:r>
      <w:r w:rsidR="00FD2DDC">
        <w:t>visite</w:t>
      </w:r>
      <w:r w:rsidR="00BE68C0">
        <w:t xml:space="preserve"> </w:t>
      </w:r>
      <w:r w:rsidR="00FD2DDC">
        <w:t>(V1 - V4)</w:t>
      </w:r>
      <w:r w:rsidR="00BE68C0">
        <w:t xml:space="preserve"> </w:t>
      </w:r>
      <w:r w:rsidRPr="00E747E3">
        <w:t>zu uns</w:t>
      </w:r>
      <w:r w:rsidR="00C63D9C">
        <w:t xml:space="preserve"> und </w:t>
      </w:r>
      <w:r w:rsidR="006948C5">
        <w:t>haben</w:t>
      </w:r>
      <w:r w:rsidR="00C63D9C">
        <w:t xml:space="preserve"> </w:t>
      </w:r>
      <w:r w:rsidR="00D312FC">
        <w:t xml:space="preserve">zwei </w:t>
      </w:r>
      <w:r w:rsidR="006948C5">
        <w:t>kurze Telefonvisiten</w:t>
      </w:r>
      <w:r w:rsidR="00FB1994">
        <w:t xml:space="preserve"> </w:t>
      </w:r>
      <w:r w:rsidR="00FD2DDC">
        <w:t>(T1</w:t>
      </w:r>
      <w:r w:rsidR="00330B70">
        <w:t>/</w:t>
      </w:r>
      <w:r w:rsidR="00FD2DDC">
        <w:t>T</w:t>
      </w:r>
      <w:r w:rsidR="00D312FC">
        <w:t>2</w:t>
      </w:r>
      <w:r w:rsidR="00FD2DDC">
        <w:t>)</w:t>
      </w:r>
      <w:r w:rsidR="00FB1994">
        <w:t xml:space="preserve"> mit uns</w:t>
      </w:r>
      <w:r w:rsidR="00D312FC">
        <w:t>. W</w:t>
      </w:r>
      <w:r w:rsidR="00300C56">
        <w:t>enn sie in die Gruppe mit de</w:t>
      </w:r>
      <w:r w:rsidR="00092EAD">
        <w:t>m</w:t>
      </w:r>
      <w:r w:rsidR="00300C56">
        <w:t xml:space="preserve"> Studienmedikament</w:t>
      </w:r>
      <w:r w:rsidR="00345343">
        <w:t xml:space="preserve"> eingeteilt werden</w:t>
      </w:r>
      <w:r w:rsidR="00DA3153">
        <w:t xml:space="preserve">, </w:t>
      </w:r>
      <w:r w:rsidR="00A979A0">
        <w:t>haben</w:t>
      </w:r>
      <w:r w:rsidR="00DA3153">
        <w:t xml:space="preserve"> Sie zusätzlich noch eine weitere Telefonvisite (T3)</w:t>
      </w:r>
      <w:r w:rsidR="0044571B">
        <w:t xml:space="preserve"> mit uns</w:t>
      </w:r>
      <w:r w:rsidR="00FB1994">
        <w:t xml:space="preserve">. </w:t>
      </w:r>
      <w:r w:rsidR="001F5C3D">
        <w:t>Alle Te</w:t>
      </w:r>
      <w:r w:rsidR="00094C28">
        <w:t>rmine</w:t>
      </w:r>
      <w:r w:rsidR="00C95CD1">
        <w:t xml:space="preserve"> </w:t>
      </w:r>
      <w:r w:rsidR="00470C81">
        <w:t>werden für die Forschungsstudie durchgeführt und gehören nicht zu</w:t>
      </w:r>
      <w:r w:rsidR="00E838F1">
        <w:t>r</w:t>
      </w:r>
      <w:r w:rsidR="00470C81">
        <w:t xml:space="preserve"> allgemeinen Behandlung</w:t>
      </w:r>
      <w:r w:rsidR="0044571B">
        <w:t>.</w:t>
      </w:r>
      <w:r w:rsidR="00253B63">
        <w:t xml:space="preserve"> </w:t>
      </w:r>
      <w:r w:rsidR="005D1B04">
        <w:t xml:space="preserve">Daten aus Ihrer Patientenakte können </w:t>
      </w:r>
      <w:r w:rsidR="005D45B6">
        <w:t>für die Studie her</w:t>
      </w:r>
      <w:r w:rsidR="004B5B85">
        <w:t xml:space="preserve">angezogen </w:t>
      </w:r>
      <w:r w:rsidR="006276CA">
        <w:t xml:space="preserve">werden, insbesondere zur Überprüfung der Einschlusskriterien </w:t>
      </w:r>
      <w:r w:rsidR="00F7113C">
        <w:t>s</w:t>
      </w:r>
      <w:r w:rsidR="006276CA">
        <w:t>owie bei möglichen schwerwiegenden unerwünschten Ereignissen</w:t>
      </w:r>
      <w:r w:rsidR="00790A62">
        <w:t>.</w:t>
      </w:r>
      <w:r w:rsidR="008B3975">
        <w:t xml:space="preserve"> </w:t>
      </w:r>
    </w:p>
    <w:p w14:paraId="7CED364F" w14:textId="67C83399" w:rsidR="00447BCE" w:rsidRPr="00E747E3" w:rsidRDefault="008D5FF7" w:rsidP="00B805EB">
      <w:pPr>
        <w:pStyle w:val="Standardeingerckt"/>
        <w:ind w:left="0"/>
      </w:pPr>
      <w:r>
        <w:rPr>
          <w:color w:val="000000" w:themeColor="text1"/>
        </w:rPr>
        <w:t>Ein</w:t>
      </w:r>
      <w:r w:rsidR="00FD2DDC">
        <w:rPr>
          <w:color w:val="000000" w:themeColor="text1"/>
        </w:rPr>
        <w:t>e Studienvisite</w:t>
      </w:r>
      <w:r w:rsidR="00447BCE" w:rsidRPr="00E747E3">
        <w:t xml:space="preserve"> </w:t>
      </w:r>
      <w:r w:rsidR="003A21FB">
        <w:t xml:space="preserve">bei uns </w:t>
      </w:r>
      <w:r w:rsidR="00D63999" w:rsidRPr="00E747E3">
        <w:t>dauer</w:t>
      </w:r>
      <w:r w:rsidR="00D63999">
        <w:t>t</w:t>
      </w:r>
      <w:r w:rsidR="00D63999" w:rsidRPr="00E747E3">
        <w:t xml:space="preserve"> </w:t>
      </w:r>
      <w:r w:rsidR="00447BCE" w:rsidRPr="00CF78BA">
        <w:t xml:space="preserve">ungefähr </w:t>
      </w:r>
      <w:r w:rsidR="008A1DCF" w:rsidRPr="00D82B2E">
        <w:t>45 – 90 Minuten</w:t>
      </w:r>
      <w:r w:rsidR="003657E3" w:rsidRPr="00CF78BA">
        <w:t xml:space="preserve">, eine Telefonvisite </w:t>
      </w:r>
      <w:r w:rsidR="00DE4DB2" w:rsidRPr="00CF78BA">
        <w:t>ungefähr</w:t>
      </w:r>
      <w:r w:rsidR="0028745D" w:rsidRPr="00CF78BA">
        <w:t xml:space="preserve"> 15 Minuten</w:t>
      </w:r>
      <w:r w:rsidR="00447BCE" w:rsidRPr="00CF78BA">
        <w:t>.</w:t>
      </w:r>
      <w:r w:rsidRPr="00CF78BA">
        <w:t xml:space="preserve"> Die</w:t>
      </w:r>
      <w:r w:rsidRPr="008E6618">
        <w:t xml:space="preserve"> </w:t>
      </w:r>
      <w:r w:rsidR="00366733">
        <w:t>Abfolge</w:t>
      </w:r>
      <w:r w:rsidR="00366733" w:rsidRPr="008E6618">
        <w:t xml:space="preserve"> </w:t>
      </w:r>
      <w:r w:rsidRPr="008E6618">
        <w:t xml:space="preserve">der Termine ist in der </w:t>
      </w:r>
      <w:r>
        <w:t>Abbildung</w:t>
      </w:r>
      <w:r w:rsidRPr="008E6618">
        <w:t xml:space="preserve"> </w:t>
      </w:r>
      <w:r w:rsidR="009F488D">
        <w:t>weiter unten</w:t>
      </w:r>
      <w:r>
        <w:t xml:space="preserve"> </w:t>
      </w:r>
      <w:r w:rsidRPr="008E6618">
        <w:t>angegeben.</w:t>
      </w:r>
    </w:p>
    <w:p w14:paraId="33496910" w14:textId="1C0E0B13" w:rsidR="00447BCE" w:rsidRPr="00E747E3" w:rsidRDefault="00447BCE" w:rsidP="00A01221">
      <w:pPr>
        <w:pStyle w:val="Standardeingerckt"/>
        <w:ind w:left="0"/>
      </w:pPr>
      <w:r w:rsidRPr="00E747E3">
        <w:t xml:space="preserve">Bei </w:t>
      </w:r>
      <w:r w:rsidR="00B06C94">
        <w:t>allen</w:t>
      </w:r>
      <w:r w:rsidRPr="00E747E3">
        <w:t xml:space="preserve"> </w:t>
      </w:r>
      <w:r>
        <w:t>Terminen</w:t>
      </w:r>
      <w:r w:rsidRPr="00E747E3">
        <w:t xml:space="preserve"> machen wir Folgendes:</w:t>
      </w:r>
    </w:p>
    <w:p w14:paraId="2250681A" w14:textId="0D438F7D" w:rsidR="00447BCE" w:rsidRPr="008C347A" w:rsidRDefault="00447BCE" w:rsidP="008C347A">
      <w:pPr>
        <w:pStyle w:val="ListParagraph"/>
      </w:pPr>
      <w:r w:rsidRPr="008C347A">
        <w:t>Wir beantworten Ihre Fragen</w:t>
      </w:r>
    </w:p>
    <w:p w14:paraId="4D4B4AB5" w14:textId="50520056" w:rsidR="003D1191" w:rsidRDefault="00447BCE" w:rsidP="008C347A">
      <w:pPr>
        <w:pStyle w:val="ListParagraph"/>
      </w:pPr>
      <w:r w:rsidRPr="008C347A">
        <w:t>Wir stellen Ihnen Fragen zu Ihrem Gesundheitszustand</w:t>
      </w:r>
      <w:r w:rsidR="003D1191">
        <w:t>, zu Ihrer Begleitmedikation und zu allfälligen medizinischen Zwischenfällen</w:t>
      </w:r>
    </w:p>
    <w:p w14:paraId="206CB7E5" w14:textId="292BAEE7" w:rsidR="0084123F" w:rsidRPr="00EF69EE" w:rsidRDefault="00F5186D" w:rsidP="00EF69EE">
      <w:pPr>
        <w:pStyle w:val="ListParagraph"/>
        <w:rPr>
          <w:color w:val="8EAADB" w:themeColor="accent1" w:themeTint="99"/>
        </w:rPr>
      </w:pPr>
      <w:r>
        <w:t>Wir besprechen das weiter</w:t>
      </w:r>
      <w:r w:rsidR="001301AD">
        <w:t>e</w:t>
      </w:r>
      <w:r>
        <w:t xml:space="preserve"> Vorgehen</w:t>
      </w:r>
      <w:r w:rsidR="0084123F" w:rsidRPr="00EF69EE">
        <w:rPr>
          <w:color w:val="8EAADB" w:themeColor="accent1" w:themeTint="99"/>
        </w:rPr>
        <w:br w:type="page"/>
      </w:r>
    </w:p>
    <w:p w14:paraId="50F2F201" w14:textId="7484A9A3" w:rsidR="00B06C94" w:rsidRPr="004265FB" w:rsidRDefault="00B06C94" w:rsidP="00A01221">
      <w:pPr>
        <w:spacing w:before="240" w:after="0"/>
        <w:rPr>
          <w:color w:val="000000" w:themeColor="text1"/>
        </w:rPr>
      </w:pPr>
      <w:r w:rsidRPr="004265FB">
        <w:rPr>
          <w:color w:val="000000" w:themeColor="text1"/>
        </w:rPr>
        <w:lastRenderedPageBreak/>
        <w:t>Bei einzelnen Terminen machen wir ausserdem</w:t>
      </w:r>
    </w:p>
    <w:p w14:paraId="1E0F1212" w14:textId="52F5FBB2" w:rsidR="002F2AB7" w:rsidRPr="004265FB" w:rsidRDefault="00B31D0C" w:rsidP="005C5B8C">
      <w:pPr>
        <w:pStyle w:val="Listenabsatzblau"/>
        <w:rPr>
          <w:color w:val="000000" w:themeColor="text1"/>
        </w:rPr>
      </w:pPr>
      <w:r w:rsidRPr="004265FB">
        <w:rPr>
          <w:color w:val="000000" w:themeColor="text1"/>
        </w:rPr>
        <w:t>Eine Blutentnahme</w:t>
      </w:r>
      <w:r w:rsidR="00002E69" w:rsidRPr="004265FB">
        <w:rPr>
          <w:color w:val="000000" w:themeColor="text1"/>
        </w:rPr>
        <w:t xml:space="preserve"> zu</w:t>
      </w:r>
      <w:r w:rsidR="00EC122F" w:rsidRPr="00B36541">
        <w:rPr>
          <w:color w:val="000000" w:themeColor="text1"/>
        </w:rPr>
        <w:t>r</w:t>
      </w:r>
      <w:r w:rsidR="00002E69" w:rsidRPr="004265FB">
        <w:rPr>
          <w:color w:val="000000" w:themeColor="text1"/>
        </w:rPr>
        <w:t xml:space="preserve"> Überprüfung Ihres Langzeitblutzuckers</w:t>
      </w:r>
      <w:r w:rsidR="008819EC" w:rsidRPr="004265FB">
        <w:rPr>
          <w:color w:val="000000" w:themeColor="text1"/>
        </w:rPr>
        <w:t xml:space="preserve"> (HbA1c)</w:t>
      </w:r>
      <w:r w:rsidR="002F2AB7" w:rsidRPr="004265FB">
        <w:rPr>
          <w:color w:val="000000" w:themeColor="text1"/>
        </w:rPr>
        <w:t xml:space="preserve"> und </w:t>
      </w:r>
      <w:r w:rsidR="00EC122F" w:rsidRPr="004265FB">
        <w:rPr>
          <w:color w:val="000000" w:themeColor="text1"/>
        </w:rPr>
        <w:t>Ihrer Organfunktionen</w:t>
      </w:r>
      <w:r w:rsidR="00546DD8" w:rsidRPr="004265FB">
        <w:rPr>
          <w:color w:val="000000" w:themeColor="text1"/>
        </w:rPr>
        <w:t xml:space="preserve"> (ca. </w:t>
      </w:r>
      <w:r w:rsidR="004C46AE">
        <w:rPr>
          <w:color w:val="000000" w:themeColor="text1"/>
        </w:rPr>
        <w:t>15</w:t>
      </w:r>
      <w:r w:rsidR="00B36541" w:rsidRPr="008B2E6C">
        <w:rPr>
          <w:color w:val="000000" w:themeColor="text1"/>
        </w:rPr>
        <w:t xml:space="preserve"> </w:t>
      </w:r>
      <w:r w:rsidR="00546DD8" w:rsidRPr="004265FB">
        <w:rPr>
          <w:color w:val="000000" w:themeColor="text1"/>
        </w:rPr>
        <w:t>ml Blut</w:t>
      </w:r>
      <w:r w:rsidR="00B36541" w:rsidRPr="008B2E6C">
        <w:rPr>
          <w:color w:val="000000" w:themeColor="text1"/>
        </w:rPr>
        <w:t>;</w:t>
      </w:r>
      <w:r w:rsidR="00AD1390" w:rsidRPr="004265FB">
        <w:rPr>
          <w:color w:val="000000" w:themeColor="text1"/>
        </w:rPr>
        <w:t xml:space="preserve"> das entspricht ungefähr </w:t>
      </w:r>
      <w:r w:rsidR="00741B9C">
        <w:rPr>
          <w:color w:val="000000" w:themeColor="text1"/>
        </w:rPr>
        <w:t>einem</w:t>
      </w:r>
      <w:r w:rsidR="00B36541" w:rsidRPr="004265FB">
        <w:rPr>
          <w:color w:val="000000" w:themeColor="text1"/>
        </w:rPr>
        <w:t xml:space="preserve"> Esslöffel</w:t>
      </w:r>
      <w:r w:rsidR="002F2AB7" w:rsidRPr="004265FB">
        <w:rPr>
          <w:color w:val="000000" w:themeColor="text1"/>
        </w:rPr>
        <w:t>)</w:t>
      </w:r>
    </w:p>
    <w:p w14:paraId="47429DF9" w14:textId="5ABF514A" w:rsidR="00B06C94" w:rsidRPr="004265FB" w:rsidRDefault="007E5A37" w:rsidP="005C5B8C">
      <w:pPr>
        <w:pStyle w:val="Listenabsatzblau"/>
        <w:rPr>
          <w:color w:val="auto"/>
        </w:rPr>
      </w:pPr>
      <w:r w:rsidRPr="004265FB">
        <w:rPr>
          <w:color w:val="auto"/>
        </w:rPr>
        <w:t xml:space="preserve">Eine </w:t>
      </w:r>
      <w:r w:rsidR="00447BCE" w:rsidRPr="004265FB">
        <w:rPr>
          <w:color w:val="auto"/>
        </w:rPr>
        <w:t>EKG-Untersuchung</w:t>
      </w:r>
      <w:r w:rsidR="00B06C94" w:rsidRPr="004265FB">
        <w:rPr>
          <w:color w:val="auto"/>
        </w:rPr>
        <w:t>, das heiss</w:t>
      </w:r>
      <w:r w:rsidR="00A1586C" w:rsidRPr="004265FB">
        <w:rPr>
          <w:color w:val="auto"/>
        </w:rPr>
        <w:t xml:space="preserve">t </w:t>
      </w:r>
      <w:r w:rsidR="00163520" w:rsidRPr="004265FB">
        <w:rPr>
          <w:color w:val="auto"/>
        </w:rPr>
        <w:t>wir bringen Elektroden auf Ihrem Brustkorb an</w:t>
      </w:r>
      <w:r w:rsidR="00BE6F95" w:rsidRPr="004265FB">
        <w:rPr>
          <w:color w:val="auto"/>
        </w:rPr>
        <w:t xml:space="preserve"> und messen Ihr</w:t>
      </w:r>
      <w:r w:rsidR="00A4110F" w:rsidRPr="004265FB">
        <w:rPr>
          <w:color w:val="auto"/>
        </w:rPr>
        <w:t>e</w:t>
      </w:r>
      <w:r w:rsidR="00BE6F95" w:rsidRPr="004265FB">
        <w:rPr>
          <w:color w:val="auto"/>
        </w:rPr>
        <w:t xml:space="preserve"> Herzstr</w:t>
      </w:r>
      <w:r w:rsidR="00F944C5" w:rsidRPr="004265FB">
        <w:rPr>
          <w:color w:val="auto"/>
        </w:rPr>
        <w:t>öme</w:t>
      </w:r>
    </w:p>
    <w:p w14:paraId="76EA42C9" w14:textId="3BD0D5AF" w:rsidR="003919F8" w:rsidRPr="004265FB" w:rsidRDefault="00C704B5" w:rsidP="005C5B8C">
      <w:pPr>
        <w:pStyle w:val="Listenabsatzblau"/>
        <w:rPr>
          <w:color w:val="auto"/>
        </w:rPr>
      </w:pPr>
      <w:r w:rsidRPr="004265FB">
        <w:rPr>
          <w:color w:val="auto"/>
        </w:rPr>
        <w:t>Eine Messung der Körperzusammensetzung mit einer Körperanalysewaage</w:t>
      </w:r>
    </w:p>
    <w:p w14:paraId="020F2B97" w14:textId="716F71FE" w:rsidR="00B06C94" w:rsidRPr="004265FB" w:rsidRDefault="008B2E6C" w:rsidP="005C5B8C">
      <w:pPr>
        <w:pStyle w:val="Listenabsatzblau"/>
        <w:rPr>
          <w:color w:val="auto"/>
        </w:rPr>
      </w:pPr>
      <w:r w:rsidRPr="004265FB">
        <w:rPr>
          <w:color w:val="auto"/>
        </w:rPr>
        <w:t>Eine Messung Ihrer Vitalzeichen (Blutdruck, Puls, Temperatur)</w:t>
      </w:r>
    </w:p>
    <w:p w14:paraId="5F303CD2" w14:textId="1F469AF9" w:rsidR="00F43E57" w:rsidRPr="004265FB" w:rsidRDefault="00C13780" w:rsidP="005C5B8C">
      <w:pPr>
        <w:pStyle w:val="Listenabsatzblau"/>
        <w:rPr>
          <w:color w:val="auto"/>
        </w:rPr>
      </w:pPr>
      <w:r w:rsidRPr="004265FB">
        <w:rPr>
          <w:color w:val="auto"/>
        </w:rPr>
        <w:t>Ein</w:t>
      </w:r>
      <w:r w:rsidR="00357C54" w:rsidRPr="004265FB">
        <w:rPr>
          <w:color w:val="auto"/>
        </w:rPr>
        <w:t xml:space="preserve">e </w:t>
      </w:r>
      <w:r w:rsidR="00BA4468">
        <w:rPr>
          <w:color w:val="auto"/>
        </w:rPr>
        <w:t>u</w:t>
      </w:r>
      <w:r w:rsidR="00357C54" w:rsidRPr="004265FB">
        <w:rPr>
          <w:color w:val="auto"/>
        </w:rPr>
        <w:t>ltraschall</w:t>
      </w:r>
      <w:r w:rsidR="00BA4468">
        <w:rPr>
          <w:color w:val="auto"/>
        </w:rPr>
        <w:t>ähnliche Untersuchung</w:t>
      </w:r>
      <w:r w:rsidR="00357C54" w:rsidRPr="004265FB">
        <w:rPr>
          <w:color w:val="auto"/>
        </w:rPr>
        <w:t xml:space="preserve"> der Leber, um</w:t>
      </w:r>
      <w:r w:rsidR="003D1191">
        <w:rPr>
          <w:color w:val="auto"/>
        </w:rPr>
        <w:t xml:space="preserve"> allfällige</w:t>
      </w:r>
      <w:r w:rsidR="00357C54" w:rsidRPr="004265FB">
        <w:rPr>
          <w:color w:val="auto"/>
        </w:rPr>
        <w:t xml:space="preserve"> </w:t>
      </w:r>
      <w:r w:rsidR="00CE2BB1" w:rsidRPr="004265FB">
        <w:rPr>
          <w:color w:val="auto"/>
        </w:rPr>
        <w:t>Veränderungen im Lebergewebe zu erkennen</w:t>
      </w:r>
    </w:p>
    <w:p w14:paraId="0130AF47" w14:textId="5236E1DC" w:rsidR="00101C23" w:rsidRPr="00B903DE" w:rsidRDefault="00813837" w:rsidP="00B903DE">
      <w:pPr>
        <w:pStyle w:val="Listenabsatzblau"/>
        <w:rPr>
          <w:color w:val="auto"/>
        </w:rPr>
      </w:pPr>
      <w:r w:rsidRPr="004265FB">
        <w:rPr>
          <w:color w:val="auto"/>
        </w:rPr>
        <w:t xml:space="preserve">Eine Abfrage </w:t>
      </w:r>
      <w:r w:rsidR="0001535D" w:rsidRPr="004265FB">
        <w:rPr>
          <w:color w:val="auto"/>
        </w:rPr>
        <w:t>Ihrer</w:t>
      </w:r>
      <w:r w:rsidRPr="004265FB">
        <w:rPr>
          <w:color w:val="auto"/>
        </w:rPr>
        <w:t xml:space="preserve"> Zufriedenheit mit </w:t>
      </w:r>
      <w:r w:rsidR="0001535D" w:rsidRPr="004265FB">
        <w:rPr>
          <w:color w:val="auto"/>
        </w:rPr>
        <w:t>der</w:t>
      </w:r>
      <w:r w:rsidRPr="004265FB">
        <w:rPr>
          <w:color w:val="auto"/>
        </w:rPr>
        <w:t xml:space="preserve"> Di</w:t>
      </w:r>
      <w:r w:rsidR="00FB0BCF" w:rsidRPr="004265FB">
        <w:rPr>
          <w:color w:val="auto"/>
        </w:rPr>
        <w:t>abetesbehandlung mithilfe eines Fragebogens</w:t>
      </w:r>
    </w:p>
    <w:p w14:paraId="44DC9016" w14:textId="77777777" w:rsidR="00C71CD4" w:rsidRDefault="00D21C60" w:rsidP="00373292">
      <w:pPr>
        <w:rPr>
          <w:color w:val="000000" w:themeColor="text1"/>
          <w:szCs w:val="22"/>
        </w:rPr>
      </w:pPr>
      <w:r w:rsidRPr="00C156F4">
        <w:rPr>
          <w:color w:val="000000" w:themeColor="text1"/>
          <w:szCs w:val="22"/>
        </w:rPr>
        <w:t xml:space="preserve">Alle </w:t>
      </w:r>
      <w:r w:rsidR="001A6CB6" w:rsidRPr="00C156F4">
        <w:rPr>
          <w:color w:val="000000" w:themeColor="text1"/>
          <w:szCs w:val="22"/>
        </w:rPr>
        <w:t>Teilnehmer</w:t>
      </w:r>
      <w:r w:rsidR="00BA4468" w:rsidRPr="00C156F4">
        <w:rPr>
          <w:color w:val="000000" w:themeColor="text1"/>
          <w:szCs w:val="22"/>
        </w:rPr>
        <w:t>:i</w:t>
      </w:r>
      <w:r w:rsidR="00C92FE2" w:rsidRPr="00C156F4">
        <w:rPr>
          <w:color w:val="000000" w:themeColor="text1"/>
          <w:szCs w:val="22"/>
        </w:rPr>
        <w:t>nnen</w:t>
      </w:r>
      <w:r w:rsidR="001A6CB6" w:rsidRPr="00C156F4">
        <w:rPr>
          <w:color w:val="000000" w:themeColor="text1"/>
          <w:szCs w:val="22"/>
        </w:rPr>
        <w:t xml:space="preserve"> </w:t>
      </w:r>
      <w:r w:rsidR="005D05C7" w:rsidRPr="00B805EB">
        <w:rPr>
          <w:color w:val="000000" w:themeColor="text1"/>
          <w:szCs w:val="22"/>
        </w:rPr>
        <w:t xml:space="preserve">nehmen </w:t>
      </w:r>
      <w:r w:rsidR="00010759" w:rsidRPr="00B805EB">
        <w:rPr>
          <w:color w:val="000000" w:themeColor="text1"/>
          <w:szCs w:val="22"/>
        </w:rPr>
        <w:t xml:space="preserve">an </w:t>
      </w:r>
      <w:r w:rsidR="00C71704" w:rsidRPr="00B805EB">
        <w:rPr>
          <w:color w:val="000000" w:themeColor="text1"/>
          <w:szCs w:val="22"/>
        </w:rPr>
        <w:t>zw</w:t>
      </w:r>
      <w:r w:rsidR="00010759" w:rsidRPr="00B805EB">
        <w:rPr>
          <w:color w:val="000000" w:themeColor="text1"/>
          <w:szCs w:val="22"/>
        </w:rPr>
        <w:t>ei</w:t>
      </w:r>
      <w:r w:rsidR="002F17A6" w:rsidRPr="00B805EB">
        <w:rPr>
          <w:color w:val="000000" w:themeColor="text1"/>
          <w:szCs w:val="22"/>
        </w:rPr>
        <w:t xml:space="preserve"> Telefonvisiten (T1</w:t>
      </w:r>
      <w:r w:rsidR="00DC3BD0" w:rsidRPr="00B805EB">
        <w:rPr>
          <w:color w:val="000000" w:themeColor="text1"/>
          <w:szCs w:val="22"/>
        </w:rPr>
        <w:t>/</w:t>
      </w:r>
      <w:r w:rsidR="002F17A6" w:rsidRPr="00B805EB">
        <w:rPr>
          <w:color w:val="000000" w:themeColor="text1"/>
          <w:szCs w:val="22"/>
        </w:rPr>
        <w:t>T</w:t>
      </w:r>
      <w:r w:rsidR="00C71704" w:rsidRPr="00B805EB">
        <w:rPr>
          <w:color w:val="000000" w:themeColor="text1"/>
          <w:szCs w:val="22"/>
        </w:rPr>
        <w:t>2</w:t>
      </w:r>
      <w:r w:rsidR="002F17A6" w:rsidRPr="00B805EB">
        <w:rPr>
          <w:color w:val="000000" w:themeColor="text1"/>
          <w:szCs w:val="22"/>
        </w:rPr>
        <w:t xml:space="preserve">) </w:t>
      </w:r>
      <w:r w:rsidR="00CA7EF5" w:rsidRPr="00B805EB">
        <w:rPr>
          <w:color w:val="000000" w:themeColor="text1"/>
          <w:szCs w:val="22"/>
        </w:rPr>
        <w:t>t</w:t>
      </w:r>
      <w:r w:rsidR="00142410" w:rsidRPr="00B805EB">
        <w:rPr>
          <w:color w:val="000000" w:themeColor="text1"/>
          <w:szCs w:val="22"/>
        </w:rPr>
        <w:t xml:space="preserve">eil. </w:t>
      </w:r>
      <w:r w:rsidR="00AC39DB" w:rsidRPr="00B805EB">
        <w:rPr>
          <w:color w:val="000000" w:themeColor="text1"/>
          <w:szCs w:val="22"/>
        </w:rPr>
        <w:t>Dabei werden Ihr Befinden</w:t>
      </w:r>
      <w:r w:rsidR="009D5FD2" w:rsidRPr="00B805EB">
        <w:rPr>
          <w:color w:val="000000" w:themeColor="text1"/>
          <w:szCs w:val="22"/>
        </w:rPr>
        <w:t>,</w:t>
      </w:r>
      <w:r w:rsidR="003D1191" w:rsidRPr="00B805EB">
        <w:rPr>
          <w:color w:val="000000" w:themeColor="text1"/>
          <w:szCs w:val="22"/>
        </w:rPr>
        <w:t xml:space="preserve"> allfällige medizinische Zwischenfälle und Änderungen an Ihrer Begleitmedikation abgefragt, sowie allfällige</w:t>
      </w:r>
      <w:r w:rsidR="009D5FD2" w:rsidRPr="00B805EB">
        <w:rPr>
          <w:color w:val="000000" w:themeColor="text1"/>
          <w:szCs w:val="22"/>
        </w:rPr>
        <w:t xml:space="preserve"> Frage</w:t>
      </w:r>
      <w:r w:rsidR="00651803" w:rsidRPr="00B805EB">
        <w:rPr>
          <w:color w:val="000000" w:themeColor="text1"/>
          <w:szCs w:val="22"/>
        </w:rPr>
        <w:t>n</w:t>
      </w:r>
      <w:r w:rsidR="0058014A" w:rsidRPr="00B805EB">
        <w:rPr>
          <w:color w:val="000000" w:themeColor="text1"/>
          <w:szCs w:val="22"/>
        </w:rPr>
        <w:t xml:space="preserve"> geklärt</w:t>
      </w:r>
      <w:r w:rsidR="0054207E" w:rsidRPr="00B805EB">
        <w:rPr>
          <w:color w:val="000000" w:themeColor="text1"/>
          <w:szCs w:val="22"/>
        </w:rPr>
        <w:t>,</w:t>
      </w:r>
      <w:r w:rsidR="008A6402" w:rsidRPr="00B805EB">
        <w:rPr>
          <w:color w:val="000000" w:themeColor="text1"/>
          <w:szCs w:val="22"/>
        </w:rPr>
        <w:t xml:space="preserve"> und </w:t>
      </w:r>
      <w:r w:rsidR="009D5FD2" w:rsidRPr="00B805EB">
        <w:rPr>
          <w:color w:val="000000" w:themeColor="text1"/>
          <w:szCs w:val="22"/>
        </w:rPr>
        <w:t>das weitere Vorgehen besprochen</w:t>
      </w:r>
      <w:r w:rsidR="00DE633B" w:rsidRPr="00B805EB">
        <w:rPr>
          <w:color w:val="000000" w:themeColor="text1"/>
          <w:szCs w:val="22"/>
        </w:rPr>
        <w:t xml:space="preserve">. </w:t>
      </w:r>
      <w:r w:rsidR="002E3AC7" w:rsidRPr="00B805EB">
        <w:rPr>
          <w:color w:val="000000" w:themeColor="text1"/>
          <w:szCs w:val="22"/>
        </w:rPr>
        <w:t>Sie werden d</w:t>
      </w:r>
      <w:r w:rsidR="00DE633B" w:rsidRPr="00B805EB">
        <w:rPr>
          <w:color w:val="000000" w:themeColor="text1"/>
          <w:szCs w:val="22"/>
        </w:rPr>
        <w:t>ie</w:t>
      </w:r>
      <w:r w:rsidR="0029051A" w:rsidRPr="00B805EB">
        <w:rPr>
          <w:color w:val="000000" w:themeColor="text1"/>
          <w:szCs w:val="22"/>
        </w:rPr>
        <w:t xml:space="preserve"> </w:t>
      </w:r>
      <w:r w:rsidR="00DE633B" w:rsidRPr="00B805EB">
        <w:rPr>
          <w:color w:val="000000" w:themeColor="text1"/>
          <w:szCs w:val="22"/>
        </w:rPr>
        <w:t xml:space="preserve">Daten </w:t>
      </w:r>
      <w:r w:rsidR="00EA5990" w:rsidRPr="00B805EB">
        <w:rPr>
          <w:color w:val="000000" w:themeColor="text1"/>
          <w:szCs w:val="22"/>
        </w:rPr>
        <w:t>Ihrer Insulinpumpe</w:t>
      </w:r>
      <w:r w:rsidR="00DE633B" w:rsidRPr="00B805EB">
        <w:rPr>
          <w:color w:val="000000" w:themeColor="text1"/>
          <w:szCs w:val="22"/>
        </w:rPr>
        <w:t xml:space="preserve"> </w:t>
      </w:r>
      <w:r w:rsidR="008173EE" w:rsidRPr="00B805EB">
        <w:rPr>
          <w:color w:val="000000" w:themeColor="text1"/>
          <w:szCs w:val="22"/>
        </w:rPr>
        <w:t>und dem Glukosesensor herunterladen.</w:t>
      </w:r>
    </w:p>
    <w:p w14:paraId="23B47FD4" w14:textId="513A3791" w:rsidR="00B35AB4" w:rsidRPr="00373292" w:rsidRDefault="002B21BC" w:rsidP="00373292">
      <w:r w:rsidRPr="00B805EB">
        <w:rPr>
          <w:color w:val="000000" w:themeColor="text1"/>
          <w:szCs w:val="22"/>
        </w:rPr>
        <w:t xml:space="preserve">Alle Teilnehmer:innen </w:t>
      </w:r>
      <w:r w:rsidRPr="00373292">
        <w:t>erhalten ein Gerät zur Messung der Ketonwerte, welches bei Überzucker</w:t>
      </w:r>
      <w:r w:rsidR="00257975" w:rsidRPr="00373292">
        <w:t>ung</w:t>
      </w:r>
      <w:r w:rsidRPr="00373292">
        <w:t xml:space="preserve"> (Hyperglykämien) oder bei Krankheit angewendet wird.</w:t>
      </w:r>
      <w:r w:rsidR="00251ABF" w:rsidRPr="00373292">
        <w:t xml:space="preserve"> Sie erhalten eine bebilderte Anleitung dazu.</w:t>
      </w:r>
      <w:r w:rsidR="003A4AC4">
        <w:t xml:space="preserve"> </w:t>
      </w:r>
      <w:r w:rsidR="00121A20">
        <w:t xml:space="preserve">Zudem werden </w:t>
      </w:r>
      <w:r w:rsidR="00DC4399">
        <w:t>Sie,</w:t>
      </w:r>
      <w:r w:rsidR="00121A20">
        <w:t xml:space="preserve"> während der gesamten Studiendauer ein Hypoglykämie-Tagebuch ausfüllen um </w:t>
      </w:r>
      <w:r w:rsidR="004C2F23">
        <w:t>bedeutsame Unterzuckerungen, dazugehörige Symptome und mögliche Auslöser</w:t>
      </w:r>
      <w:r w:rsidR="00497A34">
        <w:t xml:space="preserve"> wie ausgelassene Mahlzeiten, intensivere Bewegung oder andere Ursachen festzuhalten.</w:t>
      </w:r>
    </w:p>
    <w:p w14:paraId="22111B0B" w14:textId="417291C3" w:rsidR="00945C45" w:rsidRPr="00373292" w:rsidRDefault="00E36DA3" w:rsidP="00373292">
      <w:r w:rsidRPr="00611487">
        <w:t>Teilnehmer</w:t>
      </w:r>
      <w:r w:rsidR="00BA4468" w:rsidRPr="00611487">
        <w:t>:i</w:t>
      </w:r>
      <w:r w:rsidRPr="00611487">
        <w:t>nnen</w:t>
      </w:r>
      <w:r w:rsidR="00C5783A" w:rsidRPr="00611487">
        <w:t>,</w:t>
      </w:r>
      <w:r w:rsidRPr="00611487">
        <w:t xml:space="preserve"> </w:t>
      </w:r>
      <w:r w:rsidR="009238FA" w:rsidRPr="00611487">
        <w:t xml:space="preserve">welche bei der zweiten Studienvisite (V2) in die Gruppe mit dem Studienmedikament eingeteilt werden, </w:t>
      </w:r>
      <w:r w:rsidR="00C5783A" w:rsidRPr="00611487">
        <w:t xml:space="preserve">werden </w:t>
      </w:r>
      <w:r w:rsidR="009238FA" w:rsidRPr="00611487">
        <w:t xml:space="preserve">zusätzlich </w:t>
      </w:r>
      <w:r w:rsidR="00D00629" w:rsidRPr="00611487">
        <w:t xml:space="preserve">an </w:t>
      </w:r>
      <w:r w:rsidR="00896C07" w:rsidRPr="00611487">
        <w:t>eine</w:t>
      </w:r>
      <w:r w:rsidR="00D00629" w:rsidRPr="00611487">
        <w:t>r</w:t>
      </w:r>
      <w:r w:rsidR="00896C07" w:rsidRPr="00611487">
        <w:t xml:space="preserve"> dritte</w:t>
      </w:r>
      <w:r w:rsidR="00D00629" w:rsidRPr="00611487">
        <w:t>n</w:t>
      </w:r>
      <w:r w:rsidR="00896C07" w:rsidRPr="00611487">
        <w:t xml:space="preserve"> Telefonvisite</w:t>
      </w:r>
      <w:r w:rsidR="00A36096" w:rsidRPr="00611487">
        <w:t xml:space="preserve"> (T3)</w:t>
      </w:r>
      <w:r w:rsidR="00D25852" w:rsidRPr="00611487">
        <w:t>,</w:t>
      </w:r>
      <w:r w:rsidR="004D06A0" w:rsidRPr="00611487">
        <w:t xml:space="preserve"> </w:t>
      </w:r>
      <w:r w:rsidR="003D1191" w:rsidRPr="00611487">
        <w:t>zwei Wochen nach dem Absetzen des Studienmedikaments</w:t>
      </w:r>
      <w:r w:rsidR="00D25852" w:rsidRPr="00611487">
        <w:t>,</w:t>
      </w:r>
      <w:r w:rsidR="003D1191" w:rsidRPr="00611487">
        <w:t xml:space="preserve"> </w:t>
      </w:r>
      <w:r w:rsidR="00D00629" w:rsidRPr="00611487">
        <w:t>teilnehmen</w:t>
      </w:r>
      <w:r w:rsidR="00546101" w:rsidRPr="00611487">
        <w:t xml:space="preserve"> und zudem </w:t>
      </w:r>
      <w:r w:rsidR="00E77E4A" w:rsidRPr="00611487">
        <w:t>ein</w:t>
      </w:r>
      <w:r w:rsidR="00455247" w:rsidRPr="00611487">
        <w:t xml:space="preserve">mal wöchentlich ein </w:t>
      </w:r>
      <w:r w:rsidR="008904A8">
        <w:t>Medikationsprotokoll</w:t>
      </w:r>
      <w:r w:rsidR="008904A8" w:rsidRPr="00611487">
        <w:t xml:space="preserve"> </w:t>
      </w:r>
      <w:r w:rsidR="00AC7537" w:rsidRPr="00611487">
        <w:t xml:space="preserve">mit Angaben zur Studienmedikamenteneinnahme </w:t>
      </w:r>
      <w:r w:rsidR="00455247" w:rsidRPr="00611487">
        <w:t>ausfüllen</w:t>
      </w:r>
      <w:r w:rsidR="00546101" w:rsidRPr="00611487">
        <w:t>.</w:t>
      </w:r>
      <w:r w:rsidR="00A04727" w:rsidRPr="00611487">
        <w:t xml:space="preserve"> </w:t>
      </w:r>
    </w:p>
    <w:p w14:paraId="3F112D95" w14:textId="6951ADA6" w:rsidR="00CC745A" w:rsidRPr="00373292" w:rsidRDefault="00945C45" w:rsidP="00373292">
      <w:r w:rsidRPr="00373292">
        <w:t>Alle Teilnehmer</w:t>
      </w:r>
      <w:r w:rsidR="002F3D84" w:rsidRPr="00373292">
        <w:t>:i</w:t>
      </w:r>
      <w:r w:rsidRPr="00373292">
        <w:t>nnen</w:t>
      </w:r>
      <w:r w:rsidR="00FB1C1E" w:rsidRPr="00373292">
        <w:t xml:space="preserve"> werden </w:t>
      </w:r>
      <w:r w:rsidR="009F5B7F" w:rsidRPr="00373292">
        <w:t xml:space="preserve">für </w:t>
      </w:r>
      <w:r w:rsidR="00C14917" w:rsidRPr="00373292">
        <w:t>die Studiendauer</w:t>
      </w:r>
      <w:r w:rsidR="00C24C99" w:rsidRPr="00373292">
        <w:t xml:space="preserve">, </w:t>
      </w:r>
      <w:r w:rsidR="00AF2050" w:rsidRPr="00373292">
        <w:t>ab</w:t>
      </w:r>
      <w:r w:rsidR="003F2B44" w:rsidRPr="00373292">
        <w:t xml:space="preserve"> Visite </w:t>
      </w:r>
      <w:r w:rsidR="00C14917" w:rsidRPr="00373292">
        <w:t>1</w:t>
      </w:r>
      <w:r w:rsidR="00A25C7D" w:rsidRPr="00373292">
        <w:t>, die S</w:t>
      </w:r>
      <w:r w:rsidR="00536B41" w:rsidRPr="00373292">
        <w:t>NAQ</w:t>
      </w:r>
      <w:r w:rsidR="00A25C7D" w:rsidRPr="00373292">
        <w:t xml:space="preserve"> App</w:t>
      </w:r>
      <w:r w:rsidR="00536B41" w:rsidRPr="00373292">
        <w:t>likation</w:t>
      </w:r>
      <w:r w:rsidR="00B903DE">
        <w:t xml:space="preserve"> </w:t>
      </w:r>
      <w:r w:rsidR="00F112E8" w:rsidRPr="00373292">
        <w:t>v</w:t>
      </w:r>
      <w:r w:rsidR="008F4303" w:rsidRPr="00373292">
        <w:t>erwenden</w:t>
      </w:r>
      <w:r w:rsidR="00C14917" w:rsidRPr="00373292">
        <w:t>.</w:t>
      </w:r>
      <w:r w:rsidR="001A5802" w:rsidRPr="00373292">
        <w:t xml:space="preserve"> </w:t>
      </w:r>
      <w:r w:rsidR="00C00253" w:rsidRPr="00373292">
        <w:t>Mit der SNAQ App werden Sie</w:t>
      </w:r>
      <w:r w:rsidR="004B22F1" w:rsidRPr="00373292">
        <w:t xml:space="preserve"> </w:t>
      </w:r>
      <w:r w:rsidR="00C50E2D" w:rsidRPr="00373292">
        <w:t>während fünf</w:t>
      </w:r>
      <w:r w:rsidR="00C00253" w:rsidRPr="00373292">
        <w:t xml:space="preserve"> Tage</w:t>
      </w:r>
      <w:r w:rsidR="00C50E2D" w:rsidRPr="00373292">
        <w:t>n</w:t>
      </w:r>
      <w:r w:rsidR="00C00253" w:rsidRPr="00373292">
        <w:t xml:space="preserve"> vor </w:t>
      </w:r>
      <w:r w:rsidR="00B50ED4" w:rsidRPr="00373292">
        <w:t xml:space="preserve">den </w:t>
      </w:r>
      <w:r w:rsidR="00C00253" w:rsidRPr="00373292">
        <w:t>Visite</w:t>
      </w:r>
      <w:r w:rsidR="00B50ED4" w:rsidRPr="00373292">
        <w:t>n</w:t>
      </w:r>
      <w:r w:rsidR="0017562C" w:rsidRPr="00373292">
        <w:t xml:space="preserve"> V</w:t>
      </w:r>
      <w:r w:rsidR="003D1191" w:rsidRPr="00373292">
        <w:t>2</w:t>
      </w:r>
      <w:r w:rsidR="0017562C" w:rsidRPr="00373292">
        <w:t>-V4</w:t>
      </w:r>
      <w:r w:rsidR="000D698A" w:rsidRPr="00373292" w:rsidDel="000D698A">
        <w:t xml:space="preserve"> </w:t>
      </w:r>
      <w:r w:rsidR="00C00253" w:rsidRPr="00373292">
        <w:t>Ihre Ma</w:t>
      </w:r>
      <w:r w:rsidR="004B22F1" w:rsidRPr="00373292">
        <w:t>hl</w:t>
      </w:r>
      <w:r w:rsidR="003C694A" w:rsidRPr="00373292">
        <w:t>z</w:t>
      </w:r>
      <w:r w:rsidR="00C00253" w:rsidRPr="00373292">
        <w:t>eiten</w:t>
      </w:r>
      <w:r w:rsidR="003111A5" w:rsidRPr="00373292">
        <w:t xml:space="preserve"> dokumentieren. Sie können die Mahlzeiten</w:t>
      </w:r>
      <w:r w:rsidR="00C00253" w:rsidRPr="00373292">
        <w:t xml:space="preserve"> manuell</w:t>
      </w:r>
      <w:r w:rsidR="00AF4817" w:rsidRPr="00373292">
        <w:t xml:space="preserve"> in die App</w:t>
      </w:r>
      <w:r w:rsidR="00107A16" w:rsidRPr="00373292">
        <w:t xml:space="preserve"> eingeben</w:t>
      </w:r>
      <w:r w:rsidR="00C00253" w:rsidRPr="00373292">
        <w:t xml:space="preserve"> oder </w:t>
      </w:r>
      <w:r w:rsidR="00AF4817" w:rsidRPr="00373292">
        <w:t>Fotos davon aufnehmen.</w:t>
      </w:r>
    </w:p>
    <w:p w14:paraId="38B8287A" w14:textId="166F776C" w:rsidR="004B22F1" w:rsidRDefault="005A49CF" w:rsidP="00143E88">
      <w:pPr>
        <w:pStyle w:val="Listenabsatzblau"/>
        <w:numPr>
          <w:ilvl w:val="0"/>
          <w:numId w:val="0"/>
        </w:numPr>
        <w:rPr>
          <w:color w:val="000000" w:themeColor="text1"/>
        </w:rPr>
      </w:pPr>
      <w:r>
        <w:rPr>
          <w:color w:val="000000" w:themeColor="text1"/>
        </w:rPr>
        <w:t xml:space="preserve">Ausserdem werden </w:t>
      </w:r>
      <w:r w:rsidR="0053246A">
        <w:rPr>
          <w:color w:val="000000" w:themeColor="text1"/>
        </w:rPr>
        <w:t>alle Teilnehmer</w:t>
      </w:r>
      <w:r w:rsidR="00BA4468">
        <w:rPr>
          <w:color w:val="000000" w:themeColor="text1"/>
        </w:rPr>
        <w:t>:i</w:t>
      </w:r>
      <w:r w:rsidR="0053246A">
        <w:rPr>
          <w:color w:val="000000" w:themeColor="text1"/>
        </w:rPr>
        <w:t>nnen</w:t>
      </w:r>
      <w:r w:rsidR="00FD48AE">
        <w:rPr>
          <w:color w:val="000000" w:themeColor="text1"/>
        </w:rPr>
        <w:t xml:space="preserve"> </w:t>
      </w:r>
      <w:r w:rsidR="006130D8">
        <w:rPr>
          <w:color w:val="000000" w:themeColor="text1"/>
        </w:rPr>
        <w:t>während der gesamten Studiendauer einen</w:t>
      </w:r>
    </w:p>
    <w:p w14:paraId="616AA809" w14:textId="20D92F06" w:rsidR="003E101C" w:rsidRDefault="005E6B25" w:rsidP="00F713D3">
      <w:pPr>
        <w:pStyle w:val="Listenabsatzblau"/>
        <w:numPr>
          <w:ilvl w:val="0"/>
          <w:numId w:val="0"/>
        </w:numPr>
        <w:spacing w:before="240"/>
        <w:rPr>
          <w:color w:val="000000" w:themeColor="text1"/>
        </w:rPr>
      </w:pPr>
      <w:r>
        <w:rPr>
          <w:color w:val="000000" w:themeColor="text1"/>
        </w:rPr>
        <w:t>Aktiv</w:t>
      </w:r>
      <w:r w:rsidR="00C13606">
        <w:rPr>
          <w:color w:val="000000" w:themeColor="text1"/>
        </w:rPr>
        <w:t xml:space="preserve">itäts-Tracker </w:t>
      </w:r>
      <w:r w:rsidR="00DE5298">
        <w:rPr>
          <w:color w:val="000000" w:themeColor="text1"/>
        </w:rPr>
        <w:t>(Fitbit sense 2)</w:t>
      </w:r>
      <w:r w:rsidR="00897929">
        <w:rPr>
          <w:color w:val="000000" w:themeColor="text1"/>
        </w:rPr>
        <w:t xml:space="preserve"> am Handgelenk</w:t>
      </w:r>
      <w:r w:rsidR="00F713D3">
        <w:rPr>
          <w:color w:val="000000" w:themeColor="text1"/>
        </w:rPr>
        <w:t xml:space="preserve"> </w:t>
      </w:r>
      <w:r w:rsidR="00753F40">
        <w:rPr>
          <w:color w:val="000000" w:themeColor="text1"/>
        </w:rPr>
        <w:t>tragen</w:t>
      </w:r>
      <w:r w:rsidR="00F713D3">
        <w:rPr>
          <w:color w:val="000000" w:themeColor="text1"/>
        </w:rPr>
        <w:t>,</w:t>
      </w:r>
      <w:r w:rsidR="00C337A8">
        <w:rPr>
          <w:color w:val="000000" w:themeColor="text1"/>
        </w:rPr>
        <w:t xml:space="preserve"> damit</w:t>
      </w:r>
      <w:r w:rsidR="00602FC1">
        <w:rPr>
          <w:color w:val="000000" w:themeColor="text1"/>
        </w:rPr>
        <w:t xml:space="preserve"> </w:t>
      </w:r>
      <w:r w:rsidR="00E063DB">
        <w:rPr>
          <w:color w:val="000000" w:themeColor="text1"/>
        </w:rPr>
        <w:t>folgende Körpermesswerte aufgezeichnet werden können</w:t>
      </w:r>
      <w:r w:rsidR="00602FC1">
        <w:rPr>
          <w:color w:val="000000" w:themeColor="text1"/>
        </w:rPr>
        <w:t>:</w:t>
      </w:r>
    </w:p>
    <w:p w14:paraId="289E88D0" w14:textId="2B3E0336" w:rsidR="003E101C" w:rsidRDefault="00931295" w:rsidP="00761597">
      <w:pPr>
        <w:pStyle w:val="Listenabsatzblau"/>
        <w:numPr>
          <w:ilvl w:val="0"/>
          <w:numId w:val="28"/>
        </w:numPr>
        <w:spacing w:before="240"/>
        <w:rPr>
          <w:color w:val="000000" w:themeColor="text1"/>
        </w:rPr>
      </w:pPr>
      <w:r>
        <w:rPr>
          <w:color w:val="000000" w:themeColor="text1"/>
        </w:rPr>
        <w:t xml:space="preserve">Puls und </w:t>
      </w:r>
      <w:r w:rsidR="00761597">
        <w:rPr>
          <w:color w:val="000000" w:themeColor="text1"/>
        </w:rPr>
        <w:t xml:space="preserve">die </w:t>
      </w:r>
      <w:r w:rsidR="00CC56F4">
        <w:rPr>
          <w:color w:val="000000" w:themeColor="text1"/>
        </w:rPr>
        <w:t>Schwankungen</w:t>
      </w:r>
      <w:r w:rsidR="00761597">
        <w:rPr>
          <w:color w:val="000000" w:themeColor="text1"/>
        </w:rPr>
        <w:t xml:space="preserve"> zwischen den Herzschlägen</w:t>
      </w:r>
    </w:p>
    <w:p w14:paraId="389A1CC5" w14:textId="2966E65A" w:rsidR="00374B53" w:rsidRDefault="00374B53" w:rsidP="00761597">
      <w:pPr>
        <w:pStyle w:val="Listenabsatzblau"/>
        <w:numPr>
          <w:ilvl w:val="0"/>
          <w:numId w:val="28"/>
        </w:numPr>
        <w:spacing w:before="240"/>
        <w:rPr>
          <w:color w:val="000000" w:themeColor="text1"/>
        </w:rPr>
      </w:pPr>
      <w:r>
        <w:rPr>
          <w:color w:val="000000" w:themeColor="text1"/>
        </w:rPr>
        <w:t>Sauerstoffsättigung im Blut</w:t>
      </w:r>
    </w:p>
    <w:p w14:paraId="48E1BD58" w14:textId="3B775C10" w:rsidR="00770455" w:rsidRDefault="00770455" w:rsidP="00761597">
      <w:pPr>
        <w:pStyle w:val="Listenabsatzblau"/>
        <w:numPr>
          <w:ilvl w:val="0"/>
          <w:numId w:val="28"/>
        </w:numPr>
        <w:spacing w:before="240"/>
        <w:rPr>
          <w:color w:val="000000" w:themeColor="text1"/>
        </w:rPr>
      </w:pPr>
      <w:r>
        <w:rPr>
          <w:color w:val="000000" w:themeColor="text1"/>
        </w:rPr>
        <w:t>Atemfrequenz</w:t>
      </w:r>
    </w:p>
    <w:p w14:paraId="5B12D6F3" w14:textId="5236654A" w:rsidR="00770455" w:rsidRDefault="00797801" w:rsidP="00761597">
      <w:pPr>
        <w:pStyle w:val="Listenabsatzblau"/>
        <w:numPr>
          <w:ilvl w:val="0"/>
          <w:numId w:val="28"/>
        </w:numPr>
        <w:spacing w:before="240"/>
        <w:rPr>
          <w:color w:val="000000" w:themeColor="text1"/>
        </w:rPr>
      </w:pPr>
      <w:r>
        <w:rPr>
          <w:color w:val="000000" w:themeColor="text1"/>
        </w:rPr>
        <w:t>Stressniveau</w:t>
      </w:r>
    </w:p>
    <w:p w14:paraId="43B97E15" w14:textId="69FF89BE" w:rsidR="00967243" w:rsidRDefault="00967243" w:rsidP="00761597">
      <w:pPr>
        <w:pStyle w:val="Listenabsatzblau"/>
        <w:numPr>
          <w:ilvl w:val="0"/>
          <w:numId w:val="28"/>
        </w:numPr>
        <w:spacing w:before="240"/>
        <w:rPr>
          <w:color w:val="000000" w:themeColor="text1"/>
        </w:rPr>
      </w:pPr>
      <w:r>
        <w:rPr>
          <w:color w:val="000000" w:themeColor="text1"/>
        </w:rPr>
        <w:t>Schlafphasen</w:t>
      </w:r>
    </w:p>
    <w:p w14:paraId="40098CFE" w14:textId="6CAAC5CA" w:rsidR="001172F9" w:rsidRDefault="001172F9" w:rsidP="00761597">
      <w:pPr>
        <w:pStyle w:val="Listenabsatzblau"/>
        <w:numPr>
          <w:ilvl w:val="0"/>
          <w:numId w:val="28"/>
        </w:numPr>
        <w:spacing w:before="240"/>
        <w:rPr>
          <w:color w:val="000000" w:themeColor="text1"/>
        </w:rPr>
      </w:pPr>
      <w:r>
        <w:rPr>
          <w:color w:val="000000" w:themeColor="text1"/>
        </w:rPr>
        <w:t>Schritte</w:t>
      </w:r>
    </w:p>
    <w:p w14:paraId="7046A1A7" w14:textId="08582D8D" w:rsidR="00861D33" w:rsidRPr="003F10D8" w:rsidRDefault="00D843EA" w:rsidP="003F10D8">
      <w:pPr>
        <w:pStyle w:val="Listenabsatzblau"/>
        <w:numPr>
          <w:ilvl w:val="0"/>
          <w:numId w:val="28"/>
        </w:numPr>
        <w:spacing w:before="240"/>
        <w:rPr>
          <w:color w:val="000000" w:themeColor="text1"/>
        </w:rPr>
      </w:pPr>
      <w:r>
        <w:rPr>
          <w:color w:val="000000" w:themeColor="text1"/>
        </w:rPr>
        <w:t>Hauttemperatur</w:t>
      </w:r>
    </w:p>
    <w:p w14:paraId="2ACA6BF8" w14:textId="14968B0B" w:rsidR="00400C36" w:rsidRDefault="00447BCE" w:rsidP="00A01221">
      <w:pPr>
        <w:spacing w:before="240"/>
        <w:rPr>
          <w:color w:val="000000" w:themeColor="text1"/>
        </w:rPr>
      </w:pPr>
      <w:r w:rsidRPr="003F10D8">
        <w:t xml:space="preserve">Durch diese Untersuchungen sehen </w:t>
      </w:r>
      <w:r w:rsidRPr="009811CD">
        <w:t xml:space="preserve">wir, </w:t>
      </w:r>
      <w:r w:rsidR="00DC369F" w:rsidRPr="009811CD">
        <w:t xml:space="preserve">wie </w:t>
      </w:r>
      <w:r w:rsidR="00CA35D8" w:rsidRPr="009811CD">
        <w:t xml:space="preserve">wirksam und sicher </w:t>
      </w:r>
      <w:r w:rsidR="007C5203" w:rsidRPr="009811CD">
        <w:t>d</w:t>
      </w:r>
      <w:r w:rsidR="00DC369F" w:rsidRPr="009811CD">
        <w:t xml:space="preserve">as Studienmedikament </w:t>
      </w:r>
      <w:r w:rsidR="003B22D6" w:rsidRPr="009811CD">
        <w:t xml:space="preserve">als Ergänzung zu einer automatischen Insulinabgabe bei </w:t>
      </w:r>
      <w:r w:rsidR="00D005B3" w:rsidRPr="009811CD">
        <w:t>Erwachsenen mit T1D ist.</w:t>
      </w:r>
    </w:p>
    <w:p w14:paraId="1C0DA9CA" w14:textId="6D581868" w:rsidR="004C6BDA" w:rsidRDefault="002F2AB7" w:rsidP="002C1F5E">
      <w:pPr>
        <w:pStyle w:val="Standardeingerckt"/>
        <w:ind w:left="0"/>
      </w:pPr>
      <w:r w:rsidRPr="0021658B">
        <w:lastRenderedPageBreak/>
        <w:t>D</w:t>
      </w:r>
      <w:r w:rsidR="008D5FF7" w:rsidRPr="0021658B">
        <w:t xml:space="preserve">er Ablaufplan </w:t>
      </w:r>
      <w:r w:rsidR="00E0147C" w:rsidRPr="0021658B">
        <w:t xml:space="preserve">auf der nächsten </w:t>
      </w:r>
      <w:r w:rsidR="008D5FF7" w:rsidRPr="0021658B">
        <w:t>S</w:t>
      </w:r>
      <w:r w:rsidR="00E0147C" w:rsidRPr="0021658B">
        <w:t>eite</w:t>
      </w:r>
      <w:r w:rsidRPr="0021658B">
        <w:t xml:space="preserve"> zeigt alle </w:t>
      </w:r>
      <w:r w:rsidR="00DA1B38">
        <w:t>Studientermine</w:t>
      </w:r>
      <w:r w:rsidRPr="00AA67E2">
        <w:t>. Die</w:t>
      </w:r>
      <w:r w:rsidRPr="00AA67E2">
        <w:rPr>
          <w:b/>
        </w:rPr>
        <w:t xml:space="preserve"> </w:t>
      </w:r>
      <w:r w:rsidR="00803CAB" w:rsidRPr="00AA67E2">
        <w:rPr>
          <w:b/>
        </w:rPr>
        <w:t xml:space="preserve">Untersuchungen </w:t>
      </w:r>
      <w:r w:rsidR="00DA1B38" w:rsidRPr="00AA67E2">
        <w:rPr>
          <w:b/>
        </w:rPr>
        <w:t>und Aktivitäten</w:t>
      </w:r>
      <w:r w:rsidR="00803CAB" w:rsidRPr="00AA67E2">
        <w:t xml:space="preserve"> </w:t>
      </w:r>
      <w:r w:rsidR="0082501B">
        <w:t xml:space="preserve">für alle TeilnehmerInnen </w:t>
      </w:r>
      <w:r w:rsidRPr="00AA67E2">
        <w:t xml:space="preserve">sind </w:t>
      </w:r>
      <w:r w:rsidR="00803CAB" w:rsidRPr="00AA67E2">
        <w:t xml:space="preserve">mit </w:t>
      </w:r>
      <w:r w:rsidR="00803CAB" w:rsidRPr="00AA67E2">
        <w:rPr>
          <w:b/>
        </w:rPr>
        <w:t>grau hinterlegtem H</w:t>
      </w:r>
      <w:r w:rsidR="00984FFD" w:rsidRPr="00AA67E2">
        <w:rPr>
          <w:b/>
        </w:rPr>
        <w:t>aken</w:t>
      </w:r>
      <w:r w:rsidR="00803CAB" w:rsidRPr="00AA67E2">
        <w:t xml:space="preserve"> </w:t>
      </w:r>
      <w:r w:rsidR="007F0830" w:rsidRPr="00AA67E2">
        <w:rPr>
          <w:b/>
        </w:rPr>
        <w:t xml:space="preserve">( </w:t>
      </w:r>
      <w:r w:rsidR="007F0830" w:rsidRPr="00AA67E2">
        <w:rPr>
          <w:noProof/>
          <w:sz w:val="16"/>
          <w:szCs w:val="18"/>
          <w:highlight w:val="lightGray"/>
          <w:lang w:eastAsia="de-CH"/>
        </w:rPr>
        <w:drawing>
          <wp:inline distT="0" distB="0" distL="0" distR="0" wp14:anchorId="7F3BF415" wp14:editId="3A0FD5BF">
            <wp:extent cx="135255" cy="135255"/>
            <wp:effectExtent l="0" t="0" r="0" b="0"/>
            <wp:docPr id="34" name="Grafik 34"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156532" cy="156532"/>
                    </a:xfrm>
                    <a:prstGeom prst="rect">
                      <a:avLst/>
                    </a:prstGeom>
                  </pic:spPr>
                </pic:pic>
              </a:graphicData>
            </a:graphic>
          </wp:inline>
        </w:drawing>
      </w:r>
      <w:r w:rsidR="007F0830" w:rsidRPr="00AA67E2">
        <w:rPr>
          <w:b/>
        </w:rPr>
        <w:t xml:space="preserve"> )</w:t>
      </w:r>
      <w:r w:rsidR="007F0830" w:rsidRPr="00AA67E2">
        <w:t xml:space="preserve"> </w:t>
      </w:r>
      <w:r w:rsidR="00803CAB" w:rsidRPr="00AA67E2">
        <w:t xml:space="preserve">gekennzeichnet. </w:t>
      </w:r>
      <w:r w:rsidRPr="00AA67E2">
        <w:t>Die</w:t>
      </w:r>
      <w:r w:rsidRPr="00AA67E2">
        <w:rPr>
          <w:b/>
        </w:rPr>
        <w:t xml:space="preserve"> </w:t>
      </w:r>
      <w:r w:rsidR="00FC376A" w:rsidRPr="00AA67E2">
        <w:rPr>
          <w:b/>
        </w:rPr>
        <w:t>Aktivitäten</w:t>
      </w:r>
      <w:r w:rsidR="00FC376A" w:rsidRPr="00AA67E2">
        <w:t>, welche ausschliesslich für</w:t>
      </w:r>
      <w:r w:rsidR="00FC376A" w:rsidRPr="00AA67E2">
        <w:rPr>
          <w:b/>
        </w:rPr>
        <w:t xml:space="preserve"> TeilnehmerInnen </w:t>
      </w:r>
      <w:r w:rsidR="00740099" w:rsidRPr="00AA67E2">
        <w:rPr>
          <w:b/>
        </w:rPr>
        <w:t xml:space="preserve">in der Versuchsgruppe </w:t>
      </w:r>
      <w:r w:rsidR="00740099" w:rsidRPr="00AA67E2">
        <w:t>mit dem Studienmedikament</w:t>
      </w:r>
      <w:r w:rsidRPr="00AA67E2">
        <w:t xml:space="preserve"> </w:t>
      </w:r>
      <w:r w:rsidR="00513019" w:rsidRPr="00AA67E2">
        <w:t>durchgeführt werden</w:t>
      </w:r>
      <w:r w:rsidR="003E4DE3" w:rsidRPr="00AA67E2">
        <w:t>, sind</w:t>
      </w:r>
      <w:r w:rsidRPr="00AA67E2">
        <w:t xml:space="preserve"> </w:t>
      </w:r>
      <w:r w:rsidR="0084123F" w:rsidRPr="00AA67E2">
        <w:rPr>
          <w:b/>
        </w:rPr>
        <w:t>mit Pluszeichen</w:t>
      </w:r>
      <w:r w:rsidR="0084123F" w:rsidRPr="00AA67E2">
        <w:t xml:space="preserve"> </w:t>
      </w:r>
      <w:r w:rsidR="007F0830" w:rsidRPr="00AA67E2">
        <w:t xml:space="preserve">( </w:t>
      </w:r>
      <w:r w:rsidR="007F0830" w:rsidRPr="00AA67E2">
        <w:rPr>
          <w:b/>
        </w:rPr>
        <w:t xml:space="preserve">+ </w:t>
      </w:r>
      <w:r w:rsidR="007F0830" w:rsidRPr="00AA67E2">
        <w:t xml:space="preserve">) </w:t>
      </w:r>
      <w:r w:rsidRPr="00AA67E2">
        <w:t>gekennzeichnet</w:t>
      </w:r>
      <w:r w:rsidR="004466DB" w:rsidRPr="00AA67E2">
        <w:t>.</w:t>
      </w:r>
      <w:r w:rsidR="004C6BDA">
        <w:br w:type="page"/>
      </w:r>
    </w:p>
    <w:p w14:paraId="6229A16F" w14:textId="7E442040" w:rsidR="00447BCE" w:rsidRPr="00B3441D" w:rsidRDefault="00447BCE" w:rsidP="0031200D">
      <w:pPr>
        <w:pStyle w:val="Heading3"/>
        <w:rPr>
          <w:color w:val="000000" w:themeColor="text1"/>
        </w:rPr>
      </w:pPr>
      <w:r w:rsidRPr="00B3441D">
        <w:rPr>
          <w:color w:val="000000" w:themeColor="text1"/>
        </w:rPr>
        <w:lastRenderedPageBreak/>
        <w:t>Ablaufplan</w:t>
      </w:r>
      <w:r w:rsidR="009164B1" w:rsidRPr="00B3441D">
        <w:rPr>
          <w:color w:val="000000" w:themeColor="text1"/>
        </w:rPr>
        <w:t xml:space="preserve">: </w:t>
      </w:r>
      <w:r w:rsidR="00B3441D" w:rsidRPr="00B3441D">
        <w:rPr>
          <w:color w:val="000000" w:themeColor="text1"/>
        </w:rPr>
        <w:t>Studienvisiten</w:t>
      </w:r>
    </w:p>
    <w:tbl>
      <w:tblPr>
        <w:tblW w:w="0" w:type="auto"/>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3414"/>
        <w:gridCol w:w="706"/>
        <w:gridCol w:w="708"/>
        <w:gridCol w:w="703"/>
        <w:gridCol w:w="709"/>
        <w:gridCol w:w="703"/>
        <w:gridCol w:w="708"/>
        <w:gridCol w:w="705"/>
      </w:tblGrid>
      <w:tr w:rsidR="005F3DD4" w:rsidRPr="002929EA" w14:paraId="2509DD4D" w14:textId="3F289F54" w:rsidTr="008C61EA">
        <w:trPr>
          <w:trHeight w:val="404"/>
        </w:trPr>
        <w:tc>
          <w:tcPr>
            <w:tcW w:w="3414" w:type="dxa"/>
          </w:tcPr>
          <w:p w14:paraId="722314BC" w14:textId="7CBA2DA2" w:rsidR="00D2585F" w:rsidRPr="000F57FB" w:rsidRDefault="0026557E" w:rsidP="00D80016">
            <w:pPr>
              <w:spacing w:before="120"/>
              <w:rPr>
                <w:b/>
                <w:sz w:val="18"/>
                <w:szCs w:val="18"/>
              </w:rPr>
            </w:pPr>
            <w:r w:rsidRPr="000F57FB">
              <w:rPr>
                <w:b/>
                <w:sz w:val="18"/>
                <w:szCs w:val="18"/>
              </w:rPr>
              <w:t>Studienvisite</w:t>
            </w:r>
            <w:r w:rsidR="00791C8A" w:rsidRPr="000F57FB">
              <w:rPr>
                <w:b/>
                <w:sz w:val="18"/>
                <w:szCs w:val="18"/>
              </w:rPr>
              <w:t xml:space="preserve"> (V)</w:t>
            </w:r>
            <w:r w:rsidRPr="000F57FB">
              <w:rPr>
                <w:b/>
                <w:sz w:val="18"/>
                <w:szCs w:val="18"/>
              </w:rPr>
              <w:t xml:space="preserve">/ Telefonvisite </w:t>
            </w:r>
            <w:r>
              <w:rPr>
                <w:b/>
                <w:sz w:val="18"/>
                <w:szCs w:val="18"/>
              </w:rPr>
              <w:t>(</w:t>
            </w:r>
            <w:r w:rsidR="003E3FA8">
              <w:rPr>
                <w:b/>
                <w:bCs/>
                <w:sz w:val="18"/>
                <w:szCs w:val="18"/>
              </w:rPr>
              <w:t>T)</w:t>
            </w:r>
          </w:p>
        </w:tc>
        <w:tc>
          <w:tcPr>
            <w:tcW w:w="706" w:type="dxa"/>
          </w:tcPr>
          <w:p w14:paraId="46DF6256" w14:textId="217DDEA3" w:rsidR="00D2585F" w:rsidRPr="000F57FB" w:rsidRDefault="007520F2" w:rsidP="00A01221">
            <w:pPr>
              <w:spacing w:before="120"/>
              <w:jc w:val="center"/>
              <w:rPr>
                <w:b/>
                <w:sz w:val="18"/>
                <w:szCs w:val="18"/>
              </w:rPr>
            </w:pPr>
            <w:r w:rsidRPr="000F57FB">
              <w:rPr>
                <w:b/>
                <w:sz w:val="18"/>
                <w:szCs w:val="18"/>
              </w:rPr>
              <w:t xml:space="preserve">V </w:t>
            </w:r>
            <w:r w:rsidR="00D2585F" w:rsidRPr="000F57FB">
              <w:rPr>
                <w:b/>
                <w:sz w:val="18"/>
                <w:szCs w:val="18"/>
              </w:rPr>
              <w:t>1</w:t>
            </w:r>
          </w:p>
        </w:tc>
        <w:tc>
          <w:tcPr>
            <w:tcW w:w="708" w:type="dxa"/>
          </w:tcPr>
          <w:p w14:paraId="02CC68C5" w14:textId="3C9E7611" w:rsidR="00D2585F" w:rsidRPr="000F57FB" w:rsidRDefault="007520F2" w:rsidP="00A01221">
            <w:pPr>
              <w:spacing w:before="120"/>
              <w:jc w:val="center"/>
              <w:rPr>
                <w:b/>
                <w:sz w:val="18"/>
                <w:szCs w:val="18"/>
              </w:rPr>
            </w:pPr>
            <w:r w:rsidRPr="000F57FB">
              <w:rPr>
                <w:b/>
                <w:sz w:val="18"/>
                <w:szCs w:val="18"/>
              </w:rPr>
              <w:t xml:space="preserve">V </w:t>
            </w:r>
            <w:r w:rsidR="00D2585F" w:rsidRPr="000F57FB">
              <w:rPr>
                <w:b/>
                <w:sz w:val="18"/>
                <w:szCs w:val="18"/>
              </w:rPr>
              <w:t>2</w:t>
            </w:r>
          </w:p>
        </w:tc>
        <w:tc>
          <w:tcPr>
            <w:tcW w:w="703" w:type="dxa"/>
          </w:tcPr>
          <w:p w14:paraId="76DBF3C7" w14:textId="2BB1DC3E" w:rsidR="00D2585F" w:rsidRPr="00E77F17" w:rsidRDefault="0026557E" w:rsidP="00A01221">
            <w:pPr>
              <w:spacing w:before="120"/>
              <w:jc w:val="center"/>
              <w:rPr>
                <w:sz w:val="18"/>
                <w:szCs w:val="18"/>
              </w:rPr>
            </w:pPr>
            <w:r w:rsidRPr="00E77F17">
              <w:rPr>
                <w:sz w:val="18"/>
                <w:szCs w:val="18"/>
              </w:rPr>
              <w:t>T</w:t>
            </w:r>
            <w:r w:rsidR="00E77F17" w:rsidRPr="00E77F17">
              <w:rPr>
                <w:sz w:val="18"/>
                <w:szCs w:val="18"/>
              </w:rPr>
              <w:t xml:space="preserve"> </w:t>
            </w:r>
            <w:r w:rsidR="00C95339" w:rsidRPr="00E77F17">
              <w:rPr>
                <w:sz w:val="18"/>
                <w:szCs w:val="18"/>
              </w:rPr>
              <w:t xml:space="preserve">1 </w:t>
            </w:r>
          </w:p>
        </w:tc>
        <w:tc>
          <w:tcPr>
            <w:tcW w:w="709" w:type="dxa"/>
          </w:tcPr>
          <w:p w14:paraId="6F240B8F" w14:textId="503E2CBD" w:rsidR="00D2585F" w:rsidRPr="000F57FB" w:rsidRDefault="007520F2" w:rsidP="00A01221">
            <w:pPr>
              <w:spacing w:before="120"/>
              <w:jc w:val="center"/>
              <w:rPr>
                <w:b/>
                <w:sz w:val="18"/>
                <w:szCs w:val="18"/>
              </w:rPr>
            </w:pPr>
            <w:r w:rsidRPr="000F57FB">
              <w:rPr>
                <w:b/>
                <w:sz w:val="18"/>
                <w:szCs w:val="18"/>
              </w:rPr>
              <w:t xml:space="preserve">V </w:t>
            </w:r>
            <w:r w:rsidR="003B4209" w:rsidRPr="000F57FB">
              <w:rPr>
                <w:b/>
                <w:sz w:val="18"/>
                <w:szCs w:val="18"/>
              </w:rPr>
              <w:t>3</w:t>
            </w:r>
          </w:p>
        </w:tc>
        <w:tc>
          <w:tcPr>
            <w:tcW w:w="703" w:type="dxa"/>
          </w:tcPr>
          <w:p w14:paraId="54DC5DDD" w14:textId="2D261F2D" w:rsidR="00D2585F" w:rsidRPr="00E77F17" w:rsidRDefault="00C95339" w:rsidP="00A01221">
            <w:pPr>
              <w:spacing w:before="120"/>
              <w:jc w:val="center"/>
              <w:rPr>
                <w:sz w:val="18"/>
                <w:szCs w:val="18"/>
              </w:rPr>
            </w:pPr>
            <w:r w:rsidRPr="00E77F17">
              <w:rPr>
                <w:sz w:val="18"/>
                <w:szCs w:val="18"/>
              </w:rPr>
              <w:t xml:space="preserve">T </w:t>
            </w:r>
            <w:r w:rsidR="003B4209" w:rsidRPr="00E77F17">
              <w:rPr>
                <w:sz w:val="18"/>
                <w:szCs w:val="18"/>
              </w:rPr>
              <w:t>2</w:t>
            </w:r>
          </w:p>
        </w:tc>
        <w:tc>
          <w:tcPr>
            <w:tcW w:w="708" w:type="dxa"/>
          </w:tcPr>
          <w:p w14:paraId="7035EB17" w14:textId="034D3210" w:rsidR="00D2585F" w:rsidRPr="000F57FB" w:rsidRDefault="007520F2" w:rsidP="00A01221">
            <w:pPr>
              <w:spacing w:before="120"/>
              <w:jc w:val="center"/>
              <w:rPr>
                <w:b/>
                <w:sz w:val="18"/>
                <w:szCs w:val="18"/>
              </w:rPr>
            </w:pPr>
            <w:r w:rsidRPr="000F57FB">
              <w:rPr>
                <w:b/>
                <w:sz w:val="18"/>
                <w:szCs w:val="18"/>
              </w:rPr>
              <w:t xml:space="preserve">V </w:t>
            </w:r>
            <w:r w:rsidR="003B4209" w:rsidRPr="000F57FB">
              <w:rPr>
                <w:b/>
                <w:sz w:val="18"/>
                <w:szCs w:val="18"/>
              </w:rPr>
              <w:t>4</w:t>
            </w:r>
          </w:p>
        </w:tc>
        <w:tc>
          <w:tcPr>
            <w:tcW w:w="705" w:type="dxa"/>
          </w:tcPr>
          <w:p w14:paraId="3814D5A8" w14:textId="02AB06CB" w:rsidR="00D2585F" w:rsidRPr="00E77F17" w:rsidRDefault="005F3F20" w:rsidP="00A01221">
            <w:pPr>
              <w:spacing w:before="120"/>
              <w:jc w:val="center"/>
              <w:rPr>
                <w:sz w:val="18"/>
                <w:szCs w:val="18"/>
              </w:rPr>
            </w:pPr>
            <w:r w:rsidRPr="00E77F17">
              <w:rPr>
                <w:sz w:val="18"/>
                <w:szCs w:val="18"/>
              </w:rPr>
              <w:t>T 3</w:t>
            </w:r>
          </w:p>
        </w:tc>
      </w:tr>
      <w:tr w:rsidR="005F3DD4" w:rsidRPr="002929EA" w14:paraId="535FA4BE" w14:textId="77777777" w:rsidTr="008C61EA">
        <w:trPr>
          <w:trHeight w:val="404"/>
        </w:trPr>
        <w:tc>
          <w:tcPr>
            <w:tcW w:w="3414" w:type="dxa"/>
          </w:tcPr>
          <w:p w14:paraId="685472F8" w14:textId="7601549E" w:rsidR="00D2585F" w:rsidRPr="000F57FB" w:rsidRDefault="00D2585F" w:rsidP="008C156B">
            <w:pPr>
              <w:spacing w:before="120" w:after="0"/>
              <w:rPr>
                <w:b/>
                <w:sz w:val="18"/>
                <w:szCs w:val="18"/>
              </w:rPr>
            </w:pPr>
            <w:r w:rsidRPr="000F57FB">
              <w:rPr>
                <w:b/>
                <w:sz w:val="18"/>
                <w:szCs w:val="18"/>
              </w:rPr>
              <w:t>Datum</w:t>
            </w:r>
          </w:p>
        </w:tc>
        <w:tc>
          <w:tcPr>
            <w:tcW w:w="706" w:type="dxa"/>
          </w:tcPr>
          <w:p w14:paraId="0ACB73B5" w14:textId="72C35EA2" w:rsidR="00D2585F" w:rsidRPr="002F1D26" w:rsidRDefault="00987BFC" w:rsidP="008C156B">
            <w:pPr>
              <w:spacing w:before="120" w:after="0"/>
              <w:jc w:val="center"/>
              <w:rPr>
                <w:b/>
                <w:sz w:val="18"/>
                <w:szCs w:val="18"/>
              </w:rPr>
            </w:pPr>
            <w:r w:rsidRPr="002F1D26">
              <w:rPr>
                <w:b/>
                <w:sz w:val="18"/>
                <w:szCs w:val="18"/>
              </w:rPr>
              <w:t>0</w:t>
            </w:r>
          </w:p>
        </w:tc>
        <w:tc>
          <w:tcPr>
            <w:tcW w:w="708" w:type="dxa"/>
          </w:tcPr>
          <w:p w14:paraId="3A22918A" w14:textId="1BBD9FC7" w:rsidR="00D2585F" w:rsidRPr="002F1D26" w:rsidRDefault="00987BFC" w:rsidP="008C156B">
            <w:pPr>
              <w:spacing w:before="120" w:after="0"/>
              <w:rPr>
                <w:b/>
                <w:sz w:val="18"/>
                <w:szCs w:val="18"/>
              </w:rPr>
            </w:pPr>
            <w:r w:rsidRPr="002F1D26">
              <w:rPr>
                <w:b/>
                <w:sz w:val="18"/>
                <w:szCs w:val="18"/>
              </w:rPr>
              <w:t>Wo</w:t>
            </w:r>
            <w:r w:rsidR="002F2AB7" w:rsidRPr="002F1D26">
              <w:rPr>
                <w:b/>
                <w:sz w:val="18"/>
                <w:szCs w:val="18"/>
              </w:rPr>
              <w:t xml:space="preserve"> 2</w:t>
            </w:r>
          </w:p>
        </w:tc>
        <w:tc>
          <w:tcPr>
            <w:tcW w:w="703" w:type="dxa"/>
          </w:tcPr>
          <w:p w14:paraId="5B362A1B" w14:textId="053AFE00" w:rsidR="00D2585F" w:rsidRPr="00450AAB" w:rsidRDefault="002F2AB7" w:rsidP="008C156B">
            <w:pPr>
              <w:spacing w:before="120" w:after="0"/>
              <w:jc w:val="center"/>
              <w:rPr>
                <w:sz w:val="18"/>
                <w:szCs w:val="18"/>
              </w:rPr>
            </w:pPr>
            <w:r w:rsidRPr="00450AAB">
              <w:rPr>
                <w:sz w:val="18"/>
                <w:szCs w:val="18"/>
              </w:rPr>
              <w:t xml:space="preserve">Wo </w:t>
            </w:r>
            <w:r w:rsidR="00F748FE" w:rsidRPr="00450AAB">
              <w:rPr>
                <w:sz w:val="18"/>
                <w:szCs w:val="18"/>
              </w:rPr>
              <w:t>6</w:t>
            </w:r>
          </w:p>
        </w:tc>
        <w:tc>
          <w:tcPr>
            <w:tcW w:w="709" w:type="dxa"/>
          </w:tcPr>
          <w:p w14:paraId="47FA38E2" w14:textId="5FE1C462" w:rsidR="00D2585F" w:rsidRPr="002F1D26" w:rsidRDefault="007C63C8" w:rsidP="008C156B">
            <w:pPr>
              <w:spacing w:before="120" w:after="0"/>
              <w:jc w:val="center"/>
              <w:rPr>
                <w:b/>
                <w:sz w:val="18"/>
                <w:szCs w:val="18"/>
              </w:rPr>
            </w:pPr>
            <w:r w:rsidRPr="002F1D26">
              <w:rPr>
                <w:b/>
                <w:bCs/>
                <w:sz w:val="18"/>
                <w:szCs w:val="18"/>
              </w:rPr>
              <w:t>Wo 10</w:t>
            </w:r>
          </w:p>
        </w:tc>
        <w:tc>
          <w:tcPr>
            <w:tcW w:w="703" w:type="dxa"/>
          </w:tcPr>
          <w:p w14:paraId="6564FF3B" w14:textId="201AFB6C" w:rsidR="00D2585F" w:rsidRPr="00450AAB" w:rsidRDefault="000F349C" w:rsidP="008C156B">
            <w:pPr>
              <w:spacing w:before="120" w:after="0"/>
              <w:jc w:val="center"/>
              <w:rPr>
                <w:sz w:val="18"/>
                <w:szCs w:val="18"/>
              </w:rPr>
            </w:pPr>
            <w:r w:rsidRPr="00450AAB">
              <w:rPr>
                <w:sz w:val="18"/>
                <w:szCs w:val="18"/>
              </w:rPr>
              <w:t xml:space="preserve">Wo </w:t>
            </w:r>
            <w:r w:rsidR="00F705CC" w:rsidRPr="00450AAB">
              <w:rPr>
                <w:sz w:val="18"/>
                <w:szCs w:val="18"/>
              </w:rPr>
              <w:t>14</w:t>
            </w:r>
          </w:p>
        </w:tc>
        <w:tc>
          <w:tcPr>
            <w:tcW w:w="708" w:type="dxa"/>
          </w:tcPr>
          <w:p w14:paraId="6EA05F0F" w14:textId="4E50B13B" w:rsidR="00D2585F" w:rsidRPr="002F1D26" w:rsidRDefault="00F705CC" w:rsidP="008C156B">
            <w:pPr>
              <w:spacing w:before="120" w:after="0"/>
              <w:jc w:val="center"/>
              <w:rPr>
                <w:b/>
                <w:sz w:val="18"/>
                <w:szCs w:val="18"/>
              </w:rPr>
            </w:pPr>
            <w:r w:rsidRPr="002F1D26">
              <w:rPr>
                <w:b/>
                <w:bCs/>
                <w:sz w:val="18"/>
                <w:szCs w:val="18"/>
              </w:rPr>
              <w:t xml:space="preserve">Wo </w:t>
            </w:r>
            <w:r w:rsidR="0093539A" w:rsidRPr="002F1D26">
              <w:rPr>
                <w:b/>
                <w:bCs/>
                <w:sz w:val="18"/>
                <w:szCs w:val="18"/>
              </w:rPr>
              <w:t>18</w:t>
            </w:r>
          </w:p>
        </w:tc>
        <w:tc>
          <w:tcPr>
            <w:tcW w:w="705" w:type="dxa"/>
          </w:tcPr>
          <w:p w14:paraId="196BC07B" w14:textId="174B0953" w:rsidR="00D2585F" w:rsidRPr="00450AAB" w:rsidRDefault="0093539A" w:rsidP="008C156B">
            <w:pPr>
              <w:spacing w:before="120" w:after="0"/>
              <w:jc w:val="center"/>
              <w:rPr>
                <w:sz w:val="18"/>
                <w:szCs w:val="18"/>
              </w:rPr>
            </w:pPr>
            <w:r w:rsidRPr="00450AAB">
              <w:rPr>
                <w:sz w:val="18"/>
                <w:szCs w:val="18"/>
              </w:rPr>
              <w:t>Wo 20</w:t>
            </w:r>
          </w:p>
        </w:tc>
      </w:tr>
      <w:tr w:rsidR="005F3DD4" w:rsidRPr="002929EA" w14:paraId="4C94D359" w14:textId="77777777" w:rsidTr="008C61EA">
        <w:trPr>
          <w:trHeight w:val="404"/>
        </w:trPr>
        <w:tc>
          <w:tcPr>
            <w:tcW w:w="3414" w:type="dxa"/>
          </w:tcPr>
          <w:p w14:paraId="6D31EB7A" w14:textId="4FDFBB13" w:rsidR="00F95D2E" w:rsidRPr="002929EA" w:rsidRDefault="0026557E" w:rsidP="00E62871">
            <w:pPr>
              <w:spacing w:before="120" w:after="0"/>
              <w:rPr>
                <w:b/>
                <w:bCs/>
                <w:color w:val="8EAADB" w:themeColor="accent1" w:themeTint="99"/>
                <w:sz w:val="20"/>
                <w:szCs w:val="20"/>
              </w:rPr>
            </w:pPr>
            <w:r w:rsidRPr="007E538A">
              <w:rPr>
                <w:b/>
                <w:color w:val="000000" w:themeColor="text1"/>
                <w:sz w:val="18"/>
                <w:szCs w:val="18"/>
              </w:rPr>
              <w:t xml:space="preserve">Dauer </w:t>
            </w:r>
            <w:r w:rsidR="005D666C" w:rsidRPr="007E538A">
              <w:rPr>
                <w:b/>
                <w:color w:val="000000" w:themeColor="text1"/>
                <w:sz w:val="18"/>
                <w:szCs w:val="18"/>
              </w:rPr>
              <w:t xml:space="preserve">in </w:t>
            </w:r>
            <w:r w:rsidR="009E5BDE" w:rsidRPr="007E538A">
              <w:rPr>
                <w:b/>
                <w:color w:val="000000" w:themeColor="text1"/>
                <w:sz w:val="18"/>
                <w:szCs w:val="18"/>
              </w:rPr>
              <w:t>Minuten</w:t>
            </w:r>
            <w:r w:rsidR="005D666C" w:rsidRPr="007E538A">
              <w:rPr>
                <w:b/>
                <w:color w:val="000000" w:themeColor="text1"/>
                <w:sz w:val="18"/>
                <w:szCs w:val="18"/>
              </w:rPr>
              <w:t xml:space="preserve"> </w:t>
            </w:r>
            <w:r w:rsidR="005D666C" w:rsidRPr="007E538A">
              <w:rPr>
                <w:color w:val="000000" w:themeColor="text1"/>
                <w:sz w:val="18"/>
                <w:szCs w:val="18"/>
              </w:rPr>
              <w:t xml:space="preserve">(ungefähre </w:t>
            </w:r>
            <w:r w:rsidR="000F57FB" w:rsidRPr="007E538A">
              <w:rPr>
                <w:color w:val="000000" w:themeColor="text1"/>
                <w:sz w:val="18"/>
                <w:szCs w:val="18"/>
              </w:rPr>
              <w:t>A</w:t>
            </w:r>
            <w:r w:rsidR="005D666C" w:rsidRPr="007E538A">
              <w:rPr>
                <w:color w:val="000000" w:themeColor="text1"/>
                <w:sz w:val="18"/>
                <w:szCs w:val="18"/>
              </w:rPr>
              <w:t>ngaben)</w:t>
            </w:r>
          </w:p>
        </w:tc>
        <w:tc>
          <w:tcPr>
            <w:tcW w:w="706" w:type="dxa"/>
          </w:tcPr>
          <w:p w14:paraId="2F23A6C6" w14:textId="785B617B" w:rsidR="00F95D2E" w:rsidRPr="0035375D" w:rsidRDefault="00484813" w:rsidP="00E62871">
            <w:pPr>
              <w:spacing w:before="120" w:after="0"/>
              <w:jc w:val="center"/>
              <w:rPr>
                <w:b/>
                <w:color w:val="000000" w:themeColor="text1"/>
                <w:sz w:val="18"/>
                <w:szCs w:val="18"/>
              </w:rPr>
            </w:pPr>
            <w:r w:rsidRPr="0035375D">
              <w:rPr>
                <w:b/>
                <w:color w:val="000000" w:themeColor="text1"/>
                <w:sz w:val="18"/>
                <w:szCs w:val="18"/>
              </w:rPr>
              <w:t>90</w:t>
            </w:r>
          </w:p>
        </w:tc>
        <w:tc>
          <w:tcPr>
            <w:tcW w:w="708" w:type="dxa"/>
          </w:tcPr>
          <w:p w14:paraId="05C1D2B9" w14:textId="72A393BB" w:rsidR="00F95D2E" w:rsidRPr="0035375D" w:rsidRDefault="00484813" w:rsidP="00E62871">
            <w:pPr>
              <w:spacing w:before="120" w:after="0"/>
              <w:jc w:val="center"/>
              <w:rPr>
                <w:b/>
                <w:color w:val="000000" w:themeColor="text1"/>
                <w:sz w:val="18"/>
                <w:szCs w:val="18"/>
              </w:rPr>
            </w:pPr>
            <w:r w:rsidRPr="0035375D">
              <w:rPr>
                <w:b/>
                <w:color w:val="000000" w:themeColor="text1"/>
                <w:sz w:val="18"/>
                <w:szCs w:val="18"/>
              </w:rPr>
              <w:t>60</w:t>
            </w:r>
          </w:p>
        </w:tc>
        <w:tc>
          <w:tcPr>
            <w:tcW w:w="703" w:type="dxa"/>
          </w:tcPr>
          <w:p w14:paraId="77BDC00C" w14:textId="3E8C22FC" w:rsidR="00F95D2E" w:rsidRPr="0035375D" w:rsidRDefault="009E5BDE" w:rsidP="00E62871">
            <w:pPr>
              <w:spacing w:before="120" w:after="0"/>
              <w:jc w:val="center"/>
              <w:rPr>
                <w:color w:val="000000" w:themeColor="text1"/>
                <w:sz w:val="18"/>
                <w:szCs w:val="18"/>
              </w:rPr>
            </w:pPr>
            <w:r w:rsidRPr="0035375D">
              <w:rPr>
                <w:color w:val="000000" w:themeColor="text1"/>
                <w:sz w:val="18"/>
                <w:szCs w:val="18"/>
              </w:rPr>
              <w:t>15</w:t>
            </w:r>
          </w:p>
        </w:tc>
        <w:tc>
          <w:tcPr>
            <w:tcW w:w="709" w:type="dxa"/>
          </w:tcPr>
          <w:p w14:paraId="457D7915" w14:textId="4680E19A" w:rsidR="00F95D2E" w:rsidRPr="0035375D" w:rsidRDefault="00484813" w:rsidP="00E62871">
            <w:pPr>
              <w:spacing w:before="120" w:after="0"/>
              <w:jc w:val="center"/>
              <w:rPr>
                <w:b/>
                <w:color w:val="000000" w:themeColor="text1"/>
                <w:sz w:val="18"/>
                <w:szCs w:val="18"/>
              </w:rPr>
            </w:pPr>
            <w:r w:rsidRPr="0035375D">
              <w:rPr>
                <w:b/>
                <w:color w:val="000000" w:themeColor="text1"/>
                <w:sz w:val="18"/>
                <w:szCs w:val="18"/>
              </w:rPr>
              <w:t>45</w:t>
            </w:r>
          </w:p>
        </w:tc>
        <w:tc>
          <w:tcPr>
            <w:tcW w:w="703" w:type="dxa"/>
          </w:tcPr>
          <w:p w14:paraId="799AE3AE" w14:textId="7DF51C31" w:rsidR="00F95D2E" w:rsidRPr="0035375D" w:rsidRDefault="009E5BDE" w:rsidP="00E62871">
            <w:pPr>
              <w:spacing w:before="120" w:after="0"/>
              <w:jc w:val="center"/>
              <w:rPr>
                <w:color w:val="000000" w:themeColor="text1"/>
                <w:sz w:val="18"/>
                <w:szCs w:val="18"/>
              </w:rPr>
            </w:pPr>
            <w:r w:rsidRPr="0035375D">
              <w:rPr>
                <w:color w:val="000000" w:themeColor="text1"/>
                <w:sz w:val="18"/>
                <w:szCs w:val="18"/>
              </w:rPr>
              <w:t>15</w:t>
            </w:r>
          </w:p>
        </w:tc>
        <w:tc>
          <w:tcPr>
            <w:tcW w:w="708" w:type="dxa"/>
          </w:tcPr>
          <w:p w14:paraId="461D8E3C" w14:textId="443BB399" w:rsidR="00F95D2E" w:rsidRPr="0035375D" w:rsidRDefault="00781681" w:rsidP="00E62871">
            <w:pPr>
              <w:spacing w:before="120" w:after="0"/>
              <w:jc w:val="center"/>
              <w:rPr>
                <w:b/>
                <w:color w:val="000000" w:themeColor="text1"/>
                <w:sz w:val="18"/>
                <w:szCs w:val="18"/>
              </w:rPr>
            </w:pPr>
            <w:r w:rsidRPr="0035375D">
              <w:rPr>
                <w:b/>
                <w:color w:val="000000" w:themeColor="text1"/>
                <w:sz w:val="18"/>
                <w:szCs w:val="18"/>
              </w:rPr>
              <w:t>60</w:t>
            </w:r>
          </w:p>
        </w:tc>
        <w:tc>
          <w:tcPr>
            <w:tcW w:w="705" w:type="dxa"/>
          </w:tcPr>
          <w:p w14:paraId="76E66FBB" w14:textId="75B086B1" w:rsidR="00F95D2E" w:rsidRPr="0035375D" w:rsidRDefault="009E5BDE" w:rsidP="00E62871">
            <w:pPr>
              <w:spacing w:before="120" w:after="0"/>
              <w:jc w:val="center"/>
              <w:rPr>
                <w:color w:val="000000" w:themeColor="text1"/>
                <w:sz w:val="18"/>
                <w:szCs w:val="18"/>
              </w:rPr>
            </w:pPr>
            <w:r w:rsidRPr="0035375D">
              <w:rPr>
                <w:color w:val="000000" w:themeColor="text1"/>
                <w:sz w:val="18"/>
                <w:szCs w:val="18"/>
              </w:rPr>
              <w:t>15</w:t>
            </w:r>
          </w:p>
        </w:tc>
      </w:tr>
      <w:tr w:rsidR="00CF0DBC" w:rsidRPr="002929EA" w14:paraId="5F462268" w14:textId="77777777" w:rsidTr="008C61EA">
        <w:trPr>
          <w:trHeight w:val="404"/>
        </w:trPr>
        <w:tc>
          <w:tcPr>
            <w:tcW w:w="3414" w:type="dxa"/>
          </w:tcPr>
          <w:p w14:paraId="5E31D3D7" w14:textId="120DC596" w:rsidR="00CF0DBC" w:rsidRPr="000F57FB" w:rsidRDefault="00CF0DBC" w:rsidP="007754B9">
            <w:pPr>
              <w:spacing w:before="120" w:after="0"/>
              <w:rPr>
                <w:sz w:val="18"/>
                <w:szCs w:val="18"/>
              </w:rPr>
            </w:pPr>
            <w:r w:rsidRPr="000F57FB">
              <w:rPr>
                <w:sz w:val="18"/>
                <w:szCs w:val="18"/>
              </w:rPr>
              <w:t>Unterschrift Einwilligungserklärung</w:t>
            </w:r>
          </w:p>
        </w:tc>
        <w:tc>
          <w:tcPr>
            <w:tcW w:w="706" w:type="dxa"/>
          </w:tcPr>
          <w:p w14:paraId="3898B9D8" w14:textId="73FF7DDF" w:rsidR="00CF0DBC" w:rsidRPr="000F57FB" w:rsidRDefault="00DD6C66" w:rsidP="007754B9">
            <w:pPr>
              <w:spacing w:before="60" w:after="60"/>
              <w:jc w:val="center"/>
              <w:rPr>
                <w:color w:val="8EAADB" w:themeColor="accent1" w:themeTint="99"/>
                <w:sz w:val="18"/>
                <w:szCs w:val="18"/>
              </w:rPr>
            </w:pPr>
            <w:r w:rsidRPr="000F57FB">
              <w:rPr>
                <w:noProof/>
                <w:color w:val="8EAADB" w:themeColor="accent1" w:themeTint="99"/>
                <w:sz w:val="18"/>
                <w:szCs w:val="18"/>
                <w:highlight w:val="lightGray"/>
                <w:lang w:eastAsia="de-CH"/>
              </w:rPr>
              <w:drawing>
                <wp:inline distT="0" distB="0" distL="0" distR="0" wp14:anchorId="76772AC7" wp14:editId="54B11BFD">
                  <wp:extent cx="204280" cy="204280"/>
                  <wp:effectExtent l="0" t="0" r="0" b="0"/>
                  <wp:docPr id="60" name="Grafik 60"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04280" cy="204280"/>
                          </a:xfrm>
                          <a:prstGeom prst="rect">
                            <a:avLst/>
                          </a:prstGeom>
                        </pic:spPr>
                      </pic:pic>
                    </a:graphicData>
                  </a:graphic>
                </wp:inline>
              </w:drawing>
            </w:r>
          </w:p>
        </w:tc>
        <w:tc>
          <w:tcPr>
            <w:tcW w:w="708" w:type="dxa"/>
          </w:tcPr>
          <w:p w14:paraId="561E6C08" w14:textId="77777777" w:rsidR="00CF0DBC" w:rsidRPr="000F57FB" w:rsidRDefault="00CF0DBC" w:rsidP="007754B9">
            <w:pPr>
              <w:spacing w:before="60" w:after="60"/>
              <w:jc w:val="center"/>
              <w:rPr>
                <w:color w:val="8EAADB" w:themeColor="accent1" w:themeTint="99"/>
                <w:sz w:val="18"/>
                <w:szCs w:val="18"/>
              </w:rPr>
            </w:pPr>
          </w:p>
        </w:tc>
        <w:tc>
          <w:tcPr>
            <w:tcW w:w="703" w:type="dxa"/>
          </w:tcPr>
          <w:p w14:paraId="68236391" w14:textId="77777777" w:rsidR="00CF0DBC" w:rsidRPr="000F57FB" w:rsidRDefault="00CF0DBC" w:rsidP="007754B9">
            <w:pPr>
              <w:spacing w:before="60" w:after="60"/>
              <w:jc w:val="center"/>
              <w:rPr>
                <w:color w:val="8EAADB" w:themeColor="accent1" w:themeTint="99"/>
                <w:sz w:val="18"/>
                <w:szCs w:val="18"/>
              </w:rPr>
            </w:pPr>
          </w:p>
        </w:tc>
        <w:tc>
          <w:tcPr>
            <w:tcW w:w="709" w:type="dxa"/>
          </w:tcPr>
          <w:p w14:paraId="30AFAAC3" w14:textId="77777777" w:rsidR="00CF0DBC" w:rsidRPr="000F57FB" w:rsidRDefault="00CF0DBC" w:rsidP="007754B9">
            <w:pPr>
              <w:spacing w:before="60" w:after="60"/>
              <w:jc w:val="center"/>
              <w:rPr>
                <w:color w:val="8EAADB" w:themeColor="accent1" w:themeTint="99"/>
                <w:sz w:val="18"/>
                <w:szCs w:val="18"/>
              </w:rPr>
            </w:pPr>
          </w:p>
        </w:tc>
        <w:tc>
          <w:tcPr>
            <w:tcW w:w="703" w:type="dxa"/>
          </w:tcPr>
          <w:p w14:paraId="5E36C2B2" w14:textId="77777777" w:rsidR="00CF0DBC" w:rsidRPr="000F57FB" w:rsidRDefault="00CF0DBC" w:rsidP="007754B9">
            <w:pPr>
              <w:spacing w:before="60" w:after="60"/>
              <w:jc w:val="center"/>
              <w:rPr>
                <w:color w:val="8EAADB" w:themeColor="accent1" w:themeTint="99"/>
                <w:sz w:val="18"/>
                <w:szCs w:val="18"/>
              </w:rPr>
            </w:pPr>
          </w:p>
        </w:tc>
        <w:tc>
          <w:tcPr>
            <w:tcW w:w="708" w:type="dxa"/>
          </w:tcPr>
          <w:p w14:paraId="75D807EB" w14:textId="77777777" w:rsidR="00CF0DBC" w:rsidRPr="000F57FB" w:rsidRDefault="00CF0DBC" w:rsidP="007754B9">
            <w:pPr>
              <w:spacing w:before="60" w:after="60"/>
              <w:jc w:val="center"/>
              <w:rPr>
                <w:color w:val="8EAADB" w:themeColor="accent1" w:themeTint="99"/>
                <w:sz w:val="18"/>
                <w:szCs w:val="18"/>
              </w:rPr>
            </w:pPr>
          </w:p>
        </w:tc>
        <w:tc>
          <w:tcPr>
            <w:tcW w:w="705" w:type="dxa"/>
          </w:tcPr>
          <w:p w14:paraId="7BB4B9BB" w14:textId="77777777" w:rsidR="00CF0DBC" w:rsidRPr="000F57FB" w:rsidRDefault="00CF0DBC" w:rsidP="007754B9">
            <w:pPr>
              <w:spacing w:before="60" w:after="60"/>
              <w:jc w:val="center"/>
              <w:rPr>
                <w:color w:val="8EAADB" w:themeColor="accent1" w:themeTint="99"/>
                <w:sz w:val="18"/>
                <w:szCs w:val="18"/>
              </w:rPr>
            </w:pPr>
          </w:p>
        </w:tc>
      </w:tr>
      <w:tr w:rsidR="004151CA" w:rsidRPr="002929EA" w14:paraId="5F763AD8" w14:textId="77777777" w:rsidTr="008C61EA">
        <w:trPr>
          <w:trHeight w:val="404"/>
        </w:trPr>
        <w:tc>
          <w:tcPr>
            <w:tcW w:w="3414" w:type="dxa"/>
          </w:tcPr>
          <w:p w14:paraId="6702C70E" w14:textId="495D34C4" w:rsidR="004151CA" w:rsidRPr="000F57FB" w:rsidRDefault="004151CA" w:rsidP="002F1D26">
            <w:pPr>
              <w:spacing w:before="120" w:after="0"/>
              <w:rPr>
                <w:sz w:val="18"/>
                <w:szCs w:val="18"/>
              </w:rPr>
            </w:pPr>
            <w:r w:rsidRPr="000F57FB">
              <w:rPr>
                <w:sz w:val="18"/>
                <w:szCs w:val="18"/>
              </w:rPr>
              <w:t>Prüfung der Ein- und Ausschluss</w:t>
            </w:r>
            <w:r w:rsidR="00E7683F" w:rsidRPr="000F57FB">
              <w:rPr>
                <w:sz w:val="18"/>
                <w:szCs w:val="18"/>
              </w:rPr>
              <w:t>k</w:t>
            </w:r>
            <w:r w:rsidRPr="000F57FB">
              <w:rPr>
                <w:sz w:val="18"/>
                <w:szCs w:val="18"/>
              </w:rPr>
              <w:t>riterien</w:t>
            </w:r>
          </w:p>
        </w:tc>
        <w:tc>
          <w:tcPr>
            <w:tcW w:w="706" w:type="dxa"/>
          </w:tcPr>
          <w:p w14:paraId="709B64CF" w14:textId="440BBDC9" w:rsidR="004151CA" w:rsidRPr="000F57FB" w:rsidRDefault="00DD6C66" w:rsidP="00A01221">
            <w:pPr>
              <w:spacing w:before="120"/>
              <w:jc w:val="center"/>
              <w:rPr>
                <w:color w:val="8EAADB" w:themeColor="accent1" w:themeTint="99"/>
                <w:sz w:val="18"/>
                <w:szCs w:val="18"/>
              </w:rPr>
            </w:pPr>
            <w:r w:rsidRPr="000F57FB">
              <w:rPr>
                <w:noProof/>
                <w:color w:val="8EAADB" w:themeColor="accent1" w:themeTint="99"/>
                <w:sz w:val="18"/>
                <w:szCs w:val="18"/>
                <w:highlight w:val="lightGray"/>
                <w:lang w:eastAsia="de-CH"/>
              </w:rPr>
              <w:drawing>
                <wp:inline distT="0" distB="0" distL="0" distR="0" wp14:anchorId="0596A526" wp14:editId="7F4A656A">
                  <wp:extent cx="204280" cy="204280"/>
                  <wp:effectExtent l="0" t="0" r="0" b="0"/>
                  <wp:docPr id="42" name="Grafik 42"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8" w:type="dxa"/>
          </w:tcPr>
          <w:p w14:paraId="14775BA7" w14:textId="77777777" w:rsidR="004151CA" w:rsidRPr="000F57FB" w:rsidRDefault="004151CA" w:rsidP="00A01221">
            <w:pPr>
              <w:spacing w:before="120"/>
              <w:jc w:val="center"/>
              <w:rPr>
                <w:color w:val="8EAADB" w:themeColor="accent1" w:themeTint="99"/>
                <w:sz w:val="18"/>
                <w:szCs w:val="18"/>
              </w:rPr>
            </w:pPr>
          </w:p>
        </w:tc>
        <w:tc>
          <w:tcPr>
            <w:tcW w:w="703" w:type="dxa"/>
          </w:tcPr>
          <w:p w14:paraId="4203D249" w14:textId="77777777" w:rsidR="004151CA" w:rsidRPr="000F57FB" w:rsidRDefault="004151CA" w:rsidP="00A01221">
            <w:pPr>
              <w:spacing w:before="120"/>
              <w:jc w:val="center"/>
              <w:rPr>
                <w:color w:val="8EAADB" w:themeColor="accent1" w:themeTint="99"/>
                <w:sz w:val="18"/>
                <w:szCs w:val="18"/>
              </w:rPr>
            </w:pPr>
          </w:p>
        </w:tc>
        <w:tc>
          <w:tcPr>
            <w:tcW w:w="709" w:type="dxa"/>
          </w:tcPr>
          <w:p w14:paraId="27A71256" w14:textId="77777777" w:rsidR="004151CA" w:rsidRPr="000F57FB" w:rsidRDefault="004151CA" w:rsidP="00A01221">
            <w:pPr>
              <w:spacing w:before="120"/>
              <w:jc w:val="center"/>
              <w:rPr>
                <w:color w:val="8EAADB" w:themeColor="accent1" w:themeTint="99"/>
                <w:sz w:val="18"/>
                <w:szCs w:val="18"/>
              </w:rPr>
            </w:pPr>
          </w:p>
        </w:tc>
        <w:tc>
          <w:tcPr>
            <w:tcW w:w="703" w:type="dxa"/>
          </w:tcPr>
          <w:p w14:paraId="4F774296" w14:textId="77777777" w:rsidR="004151CA" w:rsidRPr="000F57FB" w:rsidRDefault="004151CA" w:rsidP="00A01221">
            <w:pPr>
              <w:spacing w:before="120"/>
              <w:jc w:val="center"/>
              <w:rPr>
                <w:color w:val="8EAADB" w:themeColor="accent1" w:themeTint="99"/>
                <w:sz w:val="18"/>
                <w:szCs w:val="18"/>
              </w:rPr>
            </w:pPr>
          </w:p>
        </w:tc>
        <w:tc>
          <w:tcPr>
            <w:tcW w:w="708" w:type="dxa"/>
          </w:tcPr>
          <w:p w14:paraId="2D424A10" w14:textId="77777777" w:rsidR="004151CA" w:rsidRPr="000F57FB" w:rsidRDefault="004151CA" w:rsidP="00A01221">
            <w:pPr>
              <w:spacing w:before="120"/>
              <w:jc w:val="center"/>
              <w:rPr>
                <w:color w:val="8EAADB" w:themeColor="accent1" w:themeTint="99"/>
                <w:sz w:val="18"/>
                <w:szCs w:val="18"/>
              </w:rPr>
            </w:pPr>
          </w:p>
        </w:tc>
        <w:tc>
          <w:tcPr>
            <w:tcW w:w="705" w:type="dxa"/>
          </w:tcPr>
          <w:p w14:paraId="63200BEC" w14:textId="77777777" w:rsidR="004151CA" w:rsidRPr="000F57FB" w:rsidRDefault="004151CA" w:rsidP="00A01221">
            <w:pPr>
              <w:spacing w:before="120"/>
              <w:jc w:val="center"/>
              <w:rPr>
                <w:color w:val="8EAADB" w:themeColor="accent1" w:themeTint="99"/>
                <w:sz w:val="18"/>
                <w:szCs w:val="18"/>
              </w:rPr>
            </w:pPr>
          </w:p>
        </w:tc>
      </w:tr>
      <w:tr w:rsidR="00111F32" w:rsidRPr="002929EA" w14:paraId="4FD98554" w14:textId="77777777" w:rsidTr="008C61EA">
        <w:trPr>
          <w:trHeight w:val="404"/>
        </w:trPr>
        <w:tc>
          <w:tcPr>
            <w:tcW w:w="3414" w:type="dxa"/>
          </w:tcPr>
          <w:p w14:paraId="6492EADF" w14:textId="562DC541" w:rsidR="00111F32" w:rsidRPr="000F57FB" w:rsidRDefault="005C24ED" w:rsidP="002F1D26">
            <w:pPr>
              <w:spacing w:before="120" w:after="0"/>
              <w:rPr>
                <w:sz w:val="18"/>
                <w:szCs w:val="18"/>
              </w:rPr>
            </w:pPr>
            <w:r w:rsidRPr="000F57FB">
              <w:rPr>
                <w:sz w:val="18"/>
                <w:szCs w:val="18"/>
              </w:rPr>
              <w:t xml:space="preserve">Zuteilung </w:t>
            </w:r>
            <w:r w:rsidR="00202514" w:rsidRPr="000F57FB">
              <w:rPr>
                <w:sz w:val="18"/>
                <w:szCs w:val="18"/>
              </w:rPr>
              <w:t>in Vers</w:t>
            </w:r>
            <w:r w:rsidR="002F1D26" w:rsidRPr="000F57FB">
              <w:rPr>
                <w:sz w:val="18"/>
                <w:szCs w:val="18"/>
              </w:rPr>
              <w:t>uchs- oder Kontrollgruppe</w:t>
            </w:r>
          </w:p>
        </w:tc>
        <w:tc>
          <w:tcPr>
            <w:tcW w:w="706" w:type="dxa"/>
          </w:tcPr>
          <w:p w14:paraId="734959F4" w14:textId="09235C78" w:rsidR="00111F32" w:rsidRPr="000F57FB" w:rsidRDefault="00111F32" w:rsidP="00A01221">
            <w:pPr>
              <w:spacing w:before="120"/>
              <w:jc w:val="center"/>
              <w:rPr>
                <w:color w:val="8EAADB" w:themeColor="accent1" w:themeTint="99"/>
                <w:sz w:val="18"/>
                <w:szCs w:val="18"/>
                <w:highlight w:val="lightGray"/>
                <w:lang w:eastAsia="de-CH"/>
              </w:rPr>
            </w:pPr>
          </w:p>
        </w:tc>
        <w:tc>
          <w:tcPr>
            <w:tcW w:w="708" w:type="dxa"/>
          </w:tcPr>
          <w:p w14:paraId="600CE9E3" w14:textId="76A31675" w:rsidR="00111F32" w:rsidRPr="000F57FB" w:rsidRDefault="0038158E" w:rsidP="00A01221">
            <w:pPr>
              <w:spacing w:before="120"/>
              <w:jc w:val="center"/>
              <w:rPr>
                <w:color w:val="8EAADB" w:themeColor="accent1" w:themeTint="99"/>
                <w:sz w:val="18"/>
                <w:szCs w:val="18"/>
              </w:rPr>
            </w:pPr>
            <w:r w:rsidRPr="000F57FB">
              <w:rPr>
                <w:noProof/>
                <w:color w:val="8EAADB" w:themeColor="accent1" w:themeTint="99"/>
                <w:sz w:val="18"/>
                <w:szCs w:val="18"/>
                <w:highlight w:val="lightGray"/>
                <w:lang w:eastAsia="de-CH"/>
              </w:rPr>
              <w:drawing>
                <wp:inline distT="0" distB="0" distL="0" distR="0" wp14:anchorId="7F6D04AF" wp14:editId="1459B63F">
                  <wp:extent cx="204280" cy="204280"/>
                  <wp:effectExtent l="0" t="0" r="0" b="0"/>
                  <wp:docPr id="59" name="Grafik 59"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3" w:type="dxa"/>
          </w:tcPr>
          <w:p w14:paraId="6A759A3B" w14:textId="77777777" w:rsidR="00111F32" w:rsidRPr="000F57FB" w:rsidRDefault="00111F32" w:rsidP="00A01221">
            <w:pPr>
              <w:spacing w:before="120"/>
              <w:jc w:val="center"/>
              <w:rPr>
                <w:color w:val="8EAADB" w:themeColor="accent1" w:themeTint="99"/>
                <w:sz w:val="18"/>
                <w:szCs w:val="18"/>
              </w:rPr>
            </w:pPr>
          </w:p>
        </w:tc>
        <w:tc>
          <w:tcPr>
            <w:tcW w:w="709" w:type="dxa"/>
          </w:tcPr>
          <w:p w14:paraId="3CAAB16F" w14:textId="77777777" w:rsidR="00111F32" w:rsidRPr="000F57FB" w:rsidRDefault="00111F32" w:rsidP="00A01221">
            <w:pPr>
              <w:spacing w:before="120"/>
              <w:jc w:val="center"/>
              <w:rPr>
                <w:color w:val="8EAADB" w:themeColor="accent1" w:themeTint="99"/>
                <w:sz w:val="18"/>
                <w:szCs w:val="18"/>
              </w:rPr>
            </w:pPr>
          </w:p>
        </w:tc>
        <w:tc>
          <w:tcPr>
            <w:tcW w:w="703" w:type="dxa"/>
          </w:tcPr>
          <w:p w14:paraId="7B65CDA8" w14:textId="77777777" w:rsidR="00111F32" w:rsidRPr="000F57FB" w:rsidRDefault="00111F32" w:rsidP="00A01221">
            <w:pPr>
              <w:spacing w:before="120"/>
              <w:jc w:val="center"/>
              <w:rPr>
                <w:color w:val="8EAADB" w:themeColor="accent1" w:themeTint="99"/>
                <w:sz w:val="18"/>
                <w:szCs w:val="18"/>
              </w:rPr>
            </w:pPr>
          </w:p>
        </w:tc>
        <w:tc>
          <w:tcPr>
            <w:tcW w:w="708" w:type="dxa"/>
          </w:tcPr>
          <w:p w14:paraId="0B8F9A2C" w14:textId="77777777" w:rsidR="00111F32" w:rsidRPr="000F57FB" w:rsidRDefault="00111F32" w:rsidP="00A01221">
            <w:pPr>
              <w:spacing w:before="120"/>
              <w:jc w:val="center"/>
              <w:rPr>
                <w:color w:val="8EAADB" w:themeColor="accent1" w:themeTint="99"/>
                <w:sz w:val="18"/>
                <w:szCs w:val="18"/>
              </w:rPr>
            </w:pPr>
          </w:p>
        </w:tc>
        <w:tc>
          <w:tcPr>
            <w:tcW w:w="705" w:type="dxa"/>
          </w:tcPr>
          <w:p w14:paraId="1F1A5271" w14:textId="77777777" w:rsidR="00111F32" w:rsidRPr="000F57FB" w:rsidRDefault="00111F32" w:rsidP="00A01221">
            <w:pPr>
              <w:spacing w:before="120"/>
              <w:jc w:val="center"/>
              <w:rPr>
                <w:color w:val="8EAADB" w:themeColor="accent1" w:themeTint="99"/>
                <w:sz w:val="18"/>
                <w:szCs w:val="18"/>
              </w:rPr>
            </w:pPr>
          </w:p>
        </w:tc>
      </w:tr>
      <w:tr w:rsidR="00230286" w:rsidRPr="002929EA" w14:paraId="671E2E17" w14:textId="77777777" w:rsidTr="008C61EA">
        <w:trPr>
          <w:trHeight w:val="404"/>
        </w:trPr>
        <w:tc>
          <w:tcPr>
            <w:tcW w:w="3414" w:type="dxa"/>
          </w:tcPr>
          <w:p w14:paraId="0AF785AE" w14:textId="23F88B6D" w:rsidR="00230286" w:rsidRPr="000F57FB" w:rsidRDefault="00480260" w:rsidP="002F1D26">
            <w:pPr>
              <w:spacing w:before="120" w:after="0"/>
              <w:rPr>
                <w:sz w:val="18"/>
                <w:szCs w:val="18"/>
              </w:rPr>
            </w:pPr>
            <w:r w:rsidRPr="000F57FB">
              <w:rPr>
                <w:sz w:val="18"/>
                <w:szCs w:val="18"/>
              </w:rPr>
              <w:t xml:space="preserve">Überprüfen Ihrer </w:t>
            </w:r>
            <w:r w:rsidR="009A436A" w:rsidRPr="000F57FB">
              <w:rPr>
                <w:sz w:val="18"/>
                <w:szCs w:val="18"/>
              </w:rPr>
              <w:t>Krankheitsgeschichte</w:t>
            </w:r>
            <w:r w:rsidR="00330B7F" w:rsidRPr="000F57FB">
              <w:rPr>
                <w:sz w:val="18"/>
                <w:szCs w:val="18"/>
              </w:rPr>
              <w:t xml:space="preserve">, </w:t>
            </w:r>
            <w:r w:rsidR="002C4E84" w:rsidRPr="000F57FB">
              <w:rPr>
                <w:sz w:val="18"/>
                <w:szCs w:val="18"/>
              </w:rPr>
              <w:t>demographischen Daten</w:t>
            </w:r>
            <w:r w:rsidR="00927893" w:rsidRPr="000F57FB">
              <w:rPr>
                <w:sz w:val="18"/>
                <w:szCs w:val="18"/>
              </w:rPr>
              <w:t xml:space="preserve">, </w:t>
            </w:r>
            <w:r w:rsidR="00467E75" w:rsidRPr="000F57FB">
              <w:rPr>
                <w:sz w:val="18"/>
                <w:szCs w:val="18"/>
              </w:rPr>
              <w:t>Medikamente</w:t>
            </w:r>
          </w:p>
        </w:tc>
        <w:tc>
          <w:tcPr>
            <w:tcW w:w="706" w:type="dxa"/>
          </w:tcPr>
          <w:p w14:paraId="54D0130A" w14:textId="4C171CE1" w:rsidR="00230286" w:rsidRPr="000F57FB" w:rsidRDefault="00FF5A4C" w:rsidP="00A01221">
            <w:pPr>
              <w:spacing w:before="120"/>
              <w:jc w:val="center"/>
              <w:rPr>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607C32BC" wp14:editId="17B3450B">
                  <wp:extent cx="204280" cy="204280"/>
                  <wp:effectExtent l="0" t="0" r="0" b="0"/>
                  <wp:docPr id="41" name="Grafik 41"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8" w:type="dxa"/>
          </w:tcPr>
          <w:p w14:paraId="4D7754A1" w14:textId="77777777" w:rsidR="00230286" w:rsidRPr="000F57FB" w:rsidRDefault="00230286" w:rsidP="00A01221">
            <w:pPr>
              <w:spacing w:before="120"/>
              <w:jc w:val="center"/>
              <w:rPr>
                <w:color w:val="8EAADB" w:themeColor="accent1" w:themeTint="99"/>
                <w:sz w:val="18"/>
                <w:szCs w:val="18"/>
              </w:rPr>
            </w:pPr>
          </w:p>
        </w:tc>
        <w:tc>
          <w:tcPr>
            <w:tcW w:w="703" w:type="dxa"/>
          </w:tcPr>
          <w:p w14:paraId="75F670D6" w14:textId="77777777" w:rsidR="00230286" w:rsidRPr="000F57FB" w:rsidRDefault="00230286" w:rsidP="00A01221">
            <w:pPr>
              <w:spacing w:before="120"/>
              <w:jc w:val="center"/>
              <w:rPr>
                <w:color w:val="8EAADB" w:themeColor="accent1" w:themeTint="99"/>
                <w:sz w:val="18"/>
                <w:szCs w:val="18"/>
              </w:rPr>
            </w:pPr>
          </w:p>
        </w:tc>
        <w:tc>
          <w:tcPr>
            <w:tcW w:w="709" w:type="dxa"/>
          </w:tcPr>
          <w:p w14:paraId="0A53C578" w14:textId="77777777" w:rsidR="00230286" w:rsidRPr="000F57FB" w:rsidRDefault="00230286" w:rsidP="00A01221">
            <w:pPr>
              <w:spacing w:before="120"/>
              <w:jc w:val="center"/>
              <w:rPr>
                <w:color w:val="8EAADB" w:themeColor="accent1" w:themeTint="99"/>
                <w:sz w:val="18"/>
                <w:szCs w:val="18"/>
              </w:rPr>
            </w:pPr>
          </w:p>
        </w:tc>
        <w:tc>
          <w:tcPr>
            <w:tcW w:w="703" w:type="dxa"/>
          </w:tcPr>
          <w:p w14:paraId="4ACB4CA8" w14:textId="77777777" w:rsidR="00230286" w:rsidRPr="000F57FB" w:rsidRDefault="00230286" w:rsidP="00A01221">
            <w:pPr>
              <w:spacing w:before="120"/>
              <w:jc w:val="center"/>
              <w:rPr>
                <w:color w:val="8EAADB" w:themeColor="accent1" w:themeTint="99"/>
                <w:sz w:val="18"/>
                <w:szCs w:val="18"/>
              </w:rPr>
            </w:pPr>
          </w:p>
        </w:tc>
        <w:tc>
          <w:tcPr>
            <w:tcW w:w="708" w:type="dxa"/>
          </w:tcPr>
          <w:p w14:paraId="7448AE7B" w14:textId="77777777" w:rsidR="00230286" w:rsidRPr="000F57FB" w:rsidRDefault="00230286" w:rsidP="00A01221">
            <w:pPr>
              <w:spacing w:before="120"/>
              <w:jc w:val="center"/>
              <w:rPr>
                <w:color w:val="8EAADB" w:themeColor="accent1" w:themeTint="99"/>
                <w:sz w:val="18"/>
                <w:szCs w:val="18"/>
              </w:rPr>
            </w:pPr>
          </w:p>
        </w:tc>
        <w:tc>
          <w:tcPr>
            <w:tcW w:w="705" w:type="dxa"/>
          </w:tcPr>
          <w:p w14:paraId="235AA2A4" w14:textId="77777777" w:rsidR="00230286" w:rsidRPr="000F57FB" w:rsidRDefault="00230286" w:rsidP="00A01221">
            <w:pPr>
              <w:spacing w:before="120"/>
              <w:jc w:val="center"/>
              <w:rPr>
                <w:color w:val="8EAADB" w:themeColor="accent1" w:themeTint="99"/>
                <w:sz w:val="18"/>
                <w:szCs w:val="18"/>
              </w:rPr>
            </w:pPr>
          </w:p>
        </w:tc>
      </w:tr>
      <w:tr w:rsidR="00154591" w:rsidRPr="002929EA" w14:paraId="5330E8FD" w14:textId="77777777" w:rsidTr="008C61EA">
        <w:trPr>
          <w:trHeight w:val="577"/>
        </w:trPr>
        <w:tc>
          <w:tcPr>
            <w:tcW w:w="3414" w:type="dxa"/>
          </w:tcPr>
          <w:p w14:paraId="7D19572D" w14:textId="7D83FBE2" w:rsidR="00154591" w:rsidRPr="000F57FB" w:rsidRDefault="00996500" w:rsidP="002F1D26">
            <w:pPr>
              <w:spacing w:before="120" w:after="0"/>
              <w:rPr>
                <w:sz w:val="18"/>
                <w:szCs w:val="18"/>
              </w:rPr>
            </w:pPr>
            <w:r w:rsidRPr="000F57FB">
              <w:rPr>
                <w:sz w:val="18"/>
                <w:szCs w:val="18"/>
              </w:rPr>
              <w:t>Blutdruck, Puls, Temperatur</w:t>
            </w:r>
            <w:r w:rsidR="00D34B9F">
              <w:rPr>
                <w:sz w:val="18"/>
                <w:szCs w:val="18"/>
              </w:rPr>
              <w:t>, Schwangerschaftstest</w:t>
            </w:r>
          </w:p>
        </w:tc>
        <w:tc>
          <w:tcPr>
            <w:tcW w:w="706" w:type="dxa"/>
          </w:tcPr>
          <w:p w14:paraId="5032422C" w14:textId="68721731" w:rsidR="00154591" w:rsidRPr="000F57FB" w:rsidRDefault="00522808" w:rsidP="00A01221">
            <w:pPr>
              <w:spacing w:before="120"/>
              <w:jc w:val="center"/>
              <w:rPr>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3263A671" wp14:editId="33F50283">
                  <wp:extent cx="204280" cy="204280"/>
                  <wp:effectExtent l="0" t="0" r="0" b="0"/>
                  <wp:docPr id="67" name="Grafik 6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8" w:type="dxa"/>
          </w:tcPr>
          <w:p w14:paraId="33217052" w14:textId="39442ADA" w:rsidR="00154591" w:rsidRPr="000F57FB" w:rsidRDefault="00B30156" w:rsidP="00A01221">
            <w:pPr>
              <w:spacing w:before="120"/>
              <w:jc w:val="center"/>
              <w:rPr>
                <w:color w:val="8EAADB" w:themeColor="accent1" w:themeTint="99"/>
                <w:sz w:val="18"/>
                <w:szCs w:val="18"/>
              </w:rPr>
            </w:pPr>
            <w:r w:rsidRPr="000F57FB">
              <w:rPr>
                <w:noProof/>
                <w:color w:val="8EAADB" w:themeColor="accent1" w:themeTint="99"/>
                <w:sz w:val="18"/>
                <w:szCs w:val="18"/>
                <w:highlight w:val="lightGray"/>
                <w:lang w:eastAsia="de-CH"/>
              </w:rPr>
              <w:drawing>
                <wp:inline distT="0" distB="0" distL="0" distR="0" wp14:anchorId="135441F3" wp14:editId="2272B9C8">
                  <wp:extent cx="204280" cy="204280"/>
                  <wp:effectExtent l="0" t="0" r="0" b="0"/>
                  <wp:docPr id="1850594821"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58892"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3" w:type="dxa"/>
          </w:tcPr>
          <w:p w14:paraId="24DEC791" w14:textId="77777777" w:rsidR="00154591" w:rsidRPr="000F57FB" w:rsidRDefault="00154591" w:rsidP="00A01221">
            <w:pPr>
              <w:spacing w:before="120"/>
              <w:jc w:val="center"/>
              <w:rPr>
                <w:color w:val="8EAADB" w:themeColor="accent1" w:themeTint="99"/>
                <w:sz w:val="18"/>
                <w:szCs w:val="18"/>
              </w:rPr>
            </w:pPr>
          </w:p>
        </w:tc>
        <w:tc>
          <w:tcPr>
            <w:tcW w:w="709" w:type="dxa"/>
          </w:tcPr>
          <w:p w14:paraId="119ACDFC" w14:textId="3B9078D5" w:rsidR="00154591" w:rsidRPr="000F57FB" w:rsidRDefault="00B30156" w:rsidP="00A01221">
            <w:pPr>
              <w:spacing w:before="120"/>
              <w:jc w:val="center"/>
              <w:rPr>
                <w:color w:val="8EAADB" w:themeColor="accent1" w:themeTint="99"/>
                <w:sz w:val="18"/>
                <w:szCs w:val="18"/>
              </w:rPr>
            </w:pPr>
            <w:r w:rsidRPr="000F57FB">
              <w:rPr>
                <w:noProof/>
                <w:color w:val="8EAADB" w:themeColor="accent1" w:themeTint="99"/>
                <w:sz w:val="18"/>
                <w:szCs w:val="18"/>
                <w:highlight w:val="lightGray"/>
                <w:lang w:eastAsia="de-CH"/>
              </w:rPr>
              <w:drawing>
                <wp:inline distT="0" distB="0" distL="0" distR="0" wp14:anchorId="5E7FDE1F" wp14:editId="6A794445">
                  <wp:extent cx="204280" cy="204280"/>
                  <wp:effectExtent l="0" t="0" r="0" b="0"/>
                  <wp:docPr id="1843756032"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712366"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3" w:type="dxa"/>
          </w:tcPr>
          <w:p w14:paraId="7ADCFAE2" w14:textId="77777777" w:rsidR="00154591" w:rsidRPr="000F57FB" w:rsidRDefault="00154591" w:rsidP="00A01221">
            <w:pPr>
              <w:spacing w:before="120"/>
              <w:jc w:val="center"/>
              <w:rPr>
                <w:color w:val="8EAADB" w:themeColor="accent1" w:themeTint="99"/>
                <w:sz w:val="18"/>
                <w:szCs w:val="18"/>
              </w:rPr>
            </w:pPr>
          </w:p>
        </w:tc>
        <w:tc>
          <w:tcPr>
            <w:tcW w:w="708" w:type="dxa"/>
          </w:tcPr>
          <w:p w14:paraId="0A91B51A" w14:textId="420EBACF" w:rsidR="00154591" w:rsidRPr="000F57FB" w:rsidRDefault="00B30156" w:rsidP="00A01221">
            <w:pPr>
              <w:spacing w:before="120"/>
              <w:jc w:val="center"/>
              <w:rPr>
                <w:color w:val="8EAADB" w:themeColor="accent1" w:themeTint="99"/>
                <w:sz w:val="18"/>
                <w:szCs w:val="18"/>
              </w:rPr>
            </w:pPr>
            <w:r w:rsidRPr="000F57FB">
              <w:rPr>
                <w:noProof/>
                <w:color w:val="8EAADB" w:themeColor="accent1" w:themeTint="99"/>
                <w:sz w:val="18"/>
                <w:szCs w:val="18"/>
                <w:highlight w:val="lightGray"/>
                <w:lang w:eastAsia="de-CH"/>
              </w:rPr>
              <w:drawing>
                <wp:inline distT="0" distB="0" distL="0" distR="0" wp14:anchorId="1E322C3E" wp14:editId="05D80B63">
                  <wp:extent cx="204280" cy="204280"/>
                  <wp:effectExtent l="0" t="0" r="0" b="0"/>
                  <wp:docPr id="1861036203"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352710"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5" w:type="dxa"/>
          </w:tcPr>
          <w:p w14:paraId="12DD69CF" w14:textId="77777777" w:rsidR="00154591" w:rsidRPr="000F57FB" w:rsidRDefault="00154591" w:rsidP="00A01221">
            <w:pPr>
              <w:spacing w:before="120"/>
              <w:jc w:val="center"/>
              <w:rPr>
                <w:color w:val="8EAADB" w:themeColor="accent1" w:themeTint="99"/>
                <w:sz w:val="18"/>
                <w:szCs w:val="18"/>
              </w:rPr>
            </w:pPr>
          </w:p>
        </w:tc>
      </w:tr>
      <w:tr w:rsidR="004D7F66" w:rsidRPr="002929EA" w14:paraId="71C605D9" w14:textId="77777777" w:rsidTr="008C61EA">
        <w:trPr>
          <w:trHeight w:val="404"/>
        </w:trPr>
        <w:tc>
          <w:tcPr>
            <w:tcW w:w="3414" w:type="dxa"/>
          </w:tcPr>
          <w:p w14:paraId="7638CA03" w14:textId="30186D6B" w:rsidR="004D7F66" w:rsidRPr="000F57FB" w:rsidRDefault="00127F0E" w:rsidP="002F1D26">
            <w:pPr>
              <w:spacing w:before="120" w:after="0"/>
              <w:rPr>
                <w:color w:val="8EAADB" w:themeColor="accent1" w:themeTint="99"/>
                <w:sz w:val="18"/>
                <w:szCs w:val="18"/>
              </w:rPr>
            </w:pPr>
            <w:r w:rsidRPr="000F57FB">
              <w:rPr>
                <w:sz w:val="18"/>
                <w:szCs w:val="18"/>
              </w:rPr>
              <w:t xml:space="preserve">Körpergewicht, </w:t>
            </w:r>
            <w:r w:rsidR="005365E2" w:rsidRPr="000F57FB">
              <w:rPr>
                <w:sz w:val="18"/>
                <w:szCs w:val="18"/>
              </w:rPr>
              <w:t>Body Mass Index</w:t>
            </w:r>
            <w:r w:rsidR="00DA61C2" w:rsidRPr="000F57FB">
              <w:rPr>
                <w:sz w:val="18"/>
                <w:szCs w:val="18"/>
              </w:rPr>
              <w:t>, Taillen</w:t>
            </w:r>
            <w:r w:rsidR="00CA1CA5" w:rsidRPr="000F57FB">
              <w:rPr>
                <w:sz w:val="18"/>
                <w:szCs w:val="18"/>
              </w:rPr>
              <w:t>- und Hüftumfang</w:t>
            </w:r>
            <w:r w:rsidR="00B56F52" w:rsidRPr="000F57FB">
              <w:rPr>
                <w:sz w:val="18"/>
                <w:szCs w:val="18"/>
              </w:rPr>
              <w:t>, EKG</w:t>
            </w:r>
          </w:p>
        </w:tc>
        <w:tc>
          <w:tcPr>
            <w:tcW w:w="706" w:type="dxa"/>
          </w:tcPr>
          <w:p w14:paraId="7BAAD417" w14:textId="1E7821F4" w:rsidR="004D7F66" w:rsidRPr="000F57FB" w:rsidRDefault="00522808" w:rsidP="00A01221">
            <w:pPr>
              <w:spacing w:before="120"/>
              <w:jc w:val="center"/>
              <w:rPr>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3E129B31" wp14:editId="6AD87553">
                  <wp:extent cx="204280" cy="204280"/>
                  <wp:effectExtent l="0" t="0" r="0" b="0"/>
                  <wp:docPr id="66" name="Grafik 66"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8" w:type="dxa"/>
          </w:tcPr>
          <w:p w14:paraId="6397720F" w14:textId="1902ABC2" w:rsidR="004D7F66" w:rsidRPr="000F57FB" w:rsidRDefault="004D7F66" w:rsidP="00DC6F28">
            <w:pPr>
              <w:spacing w:before="120"/>
              <w:jc w:val="center"/>
              <w:rPr>
                <w:noProof/>
                <w:color w:val="8EAADB" w:themeColor="accent1" w:themeTint="99"/>
                <w:sz w:val="18"/>
                <w:szCs w:val="18"/>
              </w:rPr>
            </w:pPr>
          </w:p>
        </w:tc>
        <w:tc>
          <w:tcPr>
            <w:tcW w:w="703" w:type="dxa"/>
          </w:tcPr>
          <w:p w14:paraId="43FFA575" w14:textId="77777777" w:rsidR="004D7F66" w:rsidRPr="000F57FB" w:rsidRDefault="004D7F66" w:rsidP="00A01221">
            <w:pPr>
              <w:spacing w:before="120"/>
              <w:jc w:val="center"/>
              <w:rPr>
                <w:color w:val="8EAADB" w:themeColor="accent1" w:themeTint="99"/>
                <w:sz w:val="18"/>
                <w:szCs w:val="18"/>
              </w:rPr>
            </w:pPr>
          </w:p>
        </w:tc>
        <w:tc>
          <w:tcPr>
            <w:tcW w:w="709" w:type="dxa"/>
          </w:tcPr>
          <w:p w14:paraId="417B4495" w14:textId="57DE1308" w:rsidR="004D7F66" w:rsidRPr="000F57FB" w:rsidRDefault="00326E3F" w:rsidP="00A01221">
            <w:pPr>
              <w:spacing w:before="120"/>
              <w:jc w:val="center"/>
              <w:rPr>
                <w:color w:val="8EAADB" w:themeColor="accent1" w:themeTint="99"/>
                <w:sz w:val="18"/>
                <w:szCs w:val="18"/>
              </w:rPr>
            </w:pPr>
            <w:r w:rsidRPr="000F57FB">
              <w:rPr>
                <w:noProof/>
                <w:color w:val="8EAADB" w:themeColor="accent1" w:themeTint="99"/>
                <w:sz w:val="18"/>
                <w:szCs w:val="18"/>
                <w:highlight w:val="lightGray"/>
                <w:lang w:eastAsia="de-CH"/>
              </w:rPr>
              <w:drawing>
                <wp:inline distT="0" distB="0" distL="0" distR="0" wp14:anchorId="5F840FA0" wp14:editId="68585CB1">
                  <wp:extent cx="204280" cy="204280"/>
                  <wp:effectExtent l="0" t="0" r="0" b="0"/>
                  <wp:docPr id="1239888658"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431884"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3" w:type="dxa"/>
          </w:tcPr>
          <w:p w14:paraId="3102E21E" w14:textId="77777777" w:rsidR="004D7F66" w:rsidRPr="000F57FB" w:rsidRDefault="004D7F66" w:rsidP="00A01221">
            <w:pPr>
              <w:spacing w:before="120"/>
              <w:jc w:val="center"/>
              <w:rPr>
                <w:color w:val="8EAADB" w:themeColor="accent1" w:themeTint="99"/>
                <w:sz w:val="18"/>
                <w:szCs w:val="18"/>
              </w:rPr>
            </w:pPr>
          </w:p>
        </w:tc>
        <w:tc>
          <w:tcPr>
            <w:tcW w:w="708" w:type="dxa"/>
          </w:tcPr>
          <w:p w14:paraId="56A97882" w14:textId="69C39072" w:rsidR="004D7F66" w:rsidRPr="000F57FB" w:rsidRDefault="00326E3F" w:rsidP="00A01221">
            <w:pPr>
              <w:spacing w:before="120"/>
              <w:jc w:val="center"/>
              <w:rPr>
                <w:color w:val="8EAADB" w:themeColor="accent1" w:themeTint="99"/>
                <w:sz w:val="18"/>
                <w:szCs w:val="18"/>
              </w:rPr>
            </w:pPr>
            <w:r w:rsidRPr="000F57FB">
              <w:rPr>
                <w:noProof/>
                <w:color w:val="8EAADB" w:themeColor="accent1" w:themeTint="99"/>
                <w:sz w:val="18"/>
                <w:szCs w:val="18"/>
                <w:highlight w:val="lightGray"/>
                <w:lang w:eastAsia="de-CH"/>
              </w:rPr>
              <w:drawing>
                <wp:inline distT="0" distB="0" distL="0" distR="0" wp14:anchorId="107D35AC" wp14:editId="2E80BC4F">
                  <wp:extent cx="204280" cy="204280"/>
                  <wp:effectExtent l="0" t="0" r="0" b="0"/>
                  <wp:docPr id="1038338502"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812935"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5" w:type="dxa"/>
          </w:tcPr>
          <w:p w14:paraId="3E80E460" w14:textId="77777777" w:rsidR="004D7F66" w:rsidRPr="000F57FB" w:rsidRDefault="004D7F66" w:rsidP="00A01221">
            <w:pPr>
              <w:spacing w:before="120"/>
              <w:jc w:val="center"/>
              <w:rPr>
                <w:color w:val="8EAADB" w:themeColor="accent1" w:themeTint="99"/>
                <w:sz w:val="18"/>
                <w:szCs w:val="18"/>
              </w:rPr>
            </w:pPr>
          </w:p>
        </w:tc>
      </w:tr>
      <w:tr w:rsidR="00150EDA" w:rsidRPr="002929EA" w14:paraId="0302BF36" w14:textId="77777777" w:rsidTr="007E538A">
        <w:trPr>
          <w:trHeight w:val="397"/>
        </w:trPr>
        <w:tc>
          <w:tcPr>
            <w:tcW w:w="3414" w:type="dxa"/>
          </w:tcPr>
          <w:p w14:paraId="2A16F89D" w14:textId="634EC8BE" w:rsidR="007F146A" w:rsidRPr="000F57FB" w:rsidRDefault="00150EDA" w:rsidP="002F1D26">
            <w:pPr>
              <w:spacing w:before="120" w:after="0"/>
              <w:rPr>
                <w:sz w:val="18"/>
                <w:szCs w:val="18"/>
              </w:rPr>
            </w:pPr>
            <w:r w:rsidRPr="000F57FB">
              <w:rPr>
                <w:sz w:val="18"/>
                <w:szCs w:val="18"/>
              </w:rPr>
              <w:t>Messung Körperzusammensetzung</w:t>
            </w:r>
            <w:r w:rsidR="008A4B9A">
              <w:rPr>
                <w:sz w:val="18"/>
                <w:szCs w:val="18"/>
              </w:rPr>
              <w:t>, Ultraschall der Leber</w:t>
            </w:r>
          </w:p>
        </w:tc>
        <w:tc>
          <w:tcPr>
            <w:tcW w:w="706" w:type="dxa"/>
          </w:tcPr>
          <w:p w14:paraId="4E4C6BB0" w14:textId="77777777" w:rsidR="00150EDA" w:rsidRPr="000F57FB" w:rsidRDefault="00150EDA" w:rsidP="00A01221">
            <w:pPr>
              <w:spacing w:before="120"/>
              <w:jc w:val="center"/>
              <w:rPr>
                <w:color w:val="8EAADB" w:themeColor="accent1" w:themeTint="99"/>
                <w:sz w:val="18"/>
                <w:szCs w:val="18"/>
                <w:highlight w:val="lightGray"/>
                <w:lang w:eastAsia="de-CH"/>
              </w:rPr>
            </w:pPr>
          </w:p>
        </w:tc>
        <w:tc>
          <w:tcPr>
            <w:tcW w:w="708" w:type="dxa"/>
          </w:tcPr>
          <w:p w14:paraId="64CC11CE" w14:textId="70E299BD" w:rsidR="00150EDA" w:rsidRPr="000F57FB" w:rsidRDefault="00150EDA" w:rsidP="00A01221">
            <w:pPr>
              <w:spacing w:before="120"/>
              <w:jc w:val="center"/>
              <w:rPr>
                <w:color w:val="8EAADB" w:themeColor="accent1" w:themeTint="99"/>
                <w:sz w:val="18"/>
                <w:szCs w:val="18"/>
              </w:rPr>
            </w:pPr>
            <w:r w:rsidRPr="000F57FB">
              <w:rPr>
                <w:noProof/>
                <w:color w:val="8EAADB" w:themeColor="accent1" w:themeTint="99"/>
                <w:sz w:val="18"/>
                <w:szCs w:val="18"/>
                <w:highlight w:val="lightGray"/>
                <w:lang w:eastAsia="de-CH"/>
              </w:rPr>
              <w:drawing>
                <wp:inline distT="0" distB="0" distL="0" distR="0" wp14:anchorId="50C7851D" wp14:editId="114A9882">
                  <wp:extent cx="204280" cy="204280"/>
                  <wp:effectExtent l="0" t="0" r="0" b="0"/>
                  <wp:docPr id="117717953"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335848"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3" w:type="dxa"/>
          </w:tcPr>
          <w:p w14:paraId="03D407FF" w14:textId="77777777" w:rsidR="00150EDA" w:rsidRPr="000F57FB" w:rsidRDefault="00150EDA" w:rsidP="00A01221">
            <w:pPr>
              <w:spacing w:before="120"/>
              <w:jc w:val="center"/>
              <w:rPr>
                <w:color w:val="8EAADB" w:themeColor="accent1" w:themeTint="99"/>
                <w:sz w:val="18"/>
                <w:szCs w:val="18"/>
              </w:rPr>
            </w:pPr>
          </w:p>
        </w:tc>
        <w:tc>
          <w:tcPr>
            <w:tcW w:w="709" w:type="dxa"/>
          </w:tcPr>
          <w:p w14:paraId="78437449" w14:textId="77777777" w:rsidR="00150EDA" w:rsidRPr="000F57FB" w:rsidRDefault="00150EDA" w:rsidP="00A01221">
            <w:pPr>
              <w:spacing w:before="120"/>
              <w:jc w:val="center"/>
              <w:rPr>
                <w:color w:val="8EAADB" w:themeColor="accent1" w:themeTint="99"/>
                <w:sz w:val="18"/>
                <w:szCs w:val="18"/>
                <w:highlight w:val="lightGray"/>
                <w:lang w:eastAsia="de-CH"/>
              </w:rPr>
            </w:pPr>
          </w:p>
        </w:tc>
        <w:tc>
          <w:tcPr>
            <w:tcW w:w="703" w:type="dxa"/>
          </w:tcPr>
          <w:p w14:paraId="4ED10CA1" w14:textId="77777777" w:rsidR="00150EDA" w:rsidRPr="000F57FB" w:rsidRDefault="00150EDA" w:rsidP="00A01221">
            <w:pPr>
              <w:spacing w:before="120"/>
              <w:jc w:val="center"/>
              <w:rPr>
                <w:color w:val="8EAADB" w:themeColor="accent1" w:themeTint="99"/>
                <w:sz w:val="18"/>
                <w:szCs w:val="18"/>
              </w:rPr>
            </w:pPr>
          </w:p>
        </w:tc>
        <w:tc>
          <w:tcPr>
            <w:tcW w:w="708" w:type="dxa"/>
          </w:tcPr>
          <w:p w14:paraId="44DE5CEC" w14:textId="217861E5" w:rsidR="00150EDA" w:rsidRPr="000F57FB" w:rsidRDefault="00150EDA" w:rsidP="00A01221">
            <w:pPr>
              <w:spacing w:before="120"/>
              <w:jc w:val="center"/>
              <w:rPr>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18D736D7" wp14:editId="135F9652">
                  <wp:extent cx="204280" cy="204280"/>
                  <wp:effectExtent l="0" t="0" r="0" b="0"/>
                  <wp:docPr id="110852647"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01891"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5" w:type="dxa"/>
          </w:tcPr>
          <w:p w14:paraId="219F9ACF" w14:textId="77777777" w:rsidR="00150EDA" w:rsidRPr="000F57FB" w:rsidRDefault="00150EDA" w:rsidP="00A01221">
            <w:pPr>
              <w:spacing w:before="120"/>
              <w:jc w:val="center"/>
              <w:rPr>
                <w:color w:val="8EAADB" w:themeColor="accent1" w:themeTint="99"/>
                <w:sz w:val="18"/>
                <w:szCs w:val="18"/>
              </w:rPr>
            </w:pPr>
          </w:p>
        </w:tc>
      </w:tr>
      <w:tr w:rsidR="00C25674" w:rsidRPr="002929EA" w14:paraId="1E0F6594" w14:textId="77777777" w:rsidTr="00565E65">
        <w:trPr>
          <w:trHeight w:val="397"/>
        </w:trPr>
        <w:tc>
          <w:tcPr>
            <w:tcW w:w="3414" w:type="dxa"/>
          </w:tcPr>
          <w:p w14:paraId="60E9EC93" w14:textId="6078183C" w:rsidR="00CD392E" w:rsidRPr="000F57FB" w:rsidRDefault="00474FE8" w:rsidP="002F1D26">
            <w:pPr>
              <w:spacing w:before="120" w:after="0"/>
              <w:rPr>
                <w:sz w:val="18"/>
                <w:szCs w:val="18"/>
              </w:rPr>
            </w:pPr>
            <w:r>
              <w:rPr>
                <w:sz w:val="18"/>
                <w:szCs w:val="18"/>
              </w:rPr>
              <w:t>Überprüfung</w:t>
            </w:r>
            <w:r w:rsidR="00DC638A">
              <w:rPr>
                <w:sz w:val="18"/>
                <w:szCs w:val="18"/>
              </w:rPr>
              <w:t xml:space="preserve"> Hypoglykämie-Tagebuch</w:t>
            </w:r>
          </w:p>
        </w:tc>
        <w:tc>
          <w:tcPr>
            <w:tcW w:w="706" w:type="dxa"/>
          </w:tcPr>
          <w:p w14:paraId="0925B2AD" w14:textId="04BB173A" w:rsidR="00CD392E" w:rsidRPr="000F57FB" w:rsidRDefault="00CD392E" w:rsidP="00A01221">
            <w:pPr>
              <w:spacing w:before="120"/>
              <w:jc w:val="center"/>
              <w:rPr>
                <w:color w:val="8EAADB" w:themeColor="accent1" w:themeTint="99"/>
                <w:sz w:val="18"/>
                <w:szCs w:val="18"/>
                <w:highlight w:val="lightGray"/>
                <w:lang w:eastAsia="de-CH"/>
              </w:rPr>
            </w:pPr>
          </w:p>
        </w:tc>
        <w:tc>
          <w:tcPr>
            <w:tcW w:w="708" w:type="dxa"/>
          </w:tcPr>
          <w:p w14:paraId="06444036" w14:textId="3028CDFB" w:rsidR="00CD392E" w:rsidRPr="000F57FB" w:rsidRDefault="009F1B79" w:rsidP="00A01221">
            <w:pPr>
              <w:spacing w:before="120"/>
              <w:jc w:val="center"/>
              <w:rPr>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2E25B01F" wp14:editId="76E24E5B">
                  <wp:extent cx="204280" cy="204280"/>
                  <wp:effectExtent l="0" t="0" r="0" b="0"/>
                  <wp:docPr id="234843709" name="Grafik 234843709"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3" w:type="dxa"/>
          </w:tcPr>
          <w:p w14:paraId="0360154A" w14:textId="5984BC4C" w:rsidR="00CD392E" w:rsidRPr="000F57FB" w:rsidRDefault="00A046C8" w:rsidP="00A01221">
            <w:pPr>
              <w:spacing w:before="120"/>
              <w:jc w:val="center"/>
              <w:rPr>
                <w:color w:val="8EAADB" w:themeColor="accent1" w:themeTint="99"/>
                <w:sz w:val="18"/>
                <w:szCs w:val="18"/>
              </w:rPr>
            </w:pPr>
            <w:r w:rsidRPr="000F57FB">
              <w:rPr>
                <w:noProof/>
                <w:color w:val="8EAADB" w:themeColor="accent1" w:themeTint="99"/>
                <w:sz w:val="18"/>
                <w:szCs w:val="18"/>
                <w:highlight w:val="lightGray"/>
                <w:lang w:eastAsia="de-CH"/>
              </w:rPr>
              <w:drawing>
                <wp:inline distT="0" distB="0" distL="0" distR="0" wp14:anchorId="4174C09B" wp14:editId="370DD3EC">
                  <wp:extent cx="204280" cy="204280"/>
                  <wp:effectExtent l="0" t="0" r="0" b="0"/>
                  <wp:docPr id="760083859" name="Grafik 760083859"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9" w:type="dxa"/>
          </w:tcPr>
          <w:p w14:paraId="181D57CE" w14:textId="6674BF05" w:rsidR="00CD392E" w:rsidRPr="000F57FB" w:rsidRDefault="00A046C8" w:rsidP="00A01221">
            <w:pPr>
              <w:spacing w:before="120"/>
              <w:jc w:val="center"/>
              <w:rPr>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2E1DCBE1" wp14:editId="48234DF5">
                  <wp:extent cx="204280" cy="204280"/>
                  <wp:effectExtent l="0" t="0" r="0" b="0"/>
                  <wp:docPr id="1046565861" name="Grafik 1046565861"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3" w:type="dxa"/>
          </w:tcPr>
          <w:p w14:paraId="38BE3BD9" w14:textId="64A37044" w:rsidR="00CD392E" w:rsidRPr="000F57FB" w:rsidRDefault="00A046C8" w:rsidP="00A01221">
            <w:pPr>
              <w:spacing w:before="120"/>
              <w:jc w:val="center"/>
              <w:rPr>
                <w:color w:val="8EAADB" w:themeColor="accent1" w:themeTint="99"/>
                <w:sz w:val="18"/>
                <w:szCs w:val="18"/>
              </w:rPr>
            </w:pPr>
            <w:r w:rsidRPr="000F57FB">
              <w:rPr>
                <w:noProof/>
                <w:color w:val="8EAADB" w:themeColor="accent1" w:themeTint="99"/>
                <w:sz w:val="18"/>
                <w:szCs w:val="18"/>
                <w:highlight w:val="lightGray"/>
                <w:lang w:eastAsia="de-CH"/>
              </w:rPr>
              <w:drawing>
                <wp:inline distT="0" distB="0" distL="0" distR="0" wp14:anchorId="7CD2A21E" wp14:editId="37A25701">
                  <wp:extent cx="204280" cy="204280"/>
                  <wp:effectExtent l="0" t="0" r="0" b="0"/>
                  <wp:docPr id="420570230" name="Grafik 420570230"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8" w:type="dxa"/>
          </w:tcPr>
          <w:p w14:paraId="750ACEA4" w14:textId="2D0B098C" w:rsidR="00CD392E" w:rsidRPr="000F57FB" w:rsidRDefault="00DF7BC8" w:rsidP="00A01221">
            <w:pPr>
              <w:spacing w:before="120"/>
              <w:jc w:val="center"/>
              <w:rPr>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1F70015D" wp14:editId="26F1128C">
                  <wp:extent cx="204280" cy="204280"/>
                  <wp:effectExtent l="0" t="0" r="0" b="0"/>
                  <wp:docPr id="518480646"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626463"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5" w:type="dxa"/>
          </w:tcPr>
          <w:p w14:paraId="3AA66F7A" w14:textId="77777777" w:rsidR="00CD392E" w:rsidRPr="000F57FB" w:rsidRDefault="00CD392E" w:rsidP="00A01221">
            <w:pPr>
              <w:spacing w:before="120"/>
              <w:jc w:val="center"/>
              <w:rPr>
                <w:color w:val="8EAADB" w:themeColor="accent1" w:themeTint="99"/>
                <w:sz w:val="18"/>
                <w:szCs w:val="18"/>
              </w:rPr>
            </w:pPr>
          </w:p>
        </w:tc>
      </w:tr>
      <w:tr w:rsidR="00CA7129" w:rsidRPr="002929EA" w14:paraId="2137B3ED" w14:textId="77777777" w:rsidTr="007E538A">
        <w:trPr>
          <w:trHeight w:val="397"/>
        </w:trPr>
        <w:tc>
          <w:tcPr>
            <w:tcW w:w="3414" w:type="dxa"/>
          </w:tcPr>
          <w:p w14:paraId="65FAA2B2" w14:textId="18F1C909" w:rsidR="00CA7129" w:rsidRPr="000F57FB" w:rsidRDefault="00CA7129" w:rsidP="002F1D26">
            <w:pPr>
              <w:spacing w:before="120" w:after="0"/>
              <w:rPr>
                <w:sz w:val="18"/>
                <w:szCs w:val="18"/>
              </w:rPr>
            </w:pPr>
            <w:r w:rsidRPr="000F57FB">
              <w:rPr>
                <w:sz w:val="18"/>
                <w:szCs w:val="18"/>
              </w:rPr>
              <w:t xml:space="preserve">Fragebogen </w:t>
            </w:r>
          </w:p>
        </w:tc>
        <w:tc>
          <w:tcPr>
            <w:tcW w:w="706" w:type="dxa"/>
          </w:tcPr>
          <w:p w14:paraId="5B4083A5" w14:textId="6E03BF1F" w:rsidR="00CA7129" w:rsidRPr="000F57FB" w:rsidRDefault="00CA7129" w:rsidP="00A01221">
            <w:pPr>
              <w:spacing w:before="120"/>
              <w:jc w:val="center"/>
              <w:rPr>
                <w:color w:val="8EAADB" w:themeColor="accent1" w:themeTint="99"/>
                <w:sz w:val="18"/>
                <w:szCs w:val="18"/>
                <w:highlight w:val="lightGray"/>
                <w:lang w:eastAsia="de-CH"/>
              </w:rPr>
            </w:pPr>
          </w:p>
        </w:tc>
        <w:tc>
          <w:tcPr>
            <w:tcW w:w="708" w:type="dxa"/>
          </w:tcPr>
          <w:p w14:paraId="550729E1" w14:textId="6F6D9A9F" w:rsidR="00CA7129" w:rsidRPr="000F57FB" w:rsidRDefault="009327DA" w:rsidP="00A01221">
            <w:pPr>
              <w:spacing w:before="120"/>
              <w:jc w:val="center"/>
              <w:rPr>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40F1EA02" wp14:editId="1BAB171C">
                  <wp:extent cx="204280" cy="204280"/>
                  <wp:effectExtent l="0" t="0" r="0" b="0"/>
                  <wp:docPr id="852101197"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4752875"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3" w:type="dxa"/>
          </w:tcPr>
          <w:p w14:paraId="0EDE8DE2" w14:textId="77777777" w:rsidR="00CA7129" w:rsidRPr="000F57FB" w:rsidRDefault="00CA7129" w:rsidP="00A01221">
            <w:pPr>
              <w:spacing w:before="120"/>
              <w:jc w:val="center"/>
              <w:rPr>
                <w:color w:val="8EAADB" w:themeColor="accent1" w:themeTint="99"/>
                <w:sz w:val="18"/>
                <w:szCs w:val="18"/>
              </w:rPr>
            </w:pPr>
          </w:p>
        </w:tc>
        <w:tc>
          <w:tcPr>
            <w:tcW w:w="709" w:type="dxa"/>
          </w:tcPr>
          <w:p w14:paraId="0AF5D538" w14:textId="77777777" w:rsidR="00CA7129" w:rsidRPr="000F57FB" w:rsidRDefault="00CA7129" w:rsidP="00A01221">
            <w:pPr>
              <w:spacing w:before="120"/>
              <w:jc w:val="center"/>
              <w:rPr>
                <w:color w:val="8EAADB" w:themeColor="accent1" w:themeTint="99"/>
                <w:sz w:val="18"/>
                <w:szCs w:val="18"/>
                <w:highlight w:val="lightGray"/>
                <w:lang w:eastAsia="de-CH"/>
              </w:rPr>
            </w:pPr>
          </w:p>
        </w:tc>
        <w:tc>
          <w:tcPr>
            <w:tcW w:w="703" w:type="dxa"/>
          </w:tcPr>
          <w:p w14:paraId="14018F14" w14:textId="77777777" w:rsidR="00CA7129" w:rsidRPr="000F57FB" w:rsidRDefault="00CA7129" w:rsidP="00A01221">
            <w:pPr>
              <w:spacing w:before="120"/>
              <w:jc w:val="center"/>
              <w:rPr>
                <w:color w:val="8EAADB" w:themeColor="accent1" w:themeTint="99"/>
                <w:sz w:val="18"/>
                <w:szCs w:val="18"/>
              </w:rPr>
            </w:pPr>
          </w:p>
        </w:tc>
        <w:tc>
          <w:tcPr>
            <w:tcW w:w="708" w:type="dxa"/>
          </w:tcPr>
          <w:p w14:paraId="1ADA9B8E" w14:textId="3F6F97F0" w:rsidR="00CA7129" w:rsidRPr="000F57FB" w:rsidRDefault="00CD436E" w:rsidP="00A01221">
            <w:pPr>
              <w:spacing w:before="120"/>
              <w:jc w:val="center"/>
              <w:rPr>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1B0647DA" wp14:editId="5AFF3B47">
                  <wp:extent cx="204280" cy="204280"/>
                  <wp:effectExtent l="0" t="0" r="0" b="0"/>
                  <wp:docPr id="963372443"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84126"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5" w:type="dxa"/>
          </w:tcPr>
          <w:p w14:paraId="4F8E4D48" w14:textId="77777777" w:rsidR="00CA7129" w:rsidRPr="000F57FB" w:rsidRDefault="00CA7129" w:rsidP="00A01221">
            <w:pPr>
              <w:spacing w:before="120"/>
              <w:jc w:val="center"/>
              <w:rPr>
                <w:color w:val="8EAADB" w:themeColor="accent1" w:themeTint="99"/>
                <w:sz w:val="18"/>
                <w:szCs w:val="18"/>
              </w:rPr>
            </w:pPr>
          </w:p>
        </w:tc>
      </w:tr>
      <w:tr w:rsidR="00053AE1" w:rsidRPr="002929EA" w14:paraId="0613E3C6" w14:textId="77777777" w:rsidTr="007E538A">
        <w:trPr>
          <w:trHeight w:val="397"/>
        </w:trPr>
        <w:tc>
          <w:tcPr>
            <w:tcW w:w="3414" w:type="dxa"/>
          </w:tcPr>
          <w:p w14:paraId="6E0AB25B" w14:textId="7A196807" w:rsidR="00053AE1" w:rsidRPr="000F57FB" w:rsidRDefault="00053AE1" w:rsidP="002F1D26">
            <w:pPr>
              <w:spacing w:before="120" w:after="0"/>
              <w:rPr>
                <w:sz w:val="18"/>
                <w:szCs w:val="18"/>
              </w:rPr>
            </w:pPr>
            <w:r w:rsidRPr="000F57FB">
              <w:rPr>
                <w:sz w:val="18"/>
                <w:szCs w:val="18"/>
              </w:rPr>
              <w:t>Blutent</w:t>
            </w:r>
            <w:r w:rsidR="00875DE8" w:rsidRPr="000F57FB">
              <w:rPr>
                <w:sz w:val="18"/>
                <w:szCs w:val="18"/>
              </w:rPr>
              <w:t>nahme</w:t>
            </w:r>
          </w:p>
        </w:tc>
        <w:tc>
          <w:tcPr>
            <w:tcW w:w="706" w:type="dxa"/>
          </w:tcPr>
          <w:p w14:paraId="2B6947B8" w14:textId="6226CCD7" w:rsidR="00053AE1" w:rsidRPr="000F57FB" w:rsidRDefault="00E00656" w:rsidP="00A01221">
            <w:pPr>
              <w:spacing w:before="120"/>
              <w:jc w:val="center"/>
              <w:rPr>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27D68214" wp14:editId="6B48FA60">
                  <wp:extent cx="204280" cy="204280"/>
                  <wp:effectExtent l="0" t="0" r="0" b="0"/>
                  <wp:docPr id="1162722988"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726737"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8" w:type="dxa"/>
          </w:tcPr>
          <w:p w14:paraId="00F11EA9" w14:textId="77777777" w:rsidR="00053AE1" w:rsidRPr="000F57FB" w:rsidRDefault="00053AE1" w:rsidP="00A01221">
            <w:pPr>
              <w:spacing w:before="120"/>
              <w:jc w:val="center"/>
              <w:rPr>
                <w:color w:val="8EAADB" w:themeColor="accent1" w:themeTint="99"/>
                <w:sz w:val="18"/>
                <w:szCs w:val="18"/>
                <w:highlight w:val="lightGray"/>
                <w:lang w:eastAsia="de-CH"/>
              </w:rPr>
            </w:pPr>
          </w:p>
        </w:tc>
        <w:tc>
          <w:tcPr>
            <w:tcW w:w="703" w:type="dxa"/>
          </w:tcPr>
          <w:p w14:paraId="3D31F171" w14:textId="77777777" w:rsidR="00053AE1" w:rsidRPr="000F57FB" w:rsidRDefault="00053AE1" w:rsidP="00A01221">
            <w:pPr>
              <w:spacing w:before="120"/>
              <w:jc w:val="center"/>
              <w:rPr>
                <w:color w:val="8EAADB" w:themeColor="accent1" w:themeTint="99"/>
                <w:sz w:val="18"/>
                <w:szCs w:val="18"/>
              </w:rPr>
            </w:pPr>
          </w:p>
        </w:tc>
        <w:tc>
          <w:tcPr>
            <w:tcW w:w="709" w:type="dxa"/>
          </w:tcPr>
          <w:p w14:paraId="400850CC" w14:textId="62B0C24F" w:rsidR="00053AE1" w:rsidRPr="000F57FB" w:rsidRDefault="00E00656" w:rsidP="00A01221">
            <w:pPr>
              <w:spacing w:before="120"/>
              <w:jc w:val="center"/>
              <w:rPr>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3F9E0CBA" wp14:editId="2D5B18A2">
                  <wp:extent cx="204280" cy="204280"/>
                  <wp:effectExtent l="0" t="0" r="0" b="0"/>
                  <wp:docPr id="1359857259"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026278"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3" w:type="dxa"/>
          </w:tcPr>
          <w:p w14:paraId="1A1071C3" w14:textId="77777777" w:rsidR="00053AE1" w:rsidRPr="000F57FB" w:rsidRDefault="00053AE1" w:rsidP="00A01221">
            <w:pPr>
              <w:spacing w:before="120"/>
              <w:jc w:val="center"/>
              <w:rPr>
                <w:color w:val="8EAADB" w:themeColor="accent1" w:themeTint="99"/>
                <w:sz w:val="18"/>
                <w:szCs w:val="18"/>
              </w:rPr>
            </w:pPr>
          </w:p>
        </w:tc>
        <w:tc>
          <w:tcPr>
            <w:tcW w:w="708" w:type="dxa"/>
          </w:tcPr>
          <w:p w14:paraId="03E8FC8B" w14:textId="4884D31F" w:rsidR="00053AE1" w:rsidRPr="000F57FB" w:rsidRDefault="00E00656" w:rsidP="00A01221">
            <w:pPr>
              <w:spacing w:before="120"/>
              <w:jc w:val="center"/>
              <w:rPr>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5C37B85F" wp14:editId="60A8F58B">
                  <wp:extent cx="204280" cy="204280"/>
                  <wp:effectExtent l="0" t="0" r="0" b="0"/>
                  <wp:docPr id="315832248"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367626"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5" w:type="dxa"/>
          </w:tcPr>
          <w:p w14:paraId="1C2D048A" w14:textId="77777777" w:rsidR="00053AE1" w:rsidRPr="000F57FB" w:rsidRDefault="00053AE1" w:rsidP="00A01221">
            <w:pPr>
              <w:spacing w:before="120"/>
              <w:jc w:val="center"/>
              <w:rPr>
                <w:color w:val="8EAADB" w:themeColor="accent1" w:themeTint="99"/>
                <w:sz w:val="18"/>
                <w:szCs w:val="18"/>
              </w:rPr>
            </w:pPr>
          </w:p>
        </w:tc>
      </w:tr>
      <w:tr w:rsidR="00254020" w:rsidRPr="002929EA" w14:paraId="013DF839" w14:textId="77777777" w:rsidTr="007E538A">
        <w:trPr>
          <w:trHeight w:val="397"/>
        </w:trPr>
        <w:tc>
          <w:tcPr>
            <w:tcW w:w="3414" w:type="dxa"/>
          </w:tcPr>
          <w:p w14:paraId="582D25A8" w14:textId="7F617DA0" w:rsidR="00254020" w:rsidRPr="000F57FB" w:rsidRDefault="00254020" w:rsidP="002F1D26">
            <w:pPr>
              <w:spacing w:before="120" w:after="0"/>
              <w:rPr>
                <w:sz w:val="18"/>
                <w:szCs w:val="18"/>
              </w:rPr>
            </w:pPr>
            <w:r w:rsidRPr="007E538A">
              <w:rPr>
                <w:sz w:val="18"/>
                <w:szCs w:val="18"/>
              </w:rPr>
              <w:t>Instruktionen / Abgabe / Installation von S</w:t>
            </w:r>
            <w:r w:rsidR="006D0B9F">
              <w:rPr>
                <w:sz w:val="18"/>
                <w:szCs w:val="18"/>
              </w:rPr>
              <w:t>NAQ</w:t>
            </w:r>
            <w:r w:rsidRPr="007E538A">
              <w:rPr>
                <w:sz w:val="18"/>
                <w:szCs w:val="18"/>
              </w:rPr>
              <w:t xml:space="preserve"> App und A</w:t>
            </w:r>
            <w:r w:rsidR="006D0B9F">
              <w:rPr>
                <w:sz w:val="18"/>
                <w:szCs w:val="18"/>
              </w:rPr>
              <w:t>ktivitäts</w:t>
            </w:r>
            <w:r w:rsidRPr="007E538A">
              <w:rPr>
                <w:sz w:val="18"/>
                <w:szCs w:val="18"/>
              </w:rPr>
              <w:t>-Tracker</w:t>
            </w:r>
          </w:p>
        </w:tc>
        <w:tc>
          <w:tcPr>
            <w:tcW w:w="706" w:type="dxa"/>
          </w:tcPr>
          <w:p w14:paraId="570A8FEC" w14:textId="4E227951" w:rsidR="00254020" w:rsidRPr="000F57FB" w:rsidRDefault="00836716" w:rsidP="00A01221">
            <w:pPr>
              <w:spacing w:before="120"/>
              <w:jc w:val="center"/>
              <w:rPr>
                <w:noProof/>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4D347301" wp14:editId="702CCDDE">
                  <wp:extent cx="204280" cy="204280"/>
                  <wp:effectExtent l="0" t="0" r="0" b="0"/>
                  <wp:docPr id="1279501949"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026278"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8" w:type="dxa"/>
          </w:tcPr>
          <w:p w14:paraId="4B402E2B" w14:textId="18F5F149" w:rsidR="00254020" w:rsidRPr="000F57FB" w:rsidRDefault="00254020" w:rsidP="00A01221">
            <w:pPr>
              <w:spacing w:before="120"/>
              <w:jc w:val="center"/>
              <w:rPr>
                <w:color w:val="8EAADB" w:themeColor="accent1" w:themeTint="99"/>
                <w:sz w:val="18"/>
                <w:szCs w:val="18"/>
                <w:highlight w:val="lightGray"/>
                <w:lang w:eastAsia="de-CH"/>
              </w:rPr>
            </w:pPr>
          </w:p>
        </w:tc>
        <w:tc>
          <w:tcPr>
            <w:tcW w:w="703" w:type="dxa"/>
          </w:tcPr>
          <w:p w14:paraId="783814DD" w14:textId="77777777" w:rsidR="00254020" w:rsidRPr="000F57FB" w:rsidRDefault="00254020" w:rsidP="00A01221">
            <w:pPr>
              <w:spacing w:before="120"/>
              <w:jc w:val="center"/>
              <w:rPr>
                <w:color w:val="8EAADB" w:themeColor="accent1" w:themeTint="99"/>
                <w:sz w:val="18"/>
                <w:szCs w:val="18"/>
              </w:rPr>
            </w:pPr>
          </w:p>
        </w:tc>
        <w:tc>
          <w:tcPr>
            <w:tcW w:w="709" w:type="dxa"/>
          </w:tcPr>
          <w:p w14:paraId="1A855C0C" w14:textId="77777777" w:rsidR="00254020" w:rsidRPr="000F57FB" w:rsidRDefault="00254020" w:rsidP="00A01221">
            <w:pPr>
              <w:spacing w:before="120"/>
              <w:jc w:val="center"/>
              <w:rPr>
                <w:noProof/>
                <w:color w:val="8EAADB" w:themeColor="accent1" w:themeTint="99"/>
                <w:sz w:val="18"/>
                <w:szCs w:val="18"/>
                <w:highlight w:val="lightGray"/>
                <w:lang w:eastAsia="de-CH"/>
              </w:rPr>
            </w:pPr>
          </w:p>
        </w:tc>
        <w:tc>
          <w:tcPr>
            <w:tcW w:w="703" w:type="dxa"/>
          </w:tcPr>
          <w:p w14:paraId="0928F248" w14:textId="77777777" w:rsidR="00254020" w:rsidRPr="000F57FB" w:rsidRDefault="00254020" w:rsidP="00A01221">
            <w:pPr>
              <w:spacing w:before="120"/>
              <w:jc w:val="center"/>
              <w:rPr>
                <w:color w:val="8EAADB" w:themeColor="accent1" w:themeTint="99"/>
                <w:sz w:val="18"/>
                <w:szCs w:val="18"/>
              </w:rPr>
            </w:pPr>
          </w:p>
        </w:tc>
        <w:tc>
          <w:tcPr>
            <w:tcW w:w="708" w:type="dxa"/>
          </w:tcPr>
          <w:p w14:paraId="02E3774C" w14:textId="77777777" w:rsidR="00254020" w:rsidRPr="000F57FB" w:rsidRDefault="00254020" w:rsidP="00A01221">
            <w:pPr>
              <w:spacing w:before="120"/>
              <w:jc w:val="center"/>
              <w:rPr>
                <w:noProof/>
                <w:color w:val="8EAADB" w:themeColor="accent1" w:themeTint="99"/>
                <w:sz w:val="18"/>
                <w:szCs w:val="18"/>
                <w:highlight w:val="lightGray"/>
                <w:lang w:eastAsia="de-CH"/>
              </w:rPr>
            </w:pPr>
          </w:p>
        </w:tc>
        <w:tc>
          <w:tcPr>
            <w:tcW w:w="705" w:type="dxa"/>
          </w:tcPr>
          <w:p w14:paraId="6B64487E" w14:textId="77777777" w:rsidR="00254020" w:rsidRPr="000F57FB" w:rsidRDefault="00254020" w:rsidP="00A01221">
            <w:pPr>
              <w:spacing w:before="120"/>
              <w:jc w:val="center"/>
              <w:rPr>
                <w:color w:val="8EAADB" w:themeColor="accent1" w:themeTint="99"/>
                <w:sz w:val="18"/>
                <w:szCs w:val="18"/>
              </w:rPr>
            </w:pPr>
          </w:p>
        </w:tc>
      </w:tr>
      <w:tr w:rsidR="00254020" w:rsidRPr="002929EA" w14:paraId="1B966C98" w14:textId="77777777" w:rsidTr="007E538A">
        <w:trPr>
          <w:trHeight w:val="397"/>
        </w:trPr>
        <w:tc>
          <w:tcPr>
            <w:tcW w:w="3414" w:type="dxa"/>
          </w:tcPr>
          <w:p w14:paraId="65437EFB" w14:textId="369C8196" w:rsidR="00254020" w:rsidRPr="00254020" w:rsidRDefault="00254020" w:rsidP="002F1D26">
            <w:pPr>
              <w:spacing w:before="120" w:after="0"/>
              <w:rPr>
                <w:sz w:val="18"/>
                <w:szCs w:val="18"/>
              </w:rPr>
            </w:pPr>
            <w:r w:rsidRPr="00961CFB">
              <w:rPr>
                <w:sz w:val="18"/>
                <w:szCs w:val="18"/>
              </w:rPr>
              <w:t xml:space="preserve">Deinstallation Apps und </w:t>
            </w:r>
            <w:r w:rsidR="00512838">
              <w:rPr>
                <w:sz w:val="18"/>
                <w:szCs w:val="18"/>
              </w:rPr>
              <w:t>Aktivitäts</w:t>
            </w:r>
            <w:r w:rsidRPr="00961CFB">
              <w:rPr>
                <w:sz w:val="18"/>
                <w:szCs w:val="18"/>
              </w:rPr>
              <w:t>-Tracker</w:t>
            </w:r>
          </w:p>
        </w:tc>
        <w:tc>
          <w:tcPr>
            <w:tcW w:w="706" w:type="dxa"/>
          </w:tcPr>
          <w:p w14:paraId="696B432A" w14:textId="77777777" w:rsidR="00254020" w:rsidRPr="000F57FB" w:rsidRDefault="00254020" w:rsidP="00A01221">
            <w:pPr>
              <w:spacing w:before="120"/>
              <w:jc w:val="center"/>
              <w:rPr>
                <w:noProof/>
                <w:color w:val="8EAADB" w:themeColor="accent1" w:themeTint="99"/>
                <w:sz w:val="18"/>
                <w:szCs w:val="18"/>
                <w:highlight w:val="lightGray"/>
                <w:lang w:eastAsia="de-CH"/>
              </w:rPr>
            </w:pPr>
          </w:p>
        </w:tc>
        <w:tc>
          <w:tcPr>
            <w:tcW w:w="708" w:type="dxa"/>
          </w:tcPr>
          <w:p w14:paraId="52FC963F" w14:textId="77777777" w:rsidR="00254020" w:rsidRPr="000F57FB" w:rsidRDefault="00254020" w:rsidP="00A01221">
            <w:pPr>
              <w:spacing w:before="120"/>
              <w:jc w:val="center"/>
              <w:rPr>
                <w:noProof/>
                <w:color w:val="8EAADB" w:themeColor="accent1" w:themeTint="99"/>
                <w:sz w:val="18"/>
                <w:szCs w:val="18"/>
                <w:highlight w:val="lightGray"/>
                <w:lang w:eastAsia="de-CH"/>
              </w:rPr>
            </w:pPr>
          </w:p>
        </w:tc>
        <w:tc>
          <w:tcPr>
            <w:tcW w:w="703" w:type="dxa"/>
          </w:tcPr>
          <w:p w14:paraId="3F1CCF9F" w14:textId="77777777" w:rsidR="00254020" w:rsidRPr="000F57FB" w:rsidRDefault="00254020" w:rsidP="00A01221">
            <w:pPr>
              <w:spacing w:before="120"/>
              <w:jc w:val="center"/>
              <w:rPr>
                <w:color w:val="8EAADB" w:themeColor="accent1" w:themeTint="99"/>
                <w:sz w:val="18"/>
                <w:szCs w:val="18"/>
              </w:rPr>
            </w:pPr>
          </w:p>
        </w:tc>
        <w:tc>
          <w:tcPr>
            <w:tcW w:w="709" w:type="dxa"/>
          </w:tcPr>
          <w:p w14:paraId="4F55CD58" w14:textId="77777777" w:rsidR="00254020" w:rsidRPr="000F57FB" w:rsidRDefault="00254020" w:rsidP="00A01221">
            <w:pPr>
              <w:spacing w:before="120"/>
              <w:jc w:val="center"/>
              <w:rPr>
                <w:noProof/>
                <w:color w:val="8EAADB" w:themeColor="accent1" w:themeTint="99"/>
                <w:sz w:val="18"/>
                <w:szCs w:val="18"/>
                <w:highlight w:val="lightGray"/>
                <w:lang w:eastAsia="de-CH"/>
              </w:rPr>
            </w:pPr>
          </w:p>
        </w:tc>
        <w:tc>
          <w:tcPr>
            <w:tcW w:w="703" w:type="dxa"/>
          </w:tcPr>
          <w:p w14:paraId="29B386DB" w14:textId="77777777" w:rsidR="00254020" w:rsidRPr="000F57FB" w:rsidRDefault="00254020" w:rsidP="00A01221">
            <w:pPr>
              <w:spacing w:before="120"/>
              <w:jc w:val="center"/>
              <w:rPr>
                <w:color w:val="8EAADB" w:themeColor="accent1" w:themeTint="99"/>
                <w:sz w:val="18"/>
                <w:szCs w:val="18"/>
              </w:rPr>
            </w:pPr>
          </w:p>
        </w:tc>
        <w:tc>
          <w:tcPr>
            <w:tcW w:w="708" w:type="dxa"/>
          </w:tcPr>
          <w:p w14:paraId="674949E3" w14:textId="65591F27" w:rsidR="00254020" w:rsidRPr="000F57FB" w:rsidRDefault="00254020" w:rsidP="00A01221">
            <w:pPr>
              <w:spacing w:before="120"/>
              <w:jc w:val="center"/>
              <w:rPr>
                <w:noProof/>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1F62C9DB" wp14:editId="2BE6A72F">
                  <wp:extent cx="204280" cy="204280"/>
                  <wp:effectExtent l="0" t="0" r="0" b="0"/>
                  <wp:docPr id="1335653126"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0277109"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5" w:type="dxa"/>
          </w:tcPr>
          <w:p w14:paraId="01A46A80" w14:textId="77777777" w:rsidR="00254020" w:rsidRPr="000F57FB" w:rsidRDefault="00254020" w:rsidP="00A01221">
            <w:pPr>
              <w:spacing w:before="120"/>
              <w:jc w:val="center"/>
              <w:rPr>
                <w:color w:val="8EAADB" w:themeColor="accent1" w:themeTint="99"/>
                <w:sz w:val="18"/>
                <w:szCs w:val="18"/>
              </w:rPr>
            </w:pPr>
          </w:p>
        </w:tc>
      </w:tr>
      <w:tr w:rsidR="00031572" w:rsidRPr="002929EA" w14:paraId="739F0E96" w14:textId="77777777" w:rsidTr="00565E65">
        <w:trPr>
          <w:trHeight w:val="397"/>
        </w:trPr>
        <w:tc>
          <w:tcPr>
            <w:tcW w:w="3414" w:type="dxa"/>
          </w:tcPr>
          <w:p w14:paraId="7AC5B0E0" w14:textId="3EC4691A" w:rsidR="00031572" w:rsidRPr="00961CFB" w:rsidRDefault="00ED3BD5" w:rsidP="002F1D26">
            <w:pPr>
              <w:spacing w:before="120" w:after="0"/>
              <w:rPr>
                <w:sz w:val="18"/>
                <w:szCs w:val="18"/>
              </w:rPr>
            </w:pPr>
            <w:r>
              <w:rPr>
                <w:sz w:val="18"/>
                <w:szCs w:val="18"/>
              </w:rPr>
              <w:t xml:space="preserve">Download </w:t>
            </w:r>
            <w:r w:rsidR="00E30DF9">
              <w:rPr>
                <w:sz w:val="18"/>
                <w:szCs w:val="18"/>
              </w:rPr>
              <w:t xml:space="preserve">Daten </w:t>
            </w:r>
            <w:r w:rsidR="00AA742D">
              <w:rPr>
                <w:sz w:val="18"/>
                <w:szCs w:val="18"/>
              </w:rPr>
              <w:t>G</w:t>
            </w:r>
            <w:r w:rsidR="00A47E34">
              <w:rPr>
                <w:sz w:val="18"/>
                <w:szCs w:val="18"/>
              </w:rPr>
              <w:t>lukosemonitor</w:t>
            </w:r>
            <w:r w:rsidR="00E35E54">
              <w:rPr>
                <w:sz w:val="18"/>
                <w:szCs w:val="18"/>
              </w:rPr>
              <w:t xml:space="preserve"> </w:t>
            </w:r>
            <w:r w:rsidR="00137742">
              <w:rPr>
                <w:sz w:val="18"/>
                <w:szCs w:val="18"/>
              </w:rPr>
              <w:t>und Insulinpumpe</w:t>
            </w:r>
            <w:r w:rsidR="00837CB7">
              <w:rPr>
                <w:sz w:val="18"/>
                <w:szCs w:val="18"/>
              </w:rPr>
              <w:t>, Fragen zum Blutzucker</w:t>
            </w:r>
          </w:p>
        </w:tc>
        <w:tc>
          <w:tcPr>
            <w:tcW w:w="706" w:type="dxa"/>
          </w:tcPr>
          <w:p w14:paraId="0D1F6C73" w14:textId="77777777" w:rsidR="00031572" w:rsidRPr="000F57FB" w:rsidRDefault="00031572" w:rsidP="00A01221">
            <w:pPr>
              <w:spacing w:before="120"/>
              <w:jc w:val="center"/>
              <w:rPr>
                <w:noProof/>
                <w:color w:val="8EAADB" w:themeColor="accent1" w:themeTint="99"/>
                <w:sz w:val="18"/>
                <w:szCs w:val="18"/>
                <w:highlight w:val="lightGray"/>
                <w:lang w:eastAsia="de-CH"/>
              </w:rPr>
            </w:pPr>
          </w:p>
        </w:tc>
        <w:tc>
          <w:tcPr>
            <w:tcW w:w="708" w:type="dxa"/>
          </w:tcPr>
          <w:p w14:paraId="099040FC" w14:textId="3206CF11" w:rsidR="00031572" w:rsidRPr="000F57FB" w:rsidRDefault="00ED3BD5" w:rsidP="00A01221">
            <w:pPr>
              <w:spacing w:before="120"/>
              <w:jc w:val="center"/>
              <w:rPr>
                <w:noProof/>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67E5DA15" wp14:editId="77EC337D">
                  <wp:extent cx="204280" cy="204280"/>
                  <wp:effectExtent l="0" t="0" r="0" b="0"/>
                  <wp:docPr id="715964312"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881464"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3" w:type="dxa"/>
          </w:tcPr>
          <w:p w14:paraId="7E19C8C7" w14:textId="302BE268" w:rsidR="00031572" w:rsidRPr="000F57FB" w:rsidRDefault="00CF57D4" w:rsidP="00A01221">
            <w:pPr>
              <w:spacing w:before="120"/>
              <w:jc w:val="center"/>
              <w:rPr>
                <w:color w:val="8EAADB" w:themeColor="accent1" w:themeTint="99"/>
                <w:sz w:val="18"/>
                <w:szCs w:val="18"/>
              </w:rPr>
            </w:pPr>
            <w:r w:rsidRPr="000F57FB">
              <w:rPr>
                <w:noProof/>
                <w:color w:val="8EAADB" w:themeColor="accent1" w:themeTint="99"/>
                <w:sz w:val="18"/>
                <w:szCs w:val="18"/>
                <w:highlight w:val="lightGray"/>
                <w:lang w:eastAsia="de-CH"/>
              </w:rPr>
              <w:drawing>
                <wp:inline distT="0" distB="0" distL="0" distR="0" wp14:anchorId="09A5A899" wp14:editId="3341A730">
                  <wp:extent cx="204280" cy="204280"/>
                  <wp:effectExtent l="0" t="0" r="0" b="0"/>
                  <wp:docPr id="50842181"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881464"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9" w:type="dxa"/>
          </w:tcPr>
          <w:p w14:paraId="3E387434" w14:textId="7BD810C2" w:rsidR="00031572" w:rsidRPr="000F57FB" w:rsidRDefault="00ED3BD5" w:rsidP="00A01221">
            <w:pPr>
              <w:spacing w:before="120"/>
              <w:jc w:val="center"/>
              <w:rPr>
                <w:noProof/>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359551E3" wp14:editId="3C733E6B">
                  <wp:extent cx="204280" cy="204280"/>
                  <wp:effectExtent l="0" t="0" r="0" b="0"/>
                  <wp:docPr id="1540686008"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797507"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3" w:type="dxa"/>
          </w:tcPr>
          <w:p w14:paraId="16CEB6C0" w14:textId="2E858446" w:rsidR="00031572" w:rsidRPr="000F57FB" w:rsidRDefault="00CF57D4" w:rsidP="00A01221">
            <w:pPr>
              <w:spacing w:before="120"/>
              <w:jc w:val="center"/>
              <w:rPr>
                <w:color w:val="8EAADB" w:themeColor="accent1" w:themeTint="99"/>
                <w:sz w:val="18"/>
                <w:szCs w:val="18"/>
              </w:rPr>
            </w:pPr>
            <w:r w:rsidRPr="000F57FB">
              <w:rPr>
                <w:noProof/>
                <w:color w:val="8EAADB" w:themeColor="accent1" w:themeTint="99"/>
                <w:sz w:val="18"/>
                <w:szCs w:val="18"/>
                <w:highlight w:val="lightGray"/>
                <w:lang w:eastAsia="de-CH"/>
              </w:rPr>
              <w:drawing>
                <wp:inline distT="0" distB="0" distL="0" distR="0" wp14:anchorId="4E9102DD" wp14:editId="2C27BF63">
                  <wp:extent cx="204280" cy="204280"/>
                  <wp:effectExtent l="0" t="0" r="0" b="0"/>
                  <wp:docPr id="665825498"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881464"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8" w:type="dxa"/>
          </w:tcPr>
          <w:p w14:paraId="13459EA6" w14:textId="0639801E" w:rsidR="00031572" w:rsidRPr="000F57FB" w:rsidRDefault="00ED3BD5" w:rsidP="00A01221">
            <w:pPr>
              <w:spacing w:before="120"/>
              <w:jc w:val="center"/>
              <w:rPr>
                <w:noProof/>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36E80B71" wp14:editId="7F0BD154">
                  <wp:extent cx="204280" cy="204280"/>
                  <wp:effectExtent l="0" t="0" r="0" b="0"/>
                  <wp:docPr id="1235863519"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515668"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5" w:type="dxa"/>
          </w:tcPr>
          <w:p w14:paraId="70E3F0F0" w14:textId="690B26EF" w:rsidR="00031572" w:rsidRPr="000F57FB" w:rsidRDefault="002F3739" w:rsidP="00A01221">
            <w:pPr>
              <w:spacing w:before="120"/>
              <w:jc w:val="center"/>
              <w:rPr>
                <w:color w:val="8EAADB" w:themeColor="accent1" w:themeTint="99"/>
                <w:sz w:val="18"/>
                <w:szCs w:val="18"/>
              </w:rPr>
            </w:pPr>
            <w:r w:rsidRPr="000F57FB">
              <w:rPr>
                <w:noProof/>
                <w:color w:val="8EAADB" w:themeColor="accent1" w:themeTint="99"/>
                <w:sz w:val="18"/>
                <w:szCs w:val="18"/>
                <w:lang w:eastAsia="de-CH"/>
              </w:rPr>
              <w:drawing>
                <wp:inline distT="0" distB="0" distL="0" distR="0" wp14:anchorId="7E97F60A" wp14:editId="26C6E149">
                  <wp:extent cx="218050" cy="218050"/>
                  <wp:effectExtent l="0" t="0" r="0" b="0"/>
                  <wp:docPr id="1702569149" name="Grafik 38" descr="Hinzufü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0730967" name="Grafik 38" descr="Hinzufüg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26124" cy="226124"/>
                          </a:xfrm>
                          <a:prstGeom prst="rect">
                            <a:avLst/>
                          </a:prstGeom>
                        </pic:spPr>
                      </pic:pic>
                    </a:graphicData>
                  </a:graphic>
                </wp:inline>
              </w:drawing>
            </w:r>
          </w:p>
        </w:tc>
      </w:tr>
      <w:tr w:rsidR="00487D6C" w:rsidRPr="002929EA" w14:paraId="02EC7585" w14:textId="77777777" w:rsidTr="00565E65">
        <w:trPr>
          <w:trHeight w:val="397"/>
        </w:trPr>
        <w:tc>
          <w:tcPr>
            <w:tcW w:w="3414" w:type="dxa"/>
          </w:tcPr>
          <w:p w14:paraId="32057925" w14:textId="2A9726BF" w:rsidR="00487D6C" w:rsidRDefault="00656D7C" w:rsidP="002F1D26">
            <w:pPr>
              <w:spacing w:before="120" w:after="0"/>
              <w:rPr>
                <w:sz w:val="18"/>
                <w:szCs w:val="18"/>
              </w:rPr>
            </w:pPr>
            <w:r>
              <w:rPr>
                <w:sz w:val="18"/>
                <w:szCs w:val="18"/>
              </w:rPr>
              <w:t>Instruktion und Abgabe Ketonmesser</w:t>
            </w:r>
          </w:p>
        </w:tc>
        <w:tc>
          <w:tcPr>
            <w:tcW w:w="706" w:type="dxa"/>
          </w:tcPr>
          <w:p w14:paraId="17055D35" w14:textId="1C753C30" w:rsidR="00487D6C" w:rsidRPr="000F57FB" w:rsidRDefault="00D65FE2" w:rsidP="00A01221">
            <w:pPr>
              <w:spacing w:before="120"/>
              <w:jc w:val="center"/>
              <w:rPr>
                <w:noProof/>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5892B556" wp14:editId="0F43768E">
                  <wp:extent cx="204280" cy="204280"/>
                  <wp:effectExtent l="0" t="0" r="0" b="0"/>
                  <wp:docPr id="391240994"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881464"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8" w:type="dxa"/>
          </w:tcPr>
          <w:p w14:paraId="43D568C9" w14:textId="5E3562DC" w:rsidR="00487D6C" w:rsidRPr="000F57FB" w:rsidRDefault="00487D6C" w:rsidP="00A01221">
            <w:pPr>
              <w:spacing w:before="120"/>
              <w:jc w:val="center"/>
              <w:rPr>
                <w:noProof/>
                <w:color w:val="8EAADB" w:themeColor="accent1" w:themeTint="99"/>
                <w:sz w:val="18"/>
                <w:szCs w:val="18"/>
                <w:highlight w:val="lightGray"/>
                <w:lang w:eastAsia="de-CH"/>
              </w:rPr>
            </w:pPr>
          </w:p>
        </w:tc>
        <w:tc>
          <w:tcPr>
            <w:tcW w:w="703" w:type="dxa"/>
          </w:tcPr>
          <w:p w14:paraId="6D21B923" w14:textId="77777777" w:rsidR="00487D6C" w:rsidRPr="000F57FB" w:rsidRDefault="00487D6C" w:rsidP="00A01221">
            <w:pPr>
              <w:spacing w:before="120"/>
              <w:jc w:val="center"/>
              <w:rPr>
                <w:noProof/>
                <w:color w:val="8EAADB" w:themeColor="accent1" w:themeTint="99"/>
                <w:sz w:val="18"/>
                <w:szCs w:val="18"/>
                <w:highlight w:val="lightGray"/>
                <w:lang w:eastAsia="de-CH"/>
              </w:rPr>
            </w:pPr>
          </w:p>
        </w:tc>
        <w:tc>
          <w:tcPr>
            <w:tcW w:w="709" w:type="dxa"/>
          </w:tcPr>
          <w:p w14:paraId="41C876EA" w14:textId="77777777" w:rsidR="00487D6C" w:rsidRPr="000F57FB" w:rsidRDefault="00487D6C" w:rsidP="00A01221">
            <w:pPr>
              <w:spacing w:before="120"/>
              <w:jc w:val="center"/>
              <w:rPr>
                <w:noProof/>
                <w:color w:val="8EAADB" w:themeColor="accent1" w:themeTint="99"/>
                <w:sz w:val="18"/>
                <w:szCs w:val="18"/>
                <w:highlight w:val="lightGray"/>
                <w:lang w:eastAsia="de-CH"/>
              </w:rPr>
            </w:pPr>
          </w:p>
        </w:tc>
        <w:tc>
          <w:tcPr>
            <w:tcW w:w="703" w:type="dxa"/>
          </w:tcPr>
          <w:p w14:paraId="4286CAF2" w14:textId="77777777" w:rsidR="00487D6C" w:rsidRPr="000F57FB" w:rsidRDefault="00487D6C" w:rsidP="00A01221">
            <w:pPr>
              <w:spacing w:before="120"/>
              <w:jc w:val="center"/>
              <w:rPr>
                <w:noProof/>
                <w:color w:val="8EAADB" w:themeColor="accent1" w:themeTint="99"/>
                <w:sz w:val="18"/>
                <w:szCs w:val="18"/>
                <w:highlight w:val="lightGray"/>
                <w:lang w:eastAsia="de-CH"/>
              </w:rPr>
            </w:pPr>
          </w:p>
        </w:tc>
        <w:tc>
          <w:tcPr>
            <w:tcW w:w="708" w:type="dxa"/>
          </w:tcPr>
          <w:p w14:paraId="48247AE2" w14:textId="77777777" w:rsidR="00487D6C" w:rsidRPr="000F57FB" w:rsidRDefault="00487D6C" w:rsidP="00A01221">
            <w:pPr>
              <w:spacing w:before="120"/>
              <w:jc w:val="center"/>
              <w:rPr>
                <w:noProof/>
                <w:color w:val="8EAADB" w:themeColor="accent1" w:themeTint="99"/>
                <w:sz w:val="18"/>
                <w:szCs w:val="18"/>
                <w:highlight w:val="lightGray"/>
                <w:lang w:eastAsia="de-CH"/>
              </w:rPr>
            </w:pPr>
          </w:p>
        </w:tc>
        <w:tc>
          <w:tcPr>
            <w:tcW w:w="705" w:type="dxa"/>
          </w:tcPr>
          <w:p w14:paraId="3A8B0931" w14:textId="77777777" w:rsidR="00487D6C" w:rsidRPr="000F57FB" w:rsidRDefault="00487D6C" w:rsidP="00A01221">
            <w:pPr>
              <w:spacing w:before="120"/>
              <w:jc w:val="center"/>
              <w:rPr>
                <w:noProof/>
                <w:color w:val="8EAADB" w:themeColor="accent1" w:themeTint="99"/>
                <w:sz w:val="18"/>
                <w:szCs w:val="18"/>
                <w:lang w:eastAsia="de-CH"/>
              </w:rPr>
            </w:pPr>
          </w:p>
        </w:tc>
      </w:tr>
      <w:tr w:rsidR="00E06E1B" w:rsidRPr="002929EA" w14:paraId="52E4A1A3" w14:textId="77777777" w:rsidTr="00565E65">
        <w:trPr>
          <w:trHeight w:val="397"/>
        </w:trPr>
        <w:tc>
          <w:tcPr>
            <w:tcW w:w="3414" w:type="dxa"/>
          </w:tcPr>
          <w:p w14:paraId="76AA29DB" w14:textId="03AC9F27" w:rsidR="00E06E1B" w:rsidRDefault="00E06E1B" w:rsidP="002F1D26">
            <w:pPr>
              <w:spacing w:before="120" w:after="0"/>
              <w:rPr>
                <w:sz w:val="18"/>
                <w:szCs w:val="18"/>
              </w:rPr>
            </w:pPr>
            <w:r>
              <w:rPr>
                <w:sz w:val="18"/>
                <w:szCs w:val="18"/>
              </w:rPr>
              <w:t>Rückgabe Ketonmesser</w:t>
            </w:r>
          </w:p>
        </w:tc>
        <w:tc>
          <w:tcPr>
            <w:tcW w:w="706" w:type="dxa"/>
          </w:tcPr>
          <w:p w14:paraId="7914B1BD" w14:textId="77777777" w:rsidR="00E06E1B" w:rsidRPr="000F57FB" w:rsidRDefault="00E06E1B" w:rsidP="00A01221">
            <w:pPr>
              <w:spacing w:before="120"/>
              <w:jc w:val="center"/>
              <w:rPr>
                <w:noProof/>
                <w:color w:val="8EAADB" w:themeColor="accent1" w:themeTint="99"/>
                <w:sz w:val="18"/>
                <w:szCs w:val="18"/>
                <w:highlight w:val="lightGray"/>
                <w:lang w:eastAsia="de-CH"/>
              </w:rPr>
            </w:pPr>
          </w:p>
        </w:tc>
        <w:tc>
          <w:tcPr>
            <w:tcW w:w="708" w:type="dxa"/>
          </w:tcPr>
          <w:p w14:paraId="29F3912E" w14:textId="77777777" w:rsidR="00E06E1B" w:rsidRPr="000F57FB" w:rsidRDefault="00E06E1B" w:rsidP="00A01221">
            <w:pPr>
              <w:spacing w:before="120"/>
              <w:jc w:val="center"/>
              <w:rPr>
                <w:noProof/>
                <w:color w:val="8EAADB" w:themeColor="accent1" w:themeTint="99"/>
                <w:sz w:val="18"/>
                <w:szCs w:val="18"/>
                <w:highlight w:val="lightGray"/>
                <w:lang w:eastAsia="de-CH"/>
              </w:rPr>
            </w:pPr>
          </w:p>
        </w:tc>
        <w:tc>
          <w:tcPr>
            <w:tcW w:w="703" w:type="dxa"/>
          </w:tcPr>
          <w:p w14:paraId="00154C62" w14:textId="77777777" w:rsidR="00E06E1B" w:rsidRPr="000F57FB" w:rsidRDefault="00E06E1B" w:rsidP="00A01221">
            <w:pPr>
              <w:spacing w:before="120"/>
              <w:jc w:val="center"/>
              <w:rPr>
                <w:noProof/>
                <w:color w:val="8EAADB" w:themeColor="accent1" w:themeTint="99"/>
                <w:sz w:val="18"/>
                <w:szCs w:val="18"/>
                <w:highlight w:val="lightGray"/>
                <w:lang w:eastAsia="de-CH"/>
              </w:rPr>
            </w:pPr>
          </w:p>
        </w:tc>
        <w:tc>
          <w:tcPr>
            <w:tcW w:w="709" w:type="dxa"/>
          </w:tcPr>
          <w:p w14:paraId="4C2007B2" w14:textId="77777777" w:rsidR="00E06E1B" w:rsidRPr="000F57FB" w:rsidRDefault="00E06E1B" w:rsidP="00A01221">
            <w:pPr>
              <w:spacing w:before="120"/>
              <w:jc w:val="center"/>
              <w:rPr>
                <w:noProof/>
                <w:color w:val="8EAADB" w:themeColor="accent1" w:themeTint="99"/>
                <w:sz w:val="18"/>
                <w:szCs w:val="18"/>
                <w:highlight w:val="lightGray"/>
                <w:lang w:eastAsia="de-CH"/>
              </w:rPr>
            </w:pPr>
          </w:p>
        </w:tc>
        <w:tc>
          <w:tcPr>
            <w:tcW w:w="703" w:type="dxa"/>
          </w:tcPr>
          <w:p w14:paraId="03D40512" w14:textId="77777777" w:rsidR="00E06E1B" w:rsidRPr="000F57FB" w:rsidRDefault="00E06E1B" w:rsidP="00A01221">
            <w:pPr>
              <w:spacing w:before="120"/>
              <w:jc w:val="center"/>
              <w:rPr>
                <w:noProof/>
                <w:color w:val="8EAADB" w:themeColor="accent1" w:themeTint="99"/>
                <w:sz w:val="18"/>
                <w:szCs w:val="18"/>
                <w:highlight w:val="lightGray"/>
                <w:lang w:eastAsia="de-CH"/>
              </w:rPr>
            </w:pPr>
          </w:p>
        </w:tc>
        <w:tc>
          <w:tcPr>
            <w:tcW w:w="708" w:type="dxa"/>
          </w:tcPr>
          <w:p w14:paraId="77D336A3" w14:textId="7203FEA0" w:rsidR="00E06E1B" w:rsidRPr="000F57FB" w:rsidRDefault="00E06E1B" w:rsidP="00A01221">
            <w:pPr>
              <w:spacing w:before="120"/>
              <w:jc w:val="center"/>
              <w:rPr>
                <w:noProof/>
                <w:color w:val="8EAADB" w:themeColor="accent1" w:themeTint="99"/>
                <w:sz w:val="18"/>
                <w:szCs w:val="18"/>
                <w:highlight w:val="lightGray"/>
                <w:lang w:eastAsia="de-CH"/>
              </w:rPr>
            </w:pPr>
            <w:r w:rsidRPr="000F57FB">
              <w:rPr>
                <w:noProof/>
                <w:color w:val="8EAADB" w:themeColor="accent1" w:themeTint="99"/>
                <w:sz w:val="18"/>
                <w:szCs w:val="18"/>
                <w:highlight w:val="lightGray"/>
                <w:lang w:eastAsia="de-CH"/>
              </w:rPr>
              <w:drawing>
                <wp:inline distT="0" distB="0" distL="0" distR="0" wp14:anchorId="64D7EF01" wp14:editId="4AF8F478">
                  <wp:extent cx="204280" cy="204280"/>
                  <wp:effectExtent l="0" t="0" r="0" b="0"/>
                  <wp:docPr id="903891382" name="Grafik 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881464" name="Grafik 7" descr="Häkchen"/>
                          <pic:cNvPicPr/>
                        </pic:nvPicPr>
                        <pic:blipFill>
                          <a:blip r:embed="rId11" cstate="print">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235901" cy="235901"/>
                          </a:xfrm>
                          <a:prstGeom prst="rect">
                            <a:avLst/>
                          </a:prstGeom>
                        </pic:spPr>
                      </pic:pic>
                    </a:graphicData>
                  </a:graphic>
                </wp:inline>
              </w:drawing>
            </w:r>
          </w:p>
        </w:tc>
        <w:tc>
          <w:tcPr>
            <w:tcW w:w="705" w:type="dxa"/>
          </w:tcPr>
          <w:p w14:paraId="7CE406C5" w14:textId="77777777" w:rsidR="00E06E1B" w:rsidRPr="000F57FB" w:rsidRDefault="00E06E1B" w:rsidP="00A01221">
            <w:pPr>
              <w:spacing w:before="120"/>
              <w:jc w:val="center"/>
              <w:rPr>
                <w:noProof/>
                <w:color w:val="8EAADB" w:themeColor="accent1" w:themeTint="99"/>
                <w:sz w:val="18"/>
                <w:szCs w:val="18"/>
                <w:lang w:eastAsia="de-CH"/>
              </w:rPr>
            </w:pPr>
          </w:p>
        </w:tc>
      </w:tr>
      <w:tr w:rsidR="001639CD" w:rsidRPr="002929EA" w14:paraId="13CDBDA9" w14:textId="77777777" w:rsidTr="007E538A">
        <w:trPr>
          <w:trHeight w:val="397"/>
        </w:trPr>
        <w:tc>
          <w:tcPr>
            <w:tcW w:w="3414" w:type="dxa"/>
          </w:tcPr>
          <w:p w14:paraId="47DE545F" w14:textId="27AE7E9E" w:rsidR="00987BFC" w:rsidRPr="000F57FB" w:rsidRDefault="00A12EAB" w:rsidP="00900D07">
            <w:pPr>
              <w:spacing w:before="120" w:after="0"/>
              <w:rPr>
                <w:color w:val="8EAADB" w:themeColor="accent1" w:themeTint="99"/>
                <w:sz w:val="18"/>
                <w:szCs w:val="18"/>
                <w:highlight w:val="yellow"/>
              </w:rPr>
            </w:pPr>
            <w:r w:rsidRPr="007E538A">
              <w:rPr>
                <w:sz w:val="18"/>
                <w:szCs w:val="18"/>
              </w:rPr>
              <w:t>Instruktione</w:t>
            </w:r>
            <w:r w:rsidR="00D478D0" w:rsidRPr="007E538A">
              <w:rPr>
                <w:sz w:val="18"/>
                <w:szCs w:val="18"/>
              </w:rPr>
              <w:t>n</w:t>
            </w:r>
            <w:r w:rsidR="000A526C">
              <w:rPr>
                <w:sz w:val="18"/>
                <w:szCs w:val="18"/>
              </w:rPr>
              <w:t>/ Informationen</w:t>
            </w:r>
            <w:r w:rsidR="005F13B7" w:rsidRPr="007E538A">
              <w:rPr>
                <w:sz w:val="18"/>
                <w:szCs w:val="18"/>
              </w:rPr>
              <w:t xml:space="preserve"> </w:t>
            </w:r>
            <w:r w:rsidR="002E7EA5" w:rsidRPr="007E538A">
              <w:rPr>
                <w:sz w:val="18"/>
                <w:szCs w:val="18"/>
              </w:rPr>
              <w:t>St</w:t>
            </w:r>
            <w:r w:rsidR="005F13B7" w:rsidRPr="007E538A">
              <w:rPr>
                <w:sz w:val="18"/>
                <w:szCs w:val="18"/>
              </w:rPr>
              <w:t>udienmedikament</w:t>
            </w:r>
            <w:r w:rsidR="0026557E" w:rsidRPr="007E538A">
              <w:rPr>
                <w:sz w:val="18"/>
                <w:szCs w:val="18"/>
              </w:rPr>
              <w:t xml:space="preserve"> </w:t>
            </w:r>
          </w:p>
        </w:tc>
        <w:tc>
          <w:tcPr>
            <w:tcW w:w="706" w:type="dxa"/>
          </w:tcPr>
          <w:p w14:paraId="37579628" w14:textId="47D97D4C" w:rsidR="00987BFC" w:rsidRPr="000F57FB" w:rsidRDefault="00987BFC" w:rsidP="00900D07">
            <w:pPr>
              <w:jc w:val="center"/>
              <w:rPr>
                <w:color w:val="8EAADB" w:themeColor="accent1" w:themeTint="99"/>
                <w:sz w:val="18"/>
                <w:szCs w:val="18"/>
                <w:highlight w:val="green"/>
                <w:lang w:eastAsia="de-CH"/>
              </w:rPr>
            </w:pPr>
          </w:p>
        </w:tc>
        <w:tc>
          <w:tcPr>
            <w:tcW w:w="708" w:type="dxa"/>
          </w:tcPr>
          <w:p w14:paraId="3628479C" w14:textId="2A901F2F" w:rsidR="00987BFC" w:rsidRPr="000F57FB" w:rsidRDefault="00003765" w:rsidP="00003765">
            <w:pPr>
              <w:jc w:val="center"/>
              <w:rPr>
                <w:color w:val="8EAADB" w:themeColor="accent1" w:themeTint="99"/>
                <w:sz w:val="18"/>
                <w:szCs w:val="18"/>
              </w:rPr>
            </w:pPr>
            <w:r w:rsidRPr="000F57FB">
              <w:rPr>
                <w:noProof/>
                <w:color w:val="8EAADB" w:themeColor="accent1" w:themeTint="99"/>
                <w:sz w:val="18"/>
                <w:szCs w:val="18"/>
                <w:lang w:eastAsia="de-CH"/>
              </w:rPr>
              <w:drawing>
                <wp:inline distT="0" distB="0" distL="0" distR="0" wp14:anchorId="30843AE5" wp14:editId="5BD43709">
                  <wp:extent cx="218050" cy="218050"/>
                  <wp:effectExtent l="0" t="0" r="0" b="0"/>
                  <wp:docPr id="1076719422" name="Grafik 38" descr="Hinzufü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686070" name="Grafik 38" descr="Hinzufüg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26124" cy="226124"/>
                          </a:xfrm>
                          <a:prstGeom prst="rect">
                            <a:avLst/>
                          </a:prstGeom>
                        </pic:spPr>
                      </pic:pic>
                    </a:graphicData>
                  </a:graphic>
                </wp:inline>
              </w:drawing>
            </w:r>
          </w:p>
        </w:tc>
        <w:tc>
          <w:tcPr>
            <w:tcW w:w="703" w:type="dxa"/>
          </w:tcPr>
          <w:p w14:paraId="425005A9" w14:textId="0EA1C9BF" w:rsidR="00987BFC" w:rsidRPr="000F57FB" w:rsidRDefault="00987BFC" w:rsidP="00A01221">
            <w:pPr>
              <w:rPr>
                <w:color w:val="8EAADB" w:themeColor="accent1" w:themeTint="99"/>
                <w:sz w:val="18"/>
                <w:szCs w:val="18"/>
                <w:highlight w:val="green"/>
                <w:lang w:eastAsia="de-CH"/>
              </w:rPr>
            </w:pPr>
          </w:p>
        </w:tc>
        <w:tc>
          <w:tcPr>
            <w:tcW w:w="709" w:type="dxa"/>
          </w:tcPr>
          <w:p w14:paraId="12F60402" w14:textId="77777777" w:rsidR="00987BFC" w:rsidRPr="000F57FB" w:rsidRDefault="00987BFC" w:rsidP="00A01221">
            <w:pPr>
              <w:rPr>
                <w:color w:val="8EAADB" w:themeColor="accent1" w:themeTint="99"/>
                <w:sz w:val="18"/>
                <w:szCs w:val="18"/>
              </w:rPr>
            </w:pPr>
          </w:p>
        </w:tc>
        <w:tc>
          <w:tcPr>
            <w:tcW w:w="703" w:type="dxa"/>
          </w:tcPr>
          <w:p w14:paraId="03046B84" w14:textId="77777777" w:rsidR="00987BFC" w:rsidRPr="000F57FB" w:rsidRDefault="00987BFC" w:rsidP="00A01221">
            <w:pPr>
              <w:rPr>
                <w:color w:val="8EAADB" w:themeColor="accent1" w:themeTint="99"/>
                <w:sz w:val="18"/>
                <w:szCs w:val="18"/>
                <w:highlight w:val="green"/>
                <w:lang w:eastAsia="de-CH"/>
              </w:rPr>
            </w:pPr>
          </w:p>
        </w:tc>
        <w:tc>
          <w:tcPr>
            <w:tcW w:w="708" w:type="dxa"/>
          </w:tcPr>
          <w:p w14:paraId="5B9D4F90" w14:textId="77777777" w:rsidR="00987BFC" w:rsidRPr="000F57FB" w:rsidRDefault="00987BFC" w:rsidP="00A01221">
            <w:pPr>
              <w:rPr>
                <w:color w:val="8EAADB" w:themeColor="accent1" w:themeTint="99"/>
                <w:sz w:val="18"/>
                <w:szCs w:val="18"/>
                <w:highlight w:val="green"/>
              </w:rPr>
            </w:pPr>
          </w:p>
        </w:tc>
        <w:tc>
          <w:tcPr>
            <w:tcW w:w="705" w:type="dxa"/>
          </w:tcPr>
          <w:p w14:paraId="3D023263" w14:textId="77777777" w:rsidR="00987BFC" w:rsidRPr="000F57FB" w:rsidRDefault="00987BFC" w:rsidP="00A01221">
            <w:pPr>
              <w:rPr>
                <w:color w:val="8EAADB" w:themeColor="accent1" w:themeTint="99"/>
                <w:sz w:val="18"/>
                <w:szCs w:val="18"/>
                <w:highlight w:val="green"/>
              </w:rPr>
            </w:pPr>
          </w:p>
        </w:tc>
      </w:tr>
      <w:tr w:rsidR="00413836" w:rsidRPr="002929EA" w14:paraId="0DCF3CC5" w14:textId="77777777" w:rsidTr="007E538A">
        <w:trPr>
          <w:trHeight w:val="397"/>
        </w:trPr>
        <w:tc>
          <w:tcPr>
            <w:tcW w:w="3414" w:type="dxa"/>
          </w:tcPr>
          <w:p w14:paraId="5FBA0080" w14:textId="2ABB70D4" w:rsidR="00413836" w:rsidRPr="000F57FB" w:rsidRDefault="00665A06" w:rsidP="00900D07">
            <w:pPr>
              <w:spacing w:before="120" w:after="0"/>
              <w:rPr>
                <w:sz w:val="18"/>
                <w:szCs w:val="18"/>
                <w:highlight w:val="yellow"/>
              </w:rPr>
            </w:pPr>
            <w:r w:rsidRPr="007E538A">
              <w:rPr>
                <w:sz w:val="18"/>
                <w:szCs w:val="18"/>
              </w:rPr>
              <w:t>A</w:t>
            </w:r>
            <w:r>
              <w:rPr>
                <w:sz w:val="18"/>
                <w:szCs w:val="18"/>
              </w:rPr>
              <w:t>bgabe</w:t>
            </w:r>
            <w:r w:rsidRPr="007E538A">
              <w:rPr>
                <w:sz w:val="18"/>
                <w:szCs w:val="18"/>
              </w:rPr>
              <w:t xml:space="preserve"> </w:t>
            </w:r>
            <w:r w:rsidR="00413836" w:rsidRPr="007E538A">
              <w:rPr>
                <w:sz w:val="18"/>
                <w:szCs w:val="18"/>
              </w:rPr>
              <w:t>Studienmedikament</w:t>
            </w:r>
          </w:p>
        </w:tc>
        <w:tc>
          <w:tcPr>
            <w:tcW w:w="706" w:type="dxa"/>
          </w:tcPr>
          <w:p w14:paraId="7DB21500" w14:textId="24BB2FAE" w:rsidR="00413836" w:rsidRPr="000F57FB" w:rsidRDefault="00413836" w:rsidP="00900D07">
            <w:pPr>
              <w:jc w:val="center"/>
              <w:rPr>
                <w:color w:val="8EAADB" w:themeColor="accent1" w:themeTint="99"/>
                <w:sz w:val="18"/>
                <w:szCs w:val="18"/>
                <w:lang w:eastAsia="de-CH"/>
              </w:rPr>
            </w:pPr>
          </w:p>
        </w:tc>
        <w:tc>
          <w:tcPr>
            <w:tcW w:w="708" w:type="dxa"/>
          </w:tcPr>
          <w:p w14:paraId="33DC8D6C" w14:textId="51799F60" w:rsidR="00413836" w:rsidRPr="000F57FB" w:rsidRDefault="00003765" w:rsidP="00003765">
            <w:pPr>
              <w:jc w:val="center"/>
              <w:rPr>
                <w:color w:val="8EAADB" w:themeColor="accent1" w:themeTint="99"/>
                <w:sz w:val="18"/>
                <w:szCs w:val="18"/>
              </w:rPr>
            </w:pPr>
            <w:r w:rsidRPr="000F57FB">
              <w:rPr>
                <w:noProof/>
                <w:color w:val="8EAADB" w:themeColor="accent1" w:themeTint="99"/>
                <w:sz w:val="18"/>
                <w:szCs w:val="18"/>
                <w:lang w:eastAsia="de-CH"/>
              </w:rPr>
              <w:drawing>
                <wp:inline distT="0" distB="0" distL="0" distR="0" wp14:anchorId="0B40A88B" wp14:editId="4A8E8CC0">
                  <wp:extent cx="218050" cy="218050"/>
                  <wp:effectExtent l="0" t="0" r="0" b="0"/>
                  <wp:docPr id="1258790920" name="Grafik 1258790920" descr="Hinzufü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Grafik 38" descr="Hinzufüg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26124" cy="226124"/>
                          </a:xfrm>
                          <a:prstGeom prst="rect">
                            <a:avLst/>
                          </a:prstGeom>
                        </pic:spPr>
                      </pic:pic>
                    </a:graphicData>
                  </a:graphic>
                </wp:inline>
              </w:drawing>
            </w:r>
          </w:p>
        </w:tc>
        <w:tc>
          <w:tcPr>
            <w:tcW w:w="703" w:type="dxa"/>
          </w:tcPr>
          <w:p w14:paraId="2F2A3BC8" w14:textId="77777777" w:rsidR="00413836" w:rsidRPr="000F57FB" w:rsidRDefault="00413836" w:rsidP="00A01221">
            <w:pPr>
              <w:rPr>
                <w:color w:val="8EAADB" w:themeColor="accent1" w:themeTint="99"/>
                <w:sz w:val="18"/>
                <w:szCs w:val="18"/>
                <w:highlight w:val="green"/>
                <w:lang w:eastAsia="de-CH"/>
              </w:rPr>
            </w:pPr>
          </w:p>
        </w:tc>
        <w:tc>
          <w:tcPr>
            <w:tcW w:w="709" w:type="dxa"/>
          </w:tcPr>
          <w:p w14:paraId="02442F71" w14:textId="6B18A5FE" w:rsidR="00413836" w:rsidRPr="000F57FB" w:rsidRDefault="00003765" w:rsidP="00003765">
            <w:pPr>
              <w:jc w:val="center"/>
              <w:rPr>
                <w:color w:val="8EAADB" w:themeColor="accent1" w:themeTint="99"/>
                <w:sz w:val="18"/>
                <w:szCs w:val="18"/>
              </w:rPr>
            </w:pPr>
            <w:r w:rsidRPr="000F57FB">
              <w:rPr>
                <w:noProof/>
                <w:color w:val="8EAADB" w:themeColor="accent1" w:themeTint="99"/>
                <w:sz w:val="18"/>
                <w:szCs w:val="18"/>
                <w:lang w:eastAsia="de-CH"/>
              </w:rPr>
              <w:drawing>
                <wp:inline distT="0" distB="0" distL="0" distR="0" wp14:anchorId="3B57E292" wp14:editId="359BCFA2">
                  <wp:extent cx="218050" cy="218050"/>
                  <wp:effectExtent l="0" t="0" r="0" b="0"/>
                  <wp:docPr id="40" name="Grafik 40" descr="Hinzufü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686070" name="Grafik 38" descr="Hinzufüg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26124" cy="226124"/>
                          </a:xfrm>
                          <a:prstGeom prst="rect">
                            <a:avLst/>
                          </a:prstGeom>
                        </pic:spPr>
                      </pic:pic>
                    </a:graphicData>
                  </a:graphic>
                </wp:inline>
              </w:drawing>
            </w:r>
          </w:p>
        </w:tc>
        <w:tc>
          <w:tcPr>
            <w:tcW w:w="703" w:type="dxa"/>
          </w:tcPr>
          <w:p w14:paraId="0CDCB5FB" w14:textId="77777777" w:rsidR="00413836" w:rsidRPr="000F57FB" w:rsidRDefault="00413836" w:rsidP="00A01221">
            <w:pPr>
              <w:rPr>
                <w:color w:val="8EAADB" w:themeColor="accent1" w:themeTint="99"/>
                <w:sz w:val="18"/>
                <w:szCs w:val="18"/>
                <w:highlight w:val="green"/>
                <w:lang w:eastAsia="de-CH"/>
              </w:rPr>
            </w:pPr>
          </w:p>
        </w:tc>
        <w:tc>
          <w:tcPr>
            <w:tcW w:w="708" w:type="dxa"/>
          </w:tcPr>
          <w:p w14:paraId="0A3E0CF2" w14:textId="6203DEB6" w:rsidR="00413836" w:rsidRPr="000F57FB" w:rsidRDefault="00413836" w:rsidP="00003765">
            <w:pPr>
              <w:jc w:val="center"/>
              <w:rPr>
                <w:color w:val="8EAADB" w:themeColor="accent1" w:themeTint="99"/>
                <w:sz w:val="18"/>
                <w:szCs w:val="18"/>
                <w:highlight w:val="green"/>
              </w:rPr>
            </w:pPr>
          </w:p>
        </w:tc>
        <w:tc>
          <w:tcPr>
            <w:tcW w:w="705" w:type="dxa"/>
          </w:tcPr>
          <w:p w14:paraId="09835136" w14:textId="77777777" w:rsidR="00413836" w:rsidRPr="000F57FB" w:rsidRDefault="00413836" w:rsidP="00A01221">
            <w:pPr>
              <w:rPr>
                <w:color w:val="8EAADB" w:themeColor="accent1" w:themeTint="99"/>
                <w:sz w:val="18"/>
                <w:szCs w:val="18"/>
                <w:highlight w:val="green"/>
              </w:rPr>
            </w:pPr>
          </w:p>
        </w:tc>
      </w:tr>
      <w:tr w:rsidR="00435892" w:rsidRPr="002929EA" w14:paraId="2620FA8C" w14:textId="77777777" w:rsidTr="007E538A">
        <w:trPr>
          <w:trHeight w:val="397"/>
        </w:trPr>
        <w:tc>
          <w:tcPr>
            <w:tcW w:w="3414" w:type="dxa"/>
          </w:tcPr>
          <w:p w14:paraId="111DD044" w14:textId="71BE2387" w:rsidR="00435892" w:rsidRPr="007E538A" w:rsidRDefault="005E2452" w:rsidP="00900D07">
            <w:pPr>
              <w:spacing w:before="120" w:after="0"/>
              <w:rPr>
                <w:sz w:val="18"/>
                <w:szCs w:val="18"/>
              </w:rPr>
            </w:pPr>
            <w:r>
              <w:rPr>
                <w:sz w:val="18"/>
                <w:szCs w:val="18"/>
              </w:rPr>
              <w:t xml:space="preserve">Auswertung </w:t>
            </w:r>
            <w:r w:rsidR="009E3898">
              <w:rPr>
                <w:sz w:val="18"/>
                <w:szCs w:val="18"/>
              </w:rPr>
              <w:t>Medikationsprotokoll</w:t>
            </w:r>
          </w:p>
        </w:tc>
        <w:tc>
          <w:tcPr>
            <w:tcW w:w="706" w:type="dxa"/>
          </w:tcPr>
          <w:p w14:paraId="3FCB8603" w14:textId="77777777" w:rsidR="00435892" w:rsidRPr="000F57FB" w:rsidRDefault="00435892" w:rsidP="00900D07">
            <w:pPr>
              <w:jc w:val="center"/>
              <w:rPr>
                <w:color w:val="8EAADB" w:themeColor="accent1" w:themeTint="99"/>
                <w:sz w:val="18"/>
                <w:szCs w:val="18"/>
                <w:lang w:eastAsia="de-CH"/>
              </w:rPr>
            </w:pPr>
          </w:p>
        </w:tc>
        <w:tc>
          <w:tcPr>
            <w:tcW w:w="708" w:type="dxa"/>
          </w:tcPr>
          <w:p w14:paraId="7DE0FB9A" w14:textId="77777777" w:rsidR="00435892" w:rsidRPr="000F57FB" w:rsidRDefault="00435892" w:rsidP="00003765">
            <w:pPr>
              <w:jc w:val="center"/>
              <w:rPr>
                <w:noProof/>
                <w:color w:val="8EAADB" w:themeColor="accent1" w:themeTint="99"/>
                <w:sz w:val="18"/>
                <w:szCs w:val="18"/>
                <w:lang w:eastAsia="de-CH"/>
              </w:rPr>
            </w:pPr>
          </w:p>
        </w:tc>
        <w:tc>
          <w:tcPr>
            <w:tcW w:w="703" w:type="dxa"/>
          </w:tcPr>
          <w:p w14:paraId="3B212CF8" w14:textId="77777777" w:rsidR="00435892" w:rsidRPr="000F57FB" w:rsidRDefault="00435892" w:rsidP="00A01221">
            <w:pPr>
              <w:rPr>
                <w:color w:val="8EAADB" w:themeColor="accent1" w:themeTint="99"/>
                <w:sz w:val="18"/>
                <w:szCs w:val="18"/>
                <w:highlight w:val="green"/>
                <w:lang w:eastAsia="de-CH"/>
              </w:rPr>
            </w:pPr>
          </w:p>
        </w:tc>
        <w:tc>
          <w:tcPr>
            <w:tcW w:w="709" w:type="dxa"/>
          </w:tcPr>
          <w:p w14:paraId="02C700D6" w14:textId="0DB9FB25" w:rsidR="00435892" w:rsidRPr="000F57FB" w:rsidRDefault="001745F4" w:rsidP="00003765">
            <w:pPr>
              <w:jc w:val="center"/>
              <w:rPr>
                <w:noProof/>
                <w:color w:val="8EAADB" w:themeColor="accent1" w:themeTint="99"/>
                <w:sz w:val="18"/>
                <w:szCs w:val="18"/>
                <w:lang w:eastAsia="de-CH"/>
              </w:rPr>
            </w:pPr>
            <w:r w:rsidRPr="000F57FB">
              <w:rPr>
                <w:noProof/>
                <w:color w:val="8EAADB" w:themeColor="accent1" w:themeTint="99"/>
                <w:sz w:val="18"/>
                <w:szCs w:val="18"/>
                <w:lang w:eastAsia="de-CH"/>
              </w:rPr>
              <w:drawing>
                <wp:inline distT="0" distB="0" distL="0" distR="0" wp14:anchorId="125DEF4C" wp14:editId="38B1F194">
                  <wp:extent cx="218050" cy="218050"/>
                  <wp:effectExtent l="0" t="0" r="0" b="0"/>
                  <wp:docPr id="1141008934" name="Grafik 1141008934" descr="Hinzufü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Grafik 38" descr="Hinzufüg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26124" cy="226124"/>
                          </a:xfrm>
                          <a:prstGeom prst="rect">
                            <a:avLst/>
                          </a:prstGeom>
                        </pic:spPr>
                      </pic:pic>
                    </a:graphicData>
                  </a:graphic>
                </wp:inline>
              </w:drawing>
            </w:r>
          </w:p>
        </w:tc>
        <w:tc>
          <w:tcPr>
            <w:tcW w:w="703" w:type="dxa"/>
          </w:tcPr>
          <w:p w14:paraId="2777C3F2" w14:textId="77777777" w:rsidR="00435892" w:rsidRPr="000F57FB" w:rsidRDefault="00435892" w:rsidP="00A01221">
            <w:pPr>
              <w:rPr>
                <w:color w:val="8EAADB" w:themeColor="accent1" w:themeTint="99"/>
                <w:sz w:val="18"/>
                <w:szCs w:val="18"/>
                <w:highlight w:val="green"/>
                <w:lang w:eastAsia="de-CH"/>
              </w:rPr>
            </w:pPr>
          </w:p>
        </w:tc>
        <w:tc>
          <w:tcPr>
            <w:tcW w:w="708" w:type="dxa"/>
          </w:tcPr>
          <w:p w14:paraId="38A4E938" w14:textId="347AD1FE" w:rsidR="00435892" w:rsidRPr="000F57FB" w:rsidRDefault="001745F4" w:rsidP="00003765">
            <w:pPr>
              <w:jc w:val="center"/>
              <w:rPr>
                <w:color w:val="8EAADB" w:themeColor="accent1" w:themeTint="99"/>
                <w:sz w:val="18"/>
                <w:szCs w:val="18"/>
                <w:highlight w:val="green"/>
              </w:rPr>
            </w:pPr>
            <w:r w:rsidRPr="000F57FB">
              <w:rPr>
                <w:noProof/>
                <w:color w:val="8EAADB" w:themeColor="accent1" w:themeTint="99"/>
                <w:sz w:val="18"/>
                <w:szCs w:val="18"/>
                <w:lang w:eastAsia="de-CH"/>
              </w:rPr>
              <w:drawing>
                <wp:inline distT="0" distB="0" distL="0" distR="0" wp14:anchorId="73994CB5" wp14:editId="5B20AF11">
                  <wp:extent cx="218050" cy="218050"/>
                  <wp:effectExtent l="0" t="0" r="0" b="0"/>
                  <wp:docPr id="450597704" name="Grafik 450597704" descr="Hinzufü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Grafik 38" descr="Hinzufüg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26124" cy="226124"/>
                          </a:xfrm>
                          <a:prstGeom prst="rect">
                            <a:avLst/>
                          </a:prstGeom>
                        </pic:spPr>
                      </pic:pic>
                    </a:graphicData>
                  </a:graphic>
                </wp:inline>
              </w:drawing>
            </w:r>
          </w:p>
        </w:tc>
        <w:tc>
          <w:tcPr>
            <w:tcW w:w="705" w:type="dxa"/>
          </w:tcPr>
          <w:p w14:paraId="2993CCB5" w14:textId="77777777" w:rsidR="00435892" w:rsidRPr="000F57FB" w:rsidRDefault="00435892" w:rsidP="00A01221">
            <w:pPr>
              <w:rPr>
                <w:color w:val="8EAADB" w:themeColor="accent1" w:themeTint="99"/>
                <w:sz w:val="18"/>
                <w:szCs w:val="18"/>
                <w:highlight w:val="green"/>
              </w:rPr>
            </w:pPr>
          </w:p>
        </w:tc>
      </w:tr>
      <w:tr w:rsidR="00A102FC" w:rsidRPr="002929EA" w14:paraId="4E869F92" w14:textId="77777777" w:rsidTr="007E538A">
        <w:trPr>
          <w:trHeight w:val="397"/>
        </w:trPr>
        <w:tc>
          <w:tcPr>
            <w:tcW w:w="3414" w:type="dxa"/>
          </w:tcPr>
          <w:p w14:paraId="4B5B8B90" w14:textId="4E9F0315" w:rsidR="00A102FC" w:rsidRPr="000F57FB" w:rsidRDefault="00A102FC" w:rsidP="00900D07">
            <w:pPr>
              <w:spacing w:before="120" w:after="0"/>
              <w:rPr>
                <w:sz w:val="18"/>
                <w:szCs w:val="18"/>
                <w:highlight w:val="yellow"/>
              </w:rPr>
            </w:pPr>
            <w:r w:rsidRPr="00061CD9">
              <w:rPr>
                <w:sz w:val="18"/>
                <w:szCs w:val="18"/>
              </w:rPr>
              <w:t xml:space="preserve">Rückgabe </w:t>
            </w:r>
            <w:r w:rsidR="00C11680" w:rsidRPr="00061CD9">
              <w:rPr>
                <w:sz w:val="18"/>
                <w:szCs w:val="18"/>
              </w:rPr>
              <w:t>Studienmedikament</w:t>
            </w:r>
            <w:r w:rsidR="00D8482A" w:rsidRPr="00061CD9">
              <w:rPr>
                <w:sz w:val="18"/>
                <w:szCs w:val="18"/>
              </w:rPr>
              <w:t xml:space="preserve"> (leere </w:t>
            </w:r>
            <w:r w:rsidR="00882D08" w:rsidRPr="00061CD9">
              <w:rPr>
                <w:sz w:val="18"/>
                <w:szCs w:val="18"/>
              </w:rPr>
              <w:t>Pens)</w:t>
            </w:r>
          </w:p>
        </w:tc>
        <w:tc>
          <w:tcPr>
            <w:tcW w:w="706" w:type="dxa"/>
          </w:tcPr>
          <w:p w14:paraId="1205EC1B" w14:textId="77777777" w:rsidR="00A102FC" w:rsidRPr="000F57FB" w:rsidRDefault="00A102FC" w:rsidP="00900D07">
            <w:pPr>
              <w:jc w:val="center"/>
              <w:rPr>
                <w:color w:val="8EAADB" w:themeColor="accent1" w:themeTint="99"/>
                <w:sz w:val="18"/>
                <w:szCs w:val="18"/>
                <w:lang w:eastAsia="de-CH"/>
              </w:rPr>
            </w:pPr>
          </w:p>
        </w:tc>
        <w:tc>
          <w:tcPr>
            <w:tcW w:w="708" w:type="dxa"/>
          </w:tcPr>
          <w:p w14:paraId="083F84A7" w14:textId="77777777" w:rsidR="00A102FC" w:rsidRPr="000F57FB" w:rsidRDefault="00A102FC" w:rsidP="00A01221">
            <w:pPr>
              <w:rPr>
                <w:color w:val="8EAADB" w:themeColor="accent1" w:themeTint="99"/>
                <w:sz w:val="18"/>
                <w:szCs w:val="18"/>
              </w:rPr>
            </w:pPr>
          </w:p>
        </w:tc>
        <w:tc>
          <w:tcPr>
            <w:tcW w:w="703" w:type="dxa"/>
          </w:tcPr>
          <w:p w14:paraId="07D0C108" w14:textId="77777777" w:rsidR="00A102FC" w:rsidRPr="000F57FB" w:rsidRDefault="00A102FC" w:rsidP="00A01221">
            <w:pPr>
              <w:rPr>
                <w:color w:val="8EAADB" w:themeColor="accent1" w:themeTint="99"/>
                <w:sz w:val="18"/>
                <w:szCs w:val="18"/>
                <w:highlight w:val="green"/>
                <w:lang w:eastAsia="de-CH"/>
              </w:rPr>
            </w:pPr>
          </w:p>
        </w:tc>
        <w:tc>
          <w:tcPr>
            <w:tcW w:w="709" w:type="dxa"/>
          </w:tcPr>
          <w:p w14:paraId="6E89F285" w14:textId="344FBE96" w:rsidR="00A102FC" w:rsidRPr="000F57FB" w:rsidRDefault="005D4874" w:rsidP="005D4874">
            <w:pPr>
              <w:jc w:val="center"/>
              <w:rPr>
                <w:color w:val="8EAADB" w:themeColor="accent1" w:themeTint="99"/>
                <w:sz w:val="18"/>
                <w:szCs w:val="18"/>
              </w:rPr>
            </w:pPr>
            <w:r w:rsidRPr="000F57FB">
              <w:rPr>
                <w:noProof/>
                <w:color w:val="8EAADB" w:themeColor="accent1" w:themeTint="99"/>
                <w:sz w:val="18"/>
                <w:szCs w:val="18"/>
                <w:lang w:eastAsia="de-CH"/>
              </w:rPr>
              <w:drawing>
                <wp:inline distT="0" distB="0" distL="0" distR="0" wp14:anchorId="4AAC2F7B" wp14:editId="4AA66DE1">
                  <wp:extent cx="218050" cy="218050"/>
                  <wp:effectExtent l="0" t="0" r="0" b="0"/>
                  <wp:docPr id="806430096" name="Grafik 38" descr="Hinzufü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759930" name="Grafik 38" descr="Hinzufüg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26124" cy="226124"/>
                          </a:xfrm>
                          <a:prstGeom prst="rect">
                            <a:avLst/>
                          </a:prstGeom>
                        </pic:spPr>
                      </pic:pic>
                    </a:graphicData>
                  </a:graphic>
                </wp:inline>
              </w:drawing>
            </w:r>
          </w:p>
        </w:tc>
        <w:tc>
          <w:tcPr>
            <w:tcW w:w="703" w:type="dxa"/>
          </w:tcPr>
          <w:p w14:paraId="3D29D55F" w14:textId="77777777" w:rsidR="00A102FC" w:rsidRPr="000F57FB" w:rsidRDefault="00A102FC" w:rsidP="00A01221">
            <w:pPr>
              <w:rPr>
                <w:color w:val="8EAADB" w:themeColor="accent1" w:themeTint="99"/>
                <w:sz w:val="18"/>
                <w:szCs w:val="18"/>
                <w:highlight w:val="green"/>
                <w:lang w:eastAsia="de-CH"/>
              </w:rPr>
            </w:pPr>
          </w:p>
        </w:tc>
        <w:tc>
          <w:tcPr>
            <w:tcW w:w="708" w:type="dxa"/>
          </w:tcPr>
          <w:p w14:paraId="08EB7D80" w14:textId="52D76B36" w:rsidR="00A102FC" w:rsidRPr="000F57FB" w:rsidRDefault="002D7212" w:rsidP="00882D08">
            <w:pPr>
              <w:jc w:val="center"/>
              <w:rPr>
                <w:color w:val="8EAADB" w:themeColor="accent1" w:themeTint="99"/>
                <w:sz w:val="18"/>
                <w:szCs w:val="18"/>
                <w:highlight w:val="green"/>
              </w:rPr>
            </w:pPr>
            <w:r w:rsidRPr="000F57FB">
              <w:rPr>
                <w:noProof/>
                <w:color w:val="8EAADB" w:themeColor="accent1" w:themeTint="99"/>
                <w:sz w:val="18"/>
                <w:szCs w:val="18"/>
                <w:lang w:eastAsia="de-CH"/>
              </w:rPr>
              <w:drawing>
                <wp:inline distT="0" distB="0" distL="0" distR="0" wp14:anchorId="24310C47" wp14:editId="08B0B9CB">
                  <wp:extent cx="218050" cy="218050"/>
                  <wp:effectExtent l="0" t="0" r="0" b="0"/>
                  <wp:docPr id="1854587269" name="Grafik 38" descr="Hinzufü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759930" name="Grafik 38" descr="Hinzufüg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226124" cy="226124"/>
                          </a:xfrm>
                          <a:prstGeom prst="rect">
                            <a:avLst/>
                          </a:prstGeom>
                        </pic:spPr>
                      </pic:pic>
                    </a:graphicData>
                  </a:graphic>
                </wp:inline>
              </w:drawing>
            </w:r>
          </w:p>
        </w:tc>
        <w:tc>
          <w:tcPr>
            <w:tcW w:w="705" w:type="dxa"/>
          </w:tcPr>
          <w:p w14:paraId="4D3A3EC3" w14:textId="77777777" w:rsidR="00A102FC" w:rsidRPr="000F57FB" w:rsidRDefault="00A102FC" w:rsidP="00A01221">
            <w:pPr>
              <w:rPr>
                <w:color w:val="8EAADB" w:themeColor="accent1" w:themeTint="99"/>
                <w:sz w:val="18"/>
                <w:szCs w:val="18"/>
                <w:highlight w:val="green"/>
              </w:rPr>
            </w:pPr>
          </w:p>
        </w:tc>
      </w:tr>
    </w:tbl>
    <w:p w14:paraId="3BE5BAB3" w14:textId="55330874" w:rsidR="00447BCE" w:rsidRPr="00866065" w:rsidRDefault="00EE273E" w:rsidP="00A01221">
      <w:pPr>
        <w:pStyle w:val="Standardblau"/>
        <w:rPr>
          <w:color w:val="auto"/>
        </w:rPr>
      </w:pPr>
      <w:r w:rsidRPr="00866065">
        <w:rPr>
          <w:color w:val="auto"/>
        </w:rPr>
        <w:t>Wir vereinbaren die Termine gemeinsam mit Ihnen. Sie erhalten einen genauen Überblick über die Termine.</w:t>
      </w:r>
      <w:r w:rsidR="002F2AB7" w:rsidRPr="00866065">
        <w:rPr>
          <w:color w:val="auto"/>
        </w:rPr>
        <w:t xml:space="preserve"> Die </w:t>
      </w:r>
      <w:r w:rsidR="00ED3F10">
        <w:rPr>
          <w:color w:val="auto"/>
        </w:rPr>
        <w:t>Studienvisiten</w:t>
      </w:r>
      <w:r w:rsidR="002F2AB7" w:rsidRPr="00866065">
        <w:rPr>
          <w:color w:val="auto"/>
        </w:rPr>
        <w:t xml:space="preserve"> </w:t>
      </w:r>
      <w:r w:rsidRPr="00866065">
        <w:rPr>
          <w:color w:val="auto"/>
        </w:rPr>
        <w:t xml:space="preserve">können nicht einfach verschoben werden. Wir bitten </w:t>
      </w:r>
      <w:r w:rsidRPr="00866065">
        <w:rPr>
          <w:color w:val="auto"/>
        </w:rPr>
        <w:lastRenderedPageBreak/>
        <w:t xml:space="preserve">Sie, uns </w:t>
      </w:r>
      <w:r w:rsidR="003D1191">
        <w:rPr>
          <w:color w:val="auto"/>
        </w:rPr>
        <w:t>frühzeitig</w:t>
      </w:r>
      <w:r w:rsidR="003D1191" w:rsidRPr="00866065">
        <w:rPr>
          <w:color w:val="auto"/>
        </w:rPr>
        <w:t xml:space="preserve"> </w:t>
      </w:r>
      <w:r w:rsidRPr="00866065">
        <w:rPr>
          <w:color w:val="auto"/>
        </w:rPr>
        <w:t xml:space="preserve">zu informieren, </w:t>
      </w:r>
      <w:r w:rsidR="007A6ABE" w:rsidRPr="00866065">
        <w:rPr>
          <w:color w:val="auto"/>
        </w:rPr>
        <w:t>wenn</w:t>
      </w:r>
      <w:r w:rsidRPr="00866065">
        <w:rPr>
          <w:color w:val="auto"/>
        </w:rPr>
        <w:t xml:space="preserve"> Sie</w:t>
      </w:r>
      <w:r w:rsidR="007A6ABE" w:rsidRPr="00866065">
        <w:rPr>
          <w:color w:val="auto"/>
        </w:rPr>
        <w:t xml:space="preserve"> </w:t>
      </w:r>
      <w:r w:rsidR="002F547C" w:rsidRPr="00866065">
        <w:rPr>
          <w:color w:val="auto"/>
        </w:rPr>
        <w:t>trotzdem</w:t>
      </w:r>
      <w:r w:rsidRPr="00866065">
        <w:rPr>
          <w:color w:val="auto"/>
        </w:rPr>
        <w:t xml:space="preserve"> einmal einen Termin aus wichtigen Gründen verschieben müssen</w:t>
      </w:r>
      <w:r w:rsidR="005F7691" w:rsidRPr="00866065">
        <w:rPr>
          <w:color w:val="auto"/>
        </w:rPr>
        <w:t xml:space="preserve"> oder </w:t>
      </w:r>
      <w:r w:rsidR="00BE0DA0" w:rsidRPr="00866065">
        <w:rPr>
          <w:color w:val="auto"/>
        </w:rPr>
        <w:t>während der Studienzeit Ferien planen</w:t>
      </w:r>
      <w:r w:rsidRPr="00866065">
        <w:rPr>
          <w:color w:val="auto"/>
        </w:rPr>
        <w:t>.</w:t>
      </w:r>
    </w:p>
    <w:p w14:paraId="773837AC" w14:textId="0254BBCE" w:rsidR="00447BCE" w:rsidRPr="00A73D20" w:rsidRDefault="00447BCE" w:rsidP="00A01221">
      <w:pPr>
        <w:pStyle w:val="Heading2"/>
      </w:pPr>
      <w:r w:rsidRPr="00A73D20">
        <w:t>Wann endet die Teilnahme an der Studie?</w:t>
      </w:r>
    </w:p>
    <w:p w14:paraId="6F7BA4F7" w14:textId="06198E28" w:rsidR="003D1191" w:rsidRDefault="003D1191" w:rsidP="00A01221">
      <w:pPr>
        <w:pStyle w:val="Standardeingerckt"/>
        <w:ind w:left="0"/>
      </w:pPr>
      <w:r>
        <w:t>Reguläre Dauer:</w:t>
      </w:r>
    </w:p>
    <w:p w14:paraId="74805846" w14:textId="3160F3F4" w:rsidR="003D1191" w:rsidRDefault="00832A11" w:rsidP="00214E2B">
      <w:pPr>
        <w:pStyle w:val="Standardeingerckt"/>
        <w:numPr>
          <w:ilvl w:val="0"/>
          <w:numId w:val="37"/>
        </w:numPr>
        <w:ind w:left="357" w:hanging="357"/>
      </w:pPr>
      <w:r>
        <w:t>F</w:t>
      </w:r>
      <w:r w:rsidR="00152863">
        <w:t xml:space="preserve">ür </w:t>
      </w:r>
      <w:r w:rsidR="003D1191">
        <w:t xml:space="preserve">Patienten in der Kontrollgruppe dauert die Teilnahme 4,5 Monate </w:t>
      </w:r>
      <w:r w:rsidR="003D1191" w:rsidRPr="00DE00C3">
        <w:t xml:space="preserve">und endet nach der </w:t>
      </w:r>
      <w:r w:rsidR="003D1191">
        <w:t>v</w:t>
      </w:r>
      <w:r w:rsidR="003D1191" w:rsidRPr="00DE00C3">
        <w:t>ierten Studienvisite</w:t>
      </w:r>
      <w:r w:rsidR="003D1191">
        <w:t xml:space="preserve"> (V4).</w:t>
      </w:r>
    </w:p>
    <w:p w14:paraId="31EA61A6" w14:textId="2A1D29DF" w:rsidR="003D1191" w:rsidRDefault="003D1191" w:rsidP="00214E2B">
      <w:pPr>
        <w:pStyle w:val="Standardeingerckt"/>
        <w:numPr>
          <w:ilvl w:val="0"/>
          <w:numId w:val="37"/>
        </w:numPr>
        <w:ind w:left="357" w:hanging="357"/>
      </w:pPr>
      <w:r>
        <w:t>Für Patienten in der Versuchsgruppe</w:t>
      </w:r>
      <w:r w:rsidR="00152863">
        <w:t xml:space="preserve"> dauert</w:t>
      </w:r>
      <w:r w:rsidR="00447BCE" w:rsidRPr="00091644">
        <w:t xml:space="preserve"> </w:t>
      </w:r>
      <w:r w:rsidR="00832A11">
        <w:t xml:space="preserve">die Teilnahme </w:t>
      </w:r>
      <w:r w:rsidR="0087405F" w:rsidRPr="00DE00C3">
        <w:t>5</w:t>
      </w:r>
      <w:r w:rsidR="00281B5D" w:rsidRPr="00DE00C3">
        <w:t xml:space="preserve"> Monate</w:t>
      </w:r>
      <w:r w:rsidR="00152863" w:rsidRPr="00DE00C3">
        <w:t xml:space="preserve"> </w:t>
      </w:r>
      <w:r>
        <w:t>und endet nach</w:t>
      </w:r>
      <w:r w:rsidR="000D019D" w:rsidRPr="00DE00C3">
        <w:t xml:space="preserve"> der dritten Telefonvisite</w:t>
      </w:r>
      <w:r w:rsidR="00146C9D">
        <w:t xml:space="preserve"> (T3)</w:t>
      </w:r>
      <w:r>
        <w:t xml:space="preserve">. </w:t>
      </w:r>
    </w:p>
    <w:p w14:paraId="58A1E728" w14:textId="016695B6" w:rsidR="003D1191" w:rsidRDefault="003D1191" w:rsidP="00A01221">
      <w:pPr>
        <w:pStyle w:val="Standardeingerckt"/>
        <w:ind w:left="0"/>
      </w:pPr>
      <w:r>
        <w:t>Vorzeitiger Ausstieg:</w:t>
      </w:r>
    </w:p>
    <w:p w14:paraId="2C6DBD5B" w14:textId="5EBE31A7" w:rsidR="00B051DC" w:rsidRPr="006C646C" w:rsidRDefault="00447BCE" w:rsidP="00A01221">
      <w:pPr>
        <w:pStyle w:val="Standardeingerckt"/>
        <w:ind w:left="0"/>
        <w:rPr>
          <w:color w:val="8EAADB" w:themeColor="accent1" w:themeTint="99"/>
        </w:rPr>
      </w:pPr>
      <w:r>
        <w:rPr>
          <w:color w:val="000000" w:themeColor="text1"/>
        </w:rPr>
        <w:t xml:space="preserve">Sie können Ihre Teilnahme jederzeit auch </w:t>
      </w:r>
      <w:r w:rsidR="003D1191">
        <w:rPr>
          <w:color w:val="000000" w:themeColor="text1"/>
        </w:rPr>
        <w:t xml:space="preserve">vorzeitig </w:t>
      </w:r>
      <w:r>
        <w:rPr>
          <w:color w:val="000000" w:themeColor="text1"/>
        </w:rPr>
        <w:t>abbrechen (</w:t>
      </w:r>
      <w:r w:rsidR="007C0165" w:rsidRPr="007C0165">
        <w:rPr>
          <w:color w:val="000000" w:themeColor="text1"/>
        </w:rPr>
        <w:sym w:font="Wingdings" w:char="F0E0"/>
      </w:r>
      <w:r w:rsidR="007C0165">
        <w:rPr>
          <w:color w:val="000000" w:themeColor="text1"/>
        </w:rPr>
        <w:t xml:space="preserve"> </w:t>
      </w:r>
      <w:r>
        <w:rPr>
          <w:color w:val="000000" w:themeColor="text1"/>
        </w:rPr>
        <w:t>Kapitel 5.</w:t>
      </w:r>
      <w:r w:rsidR="005C69A3">
        <w:rPr>
          <w:color w:val="000000" w:themeColor="text1"/>
        </w:rPr>
        <w:t>4</w:t>
      </w:r>
      <w:r>
        <w:rPr>
          <w:color w:val="000000" w:themeColor="text1"/>
        </w:rPr>
        <w:t>).</w:t>
      </w:r>
      <w:r w:rsidR="00DD03BD">
        <w:rPr>
          <w:color w:val="000000" w:themeColor="text1"/>
        </w:rPr>
        <w:t xml:space="preserve"> </w:t>
      </w:r>
      <w:r>
        <w:t>Sie müssen nicht erklären, warum Sie nicht mehr teilnehmen möchten.</w:t>
      </w:r>
      <w:r w:rsidR="001312D7">
        <w:t xml:space="preserve"> </w:t>
      </w:r>
      <w:r w:rsidR="00B051DC" w:rsidRPr="00091644">
        <w:t>Wenn Sie</w:t>
      </w:r>
      <w:r w:rsidR="00B051DC">
        <w:t xml:space="preserve"> </w:t>
      </w:r>
      <w:r w:rsidR="00B051DC" w:rsidRPr="00091644">
        <w:t xml:space="preserve">Ihre Teilnahme </w:t>
      </w:r>
      <w:r w:rsidR="00B051DC">
        <w:t>früher</w:t>
      </w:r>
      <w:r w:rsidR="00B051DC" w:rsidRPr="00091644">
        <w:t xml:space="preserve"> beenden möchten</w:t>
      </w:r>
      <w:r w:rsidR="00B051DC" w:rsidRPr="00FD309D">
        <w:rPr>
          <w:color w:val="000000" w:themeColor="text1"/>
        </w:rPr>
        <w:t>, sprechen Sie bitte mit Ihre</w:t>
      </w:r>
      <w:r w:rsidR="008D5FF7">
        <w:rPr>
          <w:color w:val="000000" w:themeColor="text1"/>
        </w:rPr>
        <w:t>m</w:t>
      </w:r>
      <w:r w:rsidR="00B051DC" w:rsidRPr="00FD309D">
        <w:rPr>
          <w:color w:val="000000" w:themeColor="text1"/>
        </w:rPr>
        <w:t xml:space="preserve"> </w:t>
      </w:r>
      <w:r w:rsidR="008D5FF7">
        <w:rPr>
          <w:color w:val="000000" w:themeColor="text1"/>
        </w:rPr>
        <w:t>Prüfarzt</w:t>
      </w:r>
      <w:r w:rsidR="00B051DC" w:rsidRPr="00FD309D">
        <w:rPr>
          <w:color w:val="000000" w:themeColor="text1"/>
        </w:rPr>
        <w:t>.</w:t>
      </w:r>
    </w:p>
    <w:p w14:paraId="29AC2C9D" w14:textId="1338222F" w:rsidR="009A2F68" w:rsidRPr="006C646C" w:rsidRDefault="00D80016" w:rsidP="006C646C">
      <w:pPr>
        <w:pStyle w:val="Standardeingerckt"/>
        <w:ind w:left="0"/>
        <w:rPr>
          <w:color w:val="8EAADB" w:themeColor="accent1" w:themeTint="99"/>
        </w:rPr>
      </w:pPr>
      <w:r>
        <w:t>W</w:t>
      </w:r>
      <w:r w:rsidR="00FD309D" w:rsidRPr="00091644">
        <w:t xml:space="preserve">enn </w:t>
      </w:r>
      <w:r w:rsidR="00FD309D">
        <w:t xml:space="preserve">Sie </w:t>
      </w:r>
      <w:r w:rsidR="00FD309D" w:rsidRPr="00091644">
        <w:t xml:space="preserve">Ihre Teilnahme vorzeitig </w:t>
      </w:r>
      <w:r w:rsidR="00FD309D">
        <w:t>be</w:t>
      </w:r>
      <w:r w:rsidR="00FD309D" w:rsidRPr="00091644">
        <w:t>ende</w:t>
      </w:r>
      <w:r w:rsidR="00FD309D">
        <w:t>n</w:t>
      </w:r>
      <w:r w:rsidR="00FD309D" w:rsidRPr="00091644">
        <w:t xml:space="preserve">, </w:t>
      </w:r>
      <w:r w:rsidRPr="00B21269">
        <w:t xml:space="preserve">hat </w:t>
      </w:r>
      <w:r>
        <w:t xml:space="preserve">dies </w:t>
      </w:r>
      <w:r w:rsidRPr="00B21269">
        <w:t xml:space="preserve">keinen Einfluss auf Ihre </w:t>
      </w:r>
      <w:r>
        <w:t xml:space="preserve">weitere </w:t>
      </w:r>
      <w:r w:rsidRPr="00B21269">
        <w:t xml:space="preserve">medizinische </w:t>
      </w:r>
      <w:r>
        <w:t xml:space="preserve">Versorgung und </w:t>
      </w:r>
      <w:r w:rsidRPr="00B21269">
        <w:t>Behandlun</w:t>
      </w:r>
      <w:r w:rsidRPr="00475341">
        <w:t>g</w:t>
      </w:r>
      <w:r>
        <w:t xml:space="preserve"> </w:t>
      </w:r>
      <w:r w:rsidR="00FD309D">
        <w:t>(</w:t>
      </w:r>
      <w:r w:rsidR="00FD309D">
        <w:sym w:font="Wingdings" w:char="F0E0"/>
      </w:r>
      <w:r w:rsidR="00FD309D">
        <w:t xml:space="preserve"> Kapitel </w:t>
      </w:r>
      <w:r w:rsidR="002F547C">
        <w:t>5.</w:t>
      </w:r>
      <w:r w:rsidR="005C69A3">
        <w:t>4</w:t>
      </w:r>
      <w:r w:rsidR="00FD309D">
        <w:t xml:space="preserve"> für alternative Behandlungsoptionen)</w:t>
      </w:r>
      <w:r w:rsidR="00FD309D" w:rsidRPr="00091644">
        <w:t>.</w:t>
      </w:r>
      <w:r w:rsidR="005C69A3" w:rsidRPr="005C69A3">
        <w:t xml:space="preserve"> </w:t>
      </w:r>
      <w:r w:rsidR="005C69A3">
        <w:t>In diesem Fall</w:t>
      </w:r>
      <w:r w:rsidR="005C69A3" w:rsidRPr="00091644">
        <w:rPr>
          <w:color w:val="000000" w:themeColor="text1"/>
        </w:rPr>
        <w:t xml:space="preserve"> machen wir zu Ihrer Sicherheit abschliessend noch eine Untersuchung. </w:t>
      </w:r>
      <w:r w:rsidR="005C69A3" w:rsidRPr="00BC13AC">
        <w:t>Bitte bringen Sie dann</w:t>
      </w:r>
      <w:r w:rsidR="00216DBC">
        <w:t xml:space="preserve">, falls zutreffend, </w:t>
      </w:r>
      <w:r w:rsidR="005C69A3" w:rsidRPr="00BC13AC">
        <w:t>alle übrigen Studienmedikamente</w:t>
      </w:r>
      <w:r w:rsidR="00216D61">
        <w:t>, den Ketonmesser</w:t>
      </w:r>
      <w:r w:rsidR="00216DBC">
        <w:t>, das S</w:t>
      </w:r>
      <w:r w:rsidR="00DB7ADA">
        <w:t>tudien-S</w:t>
      </w:r>
      <w:r w:rsidR="00216DBC">
        <w:t>martphone</w:t>
      </w:r>
      <w:r w:rsidR="00E64507">
        <w:t xml:space="preserve"> (falls zutreffend)</w:t>
      </w:r>
      <w:r w:rsidR="00216DBC">
        <w:t xml:space="preserve"> </w:t>
      </w:r>
      <w:r w:rsidR="001622F0">
        <w:t xml:space="preserve">und den Aktivitäts-Tracker </w:t>
      </w:r>
      <w:r w:rsidR="005C69A3" w:rsidRPr="00BC13AC">
        <w:t>zu uns zurück.</w:t>
      </w:r>
      <w:r w:rsidR="008F1E77">
        <w:t xml:space="preserve"> </w:t>
      </w:r>
      <w:r w:rsidR="00535CFC">
        <w:t xml:space="preserve">Ausserdem werden wir Sie ungefähr 14 Tage nach der </w:t>
      </w:r>
      <w:r w:rsidR="009671D3">
        <w:t>Abschlussuntersuchung anrufen</w:t>
      </w:r>
      <w:r w:rsidR="00405376">
        <w:t xml:space="preserve">, um </w:t>
      </w:r>
      <w:r w:rsidR="000C6D61">
        <w:t xml:space="preserve">sicherzustellen, dass </w:t>
      </w:r>
      <w:r w:rsidR="00B62AC5">
        <w:t>s</w:t>
      </w:r>
      <w:r w:rsidR="000C6D61">
        <w:t>ie in einem guten Gesundheitszustand sind.</w:t>
      </w:r>
    </w:p>
    <w:p w14:paraId="6B03682A" w14:textId="42FD1E88" w:rsidR="00320E47" w:rsidRDefault="005C69A3" w:rsidP="00A01221">
      <w:pPr>
        <w:pStyle w:val="Standardeingerckt"/>
        <w:ind w:left="0"/>
      </w:pPr>
      <w:r w:rsidRPr="00BF13BB">
        <w:t xml:space="preserve">Wenn Ihre Teilnahme vorzeitig endet, </w:t>
      </w:r>
      <w:r w:rsidR="008D5FF7">
        <w:t>werden</w:t>
      </w:r>
      <w:r w:rsidRPr="00BF13BB">
        <w:t xml:space="preserve"> wir die bis dahin erhobenen Daten </w:t>
      </w:r>
      <w:r w:rsidR="009D667B">
        <w:t xml:space="preserve">(z.B. Blutwerte oder </w:t>
      </w:r>
      <w:r w:rsidR="0065448D">
        <w:t>Glukos</w:t>
      </w:r>
      <w:r w:rsidR="00E20257">
        <w:t>emonitor-</w:t>
      </w:r>
      <w:r w:rsidR="0065448D">
        <w:t>Daten</w:t>
      </w:r>
      <w:r w:rsidR="009D667B">
        <w:t xml:space="preserve">) </w:t>
      </w:r>
      <w:r w:rsidR="008D5FF7">
        <w:t>noch für die Studie auswerten</w:t>
      </w:r>
      <w:r w:rsidR="005202FC">
        <w:t>.</w:t>
      </w:r>
      <w:r w:rsidR="00320E47">
        <w:t xml:space="preserve"> Ihre </w:t>
      </w:r>
      <w:r w:rsidR="00BA02C5">
        <w:t>Studiend</w:t>
      </w:r>
      <w:r w:rsidR="00320E47">
        <w:t>aten bleiben weiterhin verschlüsselt</w:t>
      </w:r>
      <w:r w:rsidR="005202FC">
        <w:t xml:space="preserve"> (</w:t>
      </w:r>
      <w:r w:rsidR="005202FC">
        <w:sym w:font="Wingdings" w:char="F0E0"/>
      </w:r>
      <w:r w:rsidR="005202FC">
        <w:t xml:space="preserve"> Kapitel 9)</w:t>
      </w:r>
      <w:r w:rsidR="00320E47">
        <w:t>.</w:t>
      </w:r>
      <w:r w:rsidR="00BC3E1F">
        <w:t xml:space="preserve"> </w:t>
      </w:r>
    </w:p>
    <w:p w14:paraId="66CC4A83" w14:textId="3A3796AE" w:rsidR="006C646C" w:rsidRPr="00E57685" w:rsidRDefault="006C646C" w:rsidP="00A01221">
      <w:pPr>
        <w:pStyle w:val="Standardeingerckt"/>
        <w:ind w:left="0"/>
        <w:rPr>
          <w:color w:val="8EAADB" w:themeColor="accent1" w:themeTint="99"/>
        </w:rPr>
      </w:pPr>
      <w:r w:rsidRPr="00091644">
        <w:rPr>
          <w:color w:val="000000" w:themeColor="text1"/>
        </w:rPr>
        <w:t xml:space="preserve">Es kann </w:t>
      </w:r>
      <w:r>
        <w:rPr>
          <w:color w:val="000000" w:themeColor="text1"/>
        </w:rPr>
        <w:t xml:space="preserve">auch </w:t>
      </w:r>
      <w:r w:rsidRPr="00091644">
        <w:rPr>
          <w:color w:val="000000" w:themeColor="text1"/>
        </w:rPr>
        <w:t xml:space="preserve">sein, dass </w:t>
      </w:r>
      <w:r>
        <w:rPr>
          <w:color w:val="000000" w:themeColor="text1"/>
        </w:rPr>
        <w:t xml:space="preserve">wir </w:t>
      </w:r>
      <w:r w:rsidRPr="00091644">
        <w:rPr>
          <w:color w:val="000000" w:themeColor="text1"/>
        </w:rPr>
        <w:t>Sie</w:t>
      </w:r>
      <w:r>
        <w:rPr>
          <w:color w:val="000000" w:themeColor="text1"/>
        </w:rPr>
        <w:t xml:space="preserve"> bitten müssen,</w:t>
      </w:r>
      <w:r w:rsidRPr="00091644">
        <w:rPr>
          <w:color w:val="000000" w:themeColor="text1"/>
        </w:rPr>
        <w:t xml:space="preserve"> </w:t>
      </w:r>
      <w:r>
        <w:rPr>
          <w:color w:val="000000" w:themeColor="text1"/>
        </w:rPr>
        <w:t>die</w:t>
      </w:r>
      <w:r w:rsidRPr="00091644">
        <w:rPr>
          <w:color w:val="000000" w:themeColor="text1"/>
        </w:rPr>
        <w:t xml:space="preserve"> Studie</w:t>
      </w:r>
      <w:r w:rsidR="00320E47">
        <w:rPr>
          <w:color w:val="000000" w:themeColor="text1"/>
        </w:rPr>
        <w:t xml:space="preserve"> </w:t>
      </w:r>
      <w:r>
        <w:rPr>
          <w:color w:val="000000" w:themeColor="text1"/>
        </w:rPr>
        <w:t>frühzeitig zu beenden</w:t>
      </w:r>
      <w:r w:rsidRPr="00091644">
        <w:rPr>
          <w:color w:val="000000" w:themeColor="text1"/>
        </w:rPr>
        <w:t xml:space="preserve">. Das </w:t>
      </w:r>
      <w:r>
        <w:rPr>
          <w:color w:val="000000" w:themeColor="text1"/>
        </w:rPr>
        <w:t>ist</w:t>
      </w:r>
      <w:r w:rsidRPr="00091644">
        <w:rPr>
          <w:color w:val="000000" w:themeColor="text1"/>
        </w:rPr>
        <w:t xml:space="preserve"> </w:t>
      </w:r>
      <w:r w:rsidRPr="004C01B3">
        <w:t xml:space="preserve">zum Beispiel </w:t>
      </w:r>
      <w:r w:rsidRPr="00091644">
        <w:rPr>
          <w:color w:val="000000" w:themeColor="text1"/>
        </w:rPr>
        <w:t xml:space="preserve">der </w:t>
      </w:r>
      <w:r w:rsidRPr="00094584">
        <w:rPr>
          <w:color w:val="000000" w:themeColor="text1"/>
        </w:rPr>
        <w:t xml:space="preserve">Fall, </w:t>
      </w:r>
      <w:r w:rsidRPr="004C01B3">
        <w:t xml:space="preserve">wenn </w:t>
      </w:r>
      <w:r w:rsidR="004C01B3">
        <w:t>S</w:t>
      </w:r>
      <w:r w:rsidR="005B0577" w:rsidRPr="004C01B3">
        <w:t xml:space="preserve">ie </w:t>
      </w:r>
      <w:r w:rsidRPr="004C01B3">
        <w:t>das Studienmedikament nicht vertragen</w:t>
      </w:r>
      <w:r w:rsidR="00442468" w:rsidRPr="004C01B3">
        <w:t xml:space="preserve">, </w:t>
      </w:r>
      <w:r w:rsidR="00DE2B17" w:rsidRPr="004C01B3">
        <w:t>wiederholte Unterzuckerungen</w:t>
      </w:r>
      <w:r w:rsidR="00FB6CF3" w:rsidRPr="004C01B3">
        <w:t xml:space="preserve"> </w:t>
      </w:r>
      <w:r w:rsidR="00806511" w:rsidRPr="004C01B3">
        <w:t>oder</w:t>
      </w:r>
      <w:r w:rsidR="0044187A" w:rsidRPr="004C01B3">
        <w:t xml:space="preserve"> zu </w:t>
      </w:r>
      <w:r w:rsidR="004A5132" w:rsidRPr="00094584">
        <w:t>viel</w:t>
      </w:r>
      <w:r w:rsidR="000A567E">
        <w:t>e</w:t>
      </w:r>
      <w:r w:rsidR="0044187A" w:rsidRPr="004C01B3">
        <w:t xml:space="preserve"> </w:t>
      </w:r>
      <w:r w:rsidR="007C2CB9" w:rsidRPr="004C01B3">
        <w:t>Ketonkörper im Blut haben</w:t>
      </w:r>
      <w:r w:rsidR="008A1E15" w:rsidRPr="004C01B3">
        <w:t>.</w:t>
      </w:r>
    </w:p>
    <w:p w14:paraId="08F3FE15" w14:textId="25BB7E02" w:rsidR="00447BCE" w:rsidRPr="00A73D20" w:rsidRDefault="00447BCE" w:rsidP="00A01221">
      <w:pPr>
        <w:pStyle w:val="Heading2"/>
      </w:pPr>
      <w:r w:rsidRPr="00A73D20">
        <w:t>Was passiert, wenn Sie nicht teilnehmen möchten?</w:t>
      </w:r>
    </w:p>
    <w:p w14:paraId="481649DF" w14:textId="2DCF8CF3" w:rsidR="00633D00" w:rsidRDefault="00447BCE" w:rsidP="00795CCF">
      <w:pPr>
        <w:pStyle w:val="Standardeingerckt"/>
        <w:ind w:left="0"/>
      </w:pPr>
      <w:r w:rsidRPr="00091644">
        <w:rPr>
          <w:rFonts w:cs="Arial"/>
        </w:rPr>
        <w:t xml:space="preserve">Auch wenn </w:t>
      </w:r>
      <w:r>
        <w:rPr>
          <w:rFonts w:cs="Arial"/>
        </w:rPr>
        <w:t xml:space="preserve">Sie nicht </w:t>
      </w:r>
      <w:r w:rsidR="00B051DC">
        <w:rPr>
          <w:rFonts w:cs="Arial"/>
        </w:rPr>
        <w:t xml:space="preserve">an dieser Studie </w:t>
      </w:r>
      <w:r>
        <w:rPr>
          <w:rFonts w:cs="Arial"/>
        </w:rPr>
        <w:t>teilnehmen</w:t>
      </w:r>
      <w:r w:rsidR="00BA02C5">
        <w:rPr>
          <w:rFonts w:cs="Arial"/>
        </w:rPr>
        <w:t>,</w:t>
      </w:r>
      <w:r w:rsidRPr="00091644">
        <w:rPr>
          <w:rFonts w:cs="Arial"/>
        </w:rPr>
        <w:t xml:space="preserve"> </w:t>
      </w:r>
      <w:r>
        <w:rPr>
          <w:rFonts w:cs="Arial"/>
        </w:rPr>
        <w:t>behandeln und betreuen wir Sie</w:t>
      </w:r>
      <w:r w:rsidRPr="00091644">
        <w:rPr>
          <w:rFonts w:cs="Arial"/>
        </w:rPr>
        <w:t xml:space="preserve"> medizinisch </w:t>
      </w:r>
      <w:r w:rsidR="0040082E">
        <w:rPr>
          <w:rFonts w:cs="Arial"/>
        </w:rPr>
        <w:t>best</w:t>
      </w:r>
      <w:r>
        <w:rPr>
          <w:rFonts w:cs="Arial"/>
        </w:rPr>
        <w:t>möglich</w:t>
      </w:r>
      <w:r w:rsidR="00B051DC">
        <w:rPr>
          <w:rFonts w:cs="Arial"/>
        </w:rPr>
        <w:t xml:space="preserve"> nach den aktuellen Standards</w:t>
      </w:r>
      <w:r w:rsidRPr="00091644">
        <w:rPr>
          <w:rFonts w:cs="Arial"/>
        </w:rPr>
        <w:t>.</w:t>
      </w:r>
      <w:r w:rsidR="009027ED">
        <w:rPr>
          <w:rFonts w:cs="Arial"/>
        </w:rPr>
        <w:t xml:space="preserve"> </w:t>
      </w:r>
      <w:r>
        <w:t xml:space="preserve">Wenn Sie nicht an der Studie teilnehmen möchten, </w:t>
      </w:r>
      <w:r w:rsidR="00C65366">
        <w:t>wird Sie Ihr Prüfarzt im Gespräch über alternative Behandlungsmöglichkeiten beraten.</w:t>
      </w:r>
    </w:p>
    <w:p w14:paraId="1A21823B" w14:textId="77777777" w:rsidR="00DD715C" w:rsidRDefault="00DD715C">
      <w:pPr>
        <w:spacing w:after="0" w:line="240" w:lineRule="auto"/>
        <w:rPr>
          <w:rFonts w:eastAsiaTheme="minorEastAsia" w:cs="Arial"/>
          <w:b/>
          <w:bCs/>
          <w:color w:val="595959" w:themeColor="text1" w:themeTint="A6"/>
          <w:spacing w:val="20"/>
          <w:szCs w:val="22"/>
        </w:rPr>
      </w:pPr>
      <w:r>
        <w:br w:type="page"/>
      </w:r>
    </w:p>
    <w:p w14:paraId="27822576" w14:textId="4C52A8C6" w:rsidR="00447BCE" w:rsidRPr="00A73D20" w:rsidRDefault="00447BCE" w:rsidP="00A01221">
      <w:pPr>
        <w:pStyle w:val="Heading2"/>
      </w:pPr>
      <w:r w:rsidRPr="00A73D20">
        <w:lastRenderedPageBreak/>
        <w:t>Schwangerschaft</w:t>
      </w:r>
    </w:p>
    <w:p w14:paraId="46E3E9E5" w14:textId="4FAB546E" w:rsidR="00447BCE" w:rsidRDefault="005D5391" w:rsidP="00A01221">
      <w:pPr>
        <w:pStyle w:val="Standardeingerckt"/>
        <w:ind w:left="0"/>
      </w:pPr>
      <w:r w:rsidRPr="00D21B33">
        <w:rPr>
          <w:color w:val="000000" w:themeColor="text1"/>
        </w:rPr>
        <w:t xml:space="preserve">Das Studienmedikament </w:t>
      </w:r>
      <w:r w:rsidR="00F343BB" w:rsidRPr="00D21B33">
        <w:rPr>
          <w:color w:val="000000" w:themeColor="text1"/>
        </w:rPr>
        <w:t>ist für Menschen, die mit Typ-2 Diabetes leben zugela</w:t>
      </w:r>
      <w:r w:rsidR="00707EF4" w:rsidRPr="00D21B33">
        <w:rPr>
          <w:color w:val="000000" w:themeColor="text1"/>
        </w:rPr>
        <w:t>s</w:t>
      </w:r>
      <w:r w:rsidR="00F343BB" w:rsidRPr="00D21B33">
        <w:rPr>
          <w:color w:val="000000" w:themeColor="text1"/>
        </w:rPr>
        <w:t>sen</w:t>
      </w:r>
      <w:r w:rsidR="00447BCE" w:rsidRPr="00D21B33">
        <w:rPr>
          <w:color w:val="000000" w:themeColor="text1"/>
        </w:rPr>
        <w:t xml:space="preserve">. </w:t>
      </w:r>
      <w:r w:rsidR="00447BCE" w:rsidRPr="006E421D">
        <w:rPr>
          <w:color w:val="000000" w:themeColor="text1"/>
        </w:rPr>
        <w:t xml:space="preserve">Es </w:t>
      </w:r>
      <w:r w:rsidR="005E0ABA" w:rsidRPr="00D21057">
        <w:rPr>
          <w:color w:val="000000" w:themeColor="text1"/>
        </w:rPr>
        <w:t>kann</w:t>
      </w:r>
      <w:r w:rsidR="00447BCE" w:rsidRPr="00D21057">
        <w:rPr>
          <w:color w:val="000000" w:themeColor="text1"/>
        </w:rPr>
        <w:t xml:space="preserve"> für ein </w:t>
      </w:r>
      <w:r w:rsidR="00447BCE" w:rsidRPr="00F61D78">
        <w:rPr>
          <w:color w:val="000000" w:themeColor="text1"/>
        </w:rPr>
        <w:t>ungeborenes Kind gefährlich und schädlich</w:t>
      </w:r>
      <w:r w:rsidR="005E0ABA" w:rsidRPr="00F61D78">
        <w:rPr>
          <w:color w:val="000000" w:themeColor="text1"/>
        </w:rPr>
        <w:t xml:space="preserve"> sein</w:t>
      </w:r>
      <w:r w:rsidR="00447BCE" w:rsidRPr="00F61D78">
        <w:rPr>
          <w:color w:val="000000" w:themeColor="text1"/>
        </w:rPr>
        <w:t>.</w:t>
      </w:r>
    </w:p>
    <w:p w14:paraId="108780C5" w14:textId="0932B8A3" w:rsidR="006E421D" w:rsidRDefault="00447BCE" w:rsidP="00DF7EFA">
      <w:pPr>
        <w:pStyle w:val="Standardeingerckt"/>
        <w:ind w:left="0"/>
        <w:rPr>
          <w:rFonts w:eastAsiaTheme="minorEastAsia" w:cs="Arial"/>
          <w:noProof/>
          <w:spacing w:val="20"/>
          <w:lang w:eastAsia="de-CH"/>
        </w:rPr>
      </w:pPr>
      <w:r>
        <w:t xml:space="preserve">Deswegen dürfen Sie während Ihrer Teilnahme an der Studie </w:t>
      </w:r>
      <w:r w:rsidR="00665A06" w:rsidRPr="00966B68">
        <w:rPr>
          <w:u w:val="single"/>
        </w:rPr>
        <w:t>nicht</w:t>
      </w:r>
      <w:r w:rsidR="00665A06">
        <w:t xml:space="preserve"> schwanger sein, schwanger werden oder ein Kind zeugen</w:t>
      </w:r>
      <w:r>
        <w:t>. Das gilt für Frauen und Männer, die an dieser Studie teilnehmen.</w:t>
      </w:r>
      <w:r w:rsidR="005D5391">
        <w:t xml:space="preserve"> Sie werden </w:t>
      </w:r>
      <w:r w:rsidR="00665A06">
        <w:t xml:space="preserve">diesen Punkt </w:t>
      </w:r>
      <w:r w:rsidR="005D5391">
        <w:t>mit</w:t>
      </w:r>
      <w:r w:rsidR="00D21B33">
        <w:t xml:space="preserve"> </w:t>
      </w:r>
      <w:r w:rsidR="00BF13BB">
        <w:t>Ihre</w:t>
      </w:r>
      <w:r w:rsidR="008D5FF7">
        <w:t>m</w:t>
      </w:r>
      <w:r w:rsidR="00BF13BB">
        <w:t xml:space="preserve"> Prüf</w:t>
      </w:r>
      <w:r w:rsidR="008D5FF7">
        <w:t>arzt</w:t>
      </w:r>
      <w:r w:rsidR="005D5391">
        <w:t xml:space="preserve"> besprechen.</w:t>
      </w:r>
    </w:p>
    <w:p w14:paraId="31324B07" w14:textId="1490C2A2" w:rsidR="005D5391" w:rsidRPr="00400C36" w:rsidRDefault="005D5391" w:rsidP="0031200D">
      <w:pPr>
        <w:pStyle w:val="Heading3"/>
        <w:rPr>
          <w:color w:val="auto"/>
        </w:rPr>
      </w:pPr>
      <w:r w:rsidRPr="00400C36">
        <w:rPr>
          <w:color w:val="auto"/>
        </w:rPr>
        <w:t>Für Frauen</w:t>
      </w:r>
      <w:r w:rsidR="003B54EC" w:rsidRPr="00400C36">
        <w:rPr>
          <w:color w:val="auto"/>
        </w:rPr>
        <w:t>, die schwanger werden könne</w:t>
      </w:r>
      <w:r w:rsidR="0066634F" w:rsidRPr="00400C36">
        <w:rPr>
          <w:color w:val="auto"/>
        </w:rPr>
        <w:t>n</w:t>
      </w:r>
    </w:p>
    <w:p w14:paraId="412FF60F" w14:textId="2CE0911B" w:rsidR="00447BCE" w:rsidRPr="00254810" w:rsidRDefault="006E731C" w:rsidP="00A01221">
      <w:pPr>
        <w:pStyle w:val="Standardeingerckt"/>
        <w:ind w:left="0"/>
        <w:rPr>
          <w:color w:val="000000" w:themeColor="text1"/>
        </w:rPr>
      </w:pPr>
      <w:r>
        <w:t>Sie dürfen während Ihrer Teilnahme an der Studie</w:t>
      </w:r>
      <w:r w:rsidR="008326CE">
        <w:t xml:space="preserve"> und vier Wochen nach der letzten Studienvisite</w:t>
      </w:r>
      <w:r w:rsidR="00B9554D">
        <w:t xml:space="preserve"> (V4)</w:t>
      </w:r>
      <w:r>
        <w:t xml:space="preserve"> nicht schwanger werden. Sie müssen Ihre</w:t>
      </w:r>
      <w:r w:rsidR="00226016">
        <w:t>(</w:t>
      </w:r>
      <w:r>
        <w:t>n</w:t>
      </w:r>
      <w:r w:rsidR="00226016">
        <w:t>)</w:t>
      </w:r>
      <w:r>
        <w:t xml:space="preserve"> Partner darüber informieren, dass Sie an dieser Studie</w:t>
      </w:r>
      <w:r w:rsidR="002B1D9C">
        <w:t xml:space="preserve"> </w:t>
      </w:r>
      <w:r>
        <w:t>teilnehmen.</w:t>
      </w:r>
      <w:r w:rsidR="0023619F">
        <w:t xml:space="preserve"> </w:t>
      </w:r>
      <w:r w:rsidR="005D5391">
        <w:t xml:space="preserve">Vor Beginn der Studie </w:t>
      </w:r>
      <w:r w:rsidR="00724FF3">
        <w:t xml:space="preserve">machen </w:t>
      </w:r>
      <w:r w:rsidR="003D1191">
        <w:t xml:space="preserve">wir </w:t>
      </w:r>
      <w:r w:rsidR="005D5391">
        <w:t>ein</w:t>
      </w:r>
      <w:r w:rsidR="00724FF3">
        <w:t>en</w:t>
      </w:r>
      <w:r w:rsidR="005D5391">
        <w:t xml:space="preserve"> Schwangerschaftstest</w:t>
      </w:r>
      <w:r w:rsidR="00687F5C">
        <w:t xml:space="preserve"> im Blut</w:t>
      </w:r>
      <w:r w:rsidR="005D5391">
        <w:t xml:space="preserve">. </w:t>
      </w:r>
      <w:r w:rsidR="00724FF3">
        <w:t>Wir wiederholen den</w:t>
      </w:r>
      <w:r w:rsidR="005D5391">
        <w:t xml:space="preserve"> Schwangerschaftstest </w:t>
      </w:r>
      <w:r w:rsidR="00B21F1E">
        <w:t xml:space="preserve">im Urin </w:t>
      </w:r>
      <w:r w:rsidR="005D5391">
        <w:t xml:space="preserve">während </w:t>
      </w:r>
      <w:r w:rsidR="00543D8D">
        <w:t>der Studie</w:t>
      </w:r>
      <w:r w:rsidR="005D5391">
        <w:t xml:space="preserve"> </w:t>
      </w:r>
      <w:r w:rsidR="0004356B">
        <w:t xml:space="preserve">bei den Visiten </w:t>
      </w:r>
      <w:r w:rsidR="00D01B91">
        <w:t>V2</w:t>
      </w:r>
      <w:r w:rsidR="00B21F1E">
        <w:t xml:space="preserve">, V3 und </w:t>
      </w:r>
      <w:r w:rsidR="00D01B91">
        <w:t>V4</w:t>
      </w:r>
      <w:r w:rsidR="00447BCE" w:rsidRPr="00254810">
        <w:rPr>
          <w:color w:val="000000" w:themeColor="text1"/>
        </w:rPr>
        <w:t>.</w:t>
      </w:r>
      <w:r w:rsidR="008D5FF7" w:rsidRPr="00254810">
        <w:rPr>
          <w:color w:val="000000" w:themeColor="text1"/>
        </w:rPr>
        <w:t xml:space="preserve"> Wenn Sie stillen, dürfen Sie nicht teilnehmen.</w:t>
      </w:r>
    </w:p>
    <w:p w14:paraId="4C797B9C" w14:textId="24BF4A0B" w:rsidR="00447BCE" w:rsidRPr="00254810" w:rsidRDefault="00447BCE" w:rsidP="00A01221">
      <w:pPr>
        <w:pStyle w:val="Standardeingerckt"/>
        <w:ind w:left="0"/>
        <w:rPr>
          <w:color w:val="000000" w:themeColor="text1"/>
        </w:rPr>
      </w:pPr>
      <w:r w:rsidRPr="00254810">
        <w:rPr>
          <w:color w:val="000000" w:themeColor="text1"/>
        </w:rPr>
        <w:t>Während der Teilnahme an der Studie</w:t>
      </w:r>
      <w:r w:rsidR="002A2E64" w:rsidRPr="00254810">
        <w:rPr>
          <w:color w:val="000000" w:themeColor="text1"/>
        </w:rPr>
        <w:t xml:space="preserve"> </w:t>
      </w:r>
      <w:r w:rsidRPr="00254810">
        <w:rPr>
          <w:color w:val="000000" w:themeColor="text1"/>
        </w:rPr>
        <w:t xml:space="preserve">müssen Sie eine hochwirksame </w:t>
      </w:r>
      <w:r w:rsidR="00D44189" w:rsidRPr="00254810">
        <w:rPr>
          <w:color w:val="000000" w:themeColor="text1"/>
        </w:rPr>
        <w:t xml:space="preserve">oder zwei </w:t>
      </w:r>
      <w:r w:rsidR="00E858CA" w:rsidRPr="00254810">
        <w:rPr>
          <w:color w:val="000000" w:themeColor="text1"/>
        </w:rPr>
        <w:t xml:space="preserve">wirksame </w:t>
      </w:r>
      <w:r w:rsidRPr="00254810">
        <w:rPr>
          <w:color w:val="000000" w:themeColor="text1"/>
        </w:rPr>
        <w:t>Verhütungsmethode</w:t>
      </w:r>
      <w:r w:rsidR="00E858CA" w:rsidRPr="00254810">
        <w:rPr>
          <w:color w:val="000000" w:themeColor="text1"/>
        </w:rPr>
        <w:t>n</w:t>
      </w:r>
      <w:r w:rsidRPr="00254810">
        <w:rPr>
          <w:color w:val="000000" w:themeColor="text1"/>
        </w:rPr>
        <w:t xml:space="preserve"> anwenden</w:t>
      </w:r>
      <w:r w:rsidR="008C4690" w:rsidRPr="00254810">
        <w:rPr>
          <w:color w:val="000000" w:themeColor="text1"/>
        </w:rPr>
        <w:t>.</w:t>
      </w:r>
      <w:r w:rsidR="0062512A" w:rsidRPr="00254810">
        <w:rPr>
          <w:color w:val="000000" w:themeColor="text1"/>
        </w:rPr>
        <w:t xml:space="preserve"> </w:t>
      </w:r>
    </w:p>
    <w:p w14:paraId="0AE952F8" w14:textId="59388F10" w:rsidR="00900270" w:rsidRPr="00934760" w:rsidRDefault="008C4690" w:rsidP="00A01221">
      <w:pPr>
        <w:pStyle w:val="Standardeingerckt"/>
        <w:ind w:left="0"/>
        <w:rPr>
          <w:color w:val="000000" w:themeColor="text1"/>
        </w:rPr>
      </w:pPr>
      <w:r w:rsidRPr="00934760">
        <w:rPr>
          <w:color w:val="000000" w:themeColor="text1"/>
        </w:rPr>
        <w:t>Hochwirksame Verhütungsmethoden:</w:t>
      </w:r>
    </w:p>
    <w:p w14:paraId="179AB6A4" w14:textId="77777777" w:rsidR="006C741B" w:rsidRPr="002D54E2" w:rsidRDefault="006C741B" w:rsidP="002D54E2">
      <w:pPr>
        <w:pStyle w:val="Listenabsatzblau"/>
        <w:numPr>
          <w:ilvl w:val="0"/>
          <w:numId w:val="0"/>
        </w:numPr>
        <w:ind w:left="360"/>
        <w:rPr>
          <w:color w:val="000000" w:themeColor="text1"/>
          <w:u w:val="single"/>
        </w:rPr>
      </w:pPr>
      <w:r w:rsidRPr="002D54E2">
        <w:rPr>
          <w:color w:val="000000" w:themeColor="text1"/>
          <w:u w:val="single"/>
        </w:rPr>
        <w:t>Oral:</w:t>
      </w:r>
    </w:p>
    <w:p w14:paraId="39A293D0" w14:textId="5024153D" w:rsidR="00150CFE" w:rsidRPr="00934760" w:rsidRDefault="002F2E2F" w:rsidP="002D54E2">
      <w:pPr>
        <w:pStyle w:val="Listenabsatzblau"/>
        <w:numPr>
          <w:ilvl w:val="0"/>
          <w:numId w:val="38"/>
        </w:numPr>
        <w:rPr>
          <w:color w:val="000000" w:themeColor="text1"/>
        </w:rPr>
      </w:pPr>
      <w:r w:rsidRPr="00934760">
        <w:rPr>
          <w:color w:val="000000" w:themeColor="text1"/>
        </w:rPr>
        <w:t>Orale Verhütungsmetho</w:t>
      </w:r>
      <w:r w:rsidR="00934760" w:rsidRPr="00934760">
        <w:rPr>
          <w:color w:val="000000" w:themeColor="text1"/>
        </w:rPr>
        <w:t>d</w:t>
      </w:r>
      <w:r w:rsidRPr="00934760">
        <w:rPr>
          <w:color w:val="000000" w:themeColor="text1"/>
        </w:rPr>
        <w:t xml:space="preserve">e mit </w:t>
      </w:r>
      <w:r w:rsidR="009C1052">
        <w:rPr>
          <w:color w:val="000000" w:themeColor="text1"/>
        </w:rPr>
        <w:t xml:space="preserve">einer kombinierten (Oestrogen und Gestagen) Pille </w:t>
      </w:r>
      <w:r w:rsidR="009D73CA" w:rsidRPr="00934760">
        <w:rPr>
          <w:color w:val="000000" w:themeColor="text1"/>
        </w:rPr>
        <w:t>(Tablette, die den Eisprung unterdrückt)</w:t>
      </w:r>
      <w:r w:rsidR="0035761D" w:rsidRPr="00934760">
        <w:rPr>
          <w:color w:val="000000" w:themeColor="text1"/>
        </w:rPr>
        <w:t xml:space="preserve"> </w:t>
      </w:r>
      <w:r w:rsidR="009C1052">
        <w:rPr>
          <w:color w:val="000000" w:themeColor="text1"/>
        </w:rPr>
        <w:t xml:space="preserve">oder </w:t>
      </w:r>
      <w:r w:rsidR="0035761D" w:rsidRPr="00934760">
        <w:rPr>
          <w:color w:val="000000" w:themeColor="text1"/>
        </w:rPr>
        <w:t>Mini</w:t>
      </w:r>
      <w:r w:rsidR="00EB26E5" w:rsidRPr="00934760">
        <w:rPr>
          <w:color w:val="000000" w:themeColor="text1"/>
        </w:rPr>
        <w:t>pille (Tablette, welche</w:t>
      </w:r>
      <w:r w:rsidR="0086051C" w:rsidRPr="00934760">
        <w:rPr>
          <w:color w:val="000000" w:themeColor="text1"/>
        </w:rPr>
        <w:t xml:space="preserve"> </w:t>
      </w:r>
      <w:r w:rsidR="00DA26BF" w:rsidRPr="00934760">
        <w:rPr>
          <w:color w:val="000000" w:themeColor="text1"/>
        </w:rPr>
        <w:t xml:space="preserve">die Schleimhaut </w:t>
      </w:r>
      <w:r w:rsidR="000C19EA" w:rsidRPr="00934760">
        <w:rPr>
          <w:color w:val="000000" w:themeColor="text1"/>
        </w:rPr>
        <w:t xml:space="preserve">verändert </w:t>
      </w:r>
      <w:r w:rsidR="00827D9A" w:rsidRPr="00934760">
        <w:rPr>
          <w:color w:val="000000" w:themeColor="text1"/>
        </w:rPr>
        <w:t xml:space="preserve">und bei </w:t>
      </w:r>
      <w:r w:rsidR="00B72B09" w:rsidRPr="00934760">
        <w:rPr>
          <w:color w:val="000000" w:themeColor="text1"/>
        </w:rPr>
        <w:t>einigen Präparaten</w:t>
      </w:r>
      <w:r w:rsidR="00827D9A" w:rsidRPr="00934760">
        <w:rPr>
          <w:color w:val="000000" w:themeColor="text1"/>
        </w:rPr>
        <w:t xml:space="preserve"> den Eisprung unterdrückt)</w:t>
      </w:r>
      <w:r w:rsidR="0074402C" w:rsidRPr="00934760">
        <w:rPr>
          <w:color w:val="000000" w:themeColor="text1"/>
        </w:rPr>
        <w:t>.</w:t>
      </w:r>
    </w:p>
    <w:p w14:paraId="2761A85C" w14:textId="77777777" w:rsidR="00097353" w:rsidRDefault="00097353" w:rsidP="00546395">
      <w:pPr>
        <w:pStyle w:val="Listenabsatzblau"/>
        <w:numPr>
          <w:ilvl w:val="0"/>
          <w:numId w:val="0"/>
        </w:numPr>
        <w:ind w:left="360"/>
        <w:rPr>
          <w:color w:val="000000" w:themeColor="text1"/>
        </w:rPr>
      </w:pPr>
    </w:p>
    <w:p w14:paraId="5E7291FC" w14:textId="04FADFA0" w:rsidR="000075DB" w:rsidRPr="002D54E2" w:rsidRDefault="000075DB" w:rsidP="002D54E2">
      <w:pPr>
        <w:pStyle w:val="Listenabsatzblau"/>
        <w:numPr>
          <w:ilvl w:val="0"/>
          <w:numId w:val="0"/>
        </w:numPr>
        <w:ind w:left="360"/>
        <w:rPr>
          <w:color w:val="000000" w:themeColor="text1"/>
          <w:u w:val="single"/>
        </w:rPr>
      </w:pPr>
      <w:r w:rsidRPr="002D54E2">
        <w:rPr>
          <w:color w:val="000000" w:themeColor="text1"/>
          <w:u w:val="single"/>
        </w:rPr>
        <w:t>Nicht oral:</w:t>
      </w:r>
    </w:p>
    <w:p w14:paraId="6A6CF1AA" w14:textId="12C11624" w:rsidR="000075DB" w:rsidRDefault="0087407A" w:rsidP="002D54E2">
      <w:pPr>
        <w:pStyle w:val="Listenabsatzblau"/>
        <w:numPr>
          <w:ilvl w:val="0"/>
          <w:numId w:val="38"/>
        </w:numPr>
        <w:rPr>
          <w:color w:val="000000" w:themeColor="text1"/>
        </w:rPr>
      </w:pPr>
      <w:r w:rsidRPr="007E7E73">
        <w:rPr>
          <w:color w:val="000000" w:themeColor="text1"/>
        </w:rPr>
        <w:t>Hormoninjektion</w:t>
      </w:r>
      <w:r w:rsidR="009A4268" w:rsidRPr="007E7E73">
        <w:rPr>
          <w:color w:val="000000" w:themeColor="text1"/>
        </w:rPr>
        <w:t xml:space="preserve"> </w:t>
      </w:r>
      <w:r w:rsidR="00370AC8" w:rsidRPr="007E7E73">
        <w:rPr>
          <w:color w:val="000000" w:themeColor="text1"/>
        </w:rPr>
        <w:t xml:space="preserve">oder </w:t>
      </w:r>
      <w:r w:rsidRPr="007E7E73">
        <w:rPr>
          <w:color w:val="000000" w:themeColor="text1"/>
        </w:rPr>
        <w:t>Hormonimplantat</w:t>
      </w:r>
      <w:r w:rsidR="00CE364C" w:rsidRPr="007E7E73">
        <w:rPr>
          <w:color w:val="000000" w:themeColor="text1"/>
        </w:rPr>
        <w:t xml:space="preserve"> («Stäbchen»)</w:t>
      </w:r>
    </w:p>
    <w:p w14:paraId="05296D48" w14:textId="2156DF61" w:rsidR="000075DB" w:rsidRPr="000075DB" w:rsidRDefault="00BA68EB" w:rsidP="002D54E2">
      <w:pPr>
        <w:pStyle w:val="Listenabsatzblau"/>
        <w:numPr>
          <w:ilvl w:val="0"/>
          <w:numId w:val="38"/>
        </w:numPr>
        <w:rPr>
          <w:color w:val="000000" w:themeColor="text1"/>
        </w:rPr>
      </w:pPr>
      <w:r w:rsidRPr="000075DB">
        <w:rPr>
          <w:color w:val="000000" w:themeColor="text1"/>
        </w:rPr>
        <w:t>Eileiter</w:t>
      </w:r>
      <w:r w:rsidR="002C5E42" w:rsidRPr="000075DB">
        <w:rPr>
          <w:color w:val="000000" w:themeColor="text1"/>
        </w:rPr>
        <w:t>i</w:t>
      </w:r>
      <w:r w:rsidR="00B642C6" w:rsidRPr="000075DB">
        <w:rPr>
          <w:color w:val="000000" w:themeColor="text1"/>
        </w:rPr>
        <w:t>mplantat</w:t>
      </w:r>
    </w:p>
    <w:p w14:paraId="1C2BDDE3" w14:textId="72DB0499" w:rsidR="000075DB" w:rsidRPr="000075DB" w:rsidRDefault="00316F35" w:rsidP="002D54E2">
      <w:pPr>
        <w:pStyle w:val="Listenabsatzblau"/>
        <w:numPr>
          <w:ilvl w:val="0"/>
          <w:numId w:val="38"/>
        </w:numPr>
        <w:rPr>
          <w:color w:val="000000" w:themeColor="text1"/>
        </w:rPr>
      </w:pPr>
      <w:r w:rsidRPr="000075DB">
        <w:rPr>
          <w:color w:val="000000" w:themeColor="text1"/>
        </w:rPr>
        <w:t>Verhütungspflaster</w:t>
      </w:r>
    </w:p>
    <w:p w14:paraId="0EB4BF31" w14:textId="60B0B187" w:rsidR="000075DB" w:rsidRPr="000075DB" w:rsidRDefault="00787719" w:rsidP="002D54E2">
      <w:pPr>
        <w:pStyle w:val="Listenabsatzblau"/>
        <w:numPr>
          <w:ilvl w:val="0"/>
          <w:numId w:val="38"/>
        </w:numPr>
        <w:rPr>
          <w:color w:val="000000" w:themeColor="text1"/>
        </w:rPr>
      </w:pPr>
      <w:r w:rsidRPr="000075DB">
        <w:rPr>
          <w:color w:val="000000" w:themeColor="text1"/>
        </w:rPr>
        <w:t xml:space="preserve">Vaginalring oder </w:t>
      </w:r>
      <w:r w:rsidR="00C673E7" w:rsidRPr="000075DB">
        <w:rPr>
          <w:color w:val="000000" w:themeColor="text1"/>
        </w:rPr>
        <w:t>Intra</w:t>
      </w:r>
      <w:r w:rsidR="00E5547D" w:rsidRPr="000075DB">
        <w:rPr>
          <w:color w:val="000000" w:themeColor="text1"/>
        </w:rPr>
        <w:t>uterinpessare</w:t>
      </w:r>
      <w:r w:rsidR="00B56940" w:rsidRPr="000075DB">
        <w:rPr>
          <w:color w:val="000000" w:themeColor="text1"/>
        </w:rPr>
        <w:t xml:space="preserve"> (Kupfer- oder Hormon</w:t>
      </w:r>
      <w:r w:rsidR="00CE35E3" w:rsidRPr="000075DB">
        <w:rPr>
          <w:color w:val="000000" w:themeColor="text1"/>
        </w:rPr>
        <w:t>spirale)</w:t>
      </w:r>
    </w:p>
    <w:p w14:paraId="17F6AAE5" w14:textId="7347970E" w:rsidR="006F2C9B" w:rsidRPr="000075DB" w:rsidRDefault="00125235" w:rsidP="002D54E2">
      <w:pPr>
        <w:pStyle w:val="Listenabsatzblau"/>
        <w:numPr>
          <w:ilvl w:val="0"/>
          <w:numId w:val="38"/>
        </w:numPr>
        <w:rPr>
          <w:color w:val="000000" w:themeColor="text1"/>
        </w:rPr>
      </w:pPr>
      <w:r w:rsidRPr="000075DB">
        <w:rPr>
          <w:color w:val="000000" w:themeColor="text1"/>
        </w:rPr>
        <w:t xml:space="preserve">Regulärer </w:t>
      </w:r>
      <w:r w:rsidR="006F2C9B" w:rsidRPr="000075DB">
        <w:rPr>
          <w:color w:val="000000" w:themeColor="text1"/>
        </w:rPr>
        <w:t>Verzicht auf Geschlechtsverkehr</w:t>
      </w:r>
    </w:p>
    <w:p w14:paraId="214137DE" w14:textId="77777777" w:rsidR="008C4690" w:rsidRDefault="008C4690" w:rsidP="008C4690">
      <w:pPr>
        <w:pStyle w:val="Listenabsatzblau"/>
        <w:numPr>
          <w:ilvl w:val="0"/>
          <w:numId w:val="0"/>
        </w:numPr>
      </w:pPr>
    </w:p>
    <w:p w14:paraId="68A311C9" w14:textId="0E66ACA2" w:rsidR="008C4690" w:rsidRPr="0015733C" w:rsidRDefault="008C4690" w:rsidP="00EB4B2E">
      <w:pPr>
        <w:pStyle w:val="Standardeingerckt"/>
        <w:ind w:left="0"/>
        <w:rPr>
          <w:color w:val="000000" w:themeColor="text1"/>
        </w:rPr>
      </w:pPr>
      <w:r w:rsidRPr="008C4690">
        <w:rPr>
          <w:color w:val="000000" w:themeColor="text1"/>
        </w:rPr>
        <w:t>Wirksame Verhütungsmethoden:</w:t>
      </w:r>
    </w:p>
    <w:p w14:paraId="06C754EF" w14:textId="4D9295C1" w:rsidR="008C4690" w:rsidRPr="003D1191" w:rsidRDefault="00BF5358" w:rsidP="002D54E2">
      <w:pPr>
        <w:pStyle w:val="Listenabsatzblau"/>
        <w:numPr>
          <w:ilvl w:val="0"/>
          <w:numId w:val="38"/>
        </w:numPr>
        <w:ind w:left="714" w:hanging="357"/>
        <w:rPr>
          <w:color w:val="000000" w:themeColor="text1"/>
        </w:rPr>
      </w:pPr>
      <w:r w:rsidRPr="00E90175">
        <w:rPr>
          <w:color w:val="000000" w:themeColor="text1"/>
        </w:rPr>
        <w:t>Kondome für Frauen oder Männer mit Spermizid</w:t>
      </w:r>
      <w:r w:rsidR="00C60D8C" w:rsidRPr="00E90175">
        <w:rPr>
          <w:color w:val="000000" w:themeColor="text1"/>
        </w:rPr>
        <w:t xml:space="preserve"> (ein</w:t>
      </w:r>
      <w:r w:rsidR="00D61DC6" w:rsidRPr="00E90175">
        <w:rPr>
          <w:color w:val="000000" w:themeColor="text1"/>
        </w:rPr>
        <w:t xml:space="preserve"> chemisches Verhütungsmit</w:t>
      </w:r>
      <w:r w:rsidR="006A54DE" w:rsidRPr="00E90175">
        <w:rPr>
          <w:color w:val="000000" w:themeColor="text1"/>
        </w:rPr>
        <w:t>t</w:t>
      </w:r>
      <w:r w:rsidR="00D61DC6" w:rsidRPr="003D1191">
        <w:rPr>
          <w:color w:val="000000" w:themeColor="text1"/>
        </w:rPr>
        <w:t xml:space="preserve">el, </w:t>
      </w:r>
    </w:p>
    <w:p w14:paraId="6D9FBD3A" w14:textId="0262E5E4" w:rsidR="00DE61CF" w:rsidRDefault="0027271A" w:rsidP="002D54E2">
      <w:pPr>
        <w:pStyle w:val="Listenabsatzblau"/>
        <w:numPr>
          <w:ilvl w:val="0"/>
          <w:numId w:val="0"/>
        </w:numPr>
        <w:ind w:left="714" w:hanging="357"/>
        <w:rPr>
          <w:color w:val="000000" w:themeColor="text1"/>
        </w:rPr>
      </w:pPr>
      <w:r w:rsidRPr="003D1191">
        <w:rPr>
          <w:color w:val="000000" w:themeColor="text1"/>
        </w:rPr>
        <w:t xml:space="preserve">      </w:t>
      </w:r>
      <w:r w:rsidR="006A54DE" w:rsidRPr="003D1191">
        <w:rPr>
          <w:color w:val="000000" w:themeColor="text1"/>
        </w:rPr>
        <w:t xml:space="preserve">welches Spermien abtötet </w:t>
      </w:r>
      <w:r w:rsidR="00876A7D" w:rsidRPr="003D1191">
        <w:rPr>
          <w:color w:val="000000" w:themeColor="text1"/>
        </w:rPr>
        <w:t>oder ihre Beweglichkeit</w:t>
      </w:r>
      <w:r w:rsidR="006A54DE" w:rsidRPr="003D1191">
        <w:rPr>
          <w:color w:val="000000" w:themeColor="text1"/>
        </w:rPr>
        <w:t xml:space="preserve"> stark beeinträchtigt)</w:t>
      </w:r>
    </w:p>
    <w:p w14:paraId="3C8BD8B8" w14:textId="271A10A8" w:rsidR="002F0D49" w:rsidRPr="003D1191" w:rsidRDefault="00AC25E2" w:rsidP="002D54E2">
      <w:pPr>
        <w:pStyle w:val="Listenabsatzblau"/>
        <w:numPr>
          <w:ilvl w:val="0"/>
          <w:numId w:val="39"/>
        </w:numPr>
        <w:rPr>
          <w:color w:val="000000" w:themeColor="text1"/>
        </w:rPr>
      </w:pPr>
      <w:r w:rsidRPr="00E90175">
        <w:rPr>
          <w:color w:val="000000" w:themeColor="text1"/>
        </w:rPr>
        <w:t>Diaphragma mit Spermizid oder Zervixschwamm</w:t>
      </w:r>
    </w:p>
    <w:p w14:paraId="2ACECE2E" w14:textId="77777777" w:rsidR="002F0D49" w:rsidRPr="00446E21" w:rsidRDefault="002F0D49" w:rsidP="004E64CD">
      <w:pPr>
        <w:pStyle w:val="Listenabsatzblau"/>
        <w:numPr>
          <w:ilvl w:val="0"/>
          <w:numId w:val="0"/>
        </w:numPr>
        <w:ind w:left="357" w:hanging="357"/>
        <w:rPr>
          <w:color w:val="000000" w:themeColor="text1"/>
        </w:rPr>
      </w:pPr>
    </w:p>
    <w:p w14:paraId="0157676D" w14:textId="7066DA19" w:rsidR="008C4690" w:rsidRPr="00BC1AC9" w:rsidRDefault="00C7030F" w:rsidP="00017FC5">
      <w:pPr>
        <w:pStyle w:val="Listenabsatzblau"/>
        <w:numPr>
          <w:ilvl w:val="0"/>
          <w:numId w:val="0"/>
        </w:numPr>
        <w:rPr>
          <w:color w:val="000000" w:themeColor="text1"/>
        </w:rPr>
      </w:pPr>
      <w:r w:rsidRPr="0015733C">
        <w:rPr>
          <w:color w:val="000000" w:themeColor="text1"/>
        </w:rPr>
        <w:t>Es ist wichtig zu wissen, dass das Studienmedikament die</w:t>
      </w:r>
      <w:r w:rsidR="003C518F" w:rsidRPr="0015733C">
        <w:rPr>
          <w:color w:val="000000" w:themeColor="text1"/>
        </w:rPr>
        <w:t xml:space="preserve"> </w:t>
      </w:r>
      <w:r w:rsidR="003C518F">
        <w:rPr>
          <w:color w:val="000000" w:themeColor="text1"/>
        </w:rPr>
        <w:t>Wirksamkeit der</w:t>
      </w:r>
      <w:r w:rsidRPr="004434C6">
        <w:rPr>
          <w:color w:val="000000" w:themeColor="text1"/>
        </w:rPr>
        <w:t xml:space="preserve"> </w:t>
      </w:r>
      <w:r w:rsidR="00C46720">
        <w:rPr>
          <w:color w:val="000000" w:themeColor="text1"/>
        </w:rPr>
        <w:t>oralen Verhütungsme</w:t>
      </w:r>
      <w:r w:rsidR="009441F6">
        <w:rPr>
          <w:color w:val="000000" w:themeColor="text1"/>
        </w:rPr>
        <w:t>thode</w:t>
      </w:r>
      <w:r w:rsidR="0076092E">
        <w:rPr>
          <w:color w:val="000000" w:themeColor="text1"/>
        </w:rPr>
        <w:t xml:space="preserve"> </w:t>
      </w:r>
      <w:r w:rsidR="006F2060">
        <w:rPr>
          <w:color w:val="000000" w:themeColor="text1"/>
        </w:rPr>
        <w:t xml:space="preserve">reduzieren kann. </w:t>
      </w:r>
      <w:r w:rsidR="00237BCA">
        <w:rPr>
          <w:color w:val="000000" w:themeColor="text1"/>
        </w:rPr>
        <w:t xml:space="preserve">Falls sie </w:t>
      </w:r>
      <w:r w:rsidR="00F30A2A">
        <w:rPr>
          <w:color w:val="000000" w:themeColor="text1"/>
        </w:rPr>
        <w:t>eine orale Verhütungsmethode</w:t>
      </w:r>
      <w:r w:rsidR="00237BCA">
        <w:rPr>
          <w:color w:val="000000" w:themeColor="text1"/>
        </w:rPr>
        <w:t xml:space="preserve"> verwenden</w:t>
      </w:r>
      <w:r w:rsidR="00A16E0C">
        <w:rPr>
          <w:color w:val="000000" w:themeColor="text1"/>
        </w:rPr>
        <w:t xml:space="preserve"> und sich in der Versuchsgruppe befinden</w:t>
      </w:r>
      <w:r w:rsidR="00C57522">
        <w:rPr>
          <w:color w:val="000000" w:themeColor="text1"/>
        </w:rPr>
        <w:t>,</w:t>
      </w:r>
      <w:r w:rsidR="00237BCA">
        <w:rPr>
          <w:color w:val="000000" w:themeColor="text1"/>
        </w:rPr>
        <w:t xml:space="preserve"> </w:t>
      </w:r>
      <w:r w:rsidR="00EA576A">
        <w:rPr>
          <w:color w:val="000000" w:themeColor="text1"/>
        </w:rPr>
        <w:t xml:space="preserve">müssen </w:t>
      </w:r>
      <w:r w:rsidR="00237BCA">
        <w:rPr>
          <w:color w:val="000000" w:themeColor="text1"/>
        </w:rPr>
        <w:t xml:space="preserve">Sie </w:t>
      </w:r>
      <w:r w:rsidR="00451511">
        <w:rPr>
          <w:color w:val="000000" w:themeColor="text1"/>
        </w:rPr>
        <w:t xml:space="preserve">daher </w:t>
      </w:r>
      <w:r w:rsidR="00B138D3">
        <w:rPr>
          <w:color w:val="000000" w:themeColor="text1"/>
        </w:rPr>
        <w:t xml:space="preserve">während </w:t>
      </w:r>
      <w:r w:rsidR="00CA37C4">
        <w:rPr>
          <w:color w:val="000000" w:themeColor="text1"/>
        </w:rPr>
        <w:t>acht Wochen, beginnend ab V2,</w:t>
      </w:r>
      <w:r w:rsidR="00B138D3">
        <w:rPr>
          <w:color w:val="000000" w:themeColor="text1"/>
        </w:rPr>
        <w:t xml:space="preserve"> </w:t>
      </w:r>
      <w:r w:rsidR="00101822">
        <w:rPr>
          <w:color w:val="000000" w:themeColor="text1"/>
        </w:rPr>
        <w:t xml:space="preserve">zusätzlich </w:t>
      </w:r>
      <w:r w:rsidR="00372E83">
        <w:rPr>
          <w:color w:val="000000" w:themeColor="text1"/>
        </w:rPr>
        <w:t>eine Barriere</w:t>
      </w:r>
      <w:r w:rsidR="005B568D">
        <w:rPr>
          <w:color w:val="000000" w:themeColor="text1"/>
        </w:rPr>
        <w:t>-</w:t>
      </w:r>
      <w:r w:rsidR="00372E83">
        <w:rPr>
          <w:color w:val="000000" w:themeColor="text1"/>
        </w:rPr>
        <w:t xml:space="preserve">Verhütungsmethose </w:t>
      </w:r>
      <w:r w:rsidR="005C4593">
        <w:rPr>
          <w:color w:val="000000" w:themeColor="text1"/>
        </w:rPr>
        <w:t>ver</w:t>
      </w:r>
      <w:r w:rsidR="00372E83">
        <w:rPr>
          <w:color w:val="000000" w:themeColor="text1"/>
        </w:rPr>
        <w:t>wenden</w:t>
      </w:r>
      <w:r w:rsidR="005B568D">
        <w:rPr>
          <w:color w:val="000000" w:themeColor="text1"/>
        </w:rPr>
        <w:t>, wie z.B.</w:t>
      </w:r>
      <w:r w:rsidR="00F86F9D">
        <w:rPr>
          <w:color w:val="000000" w:themeColor="text1"/>
        </w:rPr>
        <w:t xml:space="preserve"> Kondom</w:t>
      </w:r>
      <w:r w:rsidR="00F72F82">
        <w:rPr>
          <w:color w:val="000000" w:themeColor="text1"/>
        </w:rPr>
        <w:t xml:space="preserve"> oder</w:t>
      </w:r>
      <w:r w:rsidR="00F86F9D">
        <w:rPr>
          <w:color w:val="000000" w:themeColor="text1"/>
        </w:rPr>
        <w:t xml:space="preserve"> </w:t>
      </w:r>
      <w:r w:rsidR="00DA10B7">
        <w:rPr>
          <w:color w:val="000000" w:themeColor="text1"/>
        </w:rPr>
        <w:t>Diaphragma</w:t>
      </w:r>
      <w:r w:rsidR="00B47799">
        <w:rPr>
          <w:color w:val="000000" w:themeColor="text1"/>
        </w:rPr>
        <w:t xml:space="preserve"> (</w:t>
      </w:r>
      <w:r w:rsidR="00F1358B">
        <w:rPr>
          <w:color w:val="000000" w:themeColor="text1"/>
        </w:rPr>
        <w:t xml:space="preserve">idealerweise </w:t>
      </w:r>
      <w:r w:rsidR="00B47799">
        <w:rPr>
          <w:color w:val="000000" w:themeColor="text1"/>
        </w:rPr>
        <w:t xml:space="preserve">mit </w:t>
      </w:r>
      <w:r w:rsidR="00F1358B">
        <w:rPr>
          <w:color w:val="000000" w:themeColor="text1"/>
        </w:rPr>
        <w:t xml:space="preserve">einem </w:t>
      </w:r>
      <w:r w:rsidR="00B47799">
        <w:rPr>
          <w:color w:val="000000" w:themeColor="text1"/>
        </w:rPr>
        <w:t>Spermizid</w:t>
      </w:r>
      <w:r w:rsidR="00F1358B">
        <w:rPr>
          <w:color w:val="000000" w:themeColor="text1"/>
        </w:rPr>
        <w:t xml:space="preserve"> zur Erhöhung der Sicherheit</w:t>
      </w:r>
      <w:r w:rsidR="00B47799">
        <w:rPr>
          <w:color w:val="000000" w:themeColor="text1"/>
        </w:rPr>
        <w:t>)</w:t>
      </w:r>
      <w:r w:rsidR="00CA6679">
        <w:rPr>
          <w:color w:val="000000" w:themeColor="text1"/>
        </w:rPr>
        <w:t>, oder</w:t>
      </w:r>
      <w:r w:rsidR="00B54790">
        <w:rPr>
          <w:color w:val="000000" w:themeColor="text1"/>
        </w:rPr>
        <w:t xml:space="preserve"> Sie wechseln </w:t>
      </w:r>
      <w:r w:rsidR="005D08C1">
        <w:rPr>
          <w:color w:val="000000" w:themeColor="text1"/>
        </w:rPr>
        <w:t>von Ihrem oralen Verhütungsmittel auf ein</w:t>
      </w:r>
      <w:r w:rsidR="001A2405">
        <w:rPr>
          <w:color w:val="000000" w:themeColor="text1"/>
        </w:rPr>
        <w:t>e</w:t>
      </w:r>
      <w:r w:rsidR="005D08C1">
        <w:rPr>
          <w:color w:val="000000" w:themeColor="text1"/>
        </w:rPr>
        <w:t xml:space="preserve"> </w:t>
      </w:r>
      <w:r w:rsidR="0024261C">
        <w:rPr>
          <w:color w:val="000000" w:themeColor="text1"/>
        </w:rPr>
        <w:t xml:space="preserve">nicht orale </w:t>
      </w:r>
      <w:r w:rsidR="00BA56F7">
        <w:rPr>
          <w:color w:val="000000" w:themeColor="text1"/>
        </w:rPr>
        <w:t>Verhütungsmethode</w:t>
      </w:r>
      <w:r w:rsidR="00517F13">
        <w:rPr>
          <w:color w:val="000000" w:themeColor="text1"/>
        </w:rPr>
        <w:t>.</w:t>
      </w:r>
    </w:p>
    <w:p w14:paraId="2F44257E" w14:textId="1F435088" w:rsidR="001661C2" w:rsidRDefault="00447BCE" w:rsidP="002D54E2">
      <w:pPr>
        <w:pStyle w:val="Standardeingerckt"/>
        <w:ind w:left="0"/>
        <w:rPr>
          <w:rFonts w:eastAsiaTheme="minorEastAsia" w:cs="Arial"/>
          <w:b/>
          <w:bCs/>
          <w:noProof/>
          <w:spacing w:val="20"/>
          <w:lang w:eastAsia="de-CH"/>
        </w:rPr>
      </w:pPr>
      <w:r w:rsidRPr="00603EDD">
        <w:rPr>
          <w:color w:val="000000" w:themeColor="text1"/>
        </w:rPr>
        <w:t>Sie müssen diese Verhütungsmethoden auch nach dem Ende der Studie</w:t>
      </w:r>
      <w:r w:rsidR="002B25C9" w:rsidRPr="00603EDD">
        <w:rPr>
          <w:color w:val="000000" w:themeColor="text1"/>
        </w:rPr>
        <w:t xml:space="preserve"> (V4)</w:t>
      </w:r>
      <w:r w:rsidR="002B1D9C" w:rsidRPr="00603EDD">
        <w:rPr>
          <w:color w:val="000000" w:themeColor="text1"/>
        </w:rPr>
        <w:t xml:space="preserve"> </w:t>
      </w:r>
      <w:r w:rsidRPr="00603EDD">
        <w:rPr>
          <w:color w:val="000000" w:themeColor="text1"/>
        </w:rPr>
        <w:t xml:space="preserve">noch </w:t>
      </w:r>
      <w:r w:rsidR="002B25C9" w:rsidRPr="00603EDD">
        <w:rPr>
          <w:color w:val="000000" w:themeColor="text1"/>
        </w:rPr>
        <w:t>vier</w:t>
      </w:r>
      <w:r w:rsidR="009A7376" w:rsidRPr="00603EDD">
        <w:rPr>
          <w:color w:val="000000" w:themeColor="text1"/>
        </w:rPr>
        <w:t xml:space="preserve"> </w:t>
      </w:r>
      <w:r w:rsidRPr="00603EDD">
        <w:rPr>
          <w:color w:val="000000" w:themeColor="text1"/>
        </w:rPr>
        <w:t>Wochen</w:t>
      </w:r>
      <w:r w:rsidR="007C5203" w:rsidRPr="00603EDD">
        <w:rPr>
          <w:color w:val="000000" w:themeColor="text1"/>
        </w:rPr>
        <w:t xml:space="preserve"> </w:t>
      </w:r>
      <w:r w:rsidRPr="00603EDD">
        <w:rPr>
          <w:color w:val="000000" w:themeColor="text1"/>
        </w:rPr>
        <w:t>anwenden.</w:t>
      </w:r>
      <w:r w:rsidR="001F0AC0" w:rsidRPr="00603EDD">
        <w:rPr>
          <w:color w:val="000000" w:themeColor="text1"/>
        </w:rPr>
        <w:t xml:space="preserve"> </w:t>
      </w:r>
      <w:r w:rsidRPr="00603EDD">
        <w:rPr>
          <w:color w:val="000000" w:themeColor="text1"/>
        </w:rPr>
        <w:t xml:space="preserve">Wenn Sie im Verlauf der Studie oder bis zu </w:t>
      </w:r>
      <w:r w:rsidR="00645C00" w:rsidRPr="00603EDD">
        <w:rPr>
          <w:color w:val="000000" w:themeColor="text1"/>
        </w:rPr>
        <w:t>4 Wochen</w:t>
      </w:r>
      <w:r w:rsidR="007C5203" w:rsidRPr="00603EDD">
        <w:rPr>
          <w:color w:val="000000" w:themeColor="text1"/>
        </w:rPr>
        <w:t xml:space="preserve"> </w:t>
      </w:r>
      <w:r w:rsidRPr="00603EDD">
        <w:rPr>
          <w:color w:val="000000" w:themeColor="text1"/>
        </w:rPr>
        <w:t xml:space="preserve">danach trotzdem </w:t>
      </w:r>
      <w:r w:rsidRPr="00603EDD">
        <w:rPr>
          <w:color w:val="000000" w:themeColor="text1"/>
        </w:rPr>
        <w:lastRenderedPageBreak/>
        <w:t>schwanger werden, müssen Sie das sofort Ihre</w:t>
      </w:r>
      <w:r w:rsidR="007C5203" w:rsidRPr="00603EDD">
        <w:rPr>
          <w:color w:val="000000" w:themeColor="text1"/>
        </w:rPr>
        <w:t>m</w:t>
      </w:r>
      <w:r w:rsidRPr="00603EDD">
        <w:rPr>
          <w:color w:val="000000" w:themeColor="text1"/>
        </w:rPr>
        <w:t xml:space="preserve"> </w:t>
      </w:r>
      <w:r w:rsidR="00987BFC" w:rsidRPr="00603EDD">
        <w:rPr>
          <w:color w:val="000000" w:themeColor="text1"/>
        </w:rPr>
        <w:t>Prüf</w:t>
      </w:r>
      <w:r w:rsidR="007C5203" w:rsidRPr="00603EDD">
        <w:rPr>
          <w:color w:val="000000" w:themeColor="text1"/>
        </w:rPr>
        <w:t>arzt</w:t>
      </w:r>
      <w:r w:rsidRPr="00603EDD">
        <w:rPr>
          <w:color w:val="000000" w:themeColor="text1"/>
        </w:rPr>
        <w:t xml:space="preserve"> sagen. </w:t>
      </w:r>
      <w:r w:rsidR="00645C00" w:rsidRPr="00603EDD">
        <w:rPr>
          <w:color w:val="000000" w:themeColor="text1"/>
        </w:rPr>
        <w:t>E</w:t>
      </w:r>
      <w:r w:rsidR="007C5203" w:rsidRPr="00603EDD">
        <w:rPr>
          <w:color w:val="000000" w:themeColor="text1"/>
        </w:rPr>
        <w:t>r</w:t>
      </w:r>
      <w:r w:rsidRPr="00603EDD">
        <w:rPr>
          <w:color w:val="000000" w:themeColor="text1"/>
        </w:rPr>
        <w:t xml:space="preserve"> wird dann mit Ihnen und Ihre</w:t>
      </w:r>
      <w:r w:rsidR="00F57CD7" w:rsidRPr="00603EDD">
        <w:rPr>
          <w:color w:val="000000" w:themeColor="text1"/>
        </w:rPr>
        <w:t>m</w:t>
      </w:r>
      <w:r w:rsidRPr="00603EDD">
        <w:rPr>
          <w:color w:val="000000" w:themeColor="text1"/>
        </w:rPr>
        <w:t xml:space="preserve"> Partner über das weitere Vorgehen sprechen.</w:t>
      </w:r>
    </w:p>
    <w:p w14:paraId="3522FD89" w14:textId="1BB5F9FD" w:rsidR="00F57CD7" w:rsidRPr="001013D6" w:rsidRDefault="00F57CD7" w:rsidP="0031200D">
      <w:pPr>
        <w:pStyle w:val="Heading3"/>
        <w:rPr>
          <w:color w:val="auto"/>
        </w:rPr>
      </w:pPr>
      <w:r w:rsidRPr="001013D6">
        <w:rPr>
          <w:color w:val="auto"/>
        </w:rPr>
        <w:t>Für Männer</w:t>
      </w:r>
    </w:p>
    <w:p w14:paraId="786B76BA" w14:textId="46A23B59" w:rsidR="006E731C" w:rsidRPr="00562162" w:rsidRDefault="00E81CB2" w:rsidP="00A01221">
      <w:pPr>
        <w:pStyle w:val="Standardeingerckt"/>
        <w:ind w:left="0"/>
      </w:pPr>
      <w:r w:rsidRPr="00562162">
        <w:t>D</w:t>
      </w:r>
      <w:r w:rsidR="00F57CD7" w:rsidRPr="00562162">
        <w:t xml:space="preserve">as Studienmedikament </w:t>
      </w:r>
      <w:r w:rsidR="00137EE0">
        <w:t xml:space="preserve">(Mounjaro®) </w:t>
      </w:r>
      <w:r w:rsidR="00896A42">
        <w:t xml:space="preserve">ist </w:t>
      </w:r>
      <w:r w:rsidR="00C23DDE" w:rsidRPr="00562162">
        <w:t>für Menschen</w:t>
      </w:r>
      <w:r w:rsidR="006F2C9B">
        <w:t>,</w:t>
      </w:r>
      <w:r w:rsidR="00C23DDE" w:rsidRPr="00562162">
        <w:t xml:space="preserve"> die mit T2D leben</w:t>
      </w:r>
      <w:r w:rsidR="008E222F">
        <w:t>,</w:t>
      </w:r>
      <w:r w:rsidR="00C23DDE" w:rsidRPr="00562162">
        <w:t xml:space="preserve"> zugelassen</w:t>
      </w:r>
      <w:r w:rsidR="006E731C" w:rsidRPr="00562162">
        <w:t xml:space="preserve">. Es </w:t>
      </w:r>
      <w:r w:rsidR="00BC286B">
        <w:t xml:space="preserve">gibt bisher keine umfassenden Studien, die die Auswirkungen von Mounjaro® </w:t>
      </w:r>
      <w:r w:rsidR="00F0060F">
        <w:t xml:space="preserve">auf die Spermienqualität </w:t>
      </w:r>
      <w:r w:rsidR="002A2A96">
        <w:t>untersucht</w:t>
      </w:r>
      <w:r w:rsidR="007560A0">
        <w:t xml:space="preserve"> haben</w:t>
      </w:r>
      <w:r w:rsidR="006C1730">
        <w:t>. Sie</w:t>
      </w:r>
      <w:r w:rsidR="00226016" w:rsidRPr="00562162">
        <w:t xml:space="preserve"> müssen </w:t>
      </w:r>
      <w:r w:rsidR="00AA30DF" w:rsidRPr="00562162">
        <w:t>daher</w:t>
      </w:r>
      <w:r w:rsidR="000D40C7">
        <w:t>, falls Sie das Studienmedikament einnehmen,</w:t>
      </w:r>
      <w:r w:rsidR="00AA30DF" w:rsidRPr="00562162">
        <w:t xml:space="preserve"> </w:t>
      </w:r>
      <w:r w:rsidR="00226016" w:rsidRPr="00562162">
        <w:t xml:space="preserve">Ihre Partnerin(nen) </w:t>
      </w:r>
      <w:r w:rsidR="00FE3B57">
        <w:t xml:space="preserve">- falls diese im </w:t>
      </w:r>
      <w:r w:rsidR="005A443D">
        <w:t>gebärfähigen</w:t>
      </w:r>
      <w:r w:rsidR="00FE3B57">
        <w:t xml:space="preserve"> Alter und nicht schwanger ist - </w:t>
      </w:r>
      <w:r w:rsidR="00226016" w:rsidRPr="00562162">
        <w:t>darüber informieren, dass Sie an dieser Studie teilnehmen.</w:t>
      </w:r>
    </w:p>
    <w:p w14:paraId="6899E9FA" w14:textId="747A6BAF" w:rsidR="00226016" w:rsidRPr="004B6579" w:rsidRDefault="00B1664F" w:rsidP="00A01221">
      <w:pPr>
        <w:pStyle w:val="Standardeingerckt"/>
        <w:ind w:left="0"/>
      </w:pPr>
      <w:r>
        <w:t>Falls Sie der Versuchsgruppe zugeteilt sin</w:t>
      </w:r>
      <w:r w:rsidR="001C393B">
        <w:t>d, müssen Sie w</w:t>
      </w:r>
      <w:r w:rsidR="00226016" w:rsidRPr="004C3D8E">
        <w:t xml:space="preserve">ährend </w:t>
      </w:r>
      <w:r w:rsidR="00150CFE" w:rsidRPr="004C3D8E">
        <w:t xml:space="preserve">der Teilnahme an der Studie und bis zu </w:t>
      </w:r>
      <w:r w:rsidR="003D1191">
        <w:t>4 Wochen</w:t>
      </w:r>
      <w:r w:rsidR="004C3D8E">
        <w:t xml:space="preserve"> nach der </w:t>
      </w:r>
      <w:r w:rsidR="00AA3CDA">
        <w:t>letzten Dosis des Studienmedikament</w:t>
      </w:r>
      <w:r w:rsidR="006258B0">
        <w:t>s</w:t>
      </w:r>
      <w:r w:rsidR="00150CFE" w:rsidRPr="004C3D8E">
        <w:t xml:space="preserve"> </w:t>
      </w:r>
      <w:r w:rsidR="006F2C9B">
        <w:t xml:space="preserve">den </w:t>
      </w:r>
      <w:r w:rsidR="000A7A8A">
        <w:t>Verhütungsempfehlungen folgen</w:t>
      </w:r>
      <w:r w:rsidR="00226016" w:rsidRPr="004C3D8E">
        <w:t>.</w:t>
      </w:r>
      <w:r w:rsidR="00226016" w:rsidRPr="004B6579">
        <w:t xml:space="preserve"> Weil das Kondom als alleinige Verhütungsmethode </w:t>
      </w:r>
      <w:r w:rsidR="00A56E47" w:rsidRPr="004B6579">
        <w:t xml:space="preserve">aber </w:t>
      </w:r>
      <w:r w:rsidR="00226016" w:rsidRPr="004B6579">
        <w:t xml:space="preserve">nicht sicher genug </w:t>
      </w:r>
      <w:r w:rsidR="00D70E09" w:rsidRPr="004B6579">
        <w:t>ist</w:t>
      </w:r>
      <w:r w:rsidR="00226016" w:rsidRPr="004B6579">
        <w:t>, muss Ihre Partnerin</w:t>
      </w:r>
      <w:r w:rsidR="00A56E47" w:rsidRPr="004B6579">
        <w:t xml:space="preserve"> </w:t>
      </w:r>
      <w:r w:rsidR="003B54EC" w:rsidRPr="004B6579">
        <w:t>(</w:t>
      </w:r>
      <w:r w:rsidR="00BF13BB" w:rsidRPr="004B6579">
        <w:t xml:space="preserve">bzw. müssen Ihre </w:t>
      </w:r>
      <w:r w:rsidR="00226016" w:rsidRPr="004B6579">
        <w:t>Partnerinnen</w:t>
      </w:r>
      <w:r w:rsidR="003B54EC" w:rsidRPr="004B6579">
        <w:t>)</w:t>
      </w:r>
      <w:r w:rsidR="00226016" w:rsidRPr="004B6579">
        <w:t xml:space="preserve"> zusätzlich eine hochwirksame Verhütungsmethode anwenden (</w:t>
      </w:r>
      <w:r w:rsidR="00E01C26" w:rsidRPr="004B6579">
        <w:t>siehe</w:t>
      </w:r>
      <w:r w:rsidR="00226016" w:rsidRPr="004B6579">
        <w:t xml:space="preserve"> oben</w:t>
      </w:r>
      <w:r w:rsidR="00E01C26" w:rsidRPr="004B6579">
        <w:t>).</w:t>
      </w:r>
      <w:r w:rsidR="00BA568F">
        <w:t xml:space="preserve"> </w:t>
      </w:r>
      <w:r w:rsidR="0038577A">
        <w:t>Wenn Ihre Partnerin(nen) keine hochwirksame Verhütungsmethode anwendet</w:t>
      </w:r>
      <w:r w:rsidR="00EB4B2E">
        <w:t>, müssen beide Partner eine wirksame Verhütungsmethode anwenden.</w:t>
      </w:r>
      <w:r w:rsidR="005F47FA">
        <w:t xml:space="preserve"> Falls Ihre Partnerin bereits zu Beginn der Studie schwanger ist</w:t>
      </w:r>
      <w:r w:rsidR="001576B7">
        <w:t xml:space="preserve">, </w:t>
      </w:r>
      <w:r w:rsidR="0004344A">
        <w:t>ist das Verwenden von Kondomen ausreichend</w:t>
      </w:r>
      <w:r w:rsidR="00F30EE5">
        <w:t>.</w:t>
      </w:r>
    </w:p>
    <w:p w14:paraId="5A865279" w14:textId="0595B303" w:rsidR="005E3195" w:rsidRPr="00CB50AC" w:rsidRDefault="0049203E" w:rsidP="00A01221">
      <w:pPr>
        <w:pStyle w:val="Standardeingerckt"/>
        <w:ind w:left="0"/>
      </w:pPr>
      <w:r w:rsidRPr="00CB50AC">
        <w:t>Wenn Ihre Partnerin im Verlauf der Studie</w:t>
      </w:r>
      <w:r w:rsidR="002B1D9C" w:rsidRPr="00CB50AC">
        <w:t xml:space="preserve"> </w:t>
      </w:r>
      <w:r w:rsidRPr="00CB50AC">
        <w:t xml:space="preserve">oder bis zu </w:t>
      </w:r>
      <w:r w:rsidR="00046ED4">
        <w:t>4</w:t>
      </w:r>
      <w:r w:rsidR="000605E9">
        <w:t xml:space="preserve"> </w:t>
      </w:r>
      <w:r w:rsidRPr="00CB50AC">
        <w:t xml:space="preserve">Wochen danach trotzdem schwanger wird, müssen Sie das </w:t>
      </w:r>
      <w:r w:rsidR="00984FFD" w:rsidRPr="00CB50AC">
        <w:t>umgehend</w:t>
      </w:r>
      <w:r w:rsidRPr="00CB50AC">
        <w:t xml:space="preserve"> Ihrem </w:t>
      </w:r>
      <w:r w:rsidR="00BF13BB" w:rsidRPr="00CB50AC">
        <w:t>Prüfa</w:t>
      </w:r>
      <w:r w:rsidRPr="00CB50AC">
        <w:t>rzt</w:t>
      </w:r>
      <w:r>
        <w:t xml:space="preserve"> </w:t>
      </w:r>
      <w:r w:rsidRPr="00CB50AC">
        <w:t xml:space="preserve">sagen. Ihr </w:t>
      </w:r>
      <w:r w:rsidR="00BF13BB" w:rsidRPr="00CB50AC">
        <w:t>Prüfa</w:t>
      </w:r>
      <w:r w:rsidRPr="00CB50AC">
        <w:t>rzt wird dann mit Ihnen und Ihrer Partnerin über das weitere Vorgehen sprechen.</w:t>
      </w:r>
    </w:p>
    <w:p w14:paraId="33EF88ED" w14:textId="6BB9BC21" w:rsidR="00447BCE" w:rsidRPr="000A55B9" w:rsidRDefault="00447BCE" w:rsidP="00A01221">
      <w:pPr>
        <w:pStyle w:val="Heading1"/>
      </w:pPr>
      <w:r>
        <w:t>Risiken</w:t>
      </w:r>
      <w:r w:rsidR="00F11FAA">
        <w:t>,</w:t>
      </w:r>
      <w:r>
        <w:t xml:space="preserve"> Belastungen</w:t>
      </w:r>
      <w:r w:rsidR="00F11FAA">
        <w:t xml:space="preserve"> und Nebenwirkungen</w:t>
      </w:r>
    </w:p>
    <w:p w14:paraId="24983628" w14:textId="2CDB297B" w:rsidR="005F22E0" w:rsidRPr="005F22E0" w:rsidRDefault="005F22E0" w:rsidP="00A01221">
      <w:pPr>
        <w:pStyle w:val="Heading2"/>
      </w:pPr>
      <w:r w:rsidRPr="005F22E0">
        <w:t>Welche Risiken und Belastungen können auftreten?</w:t>
      </w:r>
    </w:p>
    <w:p w14:paraId="1E931BE6" w14:textId="485795A2" w:rsidR="001F0AC0" w:rsidRDefault="005F22E0" w:rsidP="00A01221">
      <w:pPr>
        <w:pStyle w:val="Standardeingerckt"/>
        <w:ind w:left="0"/>
      </w:pPr>
      <w:r>
        <w:t xml:space="preserve">Es gibt Risiken und Belastungen bei der Teilnahme an dieser Studie, wie bei jeder medizinischen Behandlung. Manche Risiken kennen wir bereits, andere sind noch </w:t>
      </w:r>
      <w:r w:rsidR="001F0AC0">
        <w:t>u</w:t>
      </w:r>
      <w:r>
        <w:t>nbekannt. D</w:t>
      </w:r>
      <w:r w:rsidR="001C6020">
        <w:t>iese Unsicherheit</w:t>
      </w:r>
      <w:r>
        <w:t xml:space="preserve"> ist </w:t>
      </w:r>
      <w:r w:rsidR="001C6020">
        <w:t xml:space="preserve">im </w:t>
      </w:r>
      <w:r w:rsidR="00C7428A">
        <w:t xml:space="preserve">Umfeld </w:t>
      </w:r>
      <w:r w:rsidR="001C6020">
        <w:t>von Studien nicht ungewöhnlich.</w:t>
      </w:r>
      <w:r w:rsidR="0066634F">
        <w:t xml:space="preserve"> </w:t>
      </w:r>
      <w:r>
        <w:t xml:space="preserve">Sie finden in </w:t>
      </w:r>
      <w:r w:rsidRPr="0066634F">
        <w:rPr>
          <w:b/>
        </w:rPr>
        <w:t>Kapitel 6.2</w:t>
      </w:r>
      <w:r>
        <w:t xml:space="preserve"> eine Liste der häufigsten und schwersten Risiken.</w:t>
      </w:r>
      <w:r w:rsidR="00565274" w:rsidRPr="00565274">
        <w:rPr>
          <w:lang w:val="de-LI"/>
        </w:rPr>
        <w:t xml:space="preserve"> </w:t>
      </w:r>
      <w:r w:rsidR="00565274">
        <w:rPr>
          <w:lang w:val="de-LI"/>
        </w:rPr>
        <w:t xml:space="preserve">Viele Nebenwirkungen sind medizinisch behandelbar. </w:t>
      </w:r>
      <w:r w:rsidR="001F0AC0">
        <w:t>Wir informieren Sie während der Studie</w:t>
      </w:r>
      <w:r w:rsidR="002B1D9C">
        <w:t xml:space="preserve"> </w:t>
      </w:r>
      <w:r w:rsidR="001F0AC0">
        <w:t>über alle neuen Erkenntnisse</w:t>
      </w:r>
      <w:r w:rsidR="00B2281C">
        <w:t xml:space="preserve"> zu Risiken und Nebenwirkungen.</w:t>
      </w:r>
    </w:p>
    <w:p w14:paraId="5FCA91CB" w14:textId="4222006E" w:rsidR="007342BE" w:rsidRDefault="00987BFC" w:rsidP="00A01221">
      <w:pPr>
        <w:pStyle w:val="Standardeingerckt"/>
        <w:ind w:left="0"/>
        <w:rPr>
          <w:color w:val="000000" w:themeColor="text1"/>
        </w:rPr>
      </w:pPr>
      <w:r w:rsidRPr="003A20FB">
        <w:t xml:space="preserve">Bei </w:t>
      </w:r>
      <w:r w:rsidR="00B2281C" w:rsidRPr="003A20FB">
        <w:t xml:space="preserve">einer neuen </w:t>
      </w:r>
      <w:r w:rsidR="00C34B23" w:rsidRPr="003A20FB">
        <w:t xml:space="preserve">Anwendung </w:t>
      </w:r>
      <w:r w:rsidR="00454E89" w:rsidRPr="003A20FB">
        <w:t>eines</w:t>
      </w:r>
      <w:r w:rsidRPr="003A20FB">
        <w:t xml:space="preserve"> Medikament</w:t>
      </w:r>
      <w:r w:rsidR="001A3087" w:rsidRPr="003A20FB">
        <w:t>s,</w:t>
      </w:r>
      <w:r w:rsidR="00C129B7" w:rsidRPr="003A20FB">
        <w:t xml:space="preserve"> </w:t>
      </w:r>
      <w:r w:rsidRPr="003A20FB">
        <w:t xml:space="preserve">ist es möglich, dass es </w:t>
      </w:r>
      <w:r w:rsidR="001F0AC0" w:rsidRPr="003A20FB">
        <w:t>R</w:t>
      </w:r>
      <w:r w:rsidRPr="003A20FB">
        <w:t>isiken gibt, die wir noch nicht kennen.</w:t>
      </w:r>
      <w:r w:rsidR="002805A6" w:rsidRPr="002805A6">
        <w:t xml:space="preserve"> </w:t>
      </w:r>
      <w:r w:rsidR="00D9295B" w:rsidRPr="002805A6">
        <w:t>D</w:t>
      </w:r>
      <w:r w:rsidR="005F22E0" w:rsidRPr="002805A6">
        <w:t>as Studienmedikament</w:t>
      </w:r>
      <w:r w:rsidR="005F22E0" w:rsidRPr="007444DD">
        <w:rPr>
          <w:color w:val="8EAADB" w:themeColor="accent1" w:themeTint="99"/>
          <w:lang w:val="de-LI"/>
        </w:rPr>
        <w:t xml:space="preserve"> </w:t>
      </w:r>
      <w:r w:rsidR="00D9295B" w:rsidRPr="00494018">
        <w:t>Mounjaro®</w:t>
      </w:r>
      <w:r w:rsidR="00E72EBF">
        <w:rPr>
          <w:color w:val="8EAADB" w:themeColor="accent1" w:themeTint="99"/>
          <w:lang w:val="de-LI"/>
        </w:rPr>
        <w:t xml:space="preserve"> </w:t>
      </w:r>
      <w:r w:rsidR="00E51C8C" w:rsidRPr="00797658">
        <w:rPr>
          <w:color w:val="000000" w:themeColor="text1"/>
        </w:rPr>
        <w:t xml:space="preserve">ist derzeit in der Schweiz zur Behandlung von </w:t>
      </w:r>
      <w:r w:rsidR="00E51C8C" w:rsidRPr="00D40855">
        <w:rPr>
          <w:color w:val="000000" w:themeColor="text1"/>
        </w:rPr>
        <w:t>T1D nicht</w:t>
      </w:r>
      <w:r w:rsidR="00E51C8C">
        <w:rPr>
          <w:color w:val="000000" w:themeColor="text1"/>
        </w:rPr>
        <w:t xml:space="preserve"> zugelassen, </w:t>
      </w:r>
      <w:r w:rsidR="00585FB3">
        <w:rPr>
          <w:color w:val="000000" w:themeColor="text1"/>
        </w:rPr>
        <w:t xml:space="preserve">jedoch </w:t>
      </w:r>
      <w:r w:rsidR="00E51C8C">
        <w:rPr>
          <w:color w:val="000000" w:themeColor="text1"/>
        </w:rPr>
        <w:t>für die Behandlung von Typ-2-Diabetes (T2D)</w:t>
      </w:r>
      <w:r w:rsidR="006F2C9B">
        <w:rPr>
          <w:color w:val="000000" w:themeColor="text1"/>
        </w:rPr>
        <w:t xml:space="preserve"> und/oder Übergewicht</w:t>
      </w:r>
      <w:r w:rsidR="00E51C8C" w:rsidRPr="00797658">
        <w:rPr>
          <w:color w:val="000000" w:themeColor="text1"/>
        </w:rPr>
        <w:t>.</w:t>
      </w:r>
    </w:p>
    <w:p w14:paraId="3E5B66AC" w14:textId="72FE2C9F" w:rsidR="00530376" w:rsidRDefault="0066634F" w:rsidP="009E6468">
      <w:pPr>
        <w:pStyle w:val="Standardeingerckt"/>
        <w:ind w:left="0"/>
        <w:rPr>
          <w:rFonts w:eastAsiaTheme="minorEastAsia" w:cs="Arial"/>
          <w:color w:val="595959" w:themeColor="text1" w:themeTint="A6"/>
          <w:spacing w:val="20"/>
        </w:rPr>
      </w:pPr>
      <w:r>
        <w:t xml:space="preserve">Zusätzlich gibt es Risiken bei den </w:t>
      </w:r>
      <w:r w:rsidR="006B3BE4">
        <w:t xml:space="preserve">medizinischen </w:t>
      </w:r>
      <w:r>
        <w:t>Untersuchungen, die wir in dieser Studie</w:t>
      </w:r>
      <w:r w:rsidR="002B1D9C">
        <w:t xml:space="preserve"> </w:t>
      </w:r>
      <w:r>
        <w:t>ma</w:t>
      </w:r>
      <w:r w:rsidR="006B3BE4">
        <w:t>chen. Manche Untersuchungen werden Sie bereits kennen</w:t>
      </w:r>
      <w:r>
        <w:t xml:space="preserve">. Sie finden in </w:t>
      </w:r>
      <w:r w:rsidRPr="0066634F">
        <w:rPr>
          <w:b/>
        </w:rPr>
        <w:t>Kapitel 6.3</w:t>
      </w:r>
      <w:r>
        <w:t xml:space="preserve"> eine Liste dieser Risiken der </w:t>
      </w:r>
      <w:r w:rsidR="000A713D">
        <w:t>Untersuchungen</w:t>
      </w:r>
      <w:r>
        <w:t>.</w:t>
      </w:r>
    </w:p>
    <w:p w14:paraId="3E1F338F" w14:textId="77777777" w:rsidR="001661C2" w:rsidRDefault="001661C2">
      <w:pPr>
        <w:spacing w:after="0" w:line="240" w:lineRule="auto"/>
        <w:rPr>
          <w:rFonts w:eastAsiaTheme="minorEastAsia" w:cs="Arial"/>
          <w:b/>
          <w:bCs/>
          <w:color w:val="595959" w:themeColor="text1" w:themeTint="A6"/>
          <w:spacing w:val="20"/>
          <w:szCs w:val="22"/>
        </w:rPr>
      </w:pPr>
      <w:r>
        <w:br w:type="page"/>
      </w:r>
    </w:p>
    <w:p w14:paraId="2A9102E5" w14:textId="32B0A7B9" w:rsidR="005F22E0" w:rsidRPr="005F22E0" w:rsidRDefault="005F22E0" w:rsidP="00A01221">
      <w:pPr>
        <w:pStyle w:val="Heading2"/>
      </w:pPr>
      <w:r w:rsidRPr="005F22E0">
        <w:lastRenderedPageBreak/>
        <w:t xml:space="preserve">Die häufigsten und schwerwiegendsten Risiken </w:t>
      </w:r>
      <w:r w:rsidRPr="00095EC7">
        <w:t xml:space="preserve">durch das </w:t>
      </w:r>
      <w:r w:rsidR="00E02884" w:rsidRPr="00095EC7">
        <w:t>Studienmedikament</w:t>
      </w:r>
    </w:p>
    <w:p w14:paraId="1828C962" w14:textId="516FA9C1" w:rsidR="005F22E0" w:rsidRDefault="005F22E0" w:rsidP="00A01221">
      <w:pPr>
        <w:pStyle w:val="Standardeingerckt"/>
        <w:ind w:left="0"/>
        <w:rPr>
          <w:lang w:val="de-LI"/>
        </w:rPr>
      </w:pPr>
      <w:r>
        <w:rPr>
          <w:lang w:val="de-LI"/>
        </w:rPr>
        <w:t>Sie finden hier Informationen über die häufigsten und schwerwiegendsten Nebenwirkungen, die wir bereits kennen</w:t>
      </w:r>
      <w:r w:rsidR="00F52860">
        <w:rPr>
          <w:lang w:val="de-LI"/>
        </w:rPr>
        <w:t xml:space="preserve"> und </w:t>
      </w:r>
      <w:r w:rsidR="00952715">
        <w:rPr>
          <w:lang w:val="de-LI"/>
        </w:rPr>
        <w:t>S</w:t>
      </w:r>
      <w:r w:rsidR="00D9452F">
        <w:rPr>
          <w:lang w:val="de-LI"/>
        </w:rPr>
        <w:t>ie auch gerne in der Fach</w:t>
      </w:r>
      <w:r w:rsidR="005357F2">
        <w:rPr>
          <w:lang w:val="de-LI"/>
        </w:rPr>
        <w:t>- oder Patienten</w:t>
      </w:r>
      <w:r w:rsidR="00D9452F">
        <w:rPr>
          <w:lang w:val="de-LI"/>
        </w:rPr>
        <w:t xml:space="preserve">information des Studienmedikaments </w:t>
      </w:r>
      <w:r w:rsidR="00952715">
        <w:rPr>
          <w:lang w:val="de-LI"/>
        </w:rPr>
        <w:t>Mounjaro® nachlesen dürfen</w:t>
      </w:r>
      <w:r>
        <w:rPr>
          <w:lang w:val="de-LI"/>
        </w:rPr>
        <w:t xml:space="preserve">. </w:t>
      </w:r>
      <w:r w:rsidR="007A6777">
        <w:rPr>
          <w:lang w:val="de-LI"/>
        </w:rPr>
        <w:t>Die</w:t>
      </w:r>
      <w:r w:rsidR="005357F2">
        <w:rPr>
          <w:lang w:val="de-LI"/>
        </w:rPr>
        <w:t>se Informationen sind</w:t>
      </w:r>
      <w:r w:rsidR="007A6777">
        <w:rPr>
          <w:lang w:val="de-LI"/>
        </w:rPr>
        <w:t xml:space="preserve"> online </w:t>
      </w:r>
      <w:r w:rsidR="001F56EE">
        <w:rPr>
          <w:lang w:val="de-LI"/>
        </w:rPr>
        <w:t xml:space="preserve">und frei zugänglich </w:t>
      </w:r>
      <w:r w:rsidR="00EB5A78">
        <w:rPr>
          <w:lang w:val="de-LI"/>
        </w:rPr>
        <w:t xml:space="preserve">auf der Webseite </w:t>
      </w:r>
      <w:hyperlink r:id="rId15" w:history="1">
        <w:r w:rsidR="00EB5A78" w:rsidRPr="00EB5A78">
          <w:rPr>
            <w:rStyle w:val="Hyperlink"/>
          </w:rPr>
          <w:t>compendium.ch</w:t>
        </w:r>
      </w:hyperlink>
      <w:r w:rsidR="00EB5A78">
        <w:rPr>
          <w:lang w:val="de-LI"/>
        </w:rPr>
        <w:t xml:space="preserve"> </w:t>
      </w:r>
      <w:r w:rsidR="001F56EE">
        <w:rPr>
          <w:lang w:val="de-LI"/>
        </w:rPr>
        <w:t>verfügbar.</w:t>
      </w:r>
      <w:r w:rsidR="008F55CE">
        <w:rPr>
          <w:lang w:val="de-LI"/>
        </w:rPr>
        <w:t xml:space="preserve"> </w:t>
      </w:r>
    </w:p>
    <w:p w14:paraId="6FC2854C" w14:textId="11FA688F" w:rsidR="005F22E0" w:rsidRDefault="005F22E0" w:rsidP="00A01221">
      <w:pPr>
        <w:pStyle w:val="Standardeingerckt"/>
        <w:ind w:left="0"/>
        <w:rPr>
          <w:lang w:val="de-LI"/>
        </w:rPr>
      </w:pPr>
      <w:r>
        <w:rPr>
          <w:lang w:val="de-LI"/>
        </w:rPr>
        <w:t>Wir benutzen die folgenden Beschreibungen:</w:t>
      </w:r>
      <w:r w:rsidR="001F0AC0" w:rsidRPr="001F0AC0">
        <w:rPr>
          <w:noProof/>
          <w:color w:val="8EAADB" w:themeColor="accent1" w:themeTint="99"/>
          <w:sz w:val="18"/>
          <w:szCs w:val="18"/>
          <w:lang w:eastAsia="de-CH"/>
        </w:rPr>
        <w:t xml:space="preserve"> </w:t>
      </w:r>
    </w:p>
    <w:tbl>
      <w:tblPr>
        <w:tblStyle w:val="TableGrid"/>
        <w:tblW w:w="0" w:type="auto"/>
        <w:tblInd w:w="-5" w:type="dxa"/>
        <w:tblLook w:val="04A0" w:firstRow="1" w:lastRow="0" w:firstColumn="1" w:lastColumn="0" w:noHBand="0" w:noVBand="1"/>
      </w:tblPr>
      <w:tblGrid>
        <w:gridCol w:w="1177"/>
        <w:gridCol w:w="6660"/>
      </w:tblGrid>
      <w:tr w:rsidR="005F22E0" w:rsidRPr="00284B05" w14:paraId="25071312" w14:textId="77777777" w:rsidTr="0050721B">
        <w:trPr>
          <w:trHeight w:val="283"/>
        </w:trPr>
        <w:tc>
          <w:tcPr>
            <w:tcW w:w="1177" w:type="dxa"/>
          </w:tcPr>
          <w:p w14:paraId="1480A681" w14:textId="77777777" w:rsidR="005F22E0" w:rsidRPr="005966B2" w:rsidRDefault="005F22E0" w:rsidP="00A01221">
            <w:pPr>
              <w:pStyle w:val="Standardeingerckt"/>
              <w:ind w:left="0"/>
              <w:rPr>
                <w:sz w:val="18"/>
                <w:szCs w:val="18"/>
                <w:lang w:val="de-LI"/>
              </w:rPr>
            </w:pPr>
            <w:r w:rsidRPr="005966B2">
              <w:rPr>
                <w:sz w:val="18"/>
                <w:szCs w:val="18"/>
                <w:lang w:val="de-LI"/>
              </w:rPr>
              <w:t>sehr häufig</w:t>
            </w:r>
          </w:p>
        </w:tc>
        <w:tc>
          <w:tcPr>
            <w:tcW w:w="0" w:type="auto"/>
          </w:tcPr>
          <w:p w14:paraId="268059F0" w14:textId="5335E8F5" w:rsidR="005F22E0" w:rsidRPr="005966B2" w:rsidRDefault="005F22E0" w:rsidP="00A01221">
            <w:pPr>
              <w:pStyle w:val="Standardeingerckt"/>
              <w:ind w:left="0"/>
              <w:rPr>
                <w:sz w:val="18"/>
                <w:szCs w:val="18"/>
                <w:lang w:val="de-LI"/>
              </w:rPr>
            </w:pPr>
            <w:r w:rsidRPr="005966B2">
              <w:rPr>
                <w:sz w:val="18"/>
                <w:szCs w:val="18"/>
                <w:lang w:val="de-LI"/>
              </w:rPr>
              <w:t>Wir finden die Nebenwirkung bei mehr als 10 Personen von 100 (mehr als 10%).</w:t>
            </w:r>
          </w:p>
        </w:tc>
      </w:tr>
      <w:tr w:rsidR="005F22E0" w:rsidRPr="00284B05" w14:paraId="0E602E71" w14:textId="77777777" w:rsidTr="0050721B">
        <w:trPr>
          <w:trHeight w:val="283"/>
        </w:trPr>
        <w:tc>
          <w:tcPr>
            <w:tcW w:w="1177" w:type="dxa"/>
          </w:tcPr>
          <w:p w14:paraId="1B736CF0" w14:textId="77777777" w:rsidR="005F22E0" w:rsidRPr="005966B2" w:rsidRDefault="005F22E0" w:rsidP="00A01221">
            <w:pPr>
              <w:pStyle w:val="Standardeingerckt"/>
              <w:ind w:left="0"/>
              <w:rPr>
                <w:sz w:val="18"/>
                <w:szCs w:val="18"/>
                <w:lang w:val="de-LI"/>
              </w:rPr>
            </w:pPr>
            <w:r w:rsidRPr="005966B2">
              <w:rPr>
                <w:sz w:val="18"/>
                <w:szCs w:val="18"/>
                <w:lang w:val="de-LI"/>
              </w:rPr>
              <w:t>häufig</w:t>
            </w:r>
          </w:p>
        </w:tc>
        <w:tc>
          <w:tcPr>
            <w:tcW w:w="0" w:type="auto"/>
          </w:tcPr>
          <w:p w14:paraId="3626ED08" w14:textId="2DA0E009" w:rsidR="005F22E0" w:rsidRPr="005966B2" w:rsidRDefault="005F22E0" w:rsidP="00A01221">
            <w:pPr>
              <w:pStyle w:val="Standardeingerckt"/>
              <w:ind w:left="0"/>
              <w:rPr>
                <w:sz w:val="18"/>
                <w:szCs w:val="18"/>
                <w:lang w:val="de-LI"/>
              </w:rPr>
            </w:pPr>
            <w:r w:rsidRPr="005966B2">
              <w:rPr>
                <w:sz w:val="18"/>
                <w:szCs w:val="18"/>
                <w:lang w:val="de-LI"/>
              </w:rPr>
              <w:t>Wir finden die Nebenwirkung bei 1 bis 10 Personen von 100 (1%-10%).</w:t>
            </w:r>
          </w:p>
        </w:tc>
      </w:tr>
      <w:tr w:rsidR="005F22E0" w:rsidRPr="00284B05" w14:paraId="4A8C87DA" w14:textId="77777777" w:rsidTr="0050721B">
        <w:trPr>
          <w:trHeight w:val="340"/>
        </w:trPr>
        <w:tc>
          <w:tcPr>
            <w:tcW w:w="1177" w:type="dxa"/>
          </w:tcPr>
          <w:p w14:paraId="1AE2530F" w14:textId="77777777" w:rsidR="005F22E0" w:rsidRPr="005966B2" w:rsidRDefault="005F22E0" w:rsidP="00A01221">
            <w:pPr>
              <w:pStyle w:val="Standardeingerckt"/>
              <w:ind w:left="0"/>
              <w:rPr>
                <w:sz w:val="18"/>
                <w:szCs w:val="18"/>
                <w:lang w:val="de-LI"/>
              </w:rPr>
            </w:pPr>
            <w:r w:rsidRPr="005966B2">
              <w:rPr>
                <w:sz w:val="18"/>
                <w:szCs w:val="18"/>
                <w:lang w:val="de-LI"/>
              </w:rPr>
              <w:t>gelegentlich</w:t>
            </w:r>
          </w:p>
        </w:tc>
        <w:tc>
          <w:tcPr>
            <w:tcW w:w="0" w:type="auto"/>
          </w:tcPr>
          <w:p w14:paraId="77992E27" w14:textId="74261F4D" w:rsidR="005F22E0" w:rsidRPr="005966B2" w:rsidRDefault="005F22E0" w:rsidP="00A01221">
            <w:pPr>
              <w:pStyle w:val="Standardeingerckt"/>
              <w:ind w:left="0"/>
              <w:rPr>
                <w:sz w:val="18"/>
                <w:szCs w:val="18"/>
                <w:lang w:val="de-LI"/>
              </w:rPr>
            </w:pPr>
            <w:r w:rsidRPr="005966B2">
              <w:rPr>
                <w:sz w:val="18"/>
                <w:szCs w:val="18"/>
                <w:lang w:val="de-LI"/>
              </w:rPr>
              <w:t>Wir finden die Nebenwirkung bei 1 bis 10 Personen von 1‘000 (0.1%-1%).</w:t>
            </w:r>
          </w:p>
        </w:tc>
      </w:tr>
      <w:tr w:rsidR="005F22E0" w:rsidRPr="00284B05" w14:paraId="4783F9D1" w14:textId="77777777" w:rsidTr="0050721B">
        <w:trPr>
          <w:trHeight w:val="340"/>
        </w:trPr>
        <w:tc>
          <w:tcPr>
            <w:tcW w:w="1177" w:type="dxa"/>
          </w:tcPr>
          <w:p w14:paraId="0C448F70" w14:textId="77777777" w:rsidR="005F22E0" w:rsidRPr="005966B2" w:rsidRDefault="005F22E0" w:rsidP="00A01221">
            <w:pPr>
              <w:pStyle w:val="Standardeingerckt"/>
              <w:ind w:left="0"/>
              <w:rPr>
                <w:sz w:val="18"/>
                <w:szCs w:val="18"/>
                <w:lang w:val="de-LI"/>
              </w:rPr>
            </w:pPr>
            <w:r w:rsidRPr="005966B2">
              <w:rPr>
                <w:sz w:val="18"/>
                <w:szCs w:val="18"/>
                <w:lang w:val="de-LI"/>
              </w:rPr>
              <w:t>selten</w:t>
            </w:r>
          </w:p>
        </w:tc>
        <w:tc>
          <w:tcPr>
            <w:tcW w:w="0" w:type="auto"/>
          </w:tcPr>
          <w:p w14:paraId="3D3F7BFA" w14:textId="1E2C0991" w:rsidR="005F22E0" w:rsidRPr="005966B2" w:rsidRDefault="005F22E0" w:rsidP="00A01221">
            <w:pPr>
              <w:pStyle w:val="Standardeingerckt"/>
              <w:ind w:left="0"/>
              <w:rPr>
                <w:sz w:val="18"/>
                <w:szCs w:val="18"/>
                <w:lang w:val="de-LI"/>
              </w:rPr>
            </w:pPr>
            <w:r w:rsidRPr="005966B2">
              <w:rPr>
                <w:sz w:val="18"/>
                <w:szCs w:val="18"/>
                <w:lang w:val="de-LI"/>
              </w:rPr>
              <w:t>Wir finden die Nebenwirkung bei 1 bis 10 Personen von 10‘000 (0.01%-0.1%).</w:t>
            </w:r>
          </w:p>
        </w:tc>
      </w:tr>
      <w:tr w:rsidR="005F22E0" w:rsidRPr="00284B05" w14:paraId="7E87D215" w14:textId="77777777" w:rsidTr="0050721B">
        <w:trPr>
          <w:trHeight w:val="340"/>
        </w:trPr>
        <w:tc>
          <w:tcPr>
            <w:tcW w:w="1177" w:type="dxa"/>
          </w:tcPr>
          <w:p w14:paraId="2D139228" w14:textId="77777777" w:rsidR="005F22E0" w:rsidRPr="005966B2" w:rsidRDefault="005F22E0" w:rsidP="00A01221">
            <w:pPr>
              <w:pStyle w:val="Standardeingerckt"/>
              <w:ind w:left="0"/>
              <w:rPr>
                <w:sz w:val="18"/>
                <w:szCs w:val="18"/>
                <w:lang w:val="de-LI"/>
              </w:rPr>
            </w:pPr>
            <w:r w:rsidRPr="005966B2">
              <w:rPr>
                <w:sz w:val="18"/>
                <w:szCs w:val="18"/>
                <w:lang w:val="de-LI"/>
              </w:rPr>
              <w:t>sehr selten</w:t>
            </w:r>
          </w:p>
        </w:tc>
        <w:tc>
          <w:tcPr>
            <w:tcW w:w="0" w:type="auto"/>
          </w:tcPr>
          <w:p w14:paraId="62DACA17" w14:textId="26CEB7CF" w:rsidR="005F22E0" w:rsidRPr="005966B2" w:rsidRDefault="005F22E0" w:rsidP="00A01221">
            <w:pPr>
              <w:pStyle w:val="Standardeingerckt"/>
              <w:ind w:left="0"/>
              <w:rPr>
                <w:sz w:val="18"/>
                <w:szCs w:val="18"/>
                <w:lang w:val="de-LI"/>
              </w:rPr>
            </w:pPr>
            <w:r w:rsidRPr="005966B2">
              <w:rPr>
                <w:sz w:val="18"/>
                <w:szCs w:val="18"/>
                <w:lang w:val="de-LI"/>
              </w:rPr>
              <w:t>Wir finden die Nebenwirkung bei weniger als 1 Person von 10‘000 (unter 0.01%).</w:t>
            </w:r>
          </w:p>
        </w:tc>
      </w:tr>
    </w:tbl>
    <w:p w14:paraId="3B9367E4" w14:textId="631476F5" w:rsidR="005F22E0" w:rsidRDefault="005F22E0" w:rsidP="00A01221">
      <w:pPr>
        <w:pStyle w:val="Standardeingerckt"/>
        <w:ind w:left="0"/>
        <w:rPr>
          <w:lang w:val="de-LI"/>
        </w:rPr>
      </w:pPr>
    </w:p>
    <w:p w14:paraId="21055DD6" w14:textId="216A4620" w:rsidR="005F22E0" w:rsidRPr="00201633" w:rsidRDefault="00987BFC" w:rsidP="00A01221">
      <w:pPr>
        <w:pStyle w:val="Standardeingerckt"/>
        <w:ind w:left="0"/>
        <w:rPr>
          <w:lang w:val="de-LI"/>
        </w:rPr>
      </w:pPr>
      <w:r>
        <w:rPr>
          <w:lang w:val="de-LI"/>
        </w:rPr>
        <w:t>Sehr</w:t>
      </w:r>
      <w:r w:rsidR="005F22E0">
        <w:rPr>
          <w:lang w:val="de-LI"/>
        </w:rPr>
        <w:t xml:space="preserve"> häufige Nebenwirkungen sind:</w:t>
      </w:r>
    </w:p>
    <w:p w14:paraId="5ABED070" w14:textId="77777777" w:rsidR="00A06AEA" w:rsidRPr="00A06AEA" w:rsidRDefault="00A06AEA" w:rsidP="00A64781">
      <w:pPr>
        <w:pStyle w:val="Standardeingerckt"/>
        <w:numPr>
          <w:ilvl w:val="0"/>
          <w:numId w:val="29"/>
        </w:numPr>
        <w:ind w:left="714" w:hanging="357"/>
        <w:rPr>
          <w:szCs w:val="24"/>
          <w:lang w:val="de-LI"/>
        </w:rPr>
      </w:pPr>
      <w:r w:rsidRPr="00A06AEA">
        <w:rPr>
          <w:szCs w:val="24"/>
          <w:lang w:val="de-LI"/>
        </w:rPr>
        <w:t>Übelkeit</w:t>
      </w:r>
    </w:p>
    <w:p w14:paraId="654F4DCC" w14:textId="77777777" w:rsidR="00A06AEA" w:rsidRPr="00A06AEA" w:rsidRDefault="00A06AEA" w:rsidP="00A64781">
      <w:pPr>
        <w:pStyle w:val="Standardeingerckt"/>
        <w:numPr>
          <w:ilvl w:val="0"/>
          <w:numId w:val="29"/>
        </w:numPr>
        <w:ind w:left="714" w:hanging="357"/>
        <w:rPr>
          <w:szCs w:val="24"/>
          <w:lang w:val="de-LI"/>
        </w:rPr>
      </w:pPr>
      <w:r w:rsidRPr="00A06AEA">
        <w:rPr>
          <w:szCs w:val="24"/>
          <w:lang w:val="de-LI"/>
        </w:rPr>
        <w:t>Durchfall</w:t>
      </w:r>
    </w:p>
    <w:p w14:paraId="2E6887A4" w14:textId="77777777" w:rsidR="00A06AEA" w:rsidRPr="00A06AEA" w:rsidRDefault="00A06AEA" w:rsidP="00A64781">
      <w:pPr>
        <w:pStyle w:val="Standardeingerckt"/>
        <w:numPr>
          <w:ilvl w:val="0"/>
          <w:numId w:val="29"/>
        </w:numPr>
        <w:ind w:left="714" w:hanging="357"/>
        <w:rPr>
          <w:szCs w:val="24"/>
          <w:lang w:val="de-LI"/>
        </w:rPr>
      </w:pPr>
      <w:r w:rsidRPr="00A06AEA">
        <w:rPr>
          <w:szCs w:val="24"/>
          <w:lang w:val="de-LI"/>
        </w:rPr>
        <w:t>Verstopfung bei Verwendung zur Gewichtsregulierung</w:t>
      </w:r>
    </w:p>
    <w:p w14:paraId="7B287411" w14:textId="77777777" w:rsidR="00A06AEA" w:rsidRPr="00A06AEA" w:rsidRDefault="00A06AEA" w:rsidP="00A64781">
      <w:pPr>
        <w:pStyle w:val="Standardeingerckt"/>
        <w:numPr>
          <w:ilvl w:val="0"/>
          <w:numId w:val="29"/>
        </w:numPr>
        <w:ind w:left="714" w:hanging="357"/>
        <w:rPr>
          <w:szCs w:val="24"/>
          <w:lang w:val="de-LI"/>
        </w:rPr>
      </w:pPr>
      <w:r w:rsidRPr="00A06AEA">
        <w:rPr>
          <w:szCs w:val="24"/>
          <w:lang w:val="de-LI"/>
        </w:rPr>
        <w:t>Erbrechen bei Verwendung zur Gewichtsregulierung</w:t>
      </w:r>
    </w:p>
    <w:p w14:paraId="22973BB0" w14:textId="0184DF09" w:rsidR="00987BFC" w:rsidRPr="00201633" w:rsidRDefault="00987BFC" w:rsidP="00A01221">
      <w:pPr>
        <w:pStyle w:val="Standardeingerckt"/>
        <w:ind w:left="0"/>
        <w:rPr>
          <w:lang w:val="de-LI"/>
        </w:rPr>
      </w:pPr>
      <w:r w:rsidRPr="00201633">
        <w:rPr>
          <w:lang w:val="de-LI"/>
        </w:rPr>
        <w:t>Häufige Nebenwirkungen sind:</w:t>
      </w:r>
    </w:p>
    <w:p w14:paraId="2F9C9F55" w14:textId="1A984DC8" w:rsidR="00B84AF4" w:rsidRDefault="00B84AF4" w:rsidP="00A64781">
      <w:pPr>
        <w:pStyle w:val="Listenabsatzblau"/>
        <w:ind w:left="714"/>
        <w:rPr>
          <w:color w:val="auto"/>
          <w:lang w:eastAsia="de-CH"/>
        </w:rPr>
      </w:pPr>
      <w:r w:rsidRPr="00201633">
        <w:rPr>
          <w:color w:val="auto"/>
          <w:lang w:eastAsia="de-CH"/>
        </w:rPr>
        <w:t>Unterzuckerungen (Hypoglykämien</w:t>
      </w:r>
      <w:r w:rsidR="00195FB4">
        <w:rPr>
          <w:color w:val="auto"/>
          <w:lang w:eastAsia="de-CH"/>
        </w:rPr>
        <w:t>)</w:t>
      </w:r>
      <w:r w:rsidRPr="00201633">
        <w:rPr>
          <w:color w:val="auto"/>
          <w:lang w:eastAsia="de-CH"/>
        </w:rPr>
        <w:t>, wenn Mounjaro</w:t>
      </w:r>
      <w:r w:rsidR="001F77C6">
        <w:rPr>
          <w:color w:val="auto"/>
          <w:lang w:eastAsia="de-CH"/>
        </w:rPr>
        <w:t>®</w:t>
      </w:r>
      <w:r w:rsidRPr="00201633">
        <w:rPr>
          <w:color w:val="auto"/>
          <w:lang w:eastAsia="de-CH"/>
        </w:rPr>
        <w:t xml:space="preserve"> zusammen mit </w:t>
      </w:r>
      <w:r w:rsidR="009C1052">
        <w:rPr>
          <w:color w:val="auto"/>
          <w:lang w:eastAsia="de-CH"/>
        </w:rPr>
        <w:t xml:space="preserve">Insulin, </w:t>
      </w:r>
      <w:r w:rsidRPr="00201633">
        <w:rPr>
          <w:color w:val="auto"/>
          <w:lang w:eastAsia="de-CH"/>
        </w:rPr>
        <w:t>Metformin und SGLT2-Hemmer angewendet wird</w:t>
      </w:r>
      <w:r w:rsidR="004E37AC">
        <w:rPr>
          <w:color w:val="auto"/>
          <w:lang w:eastAsia="de-CH"/>
        </w:rPr>
        <w:t>.</w:t>
      </w:r>
    </w:p>
    <w:p w14:paraId="14FC3277" w14:textId="3AEAB401" w:rsidR="00AE0FB0" w:rsidRPr="00AE0FB0" w:rsidRDefault="00AE0FB0" w:rsidP="00AE0FB0">
      <w:pPr>
        <w:pStyle w:val="Listenabsatzblau"/>
        <w:numPr>
          <w:ilvl w:val="0"/>
          <w:numId w:val="0"/>
        </w:numPr>
        <w:ind w:left="709"/>
        <w:rPr>
          <w:color w:val="auto"/>
        </w:rPr>
      </w:pPr>
      <w:r w:rsidRPr="00AE0FB0">
        <w:rPr>
          <w:color w:val="auto"/>
        </w:rPr>
        <w:t xml:space="preserve">Symptome einer </w:t>
      </w:r>
      <w:r w:rsidR="00852D28">
        <w:rPr>
          <w:color w:val="auto"/>
        </w:rPr>
        <w:t>Unterzuckerung</w:t>
      </w:r>
      <w:r w:rsidRPr="00AE0FB0">
        <w:rPr>
          <w:color w:val="auto"/>
        </w:rPr>
        <w:t xml:space="preserve"> können </w:t>
      </w:r>
      <w:r w:rsidR="00852D28" w:rsidRPr="00AE0FB0">
        <w:rPr>
          <w:color w:val="auto"/>
        </w:rPr>
        <w:t xml:space="preserve">je nach Schweregrad </w:t>
      </w:r>
      <w:r w:rsidRPr="00AE0FB0">
        <w:rPr>
          <w:color w:val="auto"/>
        </w:rPr>
        <w:t>von Schwitzen, Zittrigkeit und Unwohlsein bis hin zu Ohnmacht, Krampfanfällen, Hirnschäden oder Tod umfassen. Eine schwere Hypoglykämie kann erfordern, dass ein Teilnehmer Glucagon Intranasal (BAQSIMI®) oder eine Ampulleninjektion (GlucaGen® HypoKit®) erhält und/oder Notdienste in Anspruch nimmt.</w:t>
      </w:r>
    </w:p>
    <w:p w14:paraId="269953A7" w14:textId="01374619" w:rsidR="00B84AF4" w:rsidRPr="00201633" w:rsidRDefault="00B84AF4" w:rsidP="00A64781">
      <w:pPr>
        <w:pStyle w:val="Listenabsatzblau"/>
        <w:ind w:left="714"/>
        <w:rPr>
          <w:color w:val="auto"/>
          <w:lang w:eastAsia="de-CH"/>
        </w:rPr>
      </w:pPr>
      <w:r w:rsidRPr="00201633">
        <w:rPr>
          <w:color w:val="auto"/>
          <w:lang w:eastAsia="de-CH"/>
        </w:rPr>
        <w:t>Allergische Reaktionen (Überempfindlichkeit) z.B. Hautausschlag, Juckreiz und Ekzem</w:t>
      </w:r>
    </w:p>
    <w:p w14:paraId="632AE3FD" w14:textId="77777777" w:rsidR="00B84AF4" w:rsidRPr="00201633" w:rsidRDefault="00B84AF4" w:rsidP="00A64781">
      <w:pPr>
        <w:pStyle w:val="Listenabsatzblau"/>
        <w:ind w:left="714"/>
        <w:rPr>
          <w:color w:val="auto"/>
          <w:lang w:eastAsia="de-CH"/>
        </w:rPr>
      </w:pPr>
      <w:r w:rsidRPr="00201633">
        <w:rPr>
          <w:color w:val="auto"/>
          <w:lang w:eastAsia="de-CH"/>
        </w:rPr>
        <w:t>Schwindel wurde bei Verwendung zur Gewichtsregulierung beobachtet</w:t>
      </w:r>
    </w:p>
    <w:p w14:paraId="7F795532" w14:textId="77777777" w:rsidR="00B84AF4" w:rsidRPr="00201633" w:rsidRDefault="00B84AF4" w:rsidP="00A64781">
      <w:pPr>
        <w:pStyle w:val="Listenabsatzblau"/>
        <w:ind w:left="714"/>
        <w:rPr>
          <w:color w:val="auto"/>
          <w:lang w:eastAsia="de-CH"/>
        </w:rPr>
      </w:pPr>
      <w:r w:rsidRPr="00201633">
        <w:rPr>
          <w:color w:val="auto"/>
          <w:lang w:eastAsia="de-CH"/>
        </w:rPr>
        <w:t>Niedriger Blutdruck wurde bei Verwendung zur Gewichtsregulierung beobachtet</w:t>
      </w:r>
    </w:p>
    <w:p w14:paraId="6CC65BC4" w14:textId="6CC4D279" w:rsidR="00B84AF4" w:rsidRPr="00201633" w:rsidRDefault="00B84AF4" w:rsidP="00A64781">
      <w:pPr>
        <w:pStyle w:val="Listenabsatzblau"/>
        <w:ind w:left="714"/>
        <w:rPr>
          <w:color w:val="auto"/>
          <w:lang w:eastAsia="de-CH"/>
        </w:rPr>
      </w:pPr>
      <w:r w:rsidRPr="00201633">
        <w:rPr>
          <w:color w:val="auto"/>
          <w:lang w:eastAsia="de-CH"/>
        </w:rPr>
        <w:t xml:space="preserve">weniger Hungergefühle (verminderter Appetit) </w:t>
      </w:r>
    </w:p>
    <w:p w14:paraId="10BB711B" w14:textId="77777777" w:rsidR="00B84AF4" w:rsidRPr="00201633" w:rsidRDefault="00B84AF4" w:rsidP="00A64781">
      <w:pPr>
        <w:pStyle w:val="Listenabsatzblau"/>
        <w:ind w:left="714"/>
        <w:rPr>
          <w:color w:val="auto"/>
          <w:lang w:eastAsia="de-CH"/>
        </w:rPr>
      </w:pPr>
      <w:r w:rsidRPr="00201633">
        <w:rPr>
          <w:color w:val="auto"/>
          <w:lang w:eastAsia="de-CH"/>
        </w:rPr>
        <w:t>Bauchschmerzen</w:t>
      </w:r>
    </w:p>
    <w:p w14:paraId="01EED8E0" w14:textId="77777777" w:rsidR="00B84AF4" w:rsidRPr="00201633" w:rsidRDefault="00B84AF4" w:rsidP="00A64781">
      <w:pPr>
        <w:pStyle w:val="Listenabsatzblau"/>
        <w:ind w:left="714"/>
        <w:rPr>
          <w:color w:val="auto"/>
          <w:lang w:eastAsia="de-CH"/>
        </w:rPr>
      </w:pPr>
      <w:r w:rsidRPr="00201633">
        <w:rPr>
          <w:color w:val="auto"/>
          <w:lang w:eastAsia="de-CH"/>
        </w:rPr>
        <w:t>Erbrechen</w:t>
      </w:r>
    </w:p>
    <w:p w14:paraId="4302C877" w14:textId="4088D1B9" w:rsidR="00B84AF4" w:rsidRPr="00201633" w:rsidRDefault="00B84AF4" w:rsidP="00A64781">
      <w:pPr>
        <w:pStyle w:val="Listenabsatzblau"/>
        <w:ind w:left="714"/>
        <w:rPr>
          <w:color w:val="auto"/>
          <w:lang w:eastAsia="de-CH"/>
        </w:rPr>
      </w:pPr>
      <w:r w:rsidRPr="00201633">
        <w:rPr>
          <w:color w:val="auto"/>
          <w:lang w:eastAsia="de-CH"/>
        </w:rPr>
        <w:t>Verdauungsstörung (Dyspepsie)</w:t>
      </w:r>
    </w:p>
    <w:p w14:paraId="5CD154D3" w14:textId="77777777" w:rsidR="00B84AF4" w:rsidRPr="00201633" w:rsidRDefault="00B84AF4" w:rsidP="00A64781">
      <w:pPr>
        <w:pStyle w:val="Listenabsatzblau"/>
        <w:ind w:left="714"/>
        <w:rPr>
          <w:color w:val="auto"/>
          <w:lang w:eastAsia="de-CH"/>
        </w:rPr>
      </w:pPr>
      <w:r w:rsidRPr="00201633">
        <w:rPr>
          <w:color w:val="auto"/>
          <w:lang w:eastAsia="de-CH"/>
        </w:rPr>
        <w:t>Verstopfung</w:t>
      </w:r>
    </w:p>
    <w:p w14:paraId="65AFFA17" w14:textId="78AD318E" w:rsidR="00B84AF4" w:rsidRPr="00201633" w:rsidRDefault="00B84AF4" w:rsidP="00A64781">
      <w:pPr>
        <w:pStyle w:val="Listenabsatzblau"/>
        <w:ind w:left="714"/>
        <w:rPr>
          <w:color w:val="auto"/>
          <w:lang w:eastAsia="de-CH"/>
        </w:rPr>
      </w:pPr>
      <w:r w:rsidRPr="00201633">
        <w:rPr>
          <w:color w:val="auto"/>
          <w:lang w:eastAsia="de-CH"/>
        </w:rPr>
        <w:t>Flatulenz</w:t>
      </w:r>
    </w:p>
    <w:p w14:paraId="2B1A4396" w14:textId="5BE2793A" w:rsidR="00B84AF4" w:rsidRPr="00201633" w:rsidRDefault="00B84AF4" w:rsidP="00A64781">
      <w:pPr>
        <w:pStyle w:val="Listenabsatzblau"/>
        <w:ind w:left="714"/>
        <w:rPr>
          <w:color w:val="auto"/>
          <w:lang w:eastAsia="de-CH"/>
        </w:rPr>
      </w:pPr>
      <w:r w:rsidRPr="00201633">
        <w:rPr>
          <w:color w:val="auto"/>
          <w:lang w:eastAsia="de-CH"/>
        </w:rPr>
        <w:t>Rülpsen (Aufstossen)</w:t>
      </w:r>
    </w:p>
    <w:p w14:paraId="299F954E" w14:textId="77777777" w:rsidR="00B84AF4" w:rsidRPr="00201633" w:rsidRDefault="00B84AF4" w:rsidP="00A64781">
      <w:pPr>
        <w:pStyle w:val="Listenabsatzblau"/>
        <w:ind w:left="714"/>
        <w:rPr>
          <w:color w:val="auto"/>
          <w:lang w:eastAsia="de-CH"/>
        </w:rPr>
      </w:pPr>
      <w:r w:rsidRPr="00201633">
        <w:rPr>
          <w:color w:val="auto"/>
          <w:lang w:eastAsia="de-CH"/>
        </w:rPr>
        <w:lastRenderedPageBreak/>
        <w:t>Blähungen</w:t>
      </w:r>
    </w:p>
    <w:p w14:paraId="6A2F9392" w14:textId="5C32EF6D" w:rsidR="00B84AF4" w:rsidRPr="00201633" w:rsidRDefault="00B84AF4" w:rsidP="00A64781">
      <w:pPr>
        <w:pStyle w:val="Listenabsatzblau"/>
        <w:ind w:left="714"/>
        <w:rPr>
          <w:color w:val="auto"/>
          <w:lang w:eastAsia="de-CH"/>
        </w:rPr>
      </w:pPr>
      <w:r w:rsidRPr="00201633">
        <w:rPr>
          <w:color w:val="auto"/>
          <w:lang w:eastAsia="de-CH"/>
        </w:rPr>
        <w:t xml:space="preserve">Sodbrennen </w:t>
      </w:r>
    </w:p>
    <w:p w14:paraId="3E3D37C2" w14:textId="77777777" w:rsidR="00B84AF4" w:rsidRPr="00201633" w:rsidRDefault="00B84AF4" w:rsidP="00A64781">
      <w:pPr>
        <w:pStyle w:val="Listenabsatzblau"/>
        <w:ind w:left="714"/>
        <w:rPr>
          <w:color w:val="auto"/>
          <w:lang w:eastAsia="de-CH"/>
        </w:rPr>
      </w:pPr>
      <w:r w:rsidRPr="00201633">
        <w:rPr>
          <w:color w:val="auto"/>
          <w:lang w:eastAsia="de-CH"/>
        </w:rPr>
        <w:t>Haarausfall wurde bei Verwendung zur Gewichtsregulierung beobachtet</w:t>
      </w:r>
    </w:p>
    <w:p w14:paraId="4D90E0A5" w14:textId="77777777" w:rsidR="00B84AF4" w:rsidRPr="00201633" w:rsidRDefault="00B84AF4" w:rsidP="00A64781">
      <w:pPr>
        <w:pStyle w:val="Listenabsatzblau"/>
        <w:ind w:left="714"/>
        <w:rPr>
          <w:color w:val="auto"/>
          <w:lang w:eastAsia="de-CH"/>
        </w:rPr>
      </w:pPr>
      <w:r w:rsidRPr="00201633">
        <w:rPr>
          <w:color w:val="auto"/>
          <w:lang w:eastAsia="de-CH"/>
        </w:rPr>
        <w:t>Müdigkeit</w:t>
      </w:r>
    </w:p>
    <w:p w14:paraId="3C40D494" w14:textId="3C3CD1DD" w:rsidR="00565274" w:rsidRPr="00201633" w:rsidRDefault="00B84AF4" w:rsidP="00A64781">
      <w:pPr>
        <w:pStyle w:val="Listenabsatzblau"/>
        <w:ind w:left="714"/>
        <w:rPr>
          <w:color w:val="auto"/>
          <w:lang w:eastAsia="de-CH"/>
        </w:rPr>
      </w:pPr>
      <w:r w:rsidRPr="00201633">
        <w:rPr>
          <w:color w:val="auto"/>
          <w:lang w:eastAsia="de-CH"/>
        </w:rPr>
        <w:t>Reaktionen an der Injektionsstelle (z.B. Ausschlag oder Rötung)</w:t>
      </w:r>
    </w:p>
    <w:p w14:paraId="2AA23B30" w14:textId="3BD3B622" w:rsidR="005F22E0" w:rsidRPr="00565274" w:rsidRDefault="005F22E0" w:rsidP="00A01221">
      <w:pPr>
        <w:pStyle w:val="Standardeingerckt"/>
        <w:ind w:left="0"/>
        <w:rPr>
          <w:lang w:val="de-LI"/>
        </w:rPr>
      </w:pPr>
      <w:r w:rsidRPr="007D299F">
        <w:rPr>
          <w:lang w:val="de-LI"/>
        </w:rPr>
        <w:t>Gelegentlich</w:t>
      </w:r>
      <w:r w:rsidR="007D299F" w:rsidRPr="007D299F">
        <w:rPr>
          <w:lang w:val="de-LI"/>
        </w:rPr>
        <w:t>e</w:t>
      </w:r>
      <w:r w:rsidR="007D299F">
        <w:rPr>
          <w:lang w:val="de-LI"/>
        </w:rPr>
        <w:t xml:space="preserve"> Nebenwirkungen:</w:t>
      </w:r>
    </w:p>
    <w:p w14:paraId="3F9AB3EA" w14:textId="3A323454" w:rsidR="005F22E0" w:rsidRPr="007D299F" w:rsidRDefault="0068526D" w:rsidP="007D299F">
      <w:pPr>
        <w:pStyle w:val="Listenabsatzblau"/>
        <w:ind w:left="714"/>
        <w:rPr>
          <w:color w:val="auto"/>
          <w:szCs w:val="22"/>
          <w:lang w:val="de-LI"/>
        </w:rPr>
      </w:pPr>
      <w:r w:rsidRPr="007D299F">
        <w:rPr>
          <w:color w:val="auto"/>
          <w:szCs w:val="22"/>
          <w:lang w:val="de-LI"/>
        </w:rPr>
        <w:t>Unterzuckerungen (Hypoglykämien), wenn Mounjaro</w:t>
      </w:r>
      <w:r w:rsidR="00321B6D">
        <w:rPr>
          <w:color w:val="auto"/>
          <w:szCs w:val="22"/>
          <w:lang w:val="de-LI"/>
        </w:rPr>
        <w:t xml:space="preserve">® </w:t>
      </w:r>
      <w:r w:rsidRPr="007D299F">
        <w:rPr>
          <w:color w:val="auto"/>
          <w:szCs w:val="22"/>
          <w:lang w:val="de-LI"/>
        </w:rPr>
        <w:t>mit Metformin angewendet wird</w:t>
      </w:r>
    </w:p>
    <w:p w14:paraId="617C13C5" w14:textId="77777777" w:rsidR="005F22E0" w:rsidRDefault="005F22E0" w:rsidP="00A01221">
      <w:pPr>
        <w:pStyle w:val="Standardeingerckt"/>
        <w:ind w:left="0"/>
        <w:rPr>
          <w:lang w:val="de-LI"/>
        </w:rPr>
      </w:pPr>
      <w:r>
        <w:rPr>
          <w:lang w:val="de-LI"/>
        </w:rPr>
        <w:t>Seltene, aber gefährliche Nebenwirkungen sind:</w:t>
      </w:r>
    </w:p>
    <w:p w14:paraId="001B8444" w14:textId="4995E32C" w:rsidR="00530376" w:rsidRPr="00BF5A42" w:rsidRDefault="007E49D8">
      <w:pPr>
        <w:pStyle w:val="Standardeingerckt"/>
        <w:numPr>
          <w:ilvl w:val="0"/>
          <w:numId w:val="31"/>
        </w:numPr>
        <w:spacing w:after="0" w:line="240" w:lineRule="auto"/>
        <w:rPr>
          <w:rFonts w:eastAsiaTheme="minorEastAsia" w:cs="Arial"/>
          <w:b/>
          <w:bCs/>
          <w:color w:val="595959" w:themeColor="text1" w:themeTint="A6"/>
          <w:spacing w:val="20"/>
        </w:rPr>
      </w:pPr>
      <w:r w:rsidRPr="00BF5A42">
        <w:rPr>
          <w:lang w:val="de-LI"/>
        </w:rPr>
        <w:t>Schwere allergische Reaktionen (anaphylaktische Reaktionen und Angioödeme) wurden selten berichtet. Wenden Sie Sich sofort an Ihren Arzt bzw. Ihre Ärztin, wenn Sie solche Symptome bemerken: Hautausschläge, Juckreiz und plötzliche Schwellung von Hals, Gesicht, Mund oder Rachen; Nesselsucht und Schwierigkeiten beim Atmen.</w:t>
      </w:r>
    </w:p>
    <w:p w14:paraId="5E8B218D" w14:textId="23667D62" w:rsidR="005F22E0" w:rsidRPr="00463B97" w:rsidRDefault="005F22E0" w:rsidP="00A01221">
      <w:pPr>
        <w:pStyle w:val="Heading2"/>
      </w:pPr>
      <w:r w:rsidRPr="00463B97">
        <w:t xml:space="preserve">Risiken </w:t>
      </w:r>
      <w:r w:rsidR="0085774E">
        <w:t xml:space="preserve">und Belastungen </w:t>
      </w:r>
      <w:r w:rsidRPr="00463B97">
        <w:t>durch Untersuchungen</w:t>
      </w:r>
      <w:r w:rsidR="00E73D36" w:rsidRPr="00463B97">
        <w:t xml:space="preserve"> in der St</w:t>
      </w:r>
      <w:r w:rsidR="00E73D36">
        <w:t>udie</w:t>
      </w:r>
    </w:p>
    <w:p w14:paraId="1379ED08" w14:textId="2078450F" w:rsidR="005F22E0" w:rsidRPr="00565274" w:rsidRDefault="005F22E0" w:rsidP="00A01221">
      <w:pPr>
        <w:pStyle w:val="Standardeingerckt"/>
        <w:ind w:left="0"/>
      </w:pPr>
      <w:r>
        <w:t xml:space="preserve">Wir machen für diese Studie verschiedene </w:t>
      </w:r>
      <w:r w:rsidR="006B3BE4">
        <w:t xml:space="preserve">medizinische </w:t>
      </w:r>
      <w:r>
        <w:t>Untersuchungen (</w:t>
      </w:r>
      <w:r>
        <w:sym w:font="Wingdings" w:char="F0E0"/>
      </w:r>
      <w:r w:rsidR="00565274">
        <w:t xml:space="preserve"> Kapitel 5.2</w:t>
      </w:r>
      <w:r>
        <w:t xml:space="preserve">). Diese Untersuchungen sind bewährte Verfahren. Trotzdem können sie Risiken und Belastungen haben, das heisst, sie können unangenehm </w:t>
      </w:r>
      <w:r w:rsidR="006B3BE4">
        <w:t xml:space="preserve">sein </w:t>
      </w:r>
      <w:r>
        <w:t>oder</w:t>
      </w:r>
      <w:r w:rsidR="006B3BE4">
        <w:t xml:space="preserve"> unerwünschte</w:t>
      </w:r>
      <w:r>
        <w:t xml:space="preserve"> </w:t>
      </w:r>
      <w:r w:rsidR="006B3BE4">
        <w:t xml:space="preserve">Nebenwirkungen haben. </w:t>
      </w:r>
      <w:r w:rsidR="008F4227" w:rsidRPr="0034549E">
        <w:rPr>
          <w:color w:val="000000" w:themeColor="text1"/>
        </w:rPr>
        <w:t>Die geplanten studienbezogenen Interventionen sind mit ähnlichen Risiken verbunden, wie sie Menschen mit T1D in ihrem täglichen Leben ausgesetzt sind</w:t>
      </w:r>
      <w:r w:rsidR="008F4227">
        <w:rPr>
          <w:color w:val="000000" w:themeColor="text1"/>
        </w:rPr>
        <w:t>.</w:t>
      </w:r>
      <w:r w:rsidR="00BA7CC7">
        <w:rPr>
          <w:color w:val="000000" w:themeColor="text1"/>
        </w:rPr>
        <w:t xml:space="preserve"> </w:t>
      </w:r>
      <w:r w:rsidRPr="00565274">
        <w:t>In dieser Studie gibt es folgende Risiken und Belastungen:</w:t>
      </w:r>
    </w:p>
    <w:p w14:paraId="0471D56B" w14:textId="413894B5" w:rsidR="00281B5D" w:rsidRDefault="00281B5D" w:rsidP="00981EFF">
      <w:pPr>
        <w:pStyle w:val="Listenabsatzblau"/>
        <w:rPr>
          <w:color w:val="auto"/>
          <w:szCs w:val="22"/>
        </w:rPr>
      </w:pPr>
      <w:r w:rsidRPr="00116EEB">
        <w:rPr>
          <w:color w:val="auto"/>
          <w:szCs w:val="22"/>
        </w:rPr>
        <w:t xml:space="preserve">Blutentnahme: Es kann zu </w:t>
      </w:r>
      <w:r w:rsidR="00116EEB" w:rsidRPr="00116EEB">
        <w:rPr>
          <w:color w:val="auto"/>
          <w:szCs w:val="22"/>
        </w:rPr>
        <w:t>vorübergehenden Schmerzen durch den Nadelstich</w:t>
      </w:r>
      <w:r w:rsidR="00C261E5">
        <w:rPr>
          <w:color w:val="auto"/>
          <w:szCs w:val="22"/>
        </w:rPr>
        <w:t xml:space="preserve"> kommen</w:t>
      </w:r>
      <w:r w:rsidR="00116EEB" w:rsidRPr="00116EEB">
        <w:rPr>
          <w:color w:val="auto"/>
          <w:szCs w:val="22"/>
        </w:rPr>
        <w:t>,</w:t>
      </w:r>
      <w:r w:rsidR="00C261E5">
        <w:rPr>
          <w:color w:val="auto"/>
          <w:szCs w:val="22"/>
        </w:rPr>
        <w:t xml:space="preserve"> oder zu</w:t>
      </w:r>
      <w:r w:rsidR="00116EEB" w:rsidRPr="00116EEB">
        <w:rPr>
          <w:color w:val="auto"/>
          <w:szCs w:val="22"/>
        </w:rPr>
        <w:t xml:space="preserve"> </w:t>
      </w:r>
      <w:r w:rsidRPr="00116EEB">
        <w:rPr>
          <w:color w:val="auto"/>
          <w:szCs w:val="22"/>
        </w:rPr>
        <w:t xml:space="preserve">Blutergüssen, Blutungen oder Schwellungen an der Einstichstelle </w:t>
      </w:r>
      <w:r w:rsidR="00C261E5">
        <w:rPr>
          <w:color w:val="auto"/>
          <w:szCs w:val="22"/>
        </w:rPr>
        <w:t>führen</w:t>
      </w:r>
      <w:r w:rsidRPr="00116EEB">
        <w:rPr>
          <w:color w:val="auto"/>
          <w:szCs w:val="22"/>
        </w:rPr>
        <w:t>.</w:t>
      </w:r>
      <w:r w:rsidR="00020AF9">
        <w:rPr>
          <w:color w:val="auto"/>
          <w:szCs w:val="22"/>
        </w:rPr>
        <w:t xml:space="preserve"> Es k</w:t>
      </w:r>
      <w:r w:rsidR="005C1665">
        <w:rPr>
          <w:color w:val="auto"/>
          <w:szCs w:val="22"/>
        </w:rPr>
        <w:t>önnen zudem</w:t>
      </w:r>
      <w:r w:rsidR="00DE070D">
        <w:rPr>
          <w:color w:val="auto"/>
          <w:szCs w:val="22"/>
        </w:rPr>
        <w:t xml:space="preserve"> in seltenen Fällen</w:t>
      </w:r>
      <w:r w:rsidR="00020AF9">
        <w:rPr>
          <w:color w:val="auto"/>
          <w:szCs w:val="22"/>
        </w:rPr>
        <w:t xml:space="preserve"> Schwindel</w:t>
      </w:r>
      <w:r w:rsidR="005C1665">
        <w:rPr>
          <w:color w:val="auto"/>
          <w:szCs w:val="22"/>
        </w:rPr>
        <w:t>, Infektionen, Ohnmacht auftreten</w:t>
      </w:r>
      <w:r w:rsidR="00E25F7C">
        <w:rPr>
          <w:color w:val="auto"/>
          <w:szCs w:val="22"/>
        </w:rPr>
        <w:t>.</w:t>
      </w:r>
    </w:p>
    <w:p w14:paraId="7FDA04D4" w14:textId="053153AB" w:rsidR="003A714F" w:rsidRDefault="0057478D" w:rsidP="00981EFF">
      <w:pPr>
        <w:pStyle w:val="Listenabsatzblau"/>
        <w:rPr>
          <w:color w:val="auto"/>
          <w:szCs w:val="22"/>
        </w:rPr>
      </w:pPr>
      <w:r>
        <w:rPr>
          <w:color w:val="auto"/>
          <w:szCs w:val="22"/>
        </w:rPr>
        <w:t xml:space="preserve">Fingerstick-Blutentnahme (Kapillarblutmessung): </w:t>
      </w:r>
      <w:r w:rsidR="00CA176D" w:rsidRPr="00116EEB">
        <w:rPr>
          <w:color w:val="auto"/>
          <w:szCs w:val="22"/>
        </w:rPr>
        <w:t xml:space="preserve">Es kann zu vorübergehenden Schmerzen durch den </w:t>
      </w:r>
      <w:r w:rsidR="00CA176D">
        <w:rPr>
          <w:color w:val="auto"/>
          <w:szCs w:val="22"/>
        </w:rPr>
        <w:t>Lanzetten</w:t>
      </w:r>
      <w:r w:rsidR="0029236A">
        <w:rPr>
          <w:color w:val="auto"/>
          <w:szCs w:val="22"/>
        </w:rPr>
        <w:t>stich kommen</w:t>
      </w:r>
      <w:r w:rsidR="00E25F7C">
        <w:rPr>
          <w:color w:val="auto"/>
          <w:szCs w:val="22"/>
        </w:rPr>
        <w:t>, es können leichte Blutergüsse</w:t>
      </w:r>
      <w:r w:rsidR="00054B84">
        <w:rPr>
          <w:color w:val="auto"/>
          <w:szCs w:val="22"/>
        </w:rPr>
        <w:t xml:space="preserve"> und zeitweilen kleine Narben</w:t>
      </w:r>
      <w:r w:rsidR="00E25F7C">
        <w:rPr>
          <w:color w:val="auto"/>
          <w:szCs w:val="22"/>
        </w:rPr>
        <w:t xml:space="preserve"> auftreten</w:t>
      </w:r>
      <w:r w:rsidR="00770E22">
        <w:rPr>
          <w:color w:val="auto"/>
          <w:szCs w:val="22"/>
        </w:rPr>
        <w:t xml:space="preserve"> und es besteht ein </w:t>
      </w:r>
      <w:r w:rsidR="00F1358B">
        <w:rPr>
          <w:color w:val="auto"/>
          <w:szCs w:val="22"/>
        </w:rPr>
        <w:t xml:space="preserve">sehr </w:t>
      </w:r>
      <w:r w:rsidR="00770E22">
        <w:rPr>
          <w:color w:val="auto"/>
          <w:szCs w:val="22"/>
        </w:rPr>
        <w:t>geringes Risiko einer lokalen Infektion.</w:t>
      </w:r>
    </w:p>
    <w:p w14:paraId="44EB5093" w14:textId="4F1CD375" w:rsidR="006D6652" w:rsidRDefault="006D6652" w:rsidP="00A87276">
      <w:pPr>
        <w:pStyle w:val="Listenabsatzblau"/>
        <w:rPr>
          <w:color w:val="auto"/>
          <w:szCs w:val="22"/>
        </w:rPr>
      </w:pPr>
      <w:r>
        <w:rPr>
          <w:color w:val="auto"/>
          <w:szCs w:val="22"/>
        </w:rPr>
        <w:t>CGM-Sensor</w:t>
      </w:r>
      <w:r w:rsidR="0043242C">
        <w:rPr>
          <w:color w:val="auto"/>
          <w:szCs w:val="22"/>
        </w:rPr>
        <w:t xml:space="preserve"> (Gerät zur kontinuierlichen Glukosemessung)</w:t>
      </w:r>
      <w:r w:rsidR="003907B1">
        <w:rPr>
          <w:color w:val="auto"/>
          <w:szCs w:val="22"/>
        </w:rPr>
        <w:t>: Es besteht das Risiko einer</w:t>
      </w:r>
      <w:r w:rsidR="003907B1" w:rsidRPr="003907B1">
        <w:rPr>
          <w:color w:val="auto"/>
          <w:szCs w:val="22"/>
        </w:rPr>
        <w:t xml:space="preserve"> lokalen Hautinfektion</w:t>
      </w:r>
      <w:r w:rsidR="00343D73">
        <w:rPr>
          <w:color w:val="auto"/>
          <w:szCs w:val="22"/>
        </w:rPr>
        <w:t>,</w:t>
      </w:r>
      <w:r w:rsidR="00350549">
        <w:rPr>
          <w:color w:val="auto"/>
          <w:szCs w:val="22"/>
        </w:rPr>
        <w:t xml:space="preserve"> Blutungen, Blutergüssen</w:t>
      </w:r>
      <w:r w:rsidR="00343D73">
        <w:rPr>
          <w:color w:val="auto"/>
          <w:szCs w:val="22"/>
        </w:rPr>
        <w:t xml:space="preserve"> und </w:t>
      </w:r>
      <w:r w:rsidR="003907B1" w:rsidRPr="003907B1">
        <w:rPr>
          <w:color w:val="auto"/>
          <w:szCs w:val="22"/>
        </w:rPr>
        <w:t>eine</w:t>
      </w:r>
      <w:r w:rsidR="00343D73">
        <w:rPr>
          <w:color w:val="auto"/>
          <w:szCs w:val="22"/>
        </w:rPr>
        <w:t>r</w:t>
      </w:r>
      <w:r w:rsidR="003907B1" w:rsidRPr="003907B1">
        <w:rPr>
          <w:color w:val="auto"/>
          <w:szCs w:val="22"/>
        </w:rPr>
        <w:t xml:space="preserve"> Infektion mit Schwellung, Rötung und Schmerzen</w:t>
      </w:r>
      <w:r w:rsidR="00C6584D">
        <w:rPr>
          <w:color w:val="auto"/>
          <w:szCs w:val="22"/>
        </w:rPr>
        <w:t xml:space="preserve"> an der Einstichstelle</w:t>
      </w:r>
      <w:r w:rsidR="003907B1" w:rsidRPr="003907B1">
        <w:rPr>
          <w:color w:val="auto"/>
          <w:szCs w:val="22"/>
        </w:rPr>
        <w:t>.</w:t>
      </w:r>
    </w:p>
    <w:p w14:paraId="4EF2244C" w14:textId="30F784A2" w:rsidR="00870D2E" w:rsidRPr="009101A0" w:rsidRDefault="00D10292" w:rsidP="009101A0">
      <w:pPr>
        <w:pStyle w:val="Listenabsatzblau"/>
        <w:rPr>
          <w:color w:val="auto"/>
          <w:lang w:val="de-LI"/>
        </w:rPr>
      </w:pPr>
      <w:r>
        <w:rPr>
          <w:color w:val="auto"/>
          <w:szCs w:val="22"/>
        </w:rPr>
        <w:t xml:space="preserve">Hyperglykämie (hoher Blutzucker): </w:t>
      </w:r>
      <w:r w:rsidR="00C96882">
        <w:rPr>
          <w:color w:val="auto"/>
          <w:szCs w:val="22"/>
        </w:rPr>
        <w:t xml:space="preserve">Aufgrund der </w:t>
      </w:r>
      <w:r w:rsidR="005C231B">
        <w:rPr>
          <w:color w:val="auto"/>
          <w:szCs w:val="22"/>
        </w:rPr>
        <w:t>häufigen</w:t>
      </w:r>
      <w:r w:rsidR="00C96882">
        <w:rPr>
          <w:color w:val="auto"/>
          <w:szCs w:val="22"/>
        </w:rPr>
        <w:t xml:space="preserve"> Blutzuckerüberwachung wird keine schwere</w:t>
      </w:r>
      <w:r w:rsidR="005C231B">
        <w:rPr>
          <w:color w:val="auto"/>
          <w:szCs w:val="22"/>
        </w:rPr>
        <w:t xml:space="preserve"> Hyperglykämie erwartet</w:t>
      </w:r>
      <w:r w:rsidR="00F969C0">
        <w:rPr>
          <w:color w:val="auto"/>
          <w:szCs w:val="22"/>
        </w:rPr>
        <w:t xml:space="preserve">, </w:t>
      </w:r>
      <w:r w:rsidR="00EE778E" w:rsidRPr="00EE778E">
        <w:rPr>
          <w:color w:val="auto"/>
          <w:szCs w:val="22"/>
        </w:rPr>
        <w:t xml:space="preserve">bei Menschen mit </w:t>
      </w:r>
      <w:r w:rsidR="00B27F38">
        <w:rPr>
          <w:color w:val="auto"/>
          <w:szCs w:val="22"/>
        </w:rPr>
        <w:t>T1D</w:t>
      </w:r>
      <w:r w:rsidR="00EE778E">
        <w:rPr>
          <w:color w:val="auto"/>
          <w:szCs w:val="22"/>
        </w:rPr>
        <w:t xml:space="preserve"> </w:t>
      </w:r>
      <w:r w:rsidR="00FC4243">
        <w:rPr>
          <w:color w:val="auto"/>
          <w:szCs w:val="22"/>
        </w:rPr>
        <w:t xml:space="preserve">besteht </w:t>
      </w:r>
      <w:r w:rsidR="00F1358B">
        <w:rPr>
          <w:color w:val="auto"/>
          <w:szCs w:val="22"/>
        </w:rPr>
        <w:t>dieses Risiko jedoch immer.</w:t>
      </w:r>
      <w:r w:rsidR="00EE778E" w:rsidRPr="00EE778E">
        <w:rPr>
          <w:color w:val="auto"/>
          <w:szCs w:val="22"/>
        </w:rPr>
        <w:t xml:space="preserve"> </w:t>
      </w:r>
      <w:r w:rsidR="00C46473" w:rsidRPr="00C46473">
        <w:rPr>
          <w:color w:val="auto"/>
          <w:szCs w:val="22"/>
        </w:rPr>
        <w:t>Symptome</w:t>
      </w:r>
      <w:r w:rsidR="00210504">
        <w:rPr>
          <w:color w:val="auto"/>
          <w:szCs w:val="22"/>
        </w:rPr>
        <w:t xml:space="preserve"> </w:t>
      </w:r>
      <w:r w:rsidR="00B32AE6">
        <w:rPr>
          <w:color w:val="auto"/>
          <w:szCs w:val="22"/>
        </w:rPr>
        <w:t>sind</w:t>
      </w:r>
      <w:r w:rsidR="00C46473" w:rsidRPr="00C46473">
        <w:rPr>
          <w:color w:val="auto"/>
          <w:szCs w:val="22"/>
        </w:rPr>
        <w:t xml:space="preserve"> </w:t>
      </w:r>
      <w:r w:rsidR="00B32AE6">
        <w:rPr>
          <w:color w:val="auto"/>
          <w:szCs w:val="22"/>
        </w:rPr>
        <w:t>Durst, Müdigkeit</w:t>
      </w:r>
      <w:r w:rsidR="00EE778E">
        <w:rPr>
          <w:color w:val="auto"/>
          <w:szCs w:val="22"/>
        </w:rPr>
        <w:t xml:space="preserve">, </w:t>
      </w:r>
      <w:r w:rsidR="00C46473" w:rsidRPr="00C46473">
        <w:rPr>
          <w:color w:val="auto"/>
          <w:szCs w:val="22"/>
        </w:rPr>
        <w:t xml:space="preserve">oder </w:t>
      </w:r>
      <w:r w:rsidR="00B32AE6">
        <w:rPr>
          <w:color w:val="auto"/>
          <w:szCs w:val="22"/>
        </w:rPr>
        <w:t>erhöhten</w:t>
      </w:r>
      <w:r w:rsidR="00C46473" w:rsidRPr="00C46473">
        <w:rPr>
          <w:color w:val="auto"/>
          <w:szCs w:val="22"/>
        </w:rPr>
        <w:t xml:space="preserve"> Zuckergehalt im Urin. In schweren Fällen von Hyperglykämie kann es zu einer diabetischen Ketoazidose (DKA) oder einem Koma kommen</w:t>
      </w:r>
      <w:r w:rsidR="00E1730D">
        <w:rPr>
          <w:color w:val="auto"/>
          <w:szCs w:val="22"/>
        </w:rPr>
        <w:t xml:space="preserve">, es </w:t>
      </w:r>
      <w:r w:rsidR="00C46473" w:rsidRPr="00C46473">
        <w:rPr>
          <w:color w:val="auto"/>
          <w:szCs w:val="22"/>
        </w:rPr>
        <w:t xml:space="preserve">kann </w:t>
      </w:r>
      <w:r w:rsidR="00A8737D">
        <w:rPr>
          <w:color w:val="auto"/>
          <w:szCs w:val="22"/>
        </w:rPr>
        <w:t xml:space="preserve">zu </w:t>
      </w:r>
      <w:r w:rsidR="00C46473" w:rsidRPr="00C46473">
        <w:rPr>
          <w:color w:val="auto"/>
          <w:szCs w:val="22"/>
        </w:rPr>
        <w:t>Nierenversagen, Herzrhythmusstörungen, Herzinfarkt, Muskelabbau</w:t>
      </w:r>
      <w:r w:rsidR="00704211">
        <w:rPr>
          <w:color w:val="auto"/>
          <w:szCs w:val="22"/>
        </w:rPr>
        <w:t xml:space="preserve"> (</w:t>
      </w:r>
      <w:r w:rsidR="00704211" w:rsidRPr="00C46473">
        <w:rPr>
          <w:color w:val="auto"/>
          <w:szCs w:val="22"/>
        </w:rPr>
        <w:t>Rhabdomyolyse</w:t>
      </w:r>
      <w:r w:rsidR="00C1220E">
        <w:rPr>
          <w:color w:val="auto"/>
          <w:szCs w:val="22"/>
        </w:rPr>
        <w:t>)</w:t>
      </w:r>
      <w:r w:rsidR="00C46473" w:rsidRPr="00C46473">
        <w:rPr>
          <w:color w:val="auto"/>
          <w:szCs w:val="22"/>
        </w:rPr>
        <w:t xml:space="preserve"> und sogar </w:t>
      </w:r>
      <w:r w:rsidR="00C46473" w:rsidRPr="00B70E2B">
        <w:rPr>
          <w:color w:val="auto"/>
          <w:szCs w:val="22"/>
        </w:rPr>
        <w:t xml:space="preserve">Tod </w:t>
      </w:r>
      <w:r w:rsidR="00A8737D" w:rsidRPr="00B70E2B">
        <w:rPr>
          <w:color w:val="auto"/>
          <w:szCs w:val="22"/>
        </w:rPr>
        <w:t>führen.</w:t>
      </w:r>
    </w:p>
    <w:p w14:paraId="471BE9E1" w14:textId="77777777" w:rsidR="00530376" w:rsidRDefault="00530376">
      <w:pPr>
        <w:spacing w:after="0" w:line="240" w:lineRule="auto"/>
        <w:rPr>
          <w:rFonts w:cs="Arial"/>
          <w:b/>
          <w:color w:val="FFFFFF" w:themeColor="background1"/>
          <w:szCs w:val="22"/>
          <w:lang w:val="de-LI"/>
        </w:rPr>
      </w:pPr>
      <w:r>
        <w:br w:type="page"/>
      </w:r>
    </w:p>
    <w:p w14:paraId="67C97D01" w14:textId="0413389E" w:rsidR="00447BCE" w:rsidRPr="000A55B9" w:rsidRDefault="00447BCE" w:rsidP="00A01221">
      <w:pPr>
        <w:pStyle w:val="Heading1"/>
      </w:pPr>
      <w:r>
        <w:lastRenderedPageBreak/>
        <w:t xml:space="preserve">Finanzierung </w:t>
      </w:r>
      <w:r w:rsidRPr="00834B2B">
        <w:t>und</w:t>
      </w:r>
      <w:r>
        <w:t xml:space="preserve"> Entschädigung</w:t>
      </w:r>
    </w:p>
    <w:p w14:paraId="7B3C970A" w14:textId="6342C38E" w:rsidR="007F06DF" w:rsidRDefault="006F30DF" w:rsidP="00A01221">
      <w:pPr>
        <w:rPr>
          <w:szCs w:val="22"/>
          <w:lang w:val="de-LI"/>
        </w:rPr>
      </w:pPr>
      <w:r w:rsidRPr="006F30DF">
        <w:rPr>
          <w:rFonts w:cs="Arial"/>
          <w:szCs w:val="22"/>
        </w:rPr>
        <w:t>Diese Studie wird von der Universität Bern als Sponsor, vertreten durch Prof. Dr. José García-Tirado, initiiert und vollständig finanziert</w:t>
      </w:r>
      <w:r w:rsidR="00410A3C" w:rsidRPr="00C6291E">
        <w:rPr>
          <w:szCs w:val="22"/>
          <w:lang w:val="de-LI"/>
        </w:rPr>
        <w:t>.</w:t>
      </w:r>
    </w:p>
    <w:p w14:paraId="2EC4527B" w14:textId="4B418FFC" w:rsidR="00D7402E" w:rsidRPr="00A1002A" w:rsidRDefault="0000631A" w:rsidP="00A01221">
      <w:pPr>
        <w:rPr>
          <w:szCs w:val="22"/>
          <w:lang w:val="de-LI"/>
        </w:rPr>
      </w:pPr>
      <w:r w:rsidRPr="00A1002A">
        <w:rPr>
          <w:szCs w:val="22"/>
          <w:lang w:val="de-LI"/>
        </w:rPr>
        <w:t xml:space="preserve">Die beteiligten Forschenden haben keinen unmittelbaren finanziellen </w:t>
      </w:r>
      <w:r w:rsidR="00066FBD" w:rsidRPr="00A1002A">
        <w:rPr>
          <w:szCs w:val="22"/>
          <w:lang w:val="de-LI"/>
        </w:rPr>
        <w:t>Vorteil</w:t>
      </w:r>
      <w:r w:rsidRPr="00A1002A">
        <w:rPr>
          <w:szCs w:val="22"/>
          <w:lang w:val="de-LI"/>
        </w:rPr>
        <w:t xml:space="preserve"> </w:t>
      </w:r>
      <w:r w:rsidR="00ED5814" w:rsidRPr="00A1002A">
        <w:rPr>
          <w:szCs w:val="22"/>
          <w:lang w:val="de-LI"/>
        </w:rPr>
        <w:t>an der Durchführung dieser Studie.</w:t>
      </w:r>
    </w:p>
    <w:p w14:paraId="7EEF26E8" w14:textId="2B01DEBB" w:rsidR="00410A3C" w:rsidRPr="008865EC" w:rsidRDefault="00410A3C" w:rsidP="00A01221">
      <w:pPr>
        <w:pStyle w:val="Standardeingerckt"/>
        <w:ind w:left="0"/>
        <w:rPr>
          <w:lang w:val="de-LI"/>
        </w:rPr>
      </w:pPr>
      <w:r w:rsidRPr="008865EC">
        <w:rPr>
          <w:lang w:val="de-LI"/>
        </w:rPr>
        <w:t xml:space="preserve">Sie bekommen folgende Entschädigung, wenn Sie bei dieser Studie mitmachen: </w:t>
      </w:r>
    </w:p>
    <w:p w14:paraId="55F68A49" w14:textId="46DB61B8" w:rsidR="00E85C51" w:rsidRPr="00046ED4" w:rsidRDefault="00001F02" w:rsidP="00E85C51">
      <w:pPr>
        <w:pStyle w:val="Standardeingerckt"/>
        <w:numPr>
          <w:ilvl w:val="0"/>
          <w:numId w:val="18"/>
        </w:numPr>
        <w:rPr>
          <w:lang w:val="de-LI"/>
        </w:rPr>
      </w:pPr>
      <w:r w:rsidRPr="00046ED4">
        <w:rPr>
          <w:lang w:val="de-LI"/>
        </w:rPr>
        <w:t xml:space="preserve">Für </w:t>
      </w:r>
      <w:r w:rsidR="001966B1" w:rsidRPr="00046ED4">
        <w:rPr>
          <w:lang w:val="de-LI"/>
        </w:rPr>
        <w:t>jede</w:t>
      </w:r>
      <w:r w:rsidRPr="00046ED4">
        <w:rPr>
          <w:lang w:val="de-LI"/>
        </w:rPr>
        <w:t xml:space="preserve"> Studienvisite</w:t>
      </w:r>
      <w:r w:rsidR="001966B1" w:rsidRPr="00046ED4">
        <w:rPr>
          <w:lang w:val="de-LI"/>
        </w:rPr>
        <w:t xml:space="preserve"> (V1 – V4)</w:t>
      </w:r>
      <w:r w:rsidR="00BC797A" w:rsidRPr="00046ED4">
        <w:rPr>
          <w:lang w:val="de-LI"/>
        </w:rPr>
        <w:t xml:space="preserve">: </w:t>
      </w:r>
      <w:r w:rsidR="00046ED4" w:rsidRPr="00046ED4">
        <w:rPr>
          <w:lang w:val="de-LI"/>
        </w:rPr>
        <w:t>50</w:t>
      </w:r>
      <w:r w:rsidR="00BC797A" w:rsidRPr="00046ED4">
        <w:rPr>
          <w:lang w:val="de-LI"/>
        </w:rPr>
        <w:t>.-</w:t>
      </w:r>
      <w:r w:rsidR="004852D5" w:rsidRPr="00046ED4">
        <w:rPr>
          <w:lang w:val="de-LI"/>
        </w:rPr>
        <w:t xml:space="preserve"> CHF</w:t>
      </w:r>
      <w:r w:rsidR="00C1692D" w:rsidRPr="00046ED4">
        <w:rPr>
          <w:lang w:val="de-LI"/>
        </w:rPr>
        <w:t xml:space="preserve"> </w:t>
      </w:r>
      <w:r w:rsidR="00BC797A" w:rsidRPr="00046ED4">
        <w:rPr>
          <w:lang w:val="de-LI"/>
        </w:rPr>
        <w:t>pro Visite</w:t>
      </w:r>
    </w:p>
    <w:p w14:paraId="72C985AE" w14:textId="0FFBB1B2" w:rsidR="00C1692D" w:rsidRPr="008865EC" w:rsidRDefault="00035C99" w:rsidP="00035C99">
      <w:pPr>
        <w:pStyle w:val="Standardeingerckt"/>
        <w:ind w:left="0"/>
        <w:rPr>
          <w:lang w:val="de-LI"/>
        </w:rPr>
      </w:pPr>
      <w:r w:rsidRPr="008865EC">
        <w:t xml:space="preserve">Hinzu kommt </w:t>
      </w:r>
      <w:r w:rsidR="008865EC">
        <w:t>für</w:t>
      </w:r>
      <w:r w:rsidR="00647E6A" w:rsidRPr="008865EC">
        <w:t xml:space="preserve"> jede </w:t>
      </w:r>
      <w:r w:rsidR="0048752A" w:rsidRPr="008865EC">
        <w:t xml:space="preserve">Studienvisite </w:t>
      </w:r>
      <w:r w:rsidRPr="008865EC">
        <w:t>die Vergütung von Reise</w:t>
      </w:r>
      <w:r w:rsidR="00AA7584">
        <w:t>kosten</w:t>
      </w:r>
      <w:r w:rsidRPr="008865EC">
        <w:t>, die durch die Teilnahme bedingt sind</w:t>
      </w:r>
      <w:r w:rsidR="00A916D4">
        <w:t xml:space="preserve">, </w:t>
      </w:r>
      <w:r w:rsidR="00A916D4" w:rsidRPr="008D79E6">
        <w:t xml:space="preserve">bis zu einem Wert von </w:t>
      </w:r>
      <w:r w:rsidR="00AE1ECB" w:rsidRPr="008D79E6">
        <w:t>50</w:t>
      </w:r>
      <w:r w:rsidR="00A916D4" w:rsidRPr="008D79E6">
        <w:t>.- CHF</w:t>
      </w:r>
      <w:r w:rsidR="009B4583" w:rsidRPr="008D79E6">
        <w:t xml:space="preserve"> pro Studienbesuch</w:t>
      </w:r>
      <w:r w:rsidRPr="008865EC">
        <w:t xml:space="preserve"> (öffentlicher Transport 2. Klasse und / oder </w:t>
      </w:r>
      <w:r w:rsidR="00080B95" w:rsidRPr="008865EC">
        <w:t>ge</w:t>
      </w:r>
      <w:r w:rsidRPr="008865EC">
        <w:t>fahrene Kilometer mit dem Auto und Parkplatzgebühren).</w:t>
      </w:r>
    </w:p>
    <w:p w14:paraId="223135BB" w14:textId="0C1CEFA4" w:rsidR="00410A3C" w:rsidRPr="00213C43" w:rsidRDefault="00457B28" w:rsidP="00A01221">
      <w:pPr>
        <w:pStyle w:val="Standardeingerckt"/>
        <w:ind w:left="0"/>
      </w:pPr>
      <w:r>
        <w:rPr>
          <w:lang w:eastAsia="de-CH"/>
        </w:rPr>
        <w:t>Durch die Teilnahme an der Studie</w:t>
      </w:r>
      <w:r w:rsidR="0042168B">
        <w:rPr>
          <w:lang w:eastAsia="de-CH"/>
        </w:rPr>
        <w:t xml:space="preserve"> </w:t>
      </w:r>
      <w:r>
        <w:rPr>
          <w:lang w:eastAsia="de-CH"/>
        </w:rPr>
        <w:t>entstehen</w:t>
      </w:r>
      <w:r w:rsidR="00410A3C">
        <w:rPr>
          <w:lang w:eastAsia="de-CH"/>
        </w:rPr>
        <w:t xml:space="preserve"> keine zusätzlichen Kosten für Sie</w:t>
      </w:r>
      <w:r w:rsidR="00410A3C" w:rsidRPr="00213C43">
        <w:rPr>
          <w:lang w:eastAsia="de-CH"/>
        </w:rPr>
        <w:t xml:space="preserve"> oder</w:t>
      </w:r>
      <w:r w:rsidR="00410A3C">
        <w:rPr>
          <w:lang w:eastAsia="de-CH"/>
        </w:rPr>
        <w:t xml:space="preserve"> für</w:t>
      </w:r>
      <w:r w:rsidR="00410A3C" w:rsidRPr="00213C43">
        <w:rPr>
          <w:lang w:eastAsia="de-CH"/>
        </w:rPr>
        <w:t xml:space="preserve"> Ihre Krankenkasse.</w:t>
      </w:r>
      <w:r w:rsidR="00410A3C">
        <w:rPr>
          <w:lang w:eastAsia="de-CH"/>
        </w:rPr>
        <w:t xml:space="preserve"> </w:t>
      </w:r>
    </w:p>
    <w:p w14:paraId="3BF08204" w14:textId="001BA5B1" w:rsidR="00410A3C" w:rsidRPr="00213C43" w:rsidRDefault="00410A3C" w:rsidP="00A01221">
      <w:r w:rsidRPr="00213C43">
        <w:rPr>
          <w:lang w:eastAsia="de-CH"/>
        </w:rPr>
        <w:t>Die Ergebnisse dieser Studie</w:t>
      </w:r>
      <w:r w:rsidR="0042168B">
        <w:rPr>
          <w:lang w:eastAsia="de-CH"/>
        </w:rPr>
        <w:t xml:space="preserve"> </w:t>
      </w:r>
      <w:r w:rsidRPr="00213C43">
        <w:rPr>
          <w:lang w:eastAsia="de-CH"/>
        </w:rPr>
        <w:t xml:space="preserve">können dazu beitragen, </w:t>
      </w:r>
      <w:r>
        <w:rPr>
          <w:lang w:eastAsia="de-CH"/>
        </w:rPr>
        <w:t xml:space="preserve">dass später </w:t>
      </w:r>
      <w:r w:rsidR="002B2A76">
        <w:rPr>
          <w:lang w:eastAsia="de-CH"/>
        </w:rPr>
        <w:t xml:space="preserve">das Studienmedikament </w:t>
      </w:r>
      <w:r w:rsidR="008734CD">
        <w:rPr>
          <w:lang w:eastAsia="de-CH"/>
        </w:rPr>
        <w:t>möglicherweise eine Zulassung für die Behandlung von T1D erlangt</w:t>
      </w:r>
      <w:r w:rsidRPr="00213C43">
        <w:rPr>
          <w:lang w:eastAsia="de-CH"/>
        </w:rPr>
        <w:t xml:space="preserve">. </w:t>
      </w:r>
      <w:r w:rsidR="00565274">
        <w:rPr>
          <w:lang w:eastAsia="de-CH"/>
        </w:rPr>
        <w:t>Daran sind Sie nicht b</w:t>
      </w:r>
      <w:r w:rsidR="00565274">
        <w:rPr>
          <w:rFonts w:cs="Arial"/>
          <w:szCs w:val="22"/>
        </w:rPr>
        <w:t>eteiligt, wenn Sie bei dieser Studie mitmachen.</w:t>
      </w:r>
    </w:p>
    <w:p w14:paraId="5D81787D" w14:textId="1B8CCBA5" w:rsidR="00447BCE" w:rsidRPr="000A55B9" w:rsidRDefault="00447BCE" w:rsidP="00A01221">
      <w:pPr>
        <w:pStyle w:val="Heading1"/>
      </w:pPr>
      <w:r w:rsidRPr="00834B2B">
        <w:t>Ergebnisse</w:t>
      </w:r>
      <w:r>
        <w:t xml:space="preserve"> aus der Studie</w:t>
      </w:r>
    </w:p>
    <w:p w14:paraId="015192CC" w14:textId="5D1F84EA" w:rsidR="003A30B9" w:rsidRDefault="00565274" w:rsidP="00A01221">
      <w:pPr>
        <w:pStyle w:val="Standardeingerckt"/>
        <w:ind w:left="0"/>
      </w:pPr>
      <w:r>
        <w:t xml:space="preserve">Es gibt Ergebnisse, die </w:t>
      </w:r>
      <w:r w:rsidRPr="00565274">
        <w:t>Sie selbst betreffen</w:t>
      </w:r>
      <w:r w:rsidR="006810A8">
        <w:t>.</w:t>
      </w:r>
      <w:r w:rsidRPr="00565274">
        <w:t xml:space="preserve"> Diese </w:t>
      </w:r>
      <w:r w:rsidR="00647CD3">
        <w:t xml:space="preserve">Ergebnisse teilt Ihnen </w:t>
      </w:r>
      <w:r w:rsidR="001167E3">
        <w:t>Ihr Prüfarzt</w:t>
      </w:r>
      <w:r>
        <w:t xml:space="preserve"> </w:t>
      </w:r>
      <w:r w:rsidR="00647CD3">
        <w:t xml:space="preserve">mit. </w:t>
      </w:r>
      <w:r>
        <w:t xml:space="preserve">Es gibt auch Zufallsbefunde. Zufallsbefunde sind </w:t>
      </w:r>
      <w:r w:rsidR="000E6652">
        <w:t>«</w:t>
      </w:r>
      <w:r w:rsidR="001167E3" w:rsidRPr="00213C43">
        <w:t>Begleit-Ergebnisse</w:t>
      </w:r>
      <w:r w:rsidR="000E6652">
        <w:t>»</w:t>
      </w:r>
      <w:r w:rsidR="001167E3">
        <w:t xml:space="preserve">, die </w:t>
      </w:r>
      <w:r w:rsidR="00457B28">
        <w:t>nicht beabsichtigt sind</w:t>
      </w:r>
      <w:r w:rsidR="001167E3">
        <w:t xml:space="preserve">. Das </w:t>
      </w:r>
      <w:r w:rsidR="001167E3" w:rsidRPr="00C123C3">
        <w:t xml:space="preserve">können z.B. </w:t>
      </w:r>
      <w:r w:rsidR="00C123C3" w:rsidRPr="00C123C3">
        <w:rPr>
          <w:lang w:val="de-LI"/>
        </w:rPr>
        <w:t>abnormale Messwerte</w:t>
      </w:r>
      <w:r w:rsidR="001167E3" w:rsidRPr="00C123C3">
        <w:rPr>
          <w:lang w:val="de-LI"/>
        </w:rPr>
        <w:t xml:space="preserve"> sein</w:t>
      </w:r>
      <w:r w:rsidR="001167E3" w:rsidRPr="00C123C3">
        <w:t>.</w:t>
      </w:r>
      <w:r w:rsidR="006078B9" w:rsidRPr="00C123C3">
        <w:t xml:space="preserve"> </w:t>
      </w:r>
      <w:r w:rsidR="001167E3" w:rsidRPr="00C123C3">
        <w:t xml:space="preserve">Wir </w:t>
      </w:r>
      <w:r w:rsidR="001167E3">
        <w:t>informieren Sie, w</w:t>
      </w:r>
      <w:r w:rsidR="001167E3" w:rsidRPr="00213C43">
        <w:t xml:space="preserve">enn diese </w:t>
      </w:r>
      <w:r w:rsidR="001167E3">
        <w:t>Zufallsergebniss</w:t>
      </w:r>
      <w:r w:rsidR="001167E3" w:rsidRPr="00213C43">
        <w:t xml:space="preserve">e relevant </w:t>
      </w:r>
      <w:r w:rsidR="001167E3">
        <w:t xml:space="preserve">sind </w:t>
      </w:r>
      <w:r w:rsidR="003A30B9">
        <w:t>für Ihre Gesundheit.</w:t>
      </w:r>
    </w:p>
    <w:p w14:paraId="3EB229F8" w14:textId="399202D6" w:rsidR="001167E3" w:rsidRDefault="001167E3" w:rsidP="00A01221">
      <w:pPr>
        <w:pStyle w:val="Standardeingerckt"/>
        <w:ind w:left="0"/>
      </w:pPr>
      <w:r w:rsidRPr="00FC1817">
        <w:t>Wir informieren Sie zum Beispiel, wenn wir zufällig eine Erkrankung feststellen, von der Sie noch nichts wissen. Wir informieren Sie auch, wenn wir ein Risiko für eine Erkrankung finden</w:t>
      </w:r>
      <w:r w:rsidR="006078B9" w:rsidRPr="00FC1817">
        <w:t xml:space="preserve">, die man durch </w:t>
      </w:r>
      <w:r w:rsidR="003A30B9" w:rsidRPr="00FC1817">
        <w:t>v</w:t>
      </w:r>
      <w:r w:rsidR="006078B9" w:rsidRPr="00FC1817">
        <w:t>orbeug</w:t>
      </w:r>
      <w:r w:rsidR="003A30B9" w:rsidRPr="00FC1817">
        <w:t xml:space="preserve">ende Massnahmen </w:t>
      </w:r>
      <w:r w:rsidR="006078B9" w:rsidRPr="00FC1817">
        <w:t>verhindern kann.</w:t>
      </w:r>
    </w:p>
    <w:p w14:paraId="7D312250" w14:textId="06E06F7C" w:rsidR="001167E3" w:rsidRDefault="00647CD3" w:rsidP="00A01221">
      <w:pPr>
        <w:pStyle w:val="Standardeingerckt"/>
        <w:ind w:left="0"/>
      </w:pPr>
      <w:r>
        <w:t>Es gibt auch d</w:t>
      </w:r>
      <w:r w:rsidR="001167E3">
        <w:t>ie Gesamtergebnisse der Studie</w:t>
      </w:r>
      <w:r>
        <w:t xml:space="preserve">, die </w:t>
      </w:r>
      <w:r w:rsidR="001167E3">
        <w:t xml:space="preserve">aus </w:t>
      </w:r>
      <w:r w:rsidR="00535AC4">
        <w:t>den</w:t>
      </w:r>
      <w:r w:rsidR="001167E3">
        <w:t xml:space="preserve"> Daten von allen </w:t>
      </w:r>
      <w:r w:rsidR="00535AC4">
        <w:t>T</w:t>
      </w:r>
      <w:r w:rsidR="001167E3">
        <w:t>eilnehmenden</w:t>
      </w:r>
      <w:r>
        <w:t xml:space="preserve"> kommen</w:t>
      </w:r>
      <w:r w:rsidR="001167E3">
        <w:t>. Dazu</w:t>
      </w:r>
      <w:r w:rsidR="001167E3" w:rsidRPr="00292E47">
        <w:t xml:space="preserve"> </w:t>
      </w:r>
      <w:r w:rsidR="001167E3">
        <w:t>gehört</w:t>
      </w:r>
      <w:r w:rsidR="001167E3" w:rsidRPr="00292E47">
        <w:t xml:space="preserve"> </w:t>
      </w:r>
      <w:r w:rsidR="001167E3">
        <w:t xml:space="preserve">zum Beispiel, dass wir mehr wissen über </w:t>
      </w:r>
      <w:r w:rsidR="008C2812">
        <w:t xml:space="preserve">die </w:t>
      </w:r>
      <w:r w:rsidR="008C2812" w:rsidRPr="00B10030">
        <w:rPr>
          <w:color w:val="000000" w:themeColor="text1"/>
        </w:rPr>
        <w:t>Sicherheit und Wirksamkeit von automatischen Insulinabgabesystemen (AID) in Kombination mit Tirzepatid</w:t>
      </w:r>
      <w:r w:rsidR="008C2812">
        <w:rPr>
          <w:color w:val="000000" w:themeColor="text1"/>
        </w:rPr>
        <w:t xml:space="preserve"> </w:t>
      </w:r>
      <w:r w:rsidR="008C2812" w:rsidRPr="00B10030">
        <w:rPr>
          <w:color w:val="000000" w:themeColor="text1"/>
        </w:rPr>
        <w:t>bei Menschen mit T1D</w:t>
      </w:r>
      <w:r w:rsidR="001167E3">
        <w:rPr>
          <w:color w:val="8EAADB" w:themeColor="accent1" w:themeTint="99"/>
          <w:lang w:val="de-LI"/>
        </w:rPr>
        <w:t xml:space="preserve"> </w:t>
      </w:r>
      <w:r w:rsidR="001167E3" w:rsidRPr="001D5E96">
        <w:rPr>
          <w:color w:val="000000" w:themeColor="text1"/>
          <w:lang w:val="de-LI"/>
        </w:rPr>
        <w:t>(</w:t>
      </w:r>
      <w:r w:rsidR="001167E3" w:rsidRPr="001D5E96">
        <w:rPr>
          <w:color w:val="000000" w:themeColor="text1"/>
          <w:lang w:val="de-LI"/>
        </w:rPr>
        <w:sym w:font="Wingdings" w:char="F0E0"/>
      </w:r>
      <w:r w:rsidR="001167E3" w:rsidRPr="001D5E96">
        <w:rPr>
          <w:color w:val="000000" w:themeColor="text1"/>
          <w:lang w:val="de-LI"/>
        </w:rPr>
        <w:t xml:space="preserve"> Kapitel 4.1). </w:t>
      </w:r>
      <w:r w:rsidR="001167E3">
        <w:t>Diese Ergebnisse betreffen Sie und</w:t>
      </w:r>
      <w:r w:rsidR="001167E3" w:rsidRPr="00292E47">
        <w:t xml:space="preserve"> Ihre Gesundheit nicht direkt. </w:t>
      </w:r>
      <w:r w:rsidR="001167E3" w:rsidRPr="00213C43">
        <w:t xml:space="preserve">Ihr Prüfarzt </w:t>
      </w:r>
      <w:r w:rsidR="001167E3">
        <w:t xml:space="preserve">gibt Ihnen </w:t>
      </w:r>
      <w:r w:rsidR="003D1191">
        <w:t>nach dem</w:t>
      </w:r>
      <w:r w:rsidR="003D1191" w:rsidRPr="00213C43">
        <w:t xml:space="preserve"> </w:t>
      </w:r>
      <w:r w:rsidR="001167E3" w:rsidRPr="00213C43">
        <w:t>Ende der Studie</w:t>
      </w:r>
      <w:r w:rsidR="003D1191">
        <w:t>, sobald die Daten ausgewertet sind,</w:t>
      </w:r>
      <w:r w:rsidR="001167E3">
        <w:t xml:space="preserve"> gern</w:t>
      </w:r>
      <w:r w:rsidR="003D1191">
        <w:t>e</w:t>
      </w:r>
      <w:r w:rsidR="001167E3">
        <w:t xml:space="preserve"> </w:t>
      </w:r>
      <w:r w:rsidR="001167E3" w:rsidRPr="00213C43">
        <w:t>eine Zusammenfassung der Gesamtergebnisse</w:t>
      </w:r>
      <w:r w:rsidR="001167E3">
        <w:t xml:space="preserve"> der Studie, wenn Sie das wünschen</w:t>
      </w:r>
      <w:r w:rsidR="001167E3" w:rsidRPr="00213C43">
        <w:t>.</w:t>
      </w:r>
    </w:p>
    <w:p w14:paraId="015F5006" w14:textId="408DA682" w:rsidR="006078B9" w:rsidRPr="003C6D27" w:rsidRDefault="003C6D27" w:rsidP="00A01221">
      <w:pPr>
        <w:spacing w:after="0"/>
        <w:rPr>
          <w:szCs w:val="22"/>
        </w:rPr>
      </w:pPr>
      <w:r>
        <w:br w:type="page"/>
      </w:r>
    </w:p>
    <w:p w14:paraId="61272A09" w14:textId="433557B2" w:rsidR="00D15327" w:rsidRPr="00DC20CF" w:rsidRDefault="0028520B" w:rsidP="00A01221">
      <w:pPr>
        <w:pStyle w:val="Title"/>
      </w:pPr>
      <w:r>
        <w:lastRenderedPageBreak/>
        <w:t>Teil 3:</w:t>
      </w:r>
      <w:r>
        <w:br/>
      </w:r>
      <w:r w:rsidR="00D15327">
        <w:t>Datenschutz und Versicherungsschutz</w:t>
      </w:r>
    </w:p>
    <w:p w14:paraId="368478C8" w14:textId="515C22A6" w:rsidR="00D15327" w:rsidRPr="000A55B9" w:rsidRDefault="00D15327" w:rsidP="00A01221">
      <w:pPr>
        <w:pStyle w:val="Heading1"/>
      </w:pPr>
      <w:r w:rsidRPr="00834B2B">
        <w:t>Schutz</w:t>
      </w:r>
      <w:r>
        <w:t xml:space="preserve"> von Daten</w:t>
      </w:r>
    </w:p>
    <w:p w14:paraId="671C609A" w14:textId="300A6D36" w:rsidR="00DF05B5" w:rsidRDefault="00316246" w:rsidP="00A01221">
      <w:pPr>
        <w:pStyle w:val="Standardeingerckt"/>
        <w:ind w:left="0"/>
      </w:pPr>
      <w:r>
        <w:t xml:space="preserve">Wir schützen Ihre Daten (z.B. Angaben wie Blutdruck und Puls aus Ihrer Krankengeschichte). </w:t>
      </w:r>
      <w:r w:rsidR="003C4FF2">
        <w:t xml:space="preserve">Zum Schutz von Daten </w:t>
      </w:r>
      <w:r w:rsidR="00D15327">
        <w:t xml:space="preserve">gibt es in der Schweiz strenge </w:t>
      </w:r>
      <w:r w:rsidR="003C4FF2">
        <w:t>gesetzliche Regelungen</w:t>
      </w:r>
      <w:r w:rsidR="00D15327">
        <w:t>.</w:t>
      </w:r>
      <w:bookmarkStart w:id="2" w:name="_Hlk143782590"/>
    </w:p>
    <w:p w14:paraId="5B5C7865" w14:textId="6DA27C30" w:rsidR="00E53F7F" w:rsidRDefault="00C40AF9" w:rsidP="00A01221">
      <w:pPr>
        <w:pStyle w:val="Standardeingerckt"/>
        <w:ind w:left="0"/>
      </w:pPr>
      <w:r w:rsidRPr="00B21269">
        <w:t>Das schweizerische Datenschutzgesetz gibt Ihnen das Recht auf Auskunft, Berichtigung und Erhalt Ihrer Daten, die im Rahmen de</w:t>
      </w:r>
      <w:r w:rsidR="00DF05B5">
        <w:t>r Studie</w:t>
      </w:r>
      <w:r w:rsidRPr="00B21269">
        <w:t xml:space="preserve"> erhoben, verarbeitet </w:t>
      </w:r>
      <w:r w:rsidR="000E6652">
        <w:t>und weitergeleitet</w:t>
      </w:r>
      <w:r w:rsidRPr="00B21269">
        <w:t xml:space="preserve"> werden. Diese Rechte können in Ausnahmefällen </w:t>
      </w:r>
      <w:r w:rsidR="000E6652">
        <w:t xml:space="preserve">wegen </w:t>
      </w:r>
      <w:r w:rsidRPr="00B21269">
        <w:t xml:space="preserve">anderer gesetzlicher oder regulatorischer </w:t>
      </w:r>
      <w:r w:rsidR="000E6652">
        <w:t xml:space="preserve">Anforderungen </w:t>
      </w:r>
      <w:r w:rsidRPr="00B21269">
        <w:t xml:space="preserve">nicht </w:t>
      </w:r>
      <w:r w:rsidR="000E6652">
        <w:t>immer</w:t>
      </w:r>
      <w:r w:rsidRPr="00B21269">
        <w:t xml:space="preserve"> garantiert werden. Wenn Sie Fragen dazu haben, wenden Sie sich bitte an Ihren Prüfarzt.</w:t>
      </w:r>
      <w:bookmarkEnd w:id="2"/>
    </w:p>
    <w:p w14:paraId="75A8707F" w14:textId="0D4D43D5" w:rsidR="00D15327" w:rsidRPr="00D84FD8" w:rsidRDefault="00D15327" w:rsidP="00A01221">
      <w:pPr>
        <w:pStyle w:val="Heading2"/>
      </w:pPr>
      <w:r w:rsidRPr="00D84FD8">
        <w:t>Verschlüsselung von Daten</w:t>
      </w:r>
    </w:p>
    <w:p w14:paraId="42B46970" w14:textId="34FD4CF6" w:rsidR="00D15327" w:rsidRPr="006B2A2D" w:rsidRDefault="00D15327" w:rsidP="00A01221">
      <w:r w:rsidRPr="00C46C20">
        <w:t>Bei jeder Studie</w:t>
      </w:r>
      <w:r w:rsidR="00C9785E">
        <w:t xml:space="preserve"> </w:t>
      </w:r>
      <w:r>
        <w:t xml:space="preserve">entstehen Daten aus den Untersuchungen </w:t>
      </w:r>
      <w:r w:rsidRPr="00C907FD">
        <w:t>(z.B. Blutwerte, EKG-</w:t>
      </w:r>
      <w:r w:rsidR="00316246" w:rsidRPr="00C907FD">
        <w:t>Auswertungen</w:t>
      </w:r>
      <w:r w:rsidR="009D667B" w:rsidRPr="00C907FD">
        <w:t xml:space="preserve">, </w:t>
      </w:r>
      <w:r w:rsidR="00697887" w:rsidRPr="00C907FD">
        <w:t>Schwangerschaftstests</w:t>
      </w:r>
      <w:r w:rsidRPr="00C907FD">
        <w:t>)</w:t>
      </w:r>
      <w:r>
        <w:t xml:space="preserve">. Diese Daten werden dokumentiert. Das passiert </w:t>
      </w:r>
      <w:r w:rsidR="0092151A">
        <w:t xml:space="preserve">entweder in </w:t>
      </w:r>
      <w:r w:rsidR="00BC6569">
        <w:t>Papierform oder</w:t>
      </w:r>
      <w:r w:rsidR="0092151A">
        <w:t xml:space="preserve"> </w:t>
      </w:r>
      <w:r>
        <w:t xml:space="preserve">elektronisch in grossen Tabellen, den </w:t>
      </w:r>
      <w:r w:rsidRPr="006B2A2D">
        <w:t>sogenannten «Datenerhebungsbögen». Alle Daten werden verschlüsselt dokumentiert. «Verschlüsselt» heisst, dass persönliche Informationen</w:t>
      </w:r>
      <w:r w:rsidR="00F508D2">
        <w:t>, die Sie direkt identifizieren können,</w:t>
      </w:r>
      <w:r w:rsidRPr="006B2A2D">
        <w:t xml:space="preserve"> </w:t>
      </w:r>
      <w:r w:rsidRPr="006B2A2D">
        <w:rPr>
          <w:i/>
          <w:iCs/>
        </w:rPr>
        <w:t xml:space="preserve">getrennt </w:t>
      </w:r>
      <w:r w:rsidRPr="006B2A2D">
        <w:t>von den Untersuchungsergebnissen aufbewahrt werden</w:t>
      </w:r>
      <w:r w:rsidR="00604269" w:rsidRPr="006B2A2D">
        <w:t>.</w:t>
      </w:r>
      <w:r w:rsidR="00E01033" w:rsidRPr="006B2A2D">
        <w:t xml:space="preserve"> Dazu gibt es </w:t>
      </w:r>
      <w:r w:rsidR="00604269" w:rsidRPr="006B2A2D">
        <w:t xml:space="preserve">eine </w:t>
      </w:r>
      <w:r w:rsidR="00D30009" w:rsidRPr="006B2A2D">
        <w:t>Liste</w:t>
      </w:r>
      <w:r w:rsidR="008E72F3">
        <w:t xml:space="preserve"> (Schlüsselliste)</w:t>
      </w:r>
      <w:r w:rsidR="00D30009" w:rsidRPr="006B2A2D">
        <w:t>, die jede Person mit einem eindeutigen Code identifiziert</w:t>
      </w:r>
      <w:r w:rsidRPr="006B2A2D">
        <w:t xml:space="preserve">. So stehen z.B. Ihr Name, Ihr Geburtsdatum oder Ihr Wohnort </w:t>
      </w:r>
      <w:r w:rsidRPr="006B2A2D">
        <w:rPr>
          <w:i/>
          <w:iCs/>
        </w:rPr>
        <w:t xml:space="preserve">nicht </w:t>
      </w:r>
      <w:r w:rsidRPr="006B2A2D">
        <w:t>direkt im Datenerhebungsb</w:t>
      </w:r>
      <w:r w:rsidR="00CC09C7" w:rsidRPr="006B2A2D">
        <w:t>o</w:t>
      </w:r>
      <w:r w:rsidRPr="006B2A2D">
        <w:t xml:space="preserve">gen. Diese </w:t>
      </w:r>
      <w:r w:rsidR="008E72F3">
        <w:t>Schlüsselliste</w:t>
      </w:r>
      <w:r w:rsidR="008E72F3" w:rsidRPr="006B2A2D">
        <w:t xml:space="preserve"> </w:t>
      </w:r>
      <w:r w:rsidRPr="006B2A2D">
        <w:t xml:space="preserve">bleibt </w:t>
      </w:r>
      <w:r w:rsidR="00ED78E2" w:rsidRPr="00937846">
        <w:t xml:space="preserve">für die Dauer von </w:t>
      </w:r>
      <w:r w:rsidR="002903A2" w:rsidRPr="00937846">
        <w:rPr>
          <w:lang w:val="de-LI"/>
        </w:rPr>
        <w:t>10</w:t>
      </w:r>
      <w:r w:rsidR="00AE598D" w:rsidRPr="00937846">
        <w:rPr>
          <w:lang w:val="de-LI"/>
        </w:rPr>
        <w:t xml:space="preserve"> </w:t>
      </w:r>
      <w:r w:rsidR="00ED78E2" w:rsidRPr="00937846">
        <w:rPr>
          <w:szCs w:val="22"/>
          <w:lang w:val="de-LI"/>
        </w:rPr>
        <w:t xml:space="preserve">Jahren </w:t>
      </w:r>
      <w:r w:rsidR="00711844" w:rsidRPr="00937846">
        <w:rPr>
          <w:szCs w:val="22"/>
          <w:lang w:val="de-LI"/>
        </w:rPr>
        <w:t>nach der letzten</w:t>
      </w:r>
      <w:r w:rsidR="00ED78E2" w:rsidRPr="00937846">
        <w:rPr>
          <w:szCs w:val="22"/>
          <w:lang w:val="de-LI"/>
        </w:rPr>
        <w:t xml:space="preserve"> </w:t>
      </w:r>
      <w:r w:rsidR="00B73D54" w:rsidRPr="00937846">
        <w:rPr>
          <w:szCs w:val="22"/>
          <w:lang w:val="de-LI"/>
        </w:rPr>
        <w:t>Studienvisite</w:t>
      </w:r>
      <w:r w:rsidR="00A274FA" w:rsidRPr="00937846">
        <w:rPr>
          <w:szCs w:val="22"/>
          <w:lang w:val="de-LI"/>
        </w:rPr>
        <w:t xml:space="preserve"> aller Teilnehmer</w:t>
      </w:r>
      <w:r w:rsidR="0074223D" w:rsidRPr="00937846">
        <w:rPr>
          <w:lang w:val="de-LI"/>
        </w:rPr>
        <w:t xml:space="preserve"> </w:t>
      </w:r>
      <w:r w:rsidR="00713428" w:rsidRPr="00937846">
        <w:rPr>
          <w:lang w:val="de-LI"/>
        </w:rPr>
        <w:t>im</w:t>
      </w:r>
      <w:r w:rsidRPr="00937846">
        <w:t xml:space="preserve"> Spital</w:t>
      </w:r>
      <w:r w:rsidR="00713428" w:rsidRPr="00937846">
        <w:t>archiv</w:t>
      </w:r>
      <w:r w:rsidR="000A65AC" w:rsidRPr="00937846">
        <w:t xml:space="preserve"> Ihres Pr</w:t>
      </w:r>
      <w:r w:rsidR="00F93BB6" w:rsidRPr="00937846">
        <w:t>üfarztes</w:t>
      </w:r>
      <w:r w:rsidR="00411B7E" w:rsidRPr="00937846">
        <w:t xml:space="preserve"> </w:t>
      </w:r>
      <w:r w:rsidR="00305B09" w:rsidRPr="00937846">
        <w:t xml:space="preserve">und wird anschliessend </w:t>
      </w:r>
      <w:r w:rsidR="00E53F7F" w:rsidRPr="00937846">
        <w:t>vernichtet</w:t>
      </w:r>
      <w:r w:rsidR="00305B09" w:rsidRPr="00937846">
        <w:t xml:space="preserve">. </w:t>
      </w:r>
      <w:r w:rsidRPr="006B2A2D">
        <w:t xml:space="preserve">Niemand sonst bekommt diese </w:t>
      </w:r>
      <w:r w:rsidR="008E72F3">
        <w:t>Schlüsse</w:t>
      </w:r>
      <w:r w:rsidR="002F4F2A">
        <w:t>l</w:t>
      </w:r>
      <w:r w:rsidR="008E72F3">
        <w:t>l</w:t>
      </w:r>
      <w:r w:rsidR="008E72F3" w:rsidRPr="006B2A2D">
        <w:t>iste</w:t>
      </w:r>
      <w:r w:rsidRPr="006B2A2D">
        <w:t>.</w:t>
      </w:r>
      <w:r w:rsidR="00E757A8">
        <w:t xml:space="preserve"> Spezielle Ausnahmen sind in </w:t>
      </w:r>
      <w:r w:rsidR="000E6652">
        <w:t xml:space="preserve">Kapitel </w:t>
      </w:r>
      <w:r w:rsidR="00E757A8">
        <w:t>9.5 geregelt.</w:t>
      </w:r>
    </w:p>
    <w:p w14:paraId="317F3132" w14:textId="5F98D93E" w:rsidR="00BF0C6F" w:rsidRPr="006B2A2D" w:rsidRDefault="00BF0C6F" w:rsidP="00A01221">
      <w:r w:rsidRPr="00BF0C6F">
        <w:t xml:space="preserve">Am Ende der vorgegebenen Aufbewahrungsdauer der Studienunterlagen werden Ihre Daten </w:t>
      </w:r>
      <w:r w:rsidR="00E34A9D">
        <w:t>d</w:t>
      </w:r>
      <w:r w:rsidR="00DF385C">
        <w:t>e-</w:t>
      </w:r>
      <w:r w:rsidR="00E34A9D">
        <w:t>i</w:t>
      </w:r>
      <w:r w:rsidR="00DF385C" w:rsidRPr="00DF385C">
        <w:t>dentifiziert</w:t>
      </w:r>
      <w:r w:rsidRPr="00DF385C">
        <w:t>.</w:t>
      </w:r>
      <w:r w:rsidRPr="00BF0C6F">
        <w:t xml:space="preserve"> Das bedeutet, dass es nicht mehr möglich sein wird, Sie ohne unverhältnismässigen Aufwand zu identifizieren. Zur </w:t>
      </w:r>
      <w:r w:rsidR="00E34A9D">
        <w:t>De-Identifikation</w:t>
      </w:r>
      <w:r w:rsidRPr="00BF0C6F">
        <w:t xml:space="preserve"> werden verschiedene Massnahmen eingesetzt, u.a. die Vernichtung des Codes und der Schlüsselliste</w:t>
      </w:r>
      <w:r w:rsidR="003903BC">
        <w:t>.</w:t>
      </w:r>
    </w:p>
    <w:p w14:paraId="7CA9B0C6" w14:textId="75042B93" w:rsidR="00D15327" w:rsidRPr="00940A54" w:rsidRDefault="00D15327" w:rsidP="00A01221">
      <w:r w:rsidRPr="00940A54">
        <w:t xml:space="preserve">Wenn wir Daten </w:t>
      </w:r>
      <w:r w:rsidR="00F508D2" w:rsidRPr="00940A54">
        <w:t>zum Zwecke diese</w:t>
      </w:r>
      <w:r w:rsidR="00DF05B5" w:rsidRPr="00940A54">
        <w:t>r Studie</w:t>
      </w:r>
      <w:r w:rsidR="00C9785E" w:rsidRPr="00940A54">
        <w:t xml:space="preserve"> </w:t>
      </w:r>
      <w:r w:rsidRPr="00940A54">
        <w:t xml:space="preserve">weitergeben – an den Sponsor oder an </w:t>
      </w:r>
      <w:r w:rsidR="001C3C66" w:rsidRPr="00940A54">
        <w:t xml:space="preserve">andere </w:t>
      </w:r>
      <w:r w:rsidRPr="00940A54">
        <w:t>Fachpersonen</w:t>
      </w:r>
      <w:r w:rsidR="008E72F3" w:rsidRPr="00940A54">
        <w:t xml:space="preserve"> oder Organisationen</w:t>
      </w:r>
      <w:r w:rsidRPr="00940A54">
        <w:t xml:space="preserve">, die weitere Untersuchungen machen – dann sind die Daten immer verschlüsselt und Ihre persönlichen Daten sind geschützt. Das gilt auch, </w:t>
      </w:r>
      <w:r w:rsidR="00A621E5">
        <w:t>sollten</w:t>
      </w:r>
      <w:r w:rsidR="00A621E5" w:rsidRPr="00940A54">
        <w:t xml:space="preserve"> </w:t>
      </w:r>
      <w:r w:rsidRPr="00940A54">
        <w:t>die Daten ins Ausland weitergegeben werden.</w:t>
      </w:r>
    </w:p>
    <w:p w14:paraId="5A5D2EFE" w14:textId="77777777" w:rsidR="002D27F9" w:rsidRDefault="002D27F9">
      <w:pPr>
        <w:spacing w:after="0" w:line="240" w:lineRule="auto"/>
        <w:rPr>
          <w:color w:val="8EAADB" w:themeColor="accent1" w:themeTint="99"/>
        </w:rPr>
      </w:pPr>
      <w:r>
        <w:rPr>
          <w:color w:val="8EAADB" w:themeColor="accent1" w:themeTint="99"/>
        </w:rPr>
        <w:br w:type="page"/>
      </w:r>
    </w:p>
    <w:p w14:paraId="45BBC7E4" w14:textId="09D6C979" w:rsidR="00D15327" w:rsidRPr="00970C25" w:rsidRDefault="00D15327" w:rsidP="00A01221">
      <w:pPr>
        <w:pStyle w:val="Heading2"/>
      </w:pPr>
      <w:r>
        <w:lastRenderedPageBreak/>
        <w:t>Sicher</w:t>
      </w:r>
      <w:r w:rsidRPr="00970C25">
        <w:t xml:space="preserve">er Umgang mit </w:t>
      </w:r>
      <w:r>
        <w:t xml:space="preserve">den </w:t>
      </w:r>
      <w:r w:rsidRPr="00970C25">
        <w:t xml:space="preserve">Daten </w:t>
      </w:r>
      <w:r>
        <w:t>während der Studie</w:t>
      </w:r>
    </w:p>
    <w:p w14:paraId="7050F15E" w14:textId="0046A659" w:rsidR="007D229F" w:rsidRDefault="00D15327" w:rsidP="007D229F">
      <w:r>
        <w:t xml:space="preserve">Der Sponsor </w:t>
      </w:r>
      <w:r w:rsidR="006B1DFE" w:rsidRPr="006B1DFE">
        <w:t>Universität Bern</w:t>
      </w:r>
      <w:r>
        <w:t xml:space="preserve"> ist verantwortlich für den sicheren Umgang mit Ihren Daten </w:t>
      </w:r>
      <w:r w:rsidR="008D2023">
        <w:t>aus dieser Studie</w:t>
      </w:r>
      <w:r>
        <w:t>. Er ist verantwortlich dafür, dass die geltenden Gesetze</w:t>
      </w:r>
      <w:r w:rsidR="00C761FD">
        <w:t xml:space="preserve">, </w:t>
      </w:r>
      <w:r>
        <w:t>z.B. die Datenschutzgesetze</w:t>
      </w:r>
      <w:r w:rsidR="00C761FD">
        <w:t>,</w:t>
      </w:r>
      <w:r>
        <w:t xml:space="preserve"> eingehalten werden. Dies gilt auch, wenn (verschlüsselte) Daten für Untersuchungen in Länder verschickt werden, wo die Datenschutzgesetze weniger gut sind.</w:t>
      </w:r>
      <w:r w:rsidR="00C761FD" w:rsidRPr="00C761FD">
        <w:rPr>
          <w:noProof/>
          <w:color w:val="8EAADB" w:themeColor="accent1" w:themeTint="99"/>
          <w:sz w:val="18"/>
          <w:szCs w:val="18"/>
          <w:lang w:eastAsia="de-CH"/>
        </w:rPr>
        <w:t xml:space="preserve"> </w:t>
      </w:r>
      <w:r>
        <w:t>So schützt der Sponsor dieser Studie Ihre Daten:</w:t>
      </w:r>
    </w:p>
    <w:p w14:paraId="4E709838" w14:textId="7C24EC3C" w:rsidR="00D15327" w:rsidRPr="00BC0141" w:rsidRDefault="004E3518" w:rsidP="007D229F">
      <w:r w:rsidRPr="00AE65D4">
        <w:t>I</w:t>
      </w:r>
      <w:r w:rsidR="00D15327" w:rsidRPr="00AE65D4">
        <w:t>n dieser Studie</w:t>
      </w:r>
      <w:r w:rsidR="00C9785E" w:rsidRPr="00AE65D4">
        <w:t xml:space="preserve"> </w:t>
      </w:r>
      <w:r w:rsidR="00D15327" w:rsidRPr="00AE65D4">
        <w:t xml:space="preserve">werden Ihre Daten </w:t>
      </w:r>
      <w:r w:rsidR="000F5E8B" w:rsidRPr="00AE65D4">
        <w:t>elektronisch</w:t>
      </w:r>
      <w:r w:rsidR="00D15327" w:rsidRPr="00AE65D4">
        <w:t xml:space="preserve"> erfasst und übermittelt. Die Daten sind auf einem Server in der Schweiz gespeichert. Trotzdem gibt es immer ein gewisses Restrisiko, dass fremde Personen auf Ihre </w:t>
      </w:r>
      <w:r w:rsidR="00A621E5" w:rsidRPr="00AE65D4">
        <w:t xml:space="preserve">verschlüsselten </w:t>
      </w:r>
      <w:r w:rsidR="00D15327" w:rsidRPr="00AE65D4">
        <w:t>Daten zugreifen</w:t>
      </w:r>
      <w:r w:rsidR="004130A1" w:rsidRPr="00AE65D4">
        <w:t xml:space="preserve"> (z.</w:t>
      </w:r>
      <w:r w:rsidR="009A580A" w:rsidRPr="00AE65D4">
        <w:t xml:space="preserve">B. Risiko </w:t>
      </w:r>
      <w:r w:rsidR="005C4990" w:rsidRPr="00AE65D4">
        <w:t xml:space="preserve">von </w:t>
      </w:r>
      <w:r w:rsidR="004130A1" w:rsidRPr="00AE65D4">
        <w:t>„</w:t>
      </w:r>
      <w:r w:rsidR="005C4990" w:rsidRPr="00AE65D4">
        <w:t>Hacking</w:t>
      </w:r>
      <w:r w:rsidR="004130A1" w:rsidRPr="00AE65D4">
        <w:t>“</w:t>
      </w:r>
      <w:r w:rsidR="009A580A" w:rsidRPr="00AE65D4">
        <w:t>)</w:t>
      </w:r>
      <w:r w:rsidR="00D15327" w:rsidRPr="00AE65D4">
        <w:t>.</w:t>
      </w:r>
    </w:p>
    <w:p w14:paraId="70A75DD1" w14:textId="12E755AD" w:rsidR="002C1A44" w:rsidRPr="002C1A44" w:rsidRDefault="002C1A44" w:rsidP="00A703D7">
      <w:r>
        <w:t>Oftmals ist es wichtig, dass Ihre</w:t>
      </w:r>
      <w:r w:rsidRPr="002C1A44">
        <w:t xml:space="preserve"> </w:t>
      </w:r>
      <w:r>
        <w:t>Hausärztin</w:t>
      </w:r>
      <w:r w:rsidR="008D0598">
        <w:t xml:space="preserve"> </w:t>
      </w:r>
      <w:r>
        <w:t>/ Ihr</w:t>
      </w:r>
      <w:r w:rsidRPr="002C1A44">
        <w:t xml:space="preserve"> Haus</w:t>
      </w:r>
      <w:r>
        <w:t>arzt</w:t>
      </w:r>
      <w:r w:rsidRPr="002C1A44">
        <w:t xml:space="preserve"> Daten </w:t>
      </w:r>
      <w:r>
        <w:t>Ihrer</w:t>
      </w:r>
      <w:r w:rsidRPr="002C1A44">
        <w:t xml:space="preserve"> Krankengeschichte</w:t>
      </w:r>
      <w:r w:rsidR="000B24A3">
        <w:t xml:space="preserve"> </w:t>
      </w:r>
      <w:r w:rsidRPr="002C1A44">
        <w:t xml:space="preserve">mit </w:t>
      </w:r>
      <w:r>
        <w:t xml:space="preserve">dem Prüfarzt teilt. </w:t>
      </w:r>
      <w:r w:rsidRPr="002C1A44">
        <w:t>Das gilt auch für andere Ärztinnen</w:t>
      </w:r>
      <w:r>
        <w:t xml:space="preserve"> </w:t>
      </w:r>
      <w:r w:rsidRPr="002C1A44">
        <w:t>/</w:t>
      </w:r>
      <w:r w:rsidR="008D0598">
        <w:t xml:space="preserve"> </w:t>
      </w:r>
      <w:r w:rsidRPr="002C1A44">
        <w:t xml:space="preserve">Ärzte, die </w:t>
      </w:r>
      <w:r>
        <w:t>Sie</w:t>
      </w:r>
      <w:r w:rsidRPr="002C1A44">
        <w:t xml:space="preserve"> behandeln.</w:t>
      </w:r>
      <w:r>
        <w:t xml:space="preserve"> </w:t>
      </w:r>
      <w:r w:rsidR="00ED78E2">
        <w:t xml:space="preserve">Mit der Einwilligung </w:t>
      </w:r>
      <w:r w:rsidR="000B24A3">
        <w:t xml:space="preserve">am Schluss des Dokuments </w:t>
      </w:r>
      <w:r w:rsidR="00ED78E2">
        <w:t>erlauben Sie das.</w:t>
      </w:r>
      <w:r w:rsidRPr="002C1A44">
        <w:t xml:space="preserve"> </w:t>
      </w:r>
    </w:p>
    <w:p w14:paraId="338B91E4" w14:textId="18479C04" w:rsidR="00D15327" w:rsidRPr="00970C25" w:rsidRDefault="00D15327" w:rsidP="00A01221">
      <w:pPr>
        <w:pStyle w:val="Heading2"/>
      </w:pPr>
      <w:r w:rsidRPr="0098191E">
        <w:t>Sicherer</w:t>
      </w:r>
      <w:r w:rsidRPr="00970C25">
        <w:t xml:space="preserve"> Umgang mit Dat</w:t>
      </w:r>
      <w:r>
        <w:t>en</w:t>
      </w:r>
      <w:r w:rsidRPr="00970C25">
        <w:t xml:space="preserve"> </w:t>
      </w:r>
      <w:r>
        <w:t xml:space="preserve">nach </w:t>
      </w:r>
      <w:r w:rsidR="004E4690">
        <w:t xml:space="preserve">Ende </w:t>
      </w:r>
      <w:r>
        <w:t>der Studie</w:t>
      </w:r>
    </w:p>
    <w:p w14:paraId="32230D81" w14:textId="3C4013EA" w:rsidR="006D6EAE" w:rsidRPr="00BC7C12" w:rsidRDefault="00D15327" w:rsidP="00A01221">
      <w:r>
        <w:t>Der Sponsor bleibt auch nach Ende der Studie</w:t>
      </w:r>
      <w:r w:rsidR="00C9785E">
        <w:t xml:space="preserve"> </w:t>
      </w:r>
      <w:r>
        <w:t>verantwortlich für den sicheren Umgang mit Ihren Daten. Das Gesetz schreibt vor, dass alle Studiendokumente</w:t>
      </w:r>
      <w:r w:rsidR="000D63C6">
        <w:t xml:space="preserve">, </w:t>
      </w:r>
      <w:r>
        <w:t>z.B. die Datenerhebungsbögen</w:t>
      </w:r>
      <w:r w:rsidR="000D63C6">
        <w:t>,</w:t>
      </w:r>
      <w:r>
        <w:t xml:space="preserve"> für mindestens 10 Jahre aufbewahrt werden</w:t>
      </w:r>
      <w:r w:rsidRPr="00BC7C12">
        <w:t>.</w:t>
      </w:r>
    </w:p>
    <w:p w14:paraId="7B8FD624" w14:textId="74752AB9" w:rsidR="006D6EAE" w:rsidRDefault="000C41FD" w:rsidP="00A01221">
      <w:r>
        <w:t>N</w:t>
      </w:r>
      <w:r w:rsidR="006D6EAE" w:rsidRPr="006D6EAE">
        <w:t xml:space="preserve">ach </w:t>
      </w:r>
      <w:r w:rsidR="00DF05B5">
        <w:t>Ende dieser langen Zeit</w:t>
      </w:r>
      <w:r w:rsidR="006D6EAE" w:rsidRPr="006D6EAE">
        <w:t xml:space="preserve"> </w:t>
      </w:r>
      <w:r w:rsidR="004219A5">
        <w:t xml:space="preserve">bleiben </w:t>
      </w:r>
      <w:r>
        <w:t xml:space="preserve">Studiendaten </w:t>
      </w:r>
      <w:r w:rsidR="004219A5">
        <w:t>verschlüsselt</w:t>
      </w:r>
      <w:r w:rsidR="00EE2EBB">
        <w:t xml:space="preserve">, </w:t>
      </w:r>
      <w:r w:rsidR="00EF4529">
        <w:t>dazu</w:t>
      </w:r>
      <w:r w:rsidR="004219A5">
        <w:t xml:space="preserve"> </w:t>
      </w:r>
      <w:r w:rsidR="00AD2F3B">
        <w:t>wird nach Ablauf</w:t>
      </w:r>
      <w:r>
        <w:t xml:space="preserve"> </w:t>
      </w:r>
      <w:r w:rsidR="004D7B9E">
        <w:t>der 10 Jahre die Schlüsselliste mit den Codes zu Ihren Bezugsdaten vernichtet</w:t>
      </w:r>
      <w:r>
        <w:t xml:space="preserve"> </w:t>
      </w:r>
      <w:r w:rsidR="00CE35EC">
        <w:t>werden.</w:t>
      </w:r>
      <w:r>
        <w:t xml:space="preserve"> </w:t>
      </w:r>
      <w:r w:rsidRPr="003C2F31">
        <w:t>Gesundheitsrelevante Daten Ihrer Krankengeschichte, auch von dieser Studie, sind und bleiben für Ihre</w:t>
      </w:r>
      <w:r w:rsidR="004219A5" w:rsidRPr="003C2F31">
        <w:t xml:space="preserve"> </w:t>
      </w:r>
      <w:r w:rsidR="00AE6AE7">
        <w:t>b</w:t>
      </w:r>
      <w:r w:rsidR="00B21269" w:rsidRPr="003C2F31">
        <w:t>ehandelnden</w:t>
      </w:r>
      <w:r w:rsidR="00AE6AE7">
        <w:t xml:space="preserve"> Ärzte</w:t>
      </w:r>
      <w:r w:rsidRPr="003C2F31">
        <w:t xml:space="preserve"> immer zugänglich.</w:t>
      </w:r>
    </w:p>
    <w:p w14:paraId="70E3DE9C" w14:textId="3719CE4F" w:rsidR="00D15327" w:rsidRPr="00F96430" w:rsidRDefault="00D15327" w:rsidP="00A01221">
      <w:pPr>
        <w:rPr>
          <w:color w:val="000000" w:themeColor="text1"/>
        </w:rPr>
      </w:pPr>
      <w:r w:rsidRPr="002F20A8">
        <w:rPr>
          <w:color w:val="000000" w:themeColor="text1"/>
        </w:rPr>
        <w:t xml:space="preserve">Nach Abschluss einer </w:t>
      </w:r>
      <w:r w:rsidRPr="006B2A2D">
        <w:rPr>
          <w:color w:val="000000" w:themeColor="text1"/>
        </w:rPr>
        <w:t xml:space="preserve">Studie werden die Ergebnisse meist in wissenschaftlichen Zeitschriften veröffentlicht. </w:t>
      </w:r>
      <w:r w:rsidR="00604269" w:rsidRPr="006B2A2D">
        <w:rPr>
          <w:color w:val="000000" w:themeColor="text1"/>
        </w:rPr>
        <w:t xml:space="preserve">Dazu werden die Ergebnisse durch andere Fachpersonen begutachtet. Ihre verschlüsselten Daten müssen dabei an diese Fachpersonen weitergeleitet werden. </w:t>
      </w:r>
      <w:r w:rsidR="00602B01">
        <w:rPr>
          <w:color w:val="000000" w:themeColor="text1"/>
        </w:rPr>
        <w:t>Es ist möglich</w:t>
      </w:r>
      <w:r w:rsidR="006B2012">
        <w:rPr>
          <w:color w:val="000000" w:themeColor="text1"/>
        </w:rPr>
        <w:t xml:space="preserve">, dass Ihre </w:t>
      </w:r>
      <w:r w:rsidR="00ED2382">
        <w:rPr>
          <w:color w:val="000000" w:themeColor="text1"/>
        </w:rPr>
        <w:t xml:space="preserve">Daten in verschlüsselter Form im Rahmen dieser Studie zur statistischen Analyse </w:t>
      </w:r>
      <w:r w:rsidR="00BB243D">
        <w:rPr>
          <w:color w:val="000000" w:themeColor="text1"/>
        </w:rPr>
        <w:t xml:space="preserve">an die Universität </w:t>
      </w:r>
      <w:r w:rsidR="00C42044">
        <w:rPr>
          <w:color w:val="000000" w:themeColor="text1"/>
        </w:rPr>
        <w:t xml:space="preserve">von Antioquia </w:t>
      </w:r>
      <w:r w:rsidR="005413DA">
        <w:rPr>
          <w:color w:val="000000" w:themeColor="text1"/>
        </w:rPr>
        <w:t xml:space="preserve">in </w:t>
      </w:r>
      <w:r w:rsidR="00C42044">
        <w:rPr>
          <w:color w:val="000000" w:themeColor="text1"/>
        </w:rPr>
        <w:t>Mede</w:t>
      </w:r>
      <w:r w:rsidR="00303A36">
        <w:rPr>
          <w:color w:val="000000" w:themeColor="text1"/>
        </w:rPr>
        <w:t>llín, Kolumbi</w:t>
      </w:r>
      <w:r w:rsidR="0092577B">
        <w:rPr>
          <w:color w:val="000000" w:themeColor="text1"/>
        </w:rPr>
        <w:t>en</w:t>
      </w:r>
      <w:r w:rsidR="000617DD">
        <w:rPr>
          <w:color w:val="000000" w:themeColor="text1"/>
        </w:rPr>
        <w:t xml:space="preserve"> übermittelt werden</w:t>
      </w:r>
      <w:r w:rsidR="0092577B">
        <w:rPr>
          <w:color w:val="000000" w:themeColor="text1"/>
        </w:rPr>
        <w:t xml:space="preserve">. </w:t>
      </w:r>
      <w:r w:rsidR="000E7D38" w:rsidRPr="4068B92C">
        <w:rPr>
          <w:rFonts w:cs="Arial"/>
        </w:rPr>
        <w:t>Der Sponsor trägt die Verantwortung dafür zu sorgen, dass im Ausland die gleichen Standards wie in der Schweiz eingehalten werden.</w:t>
      </w:r>
      <w:r w:rsidR="000C6A77">
        <w:rPr>
          <w:rFonts w:cs="Arial"/>
        </w:rPr>
        <w:t xml:space="preserve"> </w:t>
      </w:r>
      <w:r w:rsidR="00604269" w:rsidRPr="006B2A2D">
        <w:rPr>
          <w:color w:val="000000" w:themeColor="text1"/>
        </w:rPr>
        <w:t xml:space="preserve">Die Daten dürfen allerdings nicht </w:t>
      </w:r>
      <w:r w:rsidR="00DC1E80" w:rsidRPr="009811A6">
        <w:rPr>
          <w:color w:val="000000" w:themeColor="text1"/>
        </w:rPr>
        <w:t>für</w:t>
      </w:r>
      <w:r w:rsidR="002B21C0" w:rsidRPr="009811A6">
        <w:rPr>
          <w:color w:val="000000" w:themeColor="text1"/>
        </w:rPr>
        <w:t xml:space="preserve"> neue Forschungszwecke weiterverwendet werden</w:t>
      </w:r>
      <w:r w:rsidR="00DC1E80" w:rsidRPr="009811A6">
        <w:rPr>
          <w:color w:val="000000" w:themeColor="text1"/>
        </w:rPr>
        <w:t>.</w:t>
      </w:r>
      <w:r w:rsidR="002B21C0" w:rsidRPr="009811A6">
        <w:rPr>
          <w:color w:val="000000" w:themeColor="text1"/>
        </w:rPr>
        <w:t xml:space="preserve"> </w:t>
      </w:r>
      <w:r w:rsidR="00DC1E80" w:rsidRPr="009811A6">
        <w:rPr>
          <w:color w:val="000000" w:themeColor="text1"/>
        </w:rPr>
        <w:t xml:space="preserve">Dafür würde es </w:t>
      </w:r>
      <w:r w:rsidR="002B21C0" w:rsidRPr="009811A6">
        <w:rPr>
          <w:color w:val="000000" w:themeColor="text1"/>
        </w:rPr>
        <w:t>Ihre separate Einwilligung</w:t>
      </w:r>
      <w:r w:rsidR="00DC1E80" w:rsidRPr="009811A6">
        <w:rPr>
          <w:color w:val="000000" w:themeColor="text1"/>
        </w:rPr>
        <w:t xml:space="preserve"> brauchen</w:t>
      </w:r>
      <w:r w:rsidR="002B21C0" w:rsidRPr="009811A6">
        <w:rPr>
          <w:color w:val="000000" w:themeColor="text1"/>
        </w:rPr>
        <w:t xml:space="preserve"> (</w:t>
      </w:r>
      <w:r w:rsidR="003B2799" w:rsidRPr="009811A6">
        <w:rPr>
          <w:color w:val="000000" w:themeColor="text1"/>
        </w:rPr>
        <w:sym w:font="Wingdings" w:char="F0E0"/>
      </w:r>
      <w:r w:rsidR="003B2799" w:rsidRPr="009811A6">
        <w:rPr>
          <w:color w:val="000000" w:themeColor="text1"/>
        </w:rPr>
        <w:t xml:space="preserve"> Kapitel </w:t>
      </w:r>
      <w:r w:rsidR="002B21C0" w:rsidRPr="009811A6">
        <w:rPr>
          <w:color w:val="000000" w:themeColor="text1"/>
        </w:rPr>
        <w:t>9.4).</w:t>
      </w:r>
    </w:p>
    <w:p w14:paraId="70DFE920" w14:textId="1B37A2BE" w:rsidR="00D15327" w:rsidRPr="00C6533D" w:rsidRDefault="00D15327" w:rsidP="00A01221">
      <w:pPr>
        <w:pStyle w:val="Heading2"/>
      </w:pPr>
      <w:r w:rsidRPr="00C6533D">
        <w:t xml:space="preserve">Weiterverwendung </w:t>
      </w:r>
      <w:r w:rsidR="00B02A91">
        <w:t xml:space="preserve">und Weitergabe </w:t>
      </w:r>
      <w:r w:rsidRPr="00C6533D">
        <w:t>Ihrer Daten in anderen</w:t>
      </w:r>
      <w:r>
        <w:t>, zukünftigen</w:t>
      </w:r>
      <w:r w:rsidRPr="00C6533D">
        <w:t xml:space="preserve"> </w:t>
      </w:r>
      <w:r w:rsidR="0039113B" w:rsidRPr="0098191E">
        <w:t>Studien</w:t>
      </w:r>
    </w:p>
    <w:p w14:paraId="29CEFC14" w14:textId="1EC51975" w:rsidR="00B02A91" w:rsidRPr="009551C2" w:rsidRDefault="00D15327" w:rsidP="003D637B">
      <w:pPr>
        <w:pStyle w:val="Standardblau"/>
        <w:rPr>
          <w:color w:val="000000" w:themeColor="text1"/>
        </w:rPr>
      </w:pPr>
      <w:r w:rsidRPr="009551C2">
        <w:rPr>
          <w:color w:val="000000" w:themeColor="text1"/>
        </w:rPr>
        <w:t>Ihre Daten aus dieser Studie</w:t>
      </w:r>
      <w:r w:rsidR="00B21269" w:rsidRPr="009551C2">
        <w:rPr>
          <w:color w:val="000000" w:themeColor="text1"/>
        </w:rPr>
        <w:t xml:space="preserve"> </w:t>
      </w:r>
      <w:r w:rsidRPr="009551C2">
        <w:rPr>
          <w:color w:val="000000" w:themeColor="text1"/>
        </w:rPr>
        <w:t xml:space="preserve">sind für die zukünftige Forschung sehr wichtig. </w:t>
      </w:r>
      <w:r w:rsidR="00BA3279" w:rsidRPr="009551C2">
        <w:rPr>
          <w:color w:val="000000" w:themeColor="text1"/>
        </w:rPr>
        <w:t xml:space="preserve">Die </w:t>
      </w:r>
      <w:r w:rsidR="003E3DFA" w:rsidRPr="009551C2">
        <w:rPr>
          <w:color w:val="000000" w:themeColor="text1"/>
        </w:rPr>
        <w:t>Daten können möglicherweise für andere Versuche weiterverwendet und/oder weitergegeben werden (auch ins Ausland).</w:t>
      </w:r>
    </w:p>
    <w:p w14:paraId="23BBA83F" w14:textId="180FF7FD" w:rsidR="007D7164" w:rsidRDefault="00D15327" w:rsidP="002D54E2">
      <w:pPr>
        <w:pStyle w:val="Standardblau"/>
        <w:rPr>
          <w:rFonts w:eastAsiaTheme="minorEastAsia" w:cs="Arial"/>
          <w:color w:val="595959" w:themeColor="text1" w:themeTint="A6"/>
          <w:spacing w:val="20"/>
          <w:szCs w:val="22"/>
        </w:rPr>
      </w:pPr>
      <w:r w:rsidRPr="00C7657E">
        <w:rPr>
          <w:color w:val="000000" w:themeColor="text1"/>
        </w:rPr>
        <w:t>Für die Weiterverwendung</w:t>
      </w:r>
      <w:r w:rsidR="00B02A91" w:rsidRPr="00C7657E">
        <w:rPr>
          <w:color w:val="000000" w:themeColor="text1"/>
        </w:rPr>
        <w:t xml:space="preserve"> und/oder Weitergabe</w:t>
      </w:r>
      <w:r w:rsidRPr="00C7657E">
        <w:rPr>
          <w:color w:val="000000" w:themeColor="text1"/>
        </w:rPr>
        <w:t xml:space="preserve"> Ihrer Daten brauchen wir Ihre separate Einwilligung. </w:t>
      </w:r>
      <w:r w:rsidR="00D92F3F" w:rsidRPr="00C7657E">
        <w:rPr>
          <w:color w:val="000000" w:themeColor="text1"/>
        </w:rPr>
        <w:t>D</w:t>
      </w:r>
      <w:r w:rsidR="00616CAF" w:rsidRPr="00C7657E">
        <w:rPr>
          <w:color w:val="000000" w:themeColor="text1"/>
        </w:rPr>
        <w:t>iese</w:t>
      </w:r>
      <w:r w:rsidR="00D92F3F" w:rsidRPr="00C7657E">
        <w:rPr>
          <w:color w:val="000000" w:themeColor="text1"/>
        </w:rPr>
        <w:t xml:space="preserve"> ist freiwillig. </w:t>
      </w:r>
      <w:r w:rsidRPr="00C7657E">
        <w:rPr>
          <w:color w:val="000000" w:themeColor="text1"/>
        </w:rPr>
        <w:t xml:space="preserve">Bitte lesen Sie die </w:t>
      </w:r>
      <w:r w:rsidR="000B24A3" w:rsidRPr="00C7657E">
        <w:rPr>
          <w:color w:val="000000" w:themeColor="text1"/>
        </w:rPr>
        <w:t xml:space="preserve">zusätzliche </w:t>
      </w:r>
      <w:r w:rsidR="005B08A5" w:rsidRPr="00C7657E">
        <w:rPr>
          <w:color w:val="000000" w:themeColor="text1"/>
        </w:rPr>
        <w:t>Einwilligungserklärung am Schluss des Dokuments</w:t>
      </w:r>
      <w:r w:rsidRPr="00C7657E">
        <w:rPr>
          <w:color w:val="000000" w:themeColor="text1"/>
        </w:rPr>
        <w:t xml:space="preserve"> genau durch. Unterschreiben Sie bitte die Einwilligung, wenn Sie </w:t>
      </w:r>
      <w:r w:rsidRPr="00C7657E">
        <w:rPr>
          <w:color w:val="000000" w:themeColor="text1"/>
        </w:rPr>
        <w:lastRenderedPageBreak/>
        <w:t xml:space="preserve">mit Ihren Daten weitere Forschung in der Zukunft unterstützen möchten. </w:t>
      </w:r>
      <w:r w:rsidR="00A621E5">
        <w:rPr>
          <w:color w:val="000000" w:themeColor="text1"/>
        </w:rPr>
        <w:t>W</w:t>
      </w:r>
      <w:r w:rsidRPr="00C7657E">
        <w:rPr>
          <w:color w:val="000000" w:themeColor="text1"/>
        </w:rPr>
        <w:t>enn Sie nicht zustimmen, können Sie trotzdem a</w:t>
      </w:r>
      <w:r w:rsidR="00CD398C" w:rsidRPr="00C7657E">
        <w:rPr>
          <w:color w:val="000000" w:themeColor="text1"/>
        </w:rPr>
        <w:t>n der Studie</w:t>
      </w:r>
      <w:r w:rsidR="00196FEF" w:rsidRPr="00C7657E">
        <w:rPr>
          <w:color w:val="000000" w:themeColor="text1"/>
        </w:rPr>
        <w:t xml:space="preserve"> </w:t>
      </w:r>
      <w:r w:rsidRPr="00C7657E">
        <w:rPr>
          <w:color w:val="000000" w:themeColor="text1"/>
        </w:rPr>
        <w:t>teilnehmen.</w:t>
      </w:r>
      <w:r w:rsidR="00D92F3F" w:rsidRPr="00C7657E">
        <w:rPr>
          <w:color w:val="000000" w:themeColor="text1"/>
        </w:rPr>
        <w:t xml:space="preserve"> </w:t>
      </w:r>
    </w:p>
    <w:p w14:paraId="38070F8A" w14:textId="15A2DB16" w:rsidR="00D15327" w:rsidRPr="00C6533D" w:rsidRDefault="00D15327" w:rsidP="00A01221">
      <w:pPr>
        <w:pStyle w:val="Heading2"/>
      </w:pPr>
      <w:r w:rsidRPr="00C6533D">
        <w:t>Einsichtsrechte bei Kontrollen</w:t>
      </w:r>
    </w:p>
    <w:p w14:paraId="53F6E06A" w14:textId="19487F46" w:rsidR="00D15327" w:rsidRDefault="00D15327" w:rsidP="00A01221">
      <w:r w:rsidRPr="00C6533D">
        <w:t>Die Durchführung dieser Studie</w:t>
      </w:r>
      <w:r w:rsidR="00F22402">
        <w:t xml:space="preserve"> </w:t>
      </w:r>
      <w:r w:rsidRPr="00C6533D">
        <w:t>kann</w:t>
      </w:r>
      <w:r>
        <w:t xml:space="preserve"> überprüft werden. Die Überprüfung </w:t>
      </w:r>
      <w:r w:rsidR="004130A1">
        <w:t>geschieht</w:t>
      </w:r>
      <w:r w:rsidRPr="00C6533D">
        <w:t xml:space="preserve"> durch Behörden </w:t>
      </w:r>
      <w:r w:rsidRPr="00BC0E7A">
        <w:rPr>
          <w:color w:val="000000" w:themeColor="text1"/>
        </w:rPr>
        <w:t xml:space="preserve">wie die </w:t>
      </w:r>
      <w:r w:rsidR="004130A1">
        <w:rPr>
          <w:color w:val="000000" w:themeColor="text1"/>
        </w:rPr>
        <w:t xml:space="preserve">zuständige </w:t>
      </w:r>
      <w:r w:rsidRPr="00BC0E7A">
        <w:rPr>
          <w:color w:val="000000" w:themeColor="text1"/>
        </w:rPr>
        <w:t xml:space="preserve">Ethikkommission oder die Zulassungsbehörde </w:t>
      </w:r>
      <w:r w:rsidRPr="00BC0E7A">
        <w:rPr>
          <w:i/>
          <w:iCs/>
          <w:color w:val="000000" w:themeColor="text1"/>
        </w:rPr>
        <w:t>Swissmedic</w:t>
      </w:r>
      <w:r w:rsidR="000E6652">
        <w:rPr>
          <w:color w:val="000000" w:themeColor="text1"/>
        </w:rPr>
        <w:br/>
      </w:r>
      <w:r w:rsidRPr="00BC0E7A">
        <w:rPr>
          <w:color w:val="000000" w:themeColor="text1"/>
        </w:rPr>
        <w:t xml:space="preserve">oder auch durch ausländische Zulassungsbehörden. </w:t>
      </w:r>
      <w:r>
        <w:t>Auch der Sponsor muss solche Überprüfungen machen, damit die Qualität dieser Studie</w:t>
      </w:r>
      <w:r w:rsidR="00F22402">
        <w:t xml:space="preserve"> </w:t>
      </w:r>
      <w:r>
        <w:t xml:space="preserve">und die Ergebnisse gesichert sind. </w:t>
      </w:r>
    </w:p>
    <w:p w14:paraId="4B5CE12F" w14:textId="0B1850C0" w:rsidR="00717BD9" w:rsidRPr="00D15604" w:rsidRDefault="00D15327" w:rsidP="00A01221">
      <w:r>
        <w:t xml:space="preserve">Dafür erhalten wenige, speziell dafür ausgebildete Personen Einblick in Ihre persönlichen Daten und in Ihre Krankengeschichte. Für diese Überprüfung sind die Daten also </w:t>
      </w:r>
      <w:r>
        <w:rPr>
          <w:i/>
          <w:iCs/>
        </w:rPr>
        <w:t xml:space="preserve">nicht </w:t>
      </w:r>
      <w:r w:rsidRPr="00D15604">
        <w:t>verschlüsselt. Die Personen, die Ihre unverschlüsselten Daten sehen, unterliegen der Schweigepflicht</w:t>
      </w:r>
      <w:r w:rsidR="000C1E89" w:rsidRPr="00D15604">
        <w:t>.</w:t>
      </w:r>
    </w:p>
    <w:p w14:paraId="354913DF" w14:textId="55BD43D4" w:rsidR="0056471F" w:rsidRPr="00A16411" w:rsidRDefault="00D54932" w:rsidP="00A16411">
      <w:r w:rsidRPr="00D15604">
        <w:t>Als Studienteilnehmer haben Sie jederzeit das Recht, Ihre Daten einzusehen.</w:t>
      </w:r>
    </w:p>
    <w:p w14:paraId="6558EF39" w14:textId="3F3D7F4A" w:rsidR="00D15327" w:rsidRPr="00834B2B" w:rsidRDefault="00D15327" w:rsidP="00A01221">
      <w:pPr>
        <w:pStyle w:val="Heading1"/>
      </w:pPr>
      <w:r w:rsidRPr="006163B9">
        <w:t>Versicherungsschutz</w:t>
      </w:r>
    </w:p>
    <w:p w14:paraId="79C8D976" w14:textId="5AF0FC84" w:rsidR="00C3328C" w:rsidRDefault="00D15327" w:rsidP="00A01221">
      <w:r>
        <w:t>Sie sind versichert, wenn Sie</w:t>
      </w:r>
      <w:r w:rsidRPr="00EC107C">
        <w:t xml:space="preserve"> durch die Studie </w:t>
      </w:r>
      <w:r>
        <w:t xml:space="preserve">– also durch </w:t>
      </w:r>
      <w:r w:rsidR="006168B6" w:rsidRPr="005920F8">
        <w:t>d</w:t>
      </w:r>
      <w:r w:rsidRPr="005920F8">
        <w:t xml:space="preserve">as </w:t>
      </w:r>
      <w:r w:rsidR="005B08A5" w:rsidRPr="005920F8">
        <w:t>Studienmedikament</w:t>
      </w:r>
      <w:r w:rsidR="000C52E5" w:rsidRPr="005920F8">
        <w:t>, oder</w:t>
      </w:r>
      <w:r w:rsidRPr="005920F8">
        <w:t xml:space="preserve"> das </w:t>
      </w:r>
      <w:r w:rsidR="00616CAF" w:rsidRPr="005920F8">
        <w:t>Studien</w:t>
      </w:r>
      <w:r w:rsidR="000C52E5" w:rsidRPr="005920F8">
        <w:t>prozedere</w:t>
      </w:r>
      <w:r w:rsidR="00C74899" w:rsidRPr="005920F8">
        <w:t xml:space="preserve"> </w:t>
      </w:r>
      <w:r>
        <w:t xml:space="preserve">– </w:t>
      </w:r>
      <w:r w:rsidRPr="00EC107C">
        <w:t xml:space="preserve">einen Schaden </w:t>
      </w:r>
      <w:r>
        <w:t>erleiden. Das Vorgehen ist gesetzlich geregelt.</w:t>
      </w:r>
      <w:r w:rsidR="00C3328C">
        <w:t xml:space="preserve"> Dafür hat der Sponsor eine Versicherung bei </w:t>
      </w:r>
      <w:r w:rsidR="00105316">
        <w:t>Chubb</w:t>
      </w:r>
      <w:r w:rsidR="001544E9">
        <w:t xml:space="preserve"> Versicherungen (Schweiz) AG, Bärengasse 32</w:t>
      </w:r>
      <w:r w:rsidR="000E6B3E">
        <w:t>, 8001 Zürich</w:t>
      </w:r>
      <w:r w:rsidR="00616CAF">
        <w:t xml:space="preserve"> </w:t>
      </w:r>
      <w:r w:rsidR="0095470D">
        <w:t>abgeschlossen</w:t>
      </w:r>
      <w:r w:rsidR="00C3328C" w:rsidRPr="00201951">
        <w:t>.</w:t>
      </w:r>
      <w:r w:rsidR="00C3328C">
        <w:t xml:space="preserve"> Wenn Sie meine</w:t>
      </w:r>
      <w:r w:rsidR="004130A1">
        <w:t>n</w:t>
      </w:r>
      <w:r w:rsidR="00C3328C">
        <w:t xml:space="preserve">, dass Sie einen Schaden </w:t>
      </w:r>
      <w:r w:rsidR="00576FD8">
        <w:t xml:space="preserve">durch die Studie </w:t>
      </w:r>
      <w:r w:rsidR="00C3328C">
        <w:t>erlitten haben</w:t>
      </w:r>
      <w:r w:rsidR="004130A1">
        <w:t>, wenden Sie sich bitte an Ihren Prüfarzt oder direkt an die Versicherung.</w:t>
      </w:r>
    </w:p>
    <w:p w14:paraId="203DEDED" w14:textId="1A1B17BB" w:rsidR="00D15327" w:rsidRPr="00780271" w:rsidRDefault="00576FD8" w:rsidP="00A01221">
      <w:r w:rsidRPr="000552EE">
        <w:t xml:space="preserve">Bei Schäden, die auf ein zugelassenes und nach medizinischem Standard angewendetes Arzneimittel / Medizinprodukt zurückzuführen sind oder auch bei Anwendung einer üblichen Therapie aufgetreten wären, gelten dieselben Haftungsregelungen wie bei einer Behandlung ausserhalb </w:t>
      </w:r>
      <w:r w:rsidR="00CD398C" w:rsidRPr="000552EE">
        <w:t>einer Studie</w:t>
      </w:r>
      <w:r w:rsidRPr="000552EE">
        <w:t xml:space="preserve">. In einem solchen Fall </w:t>
      </w:r>
      <w:r w:rsidR="00D15327" w:rsidRPr="000552EE">
        <w:t>übernimmt die Haftpflichtversic</w:t>
      </w:r>
      <w:r w:rsidR="006168B6" w:rsidRPr="000552EE">
        <w:t>herung des Spitals die Kosten /</w:t>
      </w:r>
      <w:r w:rsidR="00D15327" w:rsidRPr="000552EE">
        <w:t xml:space="preserve"> Entschädigung.</w:t>
      </w:r>
    </w:p>
    <w:p w14:paraId="0B0F19EB" w14:textId="77777777" w:rsidR="001F30C3" w:rsidRDefault="001F30C3" w:rsidP="00A01221">
      <w:pPr>
        <w:spacing w:after="0"/>
        <w:rPr>
          <w:rFonts w:cs="Times New Roman (Textkörper CS)"/>
          <w:color w:val="44546A" w:themeColor="text2"/>
          <w:sz w:val="32"/>
          <w:szCs w:val="32"/>
        </w:rPr>
      </w:pPr>
      <w:r>
        <w:br w:type="page"/>
      </w:r>
    </w:p>
    <w:p w14:paraId="74316E2D" w14:textId="37C6B20E" w:rsidR="00F64D87" w:rsidRPr="00F64D87" w:rsidRDefault="004130A1" w:rsidP="00A01221">
      <w:pPr>
        <w:pStyle w:val="Title"/>
      </w:pPr>
      <w:r>
        <w:lastRenderedPageBreak/>
        <w:t>Teil 4</w:t>
      </w:r>
      <w:r w:rsidR="006168B6">
        <w:t>:</w:t>
      </w:r>
      <w:r>
        <w:br/>
        <w:t>Einwilligungserklärung</w:t>
      </w:r>
      <w:r w:rsidR="00D21624" w:rsidRPr="00AA6C91">
        <w:t>en</w:t>
      </w:r>
    </w:p>
    <w:p w14:paraId="19186310" w14:textId="29728FFB" w:rsidR="00354F99" w:rsidRDefault="00A878A2" w:rsidP="00A01221">
      <w:r w:rsidRPr="00AA6C91">
        <w:t xml:space="preserve">Diese Einwilligung besteht aus zwei unabhängigen </w:t>
      </w:r>
      <w:r w:rsidR="0013138E" w:rsidRPr="00AA6C91">
        <w:t>Einwilligungserklärungen</w:t>
      </w:r>
      <w:r w:rsidR="0075338A" w:rsidRPr="00AA6C91">
        <w:t>:</w:t>
      </w:r>
      <w:r w:rsidR="0075338A">
        <w:t xml:space="preserve"> </w:t>
      </w:r>
    </w:p>
    <w:p w14:paraId="594581E7" w14:textId="261A5A7F" w:rsidR="00354F99" w:rsidRDefault="00C7522B">
      <w:pPr>
        <w:pStyle w:val="ListParagraph"/>
        <w:numPr>
          <w:ilvl w:val="0"/>
          <w:numId w:val="10"/>
        </w:numPr>
        <w:ind w:left="426" w:hanging="426"/>
      </w:pPr>
      <w:r w:rsidRPr="00AF6CE2">
        <w:t>Einwilligung</w:t>
      </w:r>
      <w:r w:rsidR="00A878A2">
        <w:t>serklärung</w:t>
      </w:r>
      <w:r w:rsidRPr="00AF6CE2">
        <w:t xml:space="preserve"> zur </w:t>
      </w:r>
      <w:r w:rsidR="00E838A2">
        <w:t>Teilnahme an d</w:t>
      </w:r>
      <w:r w:rsidR="00232CDD">
        <w:t>ieser</w:t>
      </w:r>
      <w:r w:rsidR="00E838A2">
        <w:t xml:space="preserve"> Studie </w:t>
      </w:r>
      <w:r w:rsidR="00BB12CC" w:rsidRPr="00BB12CC">
        <w:rPr>
          <w:i/>
          <w:iCs/>
        </w:rPr>
        <w:t>AID-JUNCT Studie</w:t>
      </w:r>
    </w:p>
    <w:p w14:paraId="7961F79D" w14:textId="0098681E" w:rsidR="00A878A2" w:rsidRPr="00BB12CC" w:rsidRDefault="005727BF">
      <w:pPr>
        <w:pStyle w:val="ListParagraph"/>
        <w:numPr>
          <w:ilvl w:val="0"/>
          <w:numId w:val="10"/>
        </w:numPr>
        <w:ind w:left="426" w:hanging="426"/>
      </w:pPr>
      <w:r w:rsidRPr="00BB12CC">
        <w:t xml:space="preserve">Einwilligungserklärung für </w:t>
      </w:r>
      <w:r w:rsidR="00A35DE8" w:rsidRPr="00BB12CC">
        <w:t xml:space="preserve">die </w:t>
      </w:r>
      <w:r w:rsidRPr="00BB12CC">
        <w:t xml:space="preserve">Weiterverwendung </w:t>
      </w:r>
      <w:r w:rsidR="00347DD6" w:rsidRPr="00BB12CC">
        <w:t xml:space="preserve">und Weitergabe </w:t>
      </w:r>
      <w:r w:rsidRPr="00BB12CC">
        <w:t xml:space="preserve">von Daten </w:t>
      </w:r>
      <w:r w:rsidR="00232CDD" w:rsidRPr="00BB12CC">
        <w:t xml:space="preserve">aus dieser Studie </w:t>
      </w:r>
      <w:r w:rsidRPr="00BB12CC">
        <w:t>in verschlüsselter Form</w:t>
      </w:r>
      <w:r w:rsidR="00347DD6" w:rsidRPr="00BB12CC">
        <w:t xml:space="preserve"> für weitere Forschung</w:t>
      </w:r>
      <w:r w:rsidR="00890164" w:rsidRPr="00BB12CC">
        <w:t>.</w:t>
      </w:r>
    </w:p>
    <w:p w14:paraId="37A93150" w14:textId="3A4EEFE8" w:rsidR="00700C91" w:rsidRPr="00C74899" w:rsidRDefault="00700C91" w:rsidP="00A01221">
      <w:pPr>
        <w:rPr>
          <w:rFonts w:cs="Arial"/>
          <w:szCs w:val="22"/>
        </w:rPr>
      </w:pPr>
      <w:r w:rsidRPr="00213C43">
        <w:rPr>
          <w:rFonts w:cs="Arial"/>
          <w:szCs w:val="22"/>
        </w:rPr>
        <w:t>Bitte lesen Sie dieses Formular sorgfältig durch. Bitte fragen Sie</w:t>
      </w:r>
      <w:r>
        <w:rPr>
          <w:rFonts w:cs="Arial"/>
          <w:szCs w:val="22"/>
        </w:rPr>
        <w:t xml:space="preserve"> uns</w:t>
      </w:r>
      <w:r w:rsidRPr="00213C43">
        <w:rPr>
          <w:rFonts w:cs="Arial"/>
          <w:szCs w:val="22"/>
        </w:rPr>
        <w:t xml:space="preserve">, wenn Sie etwas nicht verstehen oder </w:t>
      </w:r>
      <w:r>
        <w:rPr>
          <w:rFonts w:cs="Arial"/>
          <w:szCs w:val="22"/>
        </w:rPr>
        <w:t xml:space="preserve">wenn Sie noch etwas </w:t>
      </w:r>
      <w:r w:rsidRPr="00213C43">
        <w:rPr>
          <w:rFonts w:cs="Arial"/>
          <w:szCs w:val="22"/>
        </w:rPr>
        <w:t>wissen möchten. Für die Teilnahme ist Ihre schriftliche Einwilligung notwendig.</w:t>
      </w:r>
    </w:p>
    <w:p w14:paraId="5FDC3BF3" w14:textId="02D47ACF" w:rsidR="00F64D87" w:rsidRPr="00472AFA" w:rsidRDefault="00F64D87" w:rsidP="00472AFA">
      <w:pPr>
        <w:pStyle w:val="Heading3"/>
        <w:rPr>
          <w:color w:val="auto"/>
        </w:rPr>
      </w:pPr>
      <w:r w:rsidRPr="00472AFA">
        <w:rPr>
          <w:color w:val="auto"/>
        </w:rPr>
        <w:t xml:space="preserve">Einwilligungserklärung zur Teilnahme an </w:t>
      </w:r>
      <w:r w:rsidR="00215627" w:rsidRPr="00472AFA">
        <w:rPr>
          <w:color w:val="auto"/>
        </w:rPr>
        <w:t>der</w:t>
      </w:r>
      <w:r w:rsidRPr="00472AFA">
        <w:rPr>
          <w:color w:val="auto"/>
        </w:rPr>
        <w:t xml:space="preserve"> Studie</w:t>
      </w:r>
      <w:r w:rsidR="00064549">
        <w:rPr>
          <w:color w:val="auto"/>
        </w:rPr>
        <w:t xml:space="preserve"> </w:t>
      </w:r>
      <w:r w:rsidR="00064549" w:rsidRPr="00064549">
        <w:rPr>
          <w:i/>
          <w:iCs/>
          <w:color w:val="auto"/>
        </w:rPr>
        <w:t>AID-JUNCT</w:t>
      </w:r>
    </w:p>
    <w:tbl>
      <w:tblPr>
        <w:tblW w:w="9709" w:type="dxa"/>
        <w:tblInd w:w="-70" w:type="dxa"/>
        <w:tblLayout w:type="fixed"/>
        <w:tblCellMar>
          <w:left w:w="10" w:type="dxa"/>
          <w:right w:w="10" w:type="dxa"/>
        </w:tblCellMar>
        <w:tblLook w:val="0000" w:firstRow="0" w:lastRow="0" w:firstColumn="0" w:lastColumn="0" w:noHBand="0" w:noVBand="0"/>
      </w:tblPr>
      <w:tblGrid>
        <w:gridCol w:w="4819"/>
        <w:gridCol w:w="4890"/>
      </w:tblGrid>
      <w:tr w:rsidR="003F351E" w:rsidRPr="00213C43" w14:paraId="0D4F02CB" w14:textId="77777777" w:rsidTr="00CC09C7">
        <w:tc>
          <w:tcPr>
            <w:tcW w:w="4819" w:type="dxa"/>
            <w:tcBorders>
              <w:bottom w:val="single" w:sz="4" w:space="0" w:color="C0C0C0"/>
              <w:right w:val="single" w:sz="4" w:space="0" w:color="C0C0C0"/>
            </w:tcBorders>
            <w:tcMar>
              <w:top w:w="28" w:type="dxa"/>
              <w:left w:w="70" w:type="dxa"/>
              <w:bottom w:w="28" w:type="dxa"/>
              <w:right w:w="70" w:type="dxa"/>
            </w:tcMar>
          </w:tcPr>
          <w:p w14:paraId="1EF4B90A" w14:textId="522450D2" w:rsidR="00F64D87" w:rsidRPr="00213C43" w:rsidRDefault="00F64D87" w:rsidP="00A01221">
            <w:pPr>
              <w:spacing w:before="120"/>
              <w:rPr>
                <w:rFonts w:cs="Arial"/>
              </w:rPr>
            </w:pPr>
            <w:r w:rsidRPr="002D54E2">
              <w:rPr>
                <w:rFonts w:cs="Arial"/>
                <w:b/>
                <w:szCs w:val="22"/>
              </w:rPr>
              <w:t>BASEC-Nummer</w:t>
            </w:r>
          </w:p>
        </w:tc>
        <w:tc>
          <w:tcPr>
            <w:tcW w:w="4890" w:type="dxa"/>
            <w:tcBorders>
              <w:left w:val="single" w:sz="4" w:space="0" w:color="C0C0C0"/>
              <w:bottom w:val="single" w:sz="4" w:space="0" w:color="C0C0C0"/>
            </w:tcBorders>
            <w:tcMar>
              <w:top w:w="28" w:type="dxa"/>
              <w:left w:w="70" w:type="dxa"/>
              <w:bottom w:w="28" w:type="dxa"/>
              <w:right w:w="70" w:type="dxa"/>
            </w:tcMar>
          </w:tcPr>
          <w:p w14:paraId="2D6B6D5B" w14:textId="19A5D83E" w:rsidR="00F64D87" w:rsidRPr="00213C43" w:rsidRDefault="00263E48" w:rsidP="002D54E2">
            <w:pPr>
              <w:spacing w:before="120"/>
              <w:rPr>
                <w:rFonts w:cs="Arial"/>
                <w:szCs w:val="22"/>
              </w:rPr>
            </w:pPr>
            <w:r>
              <w:rPr>
                <w:rFonts w:cs="Arial"/>
                <w:iCs/>
                <w:color w:val="000000" w:themeColor="text1"/>
                <w:szCs w:val="22"/>
              </w:rPr>
              <w:t>2024-01947</w:t>
            </w:r>
          </w:p>
        </w:tc>
      </w:tr>
      <w:tr w:rsidR="003F351E" w:rsidRPr="00213C43" w14:paraId="6D627562" w14:textId="77777777" w:rsidTr="00C74899">
        <w:trPr>
          <w:trHeight w:val="617"/>
        </w:trPr>
        <w:tc>
          <w:tcPr>
            <w:tcW w:w="4819" w:type="dxa"/>
            <w:tcBorders>
              <w:top w:val="single" w:sz="4" w:space="0" w:color="C0C0C0"/>
              <w:right w:val="single" w:sz="4" w:space="0" w:color="C0C0C0"/>
            </w:tcBorders>
            <w:tcMar>
              <w:top w:w="28" w:type="dxa"/>
              <w:left w:w="70" w:type="dxa"/>
              <w:bottom w:w="28" w:type="dxa"/>
              <w:right w:w="70" w:type="dxa"/>
            </w:tcMar>
          </w:tcPr>
          <w:p w14:paraId="2B2AEB35" w14:textId="39154BDA" w:rsidR="00C74899" w:rsidRPr="00213C43" w:rsidRDefault="00C74899" w:rsidP="00890164">
            <w:pPr>
              <w:spacing w:before="120"/>
              <w:rPr>
                <w:rFonts w:cs="Arial"/>
              </w:rPr>
            </w:pPr>
            <w:r w:rsidRPr="00213C43">
              <w:rPr>
                <w:rFonts w:cs="Arial"/>
                <w:b/>
                <w:bCs/>
                <w:szCs w:val="22"/>
              </w:rPr>
              <w:t>Titel der Studie</w:t>
            </w:r>
          </w:p>
        </w:tc>
        <w:tc>
          <w:tcPr>
            <w:tcW w:w="4890" w:type="dxa"/>
            <w:tcBorders>
              <w:top w:val="single" w:sz="4" w:space="0" w:color="C0C0C0"/>
              <w:left w:val="single" w:sz="4" w:space="0" w:color="C0C0C0"/>
            </w:tcBorders>
            <w:tcMar>
              <w:top w:w="28" w:type="dxa"/>
              <w:left w:w="70" w:type="dxa"/>
              <w:bottom w:w="28" w:type="dxa"/>
              <w:right w:w="70" w:type="dxa"/>
            </w:tcMar>
          </w:tcPr>
          <w:p w14:paraId="288E1258" w14:textId="35D6B395" w:rsidR="00C74899" w:rsidRPr="00BA12E8" w:rsidRDefault="00FD113D" w:rsidP="002D54E2">
            <w:pPr>
              <w:spacing w:before="120"/>
            </w:pPr>
            <w:r w:rsidRPr="00F25044">
              <w:t>GIP/GLP-1RA als Ergänzung zur automatischen Insulinabgabe bei Erwachsenen mit Typ-1-Diabetes: Eine Prospektive, randomisierte, klinische Studie</w:t>
            </w:r>
          </w:p>
        </w:tc>
      </w:tr>
      <w:tr w:rsidR="003F351E" w:rsidRPr="00213C43" w14:paraId="60CBFA32" w14:textId="77777777" w:rsidTr="00C74899">
        <w:trPr>
          <w:trHeight w:val="549"/>
        </w:trPr>
        <w:tc>
          <w:tcPr>
            <w:tcW w:w="4819" w:type="dxa"/>
            <w:tcBorders>
              <w:top w:val="single" w:sz="4" w:space="0" w:color="C0C0C0"/>
              <w:right w:val="single" w:sz="4" w:space="0" w:color="C0C0C0"/>
            </w:tcBorders>
            <w:tcMar>
              <w:top w:w="28" w:type="dxa"/>
              <w:left w:w="70" w:type="dxa"/>
              <w:bottom w:w="28" w:type="dxa"/>
              <w:right w:w="70" w:type="dxa"/>
            </w:tcMar>
          </w:tcPr>
          <w:p w14:paraId="53FED9F6" w14:textId="2968F36E" w:rsidR="00C74899" w:rsidRPr="00213C43" w:rsidRDefault="00C74899" w:rsidP="00A01221">
            <w:pPr>
              <w:spacing w:before="120"/>
              <w:rPr>
                <w:rFonts w:cs="Arial"/>
                <w:b/>
                <w:bCs/>
                <w:szCs w:val="22"/>
              </w:rPr>
            </w:pPr>
            <w:r w:rsidRPr="00AF6CE2">
              <w:rPr>
                <w:rFonts w:cs="Arial"/>
                <w:b/>
                <w:bCs/>
                <w:szCs w:val="22"/>
              </w:rPr>
              <w:t>Laien</w:t>
            </w:r>
            <w:r w:rsidR="000E6652">
              <w:rPr>
                <w:rFonts w:cs="Arial"/>
                <w:b/>
                <w:bCs/>
                <w:szCs w:val="22"/>
              </w:rPr>
              <w:t>-</w:t>
            </w:r>
            <w:r w:rsidRPr="00AF6CE2">
              <w:rPr>
                <w:rFonts w:cs="Arial"/>
                <w:b/>
                <w:bCs/>
                <w:szCs w:val="22"/>
              </w:rPr>
              <w:t>verständlicher Titel</w:t>
            </w:r>
          </w:p>
        </w:tc>
        <w:tc>
          <w:tcPr>
            <w:tcW w:w="4890" w:type="dxa"/>
            <w:tcBorders>
              <w:top w:val="single" w:sz="4" w:space="0" w:color="C0C0C0"/>
              <w:left w:val="single" w:sz="4" w:space="0" w:color="C0C0C0"/>
            </w:tcBorders>
            <w:tcMar>
              <w:top w:w="28" w:type="dxa"/>
              <w:left w:w="70" w:type="dxa"/>
              <w:bottom w:w="28" w:type="dxa"/>
              <w:right w:w="70" w:type="dxa"/>
            </w:tcMar>
          </w:tcPr>
          <w:p w14:paraId="72FCA17C" w14:textId="26531DE4" w:rsidR="00C74899" w:rsidRPr="00213C43" w:rsidRDefault="005478D6" w:rsidP="002D54E2">
            <w:pPr>
              <w:spacing w:before="120"/>
              <w:rPr>
                <w:rFonts w:cs="Arial"/>
                <w:szCs w:val="22"/>
              </w:rPr>
            </w:pPr>
            <w:r w:rsidRPr="00F25044">
              <w:t xml:space="preserve">Verwendung zusätzlicher Hormontherapie zur </w:t>
            </w:r>
            <w:r>
              <w:t>Ergän</w:t>
            </w:r>
            <w:r w:rsidRPr="00F25044">
              <w:t xml:space="preserve">zung der automatischen Insulinabgabe bei Erwachsenen mit Typ-1-Diabetes: Eine </w:t>
            </w:r>
            <w:r w:rsidRPr="00603A64">
              <w:t>auf noch nicht bereits erhobenen Daten basierende</w:t>
            </w:r>
            <w:r w:rsidRPr="00F25044">
              <w:t>, randomisierte klinische Studie</w:t>
            </w:r>
          </w:p>
        </w:tc>
      </w:tr>
      <w:tr w:rsidR="001D0095" w:rsidRPr="00213C43" w14:paraId="4929A465" w14:textId="77777777" w:rsidTr="00CC09C7">
        <w:tc>
          <w:tcPr>
            <w:tcW w:w="4819" w:type="dxa"/>
            <w:tcBorders>
              <w:top w:val="single" w:sz="4" w:space="0" w:color="C0C0C0"/>
              <w:bottom w:val="single" w:sz="4" w:space="0" w:color="C0C0C0"/>
              <w:right w:val="single" w:sz="4" w:space="0" w:color="C0C0C0"/>
            </w:tcBorders>
            <w:tcMar>
              <w:top w:w="28" w:type="dxa"/>
              <w:left w:w="70" w:type="dxa"/>
              <w:bottom w:w="28" w:type="dxa"/>
              <w:right w:w="70" w:type="dxa"/>
            </w:tcMar>
          </w:tcPr>
          <w:p w14:paraId="753E3260" w14:textId="35A81920" w:rsidR="00F64D87" w:rsidRPr="00213C43" w:rsidRDefault="00F64D87" w:rsidP="00A01221">
            <w:pPr>
              <w:spacing w:before="120"/>
              <w:rPr>
                <w:rFonts w:cs="Arial"/>
              </w:rPr>
            </w:pPr>
            <w:r w:rsidRPr="00213C43">
              <w:rPr>
                <w:rFonts w:cs="Arial"/>
                <w:b/>
                <w:bCs/>
                <w:szCs w:val="22"/>
              </w:rPr>
              <w:t>Verantwortliche Institution</w:t>
            </w:r>
            <w:r w:rsidRPr="00213C43">
              <w:rPr>
                <w:rFonts w:cs="Arial"/>
                <w:b/>
                <w:bCs/>
                <w:szCs w:val="22"/>
              </w:rPr>
              <w:br/>
            </w:r>
            <w:r w:rsidRPr="001D5E96">
              <w:rPr>
                <w:rFonts w:cs="Arial"/>
                <w:szCs w:val="22"/>
              </w:rPr>
              <w:t>(Sponsor mit Adresse</w:t>
            </w:r>
            <w:r w:rsidRPr="008C1509">
              <w:rPr>
                <w:rFonts w:cs="Arial"/>
                <w:szCs w:val="22"/>
              </w:rPr>
              <w:t>)</w:t>
            </w:r>
          </w:p>
        </w:tc>
        <w:tc>
          <w:tcPr>
            <w:tcW w:w="4890" w:type="dxa"/>
            <w:tcBorders>
              <w:top w:val="single" w:sz="4" w:space="0" w:color="C0C0C0"/>
              <w:left w:val="single" w:sz="4" w:space="0" w:color="C0C0C0"/>
              <w:bottom w:val="single" w:sz="4" w:space="0" w:color="C0C0C0"/>
            </w:tcBorders>
            <w:tcMar>
              <w:top w:w="28" w:type="dxa"/>
              <w:left w:w="70" w:type="dxa"/>
              <w:bottom w:w="28" w:type="dxa"/>
              <w:right w:w="70" w:type="dxa"/>
            </w:tcMar>
          </w:tcPr>
          <w:p w14:paraId="4AC66EA5" w14:textId="77777777" w:rsidR="00F64D87" w:rsidRDefault="00BA12E8" w:rsidP="002D54E2">
            <w:pPr>
              <w:spacing w:before="120" w:after="0"/>
              <w:rPr>
                <w:rFonts w:cs="Arial"/>
                <w:szCs w:val="22"/>
              </w:rPr>
            </w:pPr>
            <w:r>
              <w:rPr>
                <w:rFonts w:cs="Arial"/>
                <w:szCs w:val="22"/>
              </w:rPr>
              <w:t>Universität Bern</w:t>
            </w:r>
          </w:p>
          <w:p w14:paraId="48310D5B" w14:textId="77777777" w:rsidR="00766772" w:rsidRDefault="00766772" w:rsidP="001B4AEB">
            <w:pPr>
              <w:spacing w:after="0"/>
              <w:rPr>
                <w:rFonts w:cs="Arial"/>
                <w:szCs w:val="22"/>
              </w:rPr>
            </w:pPr>
            <w:r>
              <w:rPr>
                <w:rFonts w:cs="Arial"/>
                <w:szCs w:val="22"/>
              </w:rPr>
              <w:t>Hochschulstrasse 6</w:t>
            </w:r>
          </w:p>
          <w:p w14:paraId="6E1F7DCA" w14:textId="616FCE23" w:rsidR="00F64D87" w:rsidRPr="00213C43" w:rsidRDefault="00766772" w:rsidP="00A01221">
            <w:pPr>
              <w:rPr>
                <w:rFonts w:cs="Arial"/>
                <w:szCs w:val="22"/>
              </w:rPr>
            </w:pPr>
            <w:r>
              <w:rPr>
                <w:rFonts w:cs="Arial"/>
                <w:szCs w:val="22"/>
              </w:rPr>
              <w:t>CH-3012 Bern</w:t>
            </w:r>
          </w:p>
        </w:tc>
      </w:tr>
      <w:tr w:rsidR="001D0095" w:rsidRPr="00213C43" w14:paraId="6FC0A2D7" w14:textId="77777777" w:rsidTr="00CC09C7">
        <w:tc>
          <w:tcPr>
            <w:tcW w:w="4819" w:type="dxa"/>
            <w:tcBorders>
              <w:top w:val="single" w:sz="4" w:space="0" w:color="C0C0C0"/>
              <w:bottom w:val="single" w:sz="4" w:space="0" w:color="C0C0C0"/>
              <w:right w:val="single" w:sz="4" w:space="0" w:color="C0C0C0"/>
            </w:tcBorders>
            <w:tcMar>
              <w:top w:w="28" w:type="dxa"/>
              <w:left w:w="70" w:type="dxa"/>
              <w:bottom w:w="28" w:type="dxa"/>
              <w:right w:w="70" w:type="dxa"/>
            </w:tcMar>
          </w:tcPr>
          <w:p w14:paraId="5D9493D3" w14:textId="0CD8BA8B" w:rsidR="00F64D87" w:rsidRPr="00213C43" w:rsidRDefault="00F64D87" w:rsidP="00A01221">
            <w:pPr>
              <w:spacing w:before="120"/>
              <w:rPr>
                <w:rFonts w:cs="Arial"/>
              </w:rPr>
            </w:pPr>
            <w:r w:rsidRPr="00213C43">
              <w:rPr>
                <w:rFonts w:cs="Arial"/>
                <w:b/>
                <w:bCs/>
                <w:szCs w:val="22"/>
              </w:rPr>
              <w:t>Ort der Durchführung</w:t>
            </w:r>
          </w:p>
        </w:tc>
        <w:tc>
          <w:tcPr>
            <w:tcW w:w="4890" w:type="dxa"/>
            <w:tcBorders>
              <w:top w:val="single" w:sz="4" w:space="0" w:color="C0C0C0"/>
              <w:left w:val="single" w:sz="4" w:space="0" w:color="C0C0C0"/>
              <w:bottom w:val="single" w:sz="4" w:space="0" w:color="C0C0C0"/>
            </w:tcBorders>
            <w:tcMar>
              <w:top w:w="28" w:type="dxa"/>
              <w:left w:w="70" w:type="dxa"/>
              <w:bottom w:w="28" w:type="dxa"/>
              <w:right w:w="70" w:type="dxa"/>
            </w:tcMar>
          </w:tcPr>
          <w:p w14:paraId="0B47EFA2" w14:textId="77777777" w:rsidR="00F64D87" w:rsidRDefault="00F659F0" w:rsidP="002D54E2">
            <w:pPr>
              <w:spacing w:before="120" w:after="0"/>
              <w:rPr>
                <w:rFonts w:cs="Arial"/>
                <w:szCs w:val="22"/>
              </w:rPr>
            </w:pPr>
            <w:r>
              <w:rPr>
                <w:rFonts w:cs="Arial"/>
                <w:szCs w:val="22"/>
              </w:rPr>
              <w:t>Kantonsspital Olten</w:t>
            </w:r>
          </w:p>
          <w:p w14:paraId="5658F15A" w14:textId="77777777" w:rsidR="00F659F0" w:rsidRDefault="003B3D16" w:rsidP="002E6C6F">
            <w:pPr>
              <w:spacing w:after="0"/>
              <w:rPr>
                <w:rFonts w:cs="Arial"/>
                <w:szCs w:val="22"/>
              </w:rPr>
            </w:pPr>
            <w:r>
              <w:rPr>
                <w:rFonts w:cs="Arial"/>
                <w:szCs w:val="22"/>
              </w:rPr>
              <w:t>Baslerstrasse 150</w:t>
            </w:r>
          </w:p>
          <w:p w14:paraId="27F7FD64" w14:textId="6EC443EF" w:rsidR="00F64D87" w:rsidRPr="00213C43" w:rsidRDefault="003B3D16" w:rsidP="00A01221">
            <w:pPr>
              <w:rPr>
                <w:rFonts w:cs="Arial"/>
                <w:szCs w:val="22"/>
              </w:rPr>
            </w:pPr>
            <w:r>
              <w:rPr>
                <w:rFonts w:cs="Arial"/>
                <w:szCs w:val="22"/>
              </w:rPr>
              <w:t>CH-46</w:t>
            </w:r>
            <w:r w:rsidR="00B13464">
              <w:rPr>
                <w:rFonts w:cs="Arial"/>
                <w:szCs w:val="22"/>
              </w:rPr>
              <w:t>00</w:t>
            </w:r>
            <w:r w:rsidR="00DB4A3B">
              <w:rPr>
                <w:rFonts w:cs="Arial"/>
                <w:szCs w:val="22"/>
              </w:rPr>
              <w:t xml:space="preserve"> Olten</w:t>
            </w:r>
          </w:p>
        </w:tc>
      </w:tr>
      <w:tr w:rsidR="001D0095" w:rsidRPr="008326CE" w14:paraId="500D22CB" w14:textId="77777777" w:rsidTr="00CC09C7">
        <w:tc>
          <w:tcPr>
            <w:tcW w:w="4819" w:type="dxa"/>
            <w:tcBorders>
              <w:top w:val="single" w:sz="4" w:space="0" w:color="C0C0C0"/>
              <w:bottom w:val="single" w:sz="4" w:space="0" w:color="C0C0C0"/>
              <w:right w:val="single" w:sz="4" w:space="0" w:color="C0C0C0"/>
            </w:tcBorders>
            <w:tcMar>
              <w:top w:w="28" w:type="dxa"/>
              <w:left w:w="70" w:type="dxa"/>
              <w:bottom w:w="28" w:type="dxa"/>
              <w:right w:w="70" w:type="dxa"/>
            </w:tcMar>
          </w:tcPr>
          <w:p w14:paraId="4C34172D" w14:textId="20C89157" w:rsidR="00F64D87" w:rsidRPr="00213C43" w:rsidRDefault="00F64D87" w:rsidP="00890164">
            <w:pPr>
              <w:spacing w:before="120"/>
              <w:rPr>
                <w:rFonts w:cs="Arial"/>
              </w:rPr>
            </w:pPr>
            <w:r w:rsidRPr="00213C43">
              <w:rPr>
                <w:rFonts w:cs="Arial"/>
                <w:b/>
                <w:bCs/>
                <w:szCs w:val="22"/>
              </w:rPr>
              <w:t>Prüfarzt am Studienort</w:t>
            </w:r>
          </w:p>
        </w:tc>
        <w:tc>
          <w:tcPr>
            <w:tcW w:w="4890" w:type="dxa"/>
            <w:tcBorders>
              <w:top w:val="single" w:sz="4" w:space="0" w:color="C0C0C0"/>
              <w:left w:val="single" w:sz="4" w:space="0" w:color="C0C0C0"/>
              <w:bottom w:val="single" w:sz="4" w:space="0" w:color="C0C0C0"/>
            </w:tcBorders>
            <w:tcMar>
              <w:top w:w="28" w:type="dxa"/>
              <w:left w:w="70" w:type="dxa"/>
              <w:bottom w:w="28" w:type="dxa"/>
              <w:right w:w="70" w:type="dxa"/>
            </w:tcMar>
          </w:tcPr>
          <w:p w14:paraId="056A09F8" w14:textId="17A47E94" w:rsidR="00F64D87" w:rsidRPr="008326CE" w:rsidRDefault="00F82F2C" w:rsidP="002D54E2">
            <w:pPr>
              <w:spacing w:before="120"/>
              <w:rPr>
                <w:rFonts w:cs="Arial"/>
                <w:szCs w:val="22"/>
                <w:lang w:val="en-US"/>
              </w:rPr>
            </w:pPr>
            <w:r w:rsidRPr="00F82F2C">
              <w:rPr>
                <w:rFonts w:cs="Arial"/>
                <w:szCs w:val="22"/>
                <w:lang w:val="en-GB"/>
              </w:rPr>
              <w:t>PD Dr. med. Thomas Z</w:t>
            </w:r>
            <w:r>
              <w:rPr>
                <w:rFonts w:cs="Arial"/>
                <w:szCs w:val="22"/>
                <w:lang w:val="en-GB"/>
              </w:rPr>
              <w:t>üger</w:t>
            </w:r>
          </w:p>
        </w:tc>
      </w:tr>
      <w:tr w:rsidR="003F351E" w:rsidRPr="00213C43" w14:paraId="2318CC01" w14:textId="77777777" w:rsidTr="00CC09C7">
        <w:tc>
          <w:tcPr>
            <w:tcW w:w="4819" w:type="dxa"/>
            <w:tcBorders>
              <w:top w:val="single" w:sz="4" w:space="0" w:color="C0C0C0"/>
              <w:right w:val="single" w:sz="4" w:space="0" w:color="C0C0C0"/>
            </w:tcBorders>
            <w:tcMar>
              <w:top w:w="28" w:type="dxa"/>
              <w:left w:w="70" w:type="dxa"/>
              <w:bottom w:w="28" w:type="dxa"/>
              <w:right w:w="70" w:type="dxa"/>
            </w:tcMar>
          </w:tcPr>
          <w:p w14:paraId="22FCAC53" w14:textId="2FE29ED8" w:rsidR="00F64D87" w:rsidRPr="00213C43" w:rsidRDefault="00F64D87" w:rsidP="00A01221">
            <w:pPr>
              <w:spacing w:before="120"/>
              <w:rPr>
                <w:rFonts w:cs="Arial"/>
              </w:rPr>
            </w:pPr>
            <w:r w:rsidRPr="00213C43">
              <w:rPr>
                <w:rFonts w:cs="Arial"/>
                <w:b/>
                <w:bCs/>
                <w:szCs w:val="22"/>
              </w:rPr>
              <w:t>Teilnehmerin/</w:t>
            </w:r>
            <w:r w:rsidR="002B513E">
              <w:rPr>
                <w:rFonts w:cs="Arial"/>
                <w:b/>
                <w:bCs/>
                <w:szCs w:val="22"/>
              </w:rPr>
              <w:t xml:space="preserve"> </w:t>
            </w:r>
            <w:r w:rsidRPr="00213C43">
              <w:rPr>
                <w:rFonts w:cs="Arial"/>
                <w:b/>
                <w:bCs/>
                <w:szCs w:val="22"/>
              </w:rPr>
              <w:t>Teilnehmer:</w:t>
            </w:r>
            <w:r w:rsidRPr="00213C43">
              <w:rPr>
                <w:rFonts w:cs="Arial"/>
                <w:szCs w:val="22"/>
              </w:rPr>
              <w:br/>
              <w:t>Name und Vorname in Druckbuchstaben:</w:t>
            </w:r>
            <w:r w:rsidRPr="00213C43">
              <w:rPr>
                <w:rFonts w:cs="Arial"/>
                <w:szCs w:val="22"/>
              </w:rPr>
              <w:br/>
              <w:t>Geburtsdatum:</w:t>
            </w:r>
          </w:p>
        </w:tc>
        <w:tc>
          <w:tcPr>
            <w:tcW w:w="4890" w:type="dxa"/>
            <w:tcBorders>
              <w:top w:val="single" w:sz="4" w:space="0" w:color="C0C0C0"/>
              <w:left w:val="single" w:sz="4" w:space="0" w:color="C0C0C0"/>
            </w:tcBorders>
            <w:tcMar>
              <w:top w:w="28" w:type="dxa"/>
              <w:left w:w="70" w:type="dxa"/>
              <w:bottom w:w="28" w:type="dxa"/>
              <w:right w:w="70" w:type="dxa"/>
            </w:tcMar>
          </w:tcPr>
          <w:p w14:paraId="09ABE910" w14:textId="77777777" w:rsidR="00F64D87" w:rsidRPr="00213C43" w:rsidRDefault="00F64D87" w:rsidP="00A01221">
            <w:pPr>
              <w:tabs>
                <w:tab w:val="left" w:pos="2268"/>
              </w:tabs>
              <w:rPr>
                <w:rFonts w:cs="Arial"/>
                <w:shd w:val="clear" w:color="auto" w:fill="00CC33"/>
              </w:rPr>
            </w:pPr>
          </w:p>
        </w:tc>
      </w:tr>
    </w:tbl>
    <w:p w14:paraId="03D1BA4B" w14:textId="7B973957" w:rsidR="005303DB" w:rsidRDefault="005303DB">
      <w:pPr>
        <w:spacing w:after="0" w:line="240" w:lineRule="auto"/>
      </w:pPr>
    </w:p>
    <w:p w14:paraId="575163A3" w14:textId="08FA4264" w:rsidR="00F64D87" w:rsidRPr="00232CDD" w:rsidRDefault="00232CDD" w:rsidP="00400C36">
      <w:pPr>
        <w:pStyle w:val="ListParagraph"/>
      </w:pPr>
      <w:r w:rsidRPr="00232CDD">
        <w:lastRenderedPageBreak/>
        <w:t>Ic</w:t>
      </w:r>
      <w:r w:rsidR="00F64D87" w:rsidRPr="00232CDD">
        <w:t>h habe mündlich und schriftlich Informationen über die Studie</w:t>
      </w:r>
      <w:r w:rsidR="00F22402">
        <w:t xml:space="preserve"> </w:t>
      </w:r>
      <w:r w:rsidR="00F64D87" w:rsidRPr="00232CDD">
        <w:t>bekommen, und zwar von dem Prüfarzt</w:t>
      </w:r>
      <w:r>
        <w:t xml:space="preserve"> </w:t>
      </w:r>
      <w:r w:rsidR="00F64D87" w:rsidRPr="00232CDD">
        <w:t xml:space="preserve">der unten unterschreibt. </w:t>
      </w:r>
    </w:p>
    <w:p w14:paraId="0EE0C54A" w14:textId="77777777" w:rsidR="006168B6" w:rsidRPr="006168B6" w:rsidRDefault="006168B6" w:rsidP="00400C36">
      <w:pPr>
        <w:pStyle w:val="ListParagraph"/>
        <w:numPr>
          <w:ilvl w:val="0"/>
          <w:numId w:val="0"/>
        </w:numPr>
        <w:ind w:left="357"/>
      </w:pPr>
    </w:p>
    <w:p w14:paraId="042119BE" w14:textId="46E16D84" w:rsidR="00F64D87" w:rsidRPr="003B1D89" w:rsidRDefault="00725661" w:rsidP="00400C36">
      <w:pPr>
        <w:pStyle w:val="ListParagraph"/>
      </w:pPr>
      <w:r>
        <w:t>Der</w:t>
      </w:r>
      <w:r w:rsidR="00F64D87">
        <w:t xml:space="preserve"> Prüfarzt hat mir den </w:t>
      </w:r>
      <w:r w:rsidR="00F64D87" w:rsidRPr="00213C43">
        <w:t xml:space="preserve">Zweck, </w:t>
      </w:r>
      <w:r w:rsidR="00F64D87">
        <w:t xml:space="preserve">den </w:t>
      </w:r>
      <w:r w:rsidR="00F64D87" w:rsidRPr="00213C43">
        <w:t xml:space="preserve">Ablauf </w:t>
      </w:r>
      <w:r w:rsidR="00F64D87">
        <w:t xml:space="preserve">und die Risiken </w:t>
      </w:r>
      <w:r w:rsidR="00643073" w:rsidRPr="003B1D89">
        <w:t>des Studienprozederes</w:t>
      </w:r>
      <w:r w:rsidR="00F64D87" w:rsidRPr="003B1D89">
        <w:t xml:space="preserve"> </w:t>
      </w:r>
      <w:r w:rsidR="003B1D89" w:rsidRPr="003B1D89">
        <w:t>und</w:t>
      </w:r>
      <w:r w:rsidR="00F64D87" w:rsidRPr="003B1D89">
        <w:t xml:space="preserve"> des </w:t>
      </w:r>
      <w:r w:rsidR="003B1D89" w:rsidRPr="003B1D89">
        <w:t>Studienmedikaments</w:t>
      </w:r>
      <w:r w:rsidR="00F64D87" w:rsidRPr="003B1D89">
        <w:t xml:space="preserve"> erklärt. </w:t>
      </w:r>
    </w:p>
    <w:p w14:paraId="5D762FA5" w14:textId="740D5CD0" w:rsidR="00C74899" w:rsidRPr="003B1D89" w:rsidRDefault="00C74899" w:rsidP="00400C36">
      <w:pPr>
        <w:pStyle w:val="ListParagraph"/>
        <w:numPr>
          <w:ilvl w:val="0"/>
          <w:numId w:val="0"/>
        </w:numPr>
        <w:ind w:left="357"/>
      </w:pPr>
    </w:p>
    <w:p w14:paraId="4BE5AF65" w14:textId="5FBA822C" w:rsidR="000A1EB0" w:rsidRPr="000A1EB0" w:rsidRDefault="000A1EB0" w:rsidP="00400C36">
      <w:pPr>
        <w:pStyle w:val="ListParagraph"/>
        <w:rPr>
          <w:color w:val="000000" w:themeColor="text1"/>
        </w:rPr>
      </w:pPr>
      <w:r w:rsidRPr="00F64D87">
        <w:rPr>
          <w:color w:val="000000" w:themeColor="text1"/>
        </w:rPr>
        <w:t>Ich nehme freiwillig an der Studie teil.</w:t>
      </w:r>
    </w:p>
    <w:p w14:paraId="723DC6CF" w14:textId="6EFFF6E7" w:rsidR="000A1EB0" w:rsidRPr="00F64D87" w:rsidRDefault="000A1EB0" w:rsidP="00400C36">
      <w:pPr>
        <w:pStyle w:val="ListParagraph"/>
        <w:numPr>
          <w:ilvl w:val="0"/>
          <w:numId w:val="0"/>
        </w:numPr>
        <w:ind w:left="357"/>
        <w:rPr>
          <w:color w:val="000000" w:themeColor="text1"/>
        </w:rPr>
      </w:pPr>
    </w:p>
    <w:p w14:paraId="694B25F7" w14:textId="3606B350" w:rsidR="00F64D87" w:rsidRPr="000A1EB0" w:rsidRDefault="00F41CAF" w:rsidP="00400C36">
      <w:pPr>
        <w:pStyle w:val="ListParagraph"/>
        <w:rPr>
          <w:color w:val="000000" w:themeColor="text1"/>
          <w:sz w:val="24"/>
        </w:rPr>
      </w:pPr>
      <w:r>
        <w:rPr>
          <w:color w:val="000000" w:themeColor="text1"/>
        </w:rPr>
        <w:t>D</w:t>
      </w:r>
      <w:r w:rsidR="00F64D87" w:rsidRPr="000A1EB0">
        <w:rPr>
          <w:color w:val="000000" w:themeColor="text1"/>
        </w:rPr>
        <w:t>er Prüfarzt hat mir</w:t>
      </w:r>
      <w:r w:rsidR="00F64D87" w:rsidRPr="000A1EB0" w:rsidDel="008C1509">
        <w:rPr>
          <w:color w:val="000000" w:themeColor="text1"/>
        </w:rPr>
        <w:t xml:space="preserve"> </w:t>
      </w:r>
      <w:r w:rsidR="00F64D87" w:rsidRPr="000A1EB0">
        <w:rPr>
          <w:color w:val="000000" w:themeColor="text1"/>
        </w:rPr>
        <w:t>erklärt, welche möglichen Standardbehandlungen</w:t>
      </w:r>
      <w:r w:rsidR="006168B6">
        <w:rPr>
          <w:color w:val="000000" w:themeColor="text1"/>
        </w:rPr>
        <w:t xml:space="preserve"> es ausserhalb der Studie gibt.</w:t>
      </w:r>
    </w:p>
    <w:p w14:paraId="720513FB" w14:textId="47B5FB19" w:rsidR="00F64D87" w:rsidRPr="00F64D87" w:rsidRDefault="00F64D87" w:rsidP="00400C36">
      <w:pPr>
        <w:pStyle w:val="ListParagraph"/>
        <w:numPr>
          <w:ilvl w:val="0"/>
          <w:numId w:val="0"/>
        </w:numPr>
        <w:ind w:left="357"/>
        <w:rPr>
          <w:color w:val="000000" w:themeColor="text1"/>
          <w:sz w:val="24"/>
        </w:rPr>
      </w:pPr>
    </w:p>
    <w:p w14:paraId="0A20131D" w14:textId="1DA50294" w:rsidR="00F64D87" w:rsidRPr="004130A1" w:rsidRDefault="00F64D87" w:rsidP="00400C36">
      <w:pPr>
        <w:pStyle w:val="ListParagraph"/>
        <w:rPr>
          <w:color w:val="000000" w:themeColor="text1"/>
          <w:sz w:val="24"/>
        </w:rPr>
      </w:pPr>
      <w:r w:rsidRPr="00F64D87">
        <w:rPr>
          <w:color w:val="000000" w:themeColor="text1"/>
        </w:rPr>
        <w:t>Ich hatte genügend Zeit, um diese Entscheidung zu treffen. Ich behalte die schriftliche Information und erhalte eine Kopie meiner schriftlichen Einwilligungserklärung.</w:t>
      </w:r>
    </w:p>
    <w:p w14:paraId="6661287B" w14:textId="74444C27" w:rsidR="004130A1" w:rsidRPr="00F64D87" w:rsidRDefault="004130A1" w:rsidP="00400C36">
      <w:pPr>
        <w:pStyle w:val="ListParagraph"/>
        <w:numPr>
          <w:ilvl w:val="0"/>
          <w:numId w:val="0"/>
        </w:numPr>
        <w:ind w:left="357"/>
        <w:rPr>
          <w:color w:val="000000" w:themeColor="text1"/>
          <w:sz w:val="24"/>
        </w:rPr>
      </w:pPr>
    </w:p>
    <w:p w14:paraId="08BF9E93" w14:textId="4792E6C3" w:rsidR="00BE7411" w:rsidRPr="00D04751" w:rsidRDefault="004130A1" w:rsidP="00BC1E07">
      <w:pPr>
        <w:pStyle w:val="ListParagraph"/>
      </w:pPr>
      <w:r w:rsidRPr="00F64D87">
        <w:rPr>
          <w:color w:val="000000" w:themeColor="text1"/>
        </w:rPr>
        <w:t xml:space="preserve">Ich kann jederzeit meine Teilnahme beenden. Ich muss nicht erklären, warum. Auch wenn ich die Teilnahme beende, bekomme ich weiter meine medizinische Behandlung. </w:t>
      </w:r>
      <w:r w:rsidRPr="00F72D28">
        <w:rPr>
          <w:color w:val="000000" w:themeColor="text1"/>
        </w:rPr>
        <w:t>Die Daten</w:t>
      </w:r>
      <w:r w:rsidRPr="00F64D87">
        <w:rPr>
          <w:color w:val="000000" w:themeColor="text1"/>
        </w:rPr>
        <w:t>, die bis dahin gesammelt wurden, werden im Rahmen de</w:t>
      </w:r>
      <w:r w:rsidR="00BE7411">
        <w:rPr>
          <w:color w:val="000000" w:themeColor="text1"/>
        </w:rPr>
        <w:t>r Studie noch</w:t>
      </w:r>
      <w:r w:rsidRPr="00F64D87">
        <w:rPr>
          <w:color w:val="000000" w:themeColor="text1"/>
        </w:rPr>
        <w:t xml:space="preserve"> ausgewertet.</w:t>
      </w:r>
    </w:p>
    <w:p w14:paraId="080D472D" w14:textId="77777777" w:rsidR="00D04751" w:rsidRPr="00B21269" w:rsidRDefault="00D04751" w:rsidP="00D04751">
      <w:pPr>
        <w:pStyle w:val="ListParagraph"/>
        <w:numPr>
          <w:ilvl w:val="0"/>
          <w:numId w:val="0"/>
        </w:numPr>
        <w:ind w:left="357"/>
      </w:pPr>
    </w:p>
    <w:p w14:paraId="1723A1B4" w14:textId="3CBFAB06" w:rsidR="00BC1E07" w:rsidRPr="00B21269" w:rsidRDefault="004527CE" w:rsidP="00BE7411">
      <w:pPr>
        <w:pStyle w:val="ListParagraph"/>
        <w:rPr>
          <w:color w:val="000000" w:themeColor="text1"/>
        </w:rPr>
      </w:pPr>
      <w:r>
        <w:rPr>
          <w:color w:val="000000" w:themeColor="text1"/>
        </w:rPr>
        <w:t>Wenn ich zurücktrete, bleiben die Daten verschlüsselt</w:t>
      </w:r>
      <w:r w:rsidR="00B139A7">
        <w:rPr>
          <w:color w:val="000000" w:themeColor="text1"/>
        </w:rPr>
        <w:t xml:space="preserve">. </w:t>
      </w:r>
    </w:p>
    <w:p w14:paraId="339C326A" w14:textId="1C076D61" w:rsidR="004130A1" w:rsidRPr="00B21269" w:rsidRDefault="004130A1" w:rsidP="00BC1E07">
      <w:pPr>
        <w:pStyle w:val="ListParagraph"/>
        <w:numPr>
          <w:ilvl w:val="0"/>
          <w:numId w:val="0"/>
        </w:numPr>
        <w:ind w:left="357"/>
      </w:pPr>
    </w:p>
    <w:p w14:paraId="660A468E" w14:textId="42A6D9EB" w:rsidR="00BC1E07" w:rsidRPr="000B47E3" w:rsidRDefault="004130A1" w:rsidP="004148FD">
      <w:pPr>
        <w:pStyle w:val="ListParagraph"/>
        <w:rPr>
          <w:sz w:val="24"/>
        </w:rPr>
      </w:pPr>
      <w:r>
        <w:t>Wenn es besser für meine</w:t>
      </w:r>
      <w:r w:rsidRPr="00213C43">
        <w:t xml:space="preserve"> Gesundheit </w:t>
      </w:r>
      <w:r>
        <w:t xml:space="preserve">ist, </w:t>
      </w:r>
      <w:r w:rsidRPr="00213C43">
        <w:t>kann mich der Prüfarzt jederzeit von der Studie</w:t>
      </w:r>
      <w:r w:rsidR="00BE7411">
        <w:t xml:space="preserve"> </w:t>
      </w:r>
      <w:r w:rsidRPr="00213C43">
        <w:t>ausschliessen.</w:t>
      </w:r>
    </w:p>
    <w:p w14:paraId="182DC0F9" w14:textId="77777777" w:rsidR="00807C97" w:rsidRPr="0005598C" w:rsidRDefault="00807C97" w:rsidP="00752C32">
      <w:pPr>
        <w:pStyle w:val="ListParagraph"/>
        <w:numPr>
          <w:ilvl w:val="0"/>
          <w:numId w:val="0"/>
        </w:numPr>
        <w:ind w:left="357"/>
        <w:rPr>
          <w:color w:val="000000" w:themeColor="text1"/>
        </w:rPr>
      </w:pPr>
    </w:p>
    <w:p w14:paraId="48CE3547" w14:textId="39468662" w:rsidR="004130A1" w:rsidRPr="00F64D87" w:rsidRDefault="004130A1" w:rsidP="00400C36">
      <w:pPr>
        <w:pStyle w:val="ListParagraph"/>
        <w:rPr>
          <w:color w:val="000000" w:themeColor="text1"/>
          <w:sz w:val="24"/>
        </w:rPr>
      </w:pPr>
      <w:r w:rsidRPr="00966D95">
        <w:t>Bei Ergebnissen und Zufallsbefunden, die direkt meine Gesundheit betreffen, werde ich informiert</w:t>
      </w:r>
      <w:r w:rsidRPr="00F64D87">
        <w:rPr>
          <w:color w:val="000000" w:themeColor="text1"/>
        </w:rPr>
        <w:t>.</w:t>
      </w:r>
    </w:p>
    <w:p w14:paraId="71B89CBE" w14:textId="5EB6FA50" w:rsidR="00F64D87" w:rsidRPr="00F64D87" w:rsidRDefault="00F64D87" w:rsidP="00400C36">
      <w:pPr>
        <w:pStyle w:val="ListParagraph"/>
        <w:numPr>
          <w:ilvl w:val="0"/>
          <w:numId w:val="0"/>
        </w:numPr>
        <w:ind w:left="357"/>
        <w:rPr>
          <w:color w:val="000000" w:themeColor="text1"/>
        </w:rPr>
      </w:pPr>
    </w:p>
    <w:p w14:paraId="6B0A08EC" w14:textId="7379BA62" w:rsidR="00F64D87" w:rsidRPr="000540A3" w:rsidRDefault="00F64D87" w:rsidP="00400C36">
      <w:pPr>
        <w:pStyle w:val="ListParagraph"/>
      </w:pPr>
      <w:r w:rsidRPr="000540A3">
        <w:t>Mein Hausarzt</w:t>
      </w:r>
      <w:r w:rsidR="00241535" w:rsidRPr="000540A3">
        <w:t xml:space="preserve"> </w:t>
      </w:r>
      <w:r w:rsidRPr="000540A3">
        <w:t>/</w:t>
      </w:r>
      <w:r w:rsidR="00241535" w:rsidRPr="000540A3">
        <w:t xml:space="preserve"> </w:t>
      </w:r>
      <w:r w:rsidRPr="000540A3">
        <w:t>meine Hausärztin darf Daten meiner Krankengeschichte, die für die Studie wichtig sind, mit dem Prüfarzt</w:t>
      </w:r>
      <w:r w:rsidR="00D04970" w:rsidRPr="000540A3">
        <w:t xml:space="preserve"> </w:t>
      </w:r>
      <w:r w:rsidRPr="000540A3">
        <w:t>teilen. Das gilt auch für andere Ärztinnen</w:t>
      </w:r>
      <w:r w:rsidR="00241535" w:rsidRPr="000540A3">
        <w:t xml:space="preserve"> </w:t>
      </w:r>
      <w:r w:rsidRPr="000540A3">
        <w:t>/</w:t>
      </w:r>
      <w:r w:rsidR="00241535" w:rsidRPr="000540A3">
        <w:t xml:space="preserve"> </w:t>
      </w:r>
      <w:r w:rsidRPr="000540A3">
        <w:t>Ärzte, die mich behandeln.</w:t>
      </w:r>
    </w:p>
    <w:p w14:paraId="66194424" w14:textId="60389534" w:rsidR="00542C35" w:rsidRDefault="00542C35" w:rsidP="00400C36">
      <w:pPr>
        <w:pStyle w:val="ListParagraph"/>
        <w:numPr>
          <w:ilvl w:val="0"/>
          <w:numId w:val="0"/>
        </w:numPr>
        <w:ind w:left="357"/>
      </w:pPr>
    </w:p>
    <w:p w14:paraId="0DF34622" w14:textId="7A5266DB" w:rsidR="00F64D87" w:rsidRPr="00F64D87" w:rsidRDefault="00F64D87" w:rsidP="00400C36">
      <w:pPr>
        <w:pStyle w:val="ListParagraph"/>
        <w:rPr>
          <w:color w:val="000000" w:themeColor="text1"/>
        </w:rPr>
      </w:pPr>
      <w:r w:rsidRPr="00F64D87">
        <w:rPr>
          <w:color w:val="000000" w:themeColor="text1"/>
          <w:lang w:eastAsia="de-CH"/>
        </w:rPr>
        <w:t>D</w:t>
      </w:r>
      <w:r w:rsidRPr="00F64D87">
        <w:rPr>
          <w:color w:val="000000" w:themeColor="text1"/>
        </w:rPr>
        <w:t xml:space="preserve">ie zuständigen Fachpersonen des Sponsors, der Ethikkommission </w:t>
      </w:r>
      <w:r w:rsidRPr="00A73260">
        <w:rPr>
          <w:color w:val="000000" w:themeColor="text1"/>
        </w:rPr>
        <w:t>und</w:t>
      </w:r>
      <w:r w:rsidR="00BE7411" w:rsidRPr="00A73260">
        <w:rPr>
          <w:color w:val="000000" w:themeColor="text1"/>
        </w:rPr>
        <w:t xml:space="preserve"> </w:t>
      </w:r>
      <w:r w:rsidRPr="00F64D87">
        <w:rPr>
          <w:color w:val="000000" w:themeColor="text1"/>
        </w:rPr>
        <w:t xml:space="preserve">der Arzneimittelbehörde </w:t>
      </w:r>
      <w:r w:rsidRPr="00F64D87">
        <w:rPr>
          <w:i/>
          <w:iCs/>
          <w:color w:val="000000" w:themeColor="text1"/>
        </w:rPr>
        <w:t>Swissmedic</w:t>
      </w:r>
      <w:r w:rsidRPr="00F64D87">
        <w:rPr>
          <w:color w:val="000000" w:themeColor="text1"/>
        </w:rPr>
        <w:t xml:space="preserve"> dürfen meine unverschlüsselten Daten zur Kontrolle einsehen. Alle diese Personen unterstehen der Schweigepflicht.</w:t>
      </w:r>
    </w:p>
    <w:p w14:paraId="519C9DFA" w14:textId="4DA62B5D" w:rsidR="00F64D87" w:rsidRPr="00F64D87" w:rsidRDefault="00F64D87" w:rsidP="00400C36">
      <w:pPr>
        <w:pStyle w:val="ListParagraph"/>
        <w:numPr>
          <w:ilvl w:val="0"/>
          <w:numId w:val="0"/>
        </w:numPr>
        <w:ind w:left="357"/>
      </w:pPr>
    </w:p>
    <w:p w14:paraId="35F7F73E" w14:textId="37A974EF" w:rsidR="004B29F4" w:rsidRPr="009E09C5" w:rsidRDefault="00F64D87" w:rsidP="00400C36">
      <w:pPr>
        <w:pStyle w:val="ListParagraph"/>
        <w:rPr>
          <w:color w:val="000000" w:themeColor="text1"/>
        </w:rPr>
      </w:pPr>
      <w:r w:rsidRPr="00F64D87">
        <w:rPr>
          <w:color w:val="000000" w:themeColor="text1"/>
        </w:rPr>
        <w:t xml:space="preserve">Ich weiss, dass </w:t>
      </w:r>
      <w:r w:rsidR="00032E9A" w:rsidRPr="00032E9A">
        <w:rPr>
          <w:color w:val="000000" w:themeColor="text1"/>
        </w:rPr>
        <w:t xml:space="preserve">der Sponsor, </w:t>
      </w:r>
      <w:r w:rsidRPr="00032E9A">
        <w:rPr>
          <w:color w:val="000000" w:themeColor="text1"/>
        </w:rPr>
        <w:t xml:space="preserve">die </w:t>
      </w:r>
      <w:r w:rsidR="00A73260" w:rsidRPr="00032E9A">
        <w:rPr>
          <w:color w:val="000000" w:themeColor="text1"/>
        </w:rPr>
        <w:t>Universität Bern</w:t>
      </w:r>
      <w:r w:rsidR="00032E9A" w:rsidRPr="00032E9A">
        <w:rPr>
          <w:color w:val="000000" w:themeColor="text1"/>
        </w:rPr>
        <w:t>,</w:t>
      </w:r>
      <w:r w:rsidR="00FF6AB2" w:rsidRPr="00032E9A">
        <w:rPr>
          <w:color w:val="000000" w:themeColor="text1"/>
        </w:rPr>
        <w:t xml:space="preserve"> </w:t>
      </w:r>
      <w:r w:rsidRPr="00F64D87">
        <w:rPr>
          <w:color w:val="000000" w:themeColor="text1"/>
        </w:rPr>
        <w:t xml:space="preserve">eine Versicherung abgeschlossen </w:t>
      </w:r>
      <w:r w:rsidRPr="00032E9A">
        <w:rPr>
          <w:color w:val="000000" w:themeColor="text1"/>
        </w:rPr>
        <w:t xml:space="preserve">hat. </w:t>
      </w:r>
      <w:r w:rsidRPr="009E09C5">
        <w:rPr>
          <w:color w:val="000000" w:themeColor="text1"/>
        </w:rPr>
        <w:t>Diese Versicherung bezahlt, wenn ich einen Schaden erleide – aber nur, wenn der Schaden direkt mit der Studie zusammenhängt</w:t>
      </w:r>
      <w:r w:rsidR="006C6D3A" w:rsidRPr="009E09C5">
        <w:rPr>
          <w:color w:val="000000" w:themeColor="text1"/>
        </w:rPr>
        <w:t>.</w:t>
      </w:r>
    </w:p>
    <w:p w14:paraId="5D2F5ED7" w14:textId="77777777" w:rsidR="006C6D3A" w:rsidRPr="002D54E2" w:rsidRDefault="006C6D3A" w:rsidP="002D54E2">
      <w:pPr>
        <w:pStyle w:val="ListParagraph"/>
        <w:numPr>
          <w:ilvl w:val="0"/>
          <w:numId w:val="0"/>
        </w:numPr>
        <w:ind w:left="357"/>
        <w:rPr>
          <w:color w:val="000000" w:themeColor="text1"/>
        </w:rPr>
      </w:pPr>
    </w:p>
    <w:p w14:paraId="49C02EBB" w14:textId="4C597E5C" w:rsidR="006C6D3A" w:rsidRPr="009E09C5" w:rsidRDefault="006C6D3A" w:rsidP="006C6D3A">
      <w:pPr>
        <w:pStyle w:val="ListParagraph"/>
        <w:rPr>
          <w:rFonts w:cs="Arial"/>
        </w:rPr>
      </w:pPr>
      <w:r w:rsidRPr="009E09C5">
        <w:t xml:space="preserve">Ich bin damit einverstanden, dass </w:t>
      </w:r>
      <w:r w:rsidR="00FE0475">
        <w:rPr>
          <w:color w:val="000000" w:themeColor="text1"/>
        </w:rPr>
        <w:t>meine</w:t>
      </w:r>
      <w:r w:rsidR="006A7902" w:rsidRPr="009E09C5">
        <w:rPr>
          <w:color w:val="000000" w:themeColor="text1"/>
        </w:rPr>
        <w:t xml:space="preserve"> </w:t>
      </w:r>
      <w:r w:rsidR="00545C18">
        <w:rPr>
          <w:color w:val="000000" w:themeColor="text1"/>
        </w:rPr>
        <w:t xml:space="preserve">verschlüsselten </w:t>
      </w:r>
      <w:r w:rsidR="006A7902" w:rsidRPr="009E09C5">
        <w:rPr>
          <w:color w:val="000000" w:themeColor="text1"/>
        </w:rPr>
        <w:t xml:space="preserve">Daten im Rahmen dieser Studie </w:t>
      </w:r>
      <w:r w:rsidR="00545C18">
        <w:rPr>
          <w:color w:val="000000" w:themeColor="text1"/>
        </w:rPr>
        <w:t xml:space="preserve">möglicherweise </w:t>
      </w:r>
      <w:r w:rsidR="006A7902" w:rsidRPr="009E09C5">
        <w:rPr>
          <w:color w:val="000000" w:themeColor="text1"/>
        </w:rPr>
        <w:t>zur statistischen Analyse an die Universität von Antioquia in Medellín, Kolumbien übermittelt werden</w:t>
      </w:r>
      <w:r w:rsidR="00FE0475">
        <w:rPr>
          <w:color w:val="000000" w:themeColor="text1"/>
        </w:rPr>
        <w:t>.</w:t>
      </w:r>
    </w:p>
    <w:p w14:paraId="335332ED" w14:textId="77777777" w:rsidR="00827FEB" w:rsidRPr="005303DB" w:rsidRDefault="00827FEB" w:rsidP="005303DB">
      <w:pPr>
        <w:pStyle w:val="ListParagraph"/>
        <w:numPr>
          <w:ilvl w:val="0"/>
          <w:numId w:val="0"/>
        </w:numPr>
        <w:ind w:left="357"/>
        <w:rPr>
          <w:color w:val="000000" w:themeColor="text1"/>
        </w:rPr>
      </w:pPr>
    </w:p>
    <w:tbl>
      <w:tblPr>
        <w:tblW w:w="9639" w:type="dxa"/>
        <w:tblLayout w:type="fixed"/>
        <w:tblCellMar>
          <w:left w:w="10" w:type="dxa"/>
          <w:right w:w="10" w:type="dxa"/>
        </w:tblCellMar>
        <w:tblLook w:val="0000" w:firstRow="0" w:lastRow="0" w:firstColumn="0" w:lastColumn="0" w:noHBand="0" w:noVBand="0"/>
      </w:tblPr>
      <w:tblGrid>
        <w:gridCol w:w="3401"/>
        <w:gridCol w:w="6238"/>
      </w:tblGrid>
      <w:tr w:rsidR="00F64D87" w:rsidRPr="00213C43" w14:paraId="655EA0FB" w14:textId="77777777" w:rsidTr="00C74899">
        <w:trPr>
          <w:trHeight w:val="2330"/>
        </w:trPr>
        <w:tc>
          <w:tcPr>
            <w:tcW w:w="3401" w:type="dxa"/>
            <w:tcBorders>
              <w:top w:val="single" w:sz="4" w:space="0" w:color="C0C0C0"/>
              <w:bottom w:val="single" w:sz="4" w:space="0" w:color="C0C0C0"/>
              <w:right w:val="single" w:sz="4" w:space="0" w:color="C0C0C0"/>
            </w:tcBorders>
            <w:tcMar>
              <w:top w:w="0" w:type="dxa"/>
              <w:left w:w="70" w:type="dxa"/>
              <w:bottom w:w="0" w:type="dxa"/>
              <w:right w:w="70" w:type="dxa"/>
            </w:tcMar>
          </w:tcPr>
          <w:p w14:paraId="4DD9E484" w14:textId="77777777" w:rsidR="00F64D87" w:rsidRPr="00213C43" w:rsidRDefault="00F64D87" w:rsidP="00A01221">
            <w:pPr>
              <w:rPr>
                <w:rFonts w:cs="Arial"/>
              </w:rPr>
            </w:pPr>
            <w:r w:rsidRPr="00213C43">
              <w:rPr>
                <w:rFonts w:cs="Arial"/>
                <w:szCs w:val="22"/>
              </w:rPr>
              <w:lastRenderedPageBreak/>
              <w:t>Ort, Datum</w:t>
            </w:r>
          </w:p>
        </w:tc>
        <w:tc>
          <w:tcPr>
            <w:tcW w:w="6238" w:type="dxa"/>
            <w:tcBorders>
              <w:top w:val="single" w:sz="4" w:space="0" w:color="C0C0C0"/>
              <w:left w:val="single" w:sz="4" w:space="0" w:color="C0C0C0"/>
              <w:bottom w:val="single" w:sz="4" w:space="0" w:color="C0C0C0"/>
            </w:tcBorders>
            <w:tcMar>
              <w:top w:w="0" w:type="dxa"/>
              <w:left w:w="70" w:type="dxa"/>
              <w:bottom w:w="0" w:type="dxa"/>
              <w:right w:w="70" w:type="dxa"/>
            </w:tcMar>
          </w:tcPr>
          <w:p w14:paraId="357A7FF8" w14:textId="436FFAF5" w:rsidR="0056471F" w:rsidRDefault="0056471F" w:rsidP="00795CCF">
            <w:pPr>
              <w:spacing w:line="240" w:lineRule="auto"/>
              <w:rPr>
                <w:rFonts w:cs="Arial"/>
                <w:szCs w:val="22"/>
              </w:rPr>
            </w:pPr>
            <w:r>
              <w:rPr>
                <w:rFonts w:cs="Arial"/>
                <w:szCs w:val="22"/>
              </w:rPr>
              <w:t>Name und Vorname Teilnehmerin / Teilnehmer</w:t>
            </w:r>
          </w:p>
          <w:p w14:paraId="18B15E0B" w14:textId="6E25A6BD" w:rsidR="0056471F" w:rsidRDefault="0056471F" w:rsidP="00795CCF">
            <w:pPr>
              <w:spacing w:line="240" w:lineRule="auto"/>
              <w:rPr>
                <w:rFonts w:cs="Arial"/>
                <w:szCs w:val="22"/>
              </w:rPr>
            </w:pPr>
            <w:r>
              <w:rPr>
                <w:rFonts w:cs="Arial"/>
                <w:szCs w:val="22"/>
              </w:rPr>
              <w:t>in Druckbuchstaben</w:t>
            </w:r>
          </w:p>
          <w:p w14:paraId="5087389D" w14:textId="77777777" w:rsidR="0056471F" w:rsidRDefault="0056471F" w:rsidP="00A01221">
            <w:pPr>
              <w:rPr>
                <w:rFonts w:cs="Arial"/>
                <w:szCs w:val="22"/>
              </w:rPr>
            </w:pPr>
          </w:p>
          <w:p w14:paraId="532EDE25" w14:textId="77777777" w:rsidR="0056471F" w:rsidRDefault="0056471F" w:rsidP="00A01221">
            <w:pPr>
              <w:rPr>
                <w:rFonts w:cs="Arial"/>
                <w:szCs w:val="22"/>
              </w:rPr>
            </w:pPr>
          </w:p>
          <w:p w14:paraId="3B208694" w14:textId="67D4362A" w:rsidR="00F64D87" w:rsidRPr="00213C43" w:rsidRDefault="00F64D87" w:rsidP="00A01221">
            <w:pPr>
              <w:rPr>
                <w:rFonts w:cs="Arial"/>
              </w:rPr>
            </w:pPr>
            <w:r w:rsidRPr="00213C43">
              <w:rPr>
                <w:rFonts w:cs="Arial"/>
                <w:szCs w:val="22"/>
              </w:rPr>
              <w:t>Unterschrift Teilnehmerin</w:t>
            </w:r>
            <w:r w:rsidR="000A1EB0">
              <w:rPr>
                <w:rFonts w:cs="Arial"/>
                <w:szCs w:val="22"/>
              </w:rPr>
              <w:t xml:space="preserve"> </w:t>
            </w:r>
            <w:r w:rsidRPr="00213C43">
              <w:rPr>
                <w:rFonts w:cs="Arial"/>
                <w:szCs w:val="22"/>
              </w:rPr>
              <w:t>/</w:t>
            </w:r>
            <w:r w:rsidR="000A1EB0">
              <w:rPr>
                <w:rFonts w:cs="Arial"/>
                <w:szCs w:val="22"/>
              </w:rPr>
              <w:t xml:space="preserve"> </w:t>
            </w:r>
            <w:r w:rsidRPr="00213C43">
              <w:rPr>
                <w:rFonts w:cs="Arial"/>
                <w:szCs w:val="22"/>
              </w:rPr>
              <w:t>Teilnehmer</w:t>
            </w:r>
          </w:p>
          <w:p w14:paraId="56ED4DFC" w14:textId="77777777" w:rsidR="00F64D87" w:rsidRPr="00213C43" w:rsidRDefault="00F64D87" w:rsidP="00A01221">
            <w:pPr>
              <w:rPr>
                <w:rFonts w:cs="Arial"/>
                <w:szCs w:val="22"/>
              </w:rPr>
            </w:pPr>
          </w:p>
          <w:p w14:paraId="68D59915" w14:textId="70D89086" w:rsidR="00F64D87" w:rsidRPr="00213C43" w:rsidRDefault="00F64D87" w:rsidP="00A01221">
            <w:pPr>
              <w:rPr>
                <w:rFonts w:cs="Arial"/>
              </w:rPr>
            </w:pPr>
          </w:p>
        </w:tc>
      </w:tr>
    </w:tbl>
    <w:p w14:paraId="0EE47ED6" w14:textId="77777777" w:rsidR="00C74899" w:rsidRDefault="00C74899" w:rsidP="00A01221">
      <w:pPr>
        <w:tabs>
          <w:tab w:val="left" w:pos="3686"/>
          <w:tab w:val="left" w:pos="4962"/>
        </w:tabs>
        <w:rPr>
          <w:rFonts w:cs="Arial"/>
        </w:rPr>
      </w:pPr>
    </w:p>
    <w:p w14:paraId="5AB433CE" w14:textId="6F1956E1" w:rsidR="00F64D87" w:rsidRPr="00C74899" w:rsidRDefault="00F64D87" w:rsidP="00A01221">
      <w:pPr>
        <w:tabs>
          <w:tab w:val="left" w:pos="3686"/>
          <w:tab w:val="left" w:pos="4962"/>
        </w:tabs>
        <w:rPr>
          <w:rFonts w:cs="Arial"/>
        </w:rPr>
      </w:pPr>
      <w:r w:rsidRPr="00213C43">
        <w:rPr>
          <w:rFonts w:cs="Arial"/>
          <w:b/>
          <w:bCs/>
          <w:szCs w:val="22"/>
        </w:rPr>
        <w:t xml:space="preserve">Bestätigung des Prüfarztes: </w:t>
      </w:r>
      <w:r w:rsidRPr="00213C43">
        <w:rPr>
          <w:rFonts w:cs="Arial"/>
          <w:szCs w:val="22"/>
        </w:rPr>
        <w:t>Hiermit bestätige ich, dass ich dieser Teilnehmerin</w:t>
      </w:r>
      <w:r w:rsidR="0009220B">
        <w:rPr>
          <w:rFonts w:cs="Arial"/>
          <w:szCs w:val="22"/>
        </w:rPr>
        <w:t xml:space="preserve"> </w:t>
      </w:r>
      <w:r w:rsidRPr="00213C43">
        <w:rPr>
          <w:rFonts w:cs="Arial"/>
          <w:szCs w:val="22"/>
        </w:rPr>
        <w:t>/</w:t>
      </w:r>
      <w:r w:rsidR="0009220B">
        <w:rPr>
          <w:rFonts w:cs="Arial"/>
          <w:szCs w:val="22"/>
        </w:rPr>
        <w:t xml:space="preserve"> </w:t>
      </w:r>
      <w:r w:rsidRPr="00213C43">
        <w:rPr>
          <w:rFonts w:cs="Arial"/>
          <w:szCs w:val="22"/>
        </w:rPr>
        <w:t xml:space="preserve">diesem Teilnehmer </w:t>
      </w:r>
      <w:r>
        <w:rPr>
          <w:rFonts w:cs="Arial"/>
          <w:szCs w:val="22"/>
        </w:rPr>
        <w:t>Art</w:t>
      </w:r>
      <w:r w:rsidRPr="00213C43">
        <w:rPr>
          <w:rFonts w:cs="Arial"/>
          <w:szCs w:val="22"/>
        </w:rPr>
        <w:t>, Bedeutung und Tragweite der Studie</w:t>
      </w:r>
      <w:r w:rsidR="00E90EE4">
        <w:rPr>
          <w:rFonts w:cs="Arial"/>
          <w:szCs w:val="22"/>
        </w:rPr>
        <w:t xml:space="preserve"> </w:t>
      </w:r>
      <w:r w:rsidRPr="00213C43">
        <w:rPr>
          <w:rFonts w:cs="Arial"/>
          <w:szCs w:val="22"/>
        </w:rPr>
        <w:t xml:space="preserve">erläutert habe. Ich versichere, alle </w:t>
      </w:r>
      <w:r w:rsidR="001A2C0E" w:rsidRPr="001A2C0E">
        <w:rPr>
          <w:rFonts w:cs="Arial"/>
          <w:szCs w:val="22"/>
        </w:rPr>
        <w:t>mit dieser Studie in Zusammenhang stehenden</w:t>
      </w:r>
      <w:r w:rsidR="001A2C0E">
        <w:rPr>
          <w:rFonts w:cs="Arial"/>
          <w:szCs w:val="22"/>
        </w:rPr>
        <w:t xml:space="preserve"> </w:t>
      </w:r>
      <w:r w:rsidRPr="00213C43">
        <w:rPr>
          <w:rFonts w:cs="Arial"/>
          <w:szCs w:val="22"/>
        </w:rPr>
        <w:t xml:space="preserve">Verpflichtungen </w:t>
      </w:r>
      <w:r>
        <w:rPr>
          <w:rFonts w:cs="Arial"/>
          <w:szCs w:val="22"/>
        </w:rPr>
        <w:t>nach</w:t>
      </w:r>
      <w:r w:rsidRPr="00213C43">
        <w:rPr>
          <w:rFonts w:cs="Arial"/>
          <w:szCs w:val="22"/>
        </w:rPr>
        <w:t xml:space="preserve"> Schweiz</w:t>
      </w:r>
      <w:r>
        <w:rPr>
          <w:rFonts w:cs="Arial"/>
          <w:szCs w:val="22"/>
        </w:rPr>
        <w:t>er</w:t>
      </w:r>
      <w:r w:rsidRPr="00213C43">
        <w:rPr>
          <w:rFonts w:cs="Arial"/>
          <w:szCs w:val="22"/>
        </w:rPr>
        <w:t xml:space="preserve"> Recht zu erfüllen. Sollte ich im Verlauf der Studie von Aspekten erfahren, welche die Bereitschaft der Teilnehmerin</w:t>
      </w:r>
      <w:r w:rsidR="000A1EB0">
        <w:rPr>
          <w:rFonts w:cs="Arial"/>
          <w:szCs w:val="22"/>
        </w:rPr>
        <w:t xml:space="preserve"> </w:t>
      </w:r>
      <w:r w:rsidRPr="00213C43">
        <w:rPr>
          <w:rFonts w:cs="Arial"/>
          <w:szCs w:val="22"/>
        </w:rPr>
        <w:t>/</w:t>
      </w:r>
      <w:r w:rsidR="000A1EB0">
        <w:rPr>
          <w:rFonts w:cs="Arial"/>
          <w:szCs w:val="22"/>
        </w:rPr>
        <w:t xml:space="preserve"> </w:t>
      </w:r>
      <w:r w:rsidRPr="00213C43">
        <w:rPr>
          <w:rFonts w:cs="Arial"/>
          <w:szCs w:val="22"/>
        </w:rPr>
        <w:t>des Teilnehmers zur Studienteilnahme beeinflussen könnten, werde ich sie</w:t>
      </w:r>
      <w:r w:rsidR="0009220B">
        <w:rPr>
          <w:rFonts w:cs="Arial"/>
          <w:szCs w:val="22"/>
        </w:rPr>
        <w:t xml:space="preserve"> </w:t>
      </w:r>
      <w:r w:rsidRPr="00213C43">
        <w:rPr>
          <w:rFonts w:cs="Arial"/>
          <w:szCs w:val="22"/>
        </w:rPr>
        <w:t>/</w:t>
      </w:r>
      <w:r w:rsidR="0009220B">
        <w:rPr>
          <w:rFonts w:cs="Arial"/>
          <w:szCs w:val="22"/>
        </w:rPr>
        <w:t xml:space="preserve"> </w:t>
      </w:r>
      <w:r w:rsidRPr="00213C43">
        <w:rPr>
          <w:rFonts w:cs="Arial"/>
          <w:szCs w:val="22"/>
        </w:rPr>
        <w:t>ihn umgehend darüber informieren.</w:t>
      </w:r>
    </w:p>
    <w:tbl>
      <w:tblPr>
        <w:tblW w:w="9562" w:type="dxa"/>
        <w:tblLayout w:type="fixed"/>
        <w:tblCellMar>
          <w:left w:w="10" w:type="dxa"/>
          <w:right w:w="10" w:type="dxa"/>
        </w:tblCellMar>
        <w:tblLook w:val="0000" w:firstRow="0" w:lastRow="0" w:firstColumn="0" w:lastColumn="0" w:noHBand="0" w:noVBand="0"/>
      </w:tblPr>
      <w:tblGrid>
        <w:gridCol w:w="3296"/>
        <w:gridCol w:w="6266"/>
      </w:tblGrid>
      <w:tr w:rsidR="00F64D87" w:rsidRPr="00213C43" w14:paraId="0FA5C243" w14:textId="77777777" w:rsidTr="00CC09C7">
        <w:trPr>
          <w:trHeight w:val="395"/>
        </w:trPr>
        <w:tc>
          <w:tcPr>
            <w:tcW w:w="3296" w:type="dxa"/>
            <w:tcBorders>
              <w:top w:val="single" w:sz="4" w:space="0" w:color="C0C0C0"/>
              <w:bottom w:val="single" w:sz="4" w:space="0" w:color="C0C0C0"/>
              <w:right w:val="single" w:sz="4" w:space="0" w:color="C0C0C0"/>
            </w:tcBorders>
            <w:tcMar>
              <w:top w:w="0" w:type="dxa"/>
              <w:left w:w="70" w:type="dxa"/>
              <w:bottom w:w="0" w:type="dxa"/>
              <w:right w:w="70" w:type="dxa"/>
            </w:tcMar>
          </w:tcPr>
          <w:p w14:paraId="4E344B4A" w14:textId="77777777" w:rsidR="00F64D87" w:rsidRPr="00213C43" w:rsidRDefault="00F64D87" w:rsidP="00A01221">
            <w:pPr>
              <w:rPr>
                <w:rFonts w:cs="Arial"/>
              </w:rPr>
            </w:pPr>
            <w:r w:rsidRPr="00213C43">
              <w:rPr>
                <w:rFonts w:cs="Arial"/>
                <w:szCs w:val="22"/>
              </w:rPr>
              <w:t>Ort, Datum</w:t>
            </w:r>
          </w:p>
        </w:tc>
        <w:tc>
          <w:tcPr>
            <w:tcW w:w="6266" w:type="dxa"/>
            <w:tcBorders>
              <w:top w:val="single" w:sz="4" w:space="0" w:color="C0C0C0"/>
              <w:left w:val="single" w:sz="4" w:space="0" w:color="C0C0C0"/>
              <w:bottom w:val="single" w:sz="4" w:space="0" w:color="C0C0C0"/>
            </w:tcBorders>
            <w:tcMar>
              <w:top w:w="0" w:type="dxa"/>
              <w:left w:w="70" w:type="dxa"/>
              <w:bottom w:w="0" w:type="dxa"/>
              <w:right w:w="70" w:type="dxa"/>
            </w:tcMar>
          </w:tcPr>
          <w:p w14:paraId="47392D79" w14:textId="0CE95E08" w:rsidR="00F64D87" w:rsidRPr="00213C43" w:rsidRDefault="00F64D87" w:rsidP="00A01221">
            <w:pPr>
              <w:rPr>
                <w:rFonts w:cs="Arial"/>
              </w:rPr>
            </w:pPr>
            <w:r w:rsidRPr="00213C43">
              <w:rPr>
                <w:rFonts w:cs="Arial"/>
                <w:szCs w:val="22"/>
              </w:rPr>
              <w:t>Name und Vorname des Prüfarztes in Druckbuchstaben</w:t>
            </w:r>
          </w:p>
          <w:p w14:paraId="45BD3168" w14:textId="27F0DC0B" w:rsidR="00F64D87" w:rsidRDefault="00F64D87" w:rsidP="00A01221">
            <w:pPr>
              <w:rPr>
                <w:rFonts w:cs="Arial"/>
                <w:szCs w:val="22"/>
              </w:rPr>
            </w:pPr>
          </w:p>
          <w:p w14:paraId="5E364E29" w14:textId="77777777" w:rsidR="0056471F" w:rsidRPr="00213C43" w:rsidRDefault="0056471F" w:rsidP="00A01221">
            <w:pPr>
              <w:rPr>
                <w:rFonts w:cs="Arial"/>
                <w:szCs w:val="22"/>
              </w:rPr>
            </w:pPr>
          </w:p>
          <w:p w14:paraId="061D4C36" w14:textId="18CA8268" w:rsidR="00F64D87" w:rsidRDefault="00F64D87" w:rsidP="00A01221">
            <w:pPr>
              <w:rPr>
                <w:rFonts w:cs="Arial"/>
                <w:szCs w:val="22"/>
              </w:rPr>
            </w:pPr>
            <w:r w:rsidRPr="00213C43">
              <w:rPr>
                <w:rFonts w:cs="Arial"/>
                <w:szCs w:val="22"/>
              </w:rPr>
              <w:t>Unterschrift des Prüfarztes</w:t>
            </w:r>
          </w:p>
          <w:p w14:paraId="25C4BC62" w14:textId="77777777" w:rsidR="0056471F" w:rsidRPr="00213C43" w:rsidRDefault="0056471F" w:rsidP="00A01221">
            <w:pPr>
              <w:rPr>
                <w:rFonts w:cs="Arial"/>
              </w:rPr>
            </w:pPr>
          </w:p>
          <w:p w14:paraId="6529CCE1" w14:textId="77777777" w:rsidR="00F64D87" w:rsidRPr="00213C43" w:rsidRDefault="00F64D87" w:rsidP="00A01221">
            <w:pPr>
              <w:rPr>
                <w:rFonts w:cs="Arial"/>
                <w:szCs w:val="22"/>
              </w:rPr>
            </w:pPr>
          </w:p>
        </w:tc>
      </w:tr>
    </w:tbl>
    <w:p w14:paraId="5B82BD37" w14:textId="77777777" w:rsidR="0031200D" w:rsidRDefault="0031200D">
      <w:pPr>
        <w:spacing w:after="0" w:line="240" w:lineRule="auto"/>
        <w:rPr>
          <w:rFonts w:cs="Arial"/>
          <w:b/>
        </w:rPr>
      </w:pPr>
      <w:r>
        <w:rPr>
          <w:rFonts w:cs="Arial"/>
          <w:b/>
        </w:rPr>
        <w:br w:type="page"/>
      </w:r>
    </w:p>
    <w:p w14:paraId="396643E7" w14:textId="5EBC9219" w:rsidR="00F64D87" w:rsidRPr="005D2AC8" w:rsidRDefault="00F64D87" w:rsidP="0031200D">
      <w:pPr>
        <w:pStyle w:val="Heading3"/>
        <w:rPr>
          <w:color w:val="auto"/>
        </w:rPr>
      </w:pPr>
      <w:r w:rsidRPr="005D2AC8">
        <w:rPr>
          <w:color w:val="auto"/>
        </w:rPr>
        <w:lastRenderedPageBreak/>
        <w:t xml:space="preserve">Einwilligungserklärung für </w:t>
      </w:r>
      <w:r w:rsidR="00010265" w:rsidRPr="005D2AC8">
        <w:rPr>
          <w:color w:val="auto"/>
        </w:rPr>
        <w:t xml:space="preserve">die </w:t>
      </w:r>
      <w:r w:rsidRPr="005D2AC8">
        <w:rPr>
          <w:color w:val="auto"/>
        </w:rPr>
        <w:t xml:space="preserve">Weiterverwendung </w:t>
      </w:r>
      <w:r w:rsidR="004148FD" w:rsidRPr="005D2AC8">
        <w:rPr>
          <w:color w:val="auto"/>
        </w:rPr>
        <w:t xml:space="preserve">und/oder Weitergabe </w:t>
      </w:r>
      <w:r w:rsidRPr="005D2AC8">
        <w:rPr>
          <w:color w:val="auto"/>
        </w:rPr>
        <w:t>von Daten in verschlüsselter Form</w:t>
      </w:r>
    </w:p>
    <w:p w14:paraId="4DE7A1D3" w14:textId="580ED97B" w:rsidR="003B2799" w:rsidRDefault="00034A2D" w:rsidP="00A01221">
      <w:r>
        <w:t xml:space="preserve">Diese Einwilligung </w:t>
      </w:r>
      <w:r w:rsidR="00991951">
        <w:t xml:space="preserve">betrifft Sie </w:t>
      </w:r>
      <w:r w:rsidR="0003367B">
        <w:t xml:space="preserve">nicht </w:t>
      </w:r>
      <w:r w:rsidR="00197A8F">
        <w:t>im Sinne der persönlichen Teilnahme</w:t>
      </w:r>
      <w:r w:rsidR="000F1D48">
        <w:t xml:space="preserve"> an einer Studie</w:t>
      </w:r>
      <w:r w:rsidR="00197A8F">
        <w:t xml:space="preserve">. </w:t>
      </w:r>
      <w:r w:rsidR="003B2799" w:rsidRPr="00E95698">
        <w:t>(</w:t>
      </w:r>
      <w:r w:rsidR="003B2799" w:rsidRPr="00E95698">
        <w:sym w:font="Wingdings" w:char="F0E0"/>
      </w:r>
      <w:r w:rsidR="003B2799" w:rsidRPr="00E95698">
        <w:t xml:space="preserve"> Kapitel 9.4 der Patienteninformationen)</w:t>
      </w:r>
      <w:r w:rsidR="00197A8F">
        <w:t>.</w:t>
      </w:r>
    </w:p>
    <w:p w14:paraId="1D76E757" w14:textId="57135BD7" w:rsidR="00034A2D" w:rsidRPr="00B21269" w:rsidRDefault="00034A2D" w:rsidP="00A01221">
      <w:r>
        <w:t xml:space="preserve">«Weiterverwendung» meint, dass </w:t>
      </w:r>
      <w:r w:rsidR="0063369E">
        <w:t xml:space="preserve">Ihre </w:t>
      </w:r>
      <w:r w:rsidR="00197A8F">
        <w:t xml:space="preserve">Daten </w:t>
      </w:r>
      <w:r>
        <w:t xml:space="preserve">über die Zeit Ihrer Studienteilnahme hinaus aufbewahrt und in verschlüsselter Form für </w:t>
      </w:r>
      <w:r w:rsidR="0009220B">
        <w:t>weitere</w:t>
      </w:r>
      <w:r>
        <w:t xml:space="preserve"> Forschung verwendet werden können.</w:t>
      </w:r>
      <w:r w:rsidR="00991951">
        <w:t xml:space="preserve"> </w:t>
      </w:r>
      <w:r w:rsidR="000A1EB0">
        <w:t>Das kann z.</w:t>
      </w:r>
      <w:r w:rsidR="00197A8F">
        <w:t>B. heissen, dass entsprechende Laborwerte von Ihnen zusammen mit einer grossen Zahl von ander</w:t>
      </w:r>
      <w:r w:rsidR="000A1EB0">
        <w:t>e</w:t>
      </w:r>
      <w:r w:rsidR="00197A8F">
        <w:t xml:space="preserve">n </w:t>
      </w:r>
      <w:r w:rsidR="000A1EB0">
        <w:t xml:space="preserve">Werten </w:t>
      </w:r>
      <w:r w:rsidR="00197A8F">
        <w:t>statistisch ausgewertet werden</w:t>
      </w:r>
      <w:r w:rsidR="00163A8C">
        <w:t xml:space="preserve"> oder neue Untersuchungen </w:t>
      </w:r>
      <w:r w:rsidR="00E53F7F">
        <w:t>damit durchgeführt</w:t>
      </w:r>
      <w:r w:rsidR="00163A8C">
        <w:t xml:space="preserve"> werden</w:t>
      </w:r>
      <w:r w:rsidR="00197A8F">
        <w:t xml:space="preserve">. </w:t>
      </w:r>
    </w:p>
    <w:p w14:paraId="719C4EA0" w14:textId="3E56FD66" w:rsidR="004148FD" w:rsidRDefault="004148FD" w:rsidP="00A01221">
      <w:pPr>
        <w:rPr>
          <w:rFonts w:cs="Arial"/>
          <w:b/>
          <w:szCs w:val="22"/>
        </w:rPr>
      </w:pPr>
      <w:r>
        <w:t xml:space="preserve">«Weitergabe» meint, dass Ihre </w:t>
      </w:r>
      <w:r w:rsidR="0063369E">
        <w:t>Daten</w:t>
      </w:r>
      <w:r>
        <w:t xml:space="preserve"> an andere Forschungspersonen oder Forschungsinstitutionen in verschlüsselter Form für weitere Forschungsprojekte weitergegeben werden dürfen. Diese anderen </w:t>
      </w:r>
      <w:r w:rsidRPr="004148FD">
        <w:t>Forschungspersonen oder Forschungsinstitutionen</w:t>
      </w:r>
      <w:r>
        <w:t xml:space="preserve"> können auch im Ausland angesiedelt sein. Es ist die Verantwortung des Sponsors, dass dieses </w:t>
      </w:r>
      <w:r w:rsidR="00037E81">
        <w:t>La</w:t>
      </w:r>
      <w:r>
        <w:t>nd über ein angemessenes Datenschutzniveau verfügt, welches mit der Schweiz vergleichbar ist.</w:t>
      </w:r>
    </w:p>
    <w:p w14:paraId="1155C25F" w14:textId="59056EC2" w:rsidR="00F64D87" w:rsidRPr="0067025D" w:rsidRDefault="00F64D87" w:rsidP="00A01221">
      <w:pPr>
        <w:rPr>
          <w:bCs/>
        </w:rPr>
      </w:pPr>
    </w:p>
    <w:tbl>
      <w:tblPr>
        <w:tblW w:w="9709" w:type="dxa"/>
        <w:tblInd w:w="-70" w:type="dxa"/>
        <w:tblLayout w:type="fixed"/>
        <w:tblCellMar>
          <w:left w:w="10" w:type="dxa"/>
          <w:right w:w="10" w:type="dxa"/>
        </w:tblCellMar>
        <w:tblLook w:val="0000" w:firstRow="0" w:lastRow="0" w:firstColumn="0" w:lastColumn="0" w:noHBand="0" w:noVBand="0"/>
      </w:tblPr>
      <w:tblGrid>
        <w:gridCol w:w="4819"/>
        <w:gridCol w:w="4890"/>
      </w:tblGrid>
      <w:tr w:rsidR="003F351E" w:rsidRPr="00213C43" w14:paraId="2DFE8553" w14:textId="77777777" w:rsidTr="00CC09C7">
        <w:tc>
          <w:tcPr>
            <w:tcW w:w="4819" w:type="dxa"/>
            <w:tcBorders>
              <w:bottom w:val="single" w:sz="4" w:space="0" w:color="C0C0C0"/>
              <w:right w:val="single" w:sz="4" w:space="0" w:color="C0C0C0"/>
            </w:tcBorders>
            <w:tcMar>
              <w:top w:w="28" w:type="dxa"/>
              <w:left w:w="70" w:type="dxa"/>
              <w:bottom w:w="28" w:type="dxa"/>
              <w:right w:w="70" w:type="dxa"/>
            </w:tcMar>
          </w:tcPr>
          <w:p w14:paraId="220E7933" w14:textId="3024CA36" w:rsidR="00F64D87" w:rsidRPr="00213C43" w:rsidRDefault="00F64D87" w:rsidP="00A01221">
            <w:pPr>
              <w:spacing w:before="120"/>
              <w:rPr>
                <w:rFonts w:cs="Arial"/>
              </w:rPr>
            </w:pPr>
            <w:r w:rsidRPr="002D54E2">
              <w:rPr>
                <w:rFonts w:cs="Arial"/>
                <w:b/>
                <w:szCs w:val="22"/>
              </w:rPr>
              <w:t>BASEC-Nummer</w:t>
            </w:r>
            <w:r w:rsidRPr="002D54E2">
              <w:rPr>
                <w:rFonts w:cs="Arial"/>
                <w:b/>
                <w:caps/>
              </w:rPr>
              <w:t>:</w:t>
            </w:r>
          </w:p>
        </w:tc>
        <w:tc>
          <w:tcPr>
            <w:tcW w:w="4890" w:type="dxa"/>
            <w:tcBorders>
              <w:left w:val="single" w:sz="4" w:space="0" w:color="C0C0C0"/>
              <w:bottom w:val="single" w:sz="4" w:space="0" w:color="C0C0C0"/>
            </w:tcBorders>
            <w:tcMar>
              <w:top w:w="28" w:type="dxa"/>
              <w:left w:w="70" w:type="dxa"/>
              <w:bottom w:w="28" w:type="dxa"/>
              <w:right w:w="70" w:type="dxa"/>
            </w:tcMar>
          </w:tcPr>
          <w:p w14:paraId="204C6655" w14:textId="3704E2E6" w:rsidR="00F64D87" w:rsidRPr="00213C43" w:rsidRDefault="00E35974" w:rsidP="002D54E2">
            <w:pPr>
              <w:spacing w:before="120"/>
              <w:rPr>
                <w:rFonts w:cs="Arial"/>
                <w:szCs w:val="22"/>
              </w:rPr>
            </w:pPr>
            <w:r>
              <w:rPr>
                <w:rFonts w:cs="Arial"/>
                <w:iCs/>
                <w:color w:val="000000" w:themeColor="text1"/>
                <w:szCs w:val="22"/>
              </w:rPr>
              <w:t>2024-01947</w:t>
            </w:r>
          </w:p>
        </w:tc>
      </w:tr>
      <w:tr w:rsidR="001D0095" w:rsidRPr="00213C43" w14:paraId="20C4F16C" w14:textId="77777777" w:rsidTr="00CC09C7">
        <w:tc>
          <w:tcPr>
            <w:tcW w:w="4819" w:type="dxa"/>
            <w:tcBorders>
              <w:top w:val="single" w:sz="4" w:space="0" w:color="C0C0C0"/>
              <w:bottom w:val="single" w:sz="4" w:space="0" w:color="C0C0C0"/>
              <w:right w:val="single" w:sz="4" w:space="0" w:color="C0C0C0"/>
            </w:tcBorders>
            <w:tcMar>
              <w:top w:w="28" w:type="dxa"/>
              <w:left w:w="70" w:type="dxa"/>
              <w:bottom w:w="28" w:type="dxa"/>
              <w:right w:w="70" w:type="dxa"/>
            </w:tcMar>
          </w:tcPr>
          <w:p w14:paraId="184D8EB5" w14:textId="69D6E5D0" w:rsidR="00F64D87" w:rsidRPr="00213C43" w:rsidRDefault="00F64D87" w:rsidP="0063369E">
            <w:pPr>
              <w:spacing w:before="120"/>
              <w:rPr>
                <w:rFonts w:cs="Arial"/>
              </w:rPr>
            </w:pPr>
            <w:r w:rsidRPr="00213C43">
              <w:rPr>
                <w:rFonts w:cs="Arial"/>
                <w:b/>
                <w:bCs/>
                <w:szCs w:val="22"/>
              </w:rPr>
              <w:t>Titel der Studie</w:t>
            </w:r>
          </w:p>
        </w:tc>
        <w:tc>
          <w:tcPr>
            <w:tcW w:w="4890" w:type="dxa"/>
            <w:tcBorders>
              <w:top w:val="single" w:sz="4" w:space="0" w:color="C0C0C0"/>
              <w:left w:val="single" w:sz="4" w:space="0" w:color="C0C0C0"/>
              <w:bottom w:val="single" w:sz="4" w:space="0" w:color="C0C0C0"/>
            </w:tcBorders>
            <w:tcMar>
              <w:top w:w="28" w:type="dxa"/>
              <w:left w:w="70" w:type="dxa"/>
              <w:bottom w:w="28" w:type="dxa"/>
              <w:right w:w="70" w:type="dxa"/>
            </w:tcMar>
          </w:tcPr>
          <w:p w14:paraId="7B3E5161" w14:textId="342E6165" w:rsidR="00F64D87" w:rsidRPr="00FB0633" w:rsidRDefault="00FD113D" w:rsidP="002D54E2">
            <w:pPr>
              <w:pStyle w:val="Subtitle"/>
              <w:spacing w:before="120" w:after="120"/>
              <w:rPr>
                <w:rFonts w:eastAsia="Times New Roman"/>
                <w:color w:val="auto"/>
                <w:spacing w:val="0"/>
                <w:szCs w:val="24"/>
              </w:rPr>
            </w:pPr>
            <w:r w:rsidRPr="005C32FE">
              <w:rPr>
                <w:rFonts w:eastAsia="Times New Roman"/>
                <w:color w:val="auto"/>
                <w:spacing w:val="0"/>
                <w:szCs w:val="24"/>
              </w:rPr>
              <w:t>GIP/GLP-1RA als Ergänzung zur automatischen Insulinabgabe bei Erwachsenen mit Typ-1-Diabetes: Eine Prospektive, randomisierte, klinische Studie</w:t>
            </w:r>
          </w:p>
        </w:tc>
      </w:tr>
      <w:tr w:rsidR="001D0095" w:rsidRPr="00213C43" w14:paraId="535B62A7" w14:textId="77777777" w:rsidTr="00CC09C7">
        <w:tc>
          <w:tcPr>
            <w:tcW w:w="4819" w:type="dxa"/>
            <w:tcBorders>
              <w:top w:val="single" w:sz="4" w:space="0" w:color="C0C0C0"/>
              <w:bottom w:val="single" w:sz="4" w:space="0" w:color="C0C0C0"/>
              <w:right w:val="single" w:sz="4" w:space="0" w:color="C0C0C0"/>
            </w:tcBorders>
            <w:tcMar>
              <w:top w:w="28" w:type="dxa"/>
              <w:left w:w="70" w:type="dxa"/>
              <w:bottom w:w="28" w:type="dxa"/>
              <w:right w:w="70" w:type="dxa"/>
            </w:tcMar>
          </w:tcPr>
          <w:p w14:paraId="064A585A" w14:textId="6F94465B" w:rsidR="00020C07" w:rsidRPr="00213C43" w:rsidRDefault="00BD5ABA" w:rsidP="00A01221">
            <w:pPr>
              <w:spacing w:before="120"/>
              <w:rPr>
                <w:rFonts w:cs="Arial"/>
                <w:b/>
                <w:bCs/>
                <w:szCs w:val="22"/>
              </w:rPr>
            </w:pPr>
            <w:r w:rsidRPr="00354875">
              <w:rPr>
                <w:rFonts w:cs="Arial"/>
                <w:b/>
                <w:bCs/>
                <w:szCs w:val="22"/>
              </w:rPr>
              <w:t>Laien</w:t>
            </w:r>
            <w:r w:rsidR="00D04970">
              <w:rPr>
                <w:rFonts w:cs="Arial"/>
                <w:b/>
                <w:bCs/>
                <w:szCs w:val="22"/>
              </w:rPr>
              <w:t>-</w:t>
            </w:r>
            <w:r w:rsidRPr="00354875">
              <w:rPr>
                <w:rFonts w:cs="Arial"/>
                <w:b/>
                <w:bCs/>
                <w:szCs w:val="22"/>
              </w:rPr>
              <w:t>verständlicher Titel</w:t>
            </w:r>
          </w:p>
        </w:tc>
        <w:tc>
          <w:tcPr>
            <w:tcW w:w="4890" w:type="dxa"/>
            <w:tcBorders>
              <w:top w:val="single" w:sz="4" w:space="0" w:color="C0C0C0"/>
              <w:left w:val="single" w:sz="4" w:space="0" w:color="C0C0C0"/>
              <w:bottom w:val="single" w:sz="4" w:space="0" w:color="C0C0C0"/>
            </w:tcBorders>
            <w:tcMar>
              <w:top w:w="28" w:type="dxa"/>
              <w:left w:w="70" w:type="dxa"/>
              <w:bottom w:w="28" w:type="dxa"/>
              <w:right w:w="70" w:type="dxa"/>
            </w:tcMar>
          </w:tcPr>
          <w:p w14:paraId="6D2C30DC" w14:textId="13D6B128" w:rsidR="00020C07" w:rsidRPr="00213C43" w:rsidRDefault="00FD113D" w:rsidP="002D54E2">
            <w:pPr>
              <w:spacing w:before="120"/>
              <w:rPr>
                <w:rFonts w:cs="Arial"/>
                <w:szCs w:val="22"/>
              </w:rPr>
            </w:pPr>
            <w:r w:rsidRPr="00F25044">
              <w:t xml:space="preserve">Verwendung zusätzlicher Hormontherapie zur </w:t>
            </w:r>
            <w:r>
              <w:t>Ergän</w:t>
            </w:r>
            <w:r w:rsidRPr="00F25044">
              <w:t xml:space="preserve">zung der automatischen Insulinabgabe bei Erwachsenen mit Typ-1-Diabetes: Eine </w:t>
            </w:r>
            <w:r w:rsidRPr="00603A64">
              <w:t>auf noch nicht bereits erhobenen Daten basierende</w:t>
            </w:r>
            <w:r w:rsidRPr="00F25044">
              <w:t>, randomisierte klinische Studie</w:t>
            </w:r>
          </w:p>
        </w:tc>
      </w:tr>
      <w:tr w:rsidR="003F351E" w:rsidRPr="00213C43" w14:paraId="02D09A3C" w14:textId="77777777" w:rsidTr="00CC09C7">
        <w:trPr>
          <w:trHeight w:val="572"/>
        </w:trPr>
        <w:tc>
          <w:tcPr>
            <w:tcW w:w="4819" w:type="dxa"/>
            <w:tcBorders>
              <w:top w:val="single" w:sz="4" w:space="0" w:color="C0C0C0"/>
              <w:right w:val="single" w:sz="4" w:space="0" w:color="C0C0C0"/>
            </w:tcBorders>
            <w:tcMar>
              <w:top w:w="28" w:type="dxa"/>
              <w:left w:w="70" w:type="dxa"/>
              <w:bottom w:w="28" w:type="dxa"/>
              <w:right w:w="70" w:type="dxa"/>
            </w:tcMar>
          </w:tcPr>
          <w:p w14:paraId="503C2DF7" w14:textId="77777777" w:rsidR="003E22D1" w:rsidRDefault="00F64D87" w:rsidP="00D5415F">
            <w:pPr>
              <w:spacing w:before="120"/>
              <w:ind w:left="357" w:hanging="357"/>
              <w:rPr>
                <w:rFonts w:cs="Arial"/>
                <w:szCs w:val="22"/>
              </w:rPr>
            </w:pPr>
            <w:r w:rsidRPr="00213C43">
              <w:rPr>
                <w:rFonts w:cs="Arial"/>
                <w:b/>
                <w:bCs/>
                <w:szCs w:val="22"/>
              </w:rPr>
              <w:t>Teilnehmerin/Teilnehmer:</w:t>
            </w:r>
          </w:p>
          <w:p w14:paraId="55F91D84" w14:textId="38A9EC75" w:rsidR="003E22D1" w:rsidRPr="003E22D1" w:rsidRDefault="00F64D87" w:rsidP="005E2740">
            <w:pPr>
              <w:pStyle w:val="ListParagraph"/>
              <w:numPr>
                <w:ilvl w:val="1"/>
                <w:numId w:val="33"/>
              </w:numPr>
              <w:spacing w:before="120"/>
              <w:ind w:left="357" w:hanging="357"/>
              <w:rPr>
                <w:rFonts w:cs="Arial"/>
                <w:szCs w:val="22"/>
              </w:rPr>
            </w:pPr>
            <w:r w:rsidRPr="00213C43">
              <w:rPr>
                <w:rFonts w:cs="Arial"/>
                <w:szCs w:val="22"/>
              </w:rPr>
              <w:t>Name und Vorname in Druckbuchstaben:</w:t>
            </w:r>
          </w:p>
          <w:p w14:paraId="3E6E8763" w14:textId="0453C144" w:rsidR="00F64D87" w:rsidRPr="00213C43" w:rsidRDefault="00F64D87" w:rsidP="005E2740">
            <w:pPr>
              <w:pStyle w:val="ListParagraph"/>
              <w:numPr>
                <w:ilvl w:val="1"/>
                <w:numId w:val="33"/>
              </w:numPr>
              <w:spacing w:before="120"/>
              <w:ind w:left="357" w:hanging="357"/>
              <w:rPr>
                <w:rFonts w:cs="Arial"/>
              </w:rPr>
            </w:pPr>
            <w:r w:rsidRPr="00213C43">
              <w:rPr>
                <w:rFonts w:cs="Arial"/>
                <w:szCs w:val="22"/>
              </w:rPr>
              <w:t>Geburtsdatum:</w:t>
            </w:r>
          </w:p>
        </w:tc>
        <w:tc>
          <w:tcPr>
            <w:tcW w:w="4890" w:type="dxa"/>
            <w:tcBorders>
              <w:top w:val="single" w:sz="4" w:space="0" w:color="C0C0C0"/>
              <w:left w:val="single" w:sz="4" w:space="0" w:color="C0C0C0"/>
            </w:tcBorders>
            <w:tcMar>
              <w:top w:w="28" w:type="dxa"/>
              <w:left w:w="70" w:type="dxa"/>
              <w:bottom w:w="28" w:type="dxa"/>
              <w:right w:w="70" w:type="dxa"/>
            </w:tcMar>
          </w:tcPr>
          <w:p w14:paraId="68B85638" w14:textId="77777777" w:rsidR="00F64D87" w:rsidRPr="00213C43" w:rsidRDefault="00F64D87" w:rsidP="00A01221">
            <w:pPr>
              <w:rPr>
                <w:rFonts w:cs="Arial"/>
              </w:rPr>
            </w:pPr>
          </w:p>
        </w:tc>
      </w:tr>
    </w:tbl>
    <w:p w14:paraId="17B994E4" w14:textId="77777777" w:rsidR="00F64D87" w:rsidRPr="00213C43" w:rsidRDefault="00F64D87" w:rsidP="00A01221">
      <w:pPr>
        <w:tabs>
          <w:tab w:val="left" w:pos="1843"/>
        </w:tabs>
        <w:rPr>
          <w:rFonts w:cs="Arial"/>
          <w:szCs w:val="22"/>
        </w:rPr>
      </w:pPr>
    </w:p>
    <w:p w14:paraId="45919EEF" w14:textId="65C46AA7" w:rsidR="00F64D87" w:rsidRPr="00BD5ABA" w:rsidRDefault="00F64D87">
      <w:pPr>
        <w:pStyle w:val="ListParagraph"/>
        <w:numPr>
          <w:ilvl w:val="0"/>
          <w:numId w:val="11"/>
        </w:numPr>
        <w:ind w:left="426" w:hanging="426"/>
        <w:rPr>
          <w:rFonts w:cs="Arial"/>
        </w:rPr>
      </w:pPr>
      <w:r w:rsidRPr="00A770ED">
        <w:rPr>
          <w:rFonts w:cs="Arial"/>
          <w:szCs w:val="22"/>
        </w:rPr>
        <w:t>Ich erlaube, dass meine verschlüsselten Daten aus dieser Studie für die medizinische Forschung weiterverwendet</w:t>
      </w:r>
      <w:r w:rsidR="005A0822">
        <w:rPr>
          <w:rFonts w:cs="Arial"/>
          <w:szCs w:val="22"/>
        </w:rPr>
        <w:t xml:space="preserve"> und weitergegeben</w:t>
      </w:r>
      <w:r w:rsidRPr="00A770ED">
        <w:rPr>
          <w:rFonts w:cs="Arial"/>
          <w:szCs w:val="22"/>
        </w:rPr>
        <w:t xml:space="preserve"> </w:t>
      </w:r>
      <w:r w:rsidR="004148FD">
        <w:rPr>
          <w:rFonts w:cs="Arial"/>
          <w:szCs w:val="22"/>
        </w:rPr>
        <w:t xml:space="preserve">(auch ins Ausland) </w:t>
      </w:r>
      <w:r w:rsidRPr="00A770ED">
        <w:rPr>
          <w:rFonts w:cs="Arial"/>
          <w:szCs w:val="22"/>
        </w:rPr>
        <w:t>werden dürfen. Sie stehen dann für zukünftige, weitere Forschungsprojekte auf unbestimmte Zeit zur Verfügung.</w:t>
      </w:r>
    </w:p>
    <w:p w14:paraId="7C0DD2DB" w14:textId="77777777" w:rsidR="00BD5ABA" w:rsidRPr="00A770ED" w:rsidRDefault="00BD5ABA" w:rsidP="00400C36">
      <w:pPr>
        <w:pStyle w:val="ListParagraph"/>
        <w:numPr>
          <w:ilvl w:val="0"/>
          <w:numId w:val="0"/>
        </w:numPr>
        <w:tabs>
          <w:tab w:val="left" w:pos="1843"/>
        </w:tabs>
        <w:ind w:left="426"/>
        <w:rPr>
          <w:rFonts w:cs="Arial"/>
        </w:rPr>
      </w:pPr>
    </w:p>
    <w:p w14:paraId="18D78077" w14:textId="20706160" w:rsidR="0067025D" w:rsidRPr="0067025D" w:rsidRDefault="00F64D87">
      <w:pPr>
        <w:pStyle w:val="ListParagraph"/>
        <w:numPr>
          <w:ilvl w:val="0"/>
          <w:numId w:val="11"/>
        </w:numPr>
        <w:ind w:left="426" w:hanging="426"/>
        <w:rPr>
          <w:rFonts w:cs="Arial"/>
          <w:szCs w:val="22"/>
        </w:rPr>
      </w:pPr>
      <w:r w:rsidRPr="0067025D">
        <w:rPr>
          <w:rFonts w:cs="Arial"/>
          <w:szCs w:val="22"/>
        </w:rPr>
        <w:t xml:space="preserve">Ich habe verstanden, dass die </w:t>
      </w:r>
      <w:r w:rsidR="00807C97">
        <w:rPr>
          <w:rFonts w:cs="Arial"/>
          <w:szCs w:val="22"/>
        </w:rPr>
        <w:t xml:space="preserve">Daten </w:t>
      </w:r>
      <w:r w:rsidRPr="0067025D">
        <w:rPr>
          <w:rFonts w:cs="Arial"/>
          <w:szCs w:val="22"/>
        </w:rPr>
        <w:t>verschlüsselt sind und der Schlüssel sicher aufbewahrt wird.</w:t>
      </w:r>
      <w:r w:rsidR="00D04970" w:rsidRPr="00D04970">
        <w:rPr>
          <w:noProof/>
          <w:color w:val="8EAADB" w:themeColor="accent1" w:themeTint="99"/>
          <w:lang w:eastAsia="de-CH"/>
        </w:rPr>
        <w:t xml:space="preserve"> </w:t>
      </w:r>
    </w:p>
    <w:p w14:paraId="46B13F55" w14:textId="5AB2A854" w:rsidR="0067025D" w:rsidRPr="0067025D" w:rsidRDefault="0067025D" w:rsidP="00400C36">
      <w:pPr>
        <w:pStyle w:val="ListParagraph"/>
        <w:numPr>
          <w:ilvl w:val="0"/>
          <w:numId w:val="0"/>
        </w:numPr>
        <w:ind w:left="426"/>
        <w:rPr>
          <w:rFonts w:cs="Arial"/>
          <w:lang w:eastAsia="en-US"/>
        </w:rPr>
      </w:pPr>
    </w:p>
    <w:p w14:paraId="2ADD6C93" w14:textId="3BA7BFEF" w:rsidR="00BD5ABA" w:rsidRDefault="00F64D87">
      <w:pPr>
        <w:pStyle w:val="ListParagraph"/>
        <w:numPr>
          <w:ilvl w:val="0"/>
          <w:numId w:val="11"/>
        </w:numPr>
        <w:ind w:left="426" w:hanging="426"/>
        <w:rPr>
          <w:rFonts w:cs="Arial"/>
        </w:rPr>
      </w:pPr>
      <w:r w:rsidRPr="00A770ED">
        <w:rPr>
          <w:rFonts w:cs="Arial"/>
          <w:lang w:eastAsia="en-US"/>
        </w:rPr>
        <w:lastRenderedPageBreak/>
        <w:t>Die Daten</w:t>
      </w:r>
      <w:r w:rsidR="004148FD">
        <w:rPr>
          <w:rFonts w:cs="Arial"/>
          <w:lang w:eastAsia="en-US"/>
        </w:rPr>
        <w:t xml:space="preserve"> </w:t>
      </w:r>
      <w:r w:rsidRPr="00A770ED">
        <w:rPr>
          <w:rFonts w:cs="Arial"/>
          <w:lang w:eastAsia="en-US"/>
        </w:rPr>
        <w:t xml:space="preserve">können im In- und Ausland ausgewertet werden und in einer Datenbank hier oder im Ausland gespeichert werden. </w:t>
      </w:r>
      <w:r w:rsidR="00BD5ABA">
        <w:rPr>
          <w:rFonts w:cs="Arial"/>
          <w:lang w:eastAsia="en-US"/>
        </w:rPr>
        <w:t>Forschungsinstitutionen</w:t>
      </w:r>
      <w:r w:rsidRPr="00A770ED">
        <w:rPr>
          <w:rFonts w:cs="Arial"/>
          <w:lang w:eastAsia="en-US"/>
        </w:rPr>
        <w:t xml:space="preserve"> </w:t>
      </w:r>
      <w:r w:rsidR="00BD5ABA">
        <w:rPr>
          <w:rFonts w:cs="Arial"/>
          <w:lang w:eastAsia="en-US"/>
        </w:rPr>
        <w:t>im Ausland müssen</w:t>
      </w:r>
      <w:r w:rsidR="00BD5ABA" w:rsidRPr="00A770ED">
        <w:rPr>
          <w:rFonts w:cs="Arial"/>
          <w:lang w:eastAsia="en-US"/>
        </w:rPr>
        <w:t xml:space="preserve"> </w:t>
      </w:r>
      <w:r w:rsidRPr="00A770ED">
        <w:rPr>
          <w:rFonts w:cs="Arial"/>
          <w:lang w:eastAsia="en-US"/>
        </w:rPr>
        <w:t xml:space="preserve">dieselben Standards zum Datenschutz </w:t>
      </w:r>
      <w:r w:rsidR="00BD5ABA">
        <w:rPr>
          <w:rFonts w:cs="Arial"/>
          <w:lang w:eastAsia="en-US"/>
        </w:rPr>
        <w:t xml:space="preserve">einhalten, </w:t>
      </w:r>
      <w:r w:rsidRPr="00A770ED">
        <w:rPr>
          <w:rFonts w:cs="Arial"/>
          <w:lang w:eastAsia="en-US"/>
        </w:rPr>
        <w:t xml:space="preserve">wie </w:t>
      </w:r>
      <w:r w:rsidR="00BD5ABA">
        <w:rPr>
          <w:rFonts w:cs="Arial"/>
          <w:lang w:eastAsia="en-US"/>
        </w:rPr>
        <w:t xml:space="preserve">sie </w:t>
      </w:r>
      <w:r w:rsidRPr="00A770ED">
        <w:rPr>
          <w:rFonts w:cs="Arial"/>
          <w:lang w:eastAsia="en-US"/>
        </w:rPr>
        <w:t xml:space="preserve">in der Schweiz </w:t>
      </w:r>
      <w:r w:rsidR="00BD5ABA">
        <w:rPr>
          <w:rFonts w:cs="Arial"/>
          <w:lang w:eastAsia="en-US"/>
        </w:rPr>
        <w:t>gelten</w:t>
      </w:r>
      <w:r w:rsidRPr="00A770ED">
        <w:rPr>
          <w:rFonts w:cs="Arial"/>
          <w:lang w:eastAsia="en-US"/>
        </w:rPr>
        <w:t>.</w:t>
      </w:r>
    </w:p>
    <w:p w14:paraId="00706892" w14:textId="77777777" w:rsidR="00486168" w:rsidRPr="00486168" w:rsidRDefault="00486168" w:rsidP="00400C36">
      <w:pPr>
        <w:pStyle w:val="ListParagraph"/>
        <w:numPr>
          <w:ilvl w:val="0"/>
          <w:numId w:val="0"/>
        </w:numPr>
        <w:ind w:left="426"/>
        <w:rPr>
          <w:rFonts w:cs="Arial"/>
        </w:rPr>
      </w:pPr>
    </w:p>
    <w:p w14:paraId="2123F513" w14:textId="769CC142" w:rsidR="00D04751" w:rsidRPr="00D04751" w:rsidRDefault="00F64D87" w:rsidP="00D04751">
      <w:pPr>
        <w:pStyle w:val="ListParagraph"/>
        <w:numPr>
          <w:ilvl w:val="0"/>
          <w:numId w:val="11"/>
        </w:numPr>
        <w:ind w:left="426" w:hanging="426"/>
        <w:rPr>
          <w:rFonts w:cs="Arial"/>
        </w:rPr>
      </w:pPr>
      <w:r w:rsidRPr="00A770ED">
        <w:rPr>
          <w:rFonts w:cs="Arial"/>
          <w:szCs w:val="22"/>
        </w:rPr>
        <w:t xml:space="preserve">Ich entscheide </w:t>
      </w:r>
      <w:r w:rsidR="00010265">
        <w:rPr>
          <w:rFonts w:cs="Arial"/>
          <w:szCs w:val="22"/>
        </w:rPr>
        <w:t xml:space="preserve">mich </w:t>
      </w:r>
      <w:r w:rsidRPr="00A770ED">
        <w:rPr>
          <w:rFonts w:cs="Arial"/>
          <w:szCs w:val="22"/>
        </w:rPr>
        <w:t xml:space="preserve">freiwillig </w:t>
      </w:r>
      <w:r w:rsidR="00010265" w:rsidRPr="006C7A61">
        <w:rPr>
          <w:rFonts w:cs="Arial"/>
          <w:szCs w:val="22"/>
        </w:rPr>
        <w:t>für die Weiterverwendung und/oder Weitergabe von Daten in verschlüsselter Form</w:t>
      </w:r>
      <w:r w:rsidR="00010265" w:rsidRPr="00525FA6">
        <w:rPr>
          <w:rFonts w:cs="Arial"/>
          <w:szCs w:val="22"/>
        </w:rPr>
        <w:t xml:space="preserve"> </w:t>
      </w:r>
      <w:r w:rsidRPr="00A770ED">
        <w:rPr>
          <w:rFonts w:cs="Arial"/>
          <w:szCs w:val="22"/>
        </w:rPr>
        <w:t xml:space="preserve">und kann diesen Entscheid zu jedem Zeitpunkt zurücknehmen. </w:t>
      </w:r>
      <w:r w:rsidR="00010265" w:rsidRPr="00A770ED">
        <w:rPr>
          <w:rFonts w:cs="Arial"/>
          <w:szCs w:val="22"/>
        </w:rPr>
        <w:t>Ich informiere lediglich meinen Prüfarzt und muss diesen Entscheid nicht begründen.</w:t>
      </w:r>
    </w:p>
    <w:p w14:paraId="31EE7322" w14:textId="77777777" w:rsidR="00D04751" w:rsidRPr="00D04751" w:rsidRDefault="00D04751" w:rsidP="00D04751">
      <w:pPr>
        <w:pStyle w:val="ListParagraph"/>
        <w:numPr>
          <w:ilvl w:val="0"/>
          <w:numId w:val="0"/>
        </w:numPr>
        <w:ind w:left="357"/>
        <w:rPr>
          <w:color w:val="000000" w:themeColor="text1"/>
        </w:rPr>
      </w:pPr>
    </w:p>
    <w:p w14:paraId="0498524E" w14:textId="115C142C" w:rsidR="00486168" w:rsidRPr="00DC222B" w:rsidRDefault="0063369E" w:rsidP="00D04751">
      <w:pPr>
        <w:pStyle w:val="ListParagraph"/>
        <w:numPr>
          <w:ilvl w:val="0"/>
          <w:numId w:val="11"/>
        </w:numPr>
        <w:ind w:left="426" w:hanging="426"/>
        <w:rPr>
          <w:color w:val="000000" w:themeColor="text1"/>
        </w:rPr>
      </w:pPr>
      <w:r w:rsidRPr="00D04751">
        <w:rPr>
          <w:color w:val="000000" w:themeColor="text1"/>
        </w:rPr>
        <w:t xml:space="preserve">Wenn ich zurücktrete, </w:t>
      </w:r>
      <w:r w:rsidRPr="00DC222B">
        <w:rPr>
          <w:color w:val="000000" w:themeColor="text1"/>
        </w:rPr>
        <w:t>bleiben die Daten</w:t>
      </w:r>
      <w:r w:rsidR="0079342F">
        <w:rPr>
          <w:color w:val="000000" w:themeColor="text1"/>
        </w:rPr>
        <w:t xml:space="preserve"> verschlüsselt</w:t>
      </w:r>
      <w:r w:rsidR="00967B31">
        <w:rPr>
          <w:color w:val="000000" w:themeColor="text1"/>
        </w:rPr>
        <w:t>.</w:t>
      </w:r>
    </w:p>
    <w:p w14:paraId="022C253A" w14:textId="7E07B3EE" w:rsidR="00486168" w:rsidRPr="00A770ED" w:rsidRDefault="00486168" w:rsidP="00400C36">
      <w:pPr>
        <w:pStyle w:val="ListParagraph"/>
        <w:numPr>
          <w:ilvl w:val="0"/>
          <w:numId w:val="0"/>
        </w:numPr>
        <w:ind w:left="426"/>
        <w:rPr>
          <w:rFonts w:cs="Arial"/>
        </w:rPr>
      </w:pPr>
    </w:p>
    <w:p w14:paraId="154F2754" w14:textId="46688D6D" w:rsidR="00F64D87" w:rsidRPr="00D04751" w:rsidRDefault="00F64D87" w:rsidP="00D04751">
      <w:pPr>
        <w:pStyle w:val="ListParagraph"/>
        <w:numPr>
          <w:ilvl w:val="0"/>
          <w:numId w:val="11"/>
        </w:numPr>
        <w:ind w:left="426" w:hanging="426"/>
        <w:rPr>
          <w:rFonts w:cs="Arial"/>
        </w:rPr>
      </w:pPr>
      <w:r w:rsidRPr="00486168">
        <w:rPr>
          <w:rFonts w:cs="Arial"/>
          <w:lang w:eastAsia="en-US"/>
        </w:rPr>
        <w:t xml:space="preserve">Normalerweise werden alle Daten zusammengefasst ausgewertet. Wenn sich zufällig ein Ergebnis zeigt, </w:t>
      </w:r>
      <w:r w:rsidR="00486168">
        <w:rPr>
          <w:rFonts w:cs="Arial"/>
          <w:lang w:eastAsia="en-US"/>
        </w:rPr>
        <w:t>d</w:t>
      </w:r>
      <w:r w:rsidR="00486168" w:rsidRPr="00486168">
        <w:rPr>
          <w:rFonts w:cs="Arial"/>
          <w:lang w:eastAsia="en-US"/>
        </w:rPr>
        <w:t xml:space="preserve">as </w:t>
      </w:r>
      <w:r w:rsidRPr="00486168">
        <w:rPr>
          <w:rFonts w:cs="Arial"/>
          <w:lang w:eastAsia="en-US"/>
        </w:rPr>
        <w:t>für meine Gesundheit sehr wichtig ist, werde ich kontaktiert.</w:t>
      </w:r>
    </w:p>
    <w:p w14:paraId="4E5A9121" w14:textId="77777777" w:rsidR="00F64D87" w:rsidRPr="00213C43" w:rsidRDefault="00F64D87" w:rsidP="00A01221">
      <w:pPr>
        <w:rPr>
          <w:rFonts w:cs="Arial"/>
          <w:lang w:eastAsia="en-US"/>
        </w:rPr>
      </w:pPr>
    </w:p>
    <w:tbl>
      <w:tblPr>
        <w:tblW w:w="9639" w:type="dxa"/>
        <w:tblLayout w:type="fixed"/>
        <w:tblCellMar>
          <w:left w:w="10" w:type="dxa"/>
          <w:right w:w="10" w:type="dxa"/>
        </w:tblCellMar>
        <w:tblLook w:val="0000" w:firstRow="0" w:lastRow="0" w:firstColumn="0" w:lastColumn="0" w:noHBand="0" w:noVBand="0"/>
      </w:tblPr>
      <w:tblGrid>
        <w:gridCol w:w="2481"/>
        <w:gridCol w:w="7158"/>
      </w:tblGrid>
      <w:tr w:rsidR="00F64D87" w:rsidRPr="00213C43" w14:paraId="03FAA978" w14:textId="77777777" w:rsidTr="00CC09C7">
        <w:trPr>
          <w:trHeight w:val="549"/>
        </w:trPr>
        <w:tc>
          <w:tcPr>
            <w:tcW w:w="2481" w:type="dxa"/>
            <w:tcBorders>
              <w:top w:val="single" w:sz="4" w:space="0" w:color="C0C0C0"/>
              <w:bottom w:val="single" w:sz="4" w:space="0" w:color="C0C0C0"/>
              <w:right w:val="single" w:sz="4" w:space="0" w:color="C0C0C0"/>
            </w:tcBorders>
            <w:tcMar>
              <w:top w:w="0" w:type="dxa"/>
              <w:left w:w="70" w:type="dxa"/>
              <w:bottom w:w="0" w:type="dxa"/>
              <w:right w:w="70" w:type="dxa"/>
            </w:tcMar>
          </w:tcPr>
          <w:p w14:paraId="037E7995" w14:textId="77777777" w:rsidR="00F64D87" w:rsidRPr="00213C43" w:rsidRDefault="00F64D87" w:rsidP="00A01221">
            <w:pPr>
              <w:rPr>
                <w:rFonts w:cs="Arial"/>
              </w:rPr>
            </w:pPr>
            <w:r w:rsidRPr="00213C43">
              <w:rPr>
                <w:rFonts w:cs="Arial"/>
                <w:szCs w:val="22"/>
              </w:rPr>
              <w:t>Ort, Datum</w:t>
            </w:r>
          </w:p>
        </w:tc>
        <w:tc>
          <w:tcPr>
            <w:tcW w:w="7158" w:type="dxa"/>
            <w:tcBorders>
              <w:top w:val="single" w:sz="4" w:space="0" w:color="C0C0C0"/>
              <w:left w:val="single" w:sz="4" w:space="0" w:color="C0C0C0"/>
              <w:bottom w:val="single" w:sz="4" w:space="0" w:color="C0C0C0"/>
            </w:tcBorders>
            <w:tcMar>
              <w:top w:w="0" w:type="dxa"/>
              <w:left w:w="70" w:type="dxa"/>
              <w:bottom w:w="0" w:type="dxa"/>
              <w:right w:w="70" w:type="dxa"/>
            </w:tcMar>
          </w:tcPr>
          <w:p w14:paraId="3E2AD49C" w14:textId="77777777" w:rsidR="0056471F" w:rsidRDefault="0056471F" w:rsidP="0056471F">
            <w:pPr>
              <w:spacing w:line="240" w:lineRule="auto"/>
              <w:rPr>
                <w:rFonts w:cs="Arial"/>
                <w:szCs w:val="22"/>
              </w:rPr>
            </w:pPr>
            <w:r>
              <w:rPr>
                <w:rFonts w:cs="Arial"/>
                <w:szCs w:val="22"/>
              </w:rPr>
              <w:t>Name und Vorname Teilnehmerin / Teilnehmer</w:t>
            </w:r>
          </w:p>
          <w:p w14:paraId="7F8080F2" w14:textId="73087572" w:rsidR="0056471F" w:rsidRDefault="0056471F" w:rsidP="0056471F">
            <w:pPr>
              <w:rPr>
                <w:rFonts w:cs="Arial"/>
                <w:szCs w:val="22"/>
              </w:rPr>
            </w:pPr>
            <w:r>
              <w:rPr>
                <w:rFonts w:cs="Arial"/>
                <w:szCs w:val="22"/>
              </w:rPr>
              <w:t>in Druckbuchstaben</w:t>
            </w:r>
          </w:p>
          <w:p w14:paraId="268E8F6D" w14:textId="75D4B435" w:rsidR="0056471F" w:rsidRDefault="0056471F" w:rsidP="0056471F">
            <w:pPr>
              <w:rPr>
                <w:rFonts w:cs="Arial"/>
                <w:szCs w:val="22"/>
              </w:rPr>
            </w:pPr>
          </w:p>
          <w:p w14:paraId="7C125A66" w14:textId="77777777" w:rsidR="0056471F" w:rsidRDefault="0056471F" w:rsidP="0056471F">
            <w:pPr>
              <w:rPr>
                <w:rFonts w:cs="Arial"/>
                <w:szCs w:val="22"/>
              </w:rPr>
            </w:pPr>
          </w:p>
          <w:p w14:paraId="260AED65" w14:textId="708A2A2A" w:rsidR="00F64D87" w:rsidRPr="00213C43" w:rsidRDefault="00F64D87" w:rsidP="00A01221">
            <w:pPr>
              <w:rPr>
                <w:rFonts w:cs="Arial"/>
              </w:rPr>
            </w:pPr>
            <w:r w:rsidRPr="00213C43">
              <w:rPr>
                <w:rFonts w:cs="Arial"/>
                <w:szCs w:val="22"/>
              </w:rPr>
              <w:t>Unterschrift Teilnehmerin</w:t>
            </w:r>
            <w:r w:rsidR="0009220B">
              <w:rPr>
                <w:rFonts w:cs="Arial"/>
                <w:szCs w:val="22"/>
              </w:rPr>
              <w:t xml:space="preserve"> </w:t>
            </w:r>
            <w:r w:rsidRPr="00213C43">
              <w:rPr>
                <w:rFonts w:cs="Arial"/>
                <w:szCs w:val="22"/>
              </w:rPr>
              <w:t>/</w:t>
            </w:r>
            <w:r w:rsidR="0009220B">
              <w:rPr>
                <w:rFonts w:cs="Arial"/>
                <w:szCs w:val="22"/>
              </w:rPr>
              <w:t xml:space="preserve"> </w:t>
            </w:r>
            <w:r w:rsidRPr="00213C43">
              <w:rPr>
                <w:rFonts w:cs="Arial"/>
                <w:szCs w:val="22"/>
              </w:rPr>
              <w:t>Teilnehmer</w:t>
            </w:r>
          </w:p>
          <w:p w14:paraId="21C21F67" w14:textId="77777777" w:rsidR="00F64D87" w:rsidRDefault="00F64D87" w:rsidP="00A01221">
            <w:pPr>
              <w:rPr>
                <w:rFonts w:cs="Arial"/>
                <w:szCs w:val="22"/>
              </w:rPr>
            </w:pPr>
          </w:p>
          <w:p w14:paraId="5DC259C4" w14:textId="40B603F2" w:rsidR="0056471F" w:rsidRPr="00213C43" w:rsidRDefault="0056471F" w:rsidP="00A01221">
            <w:pPr>
              <w:rPr>
                <w:rFonts w:cs="Arial"/>
                <w:szCs w:val="22"/>
              </w:rPr>
            </w:pPr>
          </w:p>
        </w:tc>
      </w:tr>
    </w:tbl>
    <w:p w14:paraId="42441E56" w14:textId="77777777" w:rsidR="00F64D87" w:rsidRPr="00213C43" w:rsidRDefault="00F64D87" w:rsidP="00A01221">
      <w:pPr>
        <w:tabs>
          <w:tab w:val="left" w:pos="3686"/>
          <w:tab w:val="left" w:pos="4962"/>
        </w:tabs>
        <w:rPr>
          <w:rFonts w:cs="Arial"/>
          <w:szCs w:val="22"/>
        </w:rPr>
      </w:pPr>
    </w:p>
    <w:p w14:paraId="77DC9BBA" w14:textId="28779EAA" w:rsidR="00F64D87" w:rsidRPr="0067025D" w:rsidRDefault="00F64D87" w:rsidP="00A01221">
      <w:pPr>
        <w:tabs>
          <w:tab w:val="left" w:pos="3686"/>
          <w:tab w:val="left" w:pos="4962"/>
        </w:tabs>
        <w:rPr>
          <w:rFonts w:cs="Arial"/>
        </w:rPr>
      </w:pPr>
      <w:r w:rsidRPr="00213C43">
        <w:rPr>
          <w:rFonts w:cs="Arial"/>
          <w:b/>
          <w:bCs/>
          <w:szCs w:val="22"/>
        </w:rPr>
        <w:t>Bestätigung des Prüfarztes</w:t>
      </w:r>
      <w:r w:rsidR="00E95378">
        <w:rPr>
          <w:rFonts w:cs="Arial"/>
          <w:b/>
          <w:bCs/>
          <w:szCs w:val="22"/>
        </w:rPr>
        <w:t>:</w:t>
      </w:r>
      <w:r w:rsidR="0067025D">
        <w:rPr>
          <w:rFonts w:cs="Arial"/>
          <w:b/>
          <w:bCs/>
          <w:color w:val="8EAADB" w:themeColor="accent1" w:themeTint="99"/>
          <w:szCs w:val="22"/>
        </w:rPr>
        <w:t xml:space="preserve"> </w:t>
      </w:r>
      <w:r w:rsidRPr="001D5E96">
        <w:rPr>
          <w:rFonts w:cs="Arial"/>
          <w:bCs/>
          <w:szCs w:val="22"/>
        </w:rPr>
        <w:t>Ich</w:t>
      </w:r>
      <w:r w:rsidRPr="00E0262D">
        <w:rPr>
          <w:rFonts w:cs="Arial"/>
          <w:szCs w:val="22"/>
        </w:rPr>
        <w:t xml:space="preserve"> bestätige</w:t>
      </w:r>
      <w:r w:rsidRPr="00213C43">
        <w:rPr>
          <w:rFonts w:cs="Arial"/>
          <w:szCs w:val="22"/>
        </w:rPr>
        <w:t>, dass ich d</w:t>
      </w:r>
      <w:r>
        <w:rPr>
          <w:rFonts w:cs="Arial"/>
          <w:szCs w:val="22"/>
        </w:rPr>
        <w:t>er</w:t>
      </w:r>
      <w:r w:rsidRPr="00213C43">
        <w:rPr>
          <w:rFonts w:cs="Arial"/>
          <w:szCs w:val="22"/>
        </w:rPr>
        <w:t xml:space="preserve"> Teilnehmerin/d</w:t>
      </w:r>
      <w:r>
        <w:rPr>
          <w:rFonts w:cs="Arial"/>
          <w:szCs w:val="22"/>
        </w:rPr>
        <w:t>em</w:t>
      </w:r>
      <w:r w:rsidRPr="00213C43">
        <w:rPr>
          <w:rFonts w:cs="Arial"/>
          <w:szCs w:val="22"/>
        </w:rPr>
        <w:t xml:space="preserve"> Teilnehmer </w:t>
      </w:r>
      <w:r>
        <w:rPr>
          <w:rFonts w:cs="Arial"/>
          <w:szCs w:val="22"/>
        </w:rPr>
        <w:t>Art</w:t>
      </w:r>
      <w:r w:rsidRPr="00213C43">
        <w:rPr>
          <w:rFonts w:cs="Arial"/>
          <w:szCs w:val="22"/>
        </w:rPr>
        <w:t xml:space="preserve">, Bedeutung und Tragweite der Weiterverwendung </w:t>
      </w:r>
      <w:r w:rsidR="008603AF">
        <w:rPr>
          <w:rFonts w:cs="Arial"/>
          <w:szCs w:val="22"/>
        </w:rPr>
        <w:t xml:space="preserve">und/oder Weitergabe </w:t>
      </w:r>
      <w:r w:rsidRPr="00213C43">
        <w:rPr>
          <w:rFonts w:cs="Arial"/>
          <w:szCs w:val="22"/>
        </w:rPr>
        <w:t>von Daten erläutert habe.</w:t>
      </w:r>
    </w:p>
    <w:tbl>
      <w:tblPr>
        <w:tblW w:w="9681" w:type="dxa"/>
        <w:tblLayout w:type="fixed"/>
        <w:tblCellMar>
          <w:left w:w="10" w:type="dxa"/>
          <w:right w:w="10" w:type="dxa"/>
        </w:tblCellMar>
        <w:tblLook w:val="0000" w:firstRow="0" w:lastRow="0" w:firstColumn="0" w:lastColumn="0" w:noHBand="0" w:noVBand="0"/>
      </w:tblPr>
      <w:tblGrid>
        <w:gridCol w:w="2481"/>
        <w:gridCol w:w="7200"/>
      </w:tblGrid>
      <w:tr w:rsidR="00F64D87" w:rsidRPr="00213C43" w14:paraId="78C9217E" w14:textId="77777777" w:rsidTr="00CC09C7">
        <w:trPr>
          <w:trHeight w:val="75"/>
        </w:trPr>
        <w:tc>
          <w:tcPr>
            <w:tcW w:w="2481" w:type="dxa"/>
            <w:tcBorders>
              <w:top w:val="single" w:sz="4" w:space="0" w:color="C0C0C0"/>
              <w:bottom w:val="single" w:sz="4" w:space="0" w:color="C0C0C0"/>
              <w:right w:val="single" w:sz="4" w:space="0" w:color="C0C0C0"/>
            </w:tcBorders>
            <w:tcMar>
              <w:top w:w="0" w:type="dxa"/>
              <w:left w:w="70" w:type="dxa"/>
              <w:bottom w:w="0" w:type="dxa"/>
              <w:right w:w="70" w:type="dxa"/>
            </w:tcMar>
          </w:tcPr>
          <w:p w14:paraId="654F3105" w14:textId="77777777" w:rsidR="00F64D87" w:rsidRPr="00213C43" w:rsidRDefault="00F64D87" w:rsidP="00A01221">
            <w:pPr>
              <w:rPr>
                <w:rFonts w:cs="Arial"/>
              </w:rPr>
            </w:pPr>
            <w:r w:rsidRPr="00213C43">
              <w:rPr>
                <w:rFonts w:cs="Arial"/>
                <w:szCs w:val="22"/>
              </w:rPr>
              <w:t>Ort, Datum</w:t>
            </w:r>
          </w:p>
        </w:tc>
        <w:tc>
          <w:tcPr>
            <w:tcW w:w="7200" w:type="dxa"/>
            <w:tcBorders>
              <w:top w:val="single" w:sz="4" w:space="0" w:color="C0C0C0"/>
              <w:left w:val="single" w:sz="4" w:space="0" w:color="C0C0C0"/>
              <w:bottom w:val="single" w:sz="4" w:space="0" w:color="C0C0C0"/>
            </w:tcBorders>
            <w:tcMar>
              <w:top w:w="0" w:type="dxa"/>
              <w:left w:w="70" w:type="dxa"/>
              <w:bottom w:w="0" w:type="dxa"/>
              <w:right w:w="70" w:type="dxa"/>
            </w:tcMar>
          </w:tcPr>
          <w:p w14:paraId="2A186FCC" w14:textId="7535EA4E" w:rsidR="00F64D87" w:rsidRPr="00213C43" w:rsidRDefault="00F64D87" w:rsidP="00A01221">
            <w:pPr>
              <w:rPr>
                <w:rFonts w:cs="Arial"/>
              </w:rPr>
            </w:pPr>
            <w:r w:rsidRPr="00213C43">
              <w:rPr>
                <w:rFonts w:cs="Arial"/>
                <w:szCs w:val="22"/>
              </w:rPr>
              <w:t xml:space="preserve">Name und Vorname des </w:t>
            </w:r>
            <w:r w:rsidRPr="00D43DBE">
              <w:rPr>
                <w:rFonts w:cs="Arial"/>
                <w:szCs w:val="22"/>
              </w:rPr>
              <w:t xml:space="preserve">Prüfarztes in </w:t>
            </w:r>
            <w:r w:rsidRPr="00213C43">
              <w:rPr>
                <w:rFonts w:cs="Arial"/>
                <w:szCs w:val="22"/>
              </w:rPr>
              <w:t>Druckbuchstaben</w:t>
            </w:r>
          </w:p>
          <w:p w14:paraId="53ADA571" w14:textId="3C16062F" w:rsidR="00F64D87" w:rsidRDefault="00F64D87" w:rsidP="00A01221">
            <w:pPr>
              <w:rPr>
                <w:rFonts w:cs="Arial"/>
                <w:szCs w:val="22"/>
              </w:rPr>
            </w:pPr>
          </w:p>
          <w:p w14:paraId="33F80DE5" w14:textId="77777777" w:rsidR="0056471F" w:rsidRPr="00213C43" w:rsidRDefault="0056471F" w:rsidP="00A01221">
            <w:pPr>
              <w:rPr>
                <w:rFonts w:cs="Arial"/>
                <w:szCs w:val="22"/>
              </w:rPr>
            </w:pPr>
          </w:p>
          <w:p w14:paraId="47B0B59E" w14:textId="687881A0" w:rsidR="00F64D87" w:rsidRPr="00213C43" w:rsidRDefault="00F64D87" w:rsidP="00A01221">
            <w:pPr>
              <w:rPr>
                <w:rFonts w:cs="Arial"/>
              </w:rPr>
            </w:pPr>
            <w:r w:rsidRPr="00213C43">
              <w:rPr>
                <w:rFonts w:cs="Arial"/>
                <w:szCs w:val="22"/>
              </w:rPr>
              <w:t>Unterschrift des Prüfarztes</w:t>
            </w:r>
          </w:p>
          <w:p w14:paraId="689CDEDB" w14:textId="77777777" w:rsidR="00F64D87" w:rsidRDefault="00F64D87" w:rsidP="00A01221">
            <w:pPr>
              <w:rPr>
                <w:rFonts w:cs="Arial"/>
                <w:szCs w:val="22"/>
              </w:rPr>
            </w:pPr>
          </w:p>
          <w:p w14:paraId="3042411F" w14:textId="310D5C5B" w:rsidR="0056471F" w:rsidRPr="00213C43" w:rsidRDefault="0056471F" w:rsidP="00A01221">
            <w:pPr>
              <w:rPr>
                <w:rFonts w:cs="Arial"/>
                <w:szCs w:val="22"/>
              </w:rPr>
            </w:pPr>
          </w:p>
        </w:tc>
      </w:tr>
    </w:tbl>
    <w:p w14:paraId="7E372D8C" w14:textId="494C4B67" w:rsidR="00447BCE" w:rsidRPr="00F64D87" w:rsidRDefault="00447BCE" w:rsidP="00A01221">
      <w:pPr>
        <w:rPr>
          <w:rFonts w:cs="Arial"/>
          <w:noProof/>
          <w:szCs w:val="22"/>
          <w:lang w:val="de-DE"/>
        </w:rPr>
      </w:pPr>
    </w:p>
    <w:sectPr w:rsidR="00447BCE" w:rsidRPr="00F64D87" w:rsidSect="00491C91">
      <w:footerReference w:type="even" r:id="rId16"/>
      <w:footerReference w:type="default" r:id="rId17"/>
      <w:headerReference w:type="first" r:id="rId18"/>
      <w:footerReference w:type="first" r:id="rId19"/>
      <w:pgSz w:w="11906" w:h="16838"/>
      <w:pgMar w:top="1418" w:right="1418" w:bottom="1134" w:left="1418" w:header="709" w:footer="34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D52B9C" w14:textId="77777777" w:rsidR="00182734" w:rsidRDefault="00182734" w:rsidP="00A24762">
      <w:r>
        <w:separator/>
      </w:r>
    </w:p>
  </w:endnote>
  <w:endnote w:type="continuationSeparator" w:id="0">
    <w:p w14:paraId="6B715CE5" w14:textId="77777777" w:rsidR="00182734" w:rsidRDefault="00182734" w:rsidP="00A24762">
      <w:r>
        <w:continuationSeparator/>
      </w:r>
    </w:p>
  </w:endnote>
  <w:endnote w:type="continuationNotice" w:id="1">
    <w:p w14:paraId="309350C9" w14:textId="77777777" w:rsidR="00182734" w:rsidRDefault="0018273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Times New Roman (Textkörper CS)">
    <w:altName w:val="Times New Roman"/>
    <w:charset w:val="00"/>
    <w:family w:val="roman"/>
    <w:pitch w:val="default"/>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0048432"/>
      <w:docPartObj>
        <w:docPartGallery w:val="Page Numbers (Bottom of Page)"/>
        <w:docPartUnique/>
      </w:docPartObj>
    </w:sdtPr>
    <w:sdtContent>
      <w:p w14:paraId="095CF39D" w14:textId="08522FF5" w:rsidR="00AC4D0D" w:rsidRDefault="00AC4D0D" w:rsidP="00F043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C8304D3" w14:textId="77777777" w:rsidR="00AC4D0D" w:rsidRDefault="00AC4D0D" w:rsidP="00B2126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DAC04" w14:textId="6CB3B368" w:rsidR="00AC4D0D" w:rsidRPr="006831AF" w:rsidRDefault="00AC4D0D" w:rsidP="006831AF">
    <w:pPr>
      <w:tabs>
        <w:tab w:val="center" w:pos="4678"/>
        <w:tab w:val="left" w:pos="8080"/>
      </w:tabs>
      <w:rPr>
        <w:rFonts w:cs="Arial"/>
        <w:sz w:val="18"/>
        <w:szCs w:val="18"/>
      </w:rPr>
    </w:pPr>
    <w:proofErr w:type="spellStart"/>
    <w:r w:rsidRPr="002D54E2">
      <w:rPr>
        <w:rFonts w:cs="Arial"/>
        <w:sz w:val="18"/>
        <w:szCs w:val="18"/>
        <w:lang w:val="en-GB"/>
      </w:rPr>
      <w:t>Studieninformation</w:t>
    </w:r>
    <w:proofErr w:type="spellEnd"/>
    <w:r w:rsidRPr="002D54E2">
      <w:rPr>
        <w:rFonts w:cs="Arial"/>
        <w:sz w:val="18"/>
        <w:szCs w:val="18"/>
        <w:lang w:val="en-GB"/>
      </w:rPr>
      <w:t xml:space="preserve"> AID-JUNCT Studie</w:t>
    </w:r>
    <w:r w:rsidRPr="002D54E2">
      <w:rPr>
        <w:rFonts w:cs="Arial"/>
        <w:sz w:val="18"/>
        <w:szCs w:val="18"/>
        <w:lang w:val="en-GB"/>
      </w:rPr>
      <w:tab/>
    </w:r>
    <w:r w:rsidRPr="002D54E2">
      <w:rPr>
        <w:sz w:val="18"/>
        <w:lang w:val="en-GB"/>
      </w:rPr>
      <w:t>v</w:t>
    </w:r>
    <w:r w:rsidR="00B37154" w:rsidRPr="002D54E2">
      <w:rPr>
        <w:sz w:val="18"/>
        <w:lang w:val="en-GB"/>
      </w:rPr>
      <w:t>1.</w:t>
    </w:r>
    <w:r w:rsidR="00F1790A">
      <w:rPr>
        <w:sz w:val="18"/>
        <w:lang w:val="en-GB"/>
      </w:rPr>
      <w:t>2</w:t>
    </w:r>
    <w:r w:rsidRPr="002D54E2">
      <w:rPr>
        <w:sz w:val="18"/>
        <w:lang w:val="en-GB"/>
      </w:rPr>
      <w:t xml:space="preserve">, </w:t>
    </w:r>
    <w:r w:rsidR="00202D22">
      <w:rPr>
        <w:sz w:val="18"/>
        <w:lang w:val="en-GB"/>
      </w:rPr>
      <w:t>1</w:t>
    </w:r>
    <w:r w:rsidR="00D74F62">
      <w:rPr>
        <w:sz w:val="18"/>
        <w:lang w:val="en-GB"/>
      </w:rPr>
      <w:t>5</w:t>
    </w:r>
    <w:r w:rsidRPr="002D54E2">
      <w:rPr>
        <w:sz w:val="18"/>
        <w:lang w:val="en-GB"/>
      </w:rPr>
      <w:t>.</w:t>
    </w:r>
    <w:r w:rsidR="00F1790A">
      <w:rPr>
        <w:sz w:val="18"/>
      </w:rPr>
      <w:t>04</w:t>
    </w:r>
    <w:r w:rsidRPr="0068259B">
      <w:rPr>
        <w:rFonts w:cs="Arial"/>
        <w:sz w:val="18"/>
        <w:szCs w:val="18"/>
      </w:rPr>
      <w:t>.202</w:t>
    </w:r>
    <w:r w:rsidR="00F1790A">
      <w:rPr>
        <w:rFonts w:cs="Arial"/>
        <w:sz w:val="18"/>
        <w:szCs w:val="18"/>
      </w:rPr>
      <w:t>5</w:t>
    </w:r>
    <w:r>
      <w:rPr>
        <w:rFonts w:cs="Arial"/>
        <w:sz w:val="18"/>
        <w:szCs w:val="18"/>
      </w:rPr>
      <w:tab/>
    </w:r>
    <w:r w:rsidRPr="004E0137">
      <w:rPr>
        <w:rFonts w:eastAsia="MS Mincho" w:cs="Arial"/>
        <w:kern w:val="3"/>
        <w:sz w:val="18"/>
        <w:szCs w:val="18"/>
      </w:rPr>
      <w:t xml:space="preserve">Seite </w:t>
    </w:r>
    <w:r w:rsidRPr="004E0137">
      <w:rPr>
        <w:rFonts w:eastAsia="MS Mincho" w:cs="Arial"/>
        <w:kern w:val="3"/>
        <w:sz w:val="18"/>
        <w:szCs w:val="18"/>
        <w:lang w:val="de-DE"/>
      </w:rPr>
      <w:fldChar w:fldCharType="begin"/>
    </w:r>
    <w:r w:rsidRPr="004E0137">
      <w:rPr>
        <w:rFonts w:eastAsia="MS Mincho" w:cs="Arial"/>
        <w:kern w:val="3"/>
        <w:sz w:val="18"/>
        <w:szCs w:val="18"/>
        <w:lang w:val="de-DE"/>
      </w:rPr>
      <w:instrText xml:space="preserve"> PAGE </w:instrText>
    </w:r>
    <w:r w:rsidRPr="004E0137">
      <w:rPr>
        <w:rFonts w:eastAsia="MS Mincho" w:cs="Arial"/>
        <w:kern w:val="3"/>
        <w:sz w:val="18"/>
        <w:szCs w:val="18"/>
        <w:lang w:val="de-DE"/>
      </w:rPr>
      <w:fldChar w:fldCharType="separate"/>
    </w:r>
    <w:r w:rsidR="00E90175">
      <w:rPr>
        <w:rFonts w:eastAsia="MS Mincho" w:cs="Arial"/>
        <w:noProof/>
        <w:kern w:val="3"/>
        <w:sz w:val="18"/>
        <w:szCs w:val="18"/>
        <w:lang w:val="de-DE"/>
      </w:rPr>
      <w:t>3</w:t>
    </w:r>
    <w:r w:rsidRPr="004E0137">
      <w:rPr>
        <w:rFonts w:eastAsia="MS Mincho" w:cs="Arial"/>
        <w:kern w:val="3"/>
        <w:sz w:val="18"/>
        <w:szCs w:val="18"/>
        <w:lang w:val="de-DE"/>
      </w:rPr>
      <w:fldChar w:fldCharType="end"/>
    </w:r>
    <w:r w:rsidRPr="004E0137">
      <w:rPr>
        <w:rFonts w:eastAsia="MS Mincho" w:cs="Arial"/>
        <w:kern w:val="3"/>
        <w:sz w:val="18"/>
        <w:szCs w:val="18"/>
      </w:rPr>
      <w:t>/</w:t>
    </w:r>
    <w:r w:rsidRPr="004E0137">
      <w:rPr>
        <w:rFonts w:eastAsia="MS Mincho" w:cs="Arial"/>
        <w:kern w:val="3"/>
        <w:sz w:val="18"/>
        <w:szCs w:val="18"/>
        <w:lang w:val="de-DE"/>
      </w:rPr>
      <w:fldChar w:fldCharType="begin"/>
    </w:r>
    <w:r w:rsidRPr="004E0137">
      <w:rPr>
        <w:rFonts w:eastAsia="MS Mincho" w:cs="Arial"/>
        <w:kern w:val="3"/>
        <w:sz w:val="18"/>
        <w:szCs w:val="18"/>
        <w:lang w:val="de-DE"/>
      </w:rPr>
      <w:instrText xml:space="preserve"> NUMPAGES </w:instrText>
    </w:r>
    <w:r w:rsidRPr="004E0137">
      <w:rPr>
        <w:rFonts w:eastAsia="MS Mincho" w:cs="Arial"/>
        <w:kern w:val="3"/>
        <w:sz w:val="18"/>
        <w:szCs w:val="18"/>
        <w:lang w:val="de-DE"/>
      </w:rPr>
      <w:fldChar w:fldCharType="separate"/>
    </w:r>
    <w:r w:rsidR="00E90175">
      <w:rPr>
        <w:rFonts w:eastAsia="MS Mincho" w:cs="Arial"/>
        <w:noProof/>
        <w:kern w:val="3"/>
        <w:sz w:val="18"/>
        <w:szCs w:val="18"/>
        <w:lang w:val="de-DE"/>
      </w:rPr>
      <w:t>27</w:t>
    </w:r>
    <w:r w:rsidRPr="004E0137">
      <w:rPr>
        <w:rFonts w:eastAsia="MS Mincho" w:cs="Arial"/>
        <w:kern w:val="3"/>
        <w:sz w:val="18"/>
        <w:szCs w:val="18"/>
        <w:lang w:val="de-DE"/>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0761CE" w14:textId="67A02CA2" w:rsidR="00611A06" w:rsidRPr="00611A06" w:rsidRDefault="00611A06" w:rsidP="00611A06">
    <w:pPr>
      <w:tabs>
        <w:tab w:val="center" w:pos="4678"/>
        <w:tab w:val="left" w:pos="8080"/>
      </w:tabs>
      <w:rPr>
        <w:rFonts w:cs="Arial"/>
        <w:sz w:val="18"/>
        <w:szCs w:val="18"/>
      </w:rPr>
    </w:pPr>
    <w:r w:rsidRPr="00536AA9">
      <w:rPr>
        <w:rFonts w:cs="Arial"/>
        <w:sz w:val="18"/>
        <w:szCs w:val="18"/>
      </w:rPr>
      <w:t>Studieninformation</w:t>
    </w:r>
    <w:r>
      <w:rPr>
        <w:rFonts w:cs="Arial"/>
        <w:sz w:val="18"/>
        <w:szCs w:val="18"/>
      </w:rPr>
      <w:t xml:space="preserve"> AID-JUNCT Studie</w:t>
    </w:r>
    <w:r w:rsidRPr="00536AA9">
      <w:rPr>
        <w:rFonts w:cs="Arial"/>
        <w:sz w:val="18"/>
        <w:szCs w:val="18"/>
      </w:rPr>
      <w:tab/>
    </w:r>
    <w:r w:rsidRPr="0068259B">
      <w:rPr>
        <w:sz w:val="18"/>
      </w:rPr>
      <w:t>v</w:t>
    </w:r>
    <w:r>
      <w:rPr>
        <w:sz w:val="18"/>
      </w:rPr>
      <w:t>1.</w:t>
    </w:r>
    <w:r w:rsidR="0008202B">
      <w:rPr>
        <w:sz w:val="18"/>
      </w:rPr>
      <w:t>2</w:t>
    </w:r>
    <w:r w:rsidRPr="0068259B">
      <w:rPr>
        <w:sz w:val="18"/>
      </w:rPr>
      <w:t xml:space="preserve">, </w:t>
    </w:r>
    <w:r w:rsidR="00202D22">
      <w:rPr>
        <w:sz w:val="18"/>
      </w:rPr>
      <w:t>15</w:t>
    </w:r>
    <w:r w:rsidRPr="0068259B">
      <w:rPr>
        <w:sz w:val="18"/>
      </w:rPr>
      <w:t>.</w:t>
    </w:r>
    <w:r w:rsidR="0008202B">
      <w:rPr>
        <w:sz w:val="18"/>
      </w:rPr>
      <w:t>04</w:t>
    </w:r>
    <w:r w:rsidRPr="0068259B">
      <w:rPr>
        <w:rFonts w:cs="Arial"/>
        <w:sz w:val="18"/>
        <w:szCs w:val="18"/>
      </w:rPr>
      <w:t>.202</w:t>
    </w:r>
    <w:r w:rsidR="0008202B">
      <w:rPr>
        <w:rFonts w:cs="Arial"/>
        <w:sz w:val="18"/>
        <w:szCs w:val="18"/>
      </w:rPr>
      <w:t>5</w:t>
    </w:r>
    <w:r>
      <w:rPr>
        <w:rFonts w:cs="Arial"/>
        <w:sz w:val="18"/>
        <w:szCs w:val="18"/>
      </w:rPr>
      <w:tab/>
    </w:r>
    <w:r w:rsidRPr="004E0137">
      <w:rPr>
        <w:rFonts w:eastAsia="MS Mincho" w:cs="Arial"/>
        <w:kern w:val="3"/>
        <w:sz w:val="18"/>
        <w:szCs w:val="18"/>
      </w:rPr>
      <w:t xml:space="preserve">Seite </w:t>
    </w:r>
    <w:r w:rsidRPr="004E0137">
      <w:rPr>
        <w:rFonts w:eastAsia="MS Mincho" w:cs="Arial"/>
        <w:kern w:val="3"/>
        <w:sz w:val="18"/>
        <w:szCs w:val="18"/>
        <w:lang w:val="de-DE"/>
      </w:rPr>
      <w:fldChar w:fldCharType="begin"/>
    </w:r>
    <w:r w:rsidRPr="004E0137">
      <w:rPr>
        <w:rFonts w:eastAsia="MS Mincho" w:cs="Arial"/>
        <w:kern w:val="3"/>
        <w:sz w:val="18"/>
        <w:szCs w:val="18"/>
        <w:lang w:val="de-DE"/>
      </w:rPr>
      <w:instrText xml:space="preserve"> PAGE </w:instrText>
    </w:r>
    <w:r w:rsidRPr="004E0137">
      <w:rPr>
        <w:rFonts w:eastAsia="MS Mincho" w:cs="Arial"/>
        <w:kern w:val="3"/>
        <w:sz w:val="18"/>
        <w:szCs w:val="18"/>
        <w:lang w:val="de-DE"/>
      </w:rPr>
      <w:fldChar w:fldCharType="separate"/>
    </w:r>
    <w:r>
      <w:rPr>
        <w:rFonts w:eastAsia="MS Mincho" w:cs="Arial"/>
        <w:kern w:val="3"/>
        <w:sz w:val="18"/>
        <w:szCs w:val="18"/>
        <w:lang w:val="de-DE"/>
      </w:rPr>
      <w:t>2</w:t>
    </w:r>
    <w:r w:rsidRPr="004E0137">
      <w:rPr>
        <w:rFonts w:eastAsia="MS Mincho" w:cs="Arial"/>
        <w:kern w:val="3"/>
        <w:sz w:val="18"/>
        <w:szCs w:val="18"/>
        <w:lang w:val="de-DE"/>
      </w:rPr>
      <w:fldChar w:fldCharType="end"/>
    </w:r>
    <w:r w:rsidRPr="004E0137">
      <w:rPr>
        <w:rFonts w:eastAsia="MS Mincho" w:cs="Arial"/>
        <w:kern w:val="3"/>
        <w:sz w:val="18"/>
        <w:szCs w:val="18"/>
      </w:rPr>
      <w:t>/</w:t>
    </w:r>
    <w:r w:rsidRPr="004E0137">
      <w:rPr>
        <w:rFonts w:eastAsia="MS Mincho" w:cs="Arial"/>
        <w:kern w:val="3"/>
        <w:sz w:val="18"/>
        <w:szCs w:val="18"/>
        <w:lang w:val="de-DE"/>
      </w:rPr>
      <w:fldChar w:fldCharType="begin"/>
    </w:r>
    <w:r w:rsidRPr="004E0137">
      <w:rPr>
        <w:rFonts w:eastAsia="MS Mincho" w:cs="Arial"/>
        <w:kern w:val="3"/>
        <w:sz w:val="18"/>
        <w:szCs w:val="18"/>
        <w:lang w:val="de-DE"/>
      </w:rPr>
      <w:instrText xml:space="preserve"> NUMPAGES </w:instrText>
    </w:r>
    <w:r w:rsidRPr="004E0137">
      <w:rPr>
        <w:rFonts w:eastAsia="MS Mincho" w:cs="Arial"/>
        <w:kern w:val="3"/>
        <w:sz w:val="18"/>
        <w:szCs w:val="18"/>
        <w:lang w:val="de-DE"/>
      </w:rPr>
      <w:fldChar w:fldCharType="separate"/>
    </w:r>
    <w:r>
      <w:rPr>
        <w:rFonts w:eastAsia="MS Mincho" w:cs="Arial"/>
        <w:kern w:val="3"/>
        <w:sz w:val="18"/>
        <w:szCs w:val="18"/>
        <w:lang w:val="de-DE"/>
      </w:rPr>
      <w:t>23</w:t>
    </w:r>
    <w:r w:rsidRPr="004E0137">
      <w:rPr>
        <w:rFonts w:eastAsia="MS Mincho" w:cs="Arial"/>
        <w:kern w:val="3"/>
        <w:sz w:val="18"/>
        <w:szCs w:val="18"/>
        <w:lang w:val="de-DE"/>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D71A69" w14:textId="77777777" w:rsidR="00182734" w:rsidRDefault="00182734" w:rsidP="00A24762">
      <w:r>
        <w:separator/>
      </w:r>
    </w:p>
  </w:footnote>
  <w:footnote w:type="continuationSeparator" w:id="0">
    <w:p w14:paraId="2E8EA2CE" w14:textId="77777777" w:rsidR="00182734" w:rsidRDefault="00182734" w:rsidP="00A24762">
      <w:r>
        <w:continuationSeparator/>
      </w:r>
    </w:p>
  </w:footnote>
  <w:footnote w:type="continuationNotice" w:id="1">
    <w:p w14:paraId="31B91679" w14:textId="77777777" w:rsidR="00182734" w:rsidRDefault="00182734">
      <w:pPr>
        <w:spacing w:after="0" w:line="240" w:lineRule="auto"/>
      </w:pPr>
    </w:p>
  </w:footnote>
  <w:footnote w:id="2">
    <w:p w14:paraId="14954372" w14:textId="3A52CC1F" w:rsidR="00AC4D0D" w:rsidRDefault="00AC4D0D">
      <w:pPr>
        <w:pStyle w:val="FootnoteText"/>
      </w:pPr>
      <w:r>
        <w:rPr>
          <w:rStyle w:val="FootnoteReference"/>
        </w:rPr>
        <w:footnoteRef/>
      </w:r>
      <w:r>
        <w:t xml:space="preserve"> </w:t>
      </w:r>
      <w:r>
        <w:rPr>
          <w:bCs/>
        </w:rPr>
        <w:t>Im Gesetz wird dafür der Begriff „klinischer Versuch“ verwendet</w:t>
      </w:r>
      <w:r w:rsidRPr="00F00BC9">
        <w:rPr>
          <w:color w:val="000000" w:themeColor="text1"/>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AA4CBF" w14:textId="464A8DB7" w:rsidR="00AC4D0D" w:rsidRPr="00CD043E" w:rsidRDefault="00AC4D0D" w:rsidP="00CD043E">
    <w:pPr>
      <w:tabs>
        <w:tab w:val="center" w:pos="4703"/>
        <w:tab w:val="right" w:pos="9406"/>
      </w:tabs>
      <w:rPr>
        <w:rFonts w:eastAsia="MS Mincho" w:cs="Arial"/>
        <w:szCs w:val="22"/>
      </w:rPr>
    </w:pPr>
    <w:r>
      <w:rPr>
        <w:noProof/>
        <w:lang w:eastAsia="de-CH"/>
      </w:rPr>
      <w:drawing>
        <wp:inline distT="0" distB="0" distL="0" distR="0" wp14:anchorId="352B8158" wp14:editId="610DDAF8">
          <wp:extent cx="1568450" cy="410356"/>
          <wp:effectExtent l="0" t="0" r="0" b="8890"/>
          <wp:docPr id="1011781969" name="Grafik 41" descr="Kantonsspital Olten Spital in Olten - Öffnungszeiten | Adresse | Telef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Kantonsspital Olten Spital in Olten - Öffnungszeiten | Adresse | Telefon"/>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583618" cy="414324"/>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1623C"/>
    <w:multiLevelType w:val="multilevel"/>
    <w:tmpl w:val="BDD2A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AF3175"/>
    <w:multiLevelType w:val="hybridMultilevel"/>
    <w:tmpl w:val="BE729E60"/>
    <w:lvl w:ilvl="0" w:tplc="4F6EB03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A115E54"/>
    <w:multiLevelType w:val="hybridMultilevel"/>
    <w:tmpl w:val="8AFC86F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0C5F546C"/>
    <w:multiLevelType w:val="multilevel"/>
    <w:tmpl w:val="1668FD9E"/>
    <w:styleLink w:val="WWNum15"/>
    <w:lvl w:ilvl="0">
      <w:numFmt w:val="bullet"/>
      <w:lvlText w:val=""/>
      <w:lvlJc w:val="left"/>
      <w:pPr>
        <w:ind w:left="357" w:hanging="357"/>
      </w:pPr>
      <w:rPr>
        <w:rFonts w:ascii="Wingdings" w:hAnsi="Wingdings"/>
        <w:color w:val="00000A"/>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4" w15:restartNumberingAfterBreak="0">
    <w:nsid w:val="118D7583"/>
    <w:multiLevelType w:val="hybridMultilevel"/>
    <w:tmpl w:val="D68E933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11AD4B74"/>
    <w:multiLevelType w:val="multilevel"/>
    <w:tmpl w:val="63565C4A"/>
    <w:styleLink w:val="WWNum12"/>
    <w:lvl w:ilvl="0">
      <w:numFmt w:val="bullet"/>
      <w:lvlText w:val=""/>
      <w:lvlJc w:val="left"/>
      <w:pPr>
        <w:ind w:left="357" w:hanging="357"/>
      </w:pPr>
      <w:rPr>
        <w:rFonts w:ascii="Wingdings" w:hAnsi="Wingdings"/>
        <w:color w:val="00000A"/>
      </w:rPr>
    </w:lvl>
    <w:lvl w:ilvl="1">
      <w:start w:val="1"/>
      <w:numFmt w:val="bullet"/>
      <w:lvlText w:val=""/>
      <w:lvlJc w:val="left"/>
      <w:pPr>
        <w:ind w:left="1440" w:hanging="360"/>
      </w:pPr>
      <w:rPr>
        <w:rFonts w:ascii="Symbol" w:hAnsi="Symbol" w:hint="default"/>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6" w15:restartNumberingAfterBreak="0">
    <w:nsid w:val="20367260"/>
    <w:multiLevelType w:val="multilevel"/>
    <w:tmpl w:val="50D45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13D4A51"/>
    <w:multiLevelType w:val="multilevel"/>
    <w:tmpl w:val="78024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1DC2681"/>
    <w:multiLevelType w:val="multilevel"/>
    <w:tmpl w:val="11786F2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FB0D2D"/>
    <w:multiLevelType w:val="hybridMultilevel"/>
    <w:tmpl w:val="F7981FBC"/>
    <w:lvl w:ilvl="0" w:tplc="DD98B76A">
      <w:start w:val="1"/>
      <w:numFmt w:val="bullet"/>
      <w:pStyle w:val="PunkteAufklrungsgesprch"/>
      <w:lvlText w:val=""/>
      <w:lvlJc w:val="left"/>
      <w:pPr>
        <w:ind w:left="1068" w:hanging="360"/>
      </w:pPr>
      <w:rPr>
        <w:rFonts w:ascii="Symbol" w:hAnsi="Symbol" w:hint="default"/>
      </w:rPr>
    </w:lvl>
    <w:lvl w:ilvl="1" w:tplc="08070003">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10" w15:restartNumberingAfterBreak="0">
    <w:nsid w:val="24D11331"/>
    <w:multiLevelType w:val="multilevel"/>
    <w:tmpl w:val="DB560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6C0528C"/>
    <w:multiLevelType w:val="hybridMultilevel"/>
    <w:tmpl w:val="FA8679B4"/>
    <w:lvl w:ilvl="0" w:tplc="DF72D890">
      <w:start w:val="1"/>
      <w:numFmt w:val="bullet"/>
      <w:pStyle w:val="UntertitelAufklrungsgesprch"/>
      <w:lvlText w:val=""/>
      <w:lvlJc w:val="left"/>
      <w:pPr>
        <w:ind w:left="720" w:hanging="360"/>
      </w:pPr>
      <w:rPr>
        <w:rFonts w:ascii="Symbol" w:hAnsi="Symbol" w:hint="default"/>
      </w:rPr>
    </w:lvl>
    <w:lvl w:ilvl="1" w:tplc="A372E2A8">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7C0183C"/>
    <w:multiLevelType w:val="multilevel"/>
    <w:tmpl w:val="B0FAD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B505D9D"/>
    <w:multiLevelType w:val="multilevel"/>
    <w:tmpl w:val="2AEAA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C40129"/>
    <w:multiLevelType w:val="hybridMultilevel"/>
    <w:tmpl w:val="E57685AA"/>
    <w:lvl w:ilvl="0" w:tplc="71CAB248">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2E681636"/>
    <w:multiLevelType w:val="multilevel"/>
    <w:tmpl w:val="77D0C3C8"/>
    <w:styleLink w:val="WWNum1"/>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6" w15:restartNumberingAfterBreak="0">
    <w:nsid w:val="305615BE"/>
    <w:multiLevelType w:val="multilevel"/>
    <w:tmpl w:val="A8043F26"/>
    <w:lvl w:ilvl="0">
      <w:start w:val="1"/>
      <w:numFmt w:val="decimal"/>
      <w:pStyle w:val="Heading1"/>
      <w:lvlText w:val="%1."/>
      <w:lvlJc w:val="left"/>
      <w:pPr>
        <w:ind w:left="360" w:hanging="360"/>
      </w:pPr>
      <w:rPr>
        <w:rFonts w:hint="default"/>
      </w:rPr>
    </w:lvl>
    <w:lvl w:ilvl="1">
      <w:start w:val="1"/>
      <w:numFmt w:val="decimal"/>
      <w:pStyle w:val="Heading2"/>
      <w:isLgl/>
      <w:lvlText w:val="%1.%2"/>
      <w:lvlJc w:val="left"/>
      <w:pPr>
        <w:ind w:left="1420" w:hanging="1060"/>
      </w:pPr>
      <w:rPr>
        <w:rFonts w:hint="default"/>
      </w:rPr>
    </w:lvl>
    <w:lvl w:ilvl="2">
      <w:start w:val="1"/>
      <w:numFmt w:val="decimal"/>
      <w:isLgl/>
      <w:lvlText w:val="%1.%2.%3"/>
      <w:lvlJc w:val="left"/>
      <w:pPr>
        <w:ind w:left="1420" w:hanging="106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7" w15:restartNumberingAfterBreak="0">
    <w:nsid w:val="32482CA6"/>
    <w:multiLevelType w:val="multilevel"/>
    <w:tmpl w:val="24448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4F3066D"/>
    <w:multiLevelType w:val="multilevel"/>
    <w:tmpl w:val="4FD61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5577C22"/>
    <w:multiLevelType w:val="hybridMultilevel"/>
    <w:tmpl w:val="26B2F41C"/>
    <w:lvl w:ilvl="0" w:tplc="6586540A">
      <w:start w:val="1"/>
      <w:numFmt w:val="decimal"/>
      <w:pStyle w:val="berschrift2numm"/>
      <w:lvlText w:val="9.%1"/>
      <w:lvlJc w:val="left"/>
      <w:rPr>
        <w:b/>
        <w:bCs/>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0" w15:restartNumberingAfterBreak="0">
    <w:nsid w:val="378E76B5"/>
    <w:multiLevelType w:val="hybridMultilevel"/>
    <w:tmpl w:val="9684C178"/>
    <w:lvl w:ilvl="0" w:tplc="71CAB248">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1" w15:restartNumberingAfterBreak="0">
    <w:nsid w:val="3B8E02EE"/>
    <w:multiLevelType w:val="multilevel"/>
    <w:tmpl w:val="41F0F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E0334BC"/>
    <w:multiLevelType w:val="hybridMultilevel"/>
    <w:tmpl w:val="171CC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1A0593"/>
    <w:multiLevelType w:val="multilevel"/>
    <w:tmpl w:val="A4AAB1B0"/>
    <w:styleLink w:val="WWNum4"/>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24" w15:restartNumberingAfterBreak="0">
    <w:nsid w:val="44552B5E"/>
    <w:multiLevelType w:val="multilevel"/>
    <w:tmpl w:val="E6EEB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33B35BE"/>
    <w:multiLevelType w:val="hybridMultilevel"/>
    <w:tmpl w:val="DE0E4932"/>
    <w:lvl w:ilvl="0" w:tplc="0EDC5094">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15:restartNumberingAfterBreak="0">
    <w:nsid w:val="56EE1DB1"/>
    <w:multiLevelType w:val="multilevel"/>
    <w:tmpl w:val="C6AE7854"/>
    <w:styleLink w:val="WWNum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7" w15:restartNumberingAfterBreak="0">
    <w:nsid w:val="5AF94F50"/>
    <w:multiLevelType w:val="multilevel"/>
    <w:tmpl w:val="EDA0A5C6"/>
    <w:styleLink w:val="WWNum32"/>
    <w:lvl w:ilvl="0">
      <w:numFmt w:val="bullet"/>
      <w:lvlText w:val=""/>
      <w:lvlJc w:val="left"/>
      <w:pPr>
        <w:ind w:left="360" w:hanging="360"/>
      </w:pPr>
      <w:rPr>
        <w:rFonts w:ascii="Symbol" w:hAnsi="Symbol"/>
      </w:rPr>
    </w:lvl>
    <w:lvl w:ilvl="1">
      <w:numFmt w:val="bullet"/>
      <w:lvlText w:val="-"/>
      <w:lvlJc w:val="left"/>
      <w:pPr>
        <w:ind w:left="1080" w:hanging="360"/>
      </w:pPr>
      <w:rPr>
        <w:rFonts w:ascii="Arial" w:eastAsia="MS Mincho" w:hAnsi="Arial" w:cs="Arial"/>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28" w15:restartNumberingAfterBreak="0">
    <w:nsid w:val="5C0D2F14"/>
    <w:multiLevelType w:val="multilevel"/>
    <w:tmpl w:val="ABDCBF28"/>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Arial" w:eastAsia="Times New Roman" w:hAnsi="Arial" w:cs="Aria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24714C6"/>
    <w:multiLevelType w:val="multilevel"/>
    <w:tmpl w:val="2D962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2C01914"/>
    <w:multiLevelType w:val="hybridMultilevel"/>
    <w:tmpl w:val="9A86A27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69F661F9"/>
    <w:multiLevelType w:val="hybridMultilevel"/>
    <w:tmpl w:val="2534B14C"/>
    <w:lvl w:ilvl="0" w:tplc="5E5EA5C6">
      <w:numFmt w:val="bullet"/>
      <w:lvlText w:val="-"/>
      <w:lvlJc w:val="left"/>
      <w:pPr>
        <w:ind w:left="720" w:hanging="360"/>
      </w:pPr>
      <w:rPr>
        <w:rFonts w:ascii="Times New Roman" w:eastAsia="Times New Roman"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2" w15:restartNumberingAfterBreak="0">
    <w:nsid w:val="6D0C3CEF"/>
    <w:multiLevelType w:val="multilevel"/>
    <w:tmpl w:val="A564637C"/>
    <w:styleLink w:val="WWNum10"/>
    <w:lvl w:ilvl="0">
      <w:numFmt w:val="bullet"/>
      <w:lvlText w:val=""/>
      <w:lvlJc w:val="left"/>
      <w:pPr>
        <w:ind w:left="357" w:hanging="357"/>
      </w:pPr>
      <w:rPr>
        <w:rFonts w:ascii="Wingdings" w:hAnsi="Wingdings"/>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33" w15:restartNumberingAfterBreak="0">
    <w:nsid w:val="70D56234"/>
    <w:multiLevelType w:val="hybridMultilevel"/>
    <w:tmpl w:val="B1CA3AF2"/>
    <w:lvl w:ilvl="0" w:tplc="E9A0579C">
      <w:start w:val="1"/>
      <w:numFmt w:val="bullet"/>
      <w:pStyle w:val="Listenabsatzblau"/>
      <w:lvlText w:val=""/>
      <w:lvlJc w:val="left"/>
      <w:pPr>
        <w:ind w:left="1134" w:hanging="360"/>
      </w:pPr>
      <w:rPr>
        <w:rFonts w:ascii="Symbol" w:hAnsi="Symbol" w:hint="default"/>
      </w:rPr>
    </w:lvl>
    <w:lvl w:ilvl="1" w:tplc="04070003">
      <w:start w:val="1"/>
      <w:numFmt w:val="bullet"/>
      <w:lvlText w:val="o"/>
      <w:lvlJc w:val="left"/>
      <w:pPr>
        <w:ind w:left="1854" w:hanging="360"/>
      </w:pPr>
      <w:rPr>
        <w:rFonts w:ascii="Courier New" w:hAnsi="Courier New" w:cs="Courier New" w:hint="default"/>
      </w:rPr>
    </w:lvl>
    <w:lvl w:ilvl="2" w:tplc="04070005" w:tentative="1">
      <w:start w:val="1"/>
      <w:numFmt w:val="bullet"/>
      <w:lvlText w:val=""/>
      <w:lvlJc w:val="left"/>
      <w:pPr>
        <w:ind w:left="2574" w:hanging="360"/>
      </w:pPr>
      <w:rPr>
        <w:rFonts w:ascii="Wingdings" w:hAnsi="Wingdings" w:hint="default"/>
      </w:rPr>
    </w:lvl>
    <w:lvl w:ilvl="3" w:tplc="04070001" w:tentative="1">
      <w:start w:val="1"/>
      <w:numFmt w:val="bullet"/>
      <w:lvlText w:val=""/>
      <w:lvlJc w:val="left"/>
      <w:pPr>
        <w:ind w:left="3294" w:hanging="360"/>
      </w:pPr>
      <w:rPr>
        <w:rFonts w:ascii="Symbol" w:hAnsi="Symbol" w:hint="default"/>
      </w:rPr>
    </w:lvl>
    <w:lvl w:ilvl="4" w:tplc="04070003" w:tentative="1">
      <w:start w:val="1"/>
      <w:numFmt w:val="bullet"/>
      <w:lvlText w:val="o"/>
      <w:lvlJc w:val="left"/>
      <w:pPr>
        <w:ind w:left="4014" w:hanging="360"/>
      </w:pPr>
      <w:rPr>
        <w:rFonts w:ascii="Courier New" w:hAnsi="Courier New" w:cs="Courier New" w:hint="default"/>
      </w:rPr>
    </w:lvl>
    <w:lvl w:ilvl="5" w:tplc="04070005" w:tentative="1">
      <w:start w:val="1"/>
      <w:numFmt w:val="bullet"/>
      <w:lvlText w:val=""/>
      <w:lvlJc w:val="left"/>
      <w:pPr>
        <w:ind w:left="4734" w:hanging="360"/>
      </w:pPr>
      <w:rPr>
        <w:rFonts w:ascii="Wingdings" w:hAnsi="Wingdings" w:hint="default"/>
      </w:rPr>
    </w:lvl>
    <w:lvl w:ilvl="6" w:tplc="04070001" w:tentative="1">
      <w:start w:val="1"/>
      <w:numFmt w:val="bullet"/>
      <w:lvlText w:val=""/>
      <w:lvlJc w:val="left"/>
      <w:pPr>
        <w:ind w:left="5454" w:hanging="360"/>
      </w:pPr>
      <w:rPr>
        <w:rFonts w:ascii="Symbol" w:hAnsi="Symbol" w:hint="default"/>
      </w:rPr>
    </w:lvl>
    <w:lvl w:ilvl="7" w:tplc="04070003" w:tentative="1">
      <w:start w:val="1"/>
      <w:numFmt w:val="bullet"/>
      <w:lvlText w:val="o"/>
      <w:lvlJc w:val="left"/>
      <w:pPr>
        <w:ind w:left="6174" w:hanging="360"/>
      </w:pPr>
      <w:rPr>
        <w:rFonts w:ascii="Courier New" w:hAnsi="Courier New" w:cs="Courier New" w:hint="default"/>
      </w:rPr>
    </w:lvl>
    <w:lvl w:ilvl="8" w:tplc="04070005" w:tentative="1">
      <w:start w:val="1"/>
      <w:numFmt w:val="bullet"/>
      <w:lvlText w:val=""/>
      <w:lvlJc w:val="left"/>
      <w:pPr>
        <w:ind w:left="6894" w:hanging="360"/>
      </w:pPr>
      <w:rPr>
        <w:rFonts w:ascii="Wingdings" w:hAnsi="Wingdings" w:hint="default"/>
      </w:rPr>
    </w:lvl>
  </w:abstractNum>
  <w:abstractNum w:abstractNumId="34" w15:restartNumberingAfterBreak="0">
    <w:nsid w:val="730E1FA9"/>
    <w:multiLevelType w:val="hybridMultilevel"/>
    <w:tmpl w:val="6F64D75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5" w15:restartNumberingAfterBreak="0">
    <w:nsid w:val="7A3D4E83"/>
    <w:multiLevelType w:val="hybridMultilevel"/>
    <w:tmpl w:val="CD1AE09C"/>
    <w:lvl w:ilvl="0" w:tplc="43349970">
      <w:start w:val="1"/>
      <w:numFmt w:val="bullet"/>
      <w:pStyle w:val="ListParagraph"/>
      <w:lvlText w:val=""/>
      <w:lvlJc w:val="left"/>
      <w:pPr>
        <w:ind w:left="1440" w:hanging="360"/>
      </w:pPr>
      <w:rPr>
        <w:rFonts w:ascii="Symbol" w:hAnsi="Symbol" w:hint="default"/>
        <w:color w:val="auto"/>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36" w15:restartNumberingAfterBreak="0">
    <w:nsid w:val="7B7F79E9"/>
    <w:multiLevelType w:val="hybridMultilevel"/>
    <w:tmpl w:val="C72A480C"/>
    <w:lvl w:ilvl="0" w:tplc="08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7D35345A"/>
    <w:multiLevelType w:val="multilevel"/>
    <w:tmpl w:val="A8043F26"/>
    <w:lvl w:ilvl="0">
      <w:start w:val="1"/>
      <w:numFmt w:val="decimal"/>
      <w:lvlText w:val="%1."/>
      <w:lvlJc w:val="left"/>
      <w:pPr>
        <w:ind w:left="360" w:hanging="360"/>
      </w:pPr>
      <w:rPr>
        <w:rFonts w:hint="default"/>
      </w:rPr>
    </w:lvl>
    <w:lvl w:ilvl="1">
      <w:start w:val="1"/>
      <w:numFmt w:val="decimal"/>
      <w:isLgl/>
      <w:lvlText w:val="%1.%2"/>
      <w:lvlJc w:val="left"/>
      <w:pPr>
        <w:ind w:left="1420" w:hanging="1060"/>
      </w:pPr>
      <w:rPr>
        <w:rFonts w:hint="default"/>
      </w:rPr>
    </w:lvl>
    <w:lvl w:ilvl="2">
      <w:start w:val="1"/>
      <w:numFmt w:val="decimal"/>
      <w:isLgl/>
      <w:lvlText w:val="%1.%2.%3"/>
      <w:lvlJc w:val="left"/>
      <w:pPr>
        <w:ind w:left="1420" w:hanging="106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8" w15:restartNumberingAfterBreak="0">
    <w:nsid w:val="7D6A114F"/>
    <w:multiLevelType w:val="hybridMultilevel"/>
    <w:tmpl w:val="9214729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820655846">
    <w:abstractNumId w:val="9"/>
  </w:num>
  <w:num w:numId="2" w16cid:durableId="31738071">
    <w:abstractNumId w:val="16"/>
  </w:num>
  <w:num w:numId="3" w16cid:durableId="1830441061">
    <w:abstractNumId w:val="11"/>
  </w:num>
  <w:num w:numId="4" w16cid:durableId="1463571148">
    <w:abstractNumId w:val="19"/>
  </w:num>
  <w:num w:numId="5" w16cid:durableId="1229223436">
    <w:abstractNumId w:val="26"/>
  </w:num>
  <w:num w:numId="6" w16cid:durableId="153567718">
    <w:abstractNumId w:val="32"/>
  </w:num>
  <w:num w:numId="7" w16cid:durableId="271593999">
    <w:abstractNumId w:val="33"/>
  </w:num>
  <w:num w:numId="8" w16cid:durableId="349182978">
    <w:abstractNumId w:val="15"/>
  </w:num>
  <w:num w:numId="9" w16cid:durableId="206798140">
    <w:abstractNumId w:val="3"/>
  </w:num>
  <w:num w:numId="10" w16cid:durableId="1029140424">
    <w:abstractNumId w:val="22"/>
  </w:num>
  <w:num w:numId="11" w16cid:durableId="1533228063">
    <w:abstractNumId w:val="34"/>
  </w:num>
  <w:num w:numId="12" w16cid:durableId="574322201">
    <w:abstractNumId w:val="35"/>
  </w:num>
  <w:num w:numId="13" w16cid:durableId="1576428999">
    <w:abstractNumId w:val="37"/>
  </w:num>
  <w:num w:numId="14" w16cid:durableId="225378917">
    <w:abstractNumId w:val="23"/>
    <w:lvlOverride w:ilvl="0">
      <w:lvl w:ilvl="0">
        <w:numFmt w:val="bullet"/>
        <w:lvlText w:val=""/>
        <w:lvlJc w:val="left"/>
        <w:pPr>
          <w:ind w:left="360" w:hanging="360"/>
        </w:pPr>
        <w:rPr>
          <w:rFonts w:ascii="Symbol" w:hAnsi="Symbol"/>
          <w:color w:val="auto"/>
        </w:rPr>
      </w:lvl>
    </w:lvlOverride>
  </w:num>
  <w:num w:numId="15" w16cid:durableId="1114903675">
    <w:abstractNumId w:val="27"/>
  </w:num>
  <w:num w:numId="16" w16cid:durableId="27412717">
    <w:abstractNumId w:val="23"/>
  </w:num>
  <w:num w:numId="17" w16cid:durableId="1281448322">
    <w:abstractNumId w:val="31"/>
  </w:num>
  <w:num w:numId="18" w16cid:durableId="2031908344">
    <w:abstractNumId w:val="4"/>
  </w:num>
  <w:num w:numId="19" w16cid:durableId="1058818198">
    <w:abstractNumId w:val="12"/>
  </w:num>
  <w:num w:numId="20" w16cid:durableId="1235433902">
    <w:abstractNumId w:val="29"/>
  </w:num>
  <w:num w:numId="21" w16cid:durableId="826362608">
    <w:abstractNumId w:val="24"/>
  </w:num>
  <w:num w:numId="22" w16cid:durableId="1617445241">
    <w:abstractNumId w:val="0"/>
  </w:num>
  <w:num w:numId="23" w16cid:durableId="302345077">
    <w:abstractNumId w:val="6"/>
  </w:num>
  <w:num w:numId="24" w16cid:durableId="667442983">
    <w:abstractNumId w:val="10"/>
  </w:num>
  <w:num w:numId="25" w16cid:durableId="1327053680">
    <w:abstractNumId w:val="7"/>
  </w:num>
  <w:num w:numId="26" w16cid:durableId="268465651">
    <w:abstractNumId w:val="18"/>
  </w:num>
  <w:num w:numId="27" w16cid:durableId="236476407">
    <w:abstractNumId w:val="14"/>
  </w:num>
  <w:num w:numId="28" w16cid:durableId="286739837">
    <w:abstractNumId w:val="36"/>
  </w:num>
  <w:num w:numId="29" w16cid:durableId="1619146340">
    <w:abstractNumId w:val="28"/>
  </w:num>
  <w:num w:numId="30" w16cid:durableId="2092654010">
    <w:abstractNumId w:val="13"/>
  </w:num>
  <w:num w:numId="31" w16cid:durableId="839930130">
    <w:abstractNumId w:val="38"/>
  </w:num>
  <w:num w:numId="32" w16cid:durableId="2078166314">
    <w:abstractNumId w:val="25"/>
  </w:num>
  <w:num w:numId="33" w16cid:durableId="1287925911">
    <w:abstractNumId w:val="8"/>
  </w:num>
  <w:num w:numId="34" w16cid:durableId="1122654089">
    <w:abstractNumId w:val="21"/>
  </w:num>
  <w:num w:numId="35" w16cid:durableId="1051081301">
    <w:abstractNumId w:val="17"/>
  </w:num>
  <w:num w:numId="36" w16cid:durableId="499739668">
    <w:abstractNumId w:val="2"/>
  </w:num>
  <w:num w:numId="37" w16cid:durableId="1166743832">
    <w:abstractNumId w:val="30"/>
  </w:num>
  <w:num w:numId="38" w16cid:durableId="1985357316">
    <w:abstractNumId w:val="1"/>
  </w:num>
  <w:num w:numId="39" w16cid:durableId="910769660">
    <w:abstractNumId w:val="20"/>
  </w:num>
  <w:num w:numId="40" w16cid:durableId="223613264">
    <w:abstractNumId w:val="5"/>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YSTEM:DocVarsVisible" w:val="no"/>
  </w:docVars>
  <w:rsids>
    <w:rsidRoot w:val="00A24762"/>
    <w:rsid w:val="0000137D"/>
    <w:rsid w:val="00001BEA"/>
    <w:rsid w:val="00001F02"/>
    <w:rsid w:val="00002E69"/>
    <w:rsid w:val="00003765"/>
    <w:rsid w:val="00003811"/>
    <w:rsid w:val="00005004"/>
    <w:rsid w:val="00005583"/>
    <w:rsid w:val="0000631A"/>
    <w:rsid w:val="000075DB"/>
    <w:rsid w:val="00010265"/>
    <w:rsid w:val="00010759"/>
    <w:rsid w:val="000108A2"/>
    <w:rsid w:val="00010F87"/>
    <w:rsid w:val="00011329"/>
    <w:rsid w:val="00013160"/>
    <w:rsid w:val="0001336F"/>
    <w:rsid w:val="00013AD0"/>
    <w:rsid w:val="00014544"/>
    <w:rsid w:val="00014870"/>
    <w:rsid w:val="00014890"/>
    <w:rsid w:val="000149FD"/>
    <w:rsid w:val="0001535D"/>
    <w:rsid w:val="0001598C"/>
    <w:rsid w:val="00015C84"/>
    <w:rsid w:val="00017B1B"/>
    <w:rsid w:val="00017BEF"/>
    <w:rsid w:val="00017FC5"/>
    <w:rsid w:val="000208F7"/>
    <w:rsid w:val="00020989"/>
    <w:rsid w:val="00020AF9"/>
    <w:rsid w:val="00020C07"/>
    <w:rsid w:val="00021D5A"/>
    <w:rsid w:val="0002219E"/>
    <w:rsid w:val="00022202"/>
    <w:rsid w:val="00022727"/>
    <w:rsid w:val="00022E19"/>
    <w:rsid w:val="00023367"/>
    <w:rsid w:val="00023A4B"/>
    <w:rsid w:val="00024B2B"/>
    <w:rsid w:val="00024C37"/>
    <w:rsid w:val="00025051"/>
    <w:rsid w:val="00025517"/>
    <w:rsid w:val="00025D0A"/>
    <w:rsid w:val="00025ED8"/>
    <w:rsid w:val="00026688"/>
    <w:rsid w:val="00026A71"/>
    <w:rsid w:val="00026DF5"/>
    <w:rsid w:val="00026F37"/>
    <w:rsid w:val="00030130"/>
    <w:rsid w:val="00030B33"/>
    <w:rsid w:val="00031572"/>
    <w:rsid w:val="00031667"/>
    <w:rsid w:val="0003182B"/>
    <w:rsid w:val="00031C84"/>
    <w:rsid w:val="00031C91"/>
    <w:rsid w:val="0003206E"/>
    <w:rsid w:val="00032E9A"/>
    <w:rsid w:val="0003367B"/>
    <w:rsid w:val="00033EC9"/>
    <w:rsid w:val="000348E8"/>
    <w:rsid w:val="00034A2D"/>
    <w:rsid w:val="00034B65"/>
    <w:rsid w:val="00034C20"/>
    <w:rsid w:val="00034D78"/>
    <w:rsid w:val="00034E19"/>
    <w:rsid w:val="0003557C"/>
    <w:rsid w:val="00035C99"/>
    <w:rsid w:val="00035D97"/>
    <w:rsid w:val="000363BD"/>
    <w:rsid w:val="000366E5"/>
    <w:rsid w:val="00036AC3"/>
    <w:rsid w:val="00036ACD"/>
    <w:rsid w:val="00036D5D"/>
    <w:rsid w:val="00036E84"/>
    <w:rsid w:val="00037044"/>
    <w:rsid w:val="00037C0C"/>
    <w:rsid w:val="00037E81"/>
    <w:rsid w:val="000402FE"/>
    <w:rsid w:val="0004053E"/>
    <w:rsid w:val="00041296"/>
    <w:rsid w:val="0004145D"/>
    <w:rsid w:val="00041FBD"/>
    <w:rsid w:val="0004226D"/>
    <w:rsid w:val="000429B9"/>
    <w:rsid w:val="000429FC"/>
    <w:rsid w:val="00042C52"/>
    <w:rsid w:val="00042DD4"/>
    <w:rsid w:val="0004317C"/>
    <w:rsid w:val="0004344A"/>
    <w:rsid w:val="0004356B"/>
    <w:rsid w:val="000437BB"/>
    <w:rsid w:val="0004495B"/>
    <w:rsid w:val="00044EBA"/>
    <w:rsid w:val="00045591"/>
    <w:rsid w:val="000456B7"/>
    <w:rsid w:val="00045B3B"/>
    <w:rsid w:val="0004668E"/>
    <w:rsid w:val="000469AC"/>
    <w:rsid w:val="00046ACA"/>
    <w:rsid w:val="00046E22"/>
    <w:rsid w:val="00046ED4"/>
    <w:rsid w:val="00047298"/>
    <w:rsid w:val="00047B6B"/>
    <w:rsid w:val="00047C81"/>
    <w:rsid w:val="00047E94"/>
    <w:rsid w:val="000506B9"/>
    <w:rsid w:val="00050C65"/>
    <w:rsid w:val="000511B7"/>
    <w:rsid w:val="00051672"/>
    <w:rsid w:val="00052FAF"/>
    <w:rsid w:val="000537FB"/>
    <w:rsid w:val="00053AE1"/>
    <w:rsid w:val="000540A3"/>
    <w:rsid w:val="000549B0"/>
    <w:rsid w:val="00054B84"/>
    <w:rsid w:val="00054BF2"/>
    <w:rsid w:val="000552BE"/>
    <w:rsid w:val="000552EE"/>
    <w:rsid w:val="0005598C"/>
    <w:rsid w:val="00055B2E"/>
    <w:rsid w:val="00055C72"/>
    <w:rsid w:val="0005749C"/>
    <w:rsid w:val="00060108"/>
    <w:rsid w:val="00060565"/>
    <w:rsid w:val="000605E9"/>
    <w:rsid w:val="00060846"/>
    <w:rsid w:val="0006157F"/>
    <w:rsid w:val="000617AA"/>
    <w:rsid w:val="000617DD"/>
    <w:rsid w:val="00061CD9"/>
    <w:rsid w:val="00062275"/>
    <w:rsid w:val="000627B0"/>
    <w:rsid w:val="0006289C"/>
    <w:rsid w:val="00062DF0"/>
    <w:rsid w:val="00062FCB"/>
    <w:rsid w:val="00064549"/>
    <w:rsid w:val="00064FD5"/>
    <w:rsid w:val="000657B5"/>
    <w:rsid w:val="0006679B"/>
    <w:rsid w:val="000668C6"/>
    <w:rsid w:val="00066FBD"/>
    <w:rsid w:val="0006729E"/>
    <w:rsid w:val="0006741A"/>
    <w:rsid w:val="000718A6"/>
    <w:rsid w:val="00072162"/>
    <w:rsid w:val="0007291A"/>
    <w:rsid w:val="00073D3F"/>
    <w:rsid w:val="0007418A"/>
    <w:rsid w:val="00074BE0"/>
    <w:rsid w:val="00076022"/>
    <w:rsid w:val="00076139"/>
    <w:rsid w:val="00077382"/>
    <w:rsid w:val="000775B6"/>
    <w:rsid w:val="00080B95"/>
    <w:rsid w:val="0008199A"/>
    <w:rsid w:val="0008202B"/>
    <w:rsid w:val="00082061"/>
    <w:rsid w:val="000823E6"/>
    <w:rsid w:val="000825A8"/>
    <w:rsid w:val="00082FFA"/>
    <w:rsid w:val="00083124"/>
    <w:rsid w:val="0008389F"/>
    <w:rsid w:val="000838D1"/>
    <w:rsid w:val="00084078"/>
    <w:rsid w:val="000857F6"/>
    <w:rsid w:val="000860C8"/>
    <w:rsid w:val="00086323"/>
    <w:rsid w:val="0008754C"/>
    <w:rsid w:val="00087E29"/>
    <w:rsid w:val="00090E77"/>
    <w:rsid w:val="00090F5D"/>
    <w:rsid w:val="0009151B"/>
    <w:rsid w:val="0009201B"/>
    <w:rsid w:val="000920E0"/>
    <w:rsid w:val="0009220B"/>
    <w:rsid w:val="00092350"/>
    <w:rsid w:val="0009242A"/>
    <w:rsid w:val="00092592"/>
    <w:rsid w:val="00092EAD"/>
    <w:rsid w:val="00094584"/>
    <w:rsid w:val="00094589"/>
    <w:rsid w:val="000947B9"/>
    <w:rsid w:val="00094C28"/>
    <w:rsid w:val="00095704"/>
    <w:rsid w:val="00095816"/>
    <w:rsid w:val="00095EC7"/>
    <w:rsid w:val="000972D0"/>
    <w:rsid w:val="00097353"/>
    <w:rsid w:val="000977BE"/>
    <w:rsid w:val="00097C34"/>
    <w:rsid w:val="000A06F8"/>
    <w:rsid w:val="000A18BA"/>
    <w:rsid w:val="000A1EB0"/>
    <w:rsid w:val="000A2251"/>
    <w:rsid w:val="000A238C"/>
    <w:rsid w:val="000A297A"/>
    <w:rsid w:val="000A2B14"/>
    <w:rsid w:val="000A2EEA"/>
    <w:rsid w:val="000A3048"/>
    <w:rsid w:val="000A48F7"/>
    <w:rsid w:val="000A4F0D"/>
    <w:rsid w:val="000A526C"/>
    <w:rsid w:val="000A567E"/>
    <w:rsid w:val="000A5777"/>
    <w:rsid w:val="000A65AC"/>
    <w:rsid w:val="000A713D"/>
    <w:rsid w:val="000A79FB"/>
    <w:rsid w:val="000A7A8A"/>
    <w:rsid w:val="000A7B8C"/>
    <w:rsid w:val="000A7BB4"/>
    <w:rsid w:val="000A7DF8"/>
    <w:rsid w:val="000B0E77"/>
    <w:rsid w:val="000B1C72"/>
    <w:rsid w:val="000B24A3"/>
    <w:rsid w:val="000B3123"/>
    <w:rsid w:val="000B3206"/>
    <w:rsid w:val="000B361F"/>
    <w:rsid w:val="000B47E3"/>
    <w:rsid w:val="000B506A"/>
    <w:rsid w:val="000B5127"/>
    <w:rsid w:val="000B57DC"/>
    <w:rsid w:val="000B635B"/>
    <w:rsid w:val="000B6459"/>
    <w:rsid w:val="000B6638"/>
    <w:rsid w:val="000B691C"/>
    <w:rsid w:val="000C114D"/>
    <w:rsid w:val="000C11A3"/>
    <w:rsid w:val="000C1308"/>
    <w:rsid w:val="000C19EA"/>
    <w:rsid w:val="000C1E89"/>
    <w:rsid w:val="000C3E3D"/>
    <w:rsid w:val="000C3F00"/>
    <w:rsid w:val="000C41FD"/>
    <w:rsid w:val="000C43CC"/>
    <w:rsid w:val="000C4935"/>
    <w:rsid w:val="000C495F"/>
    <w:rsid w:val="000C4F54"/>
    <w:rsid w:val="000C5131"/>
    <w:rsid w:val="000C52E5"/>
    <w:rsid w:val="000C5FF7"/>
    <w:rsid w:val="000C6A3E"/>
    <w:rsid w:val="000C6A77"/>
    <w:rsid w:val="000C6B71"/>
    <w:rsid w:val="000C6D61"/>
    <w:rsid w:val="000C6DC3"/>
    <w:rsid w:val="000C7F31"/>
    <w:rsid w:val="000D019D"/>
    <w:rsid w:val="000D07D0"/>
    <w:rsid w:val="000D10B7"/>
    <w:rsid w:val="000D1858"/>
    <w:rsid w:val="000D3201"/>
    <w:rsid w:val="000D40C7"/>
    <w:rsid w:val="000D4A67"/>
    <w:rsid w:val="000D585B"/>
    <w:rsid w:val="000D6118"/>
    <w:rsid w:val="000D63C6"/>
    <w:rsid w:val="000D698A"/>
    <w:rsid w:val="000D7795"/>
    <w:rsid w:val="000E07E8"/>
    <w:rsid w:val="000E259D"/>
    <w:rsid w:val="000E2C23"/>
    <w:rsid w:val="000E2C4C"/>
    <w:rsid w:val="000E3803"/>
    <w:rsid w:val="000E3D15"/>
    <w:rsid w:val="000E3E43"/>
    <w:rsid w:val="000E5336"/>
    <w:rsid w:val="000E5781"/>
    <w:rsid w:val="000E5977"/>
    <w:rsid w:val="000E6652"/>
    <w:rsid w:val="000E6B3E"/>
    <w:rsid w:val="000E7D38"/>
    <w:rsid w:val="000F0E84"/>
    <w:rsid w:val="000F1D48"/>
    <w:rsid w:val="000F349C"/>
    <w:rsid w:val="000F3596"/>
    <w:rsid w:val="000F3ACB"/>
    <w:rsid w:val="000F3B2E"/>
    <w:rsid w:val="000F3D8B"/>
    <w:rsid w:val="000F44AF"/>
    <w:rsid w:val="000F45A0"/>
    <w:rsid w:val="000F57FB"/>
    <w:rsid w:val="000F5821"/>
    <w:rsid w:val="000F5E4F"/>
    <w:rsid w:val="000F5E8B"/>
    <w:rsid w:val="000F793B"/>
    <w:rsid w:val="000F7E38"/>
    <w:rsid w:val="00100752"/>
    <w:rsid w:val="001008E3"/>
    <w:rsid w:val="001013D6"/>
    <w:rsid w:val="00101415"/>
    <w:rsid w:val="001017FB"/>
    <w:rsid w:val="00101822"/>
    <w:rsid w:val="00101C23"/>
    <w:rsid w:val="00101DC7"/>
    <w:rsid w:val="0010215F"/>
    <w:rsid w:val="00102928"/>
    <w:rsid w:val="00103138"/>
    <w:rsid w:val="0010320E"/>
    <w:rsid w:val="00103516"/>
    <w:rsid w:val="00103B28"/>
    <w:rsid w:val="00103D8F"/>
    <w:rsid w:val="0010402D"/>
    <w:rsid w:val="00104CE6"/>
    <w:rsid w:val="001050A1"/>
    <w:rsid w:val="00105316"/>
    <w:rsid w:val="0010587C"/>
    <w:rsid w:val="00105CDD"/>
    <w:rsid w:val="001071AF"/>
    <w:rsid w:val="0010778D"/>
    <w:rsid w:val="00107A16"/>
    <w:rsid w:val="00107CB1"/>
    <w:rsid w:val="00111F32"/>
    <w:rsid w:val="00112FBD"/>
    <w:rsid w:val="0011376A"/>
    <w:rsid w:val="00114386"/>
    <w:rsid w:val="00114492"/>
    <w:rsid w:val="001146E7"/>
    <w:rsid w:val="00115214"/>
    <w:rsid w:val="0011562B"/>
    <w:rsid w:val="001167E3"/>
    <w:rsid w:val="00116EEB"/>
    <w:rsid w:val="001172F9"/>
    <w:rsid w:val="001176E8"/>
    <w:rsid w:val="00120044"/>
    <w:rsid w:val="001202BC"/>
    <w:rsid w:val="001216CC"/>
    <w:rsid w:val="00121A20"/>
    <w:rsid w:val="001226CD"/>
    <w:rsid w:val="0012350F"/>
    <w:rsid w:val="00123DCF"/>
    <w:rsid w:val="00125235"/>
    <w:rsid w:val="001263F6"/>
    <w:rsid w:val="00126450"/>
    <w:rsid w:val="0012711B"/>
    <w:rsid w:val="0012783B"/>
    <w:rsid w:val="00127AA3"/>
    <w:rsid w:val="00127EC7"/>
    <w:rsid w:val="00127F0E"/>
    <w:rsid w:val="001301AD"/>
    <w:rsid w:val="00130C18"/>
    <w:rsid w:val="0013118C"/>
    <w:rsid w:val="001312D7"/>
    <w:rsid w:val="0013138E"/>
    <w:rsid w:val="00131721"/>
    <w:rsid w:val="00131F84"/>
    <w:rsid w:val="0013237B"/>
    <w:rsid w:val="00132819"/>
    <w:rsid w:val="00132A67"/>
    <w:rsid w:val="00132F1C"/>
    <w:rsid w:val="00133573"/>
    <w:rsid w:val="0013382D"/>
    <w:rsid w:val="001338DF"/>
    <w:rsid w:val="00135642"/>
    <w:rsid w:val="001356A9"/>
    <w:rsid w:val="0013613D"/>
    <w:rsid w:val="0013737B"/>
    <w:rsid w:val="00137576"/>
    <w:rsid w:val="00137742"/>
    <w:rsid w:val="00137BA4"/>
    <w:rsid w:val="00137E00"/>
    <w:rsid w:val="00137EE0"/>
    <w:rsid w:val="001402FA"/>
    <w:rsid w:val="0014140F"/>
    <w:rsid w:val="00141B0A"/>
    <w:rsid w:val="00141CFF"/>
    <w:rsid w:val="00142410"/>
    <w:rsid w:val="00142A49"/>
    <w:rsid w:val="00143204"/>
    <w:rsid w:val="00143E88"/>
    <w:rsid w:val="00144ADE"/>
    <w:rsid w:val="00144E40"/>
    <w:rsid w:val="00145FCC"/>
    <w:rsid w:val="00146306"/>
    <w:rsid w:val="00146825"/>
    <w:rsid w:val="00146C9D"/>
    <w:rsid w:val="00147119"/>
    <w:rsid w:val="00147462"/>
    <w:rsid w:val="00150CFE"/>
    <w:rsid w:val="00150EDA"/>
    <w:rsid w:val="0015110E"/>
    <w:rsid w:val="00151194"/>
    <w:rsid w:val="00151F5B"/>
    <w:rsid w:val="00152863"/>
    <w:rsid w:val="001528DC"/>
    <w:rsid w:val="00152C10"/>
    <w:rsid w:val="001544E9"/>
    <w:rsid w:val="00154591"/>
    <w:rsid w:val="00154865"/>
    <w:rsid w:val="0015504B"/>
    <w:rsid w:val="00155433"/>
    <w:rsid w:val="00155B16"/>
    <w:rsid w:val="00156138"/>
    <w:rsid w:val="00156D00"/>
    <w:rsid w:val="0015733C"/>
    <w:rsid w:val="001576B7"/>
    <w:rsid w:val="00160115"/>
    <w:rsid w:val="0016126A"/>
    <w:rsid w:val="00161B9A"/>
    <w:rsid w:val="00161C92"/>
    <w:rsid w:val="001622F0"/>
    <w:rsid w:val="001627BA"/>
    <w:rsid w:val="00163520"/>
    <w:rsid w:val="0016374E"/>
    <w:rsid w:val="001639CD"/>
    <w:rsid w:val="00163A8C"/>
    <w:rsid w:val="00164316"/>
    <w:rsid w:val="001646C2"/>
    <w:rsid w:val="0016474F"/>
    <w:rsid w:val="001651E9"/>
    <w:rsid w:val="00165D69"/>
    <w:rsid w:val="001661C2"/>
    <w:rsid w:val="00166393"/>
    <w:rsid w:val="001663DC"/>
    <w:rsid w:val="001665DA"/>
    <w:rsid w:val="00166719"/>
    <w:rsid w:val="00167074"/>
    <w:rsid w:val="001714F6"/>
    <w:rsid w:val="00171583"/>
    <w:rsid w:val="001716B8"/>
    <w:rsid w:val="001716E3"/>
    <w:rsid w:val="00171A33"/>
    <w:rsid w:val="001727EE"/>
    <w:rsid w:val="0017286F"/>
    <w:rsid w:val="001740E8"/>
    <w:rsid w:val="001745F4"/>
    <w:rsid w:val="00174C55"/>
    <w:rsid w:val="0017562C"/>
    <w:rsid w:val="00175D80"/>
    <w:rsid w:val="001768A6"/>
    <w:rsid w:val="00177E8E"/>
    <w:rsid w:val="001803CE"/>
    <w:rsid w:val="00180853"/>
    <w:rsid w:val="001814CC"/>
    <w:rsid w:val="00181767"/>
    <w:rsid w:val="00182734"/>
    <w:rsid w:val="001842B1"/>
    <w:rsid w:val="00184B56"/>
    <w:rsid w:val="00185432"/>
    <w:rsid w:val="00187D5D"/>
    <w:rsid w:val="001903BC"/>
    <w:rsid w:val="00190A6C"/>
    <w:rsid w:val="00191D0F"/>
    <w:rsid w:val="00191FF0"/>
    <w:rsid w:val="001930BA"/>
    <w:rsid w:val="001934ED"/>
    <w:rsid w:val="0019522E"/>
    <w:rsid w:val="00195687"/>
    <w:rsid w:val="00195F18"/>
    <w:rsid w:val="00195FB4"/>
    <w:rsid w:val="001966B1"/>
    <w:rsid w:val="00196FEF"/>
    <w:rsid w:val="00197A8F"/>
    <w:rsid w:val="001A0005"/>
    <w:rsid w:val="001A038A"/>
    <w:rsid w:val="001A048A"/>
    <w:rsid w:val="001A098D"/>
    <w:rsid w:val="001A0B19"/>
    <w:rsid w:val="001A0C5F"/>
    <w:rsid w:val="001A10F0"/>
    <w:rsid w:val="001A2066"/>
    <w:rsid w:val="001A2405"/>
    <w:rsid w:val="001A2C0E"/>
    <w:rsid w:val="001A2EA4"/>
    <w:rsid w:val="001A3087"/>
    <w:rsid w:val="001A33B8"/>
    <w:rsid w:val="001A428C"/>
    <w:rsid w:val="001A4566"/>
    <w:rsid w:val="001A4EA6"/>
    <w:rsid w:val="001A5802"/>
    <w:rsid w:val="001A653A"/>
    <w:rsid w:val="001A6CB6"/>
    <w:rsid w:val="001B0208"/>
    <w:rsid w:val="001B09C9"/>
    <w:rsid w:val="001B09E3"/>
    <w:rsid w:val="001B14F2"/>
    <w:rsid w:val="001B2461"/>
    <w:rsid w:val="001B24F6"/>
    <w:rsid w:val="001B25AE"/>
    <w:rsid w:val="001B3220"/>
    <w:rsid w:val="001B4AEB"/>
    <w:rsid w:val="001B5A06"/>
    <w:rsid w:val="001B6EAD"/>
    <w:rsid w:val="001B6EC7"/>
    <w:rsid w:val="001B7FAB"/>
    <w:rsid w:val="001C0651"/>
    <w:rsid w:val="001C0757"/>
    <w:rsid w:val="001C18B1"/>
    <w:rsid w:val="001C28D8"/>
    <w:rsid w:val="001C2BCA"/>
    <w:rsid w:val="001C320B"/>
    <w:rsid w:val="001C393B"/>
    <w:rsid w:val="001C3C66"/>
    <w:rsid w:val="001C3F04"/>
    <w:rsid w:val="001C3FD5"/>
    <w:rsid w:val="001C4001"/>
    <w:rsid w:val="001C44A2"/>
    <w:rsid w:val="001C5204"/>
    <w:rsid w:val="001C5F46"/>
    <w:rsid w:val="001C6020"/>
    <w:rsid w:val="001C6631"/>
    <w:rsid w:val="001C723F"/>
    <w:rsid w:val="001C7D6C"/>
    <w:rsid w:val="001D0095"/>
    <w:rsid w:val="001D024C"/>
    <w:rsid w:val="001D0577"/>
    <w:rsid w:val="001D092E"/>
    <w:rsid w:val="001D2BE3"/>
    <w:rsid w:val="001D3200"/>
    <w:rsid w:val="001D32F4"/>
    <w:rsid w:val="001D3D28"/>
    <w:rsid w:val="001D3D66"/>
    <w:rsid w:val="001D53CF"/>
    <w:rsid w:val="001D554B"/>
    <w:rsid w:val="001D5E7D"/>
    <w:rsid w:val="001D621E"/>
    <w:rsid w:val="001D6297"/>
    <w:rsid w:val="001D6354"/>
    <w:rsid w:val="001D6CE7"/>
    <w:rsid w:val="001D75D5"/>
    <w:rsid w:val="001E0694"/>
    <w:rsid w:val="001E0ADF"/>
    <w:rsid w:val="001E120F"/>
    <w:rsid w:val="001E16FB"/>
    <w:rsid w:val="001E1D38"/>
    <w:rsid w:val="001E26A4"/>
    <w:rsid w:val="001E2DAB"/>
    <w:rsid w:val="001E3167"/>
    <w:rsid w:val="001E3A91"/>
    <w:rsid w:val="001E3DE9"/>
    <w:rsid w:val="001E5B6E"/>
    <w:rsid w:val="001E61DE"/>
    <w:rsid w:val="001E6780"/>
    <w:rsid w:val="001E6E8E"/>
    <w:rsid w:val="001E735C"/>
    <w:rsid w:val="001F0AC0"/>
    <w:rsid w:val="001F129F"/>
    <w:rsid w:val="001F2DF2"/>
    <w:rsid w:val="001F2EF4"/>
    <w:rsid w:val="001F30C3"/>
    <w:rsid w:val="001F3366"/>
    <w:rsid w:val="001F3B7C"/>
    <w:rsid w:val="001F3E31"/>
    <w:rsid w:val="001F4D30"/>
    <w:rsid w:val="001F4E1B"/>
    <w:rsid w:val="001F50CC"/>
    <w:rsid w:val="001F56EE"/>
    <w:rsid w:val="001F5C23"/>
    <w:rsid w:val="001F5C3D"/>
    <w:rsid w:val="001F6445"/>
    <w:rsid w:val="001F77C6"/>
    <w:rsid w:val="001F79EC"/>
    <w:rsid w:val="001F79FB"/>
    <w:rsid w:val="002003EE"/>
    <w:rsid w:val="00200AB4"/>
    <w:rsid w:val="00200DC4"/>
    <w:rsid w:val="00201340"/>
    <w:rsid w:val="00201633"/>
    <w:rsid w:val="00201951"/>
    <w:rsid w:val="002019BA"/>
    <w:rsid w:val="002023DB"/>
    <w:rsid w:val="00202514"/>
    <w:rsid w:val="0020274D"/>
    <w:rsid w:val="00202D22"/>
    <w:rsid w:val="00204875"/>
    <w:rsid w:val="0020535C"/>
    <w:rsid w:val="00205923"/>
    <w:rsid w:val="00206C52"/>
    <w:rsid w:val="00207688"/>
    <w:rsid w:val="00207C69"/>
    <w:rsid w:val="00207FF7"/>
    <w:rsid w:val="002104D3"/>
    <w:rsid w:val="00210504"/>
    <w:rsid w:val="00211058"/>
    <w:rsid w:val="00211A9B"/>
    <w:rsid w:val="00213213"/>
    <w:rsid w:val="002141BA"/>
    <w:rsid w:val="00214E2B"/>
    <w:rsid w:val="00214FBF"/>
    <w:rsid w:val="00215627"/>
    <w:rsid w:val="0021658B"/>
    <w:rsid w:val="00216D61"/>
    <w:rsid w:val="00216DBC"/>
    <w:rsid w:val="0021713C"/>
    <w:rsid w:val="00217419"/>
    <w:rsid w:val="00220FC1"/>
    <w:rsid w:val="00221A7D"/>
    <w:rsid w:val="00221DFF"/>
    <w:rsid w:val="0022261E"/>
    <w:rsid w:val="002228A0"/>
    <w:rsid w:val="002230DD"/>
    <w:rsid w:val="002234E7"/>
    <w:rsid w:val="0022377A"/>
    <w:rsid w:val="00223EB9"/>
    <w:rsid w:val="002244B8"/>
    <w:rsid w:val="00224810"/>
    <w:rsid w:val="0022488D"/>
    <w:rsid w:val="002252A1"/>
    <w:rsid w:val="0022532C"/>
    <w:rsid w:val="00225C1D"/>
    <w:rsid w:val="00226016"/>
    <w:rsid w:val="00227FCF"/>
    <w:rsid w:val="0023020F"/>
    <w:rsid w:val="00230286"/>
    <w:rsid w:val="0023043C"/>
    <w:rsid w:val="002306AE"/>
    <w:rsid w:val="00230EC2"/>
    <w:rsid w:val="0023275F"/>
    <w:rsid w:val="00232CDD"/>
    <w:rsid w:val="00232E6A"/>
    <w:rsid w:val="0023316F"/>
    <w:rsid w:val="0023373F"/>
    <w:rsid w:val="0023401E"/>
    <w:rsid w:val="00234B4D"/>
    <w:rsid w:val="00235003"/>
    <w:rsid w:val="0023619F"/>
    <w:rsid w:val="002361A9"/>
    <w:rsid w:val="002373BD"/>
    <w:rsid w:val="0023766C"/>
    <w:rsid w:val="00237BCA"/>
    <w:rsid w:val="00240115"/>
    <w:rsid w:val="00240AD9"/>
    <w:rsid w:val="00241535"/>
    <w:rsid w:val="00242293"/>
    <w:rsid w:val="002423FE"/>
    <w:rsid w:val="0024261C"/>
    <w:rsid w:val="00243A46"/>
    <w:rsid w:val="0024463B"/>
    <w:rsid w:val="002450BD"/>
    <w:rsid w:val="002454E7"/>
    <w:rsid w:val="00245D9B"/>
    <w:rsid w:val="00246191"/>
    <w:rsid w:val="002475FA"/>
    <w:rsid w:val="00247853"/>
    <w:rsid w:val="00250878"/>
    <w:rsid w:val="0025105E"/>
    <w:rsid w:val="002512DC"/>
    <w:rsid w:val="00251ABF"/>
    <w:rsid w:val="00252883"/>
    <w:rsid w:val="00252D65"/>
    <w:rsid w:val="0025365E"/>
    <w:rsid w:val="002538C4"/>
    <w:rsid w:val="00253B63"/>
    <w:rsid w:val="00254020"/>
    <w:rsid w:val="00254810"/>
    <w:rsid w:val="002564EB"/>
    <w:rsid w:val="002571D1"/>
    <w:rsid w:val="002576A3"/>
    <w:rsid w:val="00257975"/>
    <w:rsid w:val="002600BB"/>
    <w:rsid w:val="00260D09"/>
    <w:rsid w:val="00261CCF"/>
    <w:rsid w:val="0026210A"/>
    <w:rsid w:val="00263E48"/>
    <w:rsid w:val="00264134"/>
    <w:rsid w:val="002641DF"/>
    <w:rsid w:val="00264235"/>
    <w:rsid w:val="00264315"/>
    <w:rsid w:val="0026557E"/>
    <w:rsid w:val="00266489"/>
    <w:rsid w:val="00267819"/>
    <w:rsid w:val="002700FA"/>
    <w:rsid w:val="002719BD"/>
    <w:rsid w:val="00272476"/>
    <w:rsid w:val="0027271A"/>
    <w:rsid w:val="00274D43"/>
    <w:rsid w:val="00274DAA"/>
    <w:rsid w:val="0027542F"/>
    <w:rsid w:val="002761CE"/>
    <w:rsid w:val="00277BDA"/>
    <w:rsid w:val="00277C27"/>
    <w:rsid w:val="00280169"/>
    <w:rsid w:val="002804AB"/>
    <w:rsid w:val="002805A6"/>
    <w:rsid w:val="00281B5D"/>
    <w:rsid w:val="00282A65"/>
    <w:rsid w:val="0028314B"/>
    <w:rsid w:val="002836B1"/>
    <w:rsid w:val="0028439D"/>
    <w:rsid w:val="002847FB"/>
    <w:rsid w:val="00284C0F"/>
    <w:rsid w:val="002851CB"/>
    <w:rsid w:val="0028520B"/>
    <w:rsid w:val="00285599"/>
    <w:rsid w:val="002861AE"/>
    <w:rsid w:val="0028641D"/>
    <w:rsid w:val="00286947"/>
    <w:rsid w:val="0028745D"/>
    <w:rsid w:val="002878D2"/>
    <w:rsid w:val="002903A2"/>
    <w:rsid w:val="0029051A"/>
    <w:rsid w:val="00291E8A"/>
    <w:rsid w:val="0029236A"/>
    <w:rsid w:val="002929EA"/>
    <w:rsid w:val="00292E63"/>
    <w:rsid w:val="002943D5"/>
    <w:rsid w:val="00294FEE"/>
    <w:rsid w:val="002970C8"/>
    <w:rsid w:val="0029735A"/>
    <w:rsid w:val="00297388"/>
    <w:rsid w:val="00297BD2"/>
    <w:rsid w:val="002A0545"/>
    <w:rsid w:val="002A09E7"/>
    <w:rsid w:val="002A2246"/>
    <w:rsid w:val="002A2623"/>
    <w:rsid w:val="002A2690"/>
    <w:rsid w:val="002A28C1"/>
    <w:rsid w:val="002A2A96"/>
    <w:rsid w:val="002A2E64"/>
    <w:rsid w:val="002A2EE4"/>
    <w:rsid w:val="002A3090"/>
    <w:rsid w:val="002A339C"/>
    <w:rsid w:val="002A358F"/>
    <w:rsid w:val="002A370A"/>
    <w:rsid w:val="002A603A"/>
    <w:rsid w:val="002A793D"/>
    <w:rsid w:val="002A7E45"/>
    <w:rsid w:val="002A7F88"/>
    <w:rsid w:val="002B027A"/>
    <w:rsid w:val="002B1D9C"/>
    <w:rsid w:val="002B1E33"/>
    <w:rsid w:val="002B21BC"/>
    <w:rsid w:val="002B21C0"/>
    <w:rsid w:val="002B25C4"/>
    <w:rsid w:val="002B25C9"/>
    <w:rsid w:val="002B2904"/>
    <w:rsid w:val="002B2A76"/>
    <w:rsid w:val="002B2B1D"/>
    <w:rsid w:val="002B32A1"/>
    <w:rsid w:val="002B4552"/>
    <w:rsid w:val="002B513E"/>
    <w:rsid w:val="002B5BF5"/>
    <w:rsid w:val="002B7A9D"/>
    <w:rsid w:val="002C01E8"/>
    <w:rsid w:val="002C0524"/>
    <w:rsid w:val="002C1083"/>
    <w:rsid w:val="002C109E"/>
    <w:rsid w:val="002C1A44"/>
    <w:rsid w:val="002C1F5E"/>
    <w:rsid w:val="002C30D7"/>
    <w:rsid w:val="002C314B"/>
    <w:rsid w:val="002C3167"/>
    <w:rsid w:val="002C4E84"/>
    <w:rsid w:val="002C55B2"/>
    <w:rsid w:val="002C5A0B"/>
    <w:rsid w:val="002C5E42"/>
    <w:rsid w:val="002C6643"/>
    <w:rsid w:val="002C706F"/>
    <w:rsid w:val="002C721F"/>
    <w:rsid w:val="002C78CC"/>
    <w:rsid w:val="002C7C66"/>
    <w:rsid w:val="002C7DEF"/>
    <w:rsid w:val="002C7FA2"/>
    <w:rsid w:val="002D0AD4"/>
    <w:rsid w:val="002D0BD4"/>
    <w:rsid w:val="002D0C89"/>
    <w:rsid w:val="002D0D3B"/>
    <w:rsid w:val="002D12F6"/>
    <w:rsid w:val="002D27F9"/>
    <w:rsid w:val="002D2BF0"/>
    <w:rsid w:val="002D3144"/>
    <w:rsid w:val="002D3609"/>
    <w:rsid w:val="002D3BB1"/>
    <w:rsid w:val="002D424D"/>
    <w:rsid w:val="002D43EF"/>
    <w:rsid w:val="002D537C"/>
    <w:rsid w:val="002D5465"/>
    <w:rsid w:val="002D54A1"/>
    <w:rsid w:val="002D54E2"/>
    <w:rsid w:val="002D563D"/>
    <w:rsid w:val="002D5704"/>
    <w:rsid w:val="002D5A06"/>
    <w:rsid w:val="002D6B28"/>
    <w:rsid w:val="002D6DDB"/>
    <w:rsid w:val="002D6F7B"/>
    <w:rsid w:val="002D7212"/>
    <w:rsid w:val="002E01B3"/>
    <w:rsid w:val="002E1BAF"/>
    <w:rsid w:val="002E2396"/>
    <w:rsid w:val="002E273B"/>
    <w:rsid w:val="002E3130"/>
    <w:rsid w:val="002E3AC7"/>
    <w:rsid w:val="002E408D"/>
    <w:rsid w:val="002E408E"/>
    <w:rsid w:val="002E417E"/>
    <w:rsid w:val="002E56F2"/>
    <w:rsid w:val="002E58FE"/>
    <w:rsid w:val="002E61B9"/>
    <w:rsid w:val="002E6C6F"/>
    <w:rsid w:val="002E7030"/>
    <w:rsid w:val="002E7089"/>
    <w:rsid w:val="002E7EA5"/>
    <w:rsid w:val="002F0AE6"/>
    <w:rsid w:val="002F0D49"/>
    <w:rsid w:val="002F17A6"/>
    <w:rsid w:val="002F182A"/>
    <w:rsid w:val="002F1D26"/>
    <w:rsid w:val="002F1D79"/>
    <w:rsid w:val="002F1F5F"/>
    <w:rsid w:val="002F29AD"/>
    <w:rsid w:val="002F2AB7"/>
    <w:rsid w:val="002F2E2F"/>
    <w:rsid w:val="002F32D5"/>
    <w:rsid w:val="002F32D8"/>
    <w:rsid w:val="002F3739"/>
    <w:rsid w:val="002F3D84"/>
    <w:rsid w:val="002F4DB6"/>
    <w:rsid w:val="002F4F2A"/>
    <w:rsid w:val="002F4FD0"/>
    <w:rsid w:val="002F547C"/>
    <w:rsid w:val="002F5732"/>
    <w:rsid w:val="002F5C6C"/>
    <w:rsid w:val="002F5D8D"/>
    <w:rsid w:val="002F6F36"/>
    <w:rsid w:val="00300C56"/>
    <w:rsid w:val="00301B49"/>
    <w:rsid w:val="00301CC5"/>
    <w:rsid w:val="003022BB"/>
    <w:rsid w:val="00302937"/>
    <w:rsid w:val="00302B6E"/>
    <w:rsid w:val="00302CB0"/>
    <w:rsid w:val="00303A36"/>
    <w:rsid w:val="00304062"/>
    <w:rsid w:val="00304CF4"/>
    <w:rsid w:val="00304E20"/>
    <w:rsid w:val="00304ECE"/>
    <w:rsid w:val="00304F4C"/>
    <w:rsid w:val="00305B09"/>
    <w:rsid w:val="00306035"/>
    <w:rsid w:val="00306227"/>
    <w:rsid w:val="003074EA"/>
    <w:rsid w:val="0030772D"/>
    <w:rsid w:val="00307DAF"/>
    <w:rsid w:val="003109EE"/>
    <w:rsid w:val="003111A5"/>
    <w:rsid w:val="0031200D"/>
    <w:rsid w:val="00313660"/>
    <w:rsid w:val="00314456"/>
    <w:rsid w:val="00314637"/>
    <w:rsid w:val="00314851"/>
    <w:rsid w:val="0031522E"/>
    <w:rsid w:val="00315FDE"/>
    <w:rsid w:val="00316246"/>
    <w:rsid w:val="00316BD5"/>
    <w:rsid w:val="00316F35"/>
    <w:rsid w:val="00317280"/>
    <w:rsid w:val="003202B4"/>
    <w:rsid w:val="0032075B"/>
    <w:rsid w:val="00320E47"/>
    <w:rsid w:val="00321379"/>
    <w:rsid w:val="00321B6D"/>
    <w:rsid w:val="00321F3F"/>
    <w:rsid w:val="00322088"/>
    <w:rsid w:val="00322500"/>
    <w:rsid w:val="0032255B"/>
    <w:rsid w:val="00322A67"/>
    <w:rsid w:val="00322FE2"/>
    <w:rsid w:val="00324240"/>
    <w:rsid w:val="00326E3F"/>
    <w:rsid w:val="00326F41"/>
    <w:rsid w:val="00327E02"/>
    <w:rsid w:val="00327EE5"/>
    <w:rsid w:val="003302F8"/>
    <w:rsid w:val="00330B70"/>
    <w:rsid w:val="00330B7F"/>
    <w:rsid w:val="00330FFF"/>
    <w:rsid w:val="0033104D"/>
    <w:rsid w:val="003320A8"/>
    <w:rsid w:val="003323E6"/>
    <w:rsid w:val="0033629C"/>
    <w:rsid w:val="00336CF0"/>
    <w:rsid w:val="0033750C"/>
    <w:rsid w:val="00337643"/>
    <w:rsid w:val="00337FF8"/>
    <w:rsid w:val="003401DD"/>
    <w:rsid w:val="0034086C"/>
    <w:rsid w:val="0034184E"/>
    <w:rsid w:val="00342FE7"/>
    <w:rsid w:val="003432F6"/>
    <w:rsid w:val="00343C06"/>
    <w:rsid w:val="00343C46"/>
    <w:rsid w:val="00343CF5"/>
    <w:rsid w:val="00343D73"/>
    <w:rsid w:val="00345343"/>
    <w:rsid w:val="0034549E"/>
    <w:rsid w:val="00345B71"/>
    <w:rsid w:val="00345DC6"/>
    <w:rsid w:val="00346E99"/>
    <w:rsid w:val="00347DD6"/>
    <w:rsid w:val="00350361"/>
    <w:rsid w:val="00350549"/>
    <w:rsid w:val="003509AE"/>
    <w:rsid w:val="00351884"/>
    <w:rsid w:val="00352D96"/>
    <w:rsid w:val="0035375D"/>
    <w:rsid w:val="00354C4A"/>
    <w:rsid w:val="00354F99"/>
    <w:rsid w:val="0035570B"/>
    <w:rsid w:val="00356199"/>
    <w:rsid w:val="00356AC7"/>
    <w:rsid w:val="00356F54"/>
    <w:rsid w:val="0035751D"/>
    <w:rsid w:val="0035761D"/>
    <w:rsid w:val="00357651"/>
    <w:rsid w:val="00357AAF"/>
    <w:rsid w:val="00357B54"/>
    <w:rsid w:val="00357C54"/>
    <w:rsid w:val="00357CE9"/>
    <w:rsid w:val="00361C5D"/>
    <w:rsid w:val="00361D12"/>
    <w:rsid w:val="003621BF"/>
    <w:rsid w:val="003633A9"/>
    <w:rsid w:val="003634C9"/>
    <w:rsid w:val="00363950"/>
    <w:rsid w:val="00363EBC"/>
    <w:rsid w:val="003644FC"/>
    <w:rsid w:val="00365691"/>
    <w:rsid w:val="003657E3"/>
    <w:rsid w:val="00365C1B"/>
    <w:rsid w:val="00366733"/>
    <w:rsid w:val="00370AC8"/>
    <w:rsid w:val="00370C3C"/>
    <w:rsid w:val="0037136A"/>
    <w:rsid w:val="003717A6"/>
    <w:rsid w:val="003721B3"/>
    <w:rsid w:val="00372273"/>
    <w:rsid w:val="00372764"/>
    <w:rsid w:val="00372E83"/>
    <w:rsid w:val="00372F35"/>
    <w:rsid w:val="00373292"/>
    <w:rsid w:val="003744FF"/>
    <w:rsid w:val="00374B53"/>
    <w:rsid w:val="0037627A"/>
    <w:rsid w:val="00376782"/>
    <w:rsid w:val="00376B20"/>
    <w:rsid w:val="00376F81"/>
    <w:rsid w:val="00380CAC"/>
    <w:rsid w:val="0038158E"/>
    <w:rsid w:val="00381893"/>
    <w:rsid w:val="00382A1A"/>
    <w:rsid w:val="0038407D"/>
    <w:rsid w:val="003844D3"/>
    <w:rsid w:val="003852CF"/>
    <w:rsid w:val="0038577A"/>
    <w:rsid w:val="00386093"/>
    <w:rsid w:val="00386C8F"/>
    <w:rsid w:val="003903BC"/>
    <w:rsid w:val="003907B1"/>
    <w:rsid w:val="0039113B"/>
    <w:rsid w:val="003917CD"/>
    <w:rsid w:val="003919F8"/>
    <w:rsid w:val="00392524"/>
    <w:rsid w:val="003929DA"/>
    <w:rsid w:val="00392FC4"/>
    <w:rsid w:val="00394A9C"/>
    <w:rsid w:val="00396925"/>
    <w:rsid w:val="00396AC5"/>
    <w:rsid w:val="00397296"/>
    <w:rsid w:val="0039769C"/>
    <w:rsid w:val="003A0E59"/>
    <w:rsid w:val="003A15EF"/>
    <w:rsid w:val="003A1C80"/>
    <w:rsid w:val="003A20FB"/>
    <w:rsid w:val="003A21FB"/>
    <w:rsid w:val="003A285A"/>
    <w:rsid w:val="003A2D3E"/>
    <w:rsid w:val="003A30B9"/>
    <w:rsid w:val="003A3B22"/>
    <w:rsid w:val="003A3C9D"/>
    <w:rsid w:val="003A3EC6"/>
    <w:rsid w:val="003A4AC4"/>
    <w:rsid w:val="003A4B4E"/>
    <w:rsid w:val="003A6B46"/>
    <w:rsid w:val="003A714F"/>
    <w:rsid w:val="003B0B74"/>
    <w:rsid w:val="003B0C74"/>
    <w:rsid w:val="003B1D89"/>
    <w:rsid w:val="003B22D6"/>
    <w:rsid w:val="003B2799"/>
    <w:rsid w:val="003B3291"/>
    <w:rsid w:val="003B335B"/>
    <w:rsid w:val="003B37FD"/>
    <w:rsid w:val="003B3D16"/>
    <w:rsid w:val="003B4209"/>
    <w:rsid w:val="003B4CBC"/>
    <w:rsid w:val="003B54EC"/>
    <w:rsid w:val="003B5F28"/>
    <w:rsid w:val="003B6012"/>
    <w:rsid w:val="003B74EC"/>
    <w:rsid w:val="003C0C13"/>
    <w:rsid w:val="003C14B7"/>
    <w:rsid w:val="003C18AA"/>
    <w:rsid w:val="003C2E35"/>
    <w:rsid w:val="003C2F31"/>
    <w:rsid w:val="003C41B7"/>
    <w:rsid w:val="003C4B61"/>
    <w:rsid w:val="003C4FF2"/>
    <w:rsid w:val="003C5056"/>
    <w:rsid w:val="003C50A9"/>
    <w:rsid w:val="003C518F"/>
    <w:rsid w:val="003C6091"/>
    <w:rsid w:val="003C619F"/>
    <w:rsid w:val="003C694A"/>
    <w:rsid w:val="003C6C24"/>
    <w:rsid w:val="003C6D27"/>
    <w:rsid w:val="003C74BF"/>
    <w:rsid w:val="003C7FFB"/>
    <w:rsid w:val="003D1191"/>
    <w:rsid w:val="003D1E96"/>
    <w:rsid w:val="003D20C5"/>
    <w:rsid w:val="003D25D5"/>
    <w:rsid w:val="003D2C1A"/>
    <w:rsid w:val="003D2D57"/>
    <w:rsid w:val="003D309E"/>
    <w:rsid w:val="003D49A8"/>
    <w:rsid w:val="003D4CDC"/>
    <w:rsid w:val="003D54D8"/>
    <w:rsid w:val="003D637B"/>
    <w:rsid w:val="003D6C43"/>
    <w:rsid w:val="003E101C"/>
    <w:rsid w:val="003E1295"/>
    <w:rsid w:val="003E19C2"/>
    <w:rsid w:val="003E22D1"/>
    <w:rsid w:val="003E23BB"/>
    <w:rsid w:val="003E30E9"/>
    <w:rsid w:val="003E3667"/>
    <w:rsid w:val="003E372C"/>
    <w:rsid w:val="003E396D"/>
    <w:rsid w:val="003E3DFA"/>
    <w:rsid w:val="003E3FA8"/>
    <w:rsid w:val="003E437C"/>
    <w:rsid w:val="003E4DE3"/>
    <w:rsid w:val="003E5260"/>
    <w:rsid w:val="003E5D0B"/>
    <w:rsid w:val="003E5E0E"/>
    <w:rsid w:val="003E650E"/>
    <w:rsid w:val="003E7512"/>
    <w:rsid w:val="003E7828"/>
    <w:rsid w:val="003F04A7"/>
    <w:rsid w:val="003F10D8"/>
    <w:rsid w:val="003F145C"/>
    <w:rsid w:val="003F152C"/>
    <w:rsid w:val="003F1AEF"/>
    <w:rsid w:val="003F1BAE"/>
    <w:rsid w:val="003F1DD6"/>
    <w:rsid w:val="003F2B44"/>
    <w:rsid w:val="003F2D6C"/>
    <w:rsid w:val="003F2D7A"/>
    <w:rsid w:val="003F351E"/>
    <w:rsid w:val="003F35EA"/>
    <w:rsid w:val="003F36E2"/>
    <w:rsid w:val="003F43EE"/>
    <w:rsid w:val="003F49D2"/>
    <w:rsid w:val="003F5026"/>
    <w:rsid w:val="003F6748"/>
    <w:rsid w:val="003F7604"/>
    <w:rsid w:val="0040082E"/>
    <w:rsid w:val="00400A76"/>
    <w:rsid w:val="00400C36"/>
    <w:rsid w:val="004024EF"/>
    <w:rsid w:val="00404931"/>
    <w:rsid w:val="00404C29"/>
    <w:rsid w:val="00405286"/>
    <w:rsid w:val="004052D3"/>
    <w:rsid w:val="00405376"/>
    <w:rsid w:val="004056FE"/>
    <w:rsid w:val="00406968"/>
    <w:rsid w:val="00406E27"/>
    <w:rsid w:val="00407FAE"/>
    <w:rsid w:val="00410A3C"/>
    <w:rsid w:val="00410EA7"/>
    <w:rsid w:val="00411322"/>
    <w:rsid w:val="00411B7E"/>
    <w:rsid w:val="00411CD8"/>
    <w:rsid w:val="00411F86"/>
    <w:rsid w:val="00411FC5"/>
    <w:rsid w:val="0041270C"/>
    <w:rsid w:val="00412D46"/>
    <w:rsid w:val="004130A1"/>
    <w:rsid w:val="004134C2"/>
    <w:rsid w:val="00413748"/>
    <w:rsid w:val="00413836"/>
    <w:rsid w:val="0041398D"/>
    <w:rsid w:val="004139F7"/>
    <w:rsid w:val="00413BF1"/>
    <w:rsid w:val="00413D25"/>
    <w:rsid w:val="004148FD"/>
    <w:rsid w:val="00415094"/>
    <w:rsid w:val="004151CA"/>
    <w:rsid w:val="00415663"/>
    <w:rsid w:val="004162D6"/>
    <w:rsid w:val="00417444"/>
    <w:rsid w:val="00417937"/>
    <w:rsid w:val="00417942"/>
    <w:rsid w:val="004202D4"/>
    <w:rsid w:val="00420FCF"/>
    <w:rsid w:val="00421303"/>
    <w:rsid w:val="0042168B"/>
    <w:rsid w:val="004219A5"/>
    <w:rsid w:val="004222E5"/>
    <w:rsid w:val="004237ED"/>
    <w:rsid w:val="00423D27"/>
    <w:rsid w:val="00423F2A"/>
    <w:rsid w:val="0042410A"/>
    <w:rsid w:val="004243FE"/>
    <w:rsid w:val="00424AA9"/>
    <w:rsid w:val="00424E6A"/>
    <w:rsid w:val="004254F5"/>
    <w:rsid w:val="0042556A"/>
    <w:rsid w:val="0042604B"/>
    <w:rsid w:val="004265FB"/>
    <w:rsid w:val="00426868"/>
    <w:rsid w:val="00427124"/>
    <w:rsid w:val="00427801"/>
    <w:rsid w:val="00427D06"/>
    <w:rsid w:val="004304A8"/>
    <w:rsid w:val="00430817"/>
    <w:rsid w:val="00431404"/>
    <w:rsid w:val="00431971"/>
    <w:rsid w:val="00431A48"/>
    <w:rsid w:val="0043242C"/>
    <w:rsid w:val="00433C07"/>
    <w:rsid w:val="00434A2B"/>
    <w:rsid w:val="00434B71"/>
    <w:rsid w:val="00434ECB"/>
    <w:rsid w:val="00435892"/>
    <w:rsid w:val="00436840"/>
    <w:rsid w:val="0043687E"/>
    <w:rsid w:val="00436DE0"/>
    <w:rsid w:val="0043728E"/>
    <w:rsid w:val="00437714"/>
    <w:rsid w:val="00437E3E"/>
    <w:rsid w:val="004409C6"/>
    <w:rsid w:val="00441209"/>
    <w:rsid w:val="0044187A"/>
    <w:rsid w:val="00442468"/>
    <w:rsid w:val="0044330B"/>
    <w:rsid w:val="004434C6"/>
    <w:rsid w:val="00444F81"/>
    <w:rsid w:val="004453E6"/>
    <w:rsid w:val="0044571B"/>
    <w:rsid w:val="00445FD0"/>
    <w:rsid w:val="004466DB"/>
    <w:rsid w:val="00446CBF"/>
    <w:rsid w:val="00446E21"/>
    <w:rsid w:val="00447747"/>
    <w:rsid w:val="00447BCE"/>
    <w:rsid w:val="004503AA"/>
    <w:rsid w:val="0045098A"/>
    <w:rsid w:val="00450AAB"/>
    <w:rsid w:val="00451511"/>
    <w:rsid w:val="00451AB8"/>
    <w:rsid w:val="00451CF1"/>
    <w:rsid w:val="00452300"/>
    <w:rsid w:val="0045268C"/>
    <w:rsid w:val="004527CE"/>
    <w:rsid w:val="0045287A"/>
    <w:rsid w:val="00452CFF"/>
    <w:rsid w:val="00453533"/>
    <w:rsid w:val="00453D1A"/>
    <w:rsid w:val="00453E7C"/>
    <w:rsid w:val="004540BC"/>
    <w:rsid w:val="004544E8"/>
    <w:rsid w:val="0045471D"/>
    <w:rsid w:val="00454E89"/>
    <w:rsid w:val="00454FB7"/>
    <w:rsid w:val="00455247"/>
    <w:rsid w:val="00455293"/>
    <w:rsid w:val="00455EAB"/>
    <w:rsid w:val="0045697E"/>
    <w:rsid w:val="00456C85"/>
    <w:rsid w:val="00457937"/>
    <w:rsid w:val="00457A7C"/>
    <w:rsid w:val="00457B28"/>
    <w:rsid w:val="00457C4B"/>
    <w:rsid w:val="004608EA"/>
    <w:rsid w:val="00461948"/>
    <w:rsid w:val="00461E42"/>
    <w:rsid w:val="004624AF"/>
    <w:rsid w:val="00462A50"/>
    <w:rsid w:val="00462B32"/>
    <w:rsid w:val="00463B97"/>
    <w:rsid w:val="00464BCA"/>
    <w:rsid w:val="0046554D"/>
    <w:rsid w:val="00465937"/>
    <w:rsid w:val="00467E75"/>
    <w:rsid w:val="00470133"/>
    <w:rsid w:val="00470502"/>
    <w:rsid w:val="00470C81"/>
    <w:rsid w:val="004715F6"/>
    <w:rsid w:val="0047203C"/>
    <w:rsid w:val="00472AFA"/>
    <w:rsid w:val="00473424"/>
    <w:rsid w:val="00473426"/>
    <w:rsid w:val="00473687"/>
    <w:rsid w:val="00473E71"/>
    <w:rsid w:val="00474FE8"/>
    <w:rsid w:val="00475341"/>
    <w:rsid w:val="004764BD"/>
    <w:rsid w:val="00476675"/>
    <w:rsid w:val="00476F09"/>
    <w:rsid w:val="00480260"/>
    <w:rsid w:val="0048047C"/>
    <w:rsid w:val="00480E39"/>
    <w:rsid w:val="00480F5D"/>
    <w:rsid w:val="00483FD5"/>
    <w:rsid w:val="004840E9"/>
    <w:rsid w:val="00484813"/>
    <w:rsid w:val="00484F92"/>
    <w:rsid w:val="00485073"/>
    <w:rsid w:val="004851EE"/>
    <w:rsid w:val="004852BF"/>
    <w:rsid w:val="004852CA"/>
    <w:rsid w:val="004852D5"/>
    <w:rsid w:val="00486168"/>
    <w:rsid w:val="00486556"/>
    <w:rsid w:val="004869AF"/>
    <w:rsid w:val="004869E6"/>
    <w:rsid w:val="0048739B"/>
    <w:rsid w:val="0048752A"/>
    <w:rsid w:val="00487591"/>
    <w:rsid w:val="00487D6C"/>
    <w:rsid w:val="00490F41"/>
    <w:rsid w:val="00491C91"/>
    <w:rsid w:val="00491FAD"/>
    <w:rsid w:val="0049203E"/>
    <w:rsid w:val="00492F39"/>
    <w:rsid w:val="00494018"/>
    <w:rsid w:val="00494410"/>
    <w:rsid w:val="00494755"/>
    <w:rsid w:val="00494991"/>
    <w:rsid w:val="00494E9D"/>
    <w:rsid w:val="00495A08"/>
    <w:rsid w:val="00495AE7"/>
    <w:rsid w:val="0049666D"/>
    <w:rsid w:val="004971A9"/>
    <w:rsid w:val="0049750A"/>
    <w:rsid w:val="00497A34"/>
    <w:rsid w:val="004A0E6B"/>
    <w:rsid w:val="004A1536"/>
    <w:rsid w:val="004A2445"/>
    <w:rsid w:val="004A3B54"/>
    <w:rsid w:val="004A3C5C"/>
    <w:rsid w:val="004A5132"/>
    <w:rsid w:val="004A52BA"/>
    <w:rsid w:val="004A5330"/>
    <w:rsid w:val="004A5AEC"/>
    <w:rsid w:val="004A5CBB"/>
    <w:rsid w:val="004A7080"/>
    <w:rsid w:val="004A73D4"/>
    <w:rsid w:val="004A76BE"/>
    <w:rsid w:val="004B171D"/>
    <w:rsid w:val="004B22F1"/>
    <w:rsid w:val="004B29F4"/>
    <w:rsid w:val="004B2A6B"/>
    <w:rsid w:val="004B2DE0"/>
    <w:rsid w:val="004B3B21"/>
    <w:rsid w:val="004B3D03"/>
    <w:rsid w:val="004B3DE5"/>
    <w:rsid w:val="004B42E1"/>
    <w:rsid w:val="004B4420"/>
    <w:rsid w:val="004B4A53"/>
    <w:rsid w:val="004B5194"/>
    <w:rsid w:val="004B5B85"/>
    <w:rsid w:val="004B5BC0"/>
    <w:rsid w:val="004B6579"/>
    <w:rsid w:val="004B69AB"/>
    <w:rsid w:val="004C01B3"/>
    <w:rsid w:val="004C0E00"/>
    <w:rsid w:val="004C0FEA"/>
    <w:rsid w:val="004C17CD"/>
    <w:rsid w:val="004C2312"/>
    <w:rsid w:val="004C2394"/>
    <w:rsid w:val="004C2B61"/>
    <w:rsid w:val="004C2E85"/>
    <w:rsid w:val="004C2F23"/>
    <w:rsid w:val="004C376A"/>
    <w:rsid w:val="004C3D8E"/>
    <w:rsid w:val="004C3FF3"/>
    <w:rsid w:val="004C46AE"/>
    <w:rsid w:val="004C4B3E"/>
    <w:rsid w:val="004C52BF"/>
    <w:rsid w:val="004C57CC"/>
    <w:rsid w:val="004C6BDA"/>
    <w:rsid w:val="004C77DC"/>
    <w:rsid w:val="004C77F9"/>
    <w:rsid w:val="004C7ECD"/>
    <w:rsid w:val="004D06A0"/>
    <w:rsid w:val="004D2320"/>
    <w:rsid w:val="004D2E40"/>
    <w:rsid w:val="004D386C"/>
    <w:rsid w:val="004D48EA"/>
    <w:rsid w:val="004D4A04"/>
    <w:rsid w:val="004D4D26"/>
    <w:rsid w:val="004D56CF"/>
    <w:rsid w:val="004D6799"/>
    <w:rsid w:val="004D737E"/>
    <w:rsid w:val="004D7A74"/>
    <w:rsid w:val="004D7B9E"/>
    <w:rsid w:val="004D7CAB"/>
    <w:rsid w:val="004D7CF1"/>
    <w:rsid w:val="004D7F66"/>
    <w:rsid w:val="004E0C6D"/>
    <w:rsid w:val="004E12F9"/>
    <w:rsid w:val="004E14BA"/>
    <w:rsid w:val="004E2A3F"/>
    <w:rsid w:val="004E3105"/>
    <w:rsid w:val="004E3155"/>
    <w:rsid w:val="004E3518"/>
    <w:rsid w:val="004E37AC"/>
    <w:rsid w:val="004E43EE"/>
    <w:rsid w:val="004E4690"/>
    <w:rsid w:val="004E527B"/>
    <w:rsid w:val="004E543C"/>
    <w:rsid w:val="004E5654"/>
    <w:rsid w:val="004E64CD"/>
    <w:rsid w:val="004E71E6"/>
    <w:rsid w:val="004E75FF"/>
    <w:rsid w:val="004E78B8"/>
    <w:rsid w:val="004E7A61"/>
    <w:rsid w:val="004E7F3E"/>
    <w:rsid w:val="004F0511"/>
    <w:rsid w:val="004F0E4D"/>
    <w:rsid w:val="004F2051"/>
    <w:rsid w:val="004F23C6"/>
    <w:rsid w:val="004F2922"/>
    <w:rsid w:val="004F2B41"/>
    <w:rsid w:val="004F398D"/>
    <w:rsid w:val="004F40AD"/>
    <w:rsid w:val="004F48A2"/>
    <w:rsid w:val="004F48F1"/>
    <w:rsid w:val="004F4A5D"/>
    <w:rsid w:val="004F4DB4"/>
    <w:rsid w:val="004F5791"/>
    <w:rsid w:val="004F7393"/>
    <w:rsid w:val="00500D5C"/>
    <w:rsid w:val="00501134"/>
    <w:rsid w:val="005018B0"/>
    <w:rsid w:val="00502521"/>
    <w:rsid w:val="0050264F"/>
    <w:rsid w:val="00502AC4"/>
    <w:rsid w:val="00502D18"/>
    <w:rsid w:val="00502E55"/>
    <w:rsid w:val="00503870"/>
    <w:rsid w:val="0050410B"/>
    <w:rsid w:val="00504CE7"/>
    <w:rsid w:val="00504D9F"/>
    <w:rsid w:val="00504ED3"/>
    <w:rsid w:val="00504FAC"/>
    <w:rsid w:val="005054B9"/>
    <w:rsid w:val="00505AD1"/>
    <w:rsid w:val="0050607C"/>
    <w:rsid w:val="00506353"/>
    <w:rsid w:val="00506470"/>
    <w:rsid w:val="00506D88"/>
    <w:rsid w:val="0050721B"/>
    <w:rsid w:val="005075EA"/>
    <w:rsid w:val="00510177"/>
    <w:rsid w:val="005108F8"/>
    <w:rsid w:val="00510D29"/>
    <w:rsid w:val="00511115"/>
    <w:rsid w:val="005112A1"/>
    <w:rsid w:val="00511C1D"/>
    <w:rsid w:val="0051210E"/>
    <w:rsid w:val="00512189"/>
    <w:rsid w:val="00512838"/>
    <w:rsid w:val="00512E84"/>
    <w:rsid w:val="00513019"/>
    <w:rsid w:val="005134DE"/>
    <w:rsid w:val="0051424D"/>
    <w:rsid w:val="0051427E"/>
    <w:rsid w:val="005152DC"/>
    <w:rsid w:val="00515D15"/>
    <w:rsid w:val="00516DD8"/>
    <w:rsid w:val="00516E69"/>
    <w:rsid w:val="0051714A"/>
    <w:rsid w:val="0051725A"/>
    <w:rsid w:val="0051727F"/>
    <w:rsid w:val="00517F13"/>
    <w:rsid w:val="00520177"/>
    <w:rsid w:val="0052027F"/>
    <w:rsid w:val="005202FC"/>
    <w:rsid w:val="00520D1A"/>
    <w:rsid w:val="00521411"/>
    <w:rsid w:val="00521447"/>
    <w:rsid w:val="005217D9"/>
    <w:rsid w:val="0052191A"/>
    <w:rsid w:val="00521C70"/>
    <w:rsid w:val="00522808"/>
    <w:rsid w:val="00524C06"/>
    <w:rsid w:val="00524E15"/>
    <w:rsid w:val="0052631C"/>
    <w:rsid w:val="00527080"/>
    <w:rsid w:val="00527310"/>
    <w:rsid w:val="005278C1"/>
    <w:rsid w:val="0053036D"/>
    <w:rsid w:val="00530376"/>
    <w:rsid w:val="005303DB"/>
    <w:rsid w:val="00530424"/>
    <w:rsid w:val="005306E2"/>
    <w:rsid w:val="0053092F"/>
    <w:rsid w:val="0053096B"/>
    <w:rsid w:val="00530E0C"/>
    <w:rsid w:val="00531604"/>
    <w:rsid w:val="00531A7A"/>
    <w:rsid w:val="0053246A"/>
    <w:rsid w:val="005335F4"/>
    <w:rsid w:val="00534B1A"/>
    <w:rsid w:val="00534D2B"/>
    <w:rsid w:val="00535093"/>
    <w:rsid w:val="0053552C"/>
    <w:rsid w:val="005357F2"/>
    <w:rsid w:val="00535AC4"/>
    <w:rsid w:val="00535CFC"/>
    <w:rsid w:val="005365E2"/>
    <w:rsid w:val="00536B41"/>
    <w:rsid w:val="00536C7D"/>
    <w:rsid w:val="00537029"/>
    <w:rsid w:val="0053751A"/>
    <w:rsid w:val="00537F8C"/>
    <w:rsid w:val="0054048F"/>
    <w:rsid w:val="00540832"/>
    <w:rsid w:val="00540983"/>
    <w:rsid w:val="00540CDB"/>
    <w:rsid w:val="005412E6"/>
    <w:rsid w:val="005413DA"/>
    <w:rsid w:val="00541B13"/>
    <w:rsid w:val="00541EA1"/>
    <w:rsid w:val="0054207E"/>
    <w:rsid w:val="0054270F"/>
    <w:rsid w:val="00542757"/>
    <w:rsid w:val="00542AC5"/>
    <w:rsid w:val="00542C35"/>
    <w:rsid w:val="0054379D"/>
    <w:rsid w:val="00543D8D"/>
    <w:rsid w:val="0054426D"/>
    <w:rsid w:val="00544633"/>
    <w:rsid w:val="00544C4C"/>
    <w:rsid w:val="005458AC"/>
    <w:rsid w:val="00545C18"/>
    <w:rsid w:val="00546101"/>
    <w:rsid w:val="0054636C"/>
    <w:rsid w:val="00546395"/>
    <w:rsid w:val="00546DD8"/>
    <w:rsid w:val="005478D6"/>
    <w:rsid w:val="005504FA"/>
    <w:rsid w:val="005512FB"/>
    <w:rsid w:val="00551B23"/>
    <w:rsid w:val="00551D8C"/>
    <w:rsid w:val="00552CD6"/>
    <w:rsid w:val="005536DA"/>
    <w:rsid w:val="00553BBC"/>
    <w:rsid w:val="005542BE"/>
    <w:rsid w:val="00556538"/>
    <w:rsid w:val="00556670"/>
    <w:rsid w:val="00556AA6"/>
    <w:rsid w:val="00556C8B"/>
    <w:rsid w:val="0055701B"/>
    <w:rsid w:val="00560519"/>
    <w:rsid w:val="00560810"/>
    <w:rsid w:val="00560EA2"/>
    <w:rsid w:val="00561503"/>
    <w:rsid w:val="0056213F"/>
    <w:rsid w:val="00562162"/>
    <w:rsid w:val="005621AD"/>
    <w:rsid w:val="005638F4"/>
    <w:rsid w:val="005639DD"/>
    <w:rsid w:val="0056471F"/>
    <w:rsid w:val="005648BA"/>
    <w:rsid w:val="00565274"/>
    <w:rsid w:val="00565501"/>
    <w:rsid w:val="00565E52"/>
    <w:rsid w:val="00565E65"/>
    <w:rsid w:val="00567A6B"/>
    <w:rsid w:val="00567BEB"/>
    <w:rsid w:val="00570173"/>
    <w:rsid w:val="0057106D"/>
    <w:rsid w:val="005721DB"/>
    <w:rsid w:val="00572381"/>
    <w:rsid w:val="0057243B"/>
    <w:rsid w:val="005727BF"/>
    <w:rsid w:val="005729AA"/>
    <w:rsid w:val="00573130"/>
    <w:rsid w:val="00573881"/>
    <w:rsid w:val="00573E55"/>
    <w:rsid w:val="00574009"/>
    <w:rsid w:val="0057478D"/>
    <w:rsid w:val="00574A6C"/>
    <w:rsid w:val="00574B30"/>
    <w:rsid w:val="00575B26"/>
    <w:rsid w:val="005764A8"/>
    <w:rsid w:val="00576FD8"/>
    <w:rsid w:val="0057704E"/>
    <w:rsid w:val="00577752"/>
    <w:rsid w:val="00577CEC"/>
    <w:rsid w:val="00577EEF"/>
    <w:rsid w:val="0058014A"/>
    <w:rsid w:val="00580C13"/>
    <w:rsid w:val="005813EE"/>
    <w:rsid w:val="00582874"/>
    <w:rsid w:val="005836DB"/>
    <w:rsid w:val="00584007"/>
    <w:rsid w:val="00585796"/>
    <w:rsid w:val="00585FB3"/>
    <w:rsid w:val="00586AF8"/>
    <w:rsid w:val="00587961"/>
    <w:rsid w:val="005901E1"/>
    <w:rsid w:val="0059044C"/>
    <w:rsid w:val="0059080A"/>
    <w:rsid w:val="00590FF5"/>
    <w:rsid w:val="00591290"/>
    <w:rsid w:val="005912DB"/>
    <w:rsid w:val="0059150E"/>
    <w:rsid w:val="00591BDC"/>
    <w:rsid w:val="00591DEF"/>
    <w:rsid w:val="00591E98"/>
    <w:rsid w:val="005920F8"/>
    <w:rsid w:val="005927EB"/>
    <w:rsid w:val="005940AC"/>
    <w:rsid w:val="00594324"/>
    <w:rsid w:val="0059518A"/>
    <w:rsid w:val="00596BC8"/>
    <w:rsid w:val="005973F4"/>
    <w:rsid w:val="005975FD"/>
    <w:rsid w:val="005A02B4"/>
    <w:rsid w:val="005A0822"/>
    <w:rsid w:val="005A0D97"/>
    <w:rsid w:val="005A31D8"/>
    <w:rsid w:val="005A443D"/>
    <w:rsid w:val="005A49CF"/>
    <w:rsid w:val="005A52DA"/>
    <w:rsid w:val="005A54E9"/>
    <w:rsid w:val="005A59D1"/>
    <w:rsid w:val="005A5B8F"/>
    <w:rsid w:val="005A6026"/>
    <w:rsid w:val="005A6059"/>
    <w:rsid w:val="005A6BA4"/>
    <w:rsid w:val="005A7066"/>
    <w:rsid w:val="005A72F1"/>
    <w:rsid w:val="005B0208"/>
    <w:rsid w:val="005B0577"/>
    <w:rsid w:val="005B0631"/>
    <w:rsid w:val="005B08A5"/>
    <w:rsid w:val="005B12FF"/>
    <w:rsid w:val="005B13C1"/>
    <w:rsid w:val="005B1589"/>
    <w:rsid w:val="005B16C1"/>
    <w:rsid w:val="005B20C6"/>
    <w:rsid w:val="005B20E7"/>
    <w:rsid w:val="005B21F5"/>
    <w:rsid w:val="005B2EE6"/>
    <w:rsid w:val="005B30AC"/>
    <w:rsid w:val="005B455A"/>
    <w:rsid w:val="005B4574"/>
    <w:rsid w:val="005B4615"/>
    <w:rsid w:val="005B568D"/>
    <w:rsid w:val="005B7EAE"/>
    <w:rsid w:val="005C01CB"/>
    <w:rsid w:val="005C02C6"/>
    <w:rsid w:val="005C050C"/>
    <w:rsid w:val="005C06CD"/>
    <w:rsid w:val="005C1665"/>
    <w:rsid w:val="005C1ABA"/>
    <w:rsid w:val="005C231B"/>
    <w:rsid w:val="005C24ED"/>
    <w:rsid w:val="005C2BD1"/>
    <w:rsid w:val="005C32B8"/>
    <w:rsid w:val="005C32FE"/>
    <w:rsid w:val="005C4593"/>
    <w:rsid w:val="005C4990"/>
    <w:rsid w:val="005C49F1"/>
    <w:rsid w:val="005C5B8C"/>
    <w:rsid w:val="005C69A3"/>
    <w:rsid w:val="005C7503"/>
    <w:rsid w:val="005C762F"/>
    <w:rsid w:val="005D05C7"/>
    <w:rsid w:val="005D08C1"/>
    <w:rsid w:val="005D0BA7"/>
    <w:rsid w:val="005D120F"/>
    <w:rsid w:val="005D162B"/>
    <w:rsid w:val="005D178E"/>
    <w:rsid w:val="005D1B04"/>
    <w:rsid w:val="005D1C97"/>
    <w:rsid w:val="005D2AC8"/>
    <w:rsid w:val="005D36CA"/>
    <w:rsid w:val="005D45B6"/>
    <w:rsid w:val="005D4874"/>
    <w:rsid w:val="005D4B91"/>
    <w:rsid w:val="005D5391"/>
    <w:rsid w:val="005D5897"/>
    <w:rsid w:val="005D6008"/>
    <w:rsid w:val="005D63F3"/>
    <w:rsid w:val="005D666C"/>
    <w:rsid w:val="005D732B"/>
    <w:rsid w:val="005E0074"/>
    <w:rsid w:val="005E0A6E"/>
    <w:rsid w:val="005E0A88"/>
    <w:rsid w:val="005E0ABA"/>
    <w:rsid w:val="005E1DDB"/>
    <w:rsid w:val="005E2452"/>
    <w:rsid w:val="005E2740"/>
    <w:rsid w:val="005E3195"/>
    <w:rsid w:val="005E3368"/>
    <w:rsid w:val="005E41E6"/>
    <w:rsid w:val="005E4E24"/>
    <w:rsid w:val="005E56BE"/>
    <w:rsid w:val="005E5D26"/>
    <w:rsid w:val="005E5F31"/>
    <w:rsid w:val="005E6B25"/>
    <w:rsid w:val="005E70BF"/>
    <w:rsid w:val="005F0224"/>
    <w:rsid w:val="005F13B7"/>
    <w:rsid w:val="005F1C2A"/>
    <w:rsid w:val="005F22E0"/>
    <w:rsid w:val="005F31AF"/>
    <w:rsid w:val="005F3DD4"/>
    <w:rsid w:val="005F3F20"/>
    <w:rsid w:val="005F46B1"/>
    <w:rsid w:val="005F47FA"/>
    <w:rsid w:val="005F5987"/>
    <w:rsid w:val="005F5AC5"/>
    <w:rsid w:val="005F64D1"/>
    <w:rsid w:val="005F7691"/>
    <w:rsid w:val="006002F2"/>
    <w:rsid w:val="006012FB"/>
    <w:rsid w:val="00601D94"/>
    <w:rsid w:val="00601DB8"/>
    <w:rsid w:val="00602B01"/>
    <w:rsid w:val="00602FC1"/>
    <w:rsid w:val="00603A64"/>
    <w:rsid w:val="00603CBA"/>
    <w:rsid w:val="00603EDD"/>
    <w:rsid w:val="00604269"/>
    <w:rsid w:val="0060477B"/>
    <w:rsid w:val="00604F33"/>
    <w:rsid w:val="00605806"/>
    <w:rsid w:val="006062BD"/>
    <w:rsid w:val="006066B3"/>
    <w:rsid w:val="006075DC"/>
    <w:rsid w:val="006078B9"/>
    <w:rsid w:val="00607E51"/>
    <w:rsid w:val="006104FF"/>
    <w:rsid w:val="00611487"/>
    <w:rsid w:val="00611A06"/>
    <w:rsid w:val="0061215D"/>
    <w:rsid w:val="00612893"/>
    <w:rsid w:val="00612E53"/>
    <w:rsid w:val="00612F80"/>
    <w:rsid w:val="006130D8"/>
    <w:rsid w:val="00613185"/>
    <w:rsid w:val="00614D8B"/>
    <w:rsid w:val="00614F57"/>
    <w:rsid w:val="00615533"/>
    <w:rsid w:val="00615575"/>
    <w:rsid w:val="0061585D"/>
    <w:rsid w:val="006161CB"/>
    <w:rsid w:val="006163B9"/>
    <w:rsid w:val="006168B6"/>
    <w:rsid w:val="00616CAF"/>
    <w:rsid w:val="00617354"/>
    <w:rsid w:val="006175C2"/>
    <w:rsid w:val="00617E84"/>
    <w:rsid w:val="00620D53"/>
    <w:rsid w:val="00621BB7"/>
    <w:rsid w:val="00622099"/>
    <w:rsid w:val="00623CEC"/>
    <w:rsid w:val="006246A3"/>
    <w:rsid w:val="0062512A"/>
    <w:rsid w:val="006258B0"/>
    <w:rsid w:val="0062615A"/>
    <w:rsid w:val="00626172"/>
    <w:rsid w:val="0062681D"/>
    <w:rsid w:val="00626B1D"/>
    <w:rsid w:val="00627034"/>
    <w:rsid w:val="0062704C"/>
    <w:rsid w:val="006276CA"/>
    <w:rsid w:val="00627C50"/>
    <w:rsid w:val="00630E14"/>
    <w:rsid w:val="006315CF"/>
    <w:rsid w:val="0063368A"/>
    <w:rsid w:val="0063369E"/>
    <w:rsid w:val="00633D00"/>
    <w:rsid w:val="0063407D"/>
    <w:rsid w:val="00634516"/>
    <w:rsid w:val="00634BC3"/>
    <w:rsid w:val="00634DEC"/>
    <w:rsid w:val="006351CF"/>
    <w:rsid w:val="006353DD"/>
    <w:rsid w:val="006353E8"/>
    <w:rsid w:val="00636532"/>
    <w:rsid w:val="00636638"/>
    <w:rsid w:val="00637C9D"/>
    <w:rsid w:val="0064018A"/>
    <w:rsid w:val="0064118D"/>
    <w:rsid w:val="0064190F"/>
    <w:rsid w:val="006422DA"/>
    <w:rsid w:val="00643073"/>
    <w:rsid w:val="00644A7E"/>
    <w:rsid w:val="00645C00"/>
    <w:rsid w:val="00645FA9"/>
    <w:rsid w:val="00647CD3"/>
    <w:rsid w:val="00647E6A"/>
    <w:rsid w:val="00647FCF"/>
    <w:rsid w:val="006501AE"/>
    <w:rsid w:val="006505A7"/>
    <w:rsid w:val="0065130F"/>
    <w:rsid w:val="00651803"/>
    <w:rsid w:val="00651FFC"/>
    <w:rsid w:val="0065233B"/>
    <w:rsid w:val="006525DE"/>
    <w:rsid w:val="00653F5E"/>
    <w:rsid w:val="00653F96"/>
    <w:rsid w:val="0065448D"/>
    <w:rsid w:val="0065451A"/>
    <w:rsid w:val="0065536B"/>
    <w:rsid w:val="00655F2B"/>
    <w:rsid w:val="006560C1"/>
    <w:rsid w:val="006561F4"/>
    <w:rsid w:val="006568FD"/>
    <w:rsid w:val="00656D7C"/>
    <w:rsid w:val="00657325"/>
    <w:rsid w:val="0066030B"/>
    <w:rsid w:val="00660D15"/>
    <w:rsid w:val="00662442"/>
    <w:rsid w:val="0066292C"/>
    <w:rsid w:val="00662DC8"/>
    <w:rsid w:val="00663039"/>
    <w:rsid w:val="006632F3"/>
    <w:rsid w:val="00664565"/>
    <w:rsid w:val="00664997"/>
    <w:rsid w:val="00665332"/>
    <w:rsid w:val="006655B9"/>
    <w:rsid w:val="00665A06"/>
    <w:rsid w:val="0066634F"/>
    <w:rsid w:val="00667C07"/>
    <w:rsid w:val="0067025D"/>
    <w:rsid w:val="00671549"/>
    <w:rsid w:val="00672347"/>
    <w:rsid w:val="006730FF"/>
    <w:rsid w:val="00673538"/>
    <w:rsid w:val="00673D65"/>
    <w:rsid w:val="006748C8"/>
    <w:rsid w:val="00674F9E"/>
    <w:rsid w:val="006757FD"/>
    <w:rsid w:val="00675953"/>
    <w:rsid w:val="00675B51"/>
    <w:rsid w:val="00676700"/>
    <w:rsid w:val="006773BA"/>
    <w:rsid w:val="00677C22"/>
    <w:rsid w:val="00677CA8"/>
    <w:rsid w:val="006810A8"/>
    <w:rsid w:val="00681B25"/>
    <w:rsid w:val="00682574"/>
    <w:rsid w:val="0068259B"/>
    <w:rsid w:val="006825E2"/>
    <w:rsid w:val="00682E90"/>
    <w:rsid w:val="006831AF"/>
    <w:rsid w:val="006844F9"/>
    <w:rsid w:val="006845F4"/>
    <w:rsid w:val="00685048"/>
    <w:rsid w:val="0068526D"/>
    <w:rsid w:val="00685408"/>
    <w:rsid w:val="0068689C"/>
    <w:rsid w:val="00687F5C"/>
    <w:rsid w:val="00692393"/>
    <w:rsid w:val="00692717"/>
    <w:rsid w:val="00692786"/>
    <w:rsid w:val="00692D34"/>
    <w:rsid w:val="00693D64"/>
    <w:rsid w:val="006948C5"/>
    <w:rsid w:val="00694D26"/>
    <w:rsid w:val="00696575"/>
    <w:rsid w:val="00696D9E"/>
    <w:rsid w:val="00697041"/>
    <w:rsid w:val="00697887"/>
    <w:rsid w:val="00697BF0"/>
    <w:rsid w:val="00697CFF"/>
    <w:rsid w:val="006A015A"/>
    <w:rsid w:val="006A04C6"/>
    <w:rsid w:val="006A1805"/>
    <w:rsid w:val="006A281C"/>
    <w:rsid w:val="006A28D2"/>
    <w:rsid w:val="006A41DD"/>
    <w:rsid w:val="006A54DE"/>
    <w:rsid w:val="006A5515"/>
    <w:rsid w:val="006A58BE"/>
    <w:rsid w:val="006A7902"/>
    <w:rsid w:val="006A7A8C"/>
    <w:rsid w:val="006B1669"/>
    <w:rsid w:val="006B19D5"/>
    <w:rsid w:val="006B1A4F"/>
    <w:rsid w:val="006B1DFE"/>
    <w:rsid w:val="006B2012"/>
    <w:rsid w:val="006B2A2D"/>
    <w:rsid w:val="006B30CC"/>
    <w:rsid w:val="006B3BE4"/>
    <w:rsid w:val="006B4B41"/>
    <w:rsid w:val="006B53FD"/>
    <w:rsid w:val="006B5D0A"/>
    <w:rsid w:val="006B5EAB"/>
    <w:rsid w:val="006B6BAF"/>
    <w:rsid w:val="006B70AB"/>
    <w:rsid w:val="006C0EF9"/>
    <w:rsid w:val="006C1499"/>
    <w:rsid w:val="006C1730"/>
    <w:rsid w:val="006C28C8"/>
    <w:rsid w:val="006C3EAE"/>
    <w:rsid w:val="006C3F61"/>
    <w:rsid w:val="006C4041"/>
    <w:rsid w:val="006C4A2F"/>
    <w:rsid w:val="006C4FB6"/>
    <w:rsid w:val="006C5293"/>
    <w:rsid w:val="006C551A"/>
    <w:rsid w:val="006C5AE5"/>
    <w:rsid w:val="006C61D0"/>
    <w:rsid w:val="006C6292"/>
    <w:rsid w:val="006C6405"/>
    <w:rsid w:val="006C646C"/>
    <w:rsid w:val="006C6D3A"/>
    <w:rsid w:val="006C741B"/>
    <w:rsid w:val="006C74EF"/>
    <w:rsid w:val="006C78B3"/>
    <w:rsid w:val="006C7A61"/>
    <w:rsid w:val="006C7B9C"/>
    <w:rsid w:val="006D0B9F"/>
    <w:rsid w:val="006D133B"/>
    <w:rsid w:val="006D14A6"/>
    <w:rsid w:val="006D1E2E"/>
    <w:rsid w:val="006D2063"/>
    <w:rsid w:val="006D2EA9"/>
    <w:rsid w:val="006D42D9"/>
    <w:rsid w:val="006D5F22"/>
    <w:rsid w:val="006D649A"/>
    <w:rsid w:val="006D659F"/>
    <w:rsid w:val="006D6652"/>
    <w:rsid w:val="006D6689"/>
    <w:rsid w:val="006D6916"/>
    <w:rsid w:val="006D6EAE"/>
    <w:rsid w:val="006D718C"/>
    <w:rsid w:val="006D73A9"/>
    <w:rsid w:val="006D7D8B"/>
    <w:rsid w:val="006E0B01"/>
    <w:rsid w:val="006E19FA"/>
    <w:rsid w:val="006E3A93"/>
    <w:rsid w:val="006E421D"/>
    <w:rsid w:val="006E46D9"/>
    <w:rsid w:val="006E5135"/>
    <w:rsid w:val="006E5264"/>
    <w:rsid w:val="006E55E2"/>
    <w:rsid w:val="006E5FB2"/>
    <w:rsid w:val="006E62D4"/>
    <w:rsid w:val="006E6A94"/>
    <w:rsid w:val="006E731C"/>
    <w:rsid w:val="006F2060"/>
    <w:rsid w:val="006F23F2"/>
    <w:rsid w:val="006F2AB0"/>
    <w:rsid w:val="006F2C9B"/>
    <w:rsid w:val="006F2F0B"/>
    <w:rsid w:val="006F30DF"/>
    <w:rsid w:val="006F3594"/>
    <w:rsid w:val="006F3F2A"/>
    <w:rsid w:val="006F447E"/>
    <w:rsid w:val="006F5497"/>
    <w:rsid w:val="006F5F60"/>
    <w:rsid w:val="006F675F"/>
    <w:rsid w:val="00700C91"/>
    <w:rsid w:val="007016CC"/>
    <w:rsid w:val="00702287"/>
    <w:rsid w:val="00702509"/>
    <w:rsid w:val="00702AB7"/>
    <w:rsid w:val="00702D81"/>
    <w:rsid w:val="007030E3"/>
    <w:rsid w:val="007038D3"/>
    <w:rsid w:val="00703F91"/>
    <w:rsid w:val="00704211"/>
    <w:rsid w:val="00704710"/>
    <w:rsid w:val="00704DB2"/>
    <w:rsid w:val="007068AC"/>
    <w:rsid w:val="0070748F"/>
    <w:rsid w:val="00707874"/>
    <w:rsid w:val="00707D94"/>
    <w:rsid w:val="00707EF4"/>
    <w:rsid w:val="00710D5D"/>
    <w:rsid w:val="0071134E"/>
    <w:rsid w:val="00711685"/>
    <w:rsid w:val="00711844"/>
    <w:rsid w:val="0071267F"/>
    <w:rsid w:val="00712842"/>
    <w:rsid w:val="007130A2"/>
    <w:rsid w:val="00713428"/>
    <w:rsid w:val="007134C9"/>
    <w:rsid w:val="00713588"/>
    <w:rsid w:val="007136D7"/>
    <w:rsid w:val="00714A10"/>
    <w:rsid w:val="00714BEB"/>
    <w:rsid w:val="00715050"/>
    <w:rsid w:val="007151CB"/>
    <w:rsid w:val="00716802"/>
    <w:rsid w:val="00716FAD"/>
    <w:rsid w:val="00717629"/>
    <w:rsid w:val="00717BD9"/>
    <w:rsid w:val="007207F6"/>
    <w:rsid w:val="00720C5F"/>
    <w:rsid w:val="00722B37"/>
    <w:rsid w:val="00722C6E"/>
    <w:rsid w:val="00722FA3"/>
    <w:rsid w:val="0072424D"/>
    <w:rsid w:val="007245EF"/>
    <w:rsid w:val="00724730"/>
    <w:rsid w:val="00724978"/>
    <w:rsid w:val="00724C1A"/>
    <w:rsid w:val="00724FF3"/>
    <w:rsid w:val="00725661"/>
    <w:rsid w:val="007257A3"/>
    <w:rsid w:val="00726A20"/>
    <w:rsid w:val="00727188"/>
    <w:rsid w:val="00727DFF"/>
    <w:rsid w:val="00730E26"/>
    <w:rsid w:val="00731A7E"/>
    <w:rsid w:val="00731C6B"/>
    <w:rsid w:val="00732299"/>
    <w:rsid w:val="00732F76"/>
    <w:rsid w:val="007336D7"/>
    <w:rsid w:val="007342BE"/>
    <w:rsid w:val="007342F6"/>
    <w:rsid w:val="00734451"/>
    <w:rsid w:val="00734C8F"/>
    <w:rsid w:val="007350C4"/>
    <w:rsid w:val="00735D92"/>
    <w:rsid w:val="0073619C"/>
    <w:rsid w:val="00736219"/>
    <w:rsid w:val="00737746"/>
    <w:rsid w:val="00737FF8"/>
    <w:rsid w:val="00740099"/>
    <w:rsid w:val="0074053D"/>
    <w:rsid w:val="00740943"/>
    <w:rsid w:val="007409A8"/>
    <w:rsid w:val="00741211"/>
    <w:rsid w:val="00741B9C"/>
    <w:rsid w:val="0074223D"/>
    <w:rsid w:val="00742631"/>
    <w:rsid w:val="00742DD1"/>
    <w:rsid w:val="00742E2E"/>
    <w:rsid w:val="007433EF"/>
    <w:rsid w:val="0074402C"/>
    <w:rsid w:val="0074462F"/>
    <w:rsid w:val="00744FB3"/>
    <w:rsid w:val="00744FD2"/>
    <w:rsid w:val="0074507E"/>
    <w:rsid w:val="0074574D"/>
    <w:rsid w:val="00745AAA"/>
    <w:rsid w:val="00746491"/>
    <w:rsid w:val="00746A98"/>
    <w:rsid w:val="00746CFB"/>
    <w:rsid w:val="00750D13"/>
    <w:rsid w:val="00751122"/>
    <w:rsid w:val="007513E3"/>
    <w:rsid w:val="00751A59"/>
    <w:rsid w:val="007520F2"/>
    <w:rsid w:val="00752C32"/>
    <w:rsid w:val="00752D92"/>
    <w:rsid w:val="0075338A"/>
    <w:rsid w:val="007539A0"/>
    <w:rsid w:val="00753F40"/>
    <w:rsid w:val="0075479E"/>
    <w:rsid w:val="00754DAA"/>
    <w:rsid w:val="007554CC"/>
    <w:rsid w:val="00755904"/>
    <w:rsid w:val="00755FF0"/>
    <w:rsid w:val="007560A0"/>
    <w:rsid w:val="00756993"/>
    <w:rsid w:val="00756A60"/>
    <w:rsid w:val="007571EF"/>
    <w:rsid w:val="00757442"/>
    <w:rsid w:val="00757B21"/>
    <w:rsid w:val="007603E2"/>
    <w:rsid w:val="007607D5"/>
    <w:rsid w:val="0076092E"/>
    <w:rsid w:val="00761597"/>
    <w:rsid w:val="00761E22"/>
    <w:rsid w:val="00762755"/>
    <w:rsid w:val="00762AE9"/>
    <w:rsid w:val="007635E0"/>
    <w:rsid w:val="007636B0"/>
    <w:rsid w:val="00764947"/>
    <w:rsid w:val="00765679"/>
    <w:rsid w:val="007663F1"/>
    <w:rsid w:val="00766772"/>
    <w:rsid w:val="00766CA5"/>
    <w:rsid w:val="007671BA"/>
    <w:rsid w:val="00767CE3"/>
    <w:rsid w:val="00767D38"/>
    <w:rsid w:val="00767FE6"/>
    <w:rsid w:val="007703A3"/>
    <w:rsid w:val="00770455"/>
    <w:rsid w:val="0077092A"/>
    <w:rsid w:val="00770C16"/>
    <w:rsid w:val="00770E22"/>
    <w:rsid w:val="00771393"/>
    <w:rsid w:val="00771394"/>
    <w:rsid w:val="00773D73"/>
    <w:rsid w:val="0077502C"/>
    <w:rsid w:val="0077546B"/>
    <w:rsid w:val="007754B9"/>
    <w:rsid w:val="00775E4E"/>
    <w:rsid w:val="007762E0"/>
    <w:rsid w:val="00777371"/>
    <w:rsid w:val="00780271"/>
    <w:rsid w:val="00780D3E"/>
    <w:rsid w:val="00780E10"/>
    <w:rsid w:val="007815FC"/>
    <w:rsid w:val="00781681"/>
    <w:rsid w:val="00781984"/>
    <w:rsid w:val="00782086"/>
    <w:rsid w:val="00782283"/>
    <w:rsid w:val="00782A84"/>
    <w:rsid w:val="00784D7C"/>
    <w:rsid w:val="0078536A"/>
    <w:rsid w:val="007860E8"/>
    <w:rsid w:val="00786804"/>
    <w:rsid w:val="00786C69"/>
    <w:rsid w:val="00787433"/>
    <w:rsid w:val="007876FE"/>
    <w:rsid w:val="00787719"/>
    <w:rsid w:val="00787B02"/>
    <w:rsid w:val="0079034E"/>
    <w:rsid w:val="0079049B"/>
    <w:rsid w:val="00790A62"/>
    <w:rsid w:val="00790B9B"/>
    <w:rsid w:val="00791440"/>
    <w:rsid w:val="00791985"/>
    <w:rsid w:val="00791A6F"/>
    <w:rsid w:val="00791C8A"/>
    <w:rsid w:val="00791D78"/>
    <w:rsid w:val="0079212B"/>
    <w:rsid w:val="00792166"/>
    <w:rsid w:val="007921D6"/>
    <w:rsid w:val="00792636"/>
    <w:rsid w:val="007928E5"/>
    <w:rsid w:val="00792D3F"/>
    <w:rsid w:val="0079342F"/>
    <w:rsid w:val="00793E8A"/>
    <w:rsid w:val="00794C61"/>
    <w:rsid w:val="00794D74"/>
    <w:rsid w:val="0079511F"/>
    <w:rsid w:val="007953CC"/>
    <w:rsid w:val="00795CCF"/>
    <w:rsid w:val="00795F30"/>
    <w:rsid w:val="00796985"/>
    <w:rsid w:val="00796B68"/>
    <w:rsid w:val="00796EBB"/>
    <w:rsid w:val="00797462"/>
    <w:rsid w:val="00797658"/>
    <w:rsid w:val="0079774C"/>
    <w:rsid w:val="00797801"/>
    <w:rsid w:val="007A0CAD"/>
    <w:rsid w:val="007A0E87"/>
    <w:rsid w:val="007A0F98"/>
    <w:rsid w:val="007A2169"/>
    <w:rsid w:val="007A2C8E"/>
    <w:rsid w:val="007A2C90"/>
    <w:rsid w:val="007A3422"/>
    <w:rsid w:val="007A4EF5"/>
    <w:rsid w:val="007A59D5"/>
    <w:rsid w:val="007A6065"/>
    <w:rsid w:val="007A6777"/>
    <w:rsid w:val="007A6ABE"/>
    <w:rsid w:val="007A7164"/>
    <w:rsid w:val="007A73FF"/>
    <w:rsid w:val="007A76FF"/>
    <w:rsid w:val="007B02BE"/>
    <w:rsid w:val="007B0C1F"/>
    <w:rsid w:val="007B0ED3"/>
    <w:rsid w:val="007B0FAD"/>
    <w:rsid w:val="007B154C"/>
    <w:rsid w:val="007B2282"/>
    <w:rsid w:val="007B2685"/>
    <w:rsid w:val="007B37DF"/>
    <w:rsid w:val="007B4589"/>
    <w:rsid w:val="007B4C3C"/>
    <w:rsid w:val="007B686F"/>
    <w:rsid w:val="007B6D3C"/>
    <w:rsid w:val="007B6DFF"/>
    <w:rsid w:val="007B7F6A"/>
    <w:rsid w:val="007C0165"/>
    <w:rsid w:val="007C0476"/>
    <w:rsid w:val="007C17C1"/>
    <w:rsid w:val="007C1F9F"/>
    <w:rsid w:val="007C27BD"/>
    <w:rsid w:val="007C2CB9"/>
    <w:rsid w:val="007C2F08"/>
    <w:rsid w:val="007C42AA"/>
    <w:rsid w:val="007C4477"/>
    <w:rsid w:val="007C47FC"/>
    <w:rsid w:val="007C4D8B"/>
    <w:rsid w:val="007C5203"/>
    <w:rsid w:val="007C5A86"/>
    <w:rsid w:val="007C5CC7"/>
    <w:rsid w:val="007C6163"/>
    <w:rsid w:val="007C633B"/>
    <w:rsid w:val="007C63C8"/>
    <w:rsid w:val="007C6764"/>
    <w:rsid w:val="007C6E58"/>
    <w:rsid w:val="007C70F9"/>
    <w:rsid w:val="007C7A65"/>
    <w:rsid w:val="007C7B6B"/>
    <w:rsid w:val="007D05F4"/>
    <w:rsid w:val="007D09FE"/>
    <w:rsid w:val="007D0E3D"/>
    <w:rsid w:val="007D229F"/>
    <w:rsid w:val="007D2885"/>
    <w:rsid w:val="007D299F"/>
    <w:rsid w:val="007D29B1"/>
    <w:rsid w:val="007D2AF9"/>
    <w:rsid w:val="007D40C2"/>
    <w:rsid w:val="007D4242"/>
    <w:rsid w:val="007D4620"/>
    <w:rsid w:val="007D5ABD"/>
    <w:rsid w:val="007D631D"/>
    <w:rsid w:val="007D6484"/>
    <w:rsid w:val="007D6564"/>
    <w:rsid w:val="007D67AF"/>
    <w:rsid w:val="007D7164"/>
    <w:rsid w:val="007E2386"/>
    <w:rsid w:val="007E28AB"/>
    <w:rsid w:val="007E2D39"/>
    <w:rsid w:val="007E49D8"/>
    <w:rsid w:val="007E538A"/>
    <w:rsid w:val="007E5A37"/>
    <w:rsid w:val="007E5CAD"/>
    <w:rsid w:val="007E67A6"/>
    <w:rsid w:val="007E7E73"/>
    <w:rsid w:val="007F06DF"/>
    <w:rsid w:val="007F0830"/>
    <w:rsid w:val="007F146A"/>
    <w:rsid w:val="007F2768"/>
    <w:rsid w:val="007F28F1"/>
    <w:rsid w:val="007F31AB"/>
    <w:rsid w:val="007F33EE"/>
    <w:rsid w:val="007F3769"/>
    <w:rsid w:val="007F3DF8"/>
    <w:rsid w:val="007F48DD"/>
    <w:rsid w:val="007F4E91"/>
    <w:rsid w:val="007F4EA3"/>
    <w:rsid w:val="007F50B8"/>
    <w:rsid w:val="007F5127"/>
    <w:rsid w:val="007F5730"/>
    <w:rsid w:val="007F69F9"/>
    <w:rsid w:val="007F70D3"/>
    <w:rsid w:val="007F7E7A"/>
    <w:rsid w:val="0080113F"/>
    <w:rsid w:val="008033BC"/>
    <w:rsid w:val="00803CAB"/>
    <w:rsid w:val="0080404E"/>
    <w:rsid w:val="00805BC4"/>
    <w:rsid w:val="00806511"/>
    <w:rsid w:val="00806A1F"/>
    <w:rsid w:val="00806AD3"/>
    <w:rsid w:val="008073AB"/>
    <w:rsid w:val="00807C97"/>
    <w:rsid w:val="00807F19"/>
    <w:rsid w:val="00810B0D"/>
    <w:rsid w:val="00810CA6"/>
    <w:rsid w:val="0081149C"/>
    <w:rsid w:val="008122F0"/>
    <w:rsid w:val="00812CD7"/>
    <w:rsid w:val="00813595"/>
    <w:rsid w:val="00813837"/>
    <w:rsid w:val="00815887"/>
    <w:rsid w:val="00815C21"/>
    <w:rsid w:val="00815E5A"/>
    <w:rsid w:val="00815F51"/>
    <w:rsid w:val="00815F82"/>
    <w:rsid w:val="00816C4C"/>
    <w:rsid w:val="00816F73"/>
    <w:rsid w:val="00816FF9"/>
    <w:rsid w:val="008173EE"/>
    <w:rsid w:val="008208DF"/>
    <w:rsid w:val="00820B8C"/>
    <w:rsid w:val="00821287"/>
    <w:rsid w:val="0082144F"/>
    <w:rsid w:val="00822CC6"/>
    <w:rsid w:val="00823085"/>
    <w:rsid w:val="0082351A"/>
    <w:rsid w:val="00824226"/>
    <w:rsid w:val="0082501B"/>
    <w:rsid w:val="00825F02"/>
    <w:rsid w:val="0082724B"/>
    <w:rsid w:val="00827298"/>
    <w:rsid w:val="008274F5"/>
    <w:rsid w:val="00827D9A"/>
    <w:rsid w:val="00827FEB"/>
    <w:rsid w:val="00830D68"/>
    <w:rsid w:val="008318F7"/>
    <w:rsid w:val="008326CE"/>
    <w:rsid w:val="00832A11"/>
    <w:rsid w:val="0083382D"/>
    <w:rsid w:val="00833C13"/>
    <w:rsid w:val="00834137"/>
    <w:rsid w:val="00834647"/>
    <w:rsid w:val="0083467C"/>
    <w:rsid w:val="00834B2B"/>
    <w:rsid w:val="00834E11"/>
    <w:rsid w:val="00834F78"/>
    <w:rsid w:val="0083516A"/>
    <w:rsid w:val="0083554B"/>
    <w:rsid w:val="008365D6"/>
    <w:rsid w:val="00836716"/>
    <w:rsid w:val="008373A1"/>
    <w:rsid w:val="00837CB7"/>
    <w:rsid w:val="00840FFC"/>
    <w:rsid w:val="0084123F"/>
    <w:rsid w:val="00841247"/>
    <w:rsid w:val="00843C03"/>
    <w:rsid w:val="00843FE8"/>
    <w:rsid w:val="00844A6B"/>
    <w:rsid w:val="008463EF"/>
    <w:rsid w:val="0085138E"/>
    <w:rsid w:val="008514EF"/>
    <w:rsid w:val="00851FDA"/>
    <w:rsid w:val="00852969"/>
    <w:rsid w:val="00852D28"/>
    <w:rsid w:val="00853674"/>
    <w:rsid w:val="00853909"/>
    <w:rsid w:val="00853C76"/>
    <w:rsid w:val="008548EF"/>
    <w:rsid w:val="00854B05"/>
    <w:rsid w:val="00855DA1"/>
    <w:rsid w:val="0085774E"/>
    <w:rsid w:val="00857DF3"/>
    <w:rsid w:val="00860108"/>
    <w:rsid w:val="008603AF"/>
    <w:rsid w:val="0086051C"/>
    <w:rsid w:val="00860A2F"/>
    <w:rsid w:val="00860EF0"/>
    <w:rsid w:val="008617C8"/>
    <w:rsid w:val="00861D33"/>
    <w:rsid w:val="00862BF9"/>
    <w:rsid w:val="00863F40"/>
    <w:rsid w:val="008649DE"/>
    <w:rsid w:val="00865198"/>
    <w:rsid w:val="008651E3"/>
    <w:rsid w:val="008659E1"/>
    <w:rsid w:val="00866065"/>
    <w:rsid w:val="00867A2B"/>
    <w:rsid w:val="00867A7E"/>
    <w:rsid w:val="00870506"/>
    <w:rsid w:val="00870D2E"/>
    <w:rsid w:val="008714A0"/>
    <w:rsid w:val="0087185B"/>
    <w:rsid w:val="00871ADE"/>
    <w:rsid w:val="008728D2"/>
    <w:rsid w:val="0087304B"/>
    <w:rsid w:val="00873151"/>
    <w:rsid w:val="00873438"/>
    <w:rsid w:val="008734CD"/>
    <w:rsid w:val="00873971"/>
    <w:rsid w:val="00873D1D"/>
    <w:rsid w:val="0087405F"/>
    <w:rsid w:val="0087407A"/>
    <w:rsid w:val="00874920"/>
    <w:rsid w:val="00874BA8"/>
    <w:rsid w:val="00874C07"/>
    <w:rsid w:val="00874D99"/>
    <w:rsid w:val="00874EC5"/>
    <w:rsid w:val="00875DE8"/>
    <w:rsid w:val="00875F8F"/>
    <w:rsid w:val="00876029"/>
    <w:rsid w:val="00876882"/>
    <w:rsid w:val="00876A7D"/>
    <w:rsid w:val="008800F0"/>
    <w:rsid w:val="008804C5"/>
    <w:rsid w:val="0088087C"/>
    <w:rsid w:val="0088099F"/>
    <w:rsid w:val="00880F1F"/>
    <w:rsid w:val="008819EC"/>
    <w:rsid w:val="00882940"/>
    <w:rsid w:val="00882D08"/>
    <w:rsid w:val="00882FAE"/>
    <w:rsid w:val="00883A4B"/>
    <w:rsid w:val="00884C0F"/>
    <w:rsid w:val="00884ECF"/>
    <w:rsid w:val="00884F57"/>
    <w:rsid w:val="0088543E"/>
    <w:rsid w:val="0088582F"/>
    <w:rsid w:val="00885F94"/>
    <w:rsid w:val="008865EC"/>
    <w:rsid w:val="00886F45"/>
    <w:rsid w:val="00887BBD"/>
    <w:rsid w:val="00887CF2"/>
    <w:rsid w:val="00887E0B"/>
    <w:rsid w:val="00887FBD"/>
    <w:rsid w:val="008900DB"/>
    <w:rsid w:val="008900E3"/>
    <w:rsid w:val="00890164"/>
    <w:rsid w:val="008902D3"/>
    <w:rsid w:val="008904A8"/>
    <w:rsid w:val="00890EB8"/>
    <w:rsid w:val="00891AC4"/>
    <w:rsid w:val="008926B6"/>
    <w:rsid w:val="00892A7F"/>
    <w:rsid w:val="008930BC"/>
    <w:rsid w:val="008933F1"/>
    <w:rsid w:val="00893C1B"/>
    <w:rsid w:val="00893C3F"/>
    <w:rsid w:val="00894064"/>
    <w:rsid w:val="008959B3"/>
    <w:rsid w:val="0089604E"/>
    <w:rsid w:val="00896A42"/>
    <w:rsid w:val="00896A56"/>
    <w:rsid w:val="00896C07"/>
    <w:rsid w:val="008971F7"/>
    <w:rsid w:val="00897929"/>
    <w:rsid w:val="00897D55"/>
    <w:rsid w:val="008A00B1"/>
    <w:rsid w:val="008A1349"/>
    <w:rsid w:val="008A1B5B"/>
    <w:rsid w:val="008A1B71"/>
    <w:rsid w:val="008A1CC1"/>
    <w:rsid w:val="008A1DCF"/>
    <w:rsid w:val="008A1E15"/>
    <w:rsid w:val="008A2224"/>
    <w:rsid w:val="008A37B3"/>
    <w:rsid w:val="008A38DC"/>
    <w:rsid w:val="008A3A0E"/>
    <w:rsid w:val="008A4B9A"/>
    <w:rsid w:val="008A60A6"/>
    <w:rsid w:val="008A63B0"/>
    <w:rsid w:val="008A6402"/>
    <w:rsid w:val="008A6F8E"/>
    <w:rsid w:val="008A7291"/>
    <w:rsid w:val="008B0A3D"/>
    <w:rsid w:val="008B1684"/>
    <w:rsid w:val="008B20DA"/>
    <w:rsid w:val="008B2604"/>
    <w:rsid w:val="008B27F1"/>
    <w:rsid w:val="008B2E6C"/>
    <w:rsid w:val="008B379F"/>
    <w:rsid w:val="008B3975"/>
    <w:rsid w:val="008B57E1"/>
    <w:rsid w:val="008B5A6C"/>
    <w:rsid w:val="008B6088"/>
    <w:rsid w:val="008B66A0"/>
    <w:rsid w:val="008B73F5"/>
    <w:rsid w:val="008B7A1A"/>
    <w:rsid w:val="008C0DA7"/>
    <w:rsid w:val="008C156B"/>
    <w:rsid w:val="008C1652"/>
    <w:rsid w:val="008C1F5B"/>
    <w:rsid w:val="008C21C4"/>
    <w:rsid w:val="008C240E"/>
    <w:rsid w:val="008C246F"/>
    <w:rsid w:val="008C251F"/>
    <w:rsid w:val="008C2812"/>
    <w:rsid w:val="008C304D"/>
    <w:rsid w:val="008C347A"/>
    <w:rsid w:val="008C3EB4"/>
    <w:rsid w:val="008C4690"/>
    <w:rsid w:val="008C55B0"/>
    <w:rsid w:val="008C6089"/>
    <w:rsid w:val="008C61EA"/>
    <w:rsid w:val="008C7145"/>
    <w:rsid w:val="008C7E3D"/>
    <w:rsid w:val="008C7F22"/>
    <w:rsid w:val="008D045C"/>
    <w:rsid w:val="008D0598"/>
    <w:rsid w:val="008D0C2A"/>
    <w:rsid w:val="008D13BE"/>
    <w:rsid w:val="008D1C9B"/>
    <w:rsid w:val="008D2023"/>
    <w:rsid w:val="008D2AA8"/>
    <w:rsid w:val="008D3507"/>
    <w:rsid w:val="008D3801"/>
    <w:rsid w:val="008D3842"/>
    <w:rsid w:val="008D3A8B"/>
    <w:rsid w:val="008D3DD8"/>
    <w:rsid w:val="008D44A9"/>
    <w:rsid w:val="008D4B13"/>
    <w:rsid w:val="008D5D21"/>
    <w:rsid w:val="008D5DE9"/>
    <w:rsid w:val="008D5FF7"/>
    <w:rsid w:val="008D6AC8"/>
    <w:rsid w:val="008D79E6"/>
    <w:rsid w:val="008D7A4D"/>
    <w:rsid w:val="008E206C"/>
    <w:rsid w:val="008E222F"/>
    <w:rsid w:val="008E25FB"/>
    <w:rsid w:val="008E26A7"/>
    <w:rsid w:val="008E28F3"/>
    <w:rsid w:val="008E32EE"/>
    <w:rsid w:val="008E35E7"/>
    <w:rsid w:val="008E427D"/>
    <w:rsid w:val="008E4579"/>
    <w:rsid w:val="008E6491"/>
    <w:rsid w:val="008E6618"/>
    <w:rsid w:val="008E6688"/>
    <w:rsid w:val="008E6958"/>
    <w:rsid w:val="008E6BB0"/>
    <w:rsid w:val="008E72F3"/>
    <w:rsid w:val="008E74E6"/>
    <w:rsid w:val="008E7AE5"/>
    <w:rsid w:val="008E7F54"/>
    <w:rsid w:val="008F0CE5"/>
    <w:rsid w:val="008F0E30"/>
    <w:rsid w:val="008F1E77"/>
    <w:rsid w:val="008F20D2"/>
    <w:rsid w:val="008F3295"/>
    <w:rsid w:val="008F4227"/>
    <w:rsid w:val="008F4303"/>
    <w:rsid w:val="008F55CE"/>
    <w:rsid w:val="008F569B"/>
    <w:rsid w:val="008F5C12"/>
    <w:rsid w:val="008F5DED"/>
    <w:rsid w:val="008F68DF"/>
    <w:rsid w:val="008F702A"/>
    <w:rsid w:val="008F78D9"/>
    <w:rsid w:val="008F7DE6"/>
    <w:rsid w:val="008F7F6E"/>
    <w:rsid w:val="00900270"/>
    <w:rsid w:val="00900D07"/>
    <w:rsid w:val="00901E54"/>
    <w:rsid w:val="009027ED"/>
    <w:rsid w:val="00902A3B"/>
    <w:rsid w:val="00903ED9"/>
    <w:rsid w:val="00905CB4"/>
    <w:rsid w:val="00906849"/>
    <w:rsid w:val="00906B5B"/>
    <w:rsid w:val="009101A0"/>
    <w:rsid w:val="00910555"/>
    <w:rsid w:val="009120B2"/>
    <w:rsid w:val="0091219F"/>
    <w:rsid w:val="00912CB2"/>
    <w:rsid w:val="0091383C"/>
    <w:rsid w:val="00913AD0"/>
    <w:rsid w:val="00913F77"/>
    <w:rsid w:val="0091405D"/>
    <w:rsid w:val="009142F3"/>
    <w:rsid w:val="00914A75"/>
    <w:rsid w:val="00915338"/>
    <w:rsid w:val="009164B1"/>
    <w:rsid w:val="009169CF"/>
    <w:rsid w:val="00916A45"/>
    <w:rsid w:val="009171B4"/>
    <w:rsid w:val="00917E8B"/>
    <w:rsid w:val="00920140"/>
    <w:rsid w:val="00920176"/>
    <w:rsid w:val="0092080C"/>
    <w:rsid w:val="00920B9D"/>
    <w:rsid w:val="00921183"/>
    <w:rsid w:val="0092151A"/>
    <w:rsid w:val="00921A6F"/>
    <w:rsid w:val="00921AC6"/>
    <w:rsid w:val="00921D83"/>
    <w:rsid w:val="0092254D"/>
    <w:rsid w:val="00923083"/>
    <w:rsid w:val="009234EA"/>
    <w:rsid w:val="00923821"/>
    <w:rsid w:val="009238FA"/>
    <w:rsid w:val="009244D0"/>
    <w:rsid w:val="00924FF1"/>
    <w:rsid w:val="0092577B"/>
    <w:rsid w:val="00925D0D"/>
    <w:rsid w:val="0092639F"/>
    <w:rsid w:val="00926C75"/>
    <w:rsid w:val="0092730E"/>
    <w:rsid w:val="00927893"/>
    <w:rsid w:val="009302EB"/>
    <w:rsid w:val="009309AC"/>
    <w:rsid w:val="00930C26"/>
    <w:rsid w:val="00930C84"/>
    <w:rsid w:val="00931295"/>
    <w:rsid w:val="009314B3"/>
    <w:rsid w:val="009319E9"/>
    <w:rsid w:val="009321C9"/>
    <w:rsid w:val="009327DA"/>
    <w:rsid w:val="0093282B"/>
    <w:rsid w:val="00932C81"/>
    <w:rsid w:val="0093364C"/>
    <w:rsid w:val="00933A16"/>
    <w:rsid w:val="009341DA"/>
    <w:rsid w:val="0093473F"/>
    <w:rsid w:val="00934760"/>
    <w:rsid w:val="00935087"/>
    <w:rsid w:val="0093539A"/>
    <w:rsid w:val="009358E8"/>
    <w:rsid w:val="00935BC0"/>
    <w:rsid w:val="00935D6D"/>
    <w:rsid w:val="00937846"/>
    <w:rsid w:val="00937B33"/>
    <w:rsid w:val="00937E59"/>
    <w:rsid w:val="009403BB"/>
    <w:rsid w:val="009405E1"/>
    <w:rsid w:val="00940A54"/>
    <w:rsid w:val="00941FB5"/>
    <w:rsid w:val="00942B6C"/>
    <w:rsid w:val="00942C82"/>
    <w:rsid w:val="00943737"/>
    <w:rsid w:val="00943811"/>
    <w:rsid w:val="00943861"/>
    <w:rsid w:val="00943900"/>
    <w:rsid w:val="00944115"/>
    <w:rsid w:val="009441F6"/>
    <w:rsid w:val="009446C7"/>
    <w:rsid w:val="00945985"/>
    <w:rsid w:val="00945C45"/>
    <w:rsid w:val="00947098"/>
    <w:rsid w:val="00947229"/>
    <w:rsid w:val="0095135A"/>
    <w:rsid w:val="00952715"/>
    <w:rsid w:val="009530C3"/>
    <w:rsid w:val="00954574"/>
    <w:rsid w:val="0095470D"/>
    <w:rsid w:val="009551C2"/>
    <w:rsid w:val="0095576B"/>
    <w:rsid w:val="00955ED8"/>
    <w:rsid w:val="009576C2"/>
    <w:rsid w:val="00961102"/>
    <w:rsid w:val="00961328"/>
    <w:rsid w:val="00961E2C"/>
    <w:rsid w:val="00961FEF"/>
    <w:rsid w:val="00963773"/>
    <w:rsid w:val="00963A1B"/>
    <w:rsid w:val="00965D2B"/>
    <w:rsid w:val="00966400"/>
    <w:rsid w:val="009665DF"/>
    <w:rsid w:val="00966646"/>
    <w:rsid w:val="00966B68"/>
    <w:rsid w:val="00966D95"/>
    <w:rsid w:val="009671D3"/>
    <w:rsid w:val="00967243"/>
    <w:rsid w:val="0096793A"/>
    <w:rsid w:val="00967B31"/>
    <w:rsid w:val="00970231"/>
    <w:rsid w:val="00971BB4"/>
    <w:rsid w:val="00971DA5"/>
    <w:rsid w:val="009733BF"/>
    <w:rsid w:val="0097383B"/>
    <w:rsid w:val="00973AAF"/>
    <w:rsid w:val="009740F4"/>
    <w:rsid w:val="00974D80"/>
    <w:rsid w:val="009751B0"/>
    <w:rsid w:val="009763B8"/>
    <w:rsid w:val="0097678A"/>
    <w:rsid w:val="0097685D"/>
    <w:rsid w:val="009771EE"/>
    <w:rsid w:val="0097723A"/>
    <w:rsid w:val="00980026"/>
    <w:rsid w:val="00980BD6"/>
    <w:rsid w:val="009811A6"/>
    <w:rsid w:val="009811CD"/>
    <w:rsid w:val="0098191E"/>
    <w:rsid w:val="00981D25"/>
    <w:rsid w:val="00981EFF"/>
    <w:rsid w:val="00982CF3"/>
    <w:rsid w:val="009832AB"/>
    <w:rsid w:val="00983CFD"/>
    <w:rsid w:val="00983E5B"/>
    <w:rsid w:val="009847D6"/>
    <w:rsid w:val="0098494A"/>
    <w:rsid w:val="00984966"/>
    <w:rsid w:val="00984B94"/>
    <w:rsid w:val="00984FFD"/>
    <w:rsid w:val="0098599C"/>
    <w:rsid w:val="009873DF"/>
    <w:rsid w:val="00987ADA"/>
    <w:rsid w:val="00987BFC"/>
    <w:rsid w:val="00987C9B"/>
    <w:rsid w:val="00990054"/>
    <w:rsid w:val="00990AD5"/>
    <w:rsid w:val="00991951"/>
    <w:rsid w:val="00991FB8"/>
    <w:rsid w:val="00992432"/>
    <w:rsid w:val="0099270F"/>
    <w:rsid w:val="00993497"/>
    <w:rsid w:val="00993CF1"/>
    <w:rsid w:val="00994150"/>
    <w:rsid w:val="00994158"/>
    <w:rsid w:val="009959C2"/>
    <w:rsid w:val="00995E82"/>
    <w:rsid w:val="00996500"/>
    <w:rsid w:val="0099709D"/>
    <w:rsid w:val="009978B1"/>
    <w:rsid w:val="009A08B3"/>
    <w:rsid w:val="009A0C40"/>
    <w:rsid w:val="009A0EC8"/>
    <w:rsid w:val="009A1B1E"/>
    <w:rsid w:val="009A1FDA"/>
    <w:rsid w:val="009A2F68"/>
    <w:rsid w:val="009A32B4"/>
    <w:rsid w:val="009A4268"/>
    <w:rsid w:val="009A436A"/>
    <w:rsid w:val="009A5383"/>
    <w:rsid w:val="009A544E"/>
    <w:rsid w:val="009A5741"/>
    <w:rsid w:val="009A57AD"/>
    <w:rsid w:val="009A580A"/>
    <w:rsid w:val="009A66F8"/>
    <w:rsid w:val="009A6C5A"/>
    <w:rsid w:val="009A6D4F"/>
    <w:rsid w:val="009A7376"/>
    <w:rsid w:val="009B0217"/>
    <w:rsid w:val="009B0748"/>
    <w:rsid w:val="009B07A6"/>
    <w:rsid w:val="009B0860"/>
    <w:rsid w:val="009B0C60"/>
    <w:rsid w:val="009B0FCB"/>
    <w:rsid w:val="009B2088"/>
    <w:rsid w:val="009B231F"/>
    <w:rsid w:val="009B30C3"/>
    <w:rsid w:val="009B36CA"/>
    <w:rsid w:val="009B3B20"/>
    <w:rsid w:val="009B4377"/>
    <w:rsid w:val="009B454F"/>
    <w:rsid w:val="009B4583"/>
    <w:rsid w:val="009B465E"/>
    <w:rsid w:val="009B6E56"/>
    <w:rsid w:val="009B7CFB"/>
    <w:rsid w:val="009C1052"/>
    <w:rsid w:val="009C10B1"/>
    <w:rsid w:val="009C1634"/>
    <w:rsid w:val="009C21A4"/>
    <w:rsid w:val="009C23EC"/>
    <w:rsid w:val="009C310E"/>
    <w:rsid w:val="009C4A07"/>
    <w:rsid w:val="009C4FB8"/>
    <w:rsid w:val="009C5483"/>
    <w:rsid w:val="009C5705"/>
    <w:rsid w:val="009C5A8E"/>
    <w:rsid w:val="009C6A60"/>
    <w:rsid w:val="009C6A89"/>
    <w:rsid w:val="009C6D11"/>
    <w:rsid w:val="009C78E5"/>
    <w:rsid w:val="009C7B30"/>
    <w:rsid w:val="009D0E57"/>
    <w:rsid w:val="009D0F5F"/>
    <w:rsid w:val="009D1994"/>
    <w:rsid w:val="009D3396"/>
    <w:rsid w:val="009D5A63"/>
    <w:rsid w:val="009D5D95"/>
    <w:rsid w:val="009D5FD2"/>
    <w:rsid w:val="009D649E"/>
    <w:rsid w:val="009D667B"/>
    <w:rsid w:val="009D66CD"/>
    <w:rsid w:val="009D7204"/>
    <w:rsid w:val="009D73CA"/>
    <w:rsid w:val="009D7D7E"/>
    <w:rsid w:val="009E09C5"/>
    <w:rsid w:val="009E113B"/>
    <w:rsid w:val="009E1177"/>
    <w:rsid w:val="009E1497"/>
    <w:rsid w:val="009E2E18"/>
    <w:rsid w:val="009E30D5"/>
    <w:rsid w:val="009E3898"/>
    <w:rsid w:val="009E39A7"/>
    <w:rsid w:val="009E3D16"/>
    <w:rsid w:val="009E4C2D"/>
    <w:rsid w:val="009E543A"/>
    <w:rsid w:val="009E5810"/>
    <w:rsid w:val="009E5BDE"/>
    <w:rsid w:val="009E6468"/>
    <w:rsid w:val="009E6F5E"/>
    <w:rsid w:val="009E7364"/>
    <w:rsid w:val="009F0A7C"/>
    <w:rsid w:val="009F0EF0"/>
    <w:rsid w:val="009F14CF"/>
    <w:rsid w:val="009F1B79"/>
    <w:rsid w:val="009F2864"/>
    <w:rsid w:val="009F441B"/>
    <w:rsid w:val="009F488D"/>
    <w:rsid w:val="009F4E28"/>
    <w:rsid w:val="009F5B7F"/>
    <w:rsid w:val="009F6AEE"/>
    <w:rsid w:val="009F7812"/>
    <w:rsid w:val="00A00285"/>
    <w:rsid w:val="00A00298"/>
    <w:rsid w:val="00A00799"/>
    <w:rsid w:val="00A008CD"/>
    <w:rsid w:val="00A00A12"/>
    <w:rsid w:val="00A010BE"/>
    <w:rsid w:val="00A01221"/>
    <w:rsid w:val="00A01323"/>
    <w:rsid w:val="00A0251D"/>
    <w:rsid w:val="00A02EBE"/>
    <w:rsid w:val="00A03168"/>
    <w:rsid w:val="00A0372A"/>
    <w:rsid w:val="00A041BE"/>
    <w:rsid w:val="00A046C8"/>
    <w:rsid w:val="00A04727"/>
    <w:rsid w:val="00A048FB"/>
    <w:rsid w:val="00A049B8"/>
    <w:rsid w:val="00A04FE4"/>
    <w:rsid w:val="00A05008"/>
    <w:rsid w:val="00A05BAD"/>
    <w:rsid w:val="00A06AEA"/>
    <w:rsid w:val="00A06E11"/>
    <w:rsid w:val="00A1002A"/>
    <w:rsid w:val="00A102FC"/>
    <w:rsid w:val="00A11164"/>
    <w:rsid w:val="00A1245A"/>
    <w:rsid w:val="00A12548"/>
    <w:rsid w:val="00A127EB"/>
    <w:rsid w:val="00A12D95"/>
    <w:rsid w:val="00A12EAB"/>
    <w:rsid w:val="00A12F9F"/>
    <w:rsid w:val="00A13D9D"/>
    <w:rsid w:val="00A13EDE"/>
    <w:rsid w:val="00A145FD"/>
    <w:rsid w:val="00A149DD"/>
    <w:rsid w:val="00A151B2"/>
    <w:rsid w:val="00A1586C"/>
    <w:rsid w:val="00A15C54"/>
    <w:rsid w:val="00A16411"/>
    <w:rsid w:val="00A16E0C"/>
    <w:rsid w:val="00A16F9F"/>
    <w:rsid w:val="00A1755A"/>
    <w:rsid w:val="00A1774F"/>
    <w:rsid w:val="00A17FFC"/>
    <w:rsid w:val="00A20581"/>
    <w:rsid w:val="00A22746"/>
    <w:rsid w:val="00A22760"/>
    <w:rsid w:val="00A22F92"/>
    <w:rsid w:val="00A23078"/>
    <w:rsid w:val="00A232ED"/>
    <w:rsid w:val="00A23674"/>
    <w:rsid w:val="00A23942"/>
    <w:rsid w:val="00A24662"/>
    <w:rsid w:val="00A24762"/>
    <w:rsid w:val="00A24E81"/>
    <w:rsid w:val="00A24F93"/>
    <w:rsid w:val="00A2536A"/>
    <w:rsid w:val="00A25399"/>
    <w:rsid w:val="00A25C7D"/>
    <w:rsid w:val="00A27477"/>
    <w:rsid w:val="00A274FA"/>
    <w:rsid w:val="00A30212"/>
    <w:rsid w:val="00A30F71"/>
    <w:rsid w:val="00A31EF6"/>
    <w:rsid w:val="00A32B37"/>
    <w:rsid w:val="00A346F7"/>
    <w:rsid w:val="00A34905"/>
    <w:rsid w:val="00A35DE8"/>
    <w:rsid w:val="00A36096"/>
    <w:rsid w:val="00A366EB"/>
    <w:rsid w:val="00A37C10"/>
    <w:rsid w:val="00A37F50"/>
    <w:rsid w:val="00A37FC6"/>
    <w:rsid w:val="00A405D0"/>
    <w:rsid w:val="00A406A7"/>
    <w:rsid w:val="00A40785"/>
    <w:rsid w:val="00A40FD2"/>
    <w:rsid w:val="00A4110F"/>
    <w:rsid w:val="00A414ED"/>
    <w:rsid w:val="00A41625"/>
    <w:rsid w:val="00A41E87"/>
    <w:rsid w:val="00A430C3"/>
    <w:rsid w:val="00A437F3"/>
    <w:rsid w:val="00A438E2"/>
    <w:rsid w:val="00A447F5"/>
    <w:rsid w:val="00A450CB"/>
    <w:rsid w:val="00A45192"/>
    <w:rsid w:val="00A4535B"/>
    <w:rsid w:val="00A47E34"/>
    <w:rsid w:val="00A50C62"/>
    <w:rsid w:val="00A51C3C"/>
    <w:rsid w:val="00A52A66"/>
    <w:rsid w:val="00A52F85"/>
    <w:rsid w:val="00A53C5B"/>
    <w:rsid w:val="00A56837"/>
    <w:rsid w:val="00A569D5"/>
    <w:rsid w:val="00A56E47"/>
    <w:rsid w:val="00A6067C"/>
    <w:rsid w:val="00A6122F"/>
    <w:rsid w:val="00A613AA"/>
    <w:rsid w:val="00A62052"/>
    <w:rsid w:val="00A621E5"/>
    <w:rsid w:val="00A63C29"/>
    <w:rsid w:val="00A641CF"/>
    <w:rsid w:val="00A645DB"/>
    <w:rsid w:val="00A64781"/>
    <w:rsid w:val="00A65043"/>
    <w:rsid w:val="00A654DD"/>
    <w:rsid w:val="00A656DB"/>
    <w:rsid w:val="00A664FE"/>
    <w:rsid w:val="00A666CF"/>
    <w:rsid w:val="00A66C12"/>
    <w:rsid w:val="00A6700E"/>
    <w:rsid w:val="00A67619"/>
    <w:rsid w:val="00A67DCD"/>
    <w:rsid w:val="00A703D7"/>
    <w:rsid w:val="00A70CFB"/>
    <w:rsid w:val="00A71BEA"/>
    <w:rsid w:val="00A71D73"/>
    <w:rsid w:val="00A72134"/>
    <w:rsid w:val="00A72AE3"/>
    <w:rsid w:val="00A73260"/>
    <w:rsid w:val="00A73E65"/>
    <w:rsid w:val="00A74149"/>
    <w:rsid w:val="00A74431"/>
    <w:rsid w:val="00A745F1"/>
    <w:rsid w:val="00A75DF3"/>
    <w:rsid w:val="00A7604B"/>
    <w:rsid w:val="00A76113"/>
    <w:rsid w:val="00A76CBC"/>
    <w:rsid w:val="00A770ED"/>
    <w:rsid w:val="00A80384"/>
    <w:rsid w:val="00A806F3"/>
    <w:rsid w:val="00A812A4"/>
    <w:rsid w:val="00A81542"/>
    <w:rsid w:val="00A82AF8"/>
    <w:rsid w:val="00A83446"/>
    <w:rsid w:val="00A83713"/>
    <w:rsid w:val="00A83A74"/>
    <w:rsid w:val="00A84AF9"/>
    <w:rsid w:val="00A86AFE"/>
    <w:rsid w:val="00A87276"/>
    <w:rsid w:val="00A8737D"/>
    <w:rsid w:val="00A878A2"/>
    <w:rsid w:val="00A87EC2"/>
    <w:rsid w:val="00A91129"/>
    <w:rsid w:val="00A912E1"/>
    <w:rsid w:val="00A916D4"/>
    <w:rsid w:val="00A91BB3"/>
    <w:rsid w:val="00A9207B"/>
    <w:rsid w:val="00A92246"/>
    <w:rsid w:val="00A926D1"/>
    <w:rsid w:val="00A92703"/>
    <w:rsid w:val="00A92875"/>
    <w:rsid w:val="00A92E03"/>
    <w:rsid w:val="00A93DF9"/>
    <w:rsid w:val="00A93F8F"/>
    <w:rsid w:val="00A94134"/>
    <w:rsid w:val="00A95568"/>
    <w:rsid w:val="00A959D5"/>
    <w:rsid w:val="00A9794F"/>
    <w:rsid w:val="00A979A0"/>
    <w:rsid w:val="00AA019D"/>
    <w:rsid w:val="00AA0E18"/>
    <w:rsid w:val="00AA0EFA"/>
    <w:rsid w:val="00AA1B5B"/>
    <w:rsid w:val="00AA1C40"/>
    <w:rsid w:val="00AA1CBE"/>
    <w:rsid w:val="00AA30DF"/>
    <w:rsid w:val="00AA3A96"/>
    <w:rsid w:val="00AA3B1C"/>
    <w:rsid w:val="00AA3CDA"/>
    <w:rsid w:val="00AA4064"/>
    <w:rsid w:val="00AA4562"/>
    <w:rsid w:val="00AA5337"/>
    <w:rsid w:val="00AA58D3"/>
    <w:rsid w:val="00AA5C4A"/>
    <w:rsid w:val="00AA67E2"/>
    <w:rsid w:val="00AA6C91"/>
    <w:rsid w:val="00AA703A"/>
    <w:rsid w:val="00AA7093"/>
    <w:rsid w:val="00AA742D"/>
    <w:rsid w:val="00AA7584"/>
    <w:rsid w:val="00AB08FC"/>
    <w:rsid w:val="00AB0C42"/>
    <w:rsid w:val="00AB0CEC"/>
    <w:rsid w:val="00AB1118"/>
    <w:rsid w:val="00AB26D8"/>
    <w:rsid w:val="00AB28F9"/>
    <w:rsid w:val="00AB2D51"/>
    <w:rsid w:val="00AB30C0"/>
    <w:rsid w:val="00AB3C87"/>
    <w:rsid w:val="00AB47ED"/>
    <w:rsid w:val="00AB4BDB"/>
    <w:rsid w:val="00AB5891"/>
    <w:rsid w:val="00AB66C6"/>
    <w:rsid w:val="00AC05DD"/>
    <w:rsid w:val="00AC1825"/>
    <w:rsid w:val="00AC18A7"/>
    <w:rsid w:val="00AC1E3B"/>
    <w:rsid w:val="00AC251C"/>
    <w:rsid w:val="00AC25E2"/>
    <w:rsid w:val="00AC39DB"/>
    <w:rsid w:val="00AC42E4"/>
    <w:rsid w:val="00AC4D0D"/>
    <w:rsid w:val="00AC5D0E"/>
    <w:rsid w:val="00AC5D5B"/>
    <w:rsid w:val="00AC640A"/>
    <w:rsid w:val="00AC6B4B"/>
    <w:rsid w:val="00AC6C65"/>
    <w:rsid w:val="00AC6DB0"/>
    <w:rsid w:val="00AC74B8"/>
    <w:rsid w:val="00AC7537"/>
    <w:rsid w:val="00AC7C35"/>
    <w:rsid w:val="00AD0ED9"/>
    <w:rsid w:val="00AD1390"/>
    <w:rsid w:val="00AD14DD"/>
    <w:rsid w:val="00AD1CF9"/>
    <w:rsid w:val="00AD2F3B"/>
    <w:rsid w:val="00AD360C"/>
    <w:rsid w:val="00AD3839"/>
    <w:rsid w:val="00AD3DAF"/>
    <w:rsid w:val="00AD3EE8"/>
    <w:rsid w:val="00AD47FC"/>
    <w:rsid w:val="00AD4D61"/>
    <w:rsid w:val="00AD5CA4"/>
    <w:rsid w:val="00AD61F9"/>
    <w:rsid w:val="00AD6689"/>
    <w:rsid w:val="00AD734D"/>
    <w:rsid w:val="00AD7B65"/>
    <w:rsid w:val="00AE0B4C"/>
    <w:rsid w:val="00AE0FB0"/>
    <w:rsid w:val="00AE1592"/>
    <w:rsid w:val="00AE1ECB"/>
    <w:rsid w:val="00AE2AEE"/>
    <w:rsid w:val="00AE305C"/>
    <w:rsid w:val="00AE37A6"/>
    <w:rsid w:val="00AE3A2D"/>
    <w:rsid w:val="00AE4095"/>
    <w:rsid w:val="00AE43F4"/>
    <w:rsid w:val="00AE4C6F"/>
    <w:rsid w:val="00AE5162"/>
    <w:rsid w:val="00AE53DF"/>
    <w:rsid w:val="00AE598D"/>
    <w:rsid w:val="00AE65D4"/>
    <w:rsid w:val="00AE69E1"/>
    <w:rsid w:val="00AE6AE7"/>
    <w:rsid w:val="00AE7089"/>
    <w:rsid w:val="00AE754E"/>
    <w:rsid w:val="00AE75F8"/>
    <w:rsid w:val="00AE788F"/>
    <w:rsid w:val="00AF1898"/>
    <w:rsid w:val="00AF2050"/>
    <w:rsid w:val="00AF2F6B"/>
    <w:rsid w:val="00AF31A1"/>
    <w:rsid w:val="00AF3415"/>
    <w:rsid w:val="00AF3AC9"/>
    <w:rsid w:val="00AF3D7F"/>
    <w:rsid w:val="00AF42FB"/>
    <w:rsid w:val="00AF473F"/>
    <w:rsid w:val="00AF4817"/>
    <w:rsid w:val="00AF4A1C"/>
    <w:rsid w:val="00AF68E9"/>
    <w:rsid w:val="00AF69AA"/>
    <w:rsid w:val="00AF6BC7"/>
    <w:rsid w:val="00AF6CE2"/>
    <w:rsid w:val="00AF7ECD"/>
    <w:rsid w:val="00B01F45"/>
    <w:rsid w:val="00B01F56"/>
    <w:rsid w:val="00B02A91"/>
    <w:rsid w:val="00B02D03"/>
    <w:rsid w:val="00B03B08"/>
    <w:rsid w:val="00B041C4"/>
    <w:rsid w:val="00B0433C"/>
    <w:rsid w:val="00B043DB"/>
    <w:rsid w:val="00B051DC"/>
    <w:rsid w:val="00B061A7"/>
    <w:rsid w:val="00B0646A"/>
    <w:rsid w:val="00B06C94"/>
    <w:rsid w:val="00B07009"/>
    <w:rsid w:val="00B07A2D"/>
    <w:rsid w:val="00B10030"/>
    <w:rsid w:val="00B10788"/>
    <w:rsid w:val="00B114B6"/>
    <w:rsid w:val="00B1155C"/>
    <w:rsid w:val="00B11D76"/>
    <w:rsid w:val="00B12C19"/>
    <w:rsid w:val="00B13464"/>
    <w:rsid w:val="00B135C6"/>
    <w:rsid w:val="00B138D3"/>
    <w:rsid w:val="00B139A7"/>
    <w:rsid w:val="00B142A5"/>
    <w:rsid w:val="00B14A20"/>
    <w:rsid w:val="00B15324"/>
    <w:rsid w:val="00B1587C"/>
    <w:rsid w:val="00B15882"/>
    <w:rsid w:val="00B159A2"/>
    <w:rsid w:val="00B1664F"/>
    <w:rsid w:val="00B16BF4"/>
    <w:rsid w:val="00B17FCE"/>
    <w:rsid w:val="00B210C3"/>
    <w:rsid w:val="00B21269"/>
    <w:rsid w:val="00B219A6"/>
    <w:rsid w:val="00B21F1E"/>
    <w:rsid w:val="00B2281C"/>
    <w:rsid w:val="00B23289"/>
    <w:rsid w:val="00B234F7"/>
    <w:rsid w:val="00B239F5"/>
    <w:rsid w:val="00B25AA0"/>
    <w:rsid w:val="00B26607"/>
    <w:rsid w:val="00B26658"/>
    <w:rsid w:val="00B2711A"/>
    <w:rsid w:val="00B27DE0"/>
    <w:rsid w:val="00B27F38"/>
    <w:rsid w:val="00B30156"/>
    <w:rsid w:val="00B31D0C"/>
    <w:rsid w:val="00B32264"/>
    <w:rsid w:val="00B32AE6"/>
    <w:rsid w:val="00B338F2"/>
    <w:rsid w:val="00B3441D"/>
    <w:rsid w:val="00B34B46"/>
    <w:rsid w:val="00B355BB"/>
    <w:rsid w:val="00B355FB"/>
    <w:rsid w:val="00B35AB4"/>
    <w:rsid w:val="00B36541"/>
    <w:rsid w:val="00B36C3E"/>
    <w:rsid w:val="00B36E2D"/>
    <w:rsid w:val="00B37045"/>
    <w:rsid w:val="00B37154"/>
    <w:rsid w:val="00B37A0E"/>
    <w:rsid w:val="00B402A4"/>
    <w:rsid w:val="00B40457"/>
    <w:rsid w:val="00B41FA2"/>
    <w:rsid w:val="00B44B22"/>
    <w:rsid w:val="00B45603"/>
    <w:rsid w:val="00B4590B"/>
    <w:rsid w:val="00B45BA8"/>
    <w:rsid w:val="00B45E25"/>
    <w:rsid w:val="00B472D4"/>
    <w:rsid w:val="00B4768F"/>
    <w:rsid w:val="00B47799"/>
    <w:rsid w:val="00B477EB"/>
    <w:rsid w:val="00B5097D"/>
    <w:rsid w:val="00B50A7D"/>
    <w:rsid w:val="00B50E60"/>
    <w:rsid w:val="00B50ED4"/>
    <w:rsid w:val="00B510EC"/>
    <w:rsid w:val="00B512AF"/>
    <w:rsid w:val="00B518B3"/>
    <w:rsid w:val="00B51AFD"/>
    <w:rsid w:val="00B51D77"/>
    <w:rsid w:val="00B5283A"/>
    <w:rsid w:val="00B52C62"/>
    <w:rsid w:val="00B53035"/>
    <w:rsid w:val="00B53FA2"/>
    <w:rsid w:val="00B54790"/>
    <w:rsid w:val="00B54B55"/>
    <w:rsid w:val="00B5529D"/>
    <w:rsid w:val="00B559A1"/>
    <w:rsid w:val="00B55DF9"/>
    <w:rsid w:val="00B56940"/>
    <w:rsid w:val="00B56CB4"/>
    <w:rsid w:val="00B56F52"/>
    <w:rsid w:val="00B5705B"/>
    <w:rsid w:val="00B62219"/>
    <w:rsid w:val="00B6272F"/>
    <w:rsid w:val="00B62AC5"/>
    <w:rsid w:val="00B62F81"/>
    <w:rsid w:val="00B642C6"/>
    <w:rsid w:val="00B64D40"/>
    <w:rsid w:val="00B66B23"/>
    <w:rsid w:val="00B6756C"/>
    <w:rsid w:val="00B67A50"/>
    <w:rsid w:val="00B67AF5"/>
    <w:rsid w:val="00B70E2B"/>
    <w:rsid w:val="00B71EAC"/>
    <w:rsid w:val="00B72B09"/>
    <w:rsid w:val="00B72DE9"/>
    <w:rsid w:val="00B730F3"/>
    <w:rsid w:val="00B7389A"/>
    <w:rsid w:val="00B73D54"/>
    <w:rsid w:val="00B74047"/>
    <w:rsid w:val="00B754EC"/>
    <w:rsid w:val="00B75AB9"/>
    <w:rsid w:val="00B7739F"/>
    <w:rsid w:val="00B805EB"/>
    <w:rsid w:val="00B814AF"/>
    <w:rsid w:val="00B81749"/>
    <w:rsid w:val="00B821C0"/>
    <w:rsid w:val="00B826B0"/>
    <w:rsid w:val="00B82C08"/>
    <w:rsid w:val="00B831E9"/>
    <w:rsid w:val="00B83516"/>
    <w:rsid w:val="00B83CF0"/>
    <w:rsid w:val="00B845A5"/>
    <w:rsid w:val="00B84AF4"/>
    <w:rsid w:val="00B866A9"/>
    <w:rsid w:val="00B86957"/>
    <w:rsid w:val="00B878CC"/>
    <w:rsid w:val="00B903DE"/>
    <w:rsid w:val="00B906F1"/>
    <w:rsid w:val="00B9261E"/>
    <w:rsid w:val="00B930B0"/>
    <w:rsid w:val="00B94690"/>
    <w:rsid w:val="00B94EAC"/>
    <w:rsid w:val="00B9554D"/>
    <w:rsid w:val="00B95DA1"/>
    <w:rsid w:val="00B95E62"/>
    <w:rsid w:val="00B96090"/>
    <w:rsid w:val="00B962C2"/>
    <w:rsid w:val="00B97C2C"/>
    <w:rsid w:val="00BA02C5"/>
    <w:rsid w:val="00BA0914"/>
    <w:rsid w:val="00BA0A3C"/>
    <w:rsid w:val="00BA12E8"/>
    <w:rsid w:val="00BA1805"/>
    <w:rsid w:val="00BA1E70"/>
    <w:rsid w:val="00BA21AC"/>
    <w:rsid w:val="00BA28A6"/>
    <w:rsid w:val="00BA29FF"/>
    <w:rsid w:val="00BA3221"/>
    <w:rsid w:val="00BA3279"/>
    <w:rsid w:val="00BA3743"/>
    <w:rsid w:val="00BA3C4E"/>
    <w:rsid w:val="00BA41CA"/>
    <w:rsid w:val="00BA4468"/>
    <w:rsid w:val="00BA44F0"/>
    <w:rsid w:val="00BA4560"/>
    <w:rsid w:val="00BA49CB"/>
    <w:rsid w:val="00BA568F"/>
    <w:rsid w:val="00BA56F7"/>
    <w:rsid w:val="00BA5C37"/>
    <w:rsid w:val="00BA5CF7"/>
    <w:rsid w:val="00BA5D6D"/>
    <w:rsid w:val="00BA5EFE"/>
    <w:rsid w:val="00BA606C"/>
    <w:rsid w:val="00BA63C4"/>
    <w:rsid w:val="00BA68EB"/>
    <w:rsid w:val="00BA77F9"/>
    <w:rsid w:val="00BA7CC7"/>
    <w:rsid w:val="00BB01A4"/>
    <w:rsid w:val="00BB0748"/>
    <w:rsid w:val="00BB0973"/>
    <w:rsid w:val="00BB12CC"/>
    <w:rsid w:val="00BB144E"/>
    <w:rsid w:val="00BB1BE9"/>
    <w:rsid w:val="00BB243D"/>
    <w:rsid w:val="00BB38CC"/>
    <w:rsid w:val="00BB53AB"/>
    <w:rsid w:val="00BC0141"/>
    <w:rsid w:val="00BC06E0"/>
    <w:rsid w:val="00BC0A7F"/>
    <w:rsid w:val="00BC0C58"/>
    <w:rsid w:val="00BC1279"/>
    <w:rsid w:val="00BC13AC"/>
    <w:rsid w:val="00BC1AC9"/>
    <w:rsid w:val="00BC1D2D"/>
    <w:rsid w:val="00BC1E07"/>
    <w:rsid w:val="00BC224C"/>
    <w:rsid w:val="00BC2643"/>
    <w:rsid w:val="00BC286B"/>
    <w:rsid w:val="00BC2CE8"/>
    <w:rsid w:val="00BC3947"/>
    <w:rsid w:val="00BC3E1F"/>
    <w:rsid w:val="00BC5B9A"/>
    <w:rsid w:val="00BC6569"/>
    <w:rsid w:val="00BC6F0B"/>
    <w:rsid w:val="00BC749D"/>
    <w:rsid w:val="00BC7641"/>
    <w:rsid w:val="00BC797A"/>
    <w:rsid w:val="00BC7C12"/>
    <w:rsid w:val="00BD0300"/>
    <w:rsid w:val="00BD04BC"/>
    <w:rsid w:val="00BD0B01"/>
    <w:rsid w:val="00BD0CFB"/>
    <w:rsid w:val="00BD16FA"/>
    <w:rsid w:val="00BD1FFB"/>
    <w:rsid w:val="00BD25F2"/>
    <w:rsid w:val="00BD2604"/>
    <w:rsid w:val="00BD4D63"/>
    <w:rsid w:val="00BD50DA"/>
    <w:rsid w:val="00BD5ABA"/>
    <w:rsid w:val="00BD5DE7"/>
    <w:rsid w:val="00BD5EEB"/>
    <w:rsid w:val="00BD63B9"/>
    <w:rsid w:val="00BD6FC4"/>
    <w:rsid w:val="00BD7CC6"/>
    <w:rsid w:val="00BE0895"/>
    <w:rsid w:val="00BE0DA0"/>
    <w:rsid w:val="00BE0E9A"/>
    <w:rsid w:val="00BE1D94"/>
    <w:rsid w:val="00BE1ED4"/>
    <w:rsid w:val="00BE2548"/>
    <w:rsid w:val="00BE264F"/>
    <w:rsid w:val="00BE28C6"/>
    <w:rsid w:val="00BE2C9F"/>
    <w:rsid w:val="00BE2DE2"/>
    <w:rsid w:val="00BE3393"/>
    <w:rsid w:val="00BE346A"/>
    <w:rsid w:val="00BE42EA"/>
    <w:rsid w:val="00BE4A8F"/>
    <w:rsid w:val="00BE4B82"/>
    <w:rsid w:val="00BE4E44"/>
    <w:rsid w:val="00BE601D"/>
    <w:rsid w:val="00BE6346"/>
    <w:rsid w:val="00BE687B"/>
    <w:rsid w:val="00BE68C0"/>
    <w:rsid w:val="00BE68E7"/>
    <w:rsid w:val="00BE6F95"/>
    <w:rsid w:val="00BE731A"/>
    <w:rsid w:val="00BE7411"/>
    <w:rsid w:val="00BE796D"/>
    <w:rsid w:val="00BF0A21"/>
    <w:rsid w:val="00BF0AAE"/>
    <w:rsid w:val="00BF0C61"/>
    <w:rsid w:val="00BF0C6F"/>
    <w:rsid w:val="00BF13BB"/>
    <w:rsid w:val="00BF1E2B"/>
    <w:rsid w:val="00BF4021"/>
    <w:rsid w:val="00BF5358"/>
    <w:rsid w:val="00BF5A42"/>
    <w:rsid w:val="00BF6A88"/>
    <w:rsid w:val="00BF72F0"/>
    <w:rsid w:val="00BF7B62"/>
    <w:rsid w:val="00BF7D58"/>
    <w:rsid w:val="00C00253"/>
    <w:rsid w:val="00C013F3"/>
    <w:rsid w:val="00C01498"/>
    <w:rsid w:val="00C01928"/>
    <w:rsid w:val="00C02AC2"/>
    <w:rsid w:val="00C02C8C"/>
    <w:rsid w:val="00C0334A"/>
    <w:rsid w:val="00C050C5"/>
    <w:rsid w:val="00C0573A"/>
    <w:rsid w:val="00C05971"/>
    <w:rsid w:val="00C06496"/>
    <w:rsid w:val="00C07305"/>
    <w:rsid w:val="00C073F4"/>
    <w:rsid w:val="00C074DC"/>
    <w:rsid w:val="00C0791F"/>
    <w:rsid w:val="00C10D56"/>
    <w:rsid w:val="00C11577"/>
    <w:rsid w:val="00C11680"/>
    <w:rsid w:val="00C11AE2"/>
    <w:rsid w:val="00C11BB6"/>
    <w:rsid w:val="00C1220E"/>
    <w:rsid w:val="00C123C3"/>
    <w:rsid w:val="00C129B7"/>
    <w:rsid w:val="00C12B42"/>
    <w:rsid w:val="00C13606"/>
    <w:rsid w:val="00C13780"/>
    <w:rsid w:val="00C13A50"/>
    <w:rsid w:val="00C14800"/>
    <w:rsid w:val="00C14917"/>
    <w:rsid w:val="00C156F4"/>
    <w:rsid w:val="00C1692D"/>
    <w:rsid w:val="00C175B7"/>
    <w:rsid w:val="00C17E96"/>
    <w:rsid w:val="00C17F96"/>
    <w:rsid w:val="00C215EA"/>
    <w:rsid w:val="00C23A3E"/>
    <w:rsid w:val="00C23DDE"/>
    <w:rsid w:val="00C2427D"/>
    <w:rsid w:val="00C242FD"/>
    <w:rsid w:val="00C244E8"/>
    <w:rsid w:val="00C24A29"/>
    <w:rsid w:val="00C24C99"/>
    <w:rsid w:val="00C24EE4"/>
    <w:rsid w:val="00C2504A"/>
    <w:rsid w:val="00C2515A"/>
    <w:rsid w:val="00C25674"/>
    <w:rsid w:val="00C25D8D"/>
    <w:rsid w:val="00C261E5"/>
    <w:rsid w:val="00C26BEC"/>
    <w:rsid w:val="00C26F3C"/>
    <w:rsid w:val="00C270AB"/>
    <w:rsid w:val="00C27C4E"/>
    <w:rsid w:val="00C32700"/>
    <w:rsid w:val="00C3328C"/>
    <w:rsid w:val="00C33423"/>
    <w:rsid w:val="00C337A8"/>
    <w:rsid w:val="00C33D51"/>
    <w:rsid w:val="00C34323"/>
    <w:rsid w:val="00C34A7F"/>
    <w:rsid w:val="00C34B23"/>
    <w:rsid w:val="00C376C5"/>
    <w:rsid w:val="00C37CD2"/>
    <w:rsid w:val="00C4036F"/>
    <w:rsid w:val="00C40806"/>
    <w:rsid w:val="00C40AF9"/>
    <w:rsid w:val="00C42044"/>
    <w:rsid w:val="00C4408F"/>
    <w:rsid w:val="00C44AD4"/>
    <w:rsid w:val="00C453AD"/>
    <w:rsid w:val="00C459E5"/>
    <w:rsid w:val="00C45D04"/>
    <w:rsid w:val="00C46473"/>
    <w:rsid w:val="00C46720"/>
    <w:rsid w:val="00C473CC"/>
    <w:rsid w:val="00C47AB4"/>
    <w:rsid w:val="00C47F6F"/>
    <w:rsid w:val="00C5047B"/>
    <w:rsid w:val="00C50520"/>
    <w:rsid w:val="00C50697"/>
    <w:rsid w:val="00C50A9D"/>
    <w:rsid w:val="00C50CEC"/>
    <w:rsid w:val="00C50E2D"/>
    <w:rsid w:val="00C517F2"/>
    <w:rsid w:val="00C51C85"/>
    <w:rsid w:val="00C5287C"/>
    <w:rsid w:val="00C52E0A"/>
    <w:rsid w:val="00C53F2B"/>
    <w:rsid w:val="00C551F8"/>
    <w:rsid w:val="00C5566C"/>
    <w:rsid w:val="00C55FD2"/>
    <w:rsid w:val="00C56179"/>
    <w:rsid w:val="00C56722"/>
    <w:rsid w:val="00C56BFC"/>
    <w:rsid w:val="00C57522"/>
    <w:rsid w:val="00C5783A"/>
    <w:rsid w:val="00C60B48"/>
    <w:rsid w:val="00C60D8C"/>
    <w:rsid w:val="00C619EA"/>
    <w:rsid w:val="00C61A04"/>
    <w:rsid w:val="00C6291E"/>
    <w:rsid w:val="00C63D9C"/>
    <w:rsid w:val="00C647E6"/>
    <w:rsid w:val="00C64C74"/>
    <w:rsid w:val="00C65366"/>
    <w:rsid w:val="00C6565F"/>
    <w:rsid w:val="00C65670"/>
    <w:rsid w:val="00C6584D"/>
    <w:rsid w:val="00C66153"/>
    <w:rsid w:val="00C66FA2"/>
    <w:rsid w:val="00C67386"/>
    <w:rsid w:val="00C673E7"/>
    <w:rsid w:val="00C7030F"/>
    <w:rsid w:val="00C703AA"/>
    <w:rsid w:val="00C704B5"/>
    <w:rsid w:val="00C71704"/>
    <w:rsid w:val="00C71CD4"/>
    <w:rsid w:val="00C72292"/>
    <w:rsid w:val="00C7263F"/>
    <w:rsid w:val="00C72B1E"/>
    <w:rsid w:val="00C72B3E"/>
    <w:rsid w:val="00C73286"/>
    <w:rsid w:val="00C732BB"/>
    <w:rsid w:val="00C73A9F"/>
    <w:rsid w:val="00C73C78"/>
    <w:rsid w:val="00C740F8"/>
    <w:rsid w:val="00C7428A"/>
    <w:rsid w:val="00C74899"/>
    <w:rsid w:val="00C7491B"/>
    <w:rsid w:val="00C7496C"/>
    <w:rsid w:val="00C74C44"/>
    <w:rsid w:val="00C74CC7"/>
    <w:rsid w:val="00C7522B"/>
    <w:rsid w:val="00C755EE"/>
    <w:rsid w:val="00C761FD"/>
    <w:rsid w:val="00C7657E"/>
    <w:rsid w:val="00C7695B"/>
    <w:rsid w:val="00C76CC1"/>
    <w:rsid w:val="00C76E63"/>
    <w:rsid w:val="00C807A0"/>
    <w:rsid w:val="00C80A79"/>
    <w:rsid w:val="00C8167C"/>
    <w:rsid w:val="00C819E3"/>
    <w:rsid w:val="00C82805"/>
    <w:rsid w:val="00C82940"/>
    <w:rsid w:val="00C83091"/>
    <w:rsid w:val="00C83364"/>
    <w:rsid w:val="00C849A2"/>
    <w:rsid w:val="00C84F26"/>
    <w:rsid w:val="00C85327"/>
    <w:rsid w:val="00C856E0"/>
    <w:rsid w:val="00C85B92"/>
    <w:rsid w:val="00C85D04"/>
    <w:rsid w:val="00C86170"/>
    <w:rsid w:val="00C86616"/>
    <w:rsid w:val="00C86F1B"/>
    <w:rsid w:val="00C87164"/>
    <w:rsid w:val="00C871D8"/>
    <w:rsid w:val="00C8783C"/>
    <w:rsid w:val="00C87C73"/>
    <w:rsid w:val="00C87E29"/>
    <w:rsid w:val="00C90167"/>
    <w:rsid w:val="00C907FD"/>
    <w:rsid w:val="00C9099E"/>
    <w:rsid w:val="00C90B2A"/>
    <w:rsid w:val="00C90B2B"/>
    <w:rsid w:val="00C90CBC"/>
    <w:rsid w:val="00C90FBE"/>
    <w:rsid w:val="00C91385"/>
    <w:rsid w:val="00C915DB"/>
    <w:rsid w:val="00C92A43"/>
    <w:rsid w:val="00C92FE2"/>
    <w:rsid w:val="00C939AB"/>
    <w:rsid w:val="00C93BFA"/>
    <w:rsid w:val="00C94279"/>
    <w:rsid w:val="00C95339"/>
    <w:rsid w:val="00C95748"/>
    <w:rsid w:val="00C95CD1"/>
    <w:rsid w:val="00C96082"/>
    <w:rsid w:val="00C96882"/>
    <w:rsid w:val="00C9785E"/>
    <w:rsid w:val="00CA120A"/>
    <w:rsid w:val="00CA176D"/>
    <w:rsid w:val="00CA1783"/>
    <w:rsid w:val="00CA18D9"/>
    <w:rsid w:val="00CA1CA5"/>
    <w:rsid w:val="00CA1E81"/>
    <w:rsid w:val="00CA2047"/>
    <w:rsid w:val="00CA24DC"/>
    <w:rsid w:val="00CA2C19"/>
    <w:rsid w:val="00CA35D8"/>
    <w:rsid w:val="00CA37C4"/>
    <w:rsid w:val="00CA3E2A"/>
    <w:rsid w:val="00CA4359"/>
    <w:rsid w:val="00CA4A7F"/>
    <w:rsid w:val="00CA5256"/>
    <w:rsid w:val="00CA53CC"/>
    <w:rsid w:val="00CA5845"/>
    <w:rsid w:val="00CA6679"/>
    <w:rsid w:val="00CA7129"/>
    <w:rsid w:val="00CA7DAC"/>
    <w:rsid w:val="00CA7EF5"/>
    <w:rsid w:val="00CB09D6"/>
    <w:rsid w:val="00CB132C"/>
    <w:rsid w:val="00CB1D69"/>
    <w:rsid w:val="00CB2B1B"/>
    <w:rsid w:val="00CB2B7C"/>
    <w:rsid w:val="00CB2EB7"/>
    <w:rsid w:val="00CB3407"/>
    <w:rsid w:val="00CB3E9A"/>
    <w:rsid w:val="00CB416B"/>
    <w:rsid w:val="00CB4E54"/>
    <w:rsid w:val="00CB50AC"/>
    <w:rsid w:val="00CB51DA"/>
    <w:rsid w:val="00CB64AF"/>
    <w:rsid w:val="00CB6AF5"/>
    <w:rsid w:val="00CB7178"/>
    <w:rsid w:val="00CB79EB"/>
    <w:rsid w:val="00CC09C7"/>
    <w:rsid w:val="00CC18F3"/>
    <w:rsid w:val="00CC195A"/>
    <w:rsid w:val="00CC1DD8"/>
    <w:rsid w:val="00CC3C4E"/>
    <w:rsid w:val="00CC4461"/>
    <w:rsid w:val="00CC4B67"/>
    <w:rsid w:val="00CC4F5C"/>
    <w:rsid w:val="00CC56F4"/>
    <w:rsid w:val="00CC5A08"/>
    <w:rsid w:val="00CC6780"/>
    <w:rsid w:val="00CC745A"/>
    <w:rsid w:val="00CD00BF"/>
    <w:rsid w:val="00CD043E"/>
    <w:rsid w:val="00CD0E42"/>
    <w:rsid w:val="00CD2C77"/>
    <w:rsid w:val="00CD392E"/>
    <w:rsid w:val="00CD398C"/>
    <w:rsid w:val="00CD436E"/>
    <w:rsid w:val="00CD4430"/>
    <w:rsid w:val="00CD555F"/>
    <w:rsid w:val="00CD5B52"/>
    <w:rsid w:val="00CD5C8F"/>
    <w:rsid w:val="00CD6B7F"/>
    <w:rsid w:val="00CE06B9"/>
    <w:rsid w:val="00CE0AF7"/>
    <w:rsid w:val="00CE117F"/>
    <w:rsid w:val="00CE137B"/>
    <w:rsid w:val="00CE15FC"/>
    <w:rsid w:val="00CE17B3"/>
    <w:rsid w:val="00CE2BB1"/>
    <w:rsid w:val="00CE35E3"/>
    <w:rsid w:val="00CE35EC"/>
    <w:rsid w:val="00CE364C"/>
    <w:rsid w:val="00CE4F35"/>
    <w:rsid w:val="00CE7159"/>
    <w:rsid w:val="00CE7EB8"/>
    <w:rsid w:val="00CF064D"/>
    <w:rsid w:val="00CF0BB5"/>
    <w:rsid w:val="00CF0DBC"/>
    <w:rsid w:val="00CF0DD5"/>
    <w:rsid w:val="00CF128D"/>
    <w:rsid w:val="00CF2318"/>
    <w:rsid w:val="00CF319F"/>
    <w:rsid w:val="00CF33DC"/>
    <w:rsid w:val="00CF34F6"/>
    <w:rsid w:val="00CF374C"/>
    <w:rsid w:val="00CF4A72"/>
    <w:rsid w:val="00CF5441"/>
    <w:rsid w:val="00CF578F"/>
    <w:rsid w:val="00CF57D4"/>
    <w:rsid w:val="00CF755A"/>
    <w:rsid w:val="00CF7874"/>
    <w:rsid w:val="00CF78BA"/>
    <w:rsid w:val="00CF7FBA"/>
    <w:rsid w:val="00D005B3"/>
    <w:rsid w:val="00D00629"/>
    <w:rsid w:val="00D00A1E"/>
    <w:rsid w:val="00D015C8"/>
    <w:rsid w:val="00D01926"/>
    <w:rsid w:val="00D01A87"/>
    <w:rsid w:val="00D01AC3"/>
    <w:rsid w:val="00D01B91"/>
    <w:rsid w:val="00D01CA7"/>
    <w:rsid w:val="00D01E27"/>
    <w:rsid w:val="00D0217C"/>
    <w:rsid w:val="00D021EF"/>
    <w:rsid w:val="00D02719"/>
    <w:rsid w:val="00D04050"/>
    <w:rsid w:val="00D04113"/>
    <w:rsid w:val="00D045FA"/>
    <w:rsid w:val="00D04751"/>
    <w:rsid w:val="00D04970"/>
    <w:rsid w:val="00D04AA2"/>
    <w:rsid w:val="00D04F7A"/>
    <w:rsid w:val="00D0552C"/>
    <w:rsid w:val="00D056A9"/>
    <w:rsid w:val="00D06269"/>
    <w:rsid w:val="00D0666A"/>
    <w:rsid w:val="00D07FA4"/>
    <w:rsid w:val="00D10292"/>
    <w:rsid w:val="00D120CD"/>
    <w:rsid w:val="00D137C0"/>
    <w:rsid w:val="00D13E74"/>
    <w:rsid w:val="00D13EDA"/>
    <w:rsid w:val="00D145F4"/>
    <w:rsid w:val="00D14C35"/>
    <w:rsid w:val="00D15327"/>
    <w:rsid w:val="00D15604"/>
    <w:rsid w:val="00D164FF"/>
    <w:rsid w:val="00D16880"/>
    <w:rsid w:val="00D17039"/>
    <w:rsid w:val="00D17525"/>
    <w:rsid w:val="00D21057"/>
    <w:rsid w:val="00D21624"/>
    <w:rsid w:val="00D21B33"/>
    <w:rsid w:val="00D21C60"/>
    <w:rsid w:val="00D22632"/>
    <w:rsid w:val="00D22676"/>
    <w:rsid w:val="00D2373D"/>
    <w:rsid w:val="00D240DF"/>
    <w:rsid w:val="00D242E6"/>
    <w:rsid w:val="00D244C7"/>
    <w:rsid w:val="00D24F8B"/>
    <w:rsid w:val="00D25852"/>
    <w:rsid w:val="00D2585F"/>
    <w:rsid w:val="00D25F69"/>
    <w:rsid w:val="00D26008"/>
    <w:rsid w:val="00D26727"/>
    <w:rsid w:val="00D271BD"/>
    <w:rsid w:val="00D30009"/>
    <w:rsid w:val="00D30F37"/>
    <w:rsid w:val="00D312FC"/>
    <w:rsid w:val="00D31836"/>
    <w:rsid w:val="00D3226B"/>
    <w:rsid w:val="00D33523"/>
    <w:rsid w:val="00D33A23"/>
    <w:rsid w:val="00D34216"/>
    <w:rsid w:val="00D34AEA"/>
    <w:rsid w:val="00D34B9F"/>
    <w:rsid w:val="00D35035"/>
    <w:rsid w:val="00D35A22"/>
    <w:rsid w:val="00D367C7"/>
    <w:rsid w:val="00D36B2B"/>
    <w:rsid w:val="00D40588"/>
    <w:rsid w:val="00D40855"/>
    <w:rsid w:val="00D40DF4"/>
    <w:rsid w:val="00D41244"/>
    <w:rsid w:val="00D4139E"/>
    <w:rsid w:val="00D417D6"/>
    <w:rsid w:val="00D42044"/>
    <w:rsid w:val="00D439D3"/>
    <w:rsid w:val="00D44189"/>
    <w:rsid w:val="00D442BB"/>
    <w:rsid w:val="00D453AA"/>
    <w:rsid w:val="00D4542B"/>
    <w:rsid w:val="00D45582"/>
    <w:rsid w:val="00D46377"/>
    <w:rsid w:val="00D467E2"/>
    <w:rsid w:val="00D472CA"/>
    <w:rsid w:val="00D478D0"/>
    <w:rsid w:val="00D50E4B"/>
    <w:rsid w:val="00D52122"/>
    <w:rsid w:val="00D522F3"/>
    <w:rsid w:val="00D52BB1"/>
    <w:rsid w:val="00D53E4A"/>
    <w:rsid w:val="00D5415F"/>
    <w:rsid w:val="00D54282"/>
    <w:rsid w:val="00D54482"/>
    <w:rsid w:val="00D54932"/>
    <w:rsid w:val="00D54B0E"/>
    <w:rsid w:val="00D554B2"/>
    <w:rsid w:val="00D562E8"/>
    <w:rsid w:val="00D56D60"/>
    <w:rsid w:val="00D57CF8"/>
    <w:rsid w:val="00D57E39"/>
    <w:rsid w:val="00D6000E"/>
    <w:rsid w:val="00D60E4C"/>
    <w:rsid w:val="00D612E9"/>
    <w:rsid w:val="00D61523"/>
    <w:rsid w:val="00D61689"/>
    <w:rsid w:val="00D61BD9"/>
    <w:rsid w:val="00D61DC6"/>
    <w:rsid w:val="00D62DA6"/>
    <w:rsid w:val="00D63999"/>
    <w:rsid w:val="00D64006"/>
    <w:rsid w:val="00D64C5C"/>
    <w:rsid w:val="00D64D07"/>
    <w:rsid w:val="00D65946"/>
    <w:rsid w:val="00D659B9"/>
    <w:rsid w:val="00D65FE2"/>
    <w:rsid w:val="00D663E6"/>
    <w:rsid w:val="00D6752F"/>
    <w:rsid w:val="00D70E09"/>
    <w:rsid w:val="00D71053"/>
    <w:rsid w:val="00D71950"/>
    <w:rsid w:val="00D735BD"/>
    <w:rsid w:val="00D7402E"/>
    <w:rsid w:val="00D74474"/>
    <w:rsid w:val="00D744EB"/>
    <w:rsid w:val="00D74E21"/>
    <w:rsid w:val="00D74F62"/>
    <w:rsid w:val="00D752B4"/>
    <w:rsid w:val="00D75747"/>
    <w:rsid w:val="00D76B46"/>
    <w:rsid w:val="00D80016"/>
    <w:rsid w:val="00D81F93"/>
    <w:rsid w:val="00D82680"/>
    <w:rsid w:val="00D82712"/>
    <w:rsid w:val="00D8272B"/>
    <w:rsid w:val="00D82A9D"/>
    <w:rsid w:val="00D82B2E"/>
    <w:rsid w:val="00D834D5"/>
    <w:rsid w:val="00D83A40"/>
    <w:rsid w:val="00D83EEC"/>
    <w:rsid w:val="00D843EA"/>
    <w:rsid w:val="00D844AD"/>
    <w:rsid w:val="00D8482A"/>
    <w:rsid w:val="00D84C34"/>
    <w:rsid w:val="00D859B8"/>
    <w:rsid w:val="00D863A8"/>
    <w:rsid w:val="00D86B59"/>
    <w:rsid w:val="00D87AB7"/>
    <w:rsid w:val="00D90598"/>
    <w:rsid w:val="00D907E0"/>
    <w:rsid w:val="00D91736"/>
    <w:rsid w:val="00D9178B"/>
    <w:rsid w:val="00D9295B"/>
    <w:rsid w:val="00D92F3F"/>
    <w:rsid w:val="00D932EE"/>
    <w:rsid w:val="00D93F46"/>
    <w:rsid w:val="00D94471"/>
    <w:rsid w:val="00D9452F"/>
    <w:rsid w:val="00D947C1"/>
    <w:rsid w:val="00D947F2"/>
    <w:rsid w:val="00D94994"/>
    <w:rsid w:val="00D95805"/>
    <w:rsid w:val="00D95EA0"/>
    <w:rsid w:val="00D963E3"/>
    <w:rsid w:val="00D96791"/>
    <w:rsid w:val="00DA02B9"/>
    <w:rsid w:val="00DA04D4"/>
    <w:rsid w:val="00DA0BB9"/>
    <w:rsid w:val="00DA0CC8"/>
    <w:rsid w:val="00DA10B7"/>
    <w:rsid w:val="00DA1B38"/>
    <w:rsid w:val="00DA26BF"/>
    <w:rsid w:val="00DA2D1D"/>
    <w:rsid w:val="00DA2DDE"/>
    <w:rsid w:val="00DA3153"/>
    <w:rsid w:val="00DA491A"/>
    <w:rsid w:val="00DA50A0"/>
    <w:rsid w:val="00DA55C6"/>
    <w:rsid w:val="00DA5F51"/>
    <w:rsid w:val="00DA61C2"/>
    <w:rsid w:val="00DA6934"/>
    <w:rsid w:val="00DA6DF5"/>
    <w:rsid w:val="00DA6FA4"/>
    <w:rsid w:val="00DA7616"/>
    <w:rsid w:val="00DB010F"/>
    <w:rsid w:val="00DB0314"/>
    <w:rsid w:val="00DB06D0"/>
    <w:rsid w:val="00DB12A1"/>
    <w:rsid w:val="00DB16EF"/>
    <w:rsid w:val="00DB2772"/>
    <w:rsid w:val="00DB2BAD"/>
    <w:rsid w:val="00DB3365"/>
    <w:rsid w:val="00DB3AA0"/>
    <w:rsid w:val="00DB3CE5"/>
    <w:rsid w:val="00DB4A3B"/>
    <w:rsid w:val="00DB519F"/>
    <w:rsid w:val="00DB5F2B"/>
    <w:rsid w:val="00DB69AD"/>
    <w:rsid w:val="00DB77F9"/>
    <w:rsid w:val="00DB7A01"/>
    <w:rsid w:val="00DB7ADA"/>
    <w:rsid w:val="00DC0B24"/>
    <w:rsid w:val="00DC0CBB"/>
    <w:rsid w:val="00DC1546"/>
    <w:rsid w:val="00DC18B5"/>
    <w:rsid w:val="00DC1E80"/>
    <w:rsid w:val="00DC2048"/>
    <w:rsid w:val="00DC20CF"/>
    <w:rsid w:val="00DC222B"/>
    <w:rsid w:val="00DC369F"/>
    <w:rsid w:val="00DC3BD0"/>
    <w:rsid w:val="00DC409A"/>
    <w:rsid w:val="00DC4399"/>
    <w:rsid w:val="00DC4723"/>
    <w:rsid w:val="00DC5849"/>
    <w:rsid w:val="00DC638A"/>
    <w:rsid w:val="00DC6AF0"/>
    <w:rsid w:val="00DC6F28"/>
    <w:rsid w:val="00DD0351"/>
    <w:rsid w:val="00DD03BD"/>
    <w:rsid w:val="00DD07F0"/>
    <w:rsid w:val="00DD1502"/>
    <w:rsid w:val="00DD2106"/>
    <w:rsid w:val="00DD29D9"/>
    <w:rsid w:val="00DD2D1D"/>
    <w:rsid w:val="00DD3483"/>
    <w:rsid w:val="00DD3DCB"/>
    <w:rsid w:val="00DD6C66"/>
    <w:rsid w:val="00DD715C"/>
    <w:rsid w:val="00DD719C"/>
    <w:rsid w:val="00DD7AEB"/>
    <w:rsid w:val="00DD7F7F"/>
    <w:rsid w:val="00DE00C3"/>
    <w:rsid w:val="00DE01C6"/>
    <w:rsid w:val="00DE070D"/>
    <w:rsid w:val="00DE16D6"/>
    <w:rsid w:val="00DE182B"/>
    <w:rsid w:val="00DE1D22"/>
    <w:rsid w:val="00DE1D26"/>
    <w:rsid w:val="00DE2B17"/>
    <w:rsid w:val="00DE2F6C"/>
    <w:rsid w:val="00DE3B2E"/>
    <w:rsid w:val="00DE3B39"/>
    <w:rsid w:val="00DE4211"/>
    <w:rsid w:val="00DE437F"/>
    <w:rsid w:val="00DE4DB2"/>
    <w:rsid w:val="00DE5298"/>
    <w:rsid w:val="00DE61CF"/>
    <w:rsid w:val="00DE633B"/>
    <w:rsid w:val="00DF01E2"/>
    <w:rsid w:val="00DF05B5"/>
    <w:rsid w:val="00DF08D1"/>
    <w:rsid w:val="00DF0C81"/>
    <w:rsid w:val="00DF1EB0"/>
    <w:rsid w:val="00DF23DF"/>
    <w:rsid w:val="00DF32D6"/>
    <w:rsid w:val="00DF385C"/>
    <w:rsid w:val="00DF3CB8"/>
    <w:rsid w:val="00DF4422"/>
    <w:rsid w:val="00DF7138"/>
    <w:rsid w:val="00DF7BC8"/>
    <w:rsid w:val="00DF7EFA"/>
    <w:rsid w:val="00E00509"/>
    <w:rsid w:val="00E00656"/>
    <w:rsid w:val="00E00D17"/>
    <w:rsid w:val="00E00E89"/>
    <w:rsid w:val="00E01033"/>
    <w:rsid w:val="00E0147C"/>
    <w:rsid w:val="00E01C26"/>
    <w:rsid w:val="00E02718"/>
    <w:rsid w:val="00E02884"/>
    <w:rsid w:val="00E035BA"/>
    <w:rsid w:val="00E03F0B"/>
    <w:rsid w:val="00E05AC9"/>
    <w:rsid w:val="00E05DE8"/>
    <w:rsid w:val="00E063DB"/>
    <w:rsid w:val="00E06DE1"/>
    <w:rsid w:val="00E06E1B"/>
    <w:rsid w:val="00E07199"/>
    <w:rsid w:val="00E07CE6"/>
    <w:rsid w:val="00E10370"/>
    <w:rsid w:val="00E107C0"/>
    <w:rsid w:val="00E10F5E"/>
    <w:rsid w:val="00E11314"/>
    <w:rsid w:val="00E114EB"/>
    <w:rsid w:val="00E11F76"/>
    <w:rsid w:val="00E13291"/>
    <w:rsid w:val="00E137DD"/>
    <w:rsid w:val="00E14507"/>
    <w:rsid w:val="00E14AB7"/>
    <w:rsid w:val="00E15703"/>
    <w:rsid w:val="00E170C2"/>
    <w:rsid w:val="00E1730D"/>
    <w:rsid w:val="00E20257"/>
    <w:rsid w:val="00E20431"/>
    <w:rsid w:val="00E209C0"/>
    <w:rsid w:val="00E209EE"/>
    <w:rsid w:val="00E20C12"/>
    <w:rsid w:val="00E2104E"/>
    <w:rsid w:val="00E2187C"/>
    <w:rsid w:val="00E21BE2"/>
    <w:rsid w:val="00E22250"/>
    <w:rsid w:val="00E22B4D"/>
    <w:rsid w:val="00E22C3B"/>
    <w:rsid w:val="00E23333"/>
    <w:rsid w:val="00E23886"/>
    <w:rsid w:val="00E247DF"/>
    <w:rsid w:val="00E24A76"/>
    <w:rsid w:val="00E24B22"/>
    <w:rsid w:val="00E24DA2"/>
    <w:rsid w:val="00E24F6E"/>
    <w:rsid w:val="00E2507D"/>
    <w:rsid w:val="00E25332"/>
    <w:rsid w:val="00E25F7C"/>
    <w:rsid w:val="00E266E7"/>
    <w:rsid w:val="00E3051C"/>
    <w:rsid w:val="00E3070E"/>
    <w:rsid w:val="00E30DF9"/>
    <w:rsid w:val="00E32CBB"/>
    <w:rsid w:val="00E33599"/>
    <w:rsid w:val="00E336A7"/>
    <w:rsid w:val="00E33973"/>
    <w:rsid w:val="00E33BFB"/>
    <w:rsid w:val="00E34935"/>
    <w:rsid w:val="00E34A9D"/>
    <w:rsid w:val="00E35974"/>
    <w:rsid w:val="00E35BA2"/>
    <w:rsid w:val="00E35E54"/>
    <w:rsid w:val="00E3688A"/>
    <w:rsid w:val="00E36B86"/>
    <w:rsid w:val="00E36D86"/>
    <w:rsid w:val="00E36DA3"/>
    <w:rsid w:val="00E37088"/>
    <w:rsid w:val="00E40796"/>
    <w:rsid w:val="00E407AB"/>
    <w:rsid w:val="00E4425F"/>
    <w:rsid w:val="00E44D87"/>
    <w:rsid w:val="00E44FCE"/>
    <w:rsid w:val="00E453A6"/>
    <w:rsid w:val="00E45D0A"/>
    <w:rsid w:val="00E46F64"/>
    <w:rsid w:val="00E475E3"/>
    <w:rsid w:val="00E47692"/>
    <w:rsid w:val="00E50B34"/>
    <w:rsid w:val="00E5105C"/>
    <w:rsid w:val="00E5140A"/>
    <w:rsid w:val="00E51C8C"/>
    <w:rsid w:val="00E51FFF"/>
    <w:rsid w:val="00E52616"/>
    <w:rsid w:val="00E52715"/>
    <w:rsid w:val="00E52AD4"/>
    <w:rsid w:val="00E53050"/>
    <w:rsid w:val="00E53920"/>
    <w:rsid w:val="00E53F7F"/>
    <w:rsid w:val="00E54F60"/>
    <w:rsid w:val="00E5547D"/>
    <w:rsid w:val="00E55D94"/>
    <w:rsid w:val="00E5626C"/>
    <w:rsid w:val="00E562ED"/>
    <w:rsid w:val="00E568B8"/>
    <w:rsid w:val="00E573F0"/>
    <w:rsid w:val="00E57685"/>
    <w:rsid w:val="00E5768E"/>
    <w:rsid w:val="00E60FE8"/>
    <w:rsid w:val="00E611CC"/>
    <w:rsid w:val="00E61315"/>
    <w:rsid w:val="00E62871"/>
    <w:rsid w:val="00E630AC"/>
    <w:rsid w:val="00E63E03"/>
    <w:rsid w:val="00E63E2D"/>
    <w:rsid w:val="00E64507"/>
    <w:rsid w:val="00E651DD"/>
    <w:rsid w:val="00E657B9"/>
    <w:rsid w:val="00E66508"/>
    <w:rsid w:val="00E66837"/>
    <w:rsid w:val="00E66C8D"/>
    <w:rsid w:val="00E678BB"/>
    <w:rsid w:val="00E722C0"/>
    <w:rsid w:val="00E726E0"/>
    <w:rsid w:val="00E72EBF"/>
    <w:rsid w:val="00E733F0"/>
    <w:rsid w:val="00E73D36"/>
    <w:rsid w:val="00E74B10"/>
    <w:rsid w:val="00E74FB6"/>
    <w:rsid w:val="00E757A8"/>
    <w:rsid w:val="00E75949"/>
    <w:rsid w:val="00E7640F"/>
    <w:rsid w:val="00E76428"/>
    <w:rsid w:val="00E7683F"/>
    <w:rsid w:val="00E76A55"/>
    <w:rsid w:val="00E772D3"/>
    <w:rsid w:val="00E77E4A"/>
    <w:rsid w:val="00E77F17"/>
    <w:rsid w:val="00E80BCA"/>
    <w:rsid w:val="00E80EF2"/>
    <w:rsid w:val="00E81148"/>
    <w:rsid w:val="00E8173A"/>
    <w:rsid w:val="00E81CB2"/>
    <w:rsid w:val="00E81DB8"/>
    <w:rsid w:val="00E81F0C"/>
    <w:rsid w:val="00E823DA"/>
    <w:rsid w:val="00E82E2B"/>
    <w:rsid w:val="00E82F3D"/>
    <w:rsid w:val="00E838A2"/>
    <w:rsid w:val="00E838F1"/>
    <w:rsid w:val="00E85573"/>
    <w:rsid w:val="00E858CA"/>
    <w:rsid w:val="00E85C51"/>
    <w:rsid w:val="00E86059"/>
    <w:rsid w:val="00E871A1"/>
    <w:rsid w:val="00E873C2"/>
    <w:rsid w:val="00E87666"/>
    <w:rsid w:val="00E90175"/>
    <w:rsid w:val="00E90583"/>
    <w:rsid w:val="00E90B5C"/>
    <w:rsid w:val="00E90EE4"/>
    <w:rsid w:val="00E923FC"/>
    <w:rsid w:val="00E925FE"/>
    <w:rsid w:val="00E92C19"/>
    <w:rsid w:val="00E9320B"/>
    <w:rsid w:val="00E952B4"/>
    <w:rsid w:val="00E95378"/>
    <w:rsid w:val="00E95698"/>
    <w:rsid w:val="00E963F9"/>
    <w:rsid w:val="00E96AC6"/>
    <w:rsid w:val="00EA14AA"/>
    <w:rsid w:val="00EA1792"/>
    <w:rsid w:val="00EA1DF0"/>
    <w:rsid w:val="00EA3134"/>
    <w:rsid w:val="00EA3B75"/>
    <w:rsid w:val="00EA3CFA"/>
    <w:rsid w:val="00EA3F18"/>
    <w:rsid w:val="00EA4964"/>
    <w:rsid w:val="00EA576A"/>
    <w:rsid w:val="00EA5990"/>
    <w:rsid w:val="00EA6887"/>
    <w:rsid w:val="00EA706F"/>
    <w:rsid w:val="00EA70BB"/>
    <w:rsid w:val="00EA77EE"/>
    <w:rsid w:val="00EB09CB"/>
    <w:rsid w:val="00EB1B22"/>
    <w:rsid w:val="00EB24E9"/>
    <w:rsid w:val="00EB26E5"/>
    <w:rsid w:val="00EB2A9F"/>
    <w:rsid w:val="00EB3C0D"/>
    <w:rsid w:val="00EB4B2E"/>
    <w:rsid w:val="00EB5165"/>
    <w:rsid w:val="00EB5A78"/>
    <w:rsid w:val="00EB6690"/>
    <w:rsid w:val="00EB699D"/>
    <w:rsid w:val="00EC07CA"/>
    <w:rsid w:val="00EC0CF7"/>
    <w:rsid w:val="00EC122F"/>
    <w:rsid w:val="00EC1C53"/>
    <w:rsid w:val="00EC2281"/>
    <w:rsid w:val="00EC2B6F"/>
    <w:rsid w:val="00EC2C53"/>
    <w:rsid w:val="00EC3A22"/>
    <w:rsid w:val="00EC508F"/>
    <w:rsid w:val="00EC7077"/>
    <w:rsid w:val="00EC72C9"/>
    <w:rsid w:val="00EC73D4"/>
    <w:rsid w:val="00EC7E5E"/>
    <w:rsid w:val="00ED0F33"/>
    <w:rsid w:val="00ED106F"/>
    <w:rsid w:val="00ED20B0"/>
    <w:rsid w:val="00ED2382"/>
    <w:rsid w:val="00ED27FF"/>
    <w:rsid w:val="00ED2EA5"/>
    <w:rsid w:val="00ED378A"/>
    <w:rsid w:val="00ED3BD5"/>
    <w:rsid w:val="00ED3F10"/>
    <w:rsid w:val="00ED42FC"/>
    <w:rsid w:val="00ED467B"/>
    <w:rsid w:val="00ED53E0"/>
    <w:rsid w:val="00ED5814"/>
    <w:rsid w:val="00ED5937"/>
    <w:rsid w:val="00ED5B00"/>
    <w:rsid w:val="00ED78E2"/>
    <w:rsid w:val="00ED7AF3"/>
    <w:rsid w:val="00EE087B"/>
    <w:rsid w:val="00EE09C2"/>
    <w:rsid w:val="00EE1A5F"/>
    <w:rsid w:val="00EE25D6"/>
    <w:rsid w:val="00EE273E"/>
    <w:rsid w:val="00EE2EBB"/>
    <w:rsid w:val="00EE3B6B"/>
    <w:rsid w:val="00EE3BBE"/>
    <w:rsid w:val="00EE421F"/>
    <w:rsid w:val="00EE5552"/>
    <w:rsid w:val="00EE5826"/>
    <w:rsid w:val="00EE6218"/>
    <w:rsid w:val="00EE6C77"/>
    <w:rsid w:val="00EE778E"/>
    <w:rsid w:val="00EE7DB6"/>
    <w:rsid w:val="00EF0301"/>
    <w:rsid w:val="00EF10F9"/>
    <w:rsid w:val="00EF1440"/>
    <w:rsid w:val="00EF1859"/>
    <w:rsid w:val="00EF229A"/>
    <w:rsid w:val="00EF2608"/>
    <w:rsid w:val="00EF308B"/>
    <w:rsid w:val="00EF33E9"/>
    <w:rsid w:val="00EF4529"/>
    <w:rsid w:val="00EF4AB3"/>
    <w:rsid w:val="00EF5C83"/>
    <w:rsid w:val="00EF69EE"/>
    <w:rsid w:val="00EF6AE6"/>
    <w:rsid w:val="00EF6D2F"/>
    <w:rsid w:val="00EF735A"/>
    <w:rsid w:val="00EF7B7A"/>
    <w:rsid w:val="00F003E2"/>
    <w:rsid w:val="00F00402"/>
    <w:rsid w:val="00F0060F"/>
    <w:rsid w:val="00F00BC9"/>
    <w:rsid w:val="00F00CFA"/>
    <w:rsid w:val="00F0165A"/>
    <w:rsid w:val="00F01ECD"/>
    <w:rsid w:val="00F01F03"/>
    <w:rsid w:val="00F03099"/>
    <w:rsid w:val="00F03286"/>
    <w:rsid w:val="00F0357E"/>
    <w:rsid w:val="00F03967"/>
    <w:rsid w:val="00F03DEB"/>
    <w:rsid w:val="00F04325"/>
    <w:rsid w:val="00F04346"/>
    <w:rsid w:val="00F04C71"/>
    <w:rsid w:val="00F04FC7"/>
    <w:rsid w:val="00F0505E"/>
    <w:rsid w:val="00F05109"/>
    <w:rsid w:val="00F05EBD"/>
    <w:rsid w:val="00F0603E"/>
    <w:rsid w:val="00F07110"/>
    <w:rsid w:val="00F072E1"/>
    <w:rsid w:val="00F073F2"/>
    <w:rsid w:val="00F07F63"/>
    <w:rsid w:val="00F1034E"/>
    <w:rsid w:val="00F10BB6"/>
    <w:rsid w:val="00F11032"/>
    <w:rsid w:val="00F112E8"/>
    <w:rsid w:val="00F11327"/>
    <w:rsid w:val="00F11FAA"/>
    <w:rsid w:val="00F1222C"/>
    <w:rsid w:val="00F1358B"/>
    <w:rsid w:val="00F14AAF"/>
    <w:rsid w:val="00F14C6F"/>
    <w:rsid w:val="00F14D95"/>
    <w:rsid w:val="00F151DD"/>
    <w:rsid w:val="00F15243"/>
    <w:rsid w:val="00F16072"/>
    <w:rsid w:val="00F162AF"/>
    <w:rsid w:val="00F16CA8"/>
    <w:rsid w:val="00F17422"/>
    <w:rsid w:val="00F1790A"/>
    <w:rsid w:val="00F17FB7"/>
    <w:rsid w:val="00F20254"/>
    <w:rsid w:val="00F205E7"/>
    <w:rsid w:val="00F20F55"/>
    <w:rsid w:val="00F22048"/>
    <w:rsid w:val="00F22402"/>
    <w:rsid w:val="00F22625"/>
    <w:rsid w:val="00F229B0"/>
    <w:rsid w:val="00F22C27"/>
    <w:rsid w:val="00F24ABC"/>
    <w:rsid w:val="00F24F70"/>
    <w:rsid w:val="00F25044"/>
    <w:rsid w:val="00F26D9E"/>
    <w:rsid w:val="00F26DEE"/>
    <w:rsid w:val="00F27038"/>
    <w:rsid w:val="00F303BC"/>
    <w:rsid w:val="00F30A2A"/>
    <w:rsid w:val="00F30AA2"/>
    <w:rsid w:val="00F30EE5"/>
    <w:rsid w:val="00F324D8"/>
    <w:rsid w:val="00F32EE9"/>
    <w:rsid w:val="00F33150"/>
    <w:rsid w:val="00F33437"/>
    <w:rsid w:val="00F3359D"/>
    <w:rsid w:val="00F3408A"/>
    <w:rsid w:val="00F34364"/>
    <w:rsid w:val="00F343BB"/>
    <w:rsid w:val="00F34A7F"/>
    <w:rsid w:val="00F34E1E"/>
    <w:rsid w:val="00F351D8"/>
    <w:rsid w:val="00F354E3"/>
    <w:rsid w:val="00F36C72"/>
    <w:rsid w:val="00F37821"/>
    <w:rsid w:val="00F37854"/>
    <w:rsid w:val="00F402BC"/>
    <w:rsid w:val="00F407DA"/>
    <w:rsid w:val="00F41533"/>
    <w:rsid w:val="00F41CAF"/>
    <w:rsid w:val="00F41FD2"/>
    <w:rsid w:val="00F42052"/>
    <w:rsid w:val="00F4285C"/>
    <w:rsid w:val="00F43E57"/>
    <w:rsid w:val="00F446F5"/>
    <w:rsid w:val="00F45165"/>
    <w:rsid w:val="00F457F9"/>
    <w:rsid w:val="00F45860"/>
    <w:rsid w:val="00F46342"/>
    <w:rsid w:val="00F466DC"/>
    <w:rsid w:val="00F4671C"/>
    <w:rsid w:val="00F469E9"/>
    <w:rsid w:val="00F46A81"/>
    <w:rsid w:val="00F4704C"/>
    <w:rsid w:val="00F47949"/>
    <w:rsid w:val="00F47F8F"/>
    <w:rsid w:val="00F508D2"/>
    <w:rsid w:val="00F51287"/>
    <w:rsid w:val="00F51810"/>
    <w:rsid w:val="00F5186D"/>
    <w:rsid w:val="00F51916"/>
    <w:rsid w:val="00F52860"/>
    <w:rsid w:val="00F52DC4"/>
    <w:rsid w:val="00F5301B"/>
    <w:rsid w:val="00F53643"/>
    <w:rsid w:val="00F53AC1"/>
    <w:rsid w:val="00F53F17"/>
    <w:rsid w:val="00F56A46"/>
    <w:rsid w:val="00F57CD7"/>
    <w:rsid w:val="00F57E33"/>
    <w:rsid w:val="00F6035C"/>
    <w:rsid w:val="00F603E8"/>
    <w:rsid w:val="00F605BD"/>
    <w:rsid w:val="00F607E5"/>
    <w:rsid w:val="00F608DD"/>
    <w:rsid w:val="00F60C32"/>
    <w:rsid w:val="00F60E97"/>
    <w:rsid w:val="00F611C2"/>
    <w:rsid w:val="00F61BC4"/>
    <w:rsid w:val="00F61D78"/>
    <w:rsid w:val="00F622DA"/>
    <w:rsid w:val="00F623F2"/>
    <w:rsid w:val="00F63B60"/>
    <w:rsid w:val="00F63CA1"/>
    <w:rsid w:val="00F64D87"/>
    <w:rsid w:val="00F654A2"/>
    <w:rsid w:val="00F659F0"/>
    <w:rsid w:val="00F66EB4"/>
    <w:rsid w:val="00F67433"/>
    <w:rsid w:val="00F67FF3"/>
    <w:rsid w:val="00F7028F"/>
    <w:rsid w:val="00F70347"/>
    <w:rsid w:val="00F705CC"/>
    <w:rsid w:val="00F70630"/>
    <w:rsid w:val="00F70752"/>
    <w:rsid w:val="00F70A24"/>
    <w:rsid w:val="00F70F30"/>
    <w:rsid w:val="00F70F44"/>
    <w:rsid w:val="00F7113C"/>
    <w:rsid w:val="00F713D3"/>
    <w:rsid w:val="00F72D28"/>
    <w:rsid w:val="00F72F82"/>
    <w:rsid w:val="00F73653"/>
    <w:rsid w:val="00F73FD6"/>
    <w:rsid w:val="00F748FE"/>
    <w:rsid w:val="00F74D4A"/>
    <w:rsid w:val="00F75638"/>
    <w:rsid w:val="00F75B7E"/>
    <w:rsid w:val="00F766F1"/>
    <w:rsid w:val="00F77170"/>
    <w:rsid w:val="00F77773"/>
    <w:rsid w:val="00F77C16"/>
    <w:rsid w:val="00F81312"/>
    <w:rsid w:val="00F81DB8"/>
    <w:rsid w:val="00F81F5E"/>
    <w:rsid w:val="00F81F83"/>
    <w:rsid w:val="00F82B3B"/>
    <w:rsid w:val="00F82F2C"/>
    <w:rsid w:val="00F83155"/>
    <w:rsid w:val="00F834CF"/>
    <w:rsid w:val="00F84F26"/>
    <w:rsid w:val="00F85E2B"/>
    <w:rsid w:val="00F8619F"/>
    <w:rsid w:val="00F8657F"/>
    <w:rsid w:val="00F86F9D"/>
    <w:rsid w:val="00F9024C"/>
    <w:rsid w:val="00F9066E"/>
    <w:rsid w:val="00F907B6"/>
    <w:rsid w:val="00F90FD1"/>
    <w:rsid w:val="00F92765"/>
    <w:rsid w:val="00F931DE"/>
    <w:rsid w:val="00F93292"/>
    <w:rsid w:val="00F93BB6"/>
    <w:rsid w:val="00F93FBB"/>
    <w:rsid w:val="00F944C5"/>
    <w:rsid w:val="00F94BED"/>
    <w:rsid w:val="00F950B9"/>
    <w:rsid w:val="00F9517C"/>
    <w:rsid w:val="00F95355"/>
    <w:rsid w:val="00F95A1B"/>
    <w:rsid w:val="00F95D2E"/>
    <w:rsid w:val="00F9609D"/>
    <w:rsid w:val="00F96430"/>
    <w:rsid w:val="00F969C0"/>
    <w:rsid w:val="00F96A8E"/>
    <w:rsid w:val="00F96F11"/>
    <w:rsid w:val="00F973C7"/>
    <w:rsid w:val="00F97694"/>
    <w:rsid w:val="00F979B5"/>
    <w:rsid w:val="00FA1AA8"/>
    <w:rsid w:val="00FA2056"/>
    <w:rsid w:val="00FA2560"/>
    <w:rsid w:val="00FA3730"/>
    <w:rsid w:val="00FA4851"/>
    <w:rsid w:val="00FA550B"/>
    <w:rsid w:val="00FA56AB"/>
    <w:rsid w:val="00FA6C99"/>
    <w:rsid w:val="00FA6E33"/>
    <w:rsid w:val="00FA77CA"/>
    <w:rsid w:val="00FA7AAF"/>
    <w:rsid w:val="00FA7B95"/>
    <w:rsid w:val="00FA7CFC"/>
    <w:rsid w:val="00FA7D4C"/>
    <w:rsid w:val="00FB05B3"/>
    <w:rsid w:val="00FB0633"/>
    <w:rsid w:val="00FB0BCF"/>
    <w:rsid w:val="00FB0BE6"/>
    <w:rsid w:val="00FB0F1A"/>
    <w:rsid w:val="00FB1994"/>
    <w:rsid w:val="00FB1A10"/>
    <w:rsid w:val="00FB1C1E"/>
    <w:rsid w:val="00FB28F8"/>
    <w:rsid w:val="00FB2E89"/>
    <w:rsid w:val="00FB3948"/>
    <w:rsid w:val="00FB3C91"/>
    <w:rsid w:val="00FB4F9B"/>
    <w:rsid w:val="00FB6CF3"/>
    <w:rsid w:val="00FC1326"/>
    <w:rsid w:val="00FC1817"/>
    <w:rsid w:val="00FC2A3B"/>
    <w:rsid w:val="00FC2B94"/>
    <w:rsid w:val="00FC376A"/>
    <w:rsid w:val="00FC4243"/>
    <w:rsid w:val="00FC4455"/>
    <w:rsid w:val="00FC5216"/>
    <w:rsid w:val="00FC58B3"/>
    <w:rsid w:val="00FC71FE"/>
    <w:rsid w:val="00FC7E2D"/>
    <w:rsid w:val="00FC7EF6"/>
    <w:rsid w:val="00FD113D"/>
    <w:rsid w:val="00FD166E"/>
    <w:rsid w:val="00FD1C2A"/>
    <w:rsid w:val="00FD25F1"/>
    <w:rsid w:val="00FD2DDC"/>
    <w:rsid w:val="00FD309D"/>
    <w:rsid w:val="00FD3A9B"/>
    <w:rsid w:val="00FD48AE"/>
    <w:rsid w:val="00FD5E50"/>
    <w:rsid w:val="00FD6364"/>
    <w:rsid w:val="00FD6792"/>
    <w:rsid w:val="00FD6BDA"/>
    <w:rsid w:val="00FD6C91"/>
    <w:rsid w:val="00FE02C8"/>
    <w:rsid w:val="00FE0418"/>
    <w:rsid w:val="00FE0475"/>
    <w:rsid w:val="00FE0D3B"/>
    <w:rsid w:val="00FE0FC8"/>
    <w:rsid w:val="00FE1A8B"/>
    <w:rsid w:val="00FE1B81"/>
    <w:rsid w:val="00FE1D92"/>
    <w:rsid w:val="00FE241B"/>
    <w:rsid w:val="00FE28CC"/>
    <w:rsid w:val="00FE2D4A"/>
    <w:rsid w:val="00FE3546"/>
    <w:rsid w:val="00FE3B57"/>
    <w:rsid w:val="00FE4242"/>
    <w:rsid w:val="00FE5349"/>
    <w:rsid w:val="00FE556C"/>
    <w:rsid w:val="00FE67BD"/>
    <w:rsid w:val="00FE6D6B"/>
    <w:rsid w:val="00FF064C"/>
    <w:rsid w:val="00FF0692"/>
    <w:rsid w:val="00FF0A92"/>
    <w:rsid w:val="00FF1D56"/>
    <w:rsid w:val="00FF2B6E"/>
    <w:rsid w:val="00FF2DC5"/>
    <w:rsid w:val="00FF320D"/>
    <w:rsid w:val="00FF35CA"/>
    <w:rsid w:val="00FF374C"/>
    <w:rsid w:val="00FF376A"/>
    <w:rsid w:val="00FF3C5B"/>
    <w:rsid w:val="00FF430C"/>
    <w:rsid w:val="00FF5116"/>
    <w:rsid w:val="00FF514B"/>
    <w:rsid w:val="00FF5A4C"/>
    <w:rsid w:val="00FF5F23"/>
    <w:rsid w:val="00FF6292"/>
    <w:rsid w:val="00FF667C"/>
    <w:rsid w:val="00FF67B0"/>
    <w:rsid w:val="00FF6AB2"/>
    <w:rsid w:val="00FF77DC"/>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E8B76E"/>
  <w15:docId w15:val="{54323A05-1FF1-4C3C-B603-A29F16426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221"/>
    <w:pPr>
      <w:spacing w:after="120" w:line="300" w:lineRule="auto"/>
    </w:pPr>
    <w:rPr>
      <w:rFonts w:ascii="Arial" w:eastAsia="Times New Roman" w:hAnsi="Arial" w:cs="Times New Roman"/>
      <w:sz w:val="22"/>
      <w:lang w:eastAsia="de-DE"/>
    </w:rPr>
  </w:style>
  <w:style w:type="paragraph" w:styleId="Heading1">
    <w:name w:val="heading 1"/>
    <w:basedOn w:val="Normal"/>
    <w:next w:val="Normal"/>
    <w:link w:val="Heading1Char"/>
    <w:uiPriority w:val="9"/>
    <w:qFormat/>
    <w:rsid w:val="00834B2B"/>
    <w:pPr>
      <w:numPr>
        <w:numId w:val="2"/>
      </w:numPr>
      <w:pBdr>
        <w:top w:val="single" w:sz="24" w:space="0" w:color="7F7F7F" w:themeColor="text1" w:themeTint="80"/>
        <w:left w:val="single" w:sz="24" w:space="0" w:color="7F7F7F" w:themeColor="text1" w:themeTint="80"/>
      </w:pBdr>
      <w:shd w:val="clear" w:color="auto" w:fill="7F7F7F" w:themeFill="text1" w:themeFillTint="80"/>
      <w:spacing w:before="600" w:after="360"/>
      <w:outlineLvl w:val="0"/>
    </w:pPr>
    <w:rPr>
      <w:rFonts w:cs="Arial"/>
      <w:b/>
      <w:color w:val="FFFFFF" w:themeColor="background1"/>
      <w:szCs w:val="22"/>
      <w:lang w:val="de-LI"/>
    </w:rPr>
  </w:style>
  <w:style w:type="paragraph" w:styleId="Heading2">
    <w:name w:val="heading 2"/>
    <w:basedOn w:val="Normal"/>
    <w:next w:val="Normal"/>
    <w:link w:val="Heading2Char"/>
    <w:uiPriority w:val="9"/>
    <w:unhideWhenUsed/>
    <w:qFormat/>
    <w:rsid w:val="002D27F9"/>
    <w:pPr>
      <w:numPr>
        <w:ilvl w:val="1"/>
        <w:numId w:val="2"/>
      </w:numPr>
      <w:spacing w:before="600"/>
      <w:ind w:left="1417"/>
      <w:outlineLvl w:val="1"/>
    </w:pPr>
    <w:rPr>
      <w:rFonts w:eastAsiaTheme="minorEastAsia" w:cs="Arial"/>
      <w:b/>
      <w:bCs/>
      <w:color w:val="595959" w:themeColor="text1" w:themeTint="A6"/>
      <w:spacing w:val="20"/>
      <w:szCs w:val="22"/>
    </w:rPr>
  </w:style>
  <w:style w:type="paragraph" w:styleId="Heading3">
    <w:name w:val="heading 3"/>
    <w:aliases w:val="Überschrift 3_Zwischentitel"/>
    <w:basedOn w:val="Heading2"/>
    <w:next w:val="Normal"/>
    <w:link w:val="Heading3Char"/>
    <w:uiPriority w:val="9"/>
    <w:unhideWhenUsed/>
    <w:qFormat/>
    <w:rsid w:val="0031200D"/>
    <w:pPr>
      <w:numPr>
        <w:ilvl w:val="0"/>
        <w:numId w:val="0"/>
      </w:numPr>
      <w:spacing w:before="240"/>
      <w:outlineLvl w:val="2"/>
    </w:pPr>
    <w:rPr>
      <w:noProof/>
      <w:color w:val="666666" w:themeColor="text1" w:themeTint="99"/>
      <w:lang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24762"/>
    <w:pPr>
      <w:tabs>
        <w:tab w:val="center" w:pos="4703"/>
        <w:tab w:val="right" w:pos="9406"/>
      </w:tabs>
    </w:pPr>
    <w:rPr>
      <w:rFonts w:ascii="Cambria" w:eastAsia="MS Mincho" w:hAnsi="Cambria"/>
      <w:lang w:val="de-DE"/>
    </w:rPr>
  </w:style>
  <w:style w:type="character" w:customStyle="1" w:styleId="HeaderChar">
    <w:name w:val="Header Char"/>
    <w:basedOn w:val="DefaultParagraphFont"/>
    <w:link w:val="Header"/>
    <w:uiPriority w:val="99"/>
    <w:rsid w:val="00A24762"/>
    <w:rPr>
      <w:rFonts w:ascii="Cambria" w:eastAsia="MS Mincho" w:hAnsi="Cambria" w:cs="Times New Roman"/>
      <w:lang w:val="de-DE" w:eastAsia="de-DE"/>
    </w:rPr>
  </w:style>
  <w:style w:type="paragraph" w:styleId="Footer">
    <w:name w:val="footer"/>
    <w:basedOn w:val="Normal"/>
    <w:link w:val="FooterChar"/>
    <w:uiPriority w:val="99"/>
    <w:unhideWhenUsed/>
    <w:rsid w:val="00A24762"/>
    <w:pPr>
      <w:tabs>
        <w:tab w:val="center" w:pos="4536"/>
        <w:tab w:val="right" w:pos="9072"/>
      </w:tabs>
    </w:pPr>
  </w:style>
  <w:style w:type="character" w:customStyle="1" w:styleId="FooterChar">
    <w:name w:val="Footer Char"/>
    <w:basedOn w:val="DefaultParagraphFont"/>
    <w:link w:val="Footer"/>
    <w:uiPriority w:val="99"/>
    <w:rsid w:val="00A24762"/>
  </w:style>
  <w:style w:type="paragraph" w:styleId="Revision">
    <w:name w:val="Revision"/>
    <w:hidden/>
    <w:uiPriority w:val="99"/>
    <w:semiHidden/>
    <w:rsid w:val="00A24762"/>
  </w:style>
  <w:style w:type="paragraph" w:styleId="IntenseQuote">
    <w:name w:val="Intense Quote"/>
    <w:basedOn w:val="Normal"/>
    <w:next w:val="Normal"/>
    <w:link w:val="IntenseQuoteChar"/>
    <w:uiPriority w:val="30"/>
    <w:qFormat/>
    <w:rsid w:val="00DC20CF"/>
    <w:pPr>
      <w:pBdr>
        <w:top w:val="single" w:sz="48" w:space="10" w:color="4472C4" w:themeColor="accent1"/>
        <w:bottom w:val="single" w:sz="48" w:space="10" w:color="4472C4" w:themeColor="accent1"/>
        <w:between w:val="single" w:sz="48" w:space="10" w:color="4472C4" w:themeColor="accent1"/>
      </w:pBdr>
      <w:spacing w:before="360" w:after="360"/>
      <w:ind w:left="284" w:right="862"/>
    </w:pPr>
    <w:rPr>
      <w:rFonts w:cs="Times New Roman (Textkörper CS)"/>
      <w:color w:val="44546A" w:themeColor="text2"/>
      <w:sz w:val="32"/>
      <w:szCs w:val="32"/>
    </w:rPr>
  </w:style>
  <w:style w:type="character" w:customStyle="1" w:styleId="IntenseQuoteChar">
    <w:name w:val="Intense Quote Char"/>
    <w:basedOn w:val="DefaultParagraphFont"/>
    <w:link w:val="IntenseQuote"/>
    <w:uiPriority w:val="30"/>
    <w:rsid w:val="00DC20CF"/>
    <w:rPr>
      <w:rFonts w:ascii="Arial" w:hAnsi="Arial" w:cs="Times New Roman (Textkörper CS)"/>
      <w:color w:val="44546A" w:themeColor="text2"/>
      <w:sz w:val="32"/>
      <w:szCs w:val="32"/>
    </w:rPr>
  </w:style>
  <w:style w:type="character" w:styleId="CommentReference">
    <w:name w:val="annotation reference"/>
    <w:unhideWhenUsed/>
    <w:rsid w:val="00A24762"/>
    <w:rPr>
      <w:sz w:val="16"/>
      <w:szCs w:val="16"/>
    </w:rPr>
  </w:style>
  <w:style w:type="paragraph" w:styleId="CommentText">
    <w:name w:val="annotation text"/>
    <w:basedOn w:val="Normal"/>
    <w:link w:val="CommentTextChar"/>
    <w:unhideWhenUsed/>
    <w:rsid w:val="00A24762"/>
    <w:rPr>
      <w:rFonts w:ascii="Times New Roman" w:hAnsi="Times New Roman"/>
      <w:sz w:val="20"/>
      <w:szCs w:val="20"/>
      <w:lang w:val="en-GB"/>
    </w:rPr>
  </w:style>
  <w:style w:type="character" w:customStyle="1" w:styleId="CommentTextChar">
    <w:name w:val="Comment Text Char"/>
    <w:basedOn w:val="DefaultParagraphFont"/>
    <w:link w:val="CommentText"/>
    <w:rsid w:val="00A24762"/>
    <w:rPr>
      <w:rFonts w:ascii="Times New Roman" w:eastAsia="Times New Roman" w:hAnsi="Times New Roman" w:cs="Times New Roman"/>
      <w:sz w:val="20"/>
      <w:szCs w:val="20"/>
      <w:lang w:val="en-GB"/>
    </w:rPr>
  </w:style>
  <w:style w:type="character" w:customStyle="1" w:styleId="Heading2Char">
    <w:name w:val="Heading 2 Char"/>
    <w:basedOn w:val="DefaultParagraphFont"/>
    <w:link w:val="Heading2"/>
    <w:uiPriority w:val="9"/>
    <w:rsid w:val="002D27F9"/>
    <w:rPr>
      <w:rFonts w:ascii="Arial" w:eastAsiaTheme="minorEastAsia" w:hAnsi="Arial" w:cs="Arial"/>
      <w:b/>
      <w:bCs/>
      <w:color w:val="595959" w:themeColor="text1" w:themeTint="A6"/>
      <w:spacing w:val="20"/>
      <w:sz w:val="22"/>
      <w:szCs w:val="22"/>
      <w:lang w:eastAsia="de-DE"/>
    </w:rPr>
  </w:style>
  <w:style w:type="paragraph" w:customStyle="1" w:styleId="PunkteAufklrungsgesprch">
    <w:name w:val="Punkte Aufklärungsgespräch"/>
    <w:qFormat/>
    <w:rsid w:val="009E39A7"/>
    <w:pPr>
      <w:keepNext/>
      <w:numPr>
        <w:numId w:val="1"/>
      </w:numPr>
      <w:spacing w:line="300" w:lineRule="auto"/>
      <w:ind w:right="340"/>
    </w:pPr>
    <w:rPr>
      <w:rFonts w:ascii="Times New Roman" w:hAnsi="Times New Roman" w:cs="Arial"/>
      <w:noProof/>
      <w:color w:val="7F7F7F" w:themeColor="text1" w:themeTint="80"/>
      <w:sz w:val="22"/>
      <w:szCs w:val="20"/>
      <w:lang w:val="de-LI"/>
    </w:rPr>
  </w:style>
  <w:style w:type="paragraph" w:styleId="ListParagraph">
    <w:name w:val="List Paragraph"/>
    <w:basedOn w:val="Normal"/>
    <w:qFormat/>
    <w:rsid w:val="008C347A"/>
    <w:pPr>
      <w:numPr>
        <w:numId w:val="12"/>
      </w:numPr>
      <w:ind w:left="357" w:hanging="357"/>
      <w:contextualSpacing/>
    </w:pPr>
  </w:style>
  <w:style w:type="paragraph" w:customStyle="1" w:styleId="Default">
    <w:name w:val="Default"/>
    <w:rsid w:val="0031522E"/>
    <w:pPr>
      <w:autoSpaceDE w:val="0"/>
      <w:autoSpaceDN w:val="0"/>
      <w:adjustRightInd w:val="0"/>
    </w:pPr>
    <w:rPr>
      <w:rFonts w:ascii="Arial" w:hAnsi="Arial" w:cs="Arial"/>
      <w:color w:val="000000"/>
      <w:lang w:val="de-DE"/>
    </w:rPr>
  </w:style>
  <w:style w:type="paragraph" w:customStyle="1" w:styleId="UntertitelAufklrungsgesprch">
    <w:name w:val="Untertitel Aufklärungsgespräch"/>
    <w:basedOn w:val="Normal"/>
    <w:next w:val="PunkteAufklrungsgesprch"/>
    <w:qFormat/>
    <w:rsid w:val="000E5781"/>
    <w:pPr>
      <w:numPr>
        <w:numId w:val="3"/>
      </w:numPr>
      <w:spacing w:before="150"/>
      <w:ind w:left="714" w:right="357" w:hanging="357"/>
    </w:pPr>
    <w:rPr>
      <w:rFonts w:cs="Arial"/>
      <w:b/>
      <w:color w:val="7F7F7F" w:themeColor="text1" w:themeTint="80"/>
      <w:sz w:val="20"/>
      <w:szCs w:val="20"/>
      <w:lang w:val="de-LI"/>
    </w:rPr>
  </w:style>
  <w:style w:type="paragraph" w:styleId="Subtitle">
    <w:name w:val="Subtitle"/>
    <w:basedOn w:val="Normal"/>
    <w:next w:val="Normal"/>
    <w:link w:val="SubtitleChar"/>
    <w:uiPriority w:val="11"/>
    <w:qFormat/>
    <w:rsid w:val="005D63F3"/>
    <w:pPr>
      <w:numPr>
        <w:ilvl w:val="1"/>
      </w:numPr>
      <w:spacing w:before="240" w:after="480"/>
      <w:contextualSpacing/>
    </w:pPr>
    <w:rPr>
      <w:rFonts w:eastAsiaTheme="minorEastAsia"/>
      <w:color w:val="5A5A5A" w:themeColor="text1" w:themeTint="A5"/>
      <w:spacing w:val="15"/>
      <w:szCs w:val="22"/>
    </w:rPr>
  </w:style>
  <w:style w:type="character" w:customStyle="1" w:styleId="SubtitleChar">
    <w:name w:val="Subtitle Char"/>
    <w:basedOn w:val="DefaultParagraphFont"/>
    <w:link w:val="Subtitle"/>
    <w:uiPriority w:val="11"/>
    <w:rsid w:val="005D63F3"/>
    <w:rPr>
      <w:rFonts w:ascii="Arial" w:eastAsiaTheme="minorEastAsia" w:hAnsi="Arial" w:cs="Times New Roman"/>
      <w:color w:val="5A5A5A" w:themeColor="text1" w:themeTint="A5"/>
      <w:spacing w:val="15"/>
      <w:sz w:val="22"/>
      <w:szCs w:val="22"/>
      <w:lang w:eastAsia="de-DE"/>
    </w:rPr>
  </w:style>
  <w:style w:type="paragraph" w:styleId="Title">
    <w:name w:val="Title"/>
    <w:basedOn w:val="IntenseQuote"/>
    <w:next w:val="Normal"/>
    <w:link w:val="TitleChar"/>
    <w:uiPriority w:val="10"/>
    <w:qFormat/>
    <w:rsid w:val="00404931"/>
    <w:pPr>
      <w:spacing w:before="600" w:after="600"/>
      <w:ind w:left="0" w:right="0"/>
    </w:pPr>
    <w:rPr>
      <w:noProof/>
      <w:lang w:eastAsia="de-CH"/>
    </w:rPr>
  </w:style>
  <w:style w:type="character" w:customStyle="1" w:styleId="TitleChar">
    <w:name w:val="Title Char"/>
    <w:basedOn w:val="DefaultParagraphFont"/>
    <w:link w:val="Title"/>
    <w:uiPriority w:val="10"/>
    <w:rsid w:val="00404931"/>
    <w:rPr>
      <w:rFonts w:ascii="Arial" w:eastAsia="Times New Roman" w:hAnsi="Arial" w:cs="Times New Roman (Textkörper CS)"/>
      <w:noProof/>
      <w:color w:val="44546A" w:themeColor="text2"/>
      <w:sz w:val="32"/>
      <w:szCs w:val="32"/>
      <w:lang w:eastAsia="de-CH"/>
    </w:rPr>
  </w:style>
  <w:style w:type="character" w:customStyle="1" w:styleId="Heading1Char">
    <w:name w:val="Heading 1 Char"/>
    <w:basedOn w:val="DefaultParagraphFont"/>
    <w:link w:val="Heading1"/>
    <w:uiPriority w:val="9"/>
    <w:rsid w:val="00834B2B"/>
    <w:rPr>
      <w:rFonts w:ascii="Arial" w:eastAsia="Times New Roman" w:hAnsi="Arial" w:cs="Arial"/>
      <w:b/>
      <w:color w:val="FFFFFF" w:themeColor="background1"/>
      <w:sz w:val="22"/>
      <w:szCs w:val="22"/>
      <w:shd w:val="clear" w:color="auto" w:fill="7F7F7F" w:themeFill="text1" w:themeFillTint="80"/>
      <w:lang w:val="de-LI" w:eastAsia="de-DE"/>
    </w:rPr>
  </w:style>
  <w:style w:type="paragraph" w:styleId="BalloonText">
    <w:name w:val="Balloon Text"/>
    <w:basedOn w:val="Normal"/>
    <w:link w:val="BalloonTextChar"/>
    <w:uiPriority w:val="99"/>
    <w:semiHidden/>
    <w:unhideWhenUsed/>
    <w:rsid w:val="00A82A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2AF8"/>
    <w:rPr>
      <w:rFonts w:ascii="Segoe UI" w:eastAsia="Times New Roman" w:hAnsi="Segoe UI" w:cs="Segoe UI"/>
      <w:sz w:val="18"/>
      <w:szCs w:val="18"/>
      <w:lang w:eastAsia="de-DE"/>
    </w:rPr>
  </w:style>
  <w:style w:type="paragraph" w:styleId="CommentSubject">
    <w:name w:val="annotation subject"/>
    <w:basedOn w:val="CommentText"/>
    <w:next w:val="CommentText"/>
    <w:link w:val="CommentSubjectChar"/>
    <w:uiPriority w:val="99"/>
    <w:semiHidden/>
    <w:unhideWhenUsed/>
    <w:rsid w:val="00025ED8"/>
    <w:rPr>
      <w:rFonts w:ascii="Arial" w:hAnsi="Arial"/>
      <w:b/>
      <w:bCs/>
      <w:lang w:val="de-CH"/>
    </w:rPr>
  </w:style>
  <w:style w:type="character" w:customStyle="1" w:styleId="CommentSubjectChar">
    <w:name w:val="Comment Subject Char"/>
    <w:basedOn w:val="CommentTextChar"/>
    <w:link w:val="CommentSubject"/>
    <w:uiPriority w:val="99"/>
    <w:semiHidden/>
    <w:rsid w:val="00025ED8"/>
    <w:rPr>
      <w:rFonts w:ascii="Arial" w:eastAsia="Times New Roman" w:hAnsi="Arial" w:cs="Times New Roman"/>
      <w:b/>
      <w:bCs/>
      <w:sz w:val="20"/>
      <w:szCs w:val="20"/>
      <w:lang w:val="en-GB" w:eastAsia="de-DE"/>
    </w:rPr>
  </w:style>
  <w:style w:type="paragraph" w:customStyle="1" w:styleId="Untertitel1">
    <w:name w:val="Untertitel 1"/>
    <w:basedOn w:val="Heading1"/>
    <w:qFormat/>
    <w:rsid w:val="00EB699D"/>
    <w:pPr>
      <w:ind w:left="283"/>
    </w:pPr>
  </w:style>
  <w:style w:type="paragraph" w:customStyle="1" w:styleId="Standardeingerckt">
    <w:name w:val="Standard_eingerückt"/>
    <w:basedOn w:val="Normal"/>
    <w:qFormat/>
    <w:rsid w:val="000A2B14"/>
    <w:pPr>
      <w:spacing w:before="120"/>
      <w:ind w:left="709"/>
    </w:pPr>
    <w:rPr>
      <w:szCs w:val="22"/>
    </w:rPr>
  </w:style>
  <w:style w:type="character" w:styleId="IntenseEmphasis">
    <w:name w:val="Intense Emphasis"/>
    <w:uiPriority w:val="21"/>
    <w:qFormat/>
    <w:rsid w:val="005D63F3"/>
    <w:rPr>
      <w:b/>
      <w:bCs/>
      <w:szCs w:val="22"/>
    </w:rPr>
  </w:style>
  <w:style w:type="character" w:styleId="IntenseReference">
    <w:name w:val="Intense Reference"/>
    <w:uiPriority w:val="32"/>
    <w:qFormat/>
    <w:rsid w:val="00EB699D"/>
    <w:rPr>
      <w:rFonts w:cs="Times New Roman"/>
      <w:color w:val="auto"/>
      <w:szCs w:val="22"/>
    </w:rPr>
  </w:style>
  <w:style w:type="paragraph" w:customStyle="1" w:styleId="Standardblau">
    <w:name w:val="Standard_blau"/>
    <w:basedOn w:val="Normal"/>
    <w:qFormat/>
    <w:rsid w:val="0054048F"/>
    <w:rPr>
      <w:color w:val="8EAADB" w:themeColor="accent1" w:themeTint="99"/>
    </w:rPr>
  </w:style>
  <w:style w:type="paragraph" w:styleId="NoSpacing">
    <w:name w:val="No Spacing"/>
    <w:uiPriority w:val="1"/>
    <w:qFormat/>
    <w:rsid w:val="0082351A"/>
    <w:rPr>
      <w:rFonts w:ascii="Arial" w:eastAsia="Times New Roman" w:hAnsi="Arial" w:cs="Times New Roman"/>
      <w:sz w:val="22"/>
      <w:lang w:eastAsia="de-DE"/>
    </w:rPr>
  </w:style>
  <w:style w:type="paragraph" w:customStyle="1" w:styleId="berschrift2numm">
    <w:name w:val="Überschrift 2_numm"/>
    <w:basedOn w:val="Heading2"/>
    <w:rsid w:val="0098191E"/>
    <w:pPr>
      <w:numPr>
        <w:ilvl w:val="0"/>
        <w:numId w:val="4"/>
      </w:numPr>
      <w:ind w:left="567" w:hanging="567"/>
    </w:pPr>
  </w:style>
  <w:style w:type="numbering" w:customStyle="1" w:styleId="WWNum28">
    <w:name w:val="WWNum28"/>
    <w:basedOn w:val="NoList"/>
    <w:rsid w:val="00604F33"/>
    <w:pPr>
      <w:numPr>
        <w:numId w:val="5"/>
      </w:numPr>
    </w:pPr>
  </w:style>
  <w:style w:type="character" w:customStyle="1" w:styleId="Heading3Char">
    <w:name w:val="Heading 3 Char"/>
    <w:aliases w:val="Überschrift 3_Zwischentitel Char"/>
    <w:basedOn w:val="DefaultParagraphFont"/>
    <w:link w:val="Heading3"/>
    <w:uiPriority w:val="9"/>
    <w:rsid w:val="0031200D"/>
    <w:rPr>
      <w:rFonts w:ascii="Arial" w:eastAsiaTheme="minorEastAsia" w:hAnsi="Arial" w:cs="Arial"/>
      <w:b/>
      <w:bCs/>
      <w:noProof/>
      <w:color w:val="666666" w:themeColor="text1" w:themeTint="99"/>
      <w:spacing w:val="20"/>
      <w:sz w:val="22"/>
      <w:szCs w:val="22"/>
      <w:lang w:eastAsia="de-CH"/>
    </w:rPr>
  </w:style>
  <w:style w:type="numbering" w:customStyle="1" w:styleId="WWNum10">
    <w:name w:val="WWNum10"/>
    <w:basedOn w:val="NoList"/>
    <w:rsid w:val="00BC06E0"/>
    <w:pPr>
      <w:numPr>
        <w:numId w:val="6"/>
      </w:numPr>
    </w:pPr>
  </w:style>
  <w:style w:type="character" w:styleId="Hyperlink">
    <w:name w:val="Hyperlink"/>
    <w:basedOn w:val="DefaultParagraphFont"/>
    <w:uiPriority w:val="99"/>
    <w:unhideWhenUsed/>
    <w:rsid w:val="003509AE"/>
    <w:rPr>
      <w:color w:val="0563C1" w:themeColor="hyperlink"/>
      <w:u w:val="single"/>
    </w:rPr>
  </w:style>
  <w:style w:type="character" w:customStyle="1" w:styleId="NichtaufgelsteErwhnung1">
    <w:name w:val="Nicht aufgelöste Erwähnung1"/>
    <w:basedOn w:val="DefaultParagraphFont"/>
    <w:uiPriority w:val="99"/>
    <w:semiHidden/>
    <w:unhideWhenUsed/>
    <w:rsid w:val="003509AE"/>
    <w:rPr>
      <w:color w:val="605E5C"/>
      <w:shd w:val="clear" w:color="auto" w:fill="E1DFDD"/>
    </w:rPr>
  </w:style>
  <w:style w:type="table" w:styleId="TableGrid">
    <w:name w:val="Table Grid"/>
    <w:basedOn w:val="TableNormal"/>
    <w:uiPriority w:val="39"/>
    <w:rsid w:val="005F22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Num1">
    <w:name w:val="WWNum1"/>
    <w:basedOn w:val="NoList"/>
    <w:rsid w:val="00F64D87"/>
    <w:pPr>
      <w:numPr>
        <w:numId w:val="8"/>
      </w:numPr>
    </w:pPr>
  </w:style>
  <w:style w:type="numbering" w:customStyle="1" w:styleId="WWNum15">
    <w:name w:val="WWNum15"/>
    <w:basedOn w:val="NoList"/>
    <w:rsid w:val="00F64D87"/>
    <w:pPr>
      <w:numPr>
        <w:numId w:val="9"/>
      </w:numPr>
    </w:pPr>
  </w:style>
  <w:style w:type="character" w:customStyle="1" w:styleId="NichtaufgelsteErwhnung2">
    <w:name w:val="Nicht aufgelöste Erwähnung2"/>
    <w:basedOn w:val="DefaultParagraphFont"/>
    <w:uiPriority w:val="99"/>
    <w:semiHidden/>
    <w:unhideWhenUsed/>
    <w:rsid w:val="007C27BD"/>
    <w:rPr>
      <w:color w:val="605E5C"/>
      <w:shd w:val="clear" w:color="auto" w:fill="E1DFDD"/>
    </w:rPr>
  </w:style>
  <w:style w:type="paragraph" w:customStyle="1" w:styleId="Listenabsatzblau">
    <w:name w:val="Listenabsatz_blau"/>
    <w:basedOn w:val="ListParagraph"/>
    <w:qFormat/>
    <w:rsid w:val="005C5B8C"/>
    <w:pPr>
      <w:numPr>
        <w:numId w:val="7"/>
      </w:numPr>
      <w:spacing w:before="120"/>
      <w:ind w:left="357" w:hanging="357"/>
    </w:pPr>
    <w:rPr>
      <w:color w:val="8EAADB" w:themeColor="accent1" w:themeTint="99"/>
    </w:rPr>
  </w:style>
  <w:style w:type="character" w:styleId="PageNumber">
    <w:name w:val="page number"/>
    <w:basedOn w:val="DefaultParagraphFont"/>
    <w:uiPriority w:val="99"/>
    <w:semiHidden/>
    <w:unhideWhenUsed/>
    <w:rsid w:val="0079212B"/>
  </w:style>
  <w:style w:type="character" w:customStyle="1" w:styleId="NichtaufgelsteErwhnung3">
    <w:name w:val="Nicht aufgelöste Erwähnung3"/>
    <w:basedOn w:val="DefaultParagraphFont"/>
    <w:uiPriority w:val="99"/>
    <w:semiHidden/>
    <w:unhideWhenUsed/>
    <w:rsid w:val="00755FF0"/>
    <w:rPr>
      <w:color w:val="605E5C"/>
      <w:shd w:val="clear" w:color="auto" w:fill="E1DFDD"/>
    </w:rPr>
  </w:style>
  <w:style w:type="numbering" w:customStyle="1" w:styleId="WWNum4">
    <w:name w:val="WWNum4"/>
    <w:basedOn w:val="NoList"/>
    <w:rsid w:val="00F96430"/>
    <w:pPr>
      <w:numPr>
        <w:numId w:val="16"/>
      </w:numPr>
    </w:pPr>
  </w:style>
  <w:style w:type="numbering" w:customStyle="1" w:styleId="WWNum32">
    <w:name w:val="WWNum32"/>
    <w:basedOn w:val="NoList"/>
    <w:rsid w:val="00F96430"/>
    <w:pPr>
      <w:numPr>
        <w:numId w:val="15"/>
      </w:numPr>
    </w:pPr>
  </w:style>
  <w:style w:type="character" w:styleId="LineNumber">
    <w:name w:val="line number"/>
    <w:basedOn w:val="DefaultParagraphFont"/>
    <w:uiPriority w:val="99"/>
    <w:semiHidden/>
    <w:unhideWhenUsed/>
    <w:rsid w:val="0015504B"/>
  </w:style>
  <w:style w:type="character" w:customStyle="1" w:styleId="NichtaufgelsteErwhnung4">
    <w:name w:val="Nicht aufgelöste Erwähnung4"/>
    <w:basedOn w:val="DefaultParagraphFont"/>
    <w:uiPriority w:val="99"/>
    <w:semiHidden/>
    <w:unhideWhenUsed/>
    <w:rsid w:val="000920E0"/>
    <w:rPr>
      <w:color w:val="605E5C"/>
      <w:shd w:val="clear" w:color="auto" w:fill="E1DFDD"/>
    </w:rPr>
  </w:style>
  <w:style w:type="character" w:customStyle="1" w:styleId="NichtaufgelsteErwhnung5">
    <w:name w:val="Nicht aufgelöste Erwähnung5"/>
    <w:basedOn w:val="DefaultParagraphFont"/>
    <w:uiPriority w:val="99"/>
    <w:semiHidden/>
    <w:unhideWhenUsed/>
    <w:rsid w:val="00B21269"/>
    <w:rPr>
      <w:color w:val="605E5C"/>
      <w:shd w:val="clear" w:color="auto" w:fill="E1DFDD"/>
    </w:rPr>
  </w:style>
  <w:style w:type="paragraph" w:styleId="FootnoteText">
    <w:name w:val="footnote text"/>
    <w:basedOn w:val="Normal"/>
    <w:link w:val="FootnoteTextChar"/>
    <w:uiPriority w:val="99"/>
    <w:semiHidden/>
    <w:unhideWhenUsed/>
    <w:rsid w:val="003C41B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C41B7"/>
    <w:rPr>
      <w:rFonts w:ascii="Arial" w:eastAsia="Times New Roman" w:hAnsi="Arial" w:cs="Times New Roman"/>
      <w:sz w:val="20"/>
      <w:szCs w:val="20"/>
      <w:lang w:eastAsia="de-DE"/>
    </w:rPr>
  </w:style>
  <w:style w:type="character" w:styleId="FootnoteReference">
    <w:name w:val="footnote reference"/>
    <w:basedOn w:val="DefaultParagraphFont"/>
    <w:uiPriority w:val="99"/>
    <w:semiHidden/>
    <w:unhideWhenUsed/>
    <w:rsid w:val="003C41B7"/>
    <w:rPr>
      <w:vertAlign w:val="superscript"/>
    </w:rPr>
  </w:style>
  <w:style w:type="character" w:styleId="FollowedHyperlink">
    <w:name w:val="FollowedHyperlink"/>
    <w:basedOn w:val="DefaultParagraphFont"/>
    <w:uiPriority w:val="99"/>
    <w:semiHidden/>
    <w:unhideWhenUsed/>
    <w:rsid w:val="006422DA"/>
    <w:rPr>
      <w:color w:val="954F72" w:themeColor="followedHyperlink"/>
      <w:u w:val="single"/>
    </w:rPr>
  </w:style>
  <w:style w:type="character" w:customStyle="1" w:styleId="NichtaufgelsteErwhnung6">
    <w:name w:val="Nicht aufgelöste Erwähnung6"/>
    <w:basedOn w:val="DefaultParagraphFont"/>
    <w:uiPriority w:val="99"/>
    <w:semiHidden/>
    <w:unhideWhenUsed/>
    <w:rsid w:val="00781984"/>
    <w:rPr>
      <w:color w:val="605E5C"/>
      <w:shd w:val="clear" w:color="auto" w:fill="E1DFDD"/>
    </w:rPr>
  </w:style>
  <w:style w:type="paragraph" w:styleId="NormalWeb">
    <w:name w:val="Normal (Web)"/>
    <w:basedOn w:val="Normal"/>
    <w:uiPriority w:val="99"/>
    <w:semiHidden/>
    <w:unhideWhenUsed/>
    <w:rsid w:val="00D87AB7"/>
    <w:rPr>
      <w:rFonts w:ascii="Times New Roman" w:hAnsi="Times New Roman"/>
      <w:sz w:val="24"/>
    </w:rPr>
  </w:style>
  <w:style w:type="paragraph" w:customStyle="1" w:styleId="SwissethicsHeaderObenRechts">
    <w:name w:val="SwissethicsHeaderObenRechts"/>
    <w:basedOn w:val="Normal"/>
    <w:rsid w:val="006C6D3A"/>
    <w:pPr>
      <w:tabs>
        <w:tab w:val="left" w:pos="426"/>
        <w:tab w:val="left" w:pos="851"/>
        <w:tab w:val="left" w:pos="1276"/>
        <w:tab w:val="left" w:pos="5216"/>
        <w:tab w:val="left" w:pos="7938"/>
        <w:tab w:val="right" w:pos="9299"/>
      </w:tabs>
      <w:suppressAutoHyphens/>
      <w:autoSpaceDN w:val="0"/>
      <w:spacing w:after="0" w:line="240" w:lineRule="auto"/>
      <w:jc w:val="right"/>
      <w:textAlignment w:val="baseline"/>
    </w:pPr>
    <w:rPr>
      <w:rFonts w:ascii="Century Gothic" w:hAnsi="Century Gothic" w:cs="Arial"/>
      <w:color w:val="4E4E4D"/>
      <w:kern w:val="3"/>
      <w:sz w:val="18"/>
      <w:szCs w:val="18"/>
      <w:lang w:eastAsia="de-CH"/>
    </w:rPr>
  </w:style>
  <w:style w:type="numbering" w:customStyle="1" w:styleId="WWNum12">
    <w:name w:val="WWNum12"/>
    <w:basedOn w:val="NoList"/>
    <w:rsid w:val="006C6D3A"/>
    <w:pPr>
      <w:numPr>
        <w:numId w:val="4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841488">
      <w:bodyDiv w:val="1"/>
      <w:marLeft w:val="0"/>
      <w:marRight w:val="0"/>
      <w:marTop w:val="0"/>
      <w:marBottom w:val="0"/>
      <w:divBdr>
        <w:top w:val="none" w:sz="0" w:space="0" w:color="auto"/>
        <w:left w:val="none" w:sz="0" w:space="0" w:color="auto"/>
        <w:bottom w:val="none" w:sz="0" w:space="0" w:color="auto"/>
        <w:right w:val="none" w:sz="0" w:space="0" w:color="auto"/>
      </w:divBdr>
    </w:div>
    <w:div w:id="379207260">
      <w:bodyDiv w:val="1"/>
      <w:marLeft w:val="0"/>
      <w:marRight w:val="0"/>
      <w:marTop w:val="0"/>
      <w:marBottom w:val="0"/>
      <w:divBdr>
        <w:top w:val="none" w:sz="0" w:space="0" w:color="auto"/>
        <w:left w:val="none" w:sz="0" w:space="0" w:color="auto"/>
        <w:bottom w:val="none" w:sz="0" w:space="0" w:color="auto"/>
        <w:right w:val="none" w:sz="0" w:space="0" w:color="auto"/>
      </w:divBdr>
    </w:div>
    <w:div w:id="396317607">
      <w:bodyDiv w:val="1"/>
      <w:marLeft w:val="0"/>
      <w:marRight w:val="0"/>
      <w:marTop w:val="0"/>
      <w:marBottom w:val="0"/>
      <w:divBdr>
        <w:top w:val="none" w:sz="0" w:space="0" w:color="auto"/>
        <w:left w:val="none" w:sz="0" w:space="0" w:color="auto"/>
        <w:bottom w:val="none" w:sz="0" w:space="0" w:color="auto"/>
        <w:right w:val="none" w:sz="0" w:space="0" w:color="auto"/>
      </w:divBdr>
    </w:div>
    <w:div w:id="416440955">
      <w:bodyDiv w:val="1"/>
      <w:marLeft w:val="0"/>
      <w:marRight w:val="0"/>
      <w:marTop w:val="0"/>
      <w:marBottom w:val="0"/>
      <w:divBdr>
        <w:top w:val="none" w:sz="0" w:space="0" w:color="auto"/>
        <w:left w:val="none" w:sz="0" w:space="0" w:color="auto"/>
        <w:bottom w:val="none" w:sz="0" w:space="0" w:color="auto"/>
        <w:right w:val="none" w:sz="0" w:space="0" w:color="auto"/>
      </w:divBdr>
    </w:div>
    <w:div w:id="803891665">
      <w:bodyDiv w:val="1"/>
      <w:marLeft w:val="0"/>
      <w:marRight w:val="0"/>
      <w:marTop w:val="0"/>
      <w:marBottom w:val="0"/>
      <w:divBdr>
        <w:top w:val="none" w:sz="0" w:space="0" w:color="auto"/>
        <w:left w:val="none" w:sz="0" w:space="0" w:color="auto"/>
        <w:bottom w:val="none" w:sz="0" w:space="0" w:color="auto"/>
        <w:right w:val="none" w:sz="0" w:space="0" w:color="auto"/>
      </w:divBdr>
    </w:div>
    <w:div w:id="904533234">
      <w:bodyDiv w:val="1"/>
      <w:marLeft w:val="0"/>
      <w:marRight w:val="0"/>
      <w:marTop w:val="0"/>
      <w:marBottom w:val="0"/>
      <w:divBdr>
        <w:top w:val="none" w:sz="0" w:space="0" w:color="auto"/>
        <w:left w:val="none" w:sz="0" w:space="0" w:color="auto"/>
        <w:bottom w:val="none" w:sz="0" w:space="0" w:color="auto"/>
        <w:right w:val="none" w:sz="0" w:space="0" w:color="auto"/>
      </w:divBdr>
    </w:div>
    <w:div w:id="1086000688">
      <w:bodyDiv w:val="1"/>
      <w:marLeft w:val="0"/>
      <w:marRight w:val="0"/>
      <w:marTop w:val="0"/>
      <w:marBottom w:val="0"/>
      <w:divBdr>
        <w:top w:val="none" w:sz="0" w:space="0" w:color="auto"/>
        <w:left w:val="none" w:sz="0" w:space="0" w:color="auto"/>
        <w:bottom w:val="none" w:sz="0" w:space="0" w:color="auto"/>
        <w:right w:val="none" w:sz="0" w:space="0" w:color="auto"/>
      </w:divBdr>
    </w:div>
    <w:div w:id="1211770144">
      <w:bodyDiv w:val="1"/>
      <w:marLeft w:val="0"/>
      <w:marRight w:val="0"/>
      <w:marTop w:val="0"/>
      <w:marBottom w:val="0"/>
      <w:divBdr>
        <w:top w:val="none" w:sz="0" w:space="0" w:color="auto"/>
        <w:left w:val="none" w:sz="0" w:space="0" w:color="auto"/>
        <w:bottom w:val="none" w:sz="0" w:space="0" w:color="auto"/>
        <w:right w:val="none" w:sz="0" w:space="0" w:color="auto"/>
      </w:divBdr>
    </w:div>
    <w:div w:id="1217737849">
      <w:bodyDiv w:val="1"/>
      <w:marLeft w:val="0"/>
      <w:marRight w:val="0"/>
      <w:marTop w:val="0"/>
      <w:marBottom w:val="0"/>
      <w:divBdr>
        <w:top w:val="none" w:sz="0" w:space="0" w:color="auto"/>
        <w:left w:val="none" w:sz="0" w:space="0" w:color="auto"/>
        <w:bottom w:val="none" w:sz="0" w:space="0" w:color="auto"/>
        <w:right w:val="none" w:sz="0" w:space="0" w:color="auto"/>
      </w:divBdr>
    </w:div>
    <w:div w:id="1462921848">
      <w:bodyDiv w:val="1"/>
      <w:marLeft w:val="0"/>
      <w:marRight w:val="0"/>
      <w:marTop w:val="0"/>
      <w:marBottom w:val="0"/>
      <w:divBdr>
        <w:top w:val="none" w:sz="0" w:space="0" w:color="auto"/>
        <w:left w:val="none" w:sz="0" w:space="0" w:color="auto"/>
        <w:bottom w:val="none" w:sz="0" w:space="0" w:color="auto"/>
        <w:right w:val="none" w:sz="0" w:space="0" w:color="auto"/>
      </w:divBdr>
    </w:div>
    <w:div w:id="1591816590">
      <w:bodyDiv w:val="1"/>
      <w:marLeft w:val="0"/>
      <w:marRight w:val="0"/>
      <w:marTop w:val="0"/>
      <w:marBottom w:val="0"/>
      <w:divBdr>
        <w:top w:val="none" w:sz="0" w:space="0" w:color="auto"/>
        <w:left w:val="none" w:sz="0" w:space="0" w:color="auto"/>
        <w:bottom w:val="none" w:sz="0" w:space="0" w:color="auto"/>
        <w:right w:val="none" w:sz="0" w:space="0" w:color="auto"/>
      </w:divBdr>
    </w:div>
    <w:div w:id="1659841908">
      <w:bodyDiv w:val="1"/>
      <w:marLeft w:val="0"/>
      <w:marRight w:val="0"/>
      <w:marTop w:val="0"/>
      <w:marBottom w:val="0"/>
      <w:divBdr>
        <w:top w:val="none" w:sz="0" w:space="0" w:color="auto"/>
        <w:left w:val="none" w:sz="0" w:space="0" w:color="auto"/>
        <w:bottom w:val="none" w:sz="0" w:space="0" w:color="auto"/>
        <w:right w:val="none" w:sz="0" w:space="0" w:color="auto"/>
      </w:divBdr>
    </w:div>
    <w:div w:id="1694189301">
      <w:bodyDiv w:val="1"/>
      <w:marLeft w:val="0"/>
      <w:marRight w:val="0"/>
      <w:marTop w:val="0"/>
      <w:marBottom w:val="0"/>
      <w:divBdr>
        <w:top w:val="none" w:sz="0" w:space="0" w:color="auto"/>
        <w:left w:val="none" w:sz="0" w:space="0" w:color="auto"/>
        <w:bottom w:val="none" w:sz="0" w:space="0" w:color="auto"/>
        <w:right w:val="none" w:sz="0" w:space="0" w:color="auto"/>
      </w:divBdr>
    </w:div>
    <w:div w:id="1711026920">
      <w:bodyDiv w:val="1"/>
      <w:marLeft w:val="0"/>
      <w:marRight w:val="0"/>
      <w:marTop w:val="0"/>
      <w:marBottom w:val="0"/>
      <w:divBdr>
        <w:top w:val="none" w:sz="0" w:space="0" w:color="auto"/>
        <w:left w:val="none" w:sz="0" w:space="0" w:color="auto"/>
        <w:bottom w:val="none" w:sz="0" w:space="0" w:color="auto"/>
        <w:right w:val="none" w:sz="0" w:space="0" w:color="auto"/>
      </w:divBdr>
    </w:div>
    <w:div w:id="1889760670">
      <w:bodyDiv w:val="1"/>
      <w:marLeft w:val="0"/>
      <w:marRight w:val="0"/>
      <w:marTop w:val="0"/>
      <w:marBottom w:val="0"/>
      <w:divBdr>
        <w:top w:val="none" w:sz="0" w:space="0" w:color="auto"/>
        <w:left w:val="none" w:sz="0" w:space="0" w:color="auto"/>
        <w:bottom w:val="none" w:sz="0" w:space="0" w:color="auto"/>
        <w:right w:val="none" w:sz="0" w:space="0" w:color="auto"/>
      </w:divBdr>
    </w:div>
    <w:div w:id="19180082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sv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s://compendium.ch/" TargetMode="Externa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svg"/></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b54c229-96bd-464f-9848-1b88154650a8">
      <Terms xmlns="http://schemas.microsoft.com/office/infopath/2007/PartnerControls"/>
    </lcf76f155ced4ddcb4097134ff3c332f>
    <TaxCatchAll xmlns="33d6fd71-8fec-4546-b3e2-62a8fbce3d2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8588B2FEBE8CE47A5B86301DCE49D90" ma:contentTypeVersion="18" ma:contentTypeDescription="Create a new document." ma:contentTypeScope="" ma:versionID="f4b8f9a27a420928def574e0cd43efac">
  <xsd:schema xmlns:xsd="http://www.w3.org/2001/XMLSchema" xmlns:xs="http://www.w3.org/2001/XMLSchema" xmlns:p="http://schemas.microsoft.com/office/2006/metadata/properties" xmlns:ns2="bb54c229-96bd-464f-9848-1b88154650a8" xmlns:ns3="33d6fd71-8fec-4546-b3e2-62a8fbce3d20" targetNamespace="http://schemas.microsoft.com/office/2006/metadata/properties" ma:root="true" ma:fieldsID="52dc5fdea280ec939e1752476179e8c8" ns2:_="" ns3:_="">
    <xsd:import namespace="bb54c229-96bd-464f-9848-1b88154650a8"/>
    <xsd:import namespace="33d6fd71-8fec-4546-b3e2-62a8fbce3d2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54c229-96bd-464f-9848-1b88154650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1ef1d85-552c-4355-9ebe-e5869c21e64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3d6fd71-8fec-4546-b3e2-62a8fbce3d2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be80e15-a47c-447a-b972-daa5840e1434}" ma:internalName="TaxCatchAll" ma:showField="CatchAllData" ma:web="33d6fd71-8fec-4546-b3e2-62a8fbce3d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35EAD50-98A3-4073-9D22-CB82D4AEC12E}">
  <ds:schemaRefs>
    <ds:schemaRef ds:uri="http://schemas.microsoft.com/office/2006/metadata/properties"/>
    <ds:schemaRef ds:uri="http://schemas.microsoft.com/office/infopath/2007/PartnerControls"/>
    <ds:schemaRef ds:uri="bb54c229-96bd-464f-9848-1b88154650a8"/>
    <ds:schemaRef ds:uri="33d6fd71-8fec-4546-b3e2-62a8fbce3d20"/>
  </ds:schemaRefs>
</ds:datastoreItem>
</file>

<file path=customXml/itemProps2.xml><?xml version="1.0" encoding="utf-8"?>
<ds:datastoreItem xmlns:ds="http://schemas.openxmlformats.org/officeDocument/2006/customXml" ds:itemID="{99437C05-081D-460A-ABF1-54F0CA4F4B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54c229-96bd-464f-9848-1b88154650a8"/>
    <ds:schemaRef ds:uri="33d6fd71-8fec-4546-b3e2-62a8fbce3d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B694FC0-BB74-44C3-8605-447E4A00366A}">
  <ds:schemaRefs>
    <ds:schemaRef ds:uri="http://schemas.openxmlformats.org/officeDocument/2006/bibliography"/>
  </ds:schemaRefs>
</ds:datastoreItem>
</file>

<file path=customXml/itemProps4.xml><?xml version="1.0" encoding="utf-8"?>
<ds:datastoreItem xmlns:ds="http://schemas.openxmlformats.org/officeDocument/2006/customXml" ds:itemID="{46101466-AEFF-4362-A5EA-60DA49F32AF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4</Pages>
  <Words>5897</Words>
  <Characters>38690</Characters>
  <Application>Microsoft Office Word</Application>
  <DocSecurity>0</DocSecurity>
  <Lines>943</Lines>
  <Paragraphs>38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200</CharactersWithSpaces>
  <SharedDoc>false</SharedDoc>
  <HLinks>
    <vt:vector size="6" baseType="variant">
      <vt:variant>
        <vt:i4>2621564</vt:i4>
      </vt:variant>
      <vt:variant>
        <vt:i4>0</vt:i4>
      </vt:variant>
      <vt:variant>
        <vt:i4>0</vt:i4>
      </vt:variant>
      <vt:variant>
        <vt:i4>5</vt:i4>
      </vt:variant>
      <vt:variant>
        <vt:lpwstr>https://compendium.ch/</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er Felix (stfe)</dc:creator>
  <cp:keywords/>
  <dc:description/>
  <cp:lastModifiedBy>Garcia Tirado, José Fernando (MED)</cp:lastModifiedBy>
  <cp:revision>7</cp:revision>
  <cp:lastPrinted>2025-04-24T08:35:00Z</cp:lastPrinted>
  <dcterms:created xsi:type="dcterms:W3CDTF">2025-04-15T10:01:00Z</dcterms:created>
  <dcterms:modified xsi:type="dcterms:W3CDTF">2025-10-08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5708480-bb7e-4dd9-93b4-bfda5d87ce60_Enabled">
    <vt:lpwstr>true</vt:lpwstr>
  </property>
  <property fmtid="{D5CDD505-2E9C-101B-9397-08002B2CF9AE}" pid="3" name="MSIP_Label_05708480-bb7e-4dd9-93b4-bfda5d87ce60_SetDate">
    <vt:lpwstr>2022-02-03T15:35:39Z</vt:lpwstr>
  </property>
  <property fmtid="{D5CDD505-2E9C-101B-9397-08002B2CF9AE}" pid="4" name="MSIP_Label_05708480-bb7e-4dd9-93b4-bfda5d87ce60_Method">
    <vt:lpwstr>Privileged</vt:lpwstr>
  </property>
  <property fmtid="{D5CDD505-2E9C-101B-9397-08002B2CF9AE}" pid="5" name="MSIP_Label_05708480-bb7e-4dd9-93b4-bfda5d87ce60_Name">
    <vt:lpwstr>05708480-bb7e-4dd9-93b4-bfda5d87ce60</vt:lpwstr>
  </property>
  <property fmtid="{D5CDD505-2E9C-101B-9397-08002B2CF9AE}" pid="6" name="MSIP_Label_05708480-bb7e-4dd9-93b4-bfda5d87ce60_SiteId">
    <vt:lpwstr>5d1a9f9d-201f-4a10-b983-451cf65cbc1e</vt:lpwstr>
  </property>
  <property fmtid="{D5CDD505-2E9C-101B-9397-08002B2CF9AE}" pid="7" name="MSIP_Label_05708480-bb7e-4dd9-93b4-bfda5d87ce60_ActionId">
    <vt:lpwstr>2716980b-1d11-4b08-a121-0746f3492e2e</vt:lpwstr>
  </property>
  <property fmtid="{D5CDD505-2E9C-101B-9397-08002B2CF9AE}" pid="8" name="MSIP_Label_05708480-bb7e-4dd9-93b4-bfda5d87ce60_ContentBits">
    <vt:lpwstr>0</vt:lpwstr>
  </property>
  <property fmtid="{D5CDD505-2E9C-101B-9397-08002B2CF9AE}" pid="9" name="MSIP_Label_7f850223-87a8-40c3-9eb2-432606efca2a_Enabled">
    <vt:lpwstr>true</vt:lpwstr>
  </property>
  <property fmtid="{D5CDD505-2E9C-101B-9397-08002B2CF9AE}" pid="10" name="MSIP_Label_7f850223-87a8-40c3-9eb2-432606efca2a_SetDate">
    <vt:lpwstr>2022-04-25T14:44:34Z</vt:lpwstr>
  </property>
  <property fmtid="{D5CDD505-2E9C-101B-9397-08002B2CF9AE}" pid="11" name="MSIP_Label_7f850223-87a8-40c3-9eb2-432606efca2a_Method">
    <vt:lpwstr>Standard</vt:lpwstr>
  </property>
  <property fmtid="{D5CDD505-2E9C-101B-9397-08002B2CF9AE}" pid="12" name="MSIP_Label_7f850223-87a8-40c3-9eb2-432606efca2a_Name">
    <vt:lpwstr>7f850223-87a8-40c3-9eb2-432606efca2a</vt:lpwstr>
  </property>
  <property fmtid="{D5CDD505-2E9C-101B-9397-08002B2CF9AE}" pid="13" name="MSIP_Label_7f850223-87a8-40c3-9eb2-432606efca2a_SiteId">
    <vt:lpwstr>fcb2b37b-5da0-466b-9b83-0014b67a7c78</vt:lpwstr>
  </property>
  <property fmtid="{D5CDD505-2E9C-101B-9397-08002B2CF9AE}" pid="14" name="MSIP_Label_7f850223-87a8-40c3-9eb2-432606efca2a_ActionId">
    <vt:lpwstr>4e5904d2-fcd1-4222-b57b-dfa96cdf0463</vt:lpwstr>
  </property>
  <property fmtid="{D5CDD505-2E9C-101B-9397-08002B2CF9AE}" pid="15" name="MSIP_Label_7f850223-87a8-40c3-9eb2-432606efca2a_ContentBits">
    <vt:lpwstr>0</vt:lpwstr>
  </property>
  <property fmtid="{D5CDD505-2E9C-101B-9397-08002B2CF9AE}" pid="16" name="ContentTypeId">
    <vt:lpwstr>0x010100C8588B2FEBE8CE47A5B86301DCE49D90</vt:lpwstr>
  </property>
  <property fmtid="{D5CDD505-2E9C-101B-9397-08002B2CF9AE}" pid="17" name="MediaServiceImageTags">
    <vt:lpwstr/>
  </property>
  <property fmtid="{D5CDD505-2E9C-101B-9397-08002B2CF9AE}" pid="18" name="GrammarlyDocumentId">
    <vt:lpwstr>6755b9b2bde0b0d6883ade4e2bcf452a39567031e8c8926bb4898a0ca8af4de7</vt:lpwstr>
  </property>
  <property fmtid="{D5CDD505-2E9C-101B-9397-08002B2CF9AE}" pid="19" name="MSIP_Label_ec66c06a-42db-441f-a041-983b3efb2643_Enabled">
    <vt:lpwstr>true</vt:lpwstr>
  </property>
  <property fmtid="{D5CDD505-2E9C-101B-9397-08002B2CF9AE}" pid="20" name="MSIP_Label_ec66c06a-42db-441f-a041-983b3efb2643_SetDate">
    <vt:lpwstr>2024-09-16T07:37:40Z</vt:lpwstr>
  </property>
  <property fmtid="{D5CDD505-2E9C-101B-9397-08002B2CF9AE}" pid="21" name="MSIP_Label_ec66c06a-42db-441f-a041-983b3efb2643_Method">
    <vt:lpwstr>Standard</vt:lpwstr>
  </property>
  <property fmtid="{D5CDD505-2E9C-101B-9397-08002B2CF9AE}" pid="22" name="MSIP_Label_ec66c06a-42db-441f-a041-983b3efb2643_Name">
    <vt:lpwstr>C1 - Nicht klassifiziert</vt:lpwstr>
  </property>
  <property fmtid="{D5CDD505-2E9C-101B-9397-08002B2CF9AE}" pid="23" name="MSIP_Label_ec66c06a-42db-441f-a041-983b3efb2643_SiteId">
    <vt:lpwstr>b901335e-876b-4991-9647-0021751d61be</vt:lpwstr>
  </property>
  <property fmtid="{D5CDD505-2E9C-101B-9397-08002B2CF9AE}" pid="24" name="MSIP_Label_ec66c06a-42db-441f-a041-983b3efb2643_ActionId">
    <vt:lpwstr>9c5af1ff-7429-4a09-bc6f-9a1964e5a83b</vt:lpwstr>
  </property>
  <property fmtid="{D5CDD505-2E9C-101B-9397-08002B2CF9AE}" pid="25" name="MSIP_Label_ec66c06a-42db-441f-a041-983b3efb2643_ContentBits">
    <vt:lpwstr>0</vt:lpwstr>
  </property>
</Properties>
</file>